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D6979" w14:textId="6468DF54" w:rsidR="00662A8D" w:rsidRDefault="00662A8D" w:rsidP="00662A8D">
      <w:pPr>
        <w:pStyle w:val="Heading1"/>
        <w:rPr>
          <w:lang w:val="en-US"/>
        </w:rPr>
      </w:pPr>
      <w:bookmarkStart w:id="0" w:name="_Hlk91256269"/>
      <w:r w:rsidRPr="00AB060D">
        <w:rPr>
          <w:lang w:val="en-US"/>
        </w:rPr>
        <w:t>SUPPLEMENTARY MATERIAL</w:t>
      </w:r>
      <w:bookmarkEnd w:id="0"/>
    </w:p>
    <w:p w14:paraId="6F9431A7" w14:textId="77777777" w:rsidR="00662A8D" w:rsidRPr="00EF55FA" w:rsidRDefault="00662A8D" w:rsidP="00662A8D">
      <w:pPr>
        <w:pStyle w:val="Heading2"/>
        <w:rPr>
          <w:b/>
          <w:bCs/>
          <w:lang w:val="en-US"/>
        </w:rPr>
      </w:pPr>
      <w:r w:rsidRPr="00700939">
        <w:rPr>
          <w:b/>
          <w:bCs/>
          <w:lang w:val="en-US"/>
        </w:rPr>
        <w:t>Inclusion criteria</w:t>
      </w:r>
    </w:p>
    <w:p w14:paraId="2341C6AF" w14:textId="77777777" w:rsidR="00662A8D" w:rsidRPr="00AB060D" w:rsidRDefault="00662A8D" w:rsidP="00662A8D">
      <w:pPr>
        <w:numPr>
          <w:ilvl w:val="0"/>
          <w:numId w:val="2"/>
        </w:numPr>
        <w:spacing w:after="0"/>
        <w:rPr>
          <w:b/>
          <w:bCs/>
          <w:lang w:val="en-US"/>
        </w:rPr>
      </w:pPr>
      <w:r w:rsidRPr="00AB060D">
        <w:rPr>
          <w:b/>
          <w:bCs/>
          <w:lang w:val="en-US"/>
        </w:rPr>
        <w:t xml:space="preserve">The study must describe the development and evaluation of a prognostic clinical </w:t>
      </w:r>
      <w:r>
        <w:rPr>
          <w:b/>
          <w:bCs/>
          <w:lang w:val="en-US"/>
        </w:rPr>
        <w:t>risk</w:t>
      </w:r>
      <w:r w:rsidRPr="00AB060D">
        <w:rPr>
          <w:b/>
          <w:bCs/>
          <w:lang w:val="en-US"/>
        </w:rPr>
        <w:t xml:space="preserve"> prediction model.</w:t>
      </w:r>
    </w:p>
    <w:p w14:paraId="2D6FFA85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 xml:space="preserve">This review is focused on prognostic prediction, i.e. predicting a future clinical event or outcome for a patient. </w:t>
      </w:r>
    </w:p>
    <w:p w14:paraId="3BEA9D14" w14:textId="77777777" w:rsidR="00662A8D" w:rsidRPr="00AB060D" w:rsidRDefault="00662A8D" w:rsidP="00662A8D">
      <w:pPr>
        <w:numPr>
          <w:ilvl w:val="2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>Studies that develop a diagnostic, identification, phenotyping, or extraction model are excluded.</w:t>
      </w:r>
    </w:p>
    <w:p w14:paraId="3298DD29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 xml:space="preserve">The subject must be a patient or a limited group of patients. </w:t>
      </w:r>
    </w:p>
    <w:p w14:paraId="2D694004" w14:textId="77777777" w:rsidR="00662A8D" w:rsidRPr="00AB060D" w:rsidRDefault="00662A8D" w:rsidP="00662A8D">
      <w:pPr>
        <w:numPr>
          <w:ilvl w:val="2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>Studies where the subject is anything else, such as a drug, bed, gene, are excluded.</w:t>
      </w:r>
    </w:p>
    <w:p w14:paraId="39C9B64A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 xml:space="preserve">A prediction model must be developed and evaluated. </w:t>
      </w:r>
    </w:p>
    <w:p w14:paraId="0A6310C0" w14:textId="77777777" w:rsidR="00662A8D" w:rsidRPr="00AB060D" w:rsidRDefault="00662A8D" w:rsidP="00662A8D">
      <w:pPr>
        <w:numPr>
          <w:ilvl w:val="2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>Studies that do not train and evaluate a parameterized model, e.g. only report the odd-ratios of covariates, only run statistical tests, or do not evaluate the developed model, are excluded.</w:t>
      </w:r>
    </w:p>
    <w:p w14:paraId="15863D64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>All clinical domains are relevant, such as intensive, radiology, general practitioner, or psychiatric care.</w:t>
      </w:r>
    </w:p>
    <w:p w14:paraId="59EDDC2D" w14:textId="77777777" w:rsidR="00662A8D" w:rsidRPr="00AB060D" w:rsidRDefault="00662A8D" w:rsidP="00662A8D">
      <w:pPr>
        <w:numPr>
          <w:ilvl w:val="0"/>
          <w:numId w:val="2"/>
        </w:numPr>
        <w:spacing w:after="0"/>
        <w:rPr>
          <w:b/>
          <w:bCs/>
          <w:lang w:val="en-US"/>
        </w:rPr>
      </w:pPr>
      <w:r w:rsidRPr="00AB060D">
        <w:rPr>
          <w:b/>
          <w:bCs/>
          <w:lang w:val="en-US"/>
        </w:rPr>
        <w:t xml:space="preserve">The model </w:t>
      </w:r>
      <w:r>
        <w:rPr>
          <w:b/>
          <w:bCs/>
          <w:lang w:val="en-US"/>
        </w:rPr>
        <w:t>predictors</w:t>
      </w:r>
      <w:r w:rsidRPr="00AB060D">
        <w:rPr>
          <w:b/>
          <w:bCs/>
          <w:lang w:val="en-US"/>
        </w:rPr>
        <w:t xml:space="preserve"> must be based on information extracted from unstructured clinical text data in an EHR database.</w:t>
      </w:r>
    </w:p>
    <w:p w14:paraId="152482B1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 xml:space="preserve">The information is extracted from human-readable text data in an EHR database. </w:t>
      </w:r>
    </w:p>
    <w:p w14:paraId="34B679B2" w14:textId="77777777" w:rsidR="00662A8D" w:rsidRPr="00AB060D" w:rsidRDefault="00662A8D" w:rsidP="00662A8D">
      <w:pPr>
        <w:numPr>
          <w:ilvl w:val="2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>Studies that only use text data from other sources, such as social media, literature, recordings, transcripts, or genetic data are excluded.</w:t>
      </w:r>
    </w:p>
    <w:p w14:paraId="576780BF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 xml:space="preserve">The extracted information is used as covariates in the model. </w:t>
      </w:r>
    </w:p>
    <w:p w14:paraId="38C30C7C" w14:textId="77777777" w:rsidR="00662A8D" w:rsidRPr="00AB060D" w:rsidRDefault="00662A8D" w:rsidP="00662A8D">
      <w:pPr>
        <w:numPr>
          <w:ilvl w:val="2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 xml:space="preserve">Studies that </w:t>
      </w:r>
      <w:r>
        <w:rPr>
          <w:lang w:val="en-US"/>
        </w:rPr>
        <w:t xml:space="preserve">only </w:t>
      </w:r>
      <w:r w:rsidRPr="00AB060D">
        <w:rPr>
          <w:lang w:val="en-US"/>
        </w:rPr>
        <w:t>use the information to define the outcome or target patient cohorts are excluded.</w:t>
      </w:r>
    </w:p>
    <w:p w14:paraId="2DC2B682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>The model must a least use information from unstructured text data, but it can be used in combination with structured data.</w:t>
      </w:r>
    </w:p>
    <w:p w14:paraId="21E05B51" w14:textId="77777777" w:rsidR="00662A8D" w:rsidRPr="00AB060D" w:rsidRDefault="00662A8D" w:rsidP="00662A8D">
      <w:pPr>
        <w:numPr>
          <w:ilvl w:val="0"/>
          <w:numId w:val="2"/>
        </w:numPr>
        <w:spacing w:after="0"/>
        <w:rPr>
          <w:b/>
          <w:bCs/>
          <w:lang w:val="en-US"/>
        </w:rPr>
      </w:pPr>
      <w:r w:rsidRPr="00AB060D">
        <w:rPr>
          <w:b/>
          <w:bCs/>
          <w:lang w:val="en-US"/>
        </w:rPr>
        <w:t xml:space="preserve">The information from the unstructured clinical text data must </w:t>
      </w:r>
      <w:r>
        <w:rPr>
          <w:b/>
          <w:bCs/>
          <w:lang w:val="en-US"/>
        </w:rPr>
        <w:t>be</w:t>
      </w:r>
      <w:r w:rsidRPr="00AB060D">
        <w:rPr>
          <w:b/>
          <w:bCs/>
          <w:lang w:val="en-US"/>
        </w:rPr>
        <w:t xml:space="preserve"> automatically extracted in a data-driven manner.</w:t>
      </w:r>
    </w:p>
    <w:p w14:paraId="371BEDD8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 xml:space="preserve">The extraction must be data-driven, meaning that </w:t>
      </w:r>
      <w:r>
        <w:rPr>
          <w:lang w:val="en-US"/>
        </w:rPr>
        <w:t>the extraction is exploratory and it should</w:t>
      </w:r>
      <w:r w:rsidRPr="00AB060D">
        <w:rPr>
          <w:lang w:val="en-US"/>
        </w:rPr>
        <w:t xml:space="preserve"> not be known beforehand what information from the text data is important for model development, i.e. the extraction must not be driven by mere intuition</w:t>
      </w:r>
      <w:r>
        <w:rPr>
          <w:lang w:val="en-US"/>
        </w:rPr>
        <w:t xml:space="preserve">, </w:t>
      </w:r>
      <w:r w:rsidRPr="00AB060D">
        <w:rPr>
          <w:lang w:val="en-US"/>
        </w:rPr>
        <w:t>personal experience</w:t>
      </w:r>
      <w:r>
        <w:rPr>
          <w:lang w:val="en-US"/>
        </w:rPr>
        <w:t>, or existing knowledge</w:t>
      </w:r>
      <w:r w:rsidRPr="00AB060D">
        <w:rPr>
          <w:lang w:val="en-US"/>
        </w:rPr>
        <w:t xml:space="preserve">. </w:t>
      </w:r>
    </w:p>
    <w:p w14:paraId="458052E2" w14:textId="77777777" w:rsidR="00662A8D" w:rsidRPr="00AB060D" w:rsidRDefault="00662A8D" w:rsidP="00662A8D">
      <w:pPr>
        <w:numPr>
          <w:ilvl w:val="2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>Studies that extract only a limited number or specific set of concepts from text data, for example, a small set of vital signs, the smoking status, or only the diagnosis of diabetes, are excluded.</w:t>
      </w:r>
    </w:p>
    <w:p w14:paraId="66F872A7" w14:textId="77777777" w:rsidR="00662A8D" w:rsidRPr="00AB060D" w:rsidRDefault="00662A8D" w:rsidP="00662A8D">
      <w:pPr>
        <w:numPr>
          <w:ilvl w:val="1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 xml:space="preserve">The extraction must be done automatically. </w:t>
      </w:r>
    </w:p>
    <w:p w14:paraId="6453669A" w14:textId="77777777" w:rsidR="00662A8D" w:rsidRPr="00AB060D" w:rsidRDefault="00662A8D" w:rsidP="00662A8D">
      <w:pPr>
        <w:numPr>
          <w:ilvl w:val="2"/>
          <w:numId w:val="2"/>
        </w:numPr>
        <w:spacing w:after="0"/>
        <w:rPr>
          <w:lang w:val="en-US"/>
        </w:rPr>
      </w:pPr>
      <w:r w:rsidRPr="00AB060D">
        <w:rPr>
          <w:lang w:val="en-US"/>
        </w:rPr>
        <w:t>Studies are excluded if the information is manually extracted from the text data.</w:t>
      </w:r>
    </w:p>
    <w:p w14:paraId="6E941E66" w14:textId="77777777" w:rsidR="00662A8D" w:rsidRPr="00AB060D" w:rsidRDefault="00662A8D" w:rsidP="00662A8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AB060D">
        <w:rPr>
          <w:lang w:val="en-US"/>
        </w:rPr>
        <w:br w:type="page"/>
      </w:r>
    </w:p>
    <w:p w14:paraId="435F23F1" w14:textId="77777777" w:rsidR="00662A8D" w:rsidRPr="00700939" w:rsidRDefault="00662A8D" w:rsidP="00662A8D">
      <w:pPr>
        <w:pStyle w:val="Heading2"/>
        <w:rPr>
          <w:b/>
          <w:bCs/>
          <w:lang w:val="en-US"/>
        </w:rPr>
      </w:pPr>
      <w:r w:rsidRPr="00700939">
        <w:rPr>
          <w:b/>
          <w:bCs/>
          <w:lang w:val="en-US"/>
        </w:rPr>
        <w:lastRenderedPageBreak/>
        <w:t>Supplementary tables</w:t>
      </w:r>
    </w:p>
    <w:p w14:paraId="33F2BC2D" w14:textId="77777777" w:rsidR="00662A8D" w:rsidRPr="00AB060D" w:rsidRDefault="00662A8D" w:rsidP="00662A8D">
      <w:pPr>
        <w:rPr>
          <w:lang w:val="en-US"/>
        </w:rPr>
      </w:pPr>
    </w:p>
    <w:p w14:paraId="0229EC35" w14:textId="77777777" w:rsidR="00662A8D" w:rsidRPr="00AB060D" w:rsidRDefault="00662A8D" w:rsidP="00662A8D">
      <w:pPr>
        <w:jc w:val="center"/>
        <w:rPr>
          <w:i/>
          <w:iCs/>
          <w:lang w:val="en-US"/>
        </w:rPr>
      </w:pPr>
      <w:r w:rsidRPr="00AB060D">
        <w:rPr>
          <w:i/>
          <w:iCs/>
          <w:lang w:val="en-US"/>
        </w:rPr>
        <w:t xml:space="preserve">Table S1. Search strateg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6469"/>
      </w:tblGrid>
      <w:tr w:rsidR="00662A8D" w:rsidRPr="00AB060D" w14:paraId="260366AB" w14:textId="77777777" w:rsidTr="00625621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D576946" w14:textId="77777777" w:rsidR="00662A8D" w:rsidRPr="00AB060D" w:rsidRDefault="00662A8D" w:rsidP="006256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B060D">
              <w:rPr>
                <w:b/>
                <w:bCs/>
                <w:sz w:val="18"/>
                <w:szCs w:val="18"/>
                <w:lang w:val="en-US"/>
              </w:rPr>
              <w:t>Cla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6E68DD" w14:textId="77777777" w:rsidR="00662A8D" w:rsidRPr="00AB060D" w:rsidRDefault="00662A8D" w:rsidP="006256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B060D">
              <w:rPr>
                <w:b/>
                <w:bCs/>
                <w:sz w:val="18"/>
                <w:szCs w:val="18"/>
                <w:lang w:val="en-US"/>
              </w:rPr>
              <w:t>Field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4FB9CD3C" w14:textId="77777777" w:rsidR="00662A8D" w:rsidRPr="00AB060D" w:rsidRDefault="00662A8D" w:rsidP="006256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B060D">
              <w:rPr>
                <w:b/>
                <w:bCs/>
                <w:sz w:val="18"/>
                <w:szCs w:val="18"/>
                <w:lang w:val="en-US"/>
              </w:rPr>
              <w:t>Search terms</w:t>
            </w:r>
          </w:p>
        </w:tc>
      </w:tr>
      <w:tr w:rsidR="00662A8D" w:rsidRPr="00AB060D" w14:paraId="4914EF21" w14:textId="77777777" w:rsidTr="00625621">
        <w:tc>
          <w:tcPr>
            <w:tcW w:w="846" w:type="dxa"/>
            <w:tcBorders>
              <w:top w:val="single" w:sz="4" w:space="0" w:color="auto"/>
            </w:tcBorders>
          </w:tcPr>
          <w:p w14:paraId="6B8668DD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71CFB6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Topic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0F3A427A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'prediction model' OR 'prediction'</w:t>
            </w:r>
          </w:p>
        </w:tc>
      </w:tr>
      <w:tr w:rsidR="00662A8D" w:rsidRPr="00AB060D" w14:paraId="1B601031" w14:textId="77777777" w:rsidTr="00625621">
        <w:tc>
          <w:tcPr>
            <w:tcW w:w="846" w:type="dxa"/>
          </w:tcPr>
          <w:p w14:paraId="4326904B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7A55C7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Title, abstract, keywords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2539868A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((predict*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prognost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>*) NEAR/3 (model* OR risk* OR rule*)) OR</w:t>
            </w:r>
          </w:p>
          <w:p w14:paraId="2AEB2E68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((early) NEAR/3 (predict* OR ident* OR risk*))</w:t>
            </w:r>
          </w:p>
        </w:tc>
      </w:tr>
      <w:tr w:rsidR="00662A8D" w:rsidRPr="00AB060D" w14:paraId="5FD2CDF6" w14:textId="77777777" w:rsidTr="00625621">
        <w:tc>
          <w:tcPr>
            <w:tcW w:w="846" w:type="dxa"/>
            <w:tcBorders>
              <w:bottom w:val="single" w:sz="4" w:space="0" w:color="auto"/>
            </w:tcBorders>
          </w:tcPr>
          <w:p w14:paraId="4F59FB6C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0F2CFC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Title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433D95B7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predict*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prognost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 xml:space="preserve">* OR </w:t>
            </w:r>
          </w:p>
          <w:p w14:paraId="2CA562FA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((risk*) NEAR/6 (model*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estimat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 xml:space="preserve">* OR adjust* OR assess*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identif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validat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 xml:space="preserve">* OR forecast*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scor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>* OR factor*))</w:t>
            </w:r>
          </w:p>
        </w:tc>
      </w:tr>
      <w:tr w:rsidR="00662A8D" w:rsidRPr="00AB060D" w14:paraId="4EEDAB58" w14:textId="77777777" w:rsidTr="00625621">
        <w:tc>
          <w:tcPr>
            <w:tcW w:w="846" w:type="dxa"/>
            <w:tcBorders>
              <w:top w:val="single" w:sz="4" w:space="0" w:color="auto"/>
            </w:tcBorders>
          </w:tcPr>
          <w:p w14:paraId="35343899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6C2471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Topic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62BEDB3D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'medical record'(explode)</w:t>
            </w:r>
          </w:p>
        </w:tc>
      </w:tr>
      <w:tr w:rsidR="00662A8D" w:rsidRPr="00AB060D" w14:paraId="5C69CBCD" w14:textId="77777777" w:rsidTr="00625621">
        <w:tc>
          <w:tcPr>
            <w:tcW w:w="846" w:type="dxa"/>
            <w:tcBorders>
              <w:bottom w:val="single" w:sz="4" w:space="0" w:color="auto"/>
            </w:tcBorders>
          </w:tcPr>
          <w:p w14:paraId="0ED3364C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D6C797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Title, abstract, keywords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65B3DEB8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EHR OR EHRs OR EMR OR EMRs OR clinical* OR nursing OR nurse* OR physician* OR doctor* OR medical* OR healthcare* OR health-care OR patient* OR </w:t>
            </w:r>
          </w:p>
          <w:p w14:paraId="40742424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((electronic* OR medical) NEAR/3 (record* OR data*)) OR </w:t>
            </w:r>
          </w:p>
          <w:p w14:paraId="429B571D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((patient*) NEAR/3 (record*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histor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>* OR data*))</w:t>
            </w:r>
          </w:p>
        </w:tc>
      </w:tr>
      <w:tr w:rsidR="00662A8D" w:rsidRPr="00AB060D" w14:paraId="7524EF52" w14:textId="77777777" w:rsidTr="00625621">
        <w:tc>
          <w:tcPr>
            <w:tcW w:w="846" w:type="dxa"/>
            <w:tcBorders>
              <w:top w:val="single" w:sz="4" w:space="0" w:color="auto"/>
            </w:tcBorders>
          </w:tcPr>
          <w:p w14:paraId="61BC5043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5FFD8C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Topic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4D8EAA37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'natural language processing' OR 'text mining'</w:t>
            </w:r>
          </w:p>
        </w:tc>
      </w:tr>
      <w:tr w:rsidR="00662A8D" w:rsidRPr="00AB060D" w14:paraId="301F89D8" w14:textId="77777777" w:rsidTr="00625621">
        <w:tc>
          <w:tcPr>
            <w:tcW w:w="846" w:type="dxa"/>
            <w:tcBorders>
              <w:bottom w:val="single" w:sz="4" w:space="0" w:color="auto"/>
            </w:tcBorders>
          </w:tcPr>
          <w:p w14:paraId="24FE19D9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325374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Title, abstract, keywords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7CB856C3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NLP OR mine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text_mining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 xml:space="preserve"> OR</w:t>
            </w:r>
          </w:p>
          <w:p w14:paraId="46E57DEF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((data*) NEAR/4 (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unstruct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>* or raw)) OR</w:t>
            </w:r>
          </w:p>
          <w:p w14:paraId="6D1D26D8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((natural) NEAR/3 (language* OR text*)) OR</w:t>
            </w:r>
          </w:p>
          <w:p w14:paraId="12681153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((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unstruct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>* OR free OR form OR raw OR embedding) NEAR/4 (text OR textual* OR texts OR note OR notes OR phrase*)) OR</w:t>
            </w:r>
          </w:p>
          <w:p w14:paraId="3D6D6383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((clinical* OR nursing OR nurse* OR doctor* OR medical* OR healthcare* OR health-care OR feature* OR patient*) NEAR/4 (text OR textual* OR texts OR note OR notes OR phrase*)) OR</w:t>
            </w:r>
          </w:p>
          <w:p w14:paraId="288F6192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((text OR word* OR textual* OR texts OR note OR notes OR phrase* OR </w:t>
            </w:r>
            <w:proofErr w:type="spellStart"/>
            <w:r w:rsidRPr="00AB060D">
              <w:rPr>
                <w:sz w:val="18"/>
                <w:szCs w:val="18"/>
                <w:lang w:val="en-US"/>
              </w:rPr>
              <w:t>unstruct</w:t>
            </w:r>
            <w:proofErr w:type="spellEnd"/>
            <w:r w:rsidRPr="00AB060D">
              <w:rPr>
                <w:sz w:val="18"/>
                <w:szCs w:val="18"/>
                <w:lang w:val="en-US"/>
              </w:rPr>
              <w:t>* OR linguist* OR semantic*)NEAR/4 (feature* OR predictor* OR covariate*)) OR</w:t>
            </w:r>
          </w:p>
          <w:p w14:paraId="1F9EF4BC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(topic near/2 model*)</w:t>
            </w:r>
          </w:p>
        </w:tc>
      </w:tr>
      <w:tr w:rsidR="00662A8D" w:rsidRPr="00AB060D" w14:paraId="1CB7B250" w14:textId="77777777" w:rsidTr="00625621">
        <w:tc>
          <w:tcPr>
            <w:tcW w:w="846" w:type="dxa"/>
            <w:tcBorders>
              <w:top w:val="single" w:sz="4" w:space="0" w:color="auto"/>
            </w:tcBorders>
          </w:tcPr>
          <w:p w14:paraId="44F7EA20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DDB27A" w14:textId="445B208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Publi</w:t>
            </w:r>
            <w:r w:rsidR="005D661F">
              <w:rPr>
                <w:sz w:val="18"/>
                <w:szCs w:val="18"/>
                <w:lang w:val="en-US"/>
              </w:rPr>
              <w:t>cation</w:t>
            </w:r>
            <w:r w:rsidRPr="00AB060D">
              <w:rPr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5514DEE4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[2005-2020]</w:t>
            </w:r>
          </w:p>
        </w:tc>
      </w:tr>
      <w:tr w:rsidR="00662A8D" w:rsidRPr="00AB060D" w14:paraId="4EE740F1" w14:textId="77777777" w:rsidTr="00625621">
        <w:tc>
          <w:tcPr>
            <w:tcW w:w="846" w:type="dxa"/>
          </w:tcPr>
          <w:p w14:paraId="4E40669A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ACFCFC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 xml:space="preserve">Limit </w:t>
            </w:r>
          </w:p>
        </w:tc>
        <w:tc>
          <w:tcPr>
            <w:tcW w:w="6469" w:type="dxa"/>
            <w:tcBorders>
              <w:top w:val="single" w:sz="4" w:space="0" w:color="auto"/>
              <w:bottom w:val="single" w:sz="4" w:space="0" w:color="auto"/>
            </w:tcBorders>
          </w:tcPr>
          <w:p w14:paraId="62721D9F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[English]</w:t>
            </w:r>
          </w:p>
        </w:tc>
      </w:tr>
      <w:tr w:rsidR="00662A8D" w:rsidRPr="00AB060D" w14:paraId="3503F159" w14:textId="77777777" w:rsidTr="00625621">
        <w:tc>
          <w:tcPr>
            <w:tcW w:w="846" w:type="dxa"/>
          </w:tcPr>
          <w:p w14:paraId="18B331C6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8932B3" w14:textId="77777777" w:rsidR="00662A8D" w:rsidRPr="00AB060D" w:rsidRDefault="00662A8D" w:rsidP="00625621">
            <w:pPr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Limit</w:t>
            </w:r>
          </w:p>
        </w:tc>
        <w:tc>
          <w:tcPr>
            <w:tcW w:w="6469" w:type="dxa"/>
            <w:tcBorders>
              <w:top w:val="single" w:sz="4" w:space="0" w:color="auto"/>
            </w:tcBorders>
          </w:tcPr>
          <w:p w14:paraId="036AD898" w14:textId="77777777" w:rsidR="00662A8D" w:rsidRPr="00AB060D" w:rsidRDefault="00662A8D" w:rsidP="00625621">
            <w:pPr>
              <w:pStyle w:val="NoSpacing"/>
              <w:rPr>
                <w:sz w:val="18"/>
                <w:szCs w:val="18"/>
                <w:lang w:val="en-US"/>
              </w:rPr>
            </w:pPr>
            <w:r w:rsidRPr="00AB060D">
              <w:rPr>
                <w:sz w:val="18"/>
                <w:szCs w:val="18"/>
                <w:lang w:val="en-US"/>
              </w:rPr>
              <w:t>NOT [conference abstract]</w:t>
            </w:r>
          </w:p>
        </w:tc>
      </w:tr>
    </w:tbl>
    <w:p w14:paraId="734EAAA9" w14:textId="77777777" w:rsidR="00662A8D" w:rsidRPr="00AB060D" w:rsidRDefault="00662A8D" w:rsidP="00662A8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AB060D">
        <w:rPr>
          <w:lang w:val="en-US"/>
        </w:rPr>
        <w:br w:type="page"/>
      </w:r>
    </w:p>
    <w:p w14:paraId="2BF6129A" w14:textId="77777777" w:rsidR="00662A8D" w:rsidRPr="00AB060D" w:rsidRDefault="00662A8D" w:rsidP="00662A8D">
      <w:pPr>
        <w:jc w:val="center"/>
        <w:rPr>
          <w:i/>
          <w:iCs/>
          <w:lang w:val="en-US"/>
        </w:rPr>
      </w:pPr>
      <w:r w:rsidRPr="00AB060D">
        <w:rPr>
          <w:i/>
          <w:iCs/>
          <w:lang w:val="en-US"/>
        </w:rPr>
        <w:lastRenderedPageBreak/>
        <w:t>Table S2. Characteristics of studies included in the review (n=126)</w:t>
      </w:r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2552"/>
        <w:gridCol w:w="1104"/>
        <w:gridCol w:w="983"/>
      </w:tblGrid>
      <w:tr w:rsidR="00662A8D" w:rsidRPr="00AB060D" w14:paraId="7171AB29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4658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6CB3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  <w:t xml:space="preserve">Publication </w:t>
            </w:r>
          </w:p>
          <w:p w14:paraId="5650115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7290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  <w:t>Country of datase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EB2C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  <w:t>Clinical care setting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CB0E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  <w:t>Number of Prediction Problem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BE52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  <w:t xml:space="preserve">Feature Sets </w:t>
            </w:r>
          </w:p>
          <w:p w14:paraId="3BC436A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NL"/>
              </w:rPr>
              <w:t>compared</w:t>
            </w:r>
          </w:p>
        </w:tc>
      </w:tr>
      <w:tr w:rsidR="00662A8D" w:rsidRPr="00AB060D" w14:paraId="1294C80E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45D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Halper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Halpern&lt;/Author&gt;&lt;Year&gt;2012&lt;/Year&gt;&lt;RecNum&gt;64&lt;/RecNum&gt;&lt;DisplayText&gt;[30]&lt;/DisplayText&gt;&lt;record&gt;&lt;rec-number&gt;64&lt;/rec-number&gt;&lt;foreign-keys&gt;&lt;key app="EN" db-id="dsep5sazg0extjezfa7xrftxr2z5xtx5wwxv" timestamp="1637324224"&gt;64&lt;/key&gt;&lt;/foreign-keys&gt;&lt;ref-type name="Journal Article"&gt;17&lt;/ref-type&gt;&lt;contributors&gt;&lt;authors&gt;&lt;author&gt;Halpern, Y.&lt;/author&gt;&lt;author&gt;Horng, S.&lt;/author&gt;&lt;author&gt;Nathanson, L. A.&lt;/author&gt;&lt;/authors&gt;&lt;/contributors&gt;&lt;titles&gt;&lt;title&gt;A comparison of dimensionality reduction techniques for unstructured clinical text&lt;/title&gt;&lt;secondary-title&gt;ICML 2012 Workshop on Clinical Data Analysis&lt;/secondary-title&gt;&lt;/titles&gt;&lt;dates&gt;&lt;year&gt;2012&lt;/year&gt;&lt;pub-dates&gt;&lt;date&gt;2012&lt;/date&gt;&lt;/pub-dates&gt;&lt;/dates&gt;&lt;urls&gt;&lt;related-urls&gt;&lt;url&gt;http://people.csail.mit.edu/dsontag/papers/HalpernEtAl_icml12_workshop.pdf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61E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BCB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208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F00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0DB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7EBE9F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83F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Karnik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Karnik&lt;/Author&gt;&lt;Year&gt;2012&lt;/Year&gt;&lt;RecNum&gt;115&lt;/RecNum&gt;&lt;DisplayText&gt;[31]&lt;/DisplayText&gt;&lt;record&gt;&lt;rec-number&gt;115&lt;/rec-number&gt;&lt;foreign-keys&gt;&lt;key app="EN" db-id="dsep5sazg0extjezfa7xrftxr2z5xtx5wwxv" timestamp="1637325230"&gt;115&lt;/key&gt;&lt;/foreign-keys&gt;&lt;ref-type name="Journal Article"&gt;17&lt;/ref-type&gt;&lt;contributors&gt;&lt;authors&gt;&lt;author&gt;Karnik, S.&lt;/author&gt;&lt;author&gt;Tan, S. L.&lt;/author&gt;&lt;author&gt;Berg, B.&lt;/author&gt;&lt;author&gt;Glurich, I.&lt;/author&gt;&lt;author&gt;Zhang, J.&lt;/author&gt;&lt;author&gt;Vidaillet, H. J.&lt;/author&gt;&lt;author&gt;Page, C. D.&lt;/author&gt;&lt;author&gt;Chowdhary, R.&lt;/author&gt;&lt;/authors&gt;&lt;/contributors&gt;&lt;auth-address&gt;S. Karnik, Biomedical Informatics Research Center, Marshfield Clinic Research Foundation, Marshfield Clinic, 1000 North Oak Avenue, Marshfield, WI 54449, USA.&lt;/auth-address&gt;&lt;titles&gt;&lt;title&gt;Predicting atrial fibrillation and flutter using electronic health records&lt;/title&gt;&lt;secondary-title&gt;Annual International Conference of the IEEE Engineering in Medicine and Biology Society&lt;/secondary-title&gt;&lt;/titles&gt;&lt;periodical&gt;&lt;full-title&gt;Annual International Conference Of The IEEE Engineering In Medicine And Biology Society&lt;/full-title&gt;&lt;abbr-1&gt;Annu Int Conf IEEE Eng Med Biol Soc&lt;/abbr-1&gt;&lt;/periodical&gt;&lt;pages&gt;5562-5565&lt;/pages&gt;&lt;volume&gt;2012&lt;/volume&gt;&lt;keywords&gt;&lt;keyword&gt;article&lt;/keyword&gt;&lt;keyword&gt;electronic medical record&lt;/keyword&gt;&lt;keyword&gt;atrial fibrillation&lt;/keyword&gt;&lt;keyword&gt;heart atrium flutter&lt;/keyword&gt;&lt;keyword&gt;human&lt;/keyword&gt;&lt;/keywords&gt;&lt;dates&gt;&lt;year&gt;2012&lt;/year&gt;&lt;/dates&gt;&lt;isbn&gt;1557-170X&lt;/isbn&gt;&lt;work-type&gt;Article&lt;/work-type&gt;&lt;urls&gt;&lt;related-urls&gt;&lt;url&gt;https://www.embase.com/search/results?subaction=viewrecord&amp;amp;id=L369381862&amp;amp;from=export&lt;/url&gt;&lt;/related-urls&gt;&lt;/urls&gt;&lt;custom5&gt;23367189&lt;/custom5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AF5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976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8C2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B64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751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1C43F13A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BD4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Lehma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Lehman&lt;/Author&gt;&lt;Year&gt;2012&lt;/Year&gt;&lt;RecNum&gt;20&lt;/RecNum&gt;&lt;DisplayText&gt;[32]&lt;/DisplayText&gt;&lt;record&gt;&lt;rec-number&gt;20&lt;/rec-number&gt;&lt;foreign-keys&gt;&lt;key app="EN" db-id="dsep5sazg0extjezfa7xrftxr2z5xtx5wwxv" timestamp="1637323126"&gt;20&lt;/key&gt;&lt;/foreign-keys&gt;&lt;ref-type name="Journal Article"&gt;17&lt;/ref-type&gt;&lt;contributors&gt;&lt;authors&gt;&lt;author&gt;Lehman, L. W.&lt;/author&gt;&lt;author&gt;Saeed, M.&lt;/author&gt;&lt;author&gt;Long, W.&lt;/author&gt;&lt;author&gt;Lee, J.&lt;/author&gt;&lt;author&gt;Mark, R.&lt;/author&gt;&lt;/authors&gt;&lt;/contributors&gt;&lt;auth-address&gt;L.W. Lehman, Harvard-MIT Health Sciences and Technology, USA.&lt;/auth-address&gt;&lt;titles&gt;&lt;title&gt;Risk stratification of ICU patients using topic models inferred from unstructured progress notes&lt;/title&gt;&lt;secondary-title&gt;AMIA Annual Symposium proceedings&lt;/secondary-title&gt;&lt;/titles&gt;&lt;periodical&gt;&lt;full-title&gt;AMIA Annual Symposium proceedings&lt;/full-title&gt;&lt;abbr-1&gt;AMIA Annu Symp Proc&lt;/abbr-1&gt;&lt;/periodical&gt;&lt;pages&gt;505-511&lt;/pages&gt;&lt;volume&gt;2012&lt;/volume&gt;&lt;keywords&gt;&lt;keyword&gt;adult&lt;/keyword&gt;&lt;keyword&gt;algorithm&lt;/keyword&gt;&lt;keyword&gt;area under the curve&lt;/keyword&gt;&lt;keyword&gt;article&lt;/keyword&gt;&lt;keyword&gt;human&lt;/keyword&gt;&lt;keyword&gt;intensive care unit&lt;/keyword&gt;&lt;keyword&gt;medical record&lt;/keyword&gt;&lt;keyword&gt;methodology&lt;/keyword&gt;&lt;keyword&gt;mortality&lt;/keyword&gt;&lt;keyword&gt;natural language processing&lt;/keyword&gt;&lt;keyword&gt;risk assessment&lt;/keyword&gt;&lt;keyword&gt;severity of illness index&lt;/keyword&gt;&lt;keyword&gt;theoretical model&lt;/keyword&gt;&lt;keyword&gt;Unified Medical Language System&lt;/keyword&gt;&lt;/keywords&gt;&lt;dates&gt;&lt;year&gt;2012&lt;/year&gt;&lt;/dates&gt;&lt;isbn&gt;1942-597X&lt;/isbn&gt;&lt;work-type&gt;Article&lt;/work-type&gt;&lt;urls&gt;&lt;related-urls&gt;&lt;url&gt;https://www.embase.com/search/results?subaction=viewrecord&amp;amp;id=L369427516&amp;amp;from=export&lt;/url&gt;&lt;url&gt;https://www.ncbi.nlm.nih.gov/pmc/articles/PMC3540429/pdf/amia_2012_symp_0505.pdf&lt;/url&gt;&lt;/related-urls&gt;&lt;/urls&gt;&lt;custom5&gt;23304322&lt;/custom5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CD8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204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AC1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0BA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BD3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03A2E91E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F67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Li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aTwvQXV0aG9yPjxZZWFyPjIwMTI8L1llYXI+PFJlY051
bT4xMjY8L1JlY051bT48RGlzcGxheVRleHQ+WzMzXTwvRGlzcGxheVRleHQ+PHJlY29yZD48cmVj
LW51bWJlcj4xMjY8L3JlYy1udW1iZXI+PGZvcmVpZ24ta2V5cz48a2V5IGFwcD0iRU4iIGRiLWlk
PSJkc2VwNXNhemcwZXh0amV6ZmE3eHJmdHhyMno1eHR4NXd3eHYiIHRpbWVzdGFtcD0iMTYzNzMy
NTY0MSI+MTI2PC9rZXk+PC9mb3JlaWduLWtleXM+PHJlZi10eXBlIG5hbWU9IkpvdXJuYWwgQXJ0
aWNsZSI+MTc8L3JlZi10eXBlPjxjb250cmlidXRvcnM+PGF1dGhvcnM+PGF1dGhvcj5MaSwgSi48
L2F1dGhvcj48YXV0aG9yPkd1bywgTC48L2F1dGhvcj48YXV0aG9yPkhhbmRseSwgTi48L2F1dGhv
cj48YXV0aG9yPk1haSwgQS4gQS48L2F1dGhvcj48YXV0aG9yPlRob21wc29uLCBELiBBLjwvYXV0
aG9yPjwvYXV0aG9ycz48L2NvbnRyaWJ1dG9ycz48YXV0aC1hZGRyZXNzPkouIExpLCBDb2xsZWdl
IG9mIEluZm9ybWF0aW9uIFNjaWVuY2UgYW5kIFRlY2hub2xvZ3ksIERyZXhlbCBVbml2ZXJzaXR5
LCBQaGlsYWRlbHBoaWEsIFBBLCAxOTEwNCwgVW5pdGVkIFN0YXRlczwvYXV0aC1hZGRyZXNzPjx0
aXRsZXM+PHRpdGxlPlNlbWFudGljLWVuaGFuY2VkIG1vZGVscyB0byBzdXBwb3J0IHRpbWVseSBh
ZG1pc3Npb24gcHJlZGljdGlvbiBhdCBlbWVyZ2VuY3kgZGVwYXJ0bWVudHM8L3RpdGxlPjxzZWNv
bmRhcnktdGl0bGU+TmV0d29yayBNb2RlbGluZyBhbmQgQW5hbHlzaXMgaW4gSGVhbHRoIEluZm9y
bWF0aWNzIGFuZCBCaW9pbmZvcm1hdGljczwvc2Vjb25kYXJ5LXRpdGxlPjwvdGl0bGVzPjxwZXJp
b2RpY2FsPjxmdWxsLXRpdGxlPk5ldHdvcmsgTW9kZWxpbmcgYW5kIEFuYWx5c2lzIGluIEhlYWx0
aCBJbmZvcm1hdGljcyBhbmQgQmlvaW5mb3JtYXRpY3M8L2Z1bGwtdGl0bGU+PGFiYnItMT5OZXR3
IE1vZGVsIEFuYWwgSGVhbHRoIEluZm9ybSBCaW9pbmZvcm08L2FiYnItMT48L3BlcmlvZGljYWw+
PHBhZ2VzPjE2MS0xNzI8L3BhZ2VzPjx2b2x1bWU+MTwvdm9sdW1lPjxudW1iZXI+NDwvbnVtYmVy
PjxrZXl3b3Jkcz48a2V5d29yZD5hZHVsdDwva2V5d29yZD48a2V5d29yZD5hZ2VkPC9rZXl3b3Jk
PjxrZXl3b3JkPmFydGljbGU8L2tleXdvcmQ+PGtleXdvcmQ+YXJ0aWZpY2lhbCBuZXVyYWwgbmV0
d29yazwva2V5d29yZD48a2V5d29yZD5kYXRhIG1pbmluZzwva2V5d29yZD48a2V5d29yZD5lbWVy
Z2VuY3kgd2FyZDwva2V5d29yZD48a2V5d29yZD5mZW1hbGU8L2tleXdvcmQ+PGtleXdvcmQ+aG9z
cGl0YWwgYWRtaXNzaW9uPC9rZXl3b3JkPjxrZXl3b3JkPmh1bWFuPC9rZXl3b3JkPjxrZXl3b3Jk
Pmtlcm5lbCBtZXRob2Q8L2tleXdvcmQ+PGtleXdvcmQ+bGl0ZXJhdHVyZTwva2V5d29yZD48a2V5
d29yZD5sb2dpc3RpYyByZWdyZXNzaW9uIGFuYWx5c2lzPC9rZXl3b3JkPjxrZXl3b3JkPm1hbGU8
L2tleXdvcmQ+PGtleXdvcmQ+bWVkaWNhbCBpbmZvcm1hdGlvbjwva2V5d29yZD48a2V5d29yZD5t
ZWRpY2FsIHJlY29yZDwva2V5d29yZD48a2V5d29yZD5uYXR1cmFsIGxhbmd1YWdlIHByb2Nlc3Np
bmc8L2tleXdvcmQ+PGtleXdvcmQ+cGF0aWVudCBjYXJlPC9rZXl3b3JkPjxrZXl3b3JkPnByaW9y
aXR5IGpvdXJuYWw8L2tleXdvcmQ+PGtleXdvcmQ+cHJvYmFiaWxpdHkgc2FtcGxlPC9rZXl3b3Jk
PjxrZXl3b3JkPnNlbWFudGljczwva2V5d29yZD48a2V5d29yZD5zZW5zaXRpdml0eSBhbmFseXNp
czwva2V5d29yZD48a2V5d29yZD5zdGF0aXN0aWNhbCBtb2RlbDwva2V5d29yZD48L2tleXdvcmRz
PjxkYXRlcz48eWVhcj4yMDEyPC95ZWFyPjwvZGF0ZXM+PGlzYm4+MjE5Mi02NjcwPC9pc2JuPjx3
b3JrLXR5cGU+QXJ0aWNsZTwvd29yay10eXBlPjx1cmxzPjxyZWxhdGVkLXVybHM+PHVybD5odHRw
czovL3d3dy5lbWJhc2UuY29tL3NlYXJjaC9yZXN1bHRzP3N1YmFjdGlvbj12aWV3cmVjb3JkJmFt
cDtpZD1MMzY4NzkxMzQ0JmFtcDtmcm9tPWV4cG9ydDwvdXJsPjx1cmw+aHR0cDovL2R4LmRvaS5v
cmcvMTAuMTAwNy9zMTM3MjEtMDEyLTAwMTQtNjwvdXJsPjx1cmw+aHR0cHM6Ly9saW5rLnNwcmlu
Z2VyLmNvbS9jb250ZW50L3BkZi8xMC4xMDA3L3MxMzcyMS0wMTItMDAxNC02LnBkZjwvdXJsPjwv
cmVsYXRlZC11cmxzPjwvdXJscz48ZWxlY3Ryb25pYy1yZXNvdXJjZS1udW0+MTAuMTAwNy9zMTM3
MjEtMDEyLTAwMTQtNjwvZWxlY3Ryb25pYy1yZXNvdXJjZS1udW0+PHJlbW90ZS1kYXRhYmFzZS1u
YW1lPkVtYmFzZTwvcmVtb3RlLWRhdGFiYXNlLW5hbWU+PGxhbmd1YWdlPkVuZ2xpc2g8L2xhbmd1
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aTwvQXV0aG9yPjxZZWFyPjIwMTI8L1llYXI+PFJlY051
bT4xMjY8L1JlY051bT48RGlzcGxheVRleHQ+WzMzXTwvRGlzcGxheVRleHQ+PHJlY29yZD48cmVj
LW51bWJlcj4xMjY8L3JlYy1udW1iZXI+PGZvcmVpZ24ta2V5cz48a2V5IGFwcD0iRU4iIGRiLWlk
PSJkc2VwNXNhemcwZXh0amV6ZmE3eHJmdHhyMno1eHR4NXd3eHYiIHRpbWVzdGFtcD0iMTYzNzMy
NTY0MSI+MTI2PC9rZXk+PC9mb3JlaWduLWtleXM+PHJlZi10eXBlIG5hbWU9IkpvdXJuYWwgQXJ0
aWNsZSI+MTc8L3JlZi10eXBlPjxjb250cmlidXRvcnM+PGF1dGhvcnM+PGF1dGhvcj5MaSwgSi48
L2F1dGhvcj48YXV0aG9yPkd1bywgTC48L2F1dGhvcj48YXV0aG9yPkhhbmRseSwgTi48L2F1dGhv
cj48YXV0aG9yPk1haSwgQS4gQS48L2F1dGhvcj48YXV0aG9yPlRob21wc29uLCBELiBBLjwvYXV0
aG9yPjwvYXV0aG9ycz48L2NvbnRyaWJ1dG9ycz48YXV0aC1hZGRyZXNzPkouIExpLCBDb2xsZWdl
IG9mIEluZm9ybWF0aW9uIFNjaWVuY2UgYW5kIFRlY2hub2xvZ3ksIERyZXhlbCBVbml2ZXJzaXR5
LCBQaGlsYWRlbHBoaWEsIFBBLCAxOTEwNCwgVW5pdGVkIFN0YXRlczwvYXV0aC1hZGRyZXNzPjx0
aXRsZXM+PHRpdGxlPlNlbWFudGljLWVuaGFuY2VkIG1vZGVscyB0byBzdXBwb3J0IHRpbWVseSBh
ZG1pc3Npb24gcHJlZGljdGlvbiBhdCBlbWVyZ2VuY3kgZGVwYXJ0bWVudHM8L3RpdGxlPjxzZWNv
bmRhcnktdGl0bGU+TmV0d29yayBNb2RlbGluZyBhbmQgQW5hbHlzaXMgaW4gSGVhbHRoIEluZm9y
bWF0aWNzIGFuZCBCaW9pbmZvcm1hdGljczwvc2Vjb25kYXJ5LXRpdGxlPjwvdGl0bGVzPjxwZXJp
b2RpY2FsPjxmdWxsLXRpdGxlPk5ldHdvcmsgTW9kZWxpbmcgYW5kIEFuYWx5c2lzIGluIEhlYWx0
aCBJbmZvcm1hdGljcyBhbmQgQmlvaW5mb3JtYXRpY3M8L2Z1bGwtdGl0bGU+PGFiYnItMT5OZXR3
IE1vZGVsIEFuYWwgSGVhbHRoIEluZm9ybSBCaW9pbmZvcm08L2FiYnItMT48L3BlcmlvZGljYWw+
PHBhZ2VzPjE2MS0xNzI8L3BhZ2VzPjx2b2x1bWU+MTwvdm9sdW1lPjxudW1iZXI+NDwvbnVtYmVy
PjxrZXl3b3Jkcz48a2V5d29yZD5hZHVsdDwva2V5d29yZD48a2V5d29yZD5hZ2VkPC9rZXl3b3Jk
PjxrZXl3b3JkPmFydGljbGU8L2tleXdvcmQ+PGtleXdvcmQ+YXJ0aWZpY2lhbCBuZXVyYWwgbmV0
d29yazwva2V5d29yZD48a2V5d29yZD5kYXRhIG1pbmluZzwva2V5d29yZD48a2V5d29yZD5lbWVy
Z2VuY3kgd2FyZDwva2V5d29yZD48a2V5d29yZD5mZW1hbGU8L2tleXdvcmQ+PGtleXdvcmQ+aG9z
cGl0YWwgYWRtaXNzaW9uPC9rZXl3b3JkPjxrZXl3b3JkPmh1bWFuPC9rZXl3b3JkPjxrZXl3b3Jk
Pmtlcm5lbCBtZXRob2Q8L2tleXdvcmQ+PGtleXdvcmQ+bGl0ZXJhdHVyZTwva2V5d29yZD48a2V5
d29yZD5sb2dpc3RpYyByZWdyZXNzaW9uIGFuYWx5c2lzPC9rZXl3b3JkPjxrZXl3b3JkPm1hbGU8
L2tleXdvcmQ+PGtleXdvcmQ+bWVkaWNhbCBpbmZvcm1hdGlvbjwva2V5d29yZD48a2V5d29yZD5t
ZWRpY2FsIHJlY29yZDwva2V5d29yZD48a2V5d29yZD5uYXR1cmFsIGxhbmd1YWdlIHByb2Nlc3Np
bmc8L2tleXdvcmQ+PGtleXdvcmQ+cGF0aWVudCBjYXJlPC9rZXl3b3JkPjxrZXl3b3JkPnByaW9y
aXR5IGpvdXJuYWw8L2tleXdvcmQ+PGtleXdvcmQ+cHJvYmFiaWxpdHkgc2FtcGxlPC9rZXl3b3Jk
PjxrZXl3b3JkPnNlbWFudGljczwva2V5d29yZD48a2V5d29yZD5zZW5zaXRpdml0eSBhbmFseXNp
czwva2V5d29yZD48a2V5d29yZD5zdGF0aXN0aWNhbCBtb2RlbDwva2V5d29yZD48L2tleXdvcmRz
PjxkYXRlcz48eWVhcj4yMDEyPC95ZWFyPjwvZGF0ZXM+PGlzYm4+MjE5Mi02NjcwPC9pc2JuPjx3
b3JrLXR5cGU+QXJ0aWNsZTwvd29yay10eXBlPjx1cmxzPjxyZWxhdGVkLXVybHM+PHVybD5odHRw
czovL3d3dy5lbWJhc2UuY29tL3NlYXJjaC9yZXN1bHRzP3N1YmFjdGlvbj12aWV3cmVjb3JkJmFt
cDtpZD1MMzY4NzkxMzQ0JmFtcDtmcm9tPWV4cG9ydDwvdXJsPjx1cmw+aHR0cDovL2R4LmRvaS5v
cmcvMTAuMTAwNy9zMTM3MjEtMDEyLTAwMTQtNjwvdXJsPjx1cmw+aHR0cHM6Ly9saW5rLnNwcmlu
Z2VyLmNvbS9jb250ZW50L3BkZi8xMC4xMDA3L3MxMzcyMS0wMTItMDAxNC02LnBkZjwvdXJsPjwv
cmVsYXRlZC11cmxzPjwvdXJscz48ZWxlY3Ryb25pYy1yZXNvdXJjZS1udW0+MTAuMTAwNy9zMTM3
MjEtMDEyLTAwMTQtNjwvZWxlY3Ryb25pYy1yZXNvdXJjZS1udW0+PHJlbW90ZS1kYXRhYmFzZS1u
YW1lPkVtYmFzZTwvcmVtb3RlLWRhdGFiYXNlLW5hbWU+PGxhbmd1YWdlPkVuZ2xpc2g8L2xhbmd1
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10F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DC9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00B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5C5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A37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34EF9861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C6D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Hu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dWFuZzwvQXV0aG9yPjxZZWFyPjIwMTQ8L1llYXI+PFJl
Y051bT4xMzY8L1JlY051bT48RGlzcGxheVRleHQ+WzM0XTwvRGlzcGxheVRleHQ+PHJlY29yZD48
cmVjLW51bWJlcj4xMzY8L3JlYy1udW1iZXI+PGZvcmVpZ24ta2V5cz48a2V5IGFwcD0iRU4iIGRi
LWlkPSJkc2VwNXNhemcwZXh0amV6ZmE3eHJmdHhyMno1eHR4NXd3eHYiIHRpbWVzdGFtcD0iMTYz
NzMyNTkwNyI+MTM2PC9rZXk+PC9mb3JlaWduLWtleXM+PHJlZi10eXBlIG5hbWU9IkpvdXJuYWwg
QXJ0aWNsZSI+MTc8L3JlZi10eXBlPjxjb250cmlidXRvcnM+PGF1dGhvcnM+PGF1dGhvcj5IdWFu
ZywgUy4gSC48L2F1dGhvcj48YXV0aG9yPkxlUGVuZHUsIFAuPC9hdXRob3I+PGF1dGhvcj5JeWVy
LCBTLiBWLjwvYXV0aG9yPjxhdXRob3I+VGFpLVNlYWxlLCBNLjwvYXV0aG9yPjxhdXRob3I+Q2Fy
cmVsbCwgRC48L2F1dGhvcj48YXV0aG9yPlNoYWgsIE4uIEguPC9hdXRob3I+PC9hdXRob3JzPjwv
Y29udHJpYnV0b3JzPjxhdXRoLWFkZHJlc3M+Uy5ILiBIdWFuZywgU3RhbmZvcmQgQ2VudGVyIGZv
ciBCaW9tZWRpY2FsIEluZm9ybWF0aWNzIFJlc2VhcmNoLCBTdGFuZm9yZCBVbml2ZXJzaXR5LCAx
MjY1IFdlbGNoIFJvYWQsIE1lZGljYWwgU2Nob29sIE9mZmljZSBCdWlsZGluZywgU3RhbmZvcmQs
IENBLCBVbml0ZWQgU3RhdGVzPC9hdXRoLWFkZHJlc3M+PHRpdGxlcz48dGl0bGU+VG93YXJkIHBl
cnNvbmFsaXppbmcgdHJlYXRtZW50IGZvciBkZXByZXNzaW9uOiBQcmVkaWN0aW5nIGRpYWdub3Np
cyBhbmQgc2V2ZXJpdHk8L3RpdGxlPjxzZWNvbmRhcnktdGl0bGU+Sm91cm5hbCBvZiB0aGUgQW1l
cmljYW4gTWVkaWNhbCBJbmZvcm1hdGljcyBBc3NvY2lhdGlvbjwvc2Vjb25kYXJ5LXRpdGxlPjwv
dGl0bGVzPjxwZXJpb2RpY2FsPjxmdWxsLXRpdGxlPkpvdXJuYWwgb2YgdGhlIEFtZXJpY2FuIE1l
ZGljYWwgSW5mb3JtYXRpY3MgQXNzb2NpYXRpb248L2Z1bGwtdGl0bGU+PGFiYnItMT5KIEFtIE1l
ZCBJbmZvcm0gQXNzb2M8L2FiYnItMT48L3BlcmlvZGljYWw+PHBhZ2VzPjEwNjktMTA3NTwvcGFn
ZXM+PHZvbHVtZT4yMTwvdm9sdW1lPjxudW1iZXI+NjwvbnVtYmVyPjxrZXl3b3Jkcz48a2V5d29y
ZD5hbnRpZGVwcmVzc2FudCBhZ2VudDwva2V5d29yZD48a2V5d29yZD5hZHVsdDwva2V5d29yZD48
a2V5d29yZD5hcnRpY2xlPC9rZXl3b3JkPjxrZXl3b3JkPmNvbXB1dGVyIG1vZGVsPC9rZXl3b3Jk
PjxrZXl3b3JkPmRlcHJlc3Npb248L2tleXdvcmQ+PGtleXdvcmQ+ZGlhZ25vc3RpYyBhY2N1cmFj
eTwva2V5d29yZD48a2V5d29yZD5kaWFnbm9zdGljIHRlc3QgYWNjdXJhY3kgc3R1ZHk8L2tleXdv
cmQ+PGtleXdvcmQ+ZGlhZ25vc3RpYyB2YWx1ZTwva2V5d29yZD48a2V5d29yZD5kaWZmZXJlbnRp
YWwgZGlhZ25vc2lzPC9rZXl3b3JkPjxrZXl3b3JkPmRpc2Vhc2Ugc2V2ZXJpdHk8L2tleXdvcmQ+
PGtleXdvcmQ+ZWxlY3Ryb25pYyBtZWRpY2FsIHJlY29yZDwva2V5d29yZD48a2V5d29yZD5mZW1h
bGU8L2tleXdvcmQ+PGtleXdvcmQ+aHVtYW48L2tleXdvcmQ+PGtleXdvcmQ+bWFqb3IgY2xpbmlj
YWwgc3R1ZHk8L2tleXdvcmQ+PGtleXdvcmQ+bWFsZTwva2V5d29yZD48a2V5d29yZD5tZW50YWwg
cGF0aWVudDwva2V5d29yZD48a2V5d29yZD5wZXJzb25hbGl6ZWQgbWVkaWNpbmU8L2tleXdvcmQ+
PGtleXdvcmQ+cHN5Y2hpYXRyaWMgZGlhZ25vc2lzPC9rZXl3b3JkPjxrZXl3b3JkPnBzeWNob3Ro
ZXJhcHk8L2tleXdvcmQ+PGtleXdvcmQ+cmVjZWl2ZXIgb3BlcmF0aW5nIGNoYXJhY3RlcmlzdGlj
PC9rZXl3b3JkPjxrZXl3b3JkPnRyZWF0bWVudCByZXNwb25zZTwva2V5d29yZD48L2tleXdvcmRz
PjxkYXRlcz48eWVhcj4yMDE0PC95ZWFyPjwvZGF0ZXM+PGlzYm4+MTUyNy05NzRYJiN4RDsxMDY3
LTUwMjc8L2lzYm4+PHdvcmstdHlwZT5BcnRpY2xlPC93b3JrLXR5cGU+PHVybHM+PHJlbGF0ZWQt
dXJscz48dXJsPmh0dHBzOi8vd3d3LmVtYmFzZS5jb20vc2VhcmNoL3Jlc3VsdHM/c3ViYWN0aW9u
PXZpZXdyZWNvcmQmYW1wO2lkPUw1MzIyNTU1NCZhbXA7ZnJvbT1leHBvcnQ8L3VybD48dXJsPmh0
dHA6Ly9keC5kb2kub3JnLzEwLjExMzYvYW1pYWpubC0yMDE0LTAwMjczMzwvdXJsPjx1cmw+aHR0
cHM6Ly9lc2Nob2xhcnNoaXAub3JnL2NvbnRlbnQvcXQwajIzeDB2ZC9xdDBqMjN4MHZkLnBkZj90
PXB1ZGM5ajwvdXJsPjwvcmVsYXRlZC11cmxzPjwvdXJscz48Y3VzdG9tNT4yNDk4ODg5ODwvY3Vz
dG9tNT48ZWxlY3Ryb25pYy1yZXNvdXJjZS1udW0+MTAuMTEzNi9hbWlham5sLTIwMTQtMDAyNzMz
PC9lbGVjdHJvbmljLXJlc291cmNlLW51bT48cmVtb3RlLWRhdGFiYXNlLW5hbWU+RW1iYXNlJiN4
RDtNZWRsaW5lPC9yZW1vdGUtZGF0YWJhc2UtbmFtZT48bGFuZ3VhZ2U+RW5nbGlzaDwvbGFuZ3Vh
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dWFuZzwvQXV0aG9yPjxZZWFyPjIwMTQ8L1llYXI+PFJl
Y051bT4xMzY8L1JlY051bT48RGlzcGxheVRleHQ+WzM0XTwvRGlzcGxheVRleHQ+PHJlY29yZD48
cmVjLW51bWJlcj4xMzY8L3JlYy1udW1iZXI+PGZvcmVpZ24ta2V5cz48a2V5IGFwcD0iRU4iIGRi
LWlkPSJkc2VwNXNhemcwZXh0amV6ZmE3eHJmdHhyMno1eHR4NXd3eHYiIHRpbWVzdGFtcD0iMTYz
NzMyNTkwNyI+MTM2PC9rZXk+PC9mb3JlaWduLWtleXM+PHJlZi10eXBlIG5hbWU9IkpvdXJuYWwg
QXJ0aWNsZSI+MTc8L3JlZi10eXBlPjxjb250cmlidXRvcnM+PGF1dGhvcnM+PGF1dGhvcj5IdWFu
ZywgUy4gSC48L2F1dGhvcj48YXV0aG9yPkxlUGVuZHUsIFAuPC9hdXRob3I+PGF1dGhvcj5JeWVy
LCBTLiBWLjwvYXV0aG9yPjxhdXRob3I+VGFpLVNlYWxlLCBNLjwvYXV0aG9yPjxhdXRob3I+Q2Fy
cmVsbCwgRC48L2F1dGhvcj48YXV0aG9yPlNoYWgsIE4uIEguPC9hdXRob3I+PC9hdXRob3JzPjwv
Y29udHJpYnV0b3JzPjxhdXRoLWFkZHJlc3M+Uy5ILiBIdWFuZywgU3RhbmZvcmQgQ2VudGVyIGZv
ciBCaW9tZWRpY2FsIEluZm9ybWF0aWNzIFJlc2VhcmNoLCBTdGFuZm9yZCBVbml2ZXJzaXR5LCAx
MjY1IFdlbGNoIFJvYWQsIE1lZGljYWwgU2Nob29sIE9mZmljZSBCdWlsZGluZywgU3RhbmZvcmQs
IENBLCBVbml0ZWQgU3RhdGVzPC9hdXRoLWFkZHJlc3M+PHRpdGxlcz48dGl0bGU+VG93YXJkIHBl
cnNvbmFsaXppbmcgdHJlYXRtZW50IGZvciBkZXByZXNzaW9uOiBQcmVkaWN0aW5nIGRpYWdub3Np
cyBhbmQgc2V2ZXJpdHk8L3RpdGxlPjxzZWNvbmRhcnktdGl0bGU+Sm91cm5hbCBvZiB0aGUgQW1l
cmljYW4gTWVkaWNhbCBJbmZvcm1hdGljcyBBc3NvY2lhdGlvbjwvc2Vjb25kYXJ5LXRpdGxlPjwv
dGl0bGVzPjxwZXJpb2RpY2FsPjxmdWxsLXRpdGxlPkpvdXJuYWwgb2YgdGhlIEFtZXJpY2FuIE1l
ZGljYWwgSW5mb3JtYXRpY3MgQXNzb2NpYXRpb248L2Z1bGwtdGl0bGU+PGFiYnItMT5KIEFtIE1l
ZCBJbmZvcm0gQXNzb2M8L2FiYnItMT48L3BlcmlvZGljYWw+PHBhZ2VzPjEwNjktMTA3NTwvcGFn
ZXM+PHZvbHVtZT4yMTwvdm9sdW1lPjxudW1iZXI+NjwvbnVtYmVyPjxrZXl3b3Jkcz48a2V5d29y
ZD5hbnRpZGVwcmVzc2FudCBhZ2VudDwva2V5d29yZD48a2V5d29yZD5hZHVsdDwva2V5d29yZD48
a2V5d29yZD5hcnRpY2xlPC9rZXl3b3JkPjxrZXl3b3JkPmNvbXB1dGVyIG1vZGVsPC9rZXl3b3Jk
PjxrZXl3b3JkPmRlcHJlc3Npb248L2tleXdvcmQ+PGtleXdvcmQ+ZGlhZ25vc3RpYyBhY2N1cmFj
eTwva2V5d29yZD48a2V5d29yZD5kaWFnbm9zdGljIHRlc3QgYWNjdXJhY3kgc3R1ZHk8L2tleXdv
cmQ+PGtleXdvcmQ+ZGlhZ25vc3RpYyB2YWx1ZTwva2V5d29yZD48a2V5d29yZD5kaWZmZXJlbnRp
YWwgZGlhZ25vc2lzPC9rZXl3b3JkPjxrZXl3b3JkPmRpc2Vhc2Ugc2V2ZXJpdHk8L2tleXdvcmQ+
PGtleXdvcmQ+ZWxlY3Ryb25pYyBtZWRpY2FsIHJlY29yZDwva2V5d29yZD48a2V5d29yZD5mZW1h
bGU8L2tleXdvcmQ+PGtleXdvcmQ+aHVtYW48L2tleXdvcmQ+PGtleXdvcmQ+bWFqb3IgY2xpbmlj
YWwgc3R1ZHk8L2tleXdvcmQ+PGtleXdvcmQ+bWFsZTwva2V5d29yZD48a2V5d29yZD5tZW50YWwg
cGF0aWVudDwva2V5d29yZD48a2V5d29yZD5wZXJzb25hbGl6ZWQgbWVkaWNpbmU8L2tleXdvcmQ+
PGtleXdvcmQ+cHN5Y2hpYXRyaWMgZGlhZ25vc2lzPC9rZXl3b3JkPjxrZXl3b3JkPnBzeWNob3Ro
ZXJhcHk8L2tleXdvcmQ+PGtleXdvcmQ+cmVjZWl2ZXIgb3BlcmF0aW5nIGNoYXJhY3RlcmlzdGlj
PC9rZXl3b3JkPjxrZXl3b3JkPnRyZWF0bWVudCByZXNwb25zZTwva2V5d29yZD48L2tleXdvcmRz
PjxkYXRlcz48eWVhcj4yMDE0PC95ZWFyPjwvZGF0ZXM+PGlzYm4+MTUyNy05NzRYJiN4RDsxMDY3
LTUwMjc8L2lzYm4+PHdvcmstdHlwZT5BcnRpY2xlPC93b3JrLXR5cGU+PHVybHM+PHJlbGF0ZWQt
dXJscz48dXJsPmh0dHBzOi8vd3d3LmVtYmFzZS5jb20vc2VhcmNoL3Jlc3VsdHM/c3ViYWN0aW9u
PXZpZXdyZWNvcmQmYW1wO2lkPUw1MzIyNTU1NCZhbXA7ZnJvbT1leHBvcnQ8L3VybD48dXJsPmh0
dHA6Ly9keC5kb2kub3JnLzEwLjExMzYvYW1pYWpubC0yMDE0LTAwMjczMzwvdXJsPjx1cmw+aHR0
cHM6Ly9lc2Nob2xhcnNoaXAub3JnL2NvbnRlbnQvcXQwajIzeDB2ZC9xdDBqMjN4MHZkLnBkZj90
PXB1ZGM5ajwvdXJsPjwvcmVsYXRlZC11cmxzPjwvdXJscz48Y3VzdG9tNT4yNDk4ODg5ODwvY3Vz
dG9tNT48ZWxlY3Ryb25pYy1yZXNvdXJjZS1udW0+MTAuMTEzNi9hbWlham5sLTIwMTQtMDAyNzMz
PC9lbGVjdHJvbmljLXJlc291cmNlLW51bT48cmVtb3RlLWRhdGFiYXNlLW5hbWU+RW1iYXNlJiN4
RDtNZWRsaW5lPC9yZW1vdGUtZGF0YWJhc2UtbmFtZT48bGFuZ3VhZ2U+RW5nbGlzaDwvbGFuZ3Vh
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0C2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1D6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33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D79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F66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1044966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808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uddar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Huddar&lt;/Author&gt;&lt;Year&gt;2014&lt;/Year&gt;&lt;RecNum&gt;48&lt;/RecNum&gt;&lt;DisplayText&gt;[35]&lt;/DisplayText&gt;&lt;record&gt;&lt;rec-number&gt;48&lt;/rec-number&gt;&lt;foreign-keys&gt;&lt;key app="EN" db-id="dsep5sazg0extjezfa7xrftxr2z5xtx5wwxv" timestamp="1637323931"&gt;48&lt;/key&gt;&lt;/foreign-keys&gt;&lt;ref-type name="Journal Article"&gt;17&lt;/ref-type&gt;&lt;contributors&gt;&lt;authors&gt;&lt;author&gt;Huddar, V.&lt;/author&gt;&lt;author&gt;Rajan, V.&lt;/author&gt;&lt;author&gt;Bhattacharya, S.&lt;/author&gt;&lt;author&gt;Roy, S.&lt;/author&gt;&lt;/authors&gt;&lt;/contributors&gt;&lt;titles&gt;&lt;title&gt;Predicting postoperative acute respiratory failure in critical care using nursing notes and physiological signals&lt;/title&gt;&lt;secondary-title&gt;Annual International Conference of the IEEE Engineering in Medicine and Biology Society&lt;/secondary-title&gt;&lt;/titles&gt;&lt;periodical&gt;&lt;full-title&gt;Annual International Conference Of The IEEE Engineering In Medicine And Biology Society&lt;/full-title&gt;&lt;abbr-1&gt;Annu Int Conf IEEE Eng Med Biol Soc&lt;/abbr-1&gt;&lt;/periodical&gt;&lt;pages&gt;2702-2705&lt;/pages&gt;&lt;volume&gt;2014&lt;/volume&gt;&lt;keywords&gt;&lt;keyword&gt;breathing rate&lt;/keyword&gt;&lt;keyword&gt;factual database&lt;/keyword&gt;&lt;keyword&gt;human&lt;/keyword&gt;&lt;keyword&gt;intensive care&lt;/keyword&gt;&lt;keyword&gt;medical record&lt;/keyword&gt;&lt;keyword&gt;nurse&lt;/keyword&gt;&lt;keyword&gt;physiology&lt;/keyword&gt;&lt;keyword&gt;postoperative complication&lt;/keyword&gt;&lt;keyword&gt;procedures&lt;/keyword&gt;&lt;keyword&gt;adult respiratory distress syndrome&lt;/keyword&gt;&lt;keyword&gt;risk&lt;/keyword&gt;&lt;/keywords&gt;&lt;dates&gt;&lt;year&gt;2014&lt;/year&gt;&lt;/dates&gt;&lt;isbn&gt;1557-170X&lt;/isbn&gt;&lt;work-type&gt;Article&lt;/work-type&gt;&lt;urls&gt;&lt;related-urls&gt;&lt;url&gt;https://www.embase.com/search/results?subaction=viewrecord&amp;amp;id=L606008992&amp;amp;from=export&lt;/url&gt;&lt;url&gt;http://dx.doi.org/10.1109/EMBC.2014.6944180&lt;/url&gt;&lt;url&gt;https://ieeexplore.ieee.org/document/6944180/&lt;/url&gt;&lt;/related-urls&gt;&lt;/urls&gt;&lt;custom5&gt;25570548&lt;/custom5&gt;&lt;electronic-resource-num&gt;10.1109/EMBC.2014.6944180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8DB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A64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FB3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256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B1B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298942FB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5D2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Konti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250aW88L0F1dGhvcj48WWVhcj4yMDE0PC9ZZWFyPjxS
ZWNOdW0+MTAzPC9SZWNOdW0+PERpc3BsYXlUZXh0PlszNl08L0Rpc3BsYXlUZXh0PjxyZWNvcmQ+
PHJlYy1udW1iZXI+MTAzPC9yZWMtbnVtYmVyPjxmb3JlaWduLWtleXM+PGtleSBhcHA9IkVOIiBk
Yi1pZD0iZHNlcDVzYXpnMGV4dGplemZhN3hyZnR4cjJ6NXh0eDV3d3h2IiB0aW1lc3RhbXA9IjE2
MzczMjQ5OTgiPjEwMzwva2V5PjwvZm9yZWlnbi1rZXlzPjxyZWYtdHlwZSBuYW1lPSJKb3VybmFs
IEFydGljbGUiPjE3PC9yZWYtdHlwZT48Y29udHJpYnV0b3JzPjxhdXRob3JzPjxhdXRob3I+S29u
dGlvLCBFLjwvYXV0aG9yPjxhdXRob3I+QWlyb2xhLCBBLjwvYXV0aG9yPjxhdXRob3I+UGFoaWtr
YWxhLCBULjwvYXV0aG9yPjxhdXRob3I+THVuZGdyZW4tTGFpbmUsIEguPC9hdXRob3I+PGF1dGhv
cj5KdW50dGlsYSwgSy48L2F1dGhvcj48YXV0aG9yPktvcnZlbnJhbnRhLCBILjwvYXV0aG9yPjxh
dXRob3I+U2FsYWtvc2tpLCBULjwvYXV0aG9yPjxhdXRob3I+U2FsYW50ZXLDpCwgUy48L2F1dGhv
cj48L2F1dGhvcnM+PC9jb250cmlidXRvcnM+PGF1dGgtYWRkcmVzcz5FLiBLb250aW8sIFVuaXZl
cnNpdHkgb2YgVHVya3UsIERlcGFydG1lbnQgb2YgTnVyc2luZyBTY2llbmNlLCBUdXJrdSwgRmlu
bGFuZDwvYXV0aC1hZGRyZXNzPjx0aXRsZXM+PHRpdGxlPlByZWRpY3RpbmcgcGF0aWVudCBhY3Vp
dHkgZnJvbSBlbGVjdHJvbmljIHBhdGllbnQgcmVjb3JkczwvdGl0bGU+PHNlY29uZGFyeS10aXRs
ZT5Kb3VybmFsIG9mIEJpb21lZGljYWwgSW5mb3JtYXRpY3M8L3NlY29uZGFyeS10aXRsZT48L3Rp
dGxlcz48cGVyaW9kaWNhbD48ZnVsbC10aXRsZT5Kb3VybmFsIG9mIEJpb21lZGljYWwgSW5mb3Jt
YXRpY3M8L2Z1bGwtdGl0bGU+PGFiYnItMT5KIEJpb21lZCBJbmZvcm08L2FiYnItMT48L3Blcmlv
ZGljYWw+PHBhZ2VzPjM1LTQwPC9wYWdlcz48dm9sdW1lPjUxPC92b2x1bWU+PGtleXdvcmRzPjxr
ZXl3b3JkPmFjY3VyYWN5PC9rZXl3b3JkPjxrZXl3b3JkPmFydGljbGU8L2tleXdvcmQ+PGtleXdv
cmQ+YXV0b21hdGlvbjwva2V5d29yZD48a2V5d29yZD5kZWNpc2lvbiBtYWtpbmc8L2tleXdvcmQ+
PGtleXdvcmQ+ZWxlY3Ryb25pYyBtZWRpY2FsIHJlY29yZDwva2V5d29yZD48a2V5d29yZD5oZWFs
dGggY2FyZSBtYW5hZ2VtZW50PC9rZXl3b3JkPjxrZXl3b3JkPmh1bWFuPC9rZXl3b3JkPjxrZXl3
b3JkPmxhbmd1YWdlIHByb2Nlc3Npbmc8L2tleXdvcmQ+PGtleXdvcmQ+bWFjaGluZSBsZWFybmlu
Zzwva2V5d29yZD48a2V5d29yZD5tYXRoZW1hdGljYWwgbW9kZWw8L2tleXdvcmQ+PGtleXdvcmQ+
bnVyc2luZyBpbmZvcm1hdGljczwva2V5d29yZD48a2V5d29yZD5wYXRpZW50IGFjdWl0eTwva2V5
d29yZD48a2V5d29yZD5wYXRpZW50IGNvZGluZzwva2V5d29yZD48a2V5d29yZD5wcmVkaWN0aW9u
PC9rZXl3b3JkPjxrZXl3b3JkPnJlc291cmNlIGFsbG9jYXRpb248L2tleXdvcmQ+PGtleXdvcmQ+
c2NvcmluZyBzeXN0ZW08L2tleXdvcmQ+PC9rZXl3b3Jkcz48ZGF0ZXM+PHllYXI+MjAxNDwveWVh
cj48L2RhdGVzPjxpc2JuPjE1MzItMDQ2NDwvaXNibj48d29yay10eXBlPkFydGljbGU8L3dvcmst
dHlwZT48dXJscz48cmVsYXRlZC11cmxzPjx1cmw+aHR0cHM6Ly93d3cuZW1iYXNlLmNvbS9zZWFy
Y2gvcmVzdWx0cz9zdWJhY3Rpb249dmlld3JlY29yZCZhbXA7aWQ9TDUzMTA1MDE2JmFtcDtmcm9t
PWV4cG9ydDwvdXJsPjx1cmw+aHR0cDovL2R4LmRvaS5vcmcvMTAuMTAxNi9qLmpiaS4yMDE0LjA0
LjAwMTwvdXJsPjwvcmVsYXRlZC11cmxzPjwvdXJscz48Y3VzdG9tNT4yNDcyNjg1MzwvY3VzdG9t
NT48ZWxlY3Ryb25pYy1yZXNvdXJjZS1udW0+MTAuMTAxNi9qLmpiaS4yMDE0LjA0LjAwMT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250aW88L0F1dGhvcj48WWVhcj4yMDE0PC9ZZWFyPjxS
ZWNOdW0+MTAzPC9SZWNOdW0+PERpc3BsYXlUZXh0PlszNl08L0Rpc3BsYXlUZXh0PjxyZWNvcmQ+
PHJlYy1udW1iZXI+MTAzPC9yZWMtbnVtYmVyPjxmb3JlaWduLWtleXM+PGtleSBhcHA9IkVOIiBk
Yi1pZD0iZHNlcDVzYXpnMGV4dGplemZhN3hyZnR4cjJ6NXh0eDV3d3h2IiB0aW1lc3RhbXA9IjE2
MzczMjQ5OTgiPjEwMzwva2V5PjwvZm9yZWlnbi1rZXlzPjxyZWYtdHlwZSBuYW1lPSJKb3VybmFs
IEFydGljbGUiPjE3PC9yZWYtdHlwZT48Y29udHJpYnV0b3JzPjxhdXRob3JzPjxhdXRob3I+S29u
dGlvLCBFLjwvYXV0aG9yPjxhdXRob3I+QWlyb2xhLCBBLjwvYXV0aG9yPjxhdXRob3I+UGFoaWtr
YWxhLCBULjwvYXV0aG9yPjxhdXRob3I+THVuZGdyZW4tTGFpbmUsIEguPC9hdXRob3I+PGF1dGhv
cj5KdW50dGlsYSwgSy48L2F1dGhvcj48YXV0aG9yPktvcnZlbnJhbnRhLCBILjwvYXV0aG9yPjxh
dXRob3I+U2FsYWtvc2tpLCBULjwvYXV0aG9yPjxhdXRob3I+U2FsYW50ZXLDpCwgUy48L2F1dGhv
cj48L2F1dGhvcnM+PC9jb250cmlidXRvcnM+PGF1dGgtYWRkcmVzcz5FLiBLb250aW8sIFVuaXZl
cnNpdHkgb2YgVHVya3UsIERlcGFydG1lbnQgb2YgTnVyc2luZyBTY2llbmNlLCBUdXJrdSwgRmlu
bGFuZDwvYXV0aC1hZGRyZXNzPjx0aXRsZXM+PHRpdGxlPlByZWRpY3RpbmcgcGF0aWVudCBhY3Vp
dHkgZnJvbSBlbGVjdHJvbmljIHBhdGllbnQgcmVjb3JkczwvdGl0bGU+PHNlY29uZGFyeS10aXRs
ZT5Kb3VybmFsIG9mIEJpb21lZGljYWwgSW5mb3JtYXRpY3M8L3NlY29uZGFyeS10aXRsZT48L3Rp
dGxlcz48cGVyaW9kaWNhbD48ZnVsbC10aXRsZT5Kb3VybmFsIG9mIEJpb21lZGljYWwgSW5mb3Jt
YXRpY3M8L2Z1bGwtdGl0bGU+PGFiYnItMT5KIEJpb21lZCBJbmZvcm08L2FiYnItMT48L3Blcmlv
ZGljYWw+PHBhZ2VzPjM1LTQwPC9wYWdlcz48dm9sdW1lPjUxPC92b2x1bWU+PGtleXdvcmRzPjxr
ZXl3b3JkPmFjY3VyYWN5PC9rZXl3b3JkPjxrZXl3b3JkPmFydGljbGU8L2tleXdvcmQ+PGtleXdv
cmQ+YXV0b21hdGlvbjwva2V5d29yZD48a2V5d29yZD5kZWNpc2lvbiBtYWtpbmc8L2tleXdvcmQ+
PGtleXdvcmQ+ZWxlY3Ryb25pYyBtZWRpY2FsIHJlY29yZDwva2V5d29yZD48a2V5d29yZD5oZWFs
dGggY2FyZSBtYW5hZ2VtZW50PC9rZXl3b3JkPjxrZXl3b3JkPmh1bWFuPC9rZXl3b3JkPjxrZXl3
b3JkPmxhbmd1YWdlIHByb2Nlc3Npbmc8L2tleXdvcmQ+PGtleXdvcmQ+bWFjaGluZSBsZWFybmlu
Zzwva2V5d29yZD48a2V5d29yZD5tYXRoZW1hdGljYWwgbW9kZWw8L2tleXdvcmQ+PGtleXdvcmQ+
bnVyc2luZyBpbmZvcm1hdGljczwva2V5d29yZD48a2V5d29yZD5wYXRpZW50IGFjdWl0eTwva2V5
d29yZD48a2V5d29yZD5wYXRpZW50IGNvZGluZzwva2V5d29yZD48a2V5d29yZD5wcmVkaWN0aW9u
PC9rZXl3b3JkPjxrZXl3b3JkPnJlc291cmNlIGFsbG9jYXRpb248L2tleXdvcmQ+PGtleXdvcmQ+
c2NvcmluZyBzeXN0ZW08L2tleXdvcmQ+PC9rZXl3b3Jkcz48ZGF0ZXM+PHllYXI+MjAxNDwveWVh
cj48L2RhdGVzPjxpc2JuPjE1MzItMDQ2NDwvaXNibj48d29yay10eXBlPkFydGljbGU8L3dvcmst
dHlwZT48dXJscz48cmVsYXRlZC11cmxzPjx1cmw+aHR0cHM6Ly93d3cuZW1iYXNlLmNvbS9zZWFy
Y2gvcmVzdWx0cz9zdWJhY3Rpb249dmlld3JlY29yZCZhbXA7aWQ9TDUzMTA1MDE2JmFtcDtmcm9t
PWV4cG9ydDwvdXJsPjx1cmw+aHR0cDovL2R4LmRvaS5vcmcvMTAuMTAxNi9qLmpiaS4yMDE0LjA0
LjAwMTwvdXJsPjwvcmVsYXRlZC11cmxzPjwvdXJscz48Y3VzdG9tNT4yNDcyNjg1MzwvY3VzdG9t
NT48ZWxlY3Ryb25pYy1yZXNvdXJjZS1udW0+MTAuMTAxNi9qLmpiaS4yMDE0LjA0LjAwMT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B7C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048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Fin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10C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471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D19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467B0A9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68B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Pouli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Qb3VsaW48L0F1dGhvcj48WWVhcj4yMDE0PC9ZZWFyPjxS
ZWNOdW0+OTM8L1JlY051bT48RGlzcGxheVRleHQ+WzM3XTwvRGlzcGxheVRleHQ+PHJlY29yZD48
cmVjLW51bWJlcj45MzwvcmVjLW51bWJlcj48Zm9yZWlnbi1rZXlzPjxrZXkgYXBwPSJFTiIgZGIt
aWQ9ImRzZXA1c2F6ZzBleHRqZXpmYTd4cmZ0eHIyejV4dHg1d3d4diIgdGltZXN0YW1wPSIxNjM3
MzI0ODAxIj45Mzwva2V5PjwvZm9yZWlnbi1rZXlzPjxyZWYtdHlwZSBuYW1lPSJKb3VybmFsIEFy
dGljbGUiPjE3PC9yZWYtdHlwZT48Y29udHJpYnV0b3JzPjxhdXRob3JzPjxhdXRob3I+UG91bGlu
LCBDLjwvYXV0aG9yPjxhdXRob3I+U2hpbmVyLCBCLjwvYXV0aG9yPjxhdXRob3I+VGhvbXBzb24s
IFAuPC9hdXRob3I+PGF1dGhvcj5WZXBzdGFzLCBMLjwvYXV0aG9yPjxhdXRob3I+WW91bmctWHUs
IFkuPC9hdXRob3I+PGF1dGhvcj5Hb2VydHplbCwgQi48L2F1dGhvcj48YXV0aG9yPldhdHRzLCBC
LjwvYXV0aG9yPjxhdXRob3I+Rmxhc2htYW4sIEwuPC9hdXRob3I+PGF1dGhvcj5NY0FsbGlzdGVy
LCBULjwvYXV0aG9yPjwvYXV0aG9ycz48L2NvbnRyaWJ1dG9ycz48dGl0bGVzPjx0aXRsZT5QcmVk
aWN0aW5nIHRoZSByaXNrIG9mIHN1aWNpZGUgYnkgYW5hbHl6aW5nIHRoZSB0ZXh0IG9mIGNsaW5p
Y2FsIG5vdGVzPC90aXRsZT48c2Vjb25kYXJ5LXRpdGxlPlBMb1MgT05FPC9zZWNvbmRhcnktdGl0
bGU+PC90aXRsZXM+PHBlcmlvZGljYWw+PGZ1bGwtdGl0bGU+UExvUyBPTkU8L2Z1bGwtdGl0bGU+
PGFiYnItMT5QTG9TIE9uZTwvYWJici0xPjwvcGVyaW9kaWNhbD48dm9sdW1lPjk8L3ZvbHVtZT48
bnVtYmVyPjE8L251bWJlcj48a2V5d29yZHM+PGtleXdvcmQ+YWNjdXJhY3k8L2tleXdvcmQ+PGtl
eXdvcmQ+YXJ0aWNsZTwva2V5d29yZD48a2V5d29yZD5jbGluaWNhbCBhc3Nlc3NtZW50IHRvb2w8
L2tleXdvcmQ+PGtleXdvcmQ+Y2xpbmljYWwgb2JzZXJ2YXRpb248L2tleXdvcmQ+PGtleXdvcmQ+
Y29tcHV0ZXIgYW5hbHlzaXM8L2tleXdvcmQ+PGtleXdvcmQ+Y29udHJvbGxlZCBzdHVkeTwva2V5
d29yZD48a2V5d29yZD5kYXRhIGFuYWx5c2lzPC9rZXl3b3JkPjxrZXl3b3JkPmRhdGEgYmFzZTwv
a2V5d29yZD48a2V5d29yZD5kYXRhIHN5bnRoZXNpczwva2V5d29yZD48a2V5d29yZD5lbGVjdHJv
bmljIG1lZGljYWwgcmVjb3JkPC9rZXl3b3JkPjxrZXl3b3JkPmdlbmV0aWMgYWxnb3JpdGhtPC9r
ZXl3b3JkPjxrZXl3b3JkPmhlYWx0aCBjYXJlIHV0aWxpemF0aW9uPC9rZXl3b3JkPjxrZXl3b3Jk
Pmh1bWFuPC9rZXl3b3JkPjxrZXl3b3JkPmxpbmd1aXN0aWNzPC9rZXl3b3JkPjxrZXl3b3JkPm1h
Y2hpbmUgbGVhcm5pbmc8L2tleXdvcmQ+PGtleXdvcmQ+bWFqb3IgY2xpbmljYWwgc3R1ZHk8L2tl
eXdvcmQ+PGtleXdvcmQ+bWVudGFsIGhlYWx0aCBzZXJ2aWNlPC9rZXl3b3JkPjxrZXl3b3JkPnBh
dGllbnQgaW5mb3JtYXRpb248L2tleXdvcmQ+PGtleXdvcmQ+cHJvY2VzcyBkZXZlbG9wbWVudDwv
a2V5d29yZD48a2V5d29yZD5wcm9nbm9zaXM8L2tleXdvcmQ+PGtleXdvcmQ+cmlzayBhc3Nlc3Nt
ZW50PC9rZXl3b3JkPjxrZXl3b3JkPnN1aWNpZGFsIGlkZWF0aW9uPC9rZXl3b3JkPjxrZXl3b3Jk
PnZldGVyYW48L2tleXdvcmQ+PC9rZXl3b3Jkcz48ZGF0ZXM+PHllYXI+MjAxNDwveWVhcj48L2Rh
dGVzPjxpc2JuPjE5MzItNjIwMzwvaXNibj48d29yay10eXBlPkFydGljbGU8L3dvcmstdHlwZT48
dXJscz48cmVsYXRlZC11cmxzPjx1cmw+aHR0cHM6Ly93d3cuZW1iYXNlLmNvbS9zZWFyY2gvcmVz
dWx0cz9zdWJhY3Rpb249dmlld3JlY29yZCZhbXA7aWQ9TDM3MzA1OTI5MSZhbXA7ZnJvbT1leHBv
cnQ8L3VybD48dXJsPmh0dHA6Ly9keC5kb2kub3JnLzEwLjEzNzEvam91cm5hbC5wb25lLjAwODU3
MzM8L3VybD48dXJsPmh0dHBzOi8vc3RvcmFnZS5nb29nbGVhcGlzLmNvbS9wbG9zLWNvcnB1cy1w
cm9kLzEwLjEzNzEvam91cm5hbC5wb25lLjAwODU3MzMvMS9wb25lLjAwODU3MzMucGRmP1gtR29v
Zy1BbGdvcml0aG09R09PRzQtUlNBLVNIQTI1NiZhbXA7WC1Hb29nLUNyZWRlbnRpYWw9d29tYmF0
LXNhJTQwcGxvcy1wcm9kLmlhbS5nc2VydmljZWFjY291bnQuY29tJTJGMjAyMTA2MDglMkZhdXRv
JTJGc3RvcmFnZSUyRmdvb2c0X3JlcXVlc3QmYW1wO1gtR29vZy1EYXRlPTIwMjEwNjA4VDA4NDMw
NFomYW1wO1gtR29vZy1FeHBpcmVzPTg2NDAwJmFtcDtYLUdvb2ctU2lnbmVkSGVhZGVycz1ob3N0
JmFtcDtYLUdvb2ctU2lnbmF0dXJlPTM1OTllZTRlZDI0N2FkZmIzZWNjYWI0NzczODliMDFlMzI5
ZmJjNGE0NThhN2EzODVjYWNiZTZlNzc2NWI0YmI5ZDRjZTFmMTRiZDdjNjg0MTU2YjA2MTI1MDU2
MzExMjBjNDQ4YmU5YWUxZjBmM2JmNTg5MGIzYjEzYTY2NTQ1ZDU5ZDAyOTMwOGJmMjYzMmViZTAx
N2U2YThkMDAxNTQ4N2QyNjJhNzZlMGQwOTVhOWQ5Nzk2ZGU3MTg2MzQ0OGZhODk4ZDU5OTc0YWM3
OGM4YmJkNjkzNGQzZjg4ZGMwYmE4NjE2ZGJjYmI2NmUyY2RkMWMzZWM5NGUxODIzYTRkOGZhMjM1
MGFjNGZjOWUyNWZhNThmYmEwMjc2ZDk3YjRhOTA0OTFmMzI0ZjM3NzI1MDM5NWI2NjE0MmJlMzY4
YThiM2ViNzkyYzRkOGU5MzAxMjM3MjMxOGZhMzJkZGI0OGJjYzVlNDY4MDE3MDQ3NWU0ZjdmYjk1
YjZiMzczYTE0YzVhYjE0NzM2ZGY5ODRmNTMzODEyY2EyNjM3MzBjMjViN2M2Nzc3Mzc4ZmY5N2Y3
YjUzYzUyMTAxY2NmNGIxYzNkMmJmMDE4YTdhNmIwMDdlYWMzZGIyYmFhNzYwYzdkZWI4ODhhYmYw
OTYwMTgwN2NlZGVkYWZkMjA1ZTQwPC91cmw+PC9yZWxhdGVkLXVybHM+PC91cmxzPjxjdXN0b201
PjI0NDg5NjY5PC9jdXN0b201PjxlbGVjdHJvbmljLXJlc291cmNlLW51bT4xMC4xMzcxL2pvdXJu
YWwucG9uZS4wMDg1NzMz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Qb3VsaW48L0F1dGhvcj48WWVhcj4yMDE0PC9ZZWFyPjxS
ZWNOdW0+OTM8L1JlY051bT48RGlzcGxheVRleHQ+WzM3XTwvRGlzcGxheVRleHQ+PHJlY29yZD48
cmVjLW51bWJlcj45MzwvcmVjLW51bWJlcj48Zm9yZWlnbi1rZXlzPjxrZXkgYXBwPSJFTiIgZGIt
aWQ9ImRzZXA1c2F6ZzBleHRqZXpmYTd4cmZ0eHIyejV4dHg1d3d4diIgdGltZXN0YW1wPSIxNjM3
MzI0ODAxIj45Mzwva2V5PjwvZm9yZWlnbi1rZXlzPjxyZWYtdHlwZSBuYW1lPSJKb3VybmFsIEFy
dGljbGUiPjE3PC9yZWYtdHlwZT48Y29udHJpYnV0b3JzPjxhdXRob3JzPjxhdXRob3I+UG91bGlu
LCBDLjwvYXV0aG9yPjxhdXRob3I+U2hpbmVyLCBCLjwvYXV0aG9yPjxhdXRob3I+VGhvbXBzb24s
IFAuPC9hdXRob3I+PGF1dGhvcj5WZXBzdGFzLCBMLjwvYXV0aG9yPjxhdXRob3I+WW91bmctWHUs
IFkuPC9hdXRob3I+PGF1dGhvcj5Hb2VydHplbCwgQi48L2F1dGhvcj48YXV0aG9yPldhdHRzLCBC
LjwvYXV0aG9yPjxhdXRob3I+Rmxhc2htYW4sIEwuPC9hdXRob3I+PGF1dGhvcj5NY0FsbGlzdGVy
LCBULjwvYXV0aG9yPjwvYXV0aG9ycz48L2NvbnRyaWJ1dG9ycz48dGl0bGVzPjx0aXRsZT5QcmVk
aWN0aW5nIHRoZSByaXNrIG9mIHN1aWNpZGUgYnkgYW5hbHl6aW5nIHRoZSB0ZXh0IG9mIGNsaW5p
Y2FsIG5vdGVzPC90aXRsZT48c2Vjb25kYXJ5LXRpdGxlPlBMb1MgT05FPC9zZWNvbmRhcnktdGl0
bGU+PC90aXRsZXM+PHBlcmlvZGljYWw+PGZ1bGwtdGl0bGU+UExvUyBPTkU8L2Z1bGwtdGl0bGU+
PGFiYnItMT5QTG9TIE9uZTwvYWJici0xPjwvcGVyaW9kaWNhbD48dm9sdW1lPjk8L3ZvbHVtZT48
bnVtYmVyPjE8L251bWJlcj48a2V5d29yZHM+PGtleXdvcmQ+YWNjdXJhY3k8L2tleXdvcmQ+PGtl
eXdvcmQ+YXJ0aWNsZTwva2V5d29yZD48a2V5d29yZD5jbGluaWNhbCBhc3Nlc3NtZW50IHRvb2w8
L2tleXdvcmQ+PGtleXdvcmQ+Y2xpbmljYWwgb2JzZXJ2YXRpb248L2tleXdvcmQ+PGtleXdvcmQ+
Y29tcHV0ZXIgYW5hbHlzaXM8L2tleXdvcmQ+PGtleXdvcmQ+Y29udHJvbGxlZCBzdHVkeTwva2V5
d29yZD48a2V5d29yZD5kYXRhIGFuYWx5c2lzPC9rZXl3b3JkPjxrZXl3b3JkPmRhdGEgYmFzZTwv
a2V5d29yZD48a2V5d29yZD5kYXRhIHN5bnRoZXNpczwva2V5d29yZD48a2V5d29yZD5lbGVjdHJv
bmljIG1lZGljYWwgcmVjb3JkPC9rZXl3b3JkPjxrZXl3b3JkPmdlbmV0aWMgYWxnb3JpdGhtPC9r
ZXl3b3JkPjxrZXl3b3JkPmhlYWx0aCBjYXJlIHV0aWxpemF0aW9uPC9rZXl3b3JkPjxrZXl3b3Jk
Pmh1bWFuPC9rZXl3b3JkPjxrZXl3b3JkPmxpbmd1aXN0aWNzPC9rZXl3b3JkPjxrZXl3b3JkPm1h
Y2hpbmUgbGVhcm5pbmc8L2tleXdvcmQ+PGtleXdvcmQ+bWFqb3IgY2xpbmljYWwgc3R1ZHk8L2tl
eXdvcmQ+PGtleXdvcmQ+bWVudGFsIGhlYWx0aCBzZXJ2aWNlPC9rZXl3b3JkPjxrZXl3b3JkPnBh
dGllbnQgaW5mb3JtYXRpb248L2tleXdvcmQ+PGtleXdvcmQ+cHJvY2VzcyBkZXZlbG9wbWVudDwv
a2V5d29yZD48a2V5d29yZD5wcm9nbm9zaXM8L2tleXdvcmQ+PGtleXdvcmQ+cmlzayBhc3Nlc3Nt
ZW50PC9rZXl3b3JkPjxrZXl3b3JkPnN1aWNpZGFsIGlkZWF0aW9uPC9rZXl3b3JkPjxrZXl3b3Jk
PnZldGVyYW48L2tleXdvcmQ+PC9rZXl3b3Jkcz48ZGF0ZXM+PHllYXI+MjAxNDwveWVhcj48L2Rh
dGVzPjxpc2JuPjE5MzItNjIwMzwvaXNibj48d29yay10eXBlPkFydGljbGU8L3dvcmstdHlwZT48
dXJscz48cmVsYXRlZC11cmxzPjx1cmw+aHR0cHM6Ly93d3cuZW1iYXNlLmNvbS9zZWFyY2gvcmVz
dWx0cz9zdWJhY3Rpb249dmlld3JlY29yZCZhbXA7aWQ9TDM3MzA1OTI5MSZhbXA7ZnJvbT1leHBv
cnQ8L3VybD48dXJsPmh0dHA6Ly9keC5kb2kub3JnLzEwLjEzNzEvam91cm5hbC5wb25lLjAwODU3
MzM8L3VybD48dXJsPmh0dHBzOi8vc3RvcmFnZS5nb29nbGVhcGlzLmNvbS9wbG9zLWNvcnB1cy1w
cm9kLzEwLjEzNzEvam91cm5hbC5wb25lLjAwODU3MzMvMS9wb25lLjAwODU3MzMucGRmP1gtR29v
Zy1BbGdvcml0aG09R09PRzQtUlNBLVNIQTI1NiZhbXA7WC1Hb29nLUNyZWRlbnRpYWw9d29tYmF0
LXNhJTQwcGxvcy1wcm9kLmlhbS5nc2VydmljZWFjY291bnQuY29tJTJGMjAyMTA2MDglMkZhdXRv
JTJGc3RvcmFnZSUyRmdvb2c0X3JlcXVlc3QmYW1wO1gtR29vZy1EYXRlPTIwMjEwNjA4VDA4NDMw
NFomYW1wO1gtR29vZy1FeHBpcmVzPTg2NDAwJmFtcDtYLUdvb2ctU2lnbmVkSGVhZGVycz1ob3N0
JmFtcDtYLUdvb2ctU2lnbmF0dXJlPTM1OTllZTRlZDI0N2FkZmIzZWNjYWI0NzczODliMDFlMzI5
ZmJjNGE0NThhN2EzODVjYWNiZTZlNzc2NWI0YmI5ZDRjZTFmMTRiZDdjNjg0MTU2YjA2MTI1MDU2
MzExMjBjNDQ4YmU5YWUxZjBmM2JmNTg5MGIzYjEzYTY2NTQ1ZDU5ZDAyOTMwOGJmMjYzMmViZTAx
N2U2YThkMDAxNTQ4N2QyNjJhNzZlMGQwOTVhOWQ5Nzk2ZGU3MTg2MzQ0OGZhODk4ZDU5OTc0YWM3
OGM4YmJkNjkzNGQzZjg4ZGMwYmE4NjE2ZGJjYmI2NmUyY2RkMWMzZWM5NGUxODIzYTRkOGZhMjM1
MGFjNGZjOWUyNWZhNThmYmEwMjc2ZDk3YjRhOTA0OTFmMzI0ZjM3NzI1MDM5NWI2NjE0MmJlMzY4
YThiM2ViNzkyYzRkOGU5MzAxMjM3MjMxOGZhMzJkZGI0OGJjYzVlNDY4MDE3MDQ3NWU0ZjdmYjk1
YjZiMzczYTE0YzVhYjE0NzM2ZGY5ODRmNTMzODEyY2EyNjM3MzBjMjViN2M2Nzc3Mzc4ZmY5N2Y3
YjUzYzUyMTAxY2NmNGIxYzNkMmJmMDE4YTdhNmIwMDdlYWMzZGIyYmFhNzYwYzdkZWI4ODhhYmYw
OTYwMTgwN2NlZGVkYWZkMjA1ZTQwPC91cmw+PC9yZWxhdGVkLXVybHM+PC91cmxzPjxjdXN0b201
PjI0NDg5NjY5PC9jdXN0b201PjxlbGVjdHJvbmljLXJlc291cmNlLW51bT4xMC4xMzcxL2pvdXJu
YWwucG9uZS4wMDg1NzMz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B33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CEB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5A3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9CB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DCD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1CEABF6D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A2A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Walsh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YWxzaDwvQXV0aG9yPjxZZWFyPjIwMTQ8L1llYXI+PFJl
Y051bT4xMDc8L1JlY051bT48RGlzcGxheVRleHQ+WzM4XTwvRGlzcGxheVRleHQ+PHJlY29yZD48
cmVjLW51bWJlcj4xMDc8L3JlYy1udW1iZXI+PGZvcmVpZ24ta2V5cz48a2V5IGFwcD0iRU4iIGRi
LWlkPSJkc2VwNXNhemcwZXh0amV6ZmE3eHJmdHhyMno1eHR4NXd3eHYiIHRpbWVzdGFtcD0iMTYz
NzMyNTA2OSI+MTA3PC9rZXk+PC9mb3JlaWduLWtleXM+PHJlZi10eXBlIG5hbWU9IkpvdXJuYWwg
QXJ0aWNsZSI+MTc8L3JlZi10eXBlPjxjb250cmlidXRvcnM+PGF1dGhvcnM+PGF1dGhvcj5XYWxz
aCwgQy48L2F1dGhvcj48YXV0aG9yPkhyaXBjc2FrLCBHLjwvYXV0aG9yPjwvYXV0aG9ycz48L2Nv
bnRyaWJ1dG9ycz48YXV0aC1hZGRyZXNzPkMuIFdhbHNoLCBEZXBhcnRtZW50IG9mIEJpb21lZGlj
YWwgSW5mb3JtYXRpY3MsIENvbHVtYmlhIFVuaXZlcnNpdHksIFVuaXRlZCBTdGF0ZXM8L2F1dGgt
YWRkcmVzcz48dGl0bGVzPjx0aXRsZT5UaGUgZWZmZWN0cyBvZiBkYXRhIHNvdXJjZXMsIGNvaG9y
dCBzZWxlY3Rpb24sIGFuZCBvdXRjb21lIGRlZmluaXRpb24gb24gYSBwcmVkaWN0aXZlIG1vZGVs
IG9mIHJpc2sgb2YgdGhpcnR5LWRheSBob3NwaXRhbCByZWFkbWlzc2lvbnM8L3RpdGxlPjxzZWNv
bmRhcnktdGl0bGU+Sm91cm5hbCBvZiBCaW9tZWRpY2FsIEluZm9ybWF0aWNzPC9zZWNvbmRhcnkt
dGl0bGU+PC90aXRsZXM+PHBlcmlvZGljYWw+PGZ1bGwtdGl0bGU+Sm91cm5hbCBvZiBCaW9tZWRp
Y2FsIEluZm9ybWF0aWNzPC9mdWxsLXRpdGxlPjxhYmJyLTE+SiBCaW9tZWQgSW5mb3JtPC9hYmJy
LTE+PC9wZXJpb2RpY2FsPjxrZXl3b3Jkcz48a2V5d29yZD5tb2RlbDwva2V5d29yZD48a2V5d29y
ZD5ob3NwaXRhbCByZWFkbWlzc2lvbjwva2V5d29yZD48a2V5d29yZD5yaXNrPC9rZXl3b3JkPjxr
ZXl3b3JkPmxvZ2lzdGljIHJlZ3Jlc3Npb24gYW5hbHlzaXM8L2tleXdvcmQ+PGtleXdvcmQ+ZWxl
Y3Ryb25pYyBtZWRpY2FsIHJlY29yZDwva2V5d29yZD48a2V5d29yZD5vdXRwYXRpZW50IGRlcGFy
dG1lbnQ8L2tleXdvcmQ+PGtleXdvcmQ+aHVtYW48L2tleXdvcmQ+PGtleXdvcmQ+cHJlZGljdGlv
bjwva2V5d29yZD48a2V5d29yZD5kaWFnbm9zaXM8L2tleXdvcmQ+PGtleXdvcmQ+cHJldmFsZW5j
ZTwva2V5d29yZD48a2V5d29yZD5sYWJvcmF0b3J5PC9rZXl3b3JkPjxrZXl3b3JkPnBhdGllbnQ8
L2tleXdvcmQ+PGtleXdvcmQ+ZmFpbnRuZXNzPC9rZXl3b3JkPjxrZXl3b3JkPmhvc3BpdGFsPC9r
ZXl3b3JkPjxrZXl3b3JkPnNhbXBsaW5nPC9rZXl3b3JkPjxrZXl3b3JkPnN1cHBvcnQgdmVjdG9y
IG1hY2hpbmU8L2tleXdvcmQ+PGtleXdvcmQ+Y29uZ2VzdGl2ZSBoZWFydCBmYWlsdXJlPC9rZXl3
b3JkPjxrZXl3b3JkPmFsZ29yaXRobTwva2V5d29yZD48a2V5d29yZD5sYWJvcmF0b3J5IHRlc3Q8
L2tleXdvcmQ+PGtleXdvcmQ+cHJlZGljdGl2ZSB2YWx1ZTwva2V5d29yZD48a2V5d29yZD5zdGF0
aXN0aWNhbCBzaWduaWZpY2FuY2U8L2tleXdvcmQ+PGtleXdvcmQ+aGVhbHRoPC9rZXl3b3JkPjwv
a2V5d29yZHM+PGRhdGVzPjx5ZWFyPjIwMTQ8L3llYXI+PC9kYXRlcz48aXNibj4xNTMyLTA0NjQ8
L2lzYm4+PHdvcmstdHlwZT5BcnRpY2xlIGluIFByZXNzPC93b3JrLXR5cGU+PHVybHM+PHJlbGF0
ZWQtdXJscz48dXJsPmh0dHBzOi8vd3d3LmVtYmFzZS5jb20vc2VhcmNoL3Jlc3VsdHM/c3ViYWN0
aW9uPXZpZXdyZWNvcmQmYW1wO2lkPUw1MzMyNTE3OCZhbXA7ZnJvbT1leHBvcnQ8L3VybD48dXJs
Pmh0dHA6Ly9keC5kb2kub3JnLzEwLjEwMTYvai5qYmkuMjAxNC4wOC4wMDY8L3VybD48L3JlbGF0
ZWQtdXJscz48L3VybHM+PGVsZWN0cm9uaWMtcmVzb3VyY2UtbnVtPjEwLjEwMTYvai5qYmkuMjAx
NC4wOC4wMDY8L2VsZWN0cm9uaWMtcmVzb3VyY2UtbnVtPjxyZW1vdGUtZGF0YWJhc2UtbmFtZT5F
bWJhc2U8L3JlbW90ZS1kYXRhYmFzZS1uYW1lPjxsYW5ndWFnZT5FbmdsaXNo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YWxzaDwvQXV0aG9yPjxZZWFyPjIwMTQ8L1llYXI+PFJl
Y051bT4xMDc8L1JlY051bT48RGlzcGxheVRleHQ+WzM4XTwvRGlzcGxheVRleHQ+PHJlY29yZD48
cmVjLW51bWJlcj4xMDc8L3JlYy1udW1iZXI+PGZvcmVpZ24ta2V5cz48a2V5IGFwcD0iRU4iIGRi
LWlkPSJkc2VwNXNhemcwZXh0amV6ZmE3eHJmdHhyMno1eHR4NXd3eHYiIHRpbWVzdGFtcD0iMTYz
NzMyNTA2OSI+MTA3PC9rZXk+PC9mb3JlaWduLWtleXM+PHJlZi10eXBlIG5hbWU9IkpvdXJuYWwg
QXJ0aWNsZSI+MTc8L3JlZi10eXBlPjxjb250cmlidXRvcnM+PGF1dGhvcnM+PGF1dGhvcj5XYWxz
aCwgQy48L2F1dGhvcj48YXV0aG9yPkhyaXBjc2FrLCBHLjwvYXV0aG9yPjwvYXV0aG9ycz48L2Nv
bnRyaWJ1dG9ycz48YXV0aC1hZGRyZXNzPkMuIFdhbHNoLCBEZXBhcnRtZW50IG9mIEJpb21lZGlj
YWwgSW5mb3JtYXRpY3MsIENvbHVtYmlhIFVuaXZlcnNpdHksIFVuaXRlZCBTdGF0ZXM8L2F1dGgt
YWRkcmVzcz48dGl0bGVzPjx0aXRsZT5UaGUgZWZmZWN0cyBvZiBkYXRhIHNvdXJjZXMsIGNvaG9y
dCBzZWxlY3Rpb24sIGFuZCBvdXRjb21lIGRlZmluaXRpb24gb24gYSBwcmVkaWN0aXZlIG1vZGVs
IG9mIHJpc2sgb2YgdGhpcnR5LWRheSBob3NwaXRhbCByZWFkbWlzc2lvbnM8L3RpdGxlPjxzZWNv
bmRhcnktdGl0bGU+Sm91cm5hbCBvZiBCaW9tZWRpY2FsIEluZm9ybWF0aWNzPC9zZWNvbmRhcnkt
dGl0bGU+PC90aXRsZXM+PHBlcmlvZGljYWw+PGZ1bGwtdGl0bGU+Sm91cm5hbCBvZiBCaW9tZWRp
Y2FsIEluZm9ybWF0aWNzPC9mdWxsLXRpdGxlPjxhYmJyLTE+SiBCaW9tZWQgSW5mb3JtPC9hYmJy
LTE+PC9wZXJpb2RpY2FsPjxrZXl3b3Jkcz48a2V5d29yZD5tb2RlbDwva2V5d29yZD48a2V5d29y
ZD5ob3NwaXRhbCByZWFkbWlzc2lvbjwva2V5d29yZD48a2V5d29yZD5yaXNrPC9rZXl3b3JkPjxr
ZXl3b3JkPmxvZ2lzdGljIHJlZ3Jlc3Npb24gYW5hbHlzaXM8L2tleXdvcmQ+PGtleXdvcmQ+ZWxl
Y3Ryb25pYyBtZWRpY2FsIHJlY29yZDwva2V5d29yZD48a2V5d29yZD5vdXRwYXRpZW50IGRlcGFy
dG1lbnQ8L2tleXdvcmQ+PGtleXdvcmQ+aHVtYW48L2tleXdvcmQ+PGtleXdvcmQ+cHJlZGljdGlv
bjwva2V5d29yZD48a2V5d29yZD5kaWFnbm9zaXM8L2tleXdvcmQ+PGtleXdvcmQ+cHJldmFsZW5j
ZTwva2V5d29yZD48a2V5d29yZD5sYWJvcmF0b3J5PC9rZXl3b3JkPjxrZXl3b3JkPnBhdGllbnQ8
L2tleXdvcmQ+PGtleXdvcmQ+ZmFpbnRuZXNzPC9rZXl3b3JkPjxrZXl3b3JkPmhvc3BpdGFsPC9r
ZXl3b3JkPjxrZXl3b3JkPnNhbXBsaW5nPC9rZXl3b3JkPjxrZXl3b3JkPnN1cHBvcnQgdmVjdG9y
IG1hY2hpbmU8L2tleXdvcmQ+PGtleXdvcmQ+Y29uZ2VzdGl2ZSBoZWFydCBmYWlsdXJlPC9rZXl3
b3JkPjxrZXl3b3JkPmFsZ29yaXRobTwva2V5d29yZD48a2V5d29yZD5sYWJvcmF0b3J5IHRlc3Q8
L2tleXdvcmQ+PGtleXdvcmQ+cHJlZGljdGl2ZSB2YWx1ZTwva2V5d29yZD48a2V5d29yZD5zdGF0
aXN0aWNhbCBzaWduaWZpY2FuY2U8L2tleXdvcmQ+PGtleXdvcmQ+aGVhbHRoPC9rZXl3b3JkPjwv
a2V5d29yZHM+PGRhdGVzPjx5ZWFyPjIwMTQ8L3llYXI+PC9kYXRlcz48aXNibj4xNTMyLTA0NjQ8
L2lzYm4+PHdvcmstdHlwZT5BcnRpY2xlIGluIFByZXNzPC93b3JrLXR5cGU+PHVybHM+PHJlbGF0
ZWQtdXJscz48dXJsPmh0dHBzOi8vd3d3LmVtYmFzZS5jb20vc2VhcmNoL3Jlc3VsdHM/c3ViYWN0
aW9uPXZpZXdyZWNvcmQmYW1wO2lkPUw1MzMyNTE3OCZhbXA7ZnJvbT1leHBvcnQ8L3VybD48dXJs
Pmh0dHA6Ly9keC5kb2kub3JnLzEwLjEwMTYvai5qYmkuMjAxNC4wOC4wMDY8L3VybD48L3JlbGF0
ZWQtdXJscz48L3VybHM+PGVsZWN0cm9uaWMtcmVzb3VyY2UtbnVtPjEwLjEwMTYvai5qYmkuMjAx
NC4wOC4wMDY8L2VsZWN0cm9uaWMtcmVzb3VyY2UtbnVtPjxyZW1vdGUtZGF0YWJhc2UtbmFtZT5F
bWJhc2U8L3JlbW90ZS1kYXRhYmFzZS1uYW1lPjxsYW5ndWFnZT5FbmdsaXNo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2B6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95F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CBA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76C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564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4626A4A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7AE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Caballero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Caballero&lt;/Author&gt;&lt;Year&gt;2015&lt;/Year&gt;&lt;RecNum&gt;44&lt;/RecNum&gt;&lt;DisplayText&gt;[39]&lt;/DisplayText&gt;&lt;record&gt;&lt;rec-number&gt;44&lt;/rec-number&gt;&lt;foreign-keys&gt;&lt;key app="EN" db-id="dsep5sazg0extjezfa7xrftxr2z5xtx5wwxv" timestamp="1637323863"&gt;44&lt;/key&gt;&lt;/foreign-keys&gt;&lt;ref-type name="Journal Article"&gt;17&lt;/ref-type&gt;&lt;contributors&gt;&lt;authors&gt;&lt;author&gt;Caballero, K.&lt;/author&gt;&lt;author&gt;Akella, R.&lt;/author&gt;&lt;/authors&gt;&lt;/contributors&gt;&lt;titles&gt;&lt;title&gt;Dynamic Estimation of the Probability of Patient Readmission to the ICU using Electronic Medical Records&lt;/title&gt;&lt;secondary-title&gt;AMIA Annual Symposium proceedings&lt;/secondary-title&gt;&lt;/titles&gt;&lt;periodical&gt;&lt;full-title&gt;AMIA Annual Symposium proceedings&lt;/full-title&gt;&lt;abbr-1&gt;AMIA Annu Symp Proc&lt;/abbr-1&gt;&lt;/periodical&gt;&lt;pages&gt;1831-1840&lt;/pages&gt;&lt;volume&gt;2015&lt;/volume&gt;&lt;keywords&gt;&lt;keyword&gt;electronic health record&lt;/keyword&gt;&lt;keyword&gt;hospital readmission&lt;/keyword&gt;&lt;keyword&gt;human&lt;/keyword&gt;&lt;keyword&gt;intensive care unit&lt;/keyword&gt;&lt;keyword&gt;male&lt;/keyword&gt;&lt;keyword&gt;probability&lt;/keyword&gt;&lt;keyword&gt;statistical model&lt;/keyword&gt;&lt;/keywords&gt;&lt;dates&gt;&lt;year&gt;2015&lt;/year&gt;&lt;/dates&gt;&lt;isbn&gt;1942-597X&lt;/isbn&gt;&lt;work-type&gt;Article&lt;/work-type&gt;&lt;urls&gt;&lt;related-urls&gt;&lt;url&gt;https://www.embase.com/search/results?subaction=viewrecord&amp;amp;id=L620717401&amp;amp;from=export&lt;/url&gt;&lt;url&gt;https://www.ncbi.nlm.nih.gov/pmc/articles/PMC4765609/pdf/2248935.pdf&lt;/url&gt;&lt;/related-urls&gt;&lt;/urls&gt;&lt;custom5&gt;26958282&lt;/custom5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3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0CF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552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381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C24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B61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2346D67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B23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Marafin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YXJhZmlubzwvQXV0aG9yPjxZZWFyPjIwMTU8L1llYXI+
PFJlY051bT45MjwvUmVjTnVtPjxEaXNwbGF5VGV4dD5bNDBdPC9EaXNwbGF5VGV4dD48cmVjb3Jk
PjxyZWMtbnVtYmVyPjkyPC9yZWMtbnVtYmVyPjxmb3JlaWduLWtleXM+PGtleSBhcHA9IkVOIiBk
Yi1pZD0iZHNlcDVzYXpnMGV4dGplemZhN3hyZnR4cjJ6NXh0eDV3d3h2IiB0aW1lc3RhbXA9IjE2
MzczMjQ3ODkiPjkyPC9rZXk+PC9mb3JlaWduLWtleXM+PHJlZi10eXBlIG5hbWU9IkpvdXJuYWwg
QXJ0aWNsZSI+MTc8L3JlZi10eXBlPjxjb250cmlidXRvcnM+PGF1dGhvcnM+PGF1dGhvcj5NYXJh
ZmlubywgQi4gSi48L2F1dGhvcj48YXV0aG9yPkJvc2NhcmRpbiwgVy4gSi48L2F1dGhvcj48YXV0
aG9yPkR1ZGxleSwgUi4gQS48L2F1dGhvcj48L2F1dGhvcnM+PC9jb250cmlidXRvcnM+PGF1dGgt
YWRkcmVzcz5NYXJhZmlubywgQmVuIEouIFBoaWxpcCBSLiBMZWUgSW5zdGl0dXRlIGZvciBIZWFs
dGggUG9saWN5IFN0dWRpZXMsIFNjaG9vbCBvZiBNZWRpY2luZSwgVW5pdmVyc2l0eSBvZiBDYWxp
Zm9ybmlhLCBTYW4gRnJhbmNpc2NvLCBVbml0ZWQgU3RhdGVzOyBDZW50ZXIgZm9yIEhlYWx0aGNh
cmUgVmFsdWUsIFVuaXZlcnNpdHkgb2YgQ2FsaWZvcm5pYSwgU2FuIEZyYW5jaXNjbywgVW5pdGVk
IFN0YXRlcy4gRWxlY3Ryb25pYyBhZGRyZXNzOiBiZW4ubWFyYWZpbm9AdWNzZi5lZHUuJiN4RDtC
b3NjYXJkaW4sIFcgSm9obi4gRGVwYXJ0bWVudCBvZiBFcGlkZW1pb2xvZ3kgYW5kIEJpb3N0YXRp
c3RpY3MsIFVuaXZlcnNpdHkgb2YgQ2FsaWZvcm5pYSwgU2FuIEZyYW5jaXNjbywgVW5pdGVkIFN0
YXRlczsgRGVwYXJ0bWVudCBvZiBNZWRpY2luZSwgVW5pdmVyc2l0eSBvZiBDYWxpZm9ybmlhLCBT
YW4gRnJhbmNpc2NvLCBVbml0ZWQgU3RhdGVzLiYjeEQ7RHVkbGV5LCBSIEFkYW1zLiBQaGlsaXAg
Ui4gTGVlIEluc3RpdHV0ZSBmb3IgSGVhbHRoIFBvbGljeSBTdHVkaWVzLCBTY2hvb2wgb2YgTWVk
aWNpbmUsIFVuaXZlcnNpdHkgb2YgQ2FsaWZvcm5pYSwgU2FuIEZyYW5jaXNjbywgVW5pdGVkIFN0
YXRlczsgQ2VudGVyIGZvciBIZWFsdGhjYXJlIFZhbHVlLCBVbml2ZXJzaXR5IG9mIENhbGlmb3Ju
aWEsIFNhbiBGcmFuY2lzY28sIFVuaXRlZCBTdGF0ZXM7IERlcGFydG1lbnQgb2YgRXBpZGVtaW9s
b2d5IGFuZCBCaW9zdGF0aXN0aWNzLCBVbml2ZXJzaXR5IG9mIENhbGlmb3JuaWEsIFNhbiBGcmFu
Y2lzY28sIFVuaXRlZCBTdGF0ZXM7IERlcGFydG1lbnQgb2YgTWVkaWNpbmUsIFVuaXZlcnNpdHkg
b2YgQ2FsaWZvcm5pYSwgU2FuIEZyYW5jaXNjbywgVW5pdGVkIFN0YXRlcy48L2F1dGgtYWRkcmVz
cz48dGl0bGVzPjx0aXRsZT5FZmZpY2llbnQgYW5kIHNwYXJzZSBmZWF0dXJlIHNlbGVjdGlvbiBm
b3IgYmlvbWVkaWNhbCB0ZXh0IGNsYXNzaWZpY2F0aW9uIHZpYSB0aGUgZWxhc3RpYyBuZXQ6IEFw
cGxpY2F0aW9uIHRvIElDVSByaXNrIHN0cmF0aWZpY2F0aW9uIGZyb20gbnVyc2luZyBub3Rlczwv
dGl0bGU+PHNlY29uZGFyeS10aXRsZT5Kb3VybmFsIG9mIEJpb21lZGljYWwgSW5mb3JtYXRpY3M8
L3NlY29uZGFyeS10aXRsZT48YWx0LXRpdGxlPkogQmlvbWVkIEluZm9ybTwvYWx0LXRpdGxlPjwv
dGl0bGVzPjxwZXJpb2RpY2FsPjxmdWxsLXRpdGxlPkpvdXJuYWwgb2YgQmlvbWVkaWNhbCBJbmZv
cm1hdGljczwvZnVsbC10aXRsZT48YWJici0xPkogQmlvbWVkIEluZm9ybTwvYWJici0xPjwvcGVy
aW9kaWNhbD48YWx0LXBlcmlvZGljYWw+PGZ1bGwtdGl0bGU+SiBCaW9tZWQgSW5mb3JtPC9mdWxs
LXRpdGxlPjxhYmJyLTE+SiBCaW9tZWQgSW5mb3JtPC9hYmJyLTE+PC9hbHQtcGVyaW9kaWNhbD48
cGFnZXM+MTE0LTIwPC9wYWdlcz48dm9sdW1lPjU0PC92b2x1bWU+PGtleXdvcmRzPjxrZXl3b3Jk
PipEYXRhIE1pbmluZy9tdCBbTWV0aG9kc108L2tleXdvcmQ+PGtleXdvcmQ+KkVsZWN0cm9uaWMg
SGVhbHRoIFJlY29yZHMvY2wgW0NsYXNzaWZpY2F0aW9uXTwva2V5d29yZD48a2V5d29yZD5IdW1h
bnM8L2tleXdvcmQ+PGtleXdvcmQ+KkludGVuc2l2ZSBDYXJlIFVuaXRzPC9rZXl3b3JkPjxrZXl3
b3JkPipNZWRpY2FsIEluZm9ybWF0aWNzIEFwcGxpY2F0aW9uczwva2V5d29yZD48a2V5d29yZD5O
dXJzZXM8L2tleXdvcmQ+PGtleXdvcmQ+UmVncmVzc2lvbiBBbmFseXNpczwva2V5d29yZD48a2V5
d29yZD5SaXNrIEFzc2Vzc21lbnQ8L2tleXdvcmQ+PC9rZXl3b3Jkcz48ZGF0ZXM+PHllYXI+MjAx
NTwveWVhcj48cHViLWRhdGVzPjxkYXRlPkFwcjwvZGF0ZT48L3B1Yi1kYXRlcz48L2RhdGVzPjxp
c2JuPjE1MzItMDQ4MDwvaXNibj48YWNjZXNzaW9uLW51bT4yNTcwMDY2NTwvYWNjZXNzaW9uLW51
bT48d29yay10eXBlPlJlc2VhcmNoIFN1cHBvcnQsIE5vbi1VLlMuIEdvdiZhcG9zO3Q8L3dvcmst
dHlwZT48dXJscz48cmVsYXRlZC11cmxzPjx1cmw+aHR0cDovL292aWRzcC5vdmlkLmNvbS9vdmlk
d2ViLmNnaT9UPUpTJmFtcDtDU0M9WSZhbXA7TkVXUz1OJmFtcDtQQUdFPWZ1bGx0ZXh0JmFtcDtE
PW1lZDEyJmFtcDtBTj0yNTcwMDY2NTwvdXJsPjwvcmVsYXRlZC11cmxzPjwvdXJscz48ZWxlY3Ry
b25pYy1yZXNvdXJjZS1udW0+MTAuMTAxNi9qLmpiaS4yMDE1LjAyLjAw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YXJhZmlubzwvQXV0aG9yPjxZZWFyPjIwMTU8L1llYXI+
PFJlY051bT45MjwvUmVjTnVtPjxEaXNwbGF5VGV4dD5bNDBdPC9EaXNwbGF5VGV4dD48cmVjb3Jk
PjxyZWMtbnVtYmVyPjkyPC9yZWMtbnVtYmVyPjxmb3JlaWduLWtleXM+PGtleSBhcHA9IkVOIiBk
Yi1pZD0iZHNlcDVzYXpnMGV4dGplemZhN3hyZnR4cjJ6NXh0eDV3d3h2IiB0aW1lc3RhbXA9IjE2
MzczMjQ3ODkiPjkyPC9rZXk+PC9mb3JlaWduLWtleXM+PHJlZi10eXBlIG5hbWU9IkpvdXJuYWwg
QXJ0aWNsZSI+MTc8L3JlZi10eXBlPjxjb250cmlidXRvcnM+PGF1dGhvcnM+PGF1dGhvcj5NYXJh
ZmlubywgQi4gSi48L2F1dGhvcj48YXV0aG9yPkJvc2NhcmRpbiwgVy4gSi48L2F1dGhvcj48YXV0
aG9yPkR1ZGxleSwgUi4gQS48L2F1dGhvcj48L2F1dGhvcnM+PC9jb250cmlidXRvcnM+PGF1dGgt
YWRkcmVzcz5NYXJhZmlubywgQmVuIEouIFBoaWxpcCBSLiBMZWUgSW5zdGl0dXRlIGZvciBIZWFs
dGggUG9saWN5IFN0dWRpZXMsIFNjaG9vbCBvZiBNZWRpY2luZSwgVW5pdmVyc2l0eSBvZiBDYWxp
Zm9ybmlhLCBTYW4gRnJhbmNpc2NvLCBVbml0ZWQgU3RhdGVzOyBDZW50ZXIgZm9yIEhlYWx0aGNh
cmUgVmFsdWUsIFVuaXZlcnNpdHkgb2YgQ2FsaWZvcm5pYSwgU2FuIEZyYW5jaXNjbywgVW5pdGVk
IFN0YXRlcy4gRWxlY3Ryb25pYyBhZGRyZXNzOiBiZW4ubWFyYWZpbm9AdWNzZi5lZHUuJiN4RDtC
b3NjYXJkaW4sIFcgSm9obi4gRGVwYXJ0bWVudCBvZiBFcGlkZW1pb2xvZ3kgYW5kIEJpb3N0YXRp
c3RpY3MsIFVuaXZlcnNpdHkgb2YgQ2FsaWZvcm5pYSwgU2FuIEZyYW5jaXNjbywgVW5pdGVkIFN0
YXRlczsgRGVwYXJ0bWVudCBvZiBNZWRpY2luZSwgVW5pdmVyc2l0eSBvZiBDYWxpZm9ybmlhLCBT
YW4gRnJhbmNpc2NvLCBVbml0ZWQgU3RhdGVzLiYjeEQ7RHVkbGV5LCBSIEFkYW1zLiBQaGlsaXAg
Ui4gTGVlIEluc3RpdHV0ZSBmb3IgSGVhbHRoIFBvbGljeSBTdHVkaWVzLCBTY2hvb2wgb2YgTWVk
aWNpbmUsIFVuaXZlcnNpdHkgb2YgQ2FsaWZvcm5pYSwgU2FuIEZyYW5jaXNjbywgVW5pdGVkIFN0
YXRlczsgQ2VudGVyIGZvciBIZWFsdGhjYXJlIFZhbHVlLCBVbml2ZXJzaXR5IG9mIENhbGlmb3Ju
aWEsIFNhbiBGcmFuY2lzY28sIFVuaXRlZCBTdGF0ZXM7IERlcGFydG1lbnQgb2YgRXBpZGVtaW9s
b2d5IGFuZCBCaW9zdGF0aXN0aWNzLCBVbml2ZXJzaXR5IG9mIENhbGlmb3JuaWEsIFNhbiBGcmFu
Y2lzY28sIFVuaXRlZCBTdGF0ZXM7IERlcGFydG1lbnQgb2YgTWVkaWNpbmUsIFVuaXZlcnNpdHkg
b2YgQ2FsaWZvcm5pYSwgU2FuIEZyYW5jaXNjbywgVW5pdGVkIFN0YXRlcy48L2F1dGgtYWRkcmVz
cz48dGl0bGVzPjx0aXRsZT5FZmZpY2llbnQgYW5kIHNwYXJzZSBmZWF0dXJlIHNlbGVjdGlvbiBm
b3IgYmlvbWVkaWNhbCB0ZXh0IGNsYXNzaWZpY2F0aW9uIHZpYSB0aGUgZWxhc3RpYyBuZXQ6IEFw
cGxpY2F0aW9uIHRvIElDVSByaXNrIHN0cmF0aWZpY2F0aW9uIGZyb20gbnVyc2luZyBub3Rlczwv
dGl0bGU+PHNlY29uZGFyeS10aXRsZT5Kb3VybmFsIG9mIEJpb21lZGljYWwgSW5mb3JtYXRpY3M8
L3NlY29uZGFyeS10aXRsZT48YWx0LXRpdGxlPkogQmlvbWVkIEluZm9ybTwvYWx0LXRpdGxlPjwv
dGl0bGVzPjxwZXJpb2RpY2FsPjxmdWxsLXRpdGxlPkpvdXJuYWwgb2YgQmlvbWVkaWNhbCBJbmZv
cm1hdGljczwvZnVsbC10aXRsZT48YWJici0xPkogQmlvbWVkIEluZm9ybTwvYWJici0xPjwvcGVy
aW9kaWNhbD48YWx0LXBlcmlvZGljYWw+PGZ1bGwtdGl0bGU+SiBCaW9tZWQgSW5mb3JtPC9mdWxs
LXRpdGxlPjxhYmJyLTE+SiBCaW9tZWQgSW5mb3JtPC9hYmJyLTE+PC9hbHQtcGVyaW9kaWNhbD48
cGFnZXM+MTE0LTIwPC9wYWdlcz48dm9sdW1lPjU0PC92b2x1bWU+PGtleXdvcmRzPjxrZXl3b3Jk
PipEYXRhIE1pbmluZy9tdCBbTWV0aG9kc108L2tleXdvcmQ+PGtleXdvcmQ+KkVsZWN0cm9uaWMg
SGVhbHRoIFJlY29yZHMvY2wgW0NsYXNzaWZpY2F0aW9uXTwva2V5d29yZD48a2V5d29yZD5IdW1h
bnM8L2tleXdvcmQ+PGtleXdvcmQ+KkludGVuc2l2ZSBDYXJlIFVuaXRzPC9rZXl3b3JkPjxrZXl3
b3JkPipNZWRpY2FsIEluZm9ybWF0aWNzIEFwcGxpY2F0aW9uczwva2V5d29yZD48a2V5d29yZD5O
dXJzZXM8L2tleXdvcmQ+PGtleXdvcmQ+UmVncmVzc2lvbiBBbmFseXNpczwva2V5d29yZD48a2V5
d29yZD5SaXNrIEFzc2Vzc21lbnQ8L2tleXdvcmQ+PC9rZXl3b3Jkcz48ZGF0ZXM+PHllYXI+MjAx
NTwveWVhcj48cHViLWRhdGVzPjxkYXRlPkFwcjwvZGF0ZT48L3B1Yi1kYXRlcz48L2RhdGVzPjxp
c2JuPjE1MzItMDQ4MDwvaXNibj48YWNjZXNzaW9uLW51bT4yNTcwMDY2NTwvYWNjZXNzaW9uLW51
bT48d29yay10eXBlPlJlc2VhcmNoIFN1cHBvcnQsIE5vbi1VLlMuIEdvdiZhcG9zO3Q8L3dvcmst
dHlwZT48dXJscz48cmVsYXRlZC11cmxzPjx1cmw+aHR0cDovL292aWRzcC5vdmlkLmNvbS9vdmlk
d2ViLmNnaT9UPUpTJmFtcDtDU0M9WSZhbXA7TkVXUz1OJmFtcDtQQUdFPWZ1bGx0ZXh0JmFtcDtE
PW1lZDEyJmFtcDtBTj0yNTcwMDY2NTwvdXJsPjwvcmVsYXRlZC11cmxzPjwvdXJscz48ZWxlY3Ry
b25pYy1yZXNvdXJjZS1udW0+MTAuMTAxNi9qLmpiaS4yMDE1LjAyLjAw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BC7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96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610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0AF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227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1CB63FEA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5A6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erotte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QZXJvdHRlPC9BdXRob3I+PFllYXI+MjAxNTwvWWVhcj48
UmVjTnVtPjEyOTwvUmVjTnVtPjxEaXNwbGF5VGV4dD5bNDFdPC9EaXNwbGF5VGV4dD48cmVjb3Jk
PjxyZWMtbnVtYmVyPjEyOTwvcmVjLW51bWJlcj48Zm9yZWlnbi1rZXlzPjxrZXkgYXBwPSJFTiIg
ZGItaWQ9ImRzZXA1c2F6ZzBleHRqZXpmYTd4cmZ0eHIyejV4dHg1d3d4diIgdGltZXN0YW1wPSIx
NjM3MzI1NjgwIj4xMjk8L2tleT48L2ZvcmVpZ24ta2V5cz48cmVmLXR5cGUgbmFtZT0iSm91cm5h
bCBBcnRpY2xlIj4xNzwvcmVmLXR5cGU+PGNvbnRyaWJ1dG9ycz48YXV0aG9ycz48YXV0aG9yPlBl
cm90dGUsIEEuPC9hdXRob3I+PGF1dGhvcj5SYW5nYW5hdGgsIFIuPC9hdXRob3I+PGF1dGhvcj5I
aXJzY2gsIEouIFMuPC9hdXRob3I+PGF1dGhvcj5CbGVpLCBELjwvYXV0aG9yPjxhdXRob3I+RWxo
YWRhZCwgTi48L2F1dGhvcj48L2F1dGhvcnM+PC9jb250cmlidXRvcnM+PGF1dGgtYWRkcmVzcz5B
LiBQZXJvdHRlLCBEZXBhcnRtZW50IG9mIEJpb21lZGljYWwgSW5mb3JtYXRpY3MsIENvbHVtYmlh
IFVuaXZlcnNpdHksIDYyMiBXZXN0LCAxNjh0aCBTdHJlZXQsIFBIMjAsIE5ldyBZb3JrLCBOWSwg
VW5pdGVkIFN0YXRlczwvYXV0aC1hZGRyZXNzPjx0aXRsZXM+PHRpdGxlPlJpc2sgcHJlZGljdGlv
biBmb3IgY2hyb25pYyBraWRuZXkgZGlzZWFzZSBwcm9ncmVzc2lvbiB1c2luZyBoZXRlcm9nZW5l
b3VzIGVsZWN0cm9uaWMgaGVhbHRoIHJlY29yZCBkYXRhIGFuZCB0aW1lIHNlcmllcyBhbmFseXNp
czwvdGl0bGU+PHNlY29uZGFyeS10aXRsZT5Kb3VybmFsIG9mIHRoZSBBbWVyaWNhbiBNZWRpY2Fs
IEluZm9ybWF0aWNzIEFzc29jaWF0aW9uPC9zZWNvbmRhcnktdGl0bGU+PC90aXRsZXM+PHBlcmlv
ZGljYWw+PGZ1bGwtdGl0bGU+Sm91cm5hbCBvZiB0aGUgQW1lcmljYW4gTWVkaWNhbCBJbmZvcm1h
dGljcyBBc3NvY2lhdGlvbjwvZnVsbC10aXRsZT48YWJici0xPkogQW0gTWVkIEluZm9ybSBBc3Nv
YzwvYWJici0xPjwvcGVyaW9kaWNhbD48cGFnZXM+ODcyLTg4MDwvcGFnZXM+PHZvbHVtZT4yMjwv
dm9sdW1lPjxudW1iZXI+NDwvbnVtYmVyPjxrZXl3b3Jkcz48a2V5d29yZD5hY2N1cmFjeTwva2V5
d29yZD48a2V5d29yZD5hZ2VkPC9rZXl3b3JkPjxrZXl3b3JkPmFydGljbGU8L2tleXdvcmQ+PGtl
eXdvcmQ+Y2hyb25pYyBraWRuZXkgZmFpbHVyZTwva2V5d29yZD48a2V5d29yZD5jb2hvcnQgYW5h
bHlzaXM8L2tleXdvcmQ+PGtleXdvcmQ+ZGVtb2dyYXBoeTwva2V5d29yZD48a2V5d29yZD5kaXNl
YXNlIGNvdXJzZTwva2V5d29yZD48a2V5d29yZD5lbGVjdHJvbmljIG1lZGljYWwgcmVjb3JkPC9r
ZXl3b3JkPjxrZXl3b3JkPmZlbWFsZTwva2V5d29yZD48a2V5d29yZD5nbG9tZXJ1bHVzIGZpbHRy
YXRpb24gcmF0ZTwva2V5d29yZD48a2V5d29yZD5ob3NwaXRhbCBwYXRpZW50PC9rZXl3b3JkPjxr
ZXl3b3JkPmh1bWFuPC9rZXl3b3JkPjxrZXl3b3JkPkthbG1hbiBGaWx0ZXIgUmlzayBtb2RlbDwv
a2V5d29yZD48a2V5d29yZD5sYWJvcmF0b3J5IGRpYWdub3Npczwva2V5d29yZD48a2V5d29yZD5s
b25naXR1ZGluYWwgc3R1ZHk8L2tleXdvcmQ+PGtleXdvcmQ+bWFqb3IgY2xpbmljYWwgc3R1ZHk8
L2tleXdvcmQ+PGtleXdvcmQ+bWFsZTwva2V5d29yZD48a2V5d29yZD5tZWRpY2FsIGluZm9ybWF0
aW9uPC9rZXl3b3JkPjxrZXl3b3JkPm91dHBhdGllbnQ8L2tleXdvcmQ+PGtleXdvcmQ+cHJpbWFy
eSBtZWRpY2FsIGNhcmU8L2tleXdvcmQ+PGtleXdvcmQ+cHJvcG9ydGlvbmFsIGhhemFyZHMgbW9k
ZWw8L2tleXdvcmQ+PGtleXdvcmQ+cmV0cm9zcGVjdGl2ZSBzdHVkeTwva2V5d29yZD48a2V5d29y
ZD5yaXNrIGFzc2Vzc21lbnQ8L2tleXdvcmQ+PGtleXdvcmQ+c3RhdGlzdGljYWwgYW5hbHlzaXM8
L2tleXdvcmQ+PGtleXdvcmQ+c3RhdGlzdGljYWwgbW9kZWw8L2tleXdvcmQ+PGtleXdvcmQ+c3Vy
dml2YWw8L2tleXdvcmQ+PGtleXdvcmQ+dGltZSBzZXJpZXMgYW5hbHlzaXM8L2tleXdvcmQ+PC9r
ZXl3b3Jkcz48ZGF0ZXM+PHllYXI+MjAxNTwveWVhcj48L2RhdGVzPjxpc2JuPjE1MjctOTc0WCYj
eEQ7MTA2Ny01MDI3PC9pc2JuPjx3b3JrLXR5cGU+QXJ0aWNsZTwvd29yay10eXBlPjx1cmxzPjxy
ZWxhdGVkLXVybHM+PHVybD5odHRwczovL3d3dy5lbWJhc2UuY29tL3NlYXJjaC9yZXN1bHRzP3N1
YmFjdGlvbj12aWV3cmVjb3JkJmFtcDtpZD1MNjA1Nzc0NzU5JmFtcDtmcm9tPWV4cG9ydDwvdXJs
Pjx1cmw+aHR0cDovL2R4LmRvaS5vcmcvMTAuMTA5My9qYW1pYS9vY3YwMjQ8L3VybD48dXJsPmh0
dHBzOi8vd2F0ZXJtYXJrLnNpbHZlcmNoYWlyLmNvbS9vY3YwMjQucGRmP3Rva2VuPUFRRUNBSGky
MDhCRTQ5T29hbjlra2hXX0VyY3k3RG0zWkxfOUNmM3FmS0FjNDg1eXNnQUFBcmd3Z2dLMEJna3Fo
a2lHOXcwQkJ3YWdnZ0tsTUlJQ29RSUJBRENDQXBvR0NTcUdTSWIzRFFFSEFUQWVCZ2xnaGtnQlpR
TUVBUzR3RVFRTUt1UUZsOERYNnpDclVCVmFBZ0VRZ0lJQ2EzSWpPd0tmOFhKUVpFa1g2S0VMMUQ5
SEdXYU1LM3lTaHduaXdHOGp3NTZJYzAxY1ExdENST1ZJVWh4azEzc1hqTXJpcjl0SWxGRHc2Yi1M
SHVUUzZRSHpOdEp2cTRpWXh0TzJ2dEFxSzd4ZFhLTXdBc1NBWWVXMXJQX2FNcDY1dmg2cHZRaXBz
UXBQU2lrUElQMzd4cTM1OEtQQTdwTVBnbnZqNzZ6XzBtOGttT2s0RFJrRU5rRG5Nd3E4enA0eVR1
LThzZXdXNWdpQnZNMFRMbUJIek5JVXYxV18zYXJIUk5vdU1zUTJLek8yTmQyVE01WjlDaUlvWlFq
N24tazBCcG5EQ0lqLTRncG1SczBWVDh0R2VnVEwyTUhFSllRZmswQ0dsNDFublBlUkNFNFR4ZzdX
Skc1bW5yd0JDdUtaR1hQZHNCaGdKY1dlVEEzYmh6OEFyMzNpdEt3LUNmT3FzUDM0NVRKSTBXMmRT
UlJoNnRrYS14ZVdYMzFkNmhmSHFzRmZLSmVpS0pMTlk2N0F1RHlGZ2VRanl6czFETThQM1lObFpH
LWFIalJxRmhkcUJQTWNySUFkYzdWOXk3V0lMWDREMnlwWGVXY1c3VnMyNEI1N2o3MjYwbGgxUU9y
TTFRb0RxRjN3T2wxVDA3VGpCVnZHbldHbVQ5SnhRNU8wc09Nd1hzS2NOTEdBbVZBNUMyVUJfMWRR
QnJPbjVtZnZiWm5SWGo5dE1pVVlDZTIySHk4SmFBU3VoZHdVcWc1Wmk2OTdxbWM3Q0Q4Zk41T3U5
Q0pnV2pmQWRsTFl1SW4ydVlHRTFYYWhnTkEyZkNaLWZsTUtGWFVuUlctOHNlZGQ2b3ZBRV94STJs
dkxJeXJQalZNT3pRa2tpWHdhLUZwLVRJaDVXaWpBV0wtR0FZNUR6cFo4STJVNVlYZkt5X1c3SmEw
cHhxRm53SWVmODl5YmdaRFVDZjJsWWM2WTNhWm10X0dNUHRLeFc0dFBrZ0xiRUt4d3I2RDB6ZDdL
bUVVajFjdjQwdE5WeGhBUU0tSGhxcUgxekNzVWVQMHNmUlBVTG52aEhtdmdKOU9NUmdRdzlxMm5S
VlVIT1ZVPC91cmw+PC9yZWxhdGVkLXVybHM+PC91cmxzPjxjdXN0b201PjI1ODk2NjQ3PC9jdXN0
b201PjxlbGVjdHJvbmljLXJlc291cmNlLW51bT4xMC4xMDkzL2phbWlhL29jdjAyN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QZXJvdHRlPC9BdXRob3I+PFllYXI+MjAxNTwvWWVhcj48
UmVjTnVtPjEyOTwvUmVjTnVtPjxEaXNwbGF5VGV4dD5bNDFdPC9EaXNwbGF5VGV4dD48cmVjb3Jk
PjxyZWMtbnVtYmVyPjEyOTwvcmVjLW51bWJlcj48Zm9yZWlnbi1rZXlzPjxrZXkgYXBwPSJFTiIg
ZGItaWQ9ImRzZXA1c2F6ZzBleHRqZXpmYTd4cmZ0eHIyejV4dHg1d3d4diIgdGltZXN0YW1wPSIx
NjM3MzI1NjgwIj4xMjk8L2tleT48L2ZvcmVpZ24ta2V5cz48cmVmLXR5cGUgbmFtZT0iSm91cm5h
bCBBcnRpY2xlIj4xNzwvcmVmLXR5cGU+PGNvbnRyaWJ1dG9ycz48YXV0aG9ycz48YXV0aG9yPlBl
cm90dGUsIEEuPC9hdXRob3I+PGF1dGhvcj5SYW5nYW5hdGgsIFIuPC9hdXRob3I+PGF1dGhvcj5I
aXJzY2gsIEouIFMuPC9hdXRob3I+PGF1dGhvcj5CbGVpLCBELjwvYXV0aG9yPjxhdXRob3I+RWxo
YWRhZCwgTi48L2F1dGhvcj48L2F1dGhvcnM+PC9jb250cmlidXRvcnM+PGF1dGgtYWRkcmVzcz5B
LiBQZXJvdHRlLCBEZXBhcnRtZW50IG9mIEJpb21lZGljYWwgSW5mb3JtYXRpY3MsIENvbHVtYmlh
IFVuaXZlcnNpdHksIDYyMiBXZXN0LCAxNjh0aCBTdHJlZXQsIFBIMjAsIE5ldyBZb3JrLCBOWSwg
VW5pdGVkIFN0YXRlczwvYXV0aC1hZGRyZXNzPjx0aXRsZXM+PHRpdGxlPlJpc2sgcHJlZGljdGlv
biBmb3IgY2hyb25pYyBraWRuZXkgZGlzZWFzZSBwcm9ncmVzc2lvbiB1c2luZyBoZXRlcm9nZW5l
b3VzIGVsZWN0cm9uaWMgaGVhbHRoIHJlY29yZCBkYXRhIGFuZCB0aW1lIHNlcmllcyBhbmFseXNp
czwvdGl0bGU+PHNlY29uZGFyeS10aXRsZT5Kb3VybmFsIG9mIHRoZSBBbWVyaWNhbiBNZWRpY2Fs
IEluZm9ybWF0aWNzIEFzc29jaWF0aW9uPC9zZWNvbmRhcnktdGl0bGU+PC90aXRsZXM+PHBlcmlv
ZGljYWw+PGZ1bGwtdGl0bGU+Sm91cm5hbCBvZiB0aGUgQW1lcmljYW4gTWVkaWNhbCBJbmZvcm1h
dGljcyBBc3NvY2lhdGlvbjwvZnVsbC10aXRsZT48YWJici0xPkogQW0gTWVkIEluZm9ybSBBc3Nv
YzwvYWJici0xPjwvcGVyaW9kaWNhbD48cGFnZXM+ODcyLTg4MDwvcGFnZXM+PHZvbHVtZT4yMjwv
dm9sdW1lPjxudW1iZXI+NDwvbnVtYmVyPjxrZXl3b3Jkcz48a2V5d29yZD5hY2N1cmFjeTwva2V5
d29yZD48a2V5d29yZD5hZ2VkPC9rZXl3b3JkPjxrZXl3b3JkPmFydGljbGU8L2tleXdvcmQ+PGtl
eXdvcmQ+Y2hyb25pYyBraWRuZXkgZmFpbHVyZTwva2V5d29yZD48a2V5d29yZD5jb2hvcnQgYW5h
bHlzaXM8L2tleXdvcmQ+PGtleXdvcmQ+ZGVtb2dyYXBoeTwva2V5d29yZD48a2V5d29yZD5kaXNl
YXNlIGNvdXJzZTwva2V5d29yZD48a2V5d29yZD5lbGVjdHJvbmljIG1lZGljYWwgcmVjb3JkPC9r
ZXl3b3JkPjxrZXl3b3JkPmZlbWFsZTwva2V5d29yZD48a2V5d29yZD5nbG9tZXJ1bHVzIGZpbHRy
YXRpb24gcmF0ZTwva2V5d29yZD48a2V5d29yZD5ob3NwaXRhbCBwYXRpZW50PC9rZXl3b3JkPjxr
ZXl3b3JkPmh1bWFuPC9rZXl3b3JkPjxrZXl3b3JkPkthbG1hbiBGaWx0ZXIgUmlzayBtb2RlbDwv
a2V5d29yZD48a2V5d29yZD5sYWJvcmF0b3J5IGRpYWdub3Npczwva2V5d29yZD48a2V5d29yZD5s
b25naXR1ZGluYWwgc3R1ZHk8L2tleXdvcmQ+PGtleXdvcmQ+bWFqb3IgY2xpbmljYWwgc3R1ZHk8
L2tleXdvcmQ+PGtleXdvcmQ+bWFsZTwva2V5d29yZD48a2V5d29yZD5tZWRpY2FsIGluZm9ybWF0
aW9uPC9rZXl3b3JkPjxrZXl3b3JkPm91dHBhdGllbnQ8L2tleXdvcmQ+PGtleXdvcmQ+cHJpbWFy
eSBtZWRpY2FsIGNhcmU8L2tleXdvcmQ+PGtleXdvcmQ+cHJvcG9ydGlvbmFsIGhhemFyZHMgbW9k
ZWw8L2tleXdvcmQ+PGtleXdvcmQ+cmV0cm9zcGVjdGl2ZSBzdHVkeTwva2V5d29yZD48a2V5d29y
ZD5yaXNrIGFzc2Vzc21lbnQ8L2tleXdvcmQ+PGtleXdvcmQ+c3RhdGlzdGljYWwgYW5hbHlzaXM8
L2tleXdvcmQ+PGtleXdvcmQ+c3RhdGlzdGljYWwgbW9kZWw8L2tleXdvcmQ+PGtleXdvcmQ+c3Vy
dml2YWw8L2tleXdvcmQ+PGtleXdvcmQ+dGltZSBzZXJpZXMgYW5hbHlzaXM8L2tleXdvcmQ+PC9r
ZXl3b3Jkcz48ZGF0ZXM+PHllYXI+MjAxNTwveWVhcj48L2RhdGVzPjxpc2JuPjE1MjctOTc0WCYj
eEQ7MTA2Ny01MDI3PC9pc2JuPjx3b3JrLXR5cGU+QXJ0aWNsZTwvd29yay10eXBlPjx1cmxzPjxy
ZWxhdGVkLXVybHM+PHVybD5odHRwczovL3d3dy5lbWJhc2UuY29tL3NlYXJjaC9yZXN1bHRzP3N1
YmFjdGlvbj12aWV3cmVjb3JkJmFtcDtpZD1MNjA1Nzc0NzU5JmFtcDtmcm9tPWV4cG9ydDwvdXJs
Pjx1cmw+aHR0cDovL2R4LmRvaS5vcmcvMTAuMTA5My9qYW1pYS9vY3YwMjQ8L3VybD48dXJsPmh0
dHBzOi8vd2F0ZXJtYXJrLnNpbHZlcmNoYWlyLmNvbS9vY3YwMjQucGRmP3Rva2VuPUFRRUNBSGky
MDhCRTQ5T29hbjlra2hXX0VyY3k3RG0zWkxfOUNmM3FmS0FjNDg1eXNnQUFBcmd3Z2dLMEJna3Fo
a2lHOXcwQkJ3YWdnZ0tsTUlJQ29RSUJBRENDQXBvR0NTcUdTSWIzRFFFSEFUQWVCZ2xnaGtnQlpR
TUVBUzR3RVFRTUt1UUZsOERYNnpDclVCVmFBZ0VRZ0lJQ2EzSWpPd0tmOFhKUVpFa1g2S0VMMUQ5
SEdXYU1LM3lTaHduaXdHOGp3NTZJYzAxY1ExdENST1ZJVWh4azEzc1hqTXJpcjl0SWxGRHc2Yi1M
SHVUUzZRSHpOdEp2cTRpWXh0TzJ2dEFxSzd4ZFhLTXdBc1NBWWVXMXJQX2FNcDY1dmg2cHZRaXBz
UXBQU2lrUElQMzd4cTM1OEtQQTdwTVBnbnZqNzZ6XzBtOGttT2s0RFJrRU5rRG5Nd3E4enA0eVR1
LThzZXdXNWdpQnZNMFRMbUJIek5JVXYxV18zYXJIUk5vdU1zUTJLek8yTmQyVE01WjlDaUlvWlFq
N24tazBCcG5EQ0lqLTRncG1SczBWVDh0R2VnVEwyTUhFSllRZmswQ0dsNDFublBlUkNFNFR4ZzdX
Skc1bW5yd0JDdUtaR1hQZHNCaGdKY1dlVEEzYmh6OEFyMzNpdEt3LUNmT3FzUDM0NVRKSTBXMmRT
UlJoNnRrYS14ZVdYMzFkNmhmSHFzRmZLSmVpS0pMTlk2N0F1RHlGZ2VRanl6czFETThQM1lObFpH
LWFIalJxRmhkcUJQTWNySUFkYzdWOXk3V0lMWDREMnlwWGVXY1c3VnMyNEI1N2o3MjYwbGgxUU9y
TTFRb0RxRjN3T2wxVDA3VGpCVnZHbldHbVQ5SnhRNU8wc09Nd1hzS2NOTEdBbVZBNUMyVUJfMWRR
QnJPbjVtZnZiWm5SWGo5dE1pVVlDZTIySHk4SmFBU3VoZHdVcWc1Wmk2OTdxbWM3Q0Q4Zk41T3U5
Q0pnV2pmQWRsTFl1SW4ydVlHRTFYYWhnTkEyZkNaLWZsTUtGWFVuUlctOHNlZGQ2b3ZBRV94STJs
dkxJeXJQalZNT3pRa2tpWHdhLUZwLVRJaDVXaWpBV0wtR0FZNUR6cFo4STJVNVlYZkt5X1c3SmEw
cHhxRm53SWVmODl5YmdaRFVDZjJsWWM2WTNhWm10X0dNUHRLeFc0dFBrZ0xiRUt4d3I2RDB6ZDdL
bUVVajFjdjQwdE5WeGhBUU0tSGhxcUgxekNzVWVQMHNmUlBVTG52aEhtdmdKOU9NUmdRdzlxMm5S
VlVIT1ZVPC91cmw+PC9yZWxhdGVkLXVybHM+PC91cmxzPjxjdXN0b201PjI1ODk2NjQ3PC9jdXN0
b201PjxlbGVjdHJvbmljLXJlc291cmNlLW51bT4xMC4xMDkzL2phbWlhL29jdjAyN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5D6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7B4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4A5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876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632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1C5113B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BEF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Roysden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Roysden&lt;/Author&gt;&lt;Year&gt;2015&lt;/Year&gt;&lt;RecNum&gt;139&lt;/RecNum&gt;&lt;DisplayText&gt;[42]&lt;/DisplayText&gt;&lt;record&gt;&lt;rec-number&gt;139&lt;/rec-number&gt;&lt;foreign-keys&gt;&lt;key app="EN" db-id="dsep5sazg0extjezfa7xrftxr2z5xtx5wwxv" timestamp="1637325942"&gt;139&lt;/key&gt;&lt;/foreign-keys&gt;&lt;ref-type name="Journal Article"&gt;17&lt;/ref-type&gt;&lt;contributors&gt;&lt;authors&gt;&lt;author&gt;Roysden, N.&lt;/author&gt;&lt;author&gt;Wright, A.&lt;/author&gt;&lt;/authors&gt;&lt;/contributors&gt;&lt;titles&gt;&lt;title&gt;Predicting Health Care Utilization After Behavioral Health Referral Using Natural Language Processing and Machine Learning&lt;/title&gt;&lt;secondary-title&gt;AMIA Annual Symposium proceedings&lt;/secondary-title&gt;&lt;/titles&gt;&lt;periodical&gt;&lt;full-title&gt;AMIA Annual Symposium proceedings&lt;/full-title&gt;&lt;abbr-1&gt;AMIA Annu Symp Proc&lt;/abbr-1&gt;&lt;/periodical&gt;&lt;pages&gt;2063-2072&lt;/pages&gt;&lt;volume&gt;2015&lt;/volume&gt;&lt;keywords&gt;&lt;keyword&gt;clinical decision support system&lt;/keyword&gt;&lt;keyword&gt;cost&lt;/keyword&gt;&lt;keyword&gt;human&lt;/keyword&gt;&lt;keyword&gt;machine learning&lt;/keyword&gt;&lt;keyword&gt;natural language processing&lt;/keyword&gt;&lt;keyword&gt;patient referral&lt;/keyword&gt;&lt;/keywords&gt;&lt;dates&gt;&lt;year&gt;2015&lt;/year&gt;&lt;/dates&gt;&lt;isbn&gt;1942-597X&lt;/isbn&gt;&lt;work-type&gt;Article&lt;/work-type&gt;&lt;urls&gt;&lt;related-urls&gt;&lt;url&gt;https://www.embase.com/search/results?subaction=viewrecord&amp;amp;id=L621605040&amp;amp;from=export&lt;/url&gt;&lt;/related-urls&gt;&lt;/urls&gt;&lt;custom5&gt;26958306&lt;/custom5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C93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110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707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416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E08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284568A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9B8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Cohe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b2hlbjwvQXV0aG9yPjxZZWFyPjIwMTY8L1llYXI+PFJl
Y051bT4xMzQ8L1JlY051bT48RGlzcGxheVRleHQ+WzQzXTwvRGlzcGxheVRleHQ+PHJlY29yZD48
cmVjLW51bWJlcj4xMzQ8L3JlYy1udW1iZXI+PGZvcmVpZ24ta2V5cz48a2V5IGFwcD0iRU4iIGRi
LWlkPSJkc2VwNXNhemcwZXh0amV6ZmE3eHJmdHhyMno1eHR4NXd3eHYiIHRpbWVzdGFtcD0iMTYz
NzMyNTg0NyI+MTM0PC9rZXk+PC9mb3JlaWduLWtleXM+PHJlZi10eXBlIG5hbWU9IkpvdXJuYWwg
QXJ0aWNsZSI+MTc8L3JlZi10eXBlPjxjb250cmlidXRvcnM+PGF1dGhvcnM+PGF1dGhvcj5Db2hl
biwgSy4gQi48L2F1dGhvcj48YXV0aG9yPkdsYXNzLCBCLjwvYXV0aG9yPjxhdXRob3I+R3JlaW5l
ciwgSC4gTS48L2F1dGhvcj48YXV0aG9yPkhvbGxhbmQtQm91bGV5LCBLLjwvYXV0aG9yPjxhdXRo
b3I+U3RhbmRyaWRnZSwgUy48L2F1dGhvcj48YXV0aG9yPkFyeWEsIFIuPC9hdXRob3I+PGF1dGhv
cj5GYWlzdCwgUi48L2F1dGhvcj48YXV0aG9yPk1vcml0YSwgRC48L2F1dGhvcj48YXV0aG9yPk1h
bmdhbm8sIEYuPC9hdXRob3I+PGF1dGhvcj5Db25ub2xseSwgQi48L2F1dGhvcj48YXV0aG9yPkds
YXVzZXIsIFQuPC9hdXRob3I+PGF1dGhvcj5QZXN0aWFuLCBKLjwvYXV0aG9yPjwvYXV0aG9ycz48
L2NvbnRyaWJ1dG9ycz48YXV0aC1hZGRyZXNzPkNvaGVuLCBLZXZpbiBCcmV0b25uZWwuIENvbXB1
dGF0aW9uYWwgQmlvc2NpZW5jZSBQcm9ncmFtLCBVbml2ZXJzaXR5IG9mIENvbG9yYWRvIFNjaG9v
bCBvZiBNZWRpY2luZSwgRGVudmVyLCBDTywgVVNBLiYjeEQ7R2xhc3MsIEJlbmphbWluLiBEaXZp
c2lvbiBvZiBCaW9tZWRpY2FsIEluZm9ybWF0aWNzLCBDaW5jaW5uYXRpIENoaWxkcmVuJmFwb3M7
cyBIb3NwaXRhbCBNZWRpY2FsIENlbnRlciwgVW5pdmVyc2l0eSBvZiBDaW5jaW5uYXRpLCBDaW5j
aW5uYXRpLCBPSCwgVVNBLiYjeEQ7R3JlaW5lciwgSGFuc2VsIE0uIERpdmlzaW9uIG9mIE5ldXJv
bG9neSwgQ2luY2lubmF0aSBDaGlsZHJlbiZhcG9zO3MgSG9zcGl0YWwgTWVkaWNhbCBDZW50ZXIs
IFVuaXZlcnNpdHkgb2YgQ2luY2lubmF0aSwgQ2luY2lubmF0aSwgT0gsIFVTQS4mI3hEO0hvbGxh
bmQtQm91bGV5LCBLYXRoZXJpbmUuIERpdmlzaW9uIG9mIE5ldXJvbG9neSwgQ2luY2lubmF0aSBD
aGlsZHJlbiZhcG9zO3MgSG9zcGl0YWwgTWVkaWNhbCBDZW50ZXIsIFVuaXZlcnNpdHkgb2YgQ2lu
Y2lubmF0aSwgQ2luY2lubmF0aSwgT0gsIFVTQS4mI3hEO1N0YW5kcmlkZ2UsIFNoYW5ub24uIERp
dmlzaW9uIG9mIE5ldXJvbG9neSwgQ2luY2lubmF0aSBDaGlsZHJlbiZhcG9zO3MgSG9zcGl0YWwg
TWVkaWNhbCBDZW50ZXIsIFVuaXZlcnNpdHkgb2YgQ2luY2lubmF0aSwgQ2luY2lubmF0aSwgT0gs
IFVTQS4mI3hEO0FyeWEsIFJhdmluZHJhLiBEaXZpc2lvbiBvZiBOZXVyb2xvZ3ksIENpbmNpbm5h
dGkgQ2hpbGRyZW4mYXBvcztzIEhvc3BpdGFsIE1lZGljYWwgQ2VudGVyLCBVbml2ZXJzaXR5IG9m
IENpbmNpbm5hdGksIENpbmNpbm5hdGksIE9ILCBVU0EuJiN4RDtGYWlzdCwgUm9iZXJ0LiBEaXZp
c2lvbiBvZiBCaW9tZWRpY2FsIEluZm9ybWF0aWNzLCBDaW5jaW5uYXRpIENoaWxkcmVuJmFwb3M7
cyBIb3NwaXRhbCBNZWRpY2FsIENlbnRlciwgVW5pdmVyc2l0eSBvZiBDaW5jaW5uYXRpLCBDaW5j
aW5uYXRpLCBPSCwgVVNBLiYjeEQ7TW9yaXRhLCBEaWVnby4gRGl2aXNpb24gb2YgTmV1cm9sb2d5
LCBDaW5jaW5uYXRpIENoaWxkcmVuJmFwb3M7cyBIb3NwaXRhbCBNZWRpY2FsIENlbnRlciwgVW5p
dmVyc2l0eSBvZiBDaW5jaW5uYXRpLCBDaW5jaW5uYXRpLCBPSCwgVVNBLiYjeEQ7TWFuZ2Fubywg
RnJhbmNlc2NvLiBEaXZpc2lvbiBvZiBQZWRpYXRyaWMgTmV1cm9zdXJnZXJ5LCBDaW5jaW5uYXRp
IENoaWxkcmVuJmFwb3M7cyBIb3NwaXRhbCBNZWRpY2FsIENlbnRlciwgVW5pdmVyc2l0eSBvZiBD
aW5jaW5uYXRpLCBDaW5jaW5uYXRpLCBPSCwgVVNBLiYjeEQ7Q29ubm9sbHksIEJyaWFuLiBEaXZp
c2lvbiBvZiBCaW9tZWRpY2FsIEluZm9ybWF0aWNzLCBDaW5jaW5uYXRpIENoaWxkcmVuJmFwb3M7
cyBIb3NwaXRhbCBNZWRpY2FsIENlbnRlciwgVW5pdmVyc2l0eSBvZiBDaW5jaW5uYXRpLCBDaW5j
aW5uYXRpLCBPSCwgVVNBLiYjeEQ7R2xhdXNlciwgVHJhY3kuIERpdmlzaW9uIG9mIE5ldXJvbG9n
eSwgQ2luY2lubmF0aSBDaGlsZHJlbiZhcG9zO3MgSG9zcGl0YWwgTWVkaWNhbCBDZW50ZXIsIFVu
aXZlcnNpdHkgb2YgQ2luY2lubmF0aSwgQ2luY2lubmF0aSwgT0gsIFVTQS4mI3hEO1Blc3RpYW4s
IEpvaG4uIERpdmlzaW9uIG9mIEJpb21lZGljYWwgSW5mb3JtYXRpY3MsIENpbmNpbm5hdGkgQ2hp
bGRyZW4mYXBvcztzIEhvc3BpdGFsIE1lZGljYWwgQ2VudGVyLCBVbml2ZXJzaXR5IG9mIENpbmNp
bm5hdGksIENpbmNpbm5hdGksIE9ILCBVU0EuPC9hdXRoLWFkZHJlc3M+PHRpdGxlcz48dGl0bGU+
TWV0aG9kb2xvZ2ljYWwgSXNzdWVzIGluIFByZWRpY3RpbmcgUGVkaWF0cmljIEVwaWxlcHN5IFN1
cmdlcnkgQ2FuZGlkYXRlcyBUaHJvdWdoIE5hdHVyYWwgTGFuZ3VhZ2UgUHJvY2Vzc2luZyBhbmQg
TWFjaGluZSBMZWFybmluZzwvdGl0bGU+PHNlY29uZGFyeS10aXRsZT5CaW9tZWRpY2FsIEluZm9y
bWF0aWNzIEluc2lnaHRzPC9zZWNvbmRhcnktdGl0bGU+PGFsdC10aXRsZT5CaW9tZWQ8L2FsdC10
aXRsZT48L3RpdGxlcz48cGVyaW9kaWNhbD48ZnVsbC10aXRsZT5CaW9tZWRpY2FsIEluZm9ybWF0
aWNzIEluc2lnaHRzPC9mdWxsLXRpdGxlPjxhYmJyLTE+QmlvbWVkIEluZm9ybSBJbnNpZ2h0czwv
YWJici0xPjwvcGVyaW9kaWNhbD48cGFnZXM+MTEtODwvcGFnZXM+PHZvbHVtZT44PC92b2x1bWU+
PGRhdGVzPjx5ZWFyPjIwMTY8L3llYXI+PC9kYXRlcz48aXNibj4xMTc4LTIyMjY8L2lzYm4+PGFj
Y2Vzc2lvbi1udW0+MjcyNTczODY8L2FjY2Vzc2lvbi1udW0+PHVybHM+PHJlbGF0ZWQtdXJscz48
dXJsPmh0dHA6Ly9vdmlkc3Aub3ZpZC5jb20vb3ZpZHdlYi5jZ2k/VD1KUyZhbXA7Q1NDPVkmYW1w
O05FV1M9TiZhbXA7UEFHRT1mdWxsdGV4dCZhbXA7RD1wbW5tMyZhbXA7QU49MjcyNTczODY8L3Vy
bD48dXJsPmh0dHBzOi8vam91cm5hbHMuc2FnZXB1Yi5jb20vZG9pL3BkZi8xMC40MTM3L0JJSS5T
MzgzMDg8L3VybD48L3JlbGF0ZWQtdXJscz48L3VybHM+PGVsZWN0cm9uaWMtcmVzb3VyY2UtbnVt
PjEwLjQxMzcvQklJLlMzODMwOD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b2hlbjwvQXV0aG9yPjxZZWFyPjIwMTY8L1llYXI+PFJl
Y051bT4xMzQ8L1JlY051bT48RGlzcGxheVRleHQ+WzQzXTwvRGlzcGxheVRleHQ+PHJlY29yZD48
cmVjLW51bWJlcj4xMzQ8L3JlYy1udW1iZXI+PGZvcmVpZ24ta2V5cz48a2V5IGFwcD0iRU4iIGRi
LWlkPSJkc2VwNXNhemcwZXh0amV6ZmE3eHJmdHhyMno1eHR4NXd3eHYiIHRpbWVzdGFtcD0iMTYz
NzMyNTg0NyI+MTM0PC9rZXk+PC9mb3JlaWduLWtleXM+PHJlZi10eXBlIG5hbWU9IkpvdXJuYWwg
QXJ0aWNsZSI+MTc8L3JlZi10eXBlPjxjb250cmlidXRvcnM+PGF1dGhvcnM+PGF1dGhvcj5Db2hl
biwgSy4gQi48L2F1dGhvcj48YXV0aG9yPkdsYXNzLCBCLjwvYXV0aG9yPjxhdXRob3I+R3JlaW5l
ciwgSC4gTS48L2F1dGhvcj48YXV0aG9yPkhvbGxhbmQtQm91bGV5LCBLLjwvYXV0aG9yPjxhdXRo
b3I+U3RhbmRyaWRnZSwgUy48L2F1dGhvcj48YXV0aG9yPkFyeWEsIFIuPC9hdXRob3I+PGF1dGhv
cj5GYWlzdCwgUi48L2F1dGhvcj48YXV0aG9yPk1vcml0YSwgRC48L2F1dGhvcj48YXV0aG9yPk1h
bmdhbm8sIEYuPC9hdXRob3I+PGF1dGhvcj5Db25ub2xseSwgQi48L2F1dGhvcj48YXV0aG9yPkds
YXVzZXIsIFQuPC9hdXRob3I+PGF1dGhvcj5QZXN0aWFuLCBKLjwvYXV0aG9yPjwvYXV0aG9ycz48
L2NvbnRyaWJ1dG9ycz48YXV0aC1hZGRyZXNzPkNvaGVuLCBLZXZpbiBCcmV0b25uZWwuIENvbXB1
dGF0aW9uYWwgQmlvc2NpZW5jZSBQcm9ncmFtLCBVbml2ZXJzaXR5IG9mIENvbG9yYWRvIFNjaG9v
bCBvZiBNZWRpY2luZSwgRGVudmVyLCBDTywgVVNBLiYjeEQ7R2xhc3MsIEJlbmphbWluLiBEaXZp
c2lvbiBvZiBCaW9tZWRpY2FsIEluZm9ybWF0aWNzLCBDaW5jaW5uYXRpIENoaWxkcmVuJmFwb3M7
cyBIb3NwaXRhbCBNZWRpY2FsIENlbnRlciwgVW5pdmVyc2l0eSBvZiBDaW5jaW5uYXRpLCBDaW5j
aW5uYXRpLCBPSCwgVVNBLiYjeEQ7R3JlaW5lciwgSGFuc2VsIE0uIERpdmlzaW9uIG9mIE5ldXJv
bG9neSwgQ2luY2lubmF0aSBDaGlsZHJlbiZhcG9zO3MgSG9zcGl0YWwgTWVkaWNhbCBDZW50ZXIs
IFVuaXZlcnNpdHkgb2YgQ2luY2lubmF0aSwgQ2luY2lubmF0aSwgT0gsIFVTQS4mI3hEO0hvbGxh
bmQtQm91bGV5LCBLYXRoZXJpbmUuIERpdmlzaW9uIG9mIE5ldXJvbG9neSwgQ2luY2lubmF0aSBD
aGlsZHJlbiZhcG9zO3MgSG9zcGl0YWwgTWVkaWNhbCBDZW50ZXIsIFVuaXZlcnNpdHkgb2YgQ2lu
Y2lubmF0aSwgQ2luY2lubmF0aSwgT0gsIFVTQS4mI3hEO1N0YW5kcmlkZ2UsIFNoYW5ub24uIERp
dmlzaW9uIG9mIE5ldXJvbG9neSwgQ2luY2lubmF0aSBDaGlsZHJlbiZhcG9zO3MgSG9zcGl0YWwg
TWVkaWNhbCBDZW50ZXIsIFVuaXZlcnNpdHkgb2YgQ2luY2lubmF0aSwgQ2luY2lubmF0aSwgT0gs
IFVTQS4mI3hEO0FyeWEsIFJhdmluZHJhLiBEaXZpc2lvbiBvZiBOZXVyb2xvZ3ksIENpbmNpbm5h
dGkgQ2hpbGRyZW4mYXBvcztzIEhvc3BpdGFsIE1lZGljYWwgQ2VudGVyLCBVbml2ZXJzaXR5IG9m
IENpbmNpbm5hdGksIENpbmNpbm5hdGksIE9ILCBVU0EuJiN4RDtGYWlzdCwgUm9iZXJ0LiBEaXZp
c2lvbiBvZiBCaW9tZWRpY2FsIEluZm9ybWF0aWNzLCBDaW5jaW5uYXRpIENoaWxkcmVuJmFwb3M7
cyBIb3NwaXRhbCBNZWRpY2FsIENlbnRlciwgVW5pdmVyc2l0eSBvZiBDaW5jaW5uYXRpLCBDaW5j
aW5uYXRpLCBPSCwgVVNBLiYjeEQ7TW9yaXRhLCBEaWVnby4gRGl2aXNpb24gb2YgTmV1cm9sb2d5
LCBDaW5jaW5uYXRpIENoaWxkcmVuJmFwb3M7cyBIb3NwaXRhbCBNZWRpY2FsIENlbnRlciwgVW5p
dmVyc2l0eSBvZiBDaW5jaW5uYXRpLCBDaW5jaW5uYXRpLCBPSCwgVVNBLiYjeEQ7TWFuZ2Fubywg
RnJhbmNlc2NvLiBEaXZpc2lvbiBvZiBQZWRpYXRyaWMgTmV1cm9zdXJnZXJ5LCBDaW5jaW5uYXRp
IENoaWxkcmVuJmFwb3M7cyBIb3NwaXRhbCBNZWRpY2FsIENlbnRlciwgVW5pdmVyc2l0eSBvZiBD
aW5jaW5uYXRpLCBDaW5jaW5uYXRpLCBPSCwgVVNBLiYjeEQ7Q29ubm9sbHksIEJyaWFuLiBEaXZp
c2lvbiBvZiBCaW9tZWRpY2FsIEluZm9ybWF0aWNzLCBDaW5jaW5uYXRpIENoaWxkcmVuJmFwb3M7
cyBIb3NwaXRhbCBNZWRpY2FsIENlbnRlciwgVW5pdmVyc2l0eSBvZiBDaW5jaW5uYXRpLCBDaW5j
aW5uYXRpLCBPSCwgVVNBLiYjeEQ7R2xhdXNlciwgVHJhY3kuIERpdmlzaW9uIG9mIE5ldXJvbG9n
eSwgQ2luY2lubmF0aSBDaGlsZHJlbiZhcG9zO3MgSG9zcGl0YWwgTWVkaWNhbCBDZW50ZXIsIFVu
aXZlcnNpdHkgb2YgQ2luY2lubmF0aSwgQ2luY2lubmF0aSwgT0gsIFVTQS4mI3hEO1Blc3RpYW4s
IEpvaG4uIERpdmlzaW9uIG9mIEJpb21lZGljYWwgSW5mb3JtYXRpY3MsIENpbmNpbm5hdGkgQ2hp
bGRyZW4mYXBvcztzIEhvc3BpdGFsIE1lZGljYWwgQ2VudGVyLCBVbml2ZXJzaXR5IG9mIENpbmNp
bm5hdGksIENpbmNpbm5hdGksIE9ILCBVU0EuPC9hdXRoLWFkZHJlc3M+PHRpdGxlcz48dGl0bGU+
TWV0aG9kb2xvZ2ljYWwgSXNzdWVzIGluIFByZWRpY3RpbmcgUGVkaWF0cmljIEVwaWxlcHN5IFN1
cmdlcnkgQ2FuZGlkYXRlcyBUaHJvdWdoIE5hdHVyYWwgTGFuZ3VhZ2UgUHJvY2Vzc2luZyBhbmQg
TWFjaGluZSBMZWFybmluZzwvdGl0bGU+PHNlY29uZGFyeS10aXRsZT5CaW9tZWRpY2FsIEluZm9y
bWF0aWNzIEluc2lnaHRzPC9zZWNvbmRhcnktdGl0bGU+PGFsdC10aXRsZT5CaW9tZWQ8L2FsdC10
aXRsZT48L3RpdGxlcz48cGVyaW9kaWNhbD48ZnVsbC10aXRsZT5CaW9tZWRpY2FsIEluZm9ybWF0
aWNzIEluc2lnaHRzPC9mdWxsLXRpdGxlPjxhYmJyLTE+QmlvbWVkIEluZm9ybSBJbnNpZ2h0czwv
YWJici0xPjwvcGVyaW9kaWNhbD48cGFnZXM+MTEtODwvcGFnZXM+PHZvbHVtZT44PC92b2x1bWU+
PGRhdGVzPjx5ZWFyPjIwMTY8L3llYXI+PC9kYXRlcz48aXNibj4xMTc4LTIyMjY8L2lzYm4+PGFj
Y2Vzc2lvbi1udW0+MjcyNTczODY8L2FjY2Vzc2lvbi1udW0+PHVybHM+PHJlbGF0ZWQtdXJscz48
dXJsPmh0dHA6Ly9vdmlkc3Aub3ZpZC5jb20vb3ZpZHdlYi5jZ2k/VD1KUyZhbXA7Q1NDPVkmYW1w
O05FV1M9TiZhbXA7UEFHRT1mdWxsdGV4dCZhbXA7RD1wbW5tMyZhbXA7QU49MjcyNTczODY8L3Vy
bD48dXJsPmh0dHBzOi8vam91cm5hbHMuc2FnZXB1Yi5jb20vZG9pL3BkZi8xMC40MTM3L0JJSS5T
MzgzMDg8L3VybD48L3JlbGF0ZWQtdXJscz48L3VybHM+PGVsZWN0cm9uaWMtcmVzb3VyY2UtbnVt
PjEwLjQxMzcvQklJLlMzODMwOD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B02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BD0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8839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289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89F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C</w:t>
            </w:r>
          </w:p>
        </w:tc>
      </w:tr>
      <w:tr w:rsidR="00662A8D" w:rsidRPr="00AB060D" w14:paraId="3EA28A11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B6C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assanpour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YXNzYW5wb3VyPC9BdXRob3I+PFllYXI+MjAxNjwvWWVh
cj48UmVjTnVtPjY1PC9SZWNOdW0+PERpc3BsYXlUZXh0Pls0NF08L0Rpc3BsYXlUZXh0PjxyZWNv
cmQ+PHJlYy1udW1iZXI+NjU8L3JlYy1udW1iZXI+PGZvcmVpZ24ta2V5cz48a2V5IGFwcD0iRU4i
IGRiLWlkPSJkc2VwNXNhemcwZXh0amV6ZmE3eHJmdHhyMno1eHR4NXd3eHYiIHRpbWVzdGFtcD0i
MTYzNzMyNDIzMyI+NjU8L2tleT48L2ZvcmVpZ24ta2V5cz48cmVmLXR5cGUgbmFtZT0iSm91cm5h
bCBBcnRpY2xlIj4xNzwvcmVmLXR5cGU+PGNvbnRyaWJ1dG9ycz48YXV0aG9ycz48YXV0aG9yPkhh
c3NhbnBvdXIsIFMuPC9hdXRob3I+PGF1dGhvcj5MYW5nbG90eiwgQy4gUC48L2F1dGhvcj48L2F1
dGhvcnM+PC9jb250cmlidXRvcnM+PGF1dGgtYWRkcmVzcz5TLiBIYXNzYW5wb3VyLCBEZXBhcnRt
ZW50IG9mIFJhZGlvbG9neSwgU3RhbmZvcmQgVW5pdmVyc2l0eSwgMzAwIFBhc3RldXIgRHJpdmUs
IFN0YW5mb3JkLCBDQSwgVW5pdGVkIFN0YXRlczwvYXV0aC1hZGRyZXNzPjx0aXRsZXM+PHRpdGxl
PlByZWRpY3RpbmcgSGlnaCBJbWFnaW5nIFV0aWxpemF0aW9uIEJhc2VkIG9uIEluaXRpYWwgUmFk
aW9sb2d5IFJlcG9ydHM6IEEgRmVhc2liaWxpdHkgU3R1ZHkgb2YgTWFjaGluZSBMZWFybmluZzwv
dGl0bGU+PHNlY29uZGFyeS10aXRsZT5BY2FkZW1pYyBSYWRpb2xvZ3k8L3NlY29uZGFyeS10aXRs
ZT48YWx0LXRpdGxlPkFjYWQgUmFkaW9sPC9hbHQtdGl0bGU+PC90aXRsZXM+PHBlcmlvZGljYWw+
PGZ1bGwtdGl0bGU+QWNhZGVtaWMgUmFkaW9sb2d5PC9mdWxsLXRpdGxlPjxhYmJyLTE+QWNhZCBS
YWRpb2w8L2FiYnItMT48L3BlcmlvZGljYWw+PGFsdC1wZXJpb2RpY2FsPjxmdWxsLXRpdGxlPkFj
YWRlbWljIFJhZGlvbG9neTwvZnVsbC10aXRsZT48YWJici0xPkFjYWQgUmFkaW9sPC9hYmJyLTE+
PC9hbHQtcGVyaW9kaWNhbD48cGFnZXM+ODQtODk8L3BhZ2VzPjx2b2x1bWU+MjM8L3ZvbHVtZT48
bnVtYmVyPjE8L251bWJlcj48a2V5d29yZHM+PGtleXdvcmQ+YWJkb21pbmFsIHJhZGlvZ3JhcGh5
PC9rZXl3b3JkPjxrZXl3b3JkPmFydGljbGU8L2tleXdvcmQ+PGtleXdvcmQ+Y2xhc3NpZmljYXRp
b248L2tleXdvcmQ+PGtleXdvcmQ+Y2xhc3NpZmllcjwva2V5d29yZD48a2V5d29yZD5jb21wdXRl
ciBhc3Npc3RlZCB0b21vZ3JhcGh5PC9rZXl3b3JkPjxrZXl3b3JkPmRpYWdub3N0aWMgaW1hZ2lu
Zzwva2V5d29yZD48a2V5d29yZD5lY2hvZ3JhcGh5PC9rZXl3b3JkPjxrZXl3b3JkPmZlYXNpYmls
aXR5IHN0dWR5PC9rZXl3b3JkPjxrZXl3b3JkPmhlYWx0aCBjYXJlIHBlcnNvbm5lbDwva2V5d29y
ZD48a2V5d29yZD5oZWFsdGggY2FyZSB1dGlsaXphdGlvbjwva2V5d29yZD48a2V5d29yZD5oaWdo
IHJpc2sgcGF0aWVudDwva2V5d29yZD48a2V5d29yZD5odW1hbjwva2V5d29yZD48a2V5d29yZD5t
YWNoaW5lIGxlYXJuaW5nPC9rZXl3b3JkPjxrZXl3b3JkPm1ham9yIGNsaW5pY2FsIHN0dWR5PC9r
ZXl3b3JkPjxrZXl3b3JkPm1vZGVsPC9rZXl3b3JkPjxrZXl3b3JkPm5hdHVyYWwgbGFuZ3VhZ2Ug
cHJvY2Vzc2luZzwva2V5d29yZD48a2V5d29yZD5wZWx2aXMgcmFkaW9ncmFwaHk8L2tleXdvcmQ+
PGtleXdvcmQ+cHJlZGljdGlvbjwva2V5d29yZD48a2V5d29yZD5wcmVkaWN0aXZlIHZhbHVlPC9r
ZXl3b3JkPjxrZXl3b3JkPnByaW9yaXR5IGpvdXJuYWw8L2tleXdvcmQ+PGtleXdvcmQ+cmFkaW9k
aWFnbm9zaXM8L2tleXdvcmQ+PGtleXdvcmQ+c2Vuc2l0aXZpdHkgYW5kIHNwZWNpZmljaXR5PC9r
ZXl3b3JkPjxrZXl3b3JkPnN1cHBvcnQgdmVjdG9yIG1hY2hpbmU8L2tleXdvcmQ+PGtleXdvcmQ+
dGhvcmF4IHJhZGlvZ3JhcGh5PC9rZXl3b3JkPjwva2V5d29yZHM+PGRhdGVzPjx5ZWFyPjIwMTY8
L3llYXI+PC9kYXRlcz48aXNibj4xODc4LTQwNDYmI3hEOzEwNzYtNjMzMjwvaXNibj48d29yay10
eXBlPkFydGljbGU8L3dvcmstdHlwZT48dXJscz48cmVsYXRlZC11cmxzPjx1cmw+aHR0cHM6Ly93
d3cuZW1iYXNlLmNvbS9zZWFyY2gvcmVzdWx0cz9zdWJhY3Rpb249dmlld3JlY29yZCZhbXA7aWQ9
TDYwNzI0ODkyNSZhbXA7ZnJvbT1leHBvcnQ8L3VybD48dXJsPmh0dHA6Ly9keC5kb2kub3JnLzEw
LjEwMTYvai5hY3JhLjIwMTUuMDkuMDE0PC91cmw+PHVybD5odHRwczovL3d3dy5hY2FkZW1pY3Jh
ZGlvbG9neS5vcmcvYXJ0aWNsZS9TMTA3Ni02MzMyKDE1KTAwNDIzLTcvZnVsbHRleHQ8L3VybD48
L3JlbGF0ZWQtdXJscz48L3VybHM+PGN1c3RvbTU+MjY1MjE2ODg8L2N1c3RvbTU+PGVsZWN0cm9u
aWMtcmVzb3VyY2UtbnVtPjEwLjEwMTYvai5hY3JhLjIwMTUuMDkuMDE0PC9lbGVjdHJvbmljLXJl
c291cmNlLW51bT48cmVtb3RlLWRhdGFiYXNlLW5hbWU+RW1iYXNlJiN4RDtNZWRsaW5lPC9yZW1v
dGUtZGF0YWJhc2UtbmFtZT48bGFuZ3VhZ2U+RW5nbGlzaDwvbGFuZ3VhZ2U+PC9yZWNvcmQ+PC9D
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YXNzYW5wb3VyPC9BdXRob3I+PFllYXI+MjAxNjwvWWVh
cj48UmVjTnVtPjY1PC9SZWNOdW0+PERpc3BsYXlUZXh0Pls0NF08L0Rpc3BsYXlUZXh0PjxyZWNv
cmQ+PHJlYy1udW1iZXI+NjU8L3JlYy1udW1iZXI+PGZvcmVpZ24ta2V5cz48a2V5IGFwcD0iRU4i
IGRiLWlkPSJkc2VwNXNhemcwZXh0amV6ZmE3eHJmdHhyMno1eHR4NXd3eHYiIHRpbWVzdGFtcD0i
MTYzNzMyNDIzMyI+NjU8L2tleT48L2ZvcmVpZ24ta2V5cz48cmVmLXR5cGUgbmFtZT0iSm91cm5h
bCBBcnRpY2xlIj4xNzwvcmVmLXR5cGU+PGNvbnRyaWJ1dG9ycz48YXV0aG9ycz48YXV0aG9yPkhh
c3NhbnBvdXIsIFMuPC9hdXRob3I+PGF1dGhvcj5MYW5nbG90eiwgQy4gUC48L2F1dGhvcj48L2F1
dGhvcnM+PC9jb250cmlidXRvcnM+PGF1dGgtYWRkcmVzcz5TLiBIYXNzYW5wb3VyLCBEZXBhcnRt
ZW50IG9mIFJhZGlvbG9neSwgU3RhbmZvcmQgVW5pdmVyc2l0eSwgMzAwIFBhc3RldXIgRHJpdmUs
IFN0YW5mb3JkLCBDQSwgVW5pdGVkIFN0YXRlczwvYXV0aC1hZGRyZXNzPjx0aXRsZXM+PHRpdGxl
PlByZWRpY3RpbmcgSGlnaCBJbWFnaW5nIFV0aWxpemF0aW9uIEJhc2VkIG9uIEluaXRpYWwgUmFk
aW9sb2d5IFJlcG9ydHM6IEEgRmVhc2liaWxpdHkgU3R1ZHkgb2YgTWFjaGluZSBMZWFybmluZzwv
dGl0bGU+PHNlY29uZGFyeS10aXRsZT5BY2FkZW1pYyBSYWRpb2xvZ3k8L3NlY29uZGFyeS10aXRs
ZT48YWx0LXRpdGxlPkFjYWQgUmFkaW9sPC9hbHQtdGl0bGU+PC90aXRsZXM+PHBlcmlvZGljYWw+
PGZ1bGwtdGl0bGU+QWNhZGVtaWMgUmFkaW9sb2d5PC9mdWxsLXRpdGxlPjxhYmJyLTE+QWNhZCBS
YWRpb2w8L2FiYnItMT48L3BlcmlvZGljYWw+PGFsdC1wZXJpb2RpY2FsPjxmdWxsLXRpdGxlPkFj
YWRlbWljIFJhZGlvbG9neTwvZnVsbC10aXRsZT48YWJici0xPkFjYWQgUmFkaW9sPC9hYmJyLTE+
PC9hbHQtcGVyaW9kaWNhbD48cGFnZXM+ODQtODk8L3BhZ2VzPjx2b2x1bWU+MjM8L3ZvbHVtZT48
bnVtYmVyPjE8L251bWJlcj48a2V5d29yZHM+PGtleXdvcmQ+YWJkb21pbmFsIHJhZGlvZ3JhcGh5
PC9rZXl3b3JkPjxrZXl3b3JkPmFydGljbGU8L2tleXdvcmQ+PGtleXdvcmQ+Y2xhc3NpZmljYXRp
b248L2tleXdvcmQ+PGtleXdvcmQ+Y2xhc3NpZmllcjwva2V5d29yZD48a2V5d29yZD5jb21wdXRl
ciBhc3Npc3RlZCB0b21vZ3JhcGh5PC9rZXl3b3JkPjxrZXl3b3JkPmRpYWdub3N0aWMgaW1hZ2lu
Zzwva2V5d29yZD48a2V5d29yZD5lY2hvZ3JhcGh5PC9rZXl3b3JkPjxrZXl3b3JkPmZlYXNpYmls
aXR5IHN0dWR5PC9rZXl3b3JkPjxrZXl3b3JkPmhlYWx0aCBjYXJlIHBlcnNvbm5lbDwva2V5d29y
ZD48a2V5d29yZD5oZWFsdGggY2FyZSB1dGlsaXphdGlvbjwva2V5d29yZD48a2V5d29yZD5oaWdo
IHJpc2sgcGF0aWVudDwva2V5d29yZD48a2V5d29yZD5odW1hbjwva2V5d29yZD48a2V5d29yZD5t
YWNoaW5lIGxlYXJuaW5nPC9rZXl3b3JkPjxrZXl3b3JkPm1ham9yIGNsaW5pY2FsIHN0dWR5PC9r
ZXl3b3JkPjxrZXl3b3JkPm1vZGVsPC9rZXl3b3JkPjxrZXl3b3JkPm5hdHVyYWwgbGFuZ3VhZ2Ug
cHJvY2Vzc2luZzwva2V5d29yZD48a2V5d29yZD5wZWx2aXMgcmFkaW9ncmFwaHk8L2tleXdvcmQ+
PGtleXdvcmQ+cHJlZGljdGlvbjwva2V5d29yZD48a2V5d29yZD5wcmVkaWN0aXZlIHZhbHVlPC9r
ZXl3b3JkPjxrZXl3b3JkPnByaW9yaXR5IGpvdXJuYWw8L2tleXdvcmQ+PGtleXdvcmQ+cmFkaW9k
aWFnbm9zaXM8L2tleXdvcmQ+PGtleXdvcmQ+c2Vuc2l0aXZpdHkgYW5kIHNwZWNpZmljaXR5PC9r
ZXl3b3JkPjxrZXl3b3JkPnN1cHBvcnQgdmVjdG9yIG1hY2hpbmU8L2tleXdvcmQ+PGtleXdvcmQ+
dGhvcmF4IHJhZGlvZ3JhcGh5PC9rZXl3b3JkPjwva2V5d29yZHM+PGRhdGVzPjx5ZWFyPjIwMTY8
L3llYXI+PC9kYXRlcz48aXNibj4xODc4LTQwNDYmI3hEOzEwNzYtNjMzMjwvaXNibj48d29yay10
eXBlPkFydGljbGU8L3dvcmstdHlwZT48dXJscz48cmVsYXRlZC11cmxzPjx1cmw+aHR0cHM6Ly93
d3cuZW1iYXNlLmNvbS9zZWFyY2gvcmVzdWx0cz9zdWJhY3Rpb249dmlld3JlY29yZCZhbXA7aWQ9
TDYwNzI0ODkyNSZhbXA7ZnJvbT1leHBvcnQ8L3VybD48dXJsPmh0dHA6Ly9keC5kb2kub3JnLzEw
LjEwMTYvai5hY3JhLjIwMTUuMDkuMDE0PC91cmw+PHVybD5odHRwczovL3d3dy5hY2FkZW1pY3Jh
ZGlvbG9neS5vcmcvYXJ0aWNsZS9TMTA3Ni02MzMyKDE1KTAwNDIzLTcvZnVsbHRleHQ8L3VybD48
L3JlbGF0ZWQtdXJscz48L3VybHM+PGN1c3RvbTU+MjY1MjE2ODg8L2N1c3RvbTU+PGVsZWN0cm9u
aWMtcmVzb3VyY2UtbnVtPjEwLjEwMTYvai5hY3JhLjIwMTUuMDkuMDE0PC9lbGVjdHJvbmljLXJl
c291cmNlLW51bT48cmVtb3RlLWRhdGFiYXNlLW5hbWU+RW1iYXNlJiN4RDtNZWRsaW5lPC9yZW1v
dGUtZGF0YWJhc2UtbmFtZT48bGFuZ3VhZ2U+RW5nbGlzaDwvbGFuZ3VhZ2U+PC9yZWNvcmQ+PC9D
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A26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D09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218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Radiolog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B2C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20E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D20375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93B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Hu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Hu&lt;/Author&gt;&lt;Year&gt;2016&lt;/Year&gt;&lt;RecNum&gt;113&lt;/RecNum&gt;&lt;DisplayText&gt;[45]&lt;/DisplayText&gt;&lt;record&gt;&lt;rec-number&gt;113&lt;/rec-number&gt;&lt;foreign-keys&gt;&lt;key app="EN" db-id="dsep5sazg0extjezfa7xrftxr2z5xtx5wwxv" timestamp="1637325180"&gt;113&lt;/key&gt;&lt;/foreign-keys&gt;&lt;ref-type name="Journal Article"&gt;17&lt;/ref-type&gt;&lt;contributors&gt;&lt;authors&gt;&lt;author&gt;Hu, D.&lt;/author&gt;&lt;author&gt;Huang, Z.&lt;/author&gt;&lt;author&gt;Chan, T. M.&lt;/author&gt;&lt;author&gt;Dong, W.&lt;/author&gt;&lt;author&gt;Lu, X.&lt;/author&gt;&lt;author&gt;Duan, H.&lt;/author&gt;&lt;/authors&gt;&lt;/contributors&gt;&lt;auth-address&gt;Z. Huang, College of Biomedical Engineering and Instrument Science, Zhejiang University, Hangzhou, China&lt;/auth-address&gt;&lt;titles&gt;&lt;title&gt;Utilizing Chinese admission records for MACE prediction of acute coronary syndrome&lt;/title&gt;&lt;secondary-title&gt;International Journal of Environmental Research and Public Health&lt;/secondary-title&gt;&lt;/titles&gt;&lt;periodical&gt;&lt;full-title&gt;International Journal of Environmental Research and Public Health&lt;/full-title&gt;&lt;abbr-1&gt;Int J Environ Res Public Health&lt;/abbr-1&gt;&lt;/periodical&gt;&lt;volume&gt;13&lt;/volume&gt;&lt;number&gt;9&lt;/number&gt;&lt;keywords&gt;&lt;keyword&gt;acute coronary syndrome&lt;/keyword&gt;&lt;keyword&gt;article&lt;/keyword&gt;&lt;keyword&gt;cardiovascular disease&lt;/keyword&gt;&lt;keyword&gt;Chinese&lt;/keyword&gt;&lt;keyword&gt;classifier&lt;/keyword&gt;&lt;keyword&gt;hospitalization&lt;/keyword&gt;&lt;keyword&gt;human&lt;/keyword&gt;&lt;keyword&gt;machine learning&lt;/keyword&gt;&lt;keyword&gt;medical record&lt;/keyword&gt;&lt;keyword&gt;natural language processing&lt;/keyword&gt;&lt;keyword&gt;prediction&lt;/keyword&gt;&lt;keyword&gt;risk factor&lt;/keyword&gt;&lt;/keywords&gt;&lt;dates&gt;&lt;year&gt;2016&lt;/year&gt;&lt;/dates&gt;&lt;isbn&gt;1660-4601&amp;#xD;1661-7827&lt;/isbn&gt;&lt;work-type&gt;Article&lt;/work-type&gt;&lt;urls&gt;&lt;related-urls&gt;&lt;url&gt;https://www.embase.com/search/results?subaction=viewrecord&amp;amp;id=L612438747&amp;amp;from=export&lt;/url&gt;&lt;url&gt;http://dx.doi.org/10.3390/ijerph13090912&lt;/url&gt;&lt;/related-urls&gt;&lt;/urls&gt;&lt;custom5&gt;27649220&lt;/custom5&gt;&lt;electronic-resource-num&gt;10.3390/ijerph13090912&lt;/electronic-resource-num&gt;&lt;remote-database-name&gt;Embase&amp;#xD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3EF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D31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A30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075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369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2C3C678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E17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Luo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Luo&lt;/Author&gt;&lt;Year&gt;2016&lt;/Year&gt;&lt;RecNum&gt;79&lt;/RecNum&gt;&lt;DisplayText&gt;[46]&lt;/DisplayText&gt;&lt;record&gt;&lt;rec-number&gt;79&lt;/rec-number&gt;&lt;foreign-keys&gt;&lt;key app="EN" db-id="dsep5sazg0extjezfa7xrftxr2z5xtx5wwxv" timestamp="1637324560"&gt;79&lt;/key&gt;&lt;/foreign-keys&gt;&lt;ref-type name="Journal Article"&gt;17&lt;/ref-type&gt;&lt;contributors&gt;&lt;authors&gt;&lt;author&gt;Luo, Y. F.&lt;/author&gt;&lt;author&gt;Rumshisky, A.&lt;/author&gt;&lt;/authors&gt;&lt;/contributors&gt;&lt;titles&gt;&lt;title&gt;Interpretable Topic Features for Post-ICU Mortality Prediction&lt;/title&gt;&lt;secondary-title&gt;AMIA Annual Symposium proceedings&lt;/secondary-title&gt;&lt;/titles&gt;&lt;periodical&gt;&lt;full-title&gt;AMIA Annual Symposium proceedings&lt;/full-title&gt;&lt;abbr-1&gt;AMIA Annu Symp Proc&lt;/abbr-1&gt;&lt;/periodical&gt;&lt;pages&gt;827-836&lt;/pages&gt;&lt;volume&gt;2016&lt;/volume&gt;&lt;keywords&gt;&lt;keyword&gt;area under the curve&lt;/keyword&gt;&lt;keyword&gt;Bayes theorem&lt;/keyword&gt;&lt;keyword&gt;cause of death&lt;/keyword&gt;&lt;keyword&gt;decision support system&lt;/keyword&gt;&lt;keyword&gt;factual database&lt;/keyword&gt;&lt;keyword&gt;hospital discharge&lt;/keyword&gt;&lt;keyword&gt;human&lt;/keyword&gt;&lt;keyword&gt;intensive care unit&lt;/keyword&gt;&lt;keyword&gt;International Classification of Diseases&lt;/keyword&gt;&lt;keyword&gt;mortality&lt;/keyword&gt;&lt;keyword&gt;prognosis&lt;/keyword&gt;&lt;/keywords&gt;&lt;dates&gt;&lt;year&gt;2016&lt;/year&gt;&lt;/dates&gt;&lt;isbn&gt;1942-597X&lt;/isbn&gt;&lt;work-type&gt;Article&lt;/work-type&gt;&lt;urls&gt;&lt;related-urls&gt;&lt;url&gt;https://www.embase.com/search/results?subaction=viewrecord&amp;amp;id=L617884206&amp;amp;from=export&lt;/url&gt;&lt;url&gt;https://www.ncbi.nlm.nih.gov/pmc/articles/PMC5333300/pdf/2500071.pdf&lt;/url&gt;&lt;/related-urls&gt;&lt;/urls&gt;&lt;custom5&gt;28269879&lt;/custom5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87E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EA0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2BF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6E8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10C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1B84369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9FA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McCoy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Y0NveTwvQXV0aG9yPjxZZWFyPjIwMTY8L1llYXI+PFJl
Y051bT41MjwvUmVjTnVtPjxEaXNwbGF5VGV4dD5bNDddPC9EaXNwbGF5VGV4dD48cmVjb3JkPjxy
ZWMtbnVtYmVyPjUyPC9yZWMtbnVtYmVyPjxmb3JlaWduLWtleXM+PGtleSBhcHA9IkVOIiBkYi1p
ZD0iZHNlcDVzYXpnMGV4dGplemZhN3hyZnR4cjJ6NXh0eDV3d3h2IiB0aW1lc3RhbXA9IjE2Mzcz
MjQwMDYiPjUyPC9rZXk+PC9mb3JlaWduLWtleXM+PHJlZi10eXBlIG5hbWU9IkpvdXJuYWwgQXJ0
aWNsZSI+MTc8L3JlZi10eXBlPjxjb250cmlidXRvcnM+PGF1dGhvcnM+PGF1dGhvcj5NY0NveSwg
VC4gSC48L2F1dGhvcj48YXV0aG9yPkNhc3RybywgVi4gTS48L2F1dGhvcj48YXV0aG9yPlJvYmVy
c29uLCBBLiBNLjwvYXV0aG9yPjxhdXRob3I+U25hcHBlciwgTC4gQS48L2F1dGhvcj48YXV0aG9y
PlBlcmxpcywgUi4gSC48L2F1dGhvcj48L2F1dGhvcnM+PC9jb250cmlidXRvcnM+PGF1dGgtYWRk
cmVzcz5SLkguIFBlcmxpcywgQ2VudGVyIGZvciBFeHBlcmltZW50YWwgRHJ1Z3MgYW5kIERpYWdu
b3N0aWNzLCBDZW50ZXIgZm9yIEh1bWFuIEdlbmV0aWMgUmVzZWFyY2ggYW5kIERlcGFydG1lbnQg
b2YgUHN5Y2hpYXRyeSwgTWFzc2FjaHVzZXR0cyBHZW5lcmFsIEhvc3BpdGFsLCAxODUgQ2FtYnJp
ZGdlIFN0LCBTaXh0aCBGbG9vciwgQm9zdG9uLCBNQSwgVW5pdGVkIFN0YXRlczwvYXV0aC1hZGRy
ZXNzPjx0aXRsZXM+PHRpdGxlPkltcHJvdmluZyBwcmVkaWN0aW9uIG9mIHN1aWNpZGUgYW5kIGFj
Y2lkZW50YWwgZGVhdGggYWZ0ZXIgZGlzY2hhcmdlIGZyb20gZ2VuZXJhbCBob3NwaXRhbHMgd2l0
aCBuYXR1cmFsIGxhbmd1YWdlIHByb2Nlc3Npbmc8L3RpdGxlPjxzZWNvbmRhcnktdGl0bGU+SkFN
QSBQc3ljaGlhdHJ5PC9zZWNvbmRhcnktdGl0bGU+PC90aXRsZXM+PHBlcmlvZGljYWw+PGZ1bGwt
dGl0bGU+SkFNQSBQc3ljaGlhdHJ5PC9mdWxsLXRpdGxlPjxhYmJyLTE+SkFNQSBQc3ljaGlhdHJ5
PC9hYmJyLTE+PC9wZXJpb2RpY2FsPjxwYWdlcz4xMDY0LTEwNzE8L3BhZ2VzPjx2b2x1bWU+NzM8
L3ZvbHVtZT48bnVtYmVyPjEwPC9udW1iZXI+PGtleXdvcmRzPjxrZXl3b3JkPmFjY2lkZW50YWwg
ZGVhdGg8L2tleXdvcmQ+PGtleXdvcmQ+YWR1bHQ8L2tleXdvcmQ+PGtleXdvcmQ+YWdlZDwva2V5
d29yZD48a2V5d29yZD5hcnRpY2xlPC9rZXl3b3JkPjxrZXl3b3JkPmNhdXNlIG9mIGRlYXRoPC9r
ZXl3b3JkPjxrZXl3b3JkPmNsaW5pY2FsIGZlYXR1cmU8L2tleXdvcmQ+PGtleXdvcmQ+ZmVtYWxl
PC9rZXl3b3JkPjxrZXl3b3JkPmZvbGxvdyB1cDwva2V5d29yZD48a2V5d29yZD5oZWFsdGggY2Fy
ZSB1dGlsaXphdGlvbjwva2V5d29yZD48a2V5d29yZD5ob3NwaXRhbCBkaXNjaGFyZ2U8L2tleXdv
cmQ+PGtleXdvcmQ+aHVtYW48L2tleXdvcmQ+PGtleXdvcmQ+bWFqb3IgY2xpbmljYWwgc3R1ZHk8
L2tleXdvcmQ+PGtleXdvcmQ+bWFsZTwva2V5d29yZD48a2V5d29yZD5NYXNzYWNodXNldHRzPC9r
ZXl3b3JkPjxrZXl3b3JkPm5hdHVyYWwgbGFuZ3VhZ2UgcHJvY2Vzc2luZzwva2V5d29yZD48a2V5
d29yZD5wcm9wb3J0aW9uYWwgaGF6YXJkcyBtb2RlbDwva2V5d29yZD48a2V5d29yZD5yZXRyb3Nw
ZWN0aXZlIHN0dWR5PC9rZXl3b3JkPjxrZXl3b3JkPnJpc2sgcmVkdWN0aW9uPC9rZXl3b3JkPjxr
ZXl3b3JkPnN1aWNpZGU8L2tleXdvcmQ+PGtleXdvcmQ+dW5pdmVyc2l0eSBob3NwaXRhbDwva2V5
d29yZD48L2tleXdvcmRzPjxkYXRlcz48eWVhcj4yMDE2PC95ZWFyPjwvZGF0ZXM+PGlzYm4+MjE2
OC02MjJYPC9pc2JuPjx3b3JrLXR5cGU+QXJ0aWNsZTwvd29yay10eXBlPjx1cmxzPjxyZWxhdGVk
LXVybHM+PHVybD5odHRwczovL3d3dy5lbWJhc2UuY29tL3NlYXJjaC9yZXN1bHRzP3N1YmFjdGlv
bj12aWV3cmVjb3JkJmFtcDtpZD1MNjEzNDc3MTgwJmFtcDtmcm9tPWV4cG9ydDwvdXJsPjx1cmw+
aHR0cDovL2R4LmRvaS5vcmcvMTAuMTAwMS9qYW1hcHN5Y2hpYXRyeS4yMDE2LjIxNzI8L3VybD48
L3JlbGF0ZWQtdXJscz48L3VybHM+PGN1c3RvbTU+Mjc2MjYyMzU8L2N1c3RvbTU+PGVsZWN0cm9u
aWMtcmVzb3VyY2UtbnVtPjEwLjEwMDEvamFtYXBzeWNoaWF0cnkuMjAxNi4yMTcyPC9lbGVjdHJv
bmljLXJlc291cmNlLW51bT48cmVtb3RlLWRhdGFiYXNlLW5hbWU+RW1iYXNlJiN4RDtNZWRsaW5l
PC9yZW1vdGUtZGF0YWJhc2UtbmFtZT48bGFuZ3VhZ2U+RW5nbGlzaDwvbGFuZ3VhZ2U+PC9yZWNv
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Y0NveTwvQXV0aG9yPjxZZWFyPjIwMTY8L1llYXI+PFJl
Y051bT41MjwvUmVjTnVtPjxEaXNwbGF5VGV4dD5bNDddPC9EaXNwbGF5VGV4dD48cmVjb3JkPjxy
ZWMtbnVtYmVyPjUyPC9yZWMtbnVtYmVyPjxmb3JlaWduLWtleXM+PGtleSBhcHA9IkVOIiBkYi1p
ZD0iZHNlcDVzYXpnMGV4dGplemZhN3hyZnR4cjJ6NXh0eDV3d3h2IiB0aW1lc3RhbXA9IjE2Mzcz
MjQwMDYiPjUyPC9rZXk+PC9mb3JlaWduLWtleXM+PHJlZi10eXBlIG5hbWU9IkpvdXJuYWwgQXJ0
aWNsZSI+MTc8L3JlZi10eXBlPjxjb250cmlidXRvcnM+PGF1dGhvcnM+PGF1dGhvcj5NY0NveSwg
VC4gSC48L2F1dGhvcj48YXV0aG9yPkNhc3RybywgVi4gTS48L2F1dGhvcj48YXV0aG9yPlJvYmVy
c29uLCBBLiBNLjwvYXV0aG9yPjxhdXRob3I+U25hcHBlciwgTC4gQS48L2F1dGhvcj48YXV0aG9y
PlBlcmxpcywgUi4gSC48L2F1dGhvcj48L2F1dGhvcnM+PC9jb250cmlidXRvcnM+PGF1dGgtYWRk
cmVzcz5SLkguIFBlcmxpcywgQ2VudGVyIGZvciBFeHBlcmltZW50YWwgRHJ1Z3MgYW5kIERpYWdu
b3N0aWNzLCBDZW50ZXIgZm9yIEh1bWFuIEdlbmV0aWMgUmVzZWFyY2ggYW5kIERlcGFydG1lbnQg
b2YgUHN5Y2hpYXRyeSwgTWFzc2FjaHVzZXR0cyBHZW5lcmFsIEhvc3BpdGFsLCAxODUgQ2FtYnJp
ZGdlIFN0LCBTaXh0aCBGbG9vciwgQm9zdG9uLCBNQSwgVW5pdGVkIFN0YXRlczwvYXV0aC1hZGRy
ZXNzPjx0aXRsZXM+PHRpdGxlPkltcHJvdmluZyBwcmVkaWN0aW9uIG9mIHN1aWNpZGUgYW5kIGFj
Y2lkZW50YWwgZGVhdGggYWZ0ZXIgZGlzY2hhcmdlIGZyb20gZ2VuZXJhbCBob3NwaXRhbHMgd2l0
aCBuYXR1cmFsIGxhbmd1YWdlIHByb2Nlc3Npbmc8L3RpdGxlPjxzZWNvbmRhcnktdGl0bGU+SkFN
QSBQc3ljaGlhdHJ5PC9zZWNvbmRhcnktdGl0bGU+PC90aXRsZXM+PHBlcmlvZGljYWw+PGZ1bGwt
dGl0bGU+SkFNQSBQc3ljaGlhdHJ5PC9mdWxsLXRpdGxlPjxhYmJyLTE+SkFNQSBQc3ljaGlhdHJ5
PC9hYmJyLTE+PC9wZXJpb2RpY2FsPjxwYWdlcz4xMDY0LTEwNzE8L3BhZ2VzPjx2b2x1bWU+NzM8
L3ZvbHVtZT48bnVtYmVyPjEwPC9udW1iZXI+PGtleXdvcmRzPjxrZXl3b3JkPmFjY2lkZW50YWwg
ZGVhdGg8L2tleXdvcmQ+PGtleXdvcmQ+YWR1bHQ8L2tleXdvcmQ+PGtleXdvcmQ+YWdlZDwva2V5
d29yZD48a2V5d29yZD5hcnRpY2xlPC9rZXl3b3JkPjxrZXl3b3JkPmNhdXNlIG9mIGRlYXRoPC9r
ZXl3b3JkPjxrZXl3b3JkPmNsaW5pY2FsIGZlYXR1cmU8L2tleXdvcmQ+PGtleXdvcmQ+ZmVtYWxl
PC9rZXl3b3JkPjxrZXl3b3JkPmZvbGxvdyB1cDwva2V5d29yZD48a2V5d29yZD5oZWFsdGggY2Fy
ZSB1dGlsaXphdGlvbjwva2V5d29yZD48a2V5d29yZD5ob3NwaXRhbCBkaXNjaGFyZ2U8L2tleXdv
cmQ+PGtleXdvcmQ+aHVtYW48L2tleXdvcmQ+PGtleXdvcmQ+bWFqb3IgY2xpbmljYWwgc3R1ZHk8
L2tleXdvcmQ+PGtleXdvcmQ+bWFsZTwva2V5d29yZD48a2V5d29yZD5NYXNzYWNodXNldHRzPC9r
ZXl3b3JkPjxrZXl3b3JkPm5hdHVyYWwgbGFuZ3VhZ2UgcHJvY2Vzc2luZzwva2V5d29yZD48a2V5
d29yZD5wcm9wb3J0aW9uYWwgaGF6YXJkcyBtb2RlbDwva2V5d29yZD48a2V5d29yZD5yZXRyb3Nw
ZWN0aXZlIHN0dWR5PC9rZXl3b3JkPjxrZXl3b3JkPnJpc2sgcmVkdWN0aW9uPC9rZXl3b3JkPjxr
ZXl3b3JkPnN1aWNpZGU8L2tleXdvcmQ+PGtleXdvcmQ+dW5pdmVyc2l0eSBob3NwaXRhbDwva2V5
d29yZD48L2tleXdvcmRzPjxkYXRlcz48eWVhcj4yMDE2PC95ZWFyPjwvZGF0ZXM+PGlzYm4+MjE2
OC02MjJYPC9pc2JuPjx3b3JrLXR5cGU+QXJ0aWNsZTwvd29yay10eXBlPjx1cmxzPjxyZWxhdGVk
LXVybHM+PHVybD5odHRwczovL3d3dy5lbWJhc2UuY29tL3NlYXJjaC9yZXN1bHRzP3N1YmFjdGlv
bj12aWV3cmVjb3JkJmFtcDtpZD1MNjEzNDc3MTgwJmFtcDtmcm9tPWV4cG9ydDwvdXJsPjx1cmw+
aHR0cDovL2R4LmRvaS5vcmcvMTAuMTAwMS9qYW1hcHN5Y2hpYXRyeS4yMDE2LjIxNzI8L3VybD48
L3JlbGF0ZWQtdXJscz48L3VybHM+PGN1c3RvbTU+Mjc2MjYyMzU8L2N1c3RvbTU+PGVsZWN0cm9u
aWMtcmVzb3VyY2UtbnVtPjEwLjEwMDEvamFtYXBzeWNoaWF0cnkuMjAxNi4yMTcyPC9lbGVjdHJv
bmljLXJlc291cmNlLW51bT48cmVtb3RlLWRhdGFiYXNlLW5hbWU+RW1iYXNlJiN4RDtNZWRsaW5l
PC9yZW1vdGUtZGF0YWJhc2UtbmFtZT48bGFuZ3VhZ2U+RW5nbGlzaDwvbGFuZ3VhZ2U+PC9yZWNv
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C20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955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A5D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048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2CE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17693AD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EE9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Miott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Miotto&lt;/Author&gt;&lt;Year&gt;2016&lt;/Year&gt;&lt;RecNum&gt;128&lt;/RecNum&gt;&lt;DisplayText&gt;[48]&lt;/DisplayText&gt;&lt;record&gt;&lt;rec-number&gt;128&lt;/rec-number&gt;&lt;foreign-keys&gt;&lt;key app="EN" db-id="dsep5sazg0extjezfa7xrftxr2z5xtx5wwxv" timestamp="1637325668"&gt;128&lt;/key&gt;&lt;/foreign-keys&gt;&lt;ref-type name="Journal Article"&gt;17&lt;/ref-type&gt;&lt;contributors&gt;&lt;authors&gt;&lt;author&gt;Miotto, R.&lt;/author&gt;&lt;author&gt;Li, L.&lt;/author&gt;&lt;author&gt;Kidd, B. A.&lt;/author&gt;&lt;author&gt;Dudley, J. T.&lt;/author&gt;&lt;/authors&gt;&lt;/contributors&gt;&lt;titles&gt;&lt;title&gt;Deep Patient: An Unsupervised Representation to Predict the Future of Patients from the Electronic Health Records&lt;/title&gt;&lt;secondary-title&gt;Scientific reports&lt;/secondary-title&gt;&lt;/titles&gt;&lt;periodical&gt;&lt;full-title&gt;Scientific reports&lt;/full-title&gt;&lt;abbr-1&gt;Sci Rep&lt;/abbr-1&gt;&lt;/periodical&gt;&lt;pages&gt;26094&lt;/pages&gt;&lt;volume&gt;6&lt;/volume&gt;&lt;keywords&gt;&lt;keyword&gt;biostatistics&lt;/keyword&gt;&lt;keyword&gt;electronic health record&lt;/keyword&gt;&lt;keyword&gt;human&lt;/keyword&gt;&lt;keyword&gt;information processing&lt;/keyword&gt;&lt;keyword&gt;machine learning&lt;/keyword&gt;&lt;keyword&gt;prognosis&lt;/keyword&gt;&lt;/keywords&gt;&lt;dates&gt;&lt;year&gt;2016&lt;/year&gt;&lt;/dates&gt;&lt;isbn&gt;2045-2322&lt;/isbn&gt;&lt;work-type&gt;Article&lt;/work-type&gt;&lt;urls&gt;&lt;related-urls&gt;&lt;url&gt;https://www.embase.com/search/results?subaction=viewrecord&amp;amp;id=L621483040&amp;amp;from=export&lt;/url&gt;&lt;url&gt;http://dx.doi.org/10.1038/srep26094&lt;/url&gt;&lt;url&gt;https://www.nature.com/articles/srep26094.pdf&lt;/url&gt;&lt;/related-urls&gt;&lt;/urls&gt;&lt;custom5&gt;27185194&lt;/custom5&gt;&lt;electronic-resource-num&gt;10.1038/srep26094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BF0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E41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B51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48A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A8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38321F9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833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Rumshisky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SdW1zaGlza3k8L0F1dGhvcj48WWVhcj4yMDE2PC9ZZWFy
PjxSZWNOdW0+MTE5PC9SZWNOdW0+PERpc3BsYXlUZXh0Pls0OV08L0Rpc3BsYXlUZXh0PjxyZWNv
cmQ+PHJlYy1udW1iZXI+MTE5PC9yZWMtbnVtYmVyPjxmb3JlaWduLWtleXM+PGtleSBhcHA9IkVO
IiBkYi1pZD0iZHNlcDVzYXpnMGV4dGplemZhN3hyZnR4cjJ6NXh0eDV3d3h2IiB0aW1lc3RhbXA9
IjE2MzczMjUzMzAiPjExOTwva2V5PjwvZm9yZWlnbi1rZXlzPjxyZWYtdHlwZSBuYW1lPSJKb3Vy
bmFsIEFydGljbGUiPjE3PC9yZWYtdHlwZT48Y29udHJpYnV0b3JzPjxhdXRob3JzPjxhdXRob3I+
UnVtc2hpc2t5LCBBLjwvYXV0aG9yPjxhdXRob3I+R2hhc3NlbWksIE0uPC9hdXRob3I+PGF1dGhv
cj5OYXVtYW5uLCBULjwvYXV0aG9yPjxhdXRob3I+U3pvbG92aXRzLCBQLjwvYXV0aG9yPjxhdXRo
b3I+Q2FzdHJvLCBWLiBNLjwvYXV0aG9yPjxhdXRob3I+TWNDb3ksIFQuIEguPC9hdXRob3I+PGF1
dGhvcj5QZXJsaXMsIFIuIEguPC9hdXRob3I+PC9hdXRob3JzPjwvY29udHJpYnV0b3JzPjx0aXRs
ZXM+PHRpdGxlPlByZWRpY3RpbmcgZWFybHkgcHN5Y2hpYXRyaWMgcmVhZG1pc3Npb24gd2l0aCBu
YXR1cmFsIGxhbmd1YWdlIHByb2Nlc3Npbmcgb2YgbmFycmF0aXZlIGRpc2NoYXJnZSBzdW1tYXJp
ZXM8L3RpdGxlPjxzZWNvbmRhcnktdGl0bGU+VHJhbnNsYXRpb25hbCBwc3ljaGlhdHJ5PC9zZWNv
bmRhcnktdGl0bGU+PC90aXRsZXM+PHBlcmlvZGljYWw+PGZ1bGwtdGl0bGU+VHJhbnNsYXRpb25h
bCBQc3ljaGlhdHJ5PC9mdWxsLXRpdGxlPjxhYmJyLTE+VHJhbnNsIFBzeWNoaWF0cnk8L2FiYnIt
MT48L3BlcmlvZGljYWw+PHBhZ2VzPmU5MjE8L3BhZ2VzPjx2b2x1bWU+Njwvdm9sdW1lPjxudW1i
ZXI+MTA8L251bWJlcj48a2V5d29yZHM+PGtleXdvcmQ+YWR1bHQ8L2tleXdvcmQ+PGtleXdvcmQ+
YWdlZDwva2V5d29yZD48a2V5d29yZD5jb2hvcnQgYW5hbHlzaXM8L2tleXdvcmQ+PGtleXdvcmQ+
ZWxlY3Ryb25pYyBoZWFsdGggcmVjb3JkPC9rZXl3b3JkPjxrZXl3b3JkPmZlbWFsZTwva2V5d29y
ZD48a2V5d29yZD5ob3NwaXRhbCByZWFkbWlzc2lvbjwva2V5d29yZD48a2V5d29yZD5odW1hbjwv
a2V5d29yZD48a2V5d29yZD5LYXBsYW4gTWVpZXIgbWV0aG9kPC9rZXl3b3JkPjxrZXl3b3JkPm1h
am9yIGRlcHJlc3Npb248L2tleXdvcmQ+PGtleXdvcmQ+bWFsZTwva2V5d29yZD48a2V5d29yZD5N
YXNzYWNodXNldHRzPC9rZXl3b3JkPjxrZXl3b3JkPm1lZGljYWwgcmVjb3JkPC9rZXl3b3JkPjxr
ZXl3b3JkPm1pZGRsZSBhZ2VkPC9rZXl3b3JkPjxrZXl3b3JkPm5hdHVyYWwgbGFuZ3VhZ2UgcHJv
Y2Vzc2luZzwva2V5d29yZD48a2V5d29yZD5wc3ljaG9sb2d5PC9rZXl3b3JkPjxrZXl3b3JkPnJp
c2sgYXNzZXNzbWVudDwva2V5d29yZD48a2V5d29yZD5zdGF0aXN0aWNhbCBtb2RlbDwva2V5d29y
ZD48a2V5d29yZD50aW1lIGZhY3Rvcjwva2V5d29yZD48a2V5d29yZD52ZXJiYWwgY29tbXVuaWNh
dGlvbjwva2V5d29yZD48L2tleXdvcmRzPjxkYXRlcz48eWVhcj4yMDE2PC95ZWFyPjwvZGF0ZXM+
PGlzYm4+MjE1OC0zMTg4PC9pc2JuPjx3b3JrLXR5cGU+QXJ0aWNsZTwvd29yay10eXBlPjx1cmxz
PjxyZWxhdGVkLXVybHM+PHVybD5odHRwczovL3d3dy5lbWJhc2UuY29tL3NlYXJjaC9yZXN1bHRz
P3N1YmFjdGlvbj12aWV3cmVjb3JkJmFtcDtpZD1MNjE5NzYxMzM3JmFtcDtmcm9tPWV4cG9ydDwv
dXJsPjx1cmw+aHR0cDovL2R4LmRvaS5vcmcvMTAuMTAzOC90cC4yMDE1LjE4MjwvdXJsPjx1cmw+
aHR0cHM6Ly93d3cubmF0dXJlLmNvbS9hcnRpY2xlcy90cDIwMTUxODIucGRmPC91cmw+PC9yZWxh
dGVkLXVybHM+PC91cmxzPjxjdXN0b201PjI3NzU0NDgyPC9jdXN0b201PjxlbGVjdHJvbmljLXJl
c291cmNlLW51bT4xMC4xMDM4L3RwLjIwMTUuMTgyPC9lbGVjdHJvbmljLXJlc291cmNlLW51bT48
cmVtb3RlLWRhdGFiYXNlLW5hbWU+TWVkbGluZTwvcmVtb3RlLWRhdGFiYXNlLW5hbWU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SdW1zaGlza3k8L0F1dGhvcj48WWVhcj4yMDE2PC9ZZWFy
PjxSZWNOdW0+MTE5PC9SZWNOdW0+PERpc3BsYXlUZXh0Pls0OV08L0Rpc3BsYXlUZXh0PjxyZWNv
cmQ+PHJlYy1udW1iZXI+MTE5PC9yZWMtbnVtYmVyPjxmb3JlaWduLWtleXM+PGtleSBhcHA9IkVO
IiBkYi1pZD0iZHNlcDVzYXpnMGV4dGplemZhN3hyZnR4cjJ6NXh0eDV3d3h2IiB0aW1lc3RhbXA9
IjE2MzczMjUzMzAiPjExOTwva2V5PjwvZm9yZWlnbi1rZXlzPjxyZWYtdHlwZSBuYW1lPSJKb3Vy
bmFsIEFydGljbGUiPjE3PC9yZWYtdHlwZT48Y29udHJpYnV0b3JzPjxhdXRob3JzPjxhdXRob3I+
UnVtc2hpc2t5LCBBLjwvYXV0aG9yPjxhdXRob3I+R2hhc3NlbWksIE0uPC9hdXRob3I+PGF1dGhv
cj5OYXVtYW5uLCBULjwvYXV0aG9yPjxhdXRob3I+U3pvbG92aXRzLCBQLjwvYXV0aG9yPjxhdXRo
b3I+Q2FzdHJvLCBWLiBNLjwvYXV0aG9yPjxhdXRob3I+TWNDb3ksIFQuIEguPC9hdXRob3I+PGF1
dGhvcj5QZXJsaXMsIFIuIEguPC9hdXRob3I+PC9hdXRob3JzPjwvY29udHJpYnV0b3JzPjx0aXRs
ZXM+PHRpdGxlPlByZWRpY3RpbmcgZWFybHkgcHN5Y2hpYXRyaWMgcmVhZG1pc3Npb24gd2l0aCBu
YXR1cmFsIGxhbmd1YWdlIHByb2Nlc3Npbmcgb2YgbmFycmF0aXZlIGRpc2NoYXJnZSBzdW1tYXJp
ZXM8L3RpdGxlPjxzZWNvbmRhcnktdGl0bGU+VHJhbnNsYXRpb25hbCBwc3ljaGlhdHJ5PC9zZWNv
bmRhcnktdGl0bGU+PC90aXRsZXM+PHBlcmlvZGljYWw+PGZ1bGwtdGl0bGU+VHJhbnNsYXRpb25h
bCBQc3ljaGlhdHJ5PC9mdWxsLXRpdGxlPjxhYmJyLTE+VHJhbnNsIFBzeWNoaWF0cnk8L2FiYnIt
MT48L3BlcmlvZGljYWw+PHBhZ2VzPmU5MjE8L3BhZ2VzPjx2b2x1bWU+Njwvdm9sdW1lPjxudW1i
ZXI+MTA8L251bWJlcj48a2V5d29yZHM+PGtleXdvcmQ+YWR1bHQ8L2tleXdvcmQ+PGtleXdvcmQ+
YWdlZDwva2V5d29yZD48a2V5d29yZD5jb2hvcnQgYW5hbHlzaXM8L2tleXdvcmQ+PGtleXdvcmQ+
ZWxlY3Ryb25pYyBoZWFsdGggcmVjb3JkPC9rZXl3b3JkPjxrZXl3b3JkPmZlbWFsZTwva2V5d29y
ZD48a2V5d29yZD5ob3NwaXRhbCByZWFkbWlzc2lvbjwva2V5d29yZD48a2V5d29yZD5odW1hbjwv
a2V5d29yZD48a2V5d29yZD5LYXBsYW4gTWVpZXIgbWV0aG9kPC9rZXl3b3JkPjxrZXl3b3JkPm1h
am9yIGRlcHJlc3Npb248L2tleXdvcmQ+PGtleXdvcmQ+bWFsZTwva2V5d29yZD48a2V5d29yZD5N
YXNzYWNodXNldHRzPC9rZXl3b3JkPjxrZXl3b3JkPm1lZGljYWwgcmVjb3JkPC9rZXl3b3JkPjxr
ZXl3b3JkPm1pZGRsZSBhZ2VkPC9rZXl3b3JkPjxrZXl3b3JkPm5hdHVyYWwgbGFuZ3VhZ2UgcHJv
Y2Vzc2luZzwva2V5d29yZD48a2V5d29yZD5wc3ljaG9sb2d5PC9rZXl3b3JkPjxrZXl3b3JkPnJp
c2sgYXNzZXNzbWVudDwva2V5d29yZD48a2V5d29yZD5zdGF0aXN0aWNhbCBtb2RlbDwva2V5d29y
ZD48a2V5d29yZD50aW1lIGZhY3Rvcjwva2V5d29yZD48a2V5d29yZD52ZXJiYWwgY29tbXVuaWNh
dGlvbjwva2V5d29yZD48L2tleXdvcmRzPjxkYXRlcz48eWVhcj4yMDE2PC95ZWFyPjwvZGF0ZXM+
PGlzYm4+MjE1OC0zMTg4PC9pc2JuPjx3b3JrLXR5cGU+QXJ0aWNsZTwvd29yay10eXBlPjx1cmxz
PjxyZWxhdGVkLXVybHM+PHVybD5odHRwczovL3d3dy5lbWJhc2UuY29tL3NlYXJjaC9yZXN1bHRz
P3N1YmFjdGlvbj12aWV3cmVjb3JkJmFtcDtpZD1MNjE5NzYxMzM3JmFtcDtmcm9tPWV4cG9ydDwv
dXJsPjx1cmw+aHR0cDovL2R4LmRvaS5vcmcvMTAuMTAzOC90cC4yMDE1LjE4MjwvdXJsPjx1cmw+
aHR0cHM6Ly93d3cubmF0dXJlLmNvbS9hcnRpY2xlcy90cDIwMTUxODIucGRmPC91cmw+PC9yZWxh
dGVkLXVybHM+PC91cmxzPjxjdXN0b201PjI3NzU0NDgyPC9jdXN0b201PjxlbGVjdHJvbmljLXJl
c291cmNlLW51bT4xMC4xMDM4L3RwLjIwMTUuMTgyPC9lbGVjdHJvbmljLXJlc291cmNlLW51bT48
cmVtb3RlLWRhdGFiYXNlLW5hbWU+TWVkbGluZTwvcmVtb3RlLWRhdGFiYXNlLW5hbWU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4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01F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306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FC6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76C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59B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2048010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E63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oguer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-Ruiz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Tb2d1ZXJvLVJ1aXo8L0F1dGhvcj48WWVhcj4yMDE2PC9Z
ZWFyPjxSZWNOdW0+MTQwPC9SZWNOdW0+PERpc3BsYXlUZXh0Pls1MF08L0Rpc3BsYXlUZXh0Pjxy
ZWNvcmQ+PHJlYy1udW1iZXI+MTQwPC9yZWMtbnVtYmVyPjxmb3JlaWduLWtleXM+PGtleSBhcHA9
IkVOIiBkYi1pZD0iZHNlcDVzYXpnMGV4dGplemZhN3hyZnR4cjJ6NXh0eDV3d3h2IiB0aW1lc3Rh
bXA9IjE2MzczMjU5NjciPjE0MDwva2V5PjwvZm9yZWlnbi1rZXlzPjxyZWYtdHlwZSBuYW1lPSJK
b3VybmFsIEFydGljbGUiPjE3PC9yZWYtdHlwZT48Y29udHJpYnV0b3JzPjxhdXRob3JzPjxhdXRo
b3I+U29ndWVyby1SdWl6LCBDLjwvYXV0aG9yPjxhdXRob3I+SGluZGJlcmcsIEsuPC9hdXRob3I+
PGF1dGhvcj5Nb3JhLUppbcOpbmV6LCBJLjwvYXV0aG9yPjxhdXRob3I+Um9qby3DgWx2YXJleiwg
Si4gTC48L2F1dGhvcj48YXV0aG9yPlNrcsO4dnNldGgsIFMuIE8uPC9hdXRob3I+PGF1dGhvcj5H
b2R0bGllYnNlbiwgRi48L2F1dGhvcj48YXV0aG9yPk1vcnRlbnNlbiwgSy48L2F1dGhvcj48YXV0
aG9yPlJldmhhdWcsIEEuPC9hdXRob3I+PGF1dGhvcj5MaW5kc2V0bW8sIFIuIE8uPC9hdXRob3I+
PGF1dGhvcj5BdWdlc3RhZCwgSy4gTS48L2F1dGhvcj48YXV0aG9yPkplbnNzZW4sIFIuPC9hdXRo
b3I+PC9hdXRob3JzPjwvY29udHJpYnV0b3JzPjxhdXRoLWFkZHJlc3M+Qy4gU29ndWVyby1SdWl6
LCBELTIwMSBkZXBhcnRhbWVudGFsIElJSSwgVW5pdmVyc2lkYWQgUmV5IEp1YW4gQ2FybG9zLCBD
YW1pbm8gZGVsIE1vbGlubyBzL24sIEZ1ZW5sYWJyYWRhLCBNYWRyaWQsIFNwYWluPC9hdXRoLWFk
ZHJlc3M+PHRpdGxlcz48dGl0bGU+UHJlZGljdGluZyBjb2xvcmVjdGFsIHN1cmdpY2FsIGNvbXBs
aWNhdGlvbnMgdXNpbmcgaGV0ZXJvZ2VuZW91cyBjbGluaWNhbCBkYXRhIGFuZCBrZXJuZWwgbWV0
aG9kczwvdGl0bGU+PHNlY29uZGFyeS10aXRsZT5Kb3VybmFsIG9mIEJpb21lZGljYWwgSW5mb3Jt
YXRpY3M8L3NlY29uZGFyeS10aXRsZT48L3RpdGxlcz48cGVyaW9kaWNhbD48ZnVsbC10aXRsZT5K
b3VybmFsIG9mIEJpb21lZGljYWwgSW5mb3JtYXRpY3M8L2Z1bGwtdGl0bGU+PGFiYnItMT5KIEJp
b21lZCBJbmZvcm08L2FiYnItMT48L3BlcmlvZGljYWw+PHBhZ2VzPjg3LTk2PC9wYWdlcz48dm9s
dW1lPjYxPC92b2x1bWU+PGtleXdvcmRzPjxrZXl3b3JkPmFuYXN0b21vc2lzIGxlYWthZ2U8L2tl
eXdvcmQ+PGtleXdvcmQ+YXJ0aWNsZTwva2V5d29yZD48a2V5d29yZD5ibG9vZCBleGFtaW5hdGlv
bjwva2V5d29yZD48a2V5d29yZD5ibG9vZCBzYW1wbGluZzwva2V5d29yZD48a2V5d29yZD5jb250
cm9sbGVkIHN0dWR5PC9rZXl3b3JkPjxrZXl3b3JkPmVsZWN0cm9uaWMgbWVkaWNhbCByZWNvcmQ8
L2tleXdvcmQ+PGtleXdvcmQ+aHVtYW48L2tleXdvcmQ+PGtleXdvcmQ+a2VybmVsIG1ldGhvZDwv
a2V5d29yZD48a2V5d29yZD5tYWNoaW5lIGxlYXJuaW5nPC9rZXl3b3JkPjxrZXl3b3JkPnBhdGll
bnQgY29kaW5nPC9rZXl3b3JkPjxrZXl3b3JkPnBvc3RvcGVyYXRpdmUgY29tcGxpY2F0aW9uPC9r
ZXl3b3JkPjxrZXl3b3JkPnByZWRpY3Rpb248L2tleXdvcmQ+PGtleXdvcmQ+cHJpb3JpdHkgam91
cm5hbDwva2V5d29yZD48a2V5d29yZD5wcm9iYWJpbGl0eTwva2V5d29yZD48a2V5d29yZD5yaXNr
IGFzc2Vzc21lbnQ8L2tleXdvcmQ+PGtleXdvcmQ+c3RhdGlzdGljYWwgbW9kZWw8L2tleXdvcmQ+
PGtleXdvcmQ+dml0YWwgc2lnbjwva2V5d29yZD48L2tleXdvcmRzPjxkYXRlcz48eWVhcj4yMDE2
PC95ZWFyPjwvZGF0ZXM+PGlzYm4+MTUzMi0wNDY0PC9pc2JuPjx3b3JrLXR5cGU+QXJ0aWNsZTwv
d29yay10eXBlPjx1cmxzPjxyZWxhdGVkLXVybHM+PHVybD5odHRwczovL3d3dy5lbWJhc2UuY29t
L3NlYXJjaC9yZXN1bHRzP3N1YmFjdGlvbj12aWV3cmVjb3JkJmFtcDtpZD1MNjA5MzAxOTgwJmFt
cDtmcm9tPWV4cG9ydDwvdXJsPjx1cmw+aHR0cDovL2R4LmRvaS5vcmcvMTAuMTAxNi9qLmpiaS4y
MDE2LjAzLjAwODwvdXJsPjwvcmVsYXRlZC11cmxzPjwvdXJscz48Y3VzdG9tNT4yNjk4MDIzNTwv
Y3VzdG9tNT48ZWxlY3Ryb25pYy1yZXNvdXJjZS1udW0+MTAuMTAxNi9qLmpiaS4yMDE2LjAzLjAw
ODwvZWxlY3Ryb25pYy1yZXNvdXJjZS1udW0+PHJlbW90ZS1kYXRhYmFzZS1uYW1lPkVtYmFzZSYj
eEQ7TWVkbGluZTwvcmVtb3RlLWRhdGFiYXNlLW5hbWU+PGxhbmd1YWdlPkVuZ2xpc2g8L2xhbmd1
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Tb2d1ZXJvLVJ1aXo8L0F1dGhvcj48WWVhcj4yMDE2PC9Z
ZWFyPjxSZWNOdW0+MTQwPC9SZWNOdW0+PERpc3BsYXlUZXh0Pls1MF08L0Rpc3BsYXlUZXh0Pjxy
ZWNvcmQ+PHJlYy1udW1iZXI+MTQwPC9yZWMtbnVtYmVyPjxmb3JlaWduLWtleXM+PGtleSBhcHA9
IkVOIiBkYi1pZD0iZHNlcDVzYXpnMGV4dGplemZhN3hyZnR4cjJ6NXh0eDV3d3h2IiB0aW1lc3Rh
bXA9IjE2MzczMjU5NjciPjE0MDwva2V5PjwvZm9yZWlnbi1rZXlzPjxyZWYtdHlwZSBuYW1lPSJK
b3VybmFsIEFydGljbGUiPjE3PC9yZWYtdHlwZT48Y29udHJpYnV0b3JzPjxhdXRob3JzPjxhdXRo
b3I+U29ndWVyby1SdWl6LCBDLjwvYXV0aG9yPjxhdXRob3I+SGluZGJlcmcsIEsuPC9hdXRob3I+
PGF1dGhvcj5Nb3JhLUppbcOpbmV6LCBJLjwvYXV0aG9yPjxhdXRob3I+Um9qby3DgWx2YXJleiwg
Si4gTC48L2F1dGhvcj48YXV0aG9yPlNrcsO4dnNldGgsIFMuIE8uPC9hdXRob3I+PGF1dGhvcj5H
b2R0bGllYnNlbiwgRi48L2F1dGhvcj48YXV0aG9yPk1vcnRlbnNlbiwgSy48L2F1dGhvcj48YXV0
aG9yPlJldmhhdWcsIEEuPC9hdXRob3I+PGF1dGhvcj5MaW5kc2V0bW8sIFIuIE8uPC9hdXRob3I+
PGF1dGhvcj5BdWdlc3RhZCwgSy4gTS48L2F1dGhvcj48YXV0aG9yPkplbnNzZW4sIFIuPC9hdXRo
b3I+PC9hdXRob3JzPjwvY29udHJpYnV0b3JzPjxhdXRoLWFkZHJlc3M+Qy4gU29ndWVyby1SdWl6
LCBELTIwMSBkZXBhcnRhbWVudGFsIElJSSwgVW5pdmVyc2lkYWQgUmV5IEp1YW4gQ2FybG9zLCBD
YW1pbm8gZGVsIE1vbGlubyBzL24sIEZ1ZW5sYWJyYWRhLCBNYWRyaWQsIFNwYWluPC9hdXRoLWFk
ZHJlc3M+PHRpdGxlcz48dGl0bGU+UHJlZGljdGluZyBjb2xvcmVjdGFsIHN1cmdpY2FsIGNvbXBs
aWNhdGlvbnMgdXNpbmcgaGV0ZXJvZ2VuZW91cyBjbGluaWNhbCBkYXRhIGFuZCBrZXJuZWwgbWV0
aG9kczwvdGl0bGU+PHNlY29uZGFyeS10aXRsZT5Kb3VybmFsIG9mIEJpb21lZGljYWwgSW5mb3Jt
YXRpY3M8L3NlY29uZGFyeS10aXRsZT48L3RpdGxlcz48cGVyaW9kaWNhbD48ZnVsbC10aXRsZT5K
b3VybmFsIG9mIEJpb21lZGljYWwgSW5mb3JtYXRpY3M8L2Z1bGwtdGl0bGU+PGFiYnItMT5KIEJp
b21lZCBJbmZvcm08L2FiYnItMT48L3BlcmlvZGljYWw+PHBhZ2VzPjg3LTk2PC9wYWdlcz48dm9s
dW1lPjYxPC92b2x1bWU+PGtleXdvcmRzPjxrZXl3b3JkPmFuYXN0b21vc2lzIGxlYWthZ2U8L2tl
eXdvcmQ+PGtleXdvcmQ+YXJ0aWNsZTwva2V5d29yZD48a2V5d29yZD5ibG9vZCBleGFtaW5hdGlv
bjwva2V5d29yZD48a2V5d29yZD5ibG9vZCBzYW1wbGluZzwva2V5d29yZD48a2V5d29yZD5jb250
cm9sbGVkIHN0dWR5PC9rZXl3b3JkPjxrZXl3b3JkPmVsZWN0cm9uaWMgbWVkaWNhbCByZWNvcmQ8
L2tleXdvcmQ+PGtleXdvcmQ+aHVtYW48L2tleXdvcmQ+PGtleXdvcmQ+a2VybmVsIG1ldGhvZDwv
a2V5d29yZD48a2V5d29yZD5tYWNoaW5lIGxlYXJuaW5nPC9rZXl3b3JkPjxrZXl3b3JkPnBhdGll
bnQgY29kaW5nPC9rZXl3b3JkPjxrZXl3b3JkPnBvc3RvcGVyYXRpdmUgY29tcGxpY2F0aW9uPC9r
ZXl3b3JkPjxrZXl3b3JkPnByZWRpY3Rpb248L2tleXdvcmQ+PGtleXdvcmQ+cHJpb3JpdHkgam91
cm5hbDwva2V5d29yZD48a2V5d29yZD5wcm9iYWJpbGl0eTwva2V5d29yZD48a2V5d29yZD5yaXNr
IGFzc2Vzc21lbnQ8L2tleXdvcmQ+PGtleXdvcmQ+c3RhdGlzdGljYWwgbW9kZWw8L2tleXdvcmQ+
PGtleXdvcmQ+dml0YWwgc2lnbjwva2V5d29yZD48L2tleXdvcmRzPjxkYXRlcz48eWVhcj4yMDE2
PC95ZWFyPjwvZGF0ZXM+PGlzYm4+MTUzMi0wNDY0PC9pc2JuPjx3b3JrLXR5cGU+QXJ0aWNsZTwv
d29yay10eXBlPjx1cmxzPjxyZWxhdGVkLXVybHM+PHVybD5odHRwczovL3d3dy5lbWJhc2UuY29t
L3NlYXJjaC9yZXN1bHRzP3N1YmFjdGlvbj12aWV3cmVjb3JkJmFtcDtpZD1MNjA5MzAxOTgwJmFt
cDtmcm9tPWV4cG9ydDwvdXJsPjx1cmw+aHR0cDovL2R4LmRvaS5vcmcvMTAuMTAxNi9qLmpiaS4y
MDE2LjAzLjAwODwvdXJsPjwvcmVsYXRlZC11cmxzPjwvdXJscz48Y3VzdG9tNT4yNjk4MDIzNTwv
Y3VzdG9tNT48ZWxlY3Ryb25pYy1yZXNvdXJjZS1udW0+MTAuMTAxNi9qLmpiaS4yMDE2LjAzLjAw
ODwvZWxlY3Ryb25pYy1yZXNvdXJjZS1udW0+PHJlbW90ZS1kYXRhYmFzZS1uYW1lPkVtYmFzZSYj
eEQ7TWVkbGluZTwvcmVtb3RlLWRhdGFiYXNlLW5hbWU+PGxhbmd1YWdlPkVuZ2xpc2g8L2xhbmd1
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1B4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4A3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Norw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B8A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159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445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33D28869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EBD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Temple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Temple&lt;/Author&gt;&lt;Year&gt;2016&lt;/Year&gt;&lt;RecNum&gt;40&lt;/RecNum&gt;&lt;DisplayText&gt;[51]&lt;/DisplayText&gt;&lt;record&gt;&lt;rec-number&gt;40&lt;/rec-number&gt;&lt;foreign-keys&gt;&lt;key app="EN" db-id="dsep5sazg0extjezfa7xrftxr2z5xtx5wwxv" timestamp="1637323797"&gt;40&lt;/key&gt;&lt;/foreign-keys&gt;&lt;ref-type name="Journal Article"&gt;17&lt;/ref-type&gt;&lt;contributors&gt;&lt;authors&gt;&lt;author&gt;Temple, M. W.&lt;/author&gt;&lt;author&gt;Lehmann, C. U.&lt;/author&gt;&lt;author&gt;Fabbri, D.&lt;/author&gt;&lt;/authors&gt;&lt;/contributors&gt;&lt;titles&gt;&lt;title&gt;Natural Language Processing for Cohort Discovery in a Discharge Prediction Model for the Neonatal ICU&lt;/title&gt;&lt;secondary-title&gt;Applied Clinical Informatics&lt;/secondary-title&gt;&lt;/titles&gt;&lt;periodical&gt;&lt;full-title&gt;Applied Clinical Informatics&lt;/full-title&gt;&lt;abbr-1&gt;Appl Clin Inform&lt;/abbr-1&gt;&lt;/periodical&gt;&lt;pages&gt;101-115&lt;/pages&gt;&lt;volume&gt;7&lt;/volume&gt;&lt;number&gt;1&lt;/number&gt;&lt;keywords&gt;&lt;keyword&gt;cohort analysis&lt;/keyword&gt;&lt;keyword&gt;data mining&lt;/keyword&gt;&lt;keyword&gt;hospital discharge&lt;/keyword&gt;&lt;keyword&gt;human&lt;/keyword&gt;&lt;keyword&gt;medical informatics&lt;/keyword&gt;&lt;keyword&gt;natural language processing&lt;/keyword&gt;&lt;keyword&gt;neonatal intensive care unit&lt;/keyword&gt;&lt;keyword&gt;newborn&lt;/keyword&gt;&lt;keyword&gt;probability&lt;/keyword&gt;&lt;keyword&gt;procedures&lt;/keyword&gt;&lt;keyword&gt;retrospective study&lt;/keyword&gt;&lt;keyword&gt;statistical model&lt;/keyword&gt;&lt;keyword&gt;statistics and numerical data&lt;/keyword&gt;&lt;keyword&gt;university hospital&lt;/keyword&gt;&lt;/keywords&gt;&lt;dates&gt;&lt;year&gt;2016&lt;/year&gt;&lt;/dates&gt;&lt;isbn&gt;1869-0327&lt;/isbn&gt;&lt;work-type&gt;Article&lt;/work-type&gt;&lt;urls&gt;&lt;related-urls&gt;&lt;url&gt;https://www.embase.com/search/results?subaction=viewrecord&amp;amp;id=L614557424&amp;amp;from=export&lt;/url&gt;&lt;url&gt;http://dx.doi.org/10.4338/ACI-2015-09-RA-0114&lt;/url&gt;&lt;url&gt;https://www.ncbi.nlm.nih.gov/pmc/articles/PMC4817338/pdf/ACI-07-0101.pdf&lt;/url&gt;&lt;/related-urls&gt;&lt;/urls&gt;&lt;custom5&gt;27081410&lt;/custom5&gt;&lt;electronic-resource-num&gt;10.4338/ACI-2015-09-RA-0114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6F5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AE8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2FB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20B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0C0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6BDB127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FC5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Bucha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dWNoYW48L0F1dGhvcj48WWVhcj4yMDE3PC9ZZWFyPjxS
ZWNOdW0+NjA8L1JlY051bT48RGlzcGxheVRleHQ+WzUyXTwvRGlzcGxheVRleHQ+PHJlY29yZD48
cmVjLW51bWJlcj42MDwvcmVjLW51bWJlcj48Zm9yZWlnbi1rZXlzPjxrZXkgYXBwPSJFTiIgZGIt
aWQ9ImRzZXA1c2F6ZzBleHRqZXpmYTd4cmZ0eHIyejV4dHg1d3d4diIgdGltZXN0YW1wPSIxNjM3
MzI0MTYzIj42MDwva2V5PjwvZm9yZWlnbi1rZXlzPjxyZWYtdHlwZSBuYW1lPSJKb3VybmFsIEFy
dGljbGUiPjE3PC9yZWYtdHlwZT48Y29udHJpYnV0b3JzPjxhdXRob3JzPjxhdXRob3I+QnVjaGFu
LCBLLjwvYXV0aG9yPjxhdXRob3I+RmlsYW5uaW5vLCBNLjwvYXV0aG9yPjxhdXRob3I+VXp1bmVy
LCDDljwvYXV0aG9yPjwvYXV0aG9ycz48L2NvbnRyaWJ1dG9ycz48YXV0aC1hZGRyZXNzPksuIEJ1
Y2hhbiwgRGVwYXJ0bWVudCBvZiBJbmZvcm1hdGlvbiBTY2llbmNlLCBTdGF0ZSBVbml2ZXJzaXR5
IG9mIE5ldyBZb3JrIGF0IEFsYmFueSwgVW5pdGVkIFN0YXRlczwvYXV0aC1hZGRyZXNzPjx0aXRs
ZXM+PHRpdGxlPkF1dG9tYXRpYyBwcmVkaWN0aW9uIG9mIGNvcm9uYXJ5IGFydGVyeSBkaXNlYXNl
IGZyb20gY2xpbmljYWwgbmFycmF0aXZlczwvdGl0bGU+PHNlY29uZGFyeS10aXRsZT5Kb3VybmFs
IG9mIEJpb21lZGljYWwgSW5mb3JtYXRpY3M8L3NlY29uZGFyeS10aXRsZT48L3RpdGxlcz48cGVy
aW9kaWNhbD48ZnVsbC10aXRsZT5Kb3VybmFsIG9mIEJpb21lZGljYWwgSW5mb3JtYXRpY3M8L2Z1
bGwtdGl0bGU+PGFiYnItMT5KIEJpb21lZCBJbmZvcm08L2FiYnItMT48L3BlcmlvZGljYWw+PHBh
Z2VzPjIzLTMyPC9wYWdlcz48dm9sdW1lPjcyPC92b2x1bWU+PGtleXdvcmRzPjxrZXl3b3JkPmFy
dGljbGU8L2tleXdvcmQ+PGtleXdvcmQ+YXV0b21hdGlvbjwva2V5d29yZD48a2V5d29yZD5jYXJk
aW92YXNjdWxhciBkaXNlYXNlIGFzc2Vzc21lbnQ8L2tleXdvcmQ+PGtleXdvcmQ+Y2FyZGlvdmFz
Y3VsYXIgcmlzazwva2V5d29yZD48a2V5d29yZD5jbGluaWNhbCBhc3Nlc3NtZW50IHRvb2w8L2tl
eXdvcmQ+PGtleXdvcmQ+Y29yb25hcnkgYXJ0ZXJ5IGRpc2Vhc2U8L2tleXdvcmQ+PGtleXdvcmQ+
ZGlhYmV0aWMgcGF0aWVudDwva2V5d29yZD48a2V5d29yZD5kaXNlYXNlIG9udG9sb2d5PC9rZXl3
b3JkPjxrZXl3b3JkPmRpc2Vhc2UgcHJlZGlzcG9zaXRpb248L2tleXdvcmQ+PGtleXdvcmQ+aHVt
YW48L2tleXdvcmQ+PGtleXdvcmQ+aW50ZXJtZXRob2QgY29tcGFyaXNvbjwva2V5d29yZD48a2V5
d29yZD5tZWRpY2FsIGhpc3Rvcnk8L2tleXdvcmQ+PGtleXdvcmQ+bmFycmF0aXZlPC9rZXl3b3Jk
PjxrZXl3b3JkPnBhdGllbnQgY29kaW5nPC9rZXl3b3JkPjxrZXl3b3JkPnByZWRpY3Rpb248L2tl
eXdvcmQ+PGtleXdvcmQ+cHJpb3JpdHkgam91cm5hbDwva2V5d29yZD48a2V5d29yZD5yaXNrIGFz
c2Vzc21lbnQ8L2tleXdvcmQ+PC9rZXl3b3Jkcz48ZGF0ZXM+PHllYXI+MjAxNzwveWVhcj48L2Rh
dGVzPjxpc2JuPjE1MzItMDQ2NDwvaXNibj48d29yay10eXBlPkFydGljbGU8L3dvcmstdHlwZT48
dXJscz48cmVsYXRlZC11cmxzPjx1cmw+aHR0cHM6Ly93d3cuZW1iYXNlLmNvbS9zZWFyY2gvcmVz
dWx0cz9zdWJhY3Rpb249dmlld3JlY29yZCZhbXA7aWQ9TDYxNjk5NTQzOCZhbXA7ZnJvbT1leHBv
cnQ8L3VybD48dXJsPmh0dHA6Ly9keC5kb2kub3JnLzEwLjEwMTYvai5qYmkuMjAxNy4wNi4wMTk8
L3VybD48dXJsPmh0dHBzOi8vd3d3Lm5jYmkubmxtLm5paC5nb3YvcG1jL2FydGljbGVzL1BNQzU1
OTI4MjkvcGRmL25paG1zODkxMDU2LnBkZjwvdXJsPjwvcmVsYXRlZC11cmxzPjwvdXJscz48Y3Vz
dG9tNT4yODY2MzA3MjwvY3VzdG9tNT48ZWxlY3Ryb25pYy1yZXNvdXJjZS1udW0+MTAuMTAxNi9q
LmpiaS4yMDE3LjA2LjAxOT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dWNoYW48L0F1dGhvcj48WWVhcj4yMDE3PC9ZZWFyPjxS
ZWNOdW0+NjA8L1JlY051bT48RGlzcGxheVRleHQ+WzUyXTwvRGlzcGxheVRleHQ+PHJlY29yZD48
cmVjLW51bWJlcj42MDwvcmVjLW51bWJlcj48Zm9yZWlnbi1rZXlzPjxrZXkgYXBwPSJFTiIgZGIt
aWQ9ImRzZXA1c2F6ZzBleHRqZXpmYTd4cmZ0eHIyejV4dHg1d3d4diIgdGltZXN0YW1wPSIxNjM3
MzI0MTYzIj42MDwva2V5PjwvZm9yZWlnbi1rZXlzPjxyZWYtdHlwZSBuYW1lPSJKb3VybmFsIEFy
dGljbGUiPjE3PC9yZWYtdHlwZT48Y29udHJpYnV0b3JzPjxhdXRob3JzPjxhdXRob3I+QnVjaGFu
LCBLLjwvYXV0aG9yPjxhdXRob3I+RmlsYW5uaW5vLCBNLjwvYXV0aG9yPjxhdXRob3I+VXp1bmVy
LCDDljwvYXV0aG9yPjwvYXV0aG9ycz48L2NvbnRyaWJ1dG9ycz48YXV0aC1hZGRyZXNzPksuIEJ1
Y2hhbiwgRGVwYXJ0bWVudCBvZiBJbmZvcm1hdGlvbiBTY2llbmNlLCBTdGF0ZSBVbml2ZXJzaXR5
IG9mIE5ldyBZb3JrIGF0IEFsYmFueSwgVW5pdGVkIFN0YXRlczwvYXV0aC1hZGRyZXNzPjx0aXRs
ZXM+PHRpdGxlPkF1dG9tYXRpYyBwcmVkaWN0aW9uIG9mIGNvcm9uYXJ5IGFydGVyeSBkaXNlYXNl
IGZyb20gY2xpbmljYWwgbmFycmF0aXZlczwvdGl0bGU+PHNlY29uZGFyeS10aXRsZT5Kb3VybmFs
IG9mIEJpb21lZGljYWwgSW5mb3JtYXRpY3M8L3NlY29uZGFyeS10aXRsZT48L3RpdGxlcz48cGVy
aW9kaWNhbD48ZnVsbC10aXRsZT5Kb3VybmFsIG9mIEJpb21lZGljYWwgSW5mb3JtYXRpY3M8L2Z1
bGwtdGl0bGU+PGFiYnItMT5KIEJpb21lZCBJbmZvcm08L2FiYnItMT48L3BlcmlvZGljYWw+PHBh
Z2VzPjIzLTMyPC9wYWdlcz48dm9sdW1lPjcyPC92b2x1bWU+PGtleXdvcmRzPjxrZXl3b3JkPmFy
dGljbGU8L2tleXdvcmQ+PGtleXdvcmQ+YXV0b21hdGlvbjwva2V5d29yZD48a2V5d29yZD5jYXJk
aW92YXNjdWxhciBkaXNlYXNlIGFzc2Vzc21lbnQ8L2tleXdvcmQ+PGtleXdvcmQ+Y2FyZGlvdmFz
Y3VsYXIgcmlzazwva2V5d29yZD48a2V5d29yZD5jbGluaWNhbCBhc3Nlc3NtZW50IHRvb2w8L2tl
eXdvcmQ+PGtleXdvcmQ+Y29yb25hcnkgYXJ0ZXJ5IGRpc2Vhc2U8L2tleXdvcmQ+PGtleXdvcmQ+
ZGlhYmV0aWMgcGF0aWVudDwva2V5d29yZD48a2V5d29yZD5kaXNlYXNlIG9udG9sb2d5PC9rZXl3
b3JkPjxrZXl3b3JkPmRpc2Vhc2UgcHJlZGlzcG9zaXRpb248L2tleXdvcmQ+PGtleXdvcmQ+aHVt
YW48L2tleXdvcmQ+PGtleXdvcmQ+aW50ZXJtZXRob2QgY29tcGFyaXNvbjwva2V5d29yZD48a2V5
d29yZD5tZWRpY2FsIGhpc3Rvcnk8L2tleXdvcmQ+PGtleXdvcmQ+bmFycmF0aXZlPC9rZXl3b3Jk
PjxrZXl3b3JkPnBhdGllbnQgY29kaW5nPC9rZXl3b3JkPjxrZXl3b3JkPnByZWRpY3Rpb248L2tl
eXdvcmQ+PGtleXdvcmQ+cHJpb3JpdHkgam91cm5hbDwva2V5d29yZD48a2V5d29yZD5yaXNrIGFz
c2Vzc21lbnQ8L2tleXdvcmQ+PC9rZXl3b3Jkcz48ZGF0ZXM+PHllYXI+MjAxNzwveWVhcj48L2Rh
dGVzPjxpc2JuPjE1MzItMDQ2NDwvaXNibj48d29yay10eXBlPkFydGljbGU8L3dvcmstdHlwZT48
dXJscz48cmVsYXRlZC11cmxzPjx1cmw+aHR0cHM6Ly93d3cuZW1iYXNlLmNvbS9zZWFyY2gvcmVz
dWx0cz9zdWJhY3Rpb249dmlld3JlY29yZCZhbXA7aWQ9TDYxNjk5NTQzOCZhbXA7ZnJvbT1leHBv
cnQ8L3VybD48dXJsPmh0dHA6Ly9keC5kb2kub3JnLzEwLjEwMTYvai5qYmkuMjAxNy4wNi4wMTk8
L3VybD48dXJsPmh0dHBzOi8vd3d3Lm5jYmkubmxtLm5paC5nb3YvcG1jL2FydGljbGVzL1BNQzU1
OTI4MjkvcGRmL25paG1zODkxMDU2LnBkZjwvdXJsPjwvcmVsYXRlZC11cmxzPjwvdXJscz48Y3Vz
dG9tNT4yODY2MzA3MjwvY3VzdG9tNT48ZWxlY3Ryb25pYy1yZXNvdXJjZS1udW0+MTAuMTAxNi9q
LmpiaS4yMDE3LjA2LjAxOT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411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EA2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2D0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88B5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5675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7B7DCA8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EAD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Frost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Gcm9zdDwvQXV0aG9yPjxZZWFyPjIwMTc8L1llYXI+PFJl
Y051bT40NjwvUmVjTnVtPjxEaXNwbGF5VGV4dD5bNTNdPC9EaXNwbGF5VGV4dD48cmVjb3JkPjxy
ZWMtbnVtYmVyPjQ2PC9yZWMtbnVtYmVyPjxmb3JlaWduLWtleXM+PGtleSBhcHA9IkVOIiBkYi1p
ZD0iZHNlcDVzYXpnMGV4dGplemZhN3hyZnR4cjJ6NXh0eDV3d3h2IiB0aW1lc3RhbXA9IjE2Mzcz
MjM5MDQiPjQ2PC9rZXk+PC9mb3JlaWduLWtleXM+PHJlZi10eXBlIG5hbWU9IkpvdXJuYWwgQXJ0
aWNsZSI+MTc8L3JlZi10eXBlPjxjb250cmlidXRvcnM+PGF1dGhvcnM+PGF1dGhvcj5Gcm9zdCwg
RC4gVy48L2F1dGhvcj48YXV0aG9yPlZlbWJ1LCBTLjwvYXV0aG9yPjxhdXRob3I+V2FuZywgSi48
L2F1dGhvcj48YXV0aG9yPlR1LCBLLjwvYXV0aG9yPjxhdXRob3I+TW9ycmlzLCBRLjwvYXV0aG9y
PjxhdXRob3I+QWJyYW1zLCBILiBCLjwvYXV0aG9yPjwvYXV0aG9ycz48L2NvbnRyaWJ1dG9ycz48
YXV0aC1hZGRyZXNzPkQuVy4gRnJvc3QsIFRvcm9udG8gV2VzdGVybiBIb3NwaXRhbCwgTmV3IEVh
c3QgV2luZyA4LTQyNCwgMzk5IEJhdGh1cnN0IFN0LCBUb3JvbnRvLCBPbnRhcmlvLCBDYW5hZGE8
L2F1dGgtYWRkcmVzcz48dGl0bGVzPjx0aXRsZT5Vc2luZyB0aGUgRWxlY3Ryb25pYyBNZWRpY2Fs
IFJlY29yZCB0byBJZGVudGlmeSBQYXRpZW50cyBhdCBIaWdoIFJpc2sgZm9yIEZyZXF1ZW50IEVt
ZXJnZW5jeSBEZXBhcnRtZW50IFZpc2l0cyBhbmQgSGlnaCBTeXN0ZW0gQ29zdHM8L3RpdGxlPjxz
ZWNvbmRhcnktdGl0bGU+QW1lcmljYW4gSm91cm5hbCBvZiBNZWRpY2luZTwvc2Vjb25kYXJ5LXRp
dGxlPjwvdGl0bGVzPjxwZXJpb2RpY2FsPjxmdWxsLXRpdGxlPkFtZXJpY2FuIEpvdXJuYWwgb2Yg
TWVkaWNpbmU8L2Z1bGwtdGl0bGU+PGFiYnItMT5BbSBKIE1lZDwvYWJici0xPjwvcGVyaW9kaWNh
bD48cGFnZXM+NjAxLmUxNy02MDEuZTIyPC9wYWdlcz48dm9sdW1lPjEzMDwvdm9sdW1lPjxudW1i
ZXI+NTwvbnVtYmVyPjxrZXl3b3Jkcz48a2V5d29yZD5hZHVsdDwva2V5d29yZD48a2V5d29yZD5h
cnRpY2xlPC9rZXl3b3JkPjxrZXl3b3JkPmVsZWN0cm9uaWMgbWVkaWNhbCByZWNvcmQ8L2tleXdv
cmQ+PGtleXdvcmQ+ZW1lcmdlbmN5IHdhcmQ8L2tleXdvcmQ+PGtleXdvcmQ+aGVhbHRoIGNhcmUg
Y29zdDwva2V5d29yZD48a2V5d29yZD5oZWFsdGggY2FyZSBzeXN0ZW08L2tleXdvcmQ+PGtleXdv
cmQ+aGVhbHRoIGNhcmUgdXRpbGl6YXRpb248L2tleXdvcmQ+PGtleXdvcmQ+aGlnaCByaXNrIHBv
cHVsYXRpb248L2tleXdvcmQ+PGtleXdvcmQ+aHVtYW48L2tleXdvcmQ+PGtleXdvcmQ+bWFjaGlu
ZSBsZWFybmluZzwva2V5d29yZD48a2V5d29yZD5tYWpvciBjbGluaWNhbCBzdHVkeTwva2V5d29y
ZD48a2V5d29yZD5wYXRpZW50IGlkZW50aWZpY2F0aW9uPC9rZXl3b3JkPjxrZXl3b3JkPnByaW9y
aXR5IGpvdXJuYWw8L2tleXdvcmQ+PGtleXdvcmQ+cmVjZWl2ZXIgb3BlcmF0aW5nIGNoYXJhY3Rl
cmlzdGljPC9rZXl3b3JkPjxrZXl3b3JkPnNlbnNpdGl2aXR5IGFuZCBzcGVjaWZpY2l0eTwva2V5
d29yZD48L2tleXdvcmRzPjxkYXRlcz48eWVhcj4yMDE3PC95ZWFyPjwvZGF0ZXM+PGlzYm4+MTU1
NS03MTYyJiN4RDswMDAyLTkzNDM8L2lzYm4+PHdvcmstdHlwZT5BcnRpY2xlPC93b3JrLXR5cGU+
PHVybHM+PHJlbGF0ZWQtdXJscz48dXJsPmh0dHBzOi8vd3d3LmVtYmFzZS5jb20vc2VhcmNoL3Jl
c3VsdHM/c3ViYWN0aW9uPXZpZXdyZWNvcmQmYW1wO2lkPUw2MTQzOTUxOTgmYW1wO2Zyb209ZXhw
b3J0PC91cmw+PHVybD5odHRwOi8vZHguZG9pLm9yZy8xMC4xMDE2L2ouYW1qbWVkLjIwMTYuMTIu
MDA4PC91cmw+PHVybD5odHRwczovL3d3dy5hbWptZWQuY29tL2FydGljbGUvUzAwMDItOTM0Mygx
NikzMTMwOC0wL3BkZjwvdXJsPjwvcmVsYXRlZC11cmxzPjwvdXJscz48Y3VzdG9tNT4yODA2NTc3
MzwvY3VzdG9tNT48ZWxlY3Ryb25pYy1yZXNvdXJjZS1udW0+MTAuMTAxNi9qLmFtam1lZC4yMDE2
LjEyLjAwOD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Gcm9zdDwvQXV0aG9yPjxZZWFyPjIwMTc8L1llYXI+PFJl
Y051bT40NjwvUmVjTnVtPjxEaXNwbGF5VGV4dD5bNTNdPC9EaXNwbGF5VGV4dD48cmVjb3JkPjxy
ZWMtbnVtYmVyPjQ2PC9yZWMtbnVtYmVyPjxmb3JlaWduLWtleXM+PGtleSBhcHA9IkVOIiBkYi1p
ZD0iZHNlcDVzYXpnMGV4dGplemZhN3hyZnR4cjJ6NXh0eDV3d3h2IiB0aW1lc3RhbXA9IjE2Mzcz
MjM5MDQiPjQ2PC9rZXk+PC9mb3JlaWduLWtleXM+PHJlZi10eXBlIG5hbWU9IkpvdXJuYWwgQXJ0
aWNsZSI+MTc8L3JlZi10eXBlPjxjb250cmlidXRvcnM+PGF1dGhvcnM+PGF1dGhvcj5Gcm9zdCwg
RC4gVy48L2F1dGhvcj48YXV0aG9yPlZlbWJ1LCBTLjwvYXV0aG9yPjxhdXRob3I+V2FuZywgSi48
L2F1dGhvcj48YXV0aG9yPlR1LCBLLjwvYXV0aG9yPjxhdXRob3I+TW9ycmlzLCBRLjwvYXV0aG9y
PjxhdXRob3I+QWJyYW1zLCBILiBCLjwvYXV0aG9yPjwvYXV0aG9ycz48L2NvbnRyaWJ1dG9ycz48
YXV0aC1hZGRyZXNzPkQuVy4gRnJvc3QsIFRvcm9udG8gV2VzdGVybiBIb3NwaXRhbCwgTmV3IEVh
c3QgV2luZyA4LTQyNCwgMzk5IEJhdGh1cnN0IFN0LCBUb3JvbnRvLCBPbnRhcmlvLCBDYW5hZGE8
L2F1dGgtYWRkcmVzcz48dGl0bGVzPjx0aXRsZT5Vc2luZyB0aGUgRWxlY3Ryb25pYyBNZWRpY2Fs
IFJlY29yZCB0byBJZGVudGlmeSBQYXRpZW50cyBhdCBIaWdoIFJpc2sgZm9yIEZyZXF1ZW50IEVt
ZXJnZW5jeSBEZXBhcnRtZW50IFZpc2l0cyBhbmQgSGlnaCBTeXN0ZW0gQ29zdHM8L3RpdGxlPjxz
ZWNvbmRhcnktdGl0bGU+QW1lcmljYW4gSm91cm5hbCBvZiBNZWRpY2luZTwvc2Vjb25kYXJ5LXRp
dGxlPjwvdGl0bGVzPjxwZXJpb2RpY2FsPjxmdWxsLXRpdGxlPkFtZXJpY2FuIEpvdXJuYWwgb2Yg
TWVkaWNpbmU8L2Z1bGwtdGl0bGU+PGFiYnItMT5BbSBKIE1lZDwvYWJici0xPjwvcGVyaW9kaWNh
bD48cGFnZXM+NjAxLmUxNy02MDEuZTIyPC9wYWdlcz48dm9sdW1lPjEzMDwvdm9sdW1lPjxudW1i
ZXI+NTwvbnVtYmVyPjxrZXl3b3Jkcz48a2V5d29yZD5hZHVsdDwva2V5d29yZD48a2V5d29yZD5h
cnRpY2xlPC9rZXl3b3JkPjxrZXl3b3JkPmVsZWN0cm9uaWMgbWVkaWNhbCByZWNvcmQ8L2tleXdv
cmQ+PGtleXdvcmQ+ZW1lcmdlbmN5IHdhcmQ8L2tleXdvcmQ+PGtleXdvcmQ+aGVhbHRoIGNhcmUg
Y29zdDwva2V5d29yZD48a2V5d29yZD5oZWFsdGggY2FyZSBzeXN0ZW08L2tleXdvcmQ+PGtleXdv
cmQ+aGVhbHRoIGNhcmUgdXRpbGl6YXRpb248L2tleXdvcmQ+PGtleXdvcmQ+aGlnaCByaXNrIHBv
cHVsYXRpb248L2tleXdvcmQ+PGtleXdvcmQ+aHVtYW48L2tleXdvcmQ+PGtleXdvcmQ+bWFjaGlu
ZSBsZWFybmluZzwva2V5d29yZD48a2V5d29yZD5tYWpvciBjbGluaWNhbCBzdHVkeTwva2V5d29y
ZD48a2V5d29yZD5wYXRpZW50IGlkZW50aWZpY2F0aW9uPC9rZXl3b3JkPjxrZXl3b3JkPnByaW9y
aXR5IGpvdXJuYWw8L2tleXdvcmQ+PGtleXdvcmQ+cmVjZWl2ZXIgb3BlcmF0aW5nIGNoYXJhY3Rl
cmlzdGljPC9rZXl3b3JkPjxrZXl3b3JkPnNlbnNpdGl2aXR5IGFuZCBzcGVjaWZpY2l0eTwva2V5
d29yZD48L2tleXdvcmRzPjxkYXRlcz48eWVhcj4yMDE3PC95ZWFyPjwvZGF0ZXM+PGlzYm4+MTU1
NS03MTYyJiN4RDswMDAyLTkzNDM8L2lzYm4+PHdvcmstdHlwZT5BcnRpY2xlPC93b3JrLXR5cGU+
PHVybHM+PHJlbGF0ZWQtdXJscz48dXJsPmh0dHBzOi8vd3d3LmVtYmFzZS5jb20vc2VhcmNoL3Jl
c3VsdHM/c3ViYWN0aW9uPXZpZXdyZWNvcmQmYW1wO2lkPUw2MTQzOTUxOTgmYW1wO2Zyb209ZXhw
b3J0PC91cmw+PHVybD5odHRwOi8vZHguZG9pLm9yZy8xMC4xMDE2L2ouYW1qbWVkLjIwMTYuMTIu
MDA4PC91cmw+PHVybD5odHRwczovL3d3dy5hbWptZWQuY29tL2FydGljbGUvUzAwMDItOTM0Mygx
NikzMTMwOC0wL3BkZjwvdXJsPjwvcmVsYXRlZC11cmxzPjwvdXJscz48Y3VzdG9tNT4yODA2NTc3
MzwvY3VzdG9tNT48ZWxlY3Ryb25pYy1yZXNvdXJjZS1udW0+MTAuMTAxNi9qLmFtam1lZC4yMDE2
LjEyLjAwOD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404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B00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ana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BF2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275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FFB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0AAD772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F65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Ho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b25nPC9BdXRob3I+PFllYXI+MjAxNzwvWWVhcj48UmVj
TnVtPjEzNTwvUmVjTnVtPjxEaXNwbGF5VGV4dD5bNTRdPC9EaXNwbGF5VGV4dD48cmVjb3JkPjxy
ZWMtbnVtYmVyPjEzNTwvcmVjLW51bWJlcj48Zm9yZWlnbi1rZXlzPjxrZXkgYXBwPSJFTiIgZGIt
aWQ9ImRzZXA1c2F6ZzBleHRqZXpmYTd4cmZ0eHIyejV4dHg1d3d4diIgdGltZXN0YW1wPSIxNjM3
MzI1ODkyIj4xMzU8L2tleT48L2ZvcmVpZ24ta2V5cz48cmVmLXR5cGUgbmFtZT0iSm91cm5hbCBB
cnRpY2xlIj4xNzwvcmVmLXR5cGU+PGNvbnRyaWJ1dG9ycz48YXV0aG9ycz48YXV0aG9yPkhvbmcs
IFMuIE4uPC9hdXRob3I+PGF1dGhvcj5Tb24sIEguIEouPC9hdXRob3I+PGF1dGhvcj5DaG9pLCBT
LiBLLjwvYXV0aG9yPjxhdXRob3I+Q2hhbmcsIEQuIEsuPC9hdXRob3I+PGF1dGhvcj5LaW0sIFku
IEguPC9hdXRob3I+PGF1dGhvcj5KdW5nLCBTLiBILjwvYXV0aG9yPjxhdXRob3I+UmhlZSwgUC4g
TC48L2F1dGhvcj48L2F1dGhvcnM+PC9jb250cmlidXRvcnM+PGF1dGgtYWRkcmVzcz5QLi1MLiBS
aGVlLCBEZXBhcnRtZW50IG9mIE1lZGljaW5lLCBTYW1zdW5nIE1lZGljYWwgQ2VudGVyLCBTdW5n
a3l1bmt3YW4gVW5pdmVyc2l0eSBTY2hvb2wgb2YgTWVkaWNpbmUsIFNlb3VsLCBTb3V0aCBLb3Jl
YTwvYXV0aC1hZGRyZXNzPjx0aXRsZXM+PHRpdGxlPkEgcHJlZGljdGlvbiBtb2RlbCBmb3IgYWR2
YW5jZWQgY29sb3JlY3RhbCBuZW9wbGFzaWEgaW4gYW4gYXN5bXB0b21hdGljIHNjcmVlbmluZyBw
b3B1bGF0aW9uPC90aXRsZT48c2Vjb25kYXJ5LXRpdGxlPlBMb1MgT05FPC9zZWNvbmRhcnktdGl0
bGU+PC90aXRsZXM+PHBlcmlvZGljYWw+PGZ1bGwtdGl0bGU+UExvUyBPTkU8L2Z1bGwtdGl0bGU+
PGFiYnItMT5QTG9TIE9uZTwvYWJici0xPjwvcGVyaW9kaWNhbD48dm9sdW1lPjEyPC92b2x1bWU+
PG51bWJlcj44PC9udW1iZXI+PGtleXdvcmRzPjxrZXl3b3JkPmFjZXR5bHNhbGljeWxpYyBhY2lk
PC9rZXl3b3JkPjxrZXl3b3JkPmFkdmFuY2VkIGNhbmNlcjwva2V5d29yZD48a2V5d29yZD5hZ2U8
L2tleXdvcmQ+PGtleXdvcmQ+YXJ0aWNsZTwva2V5d29yZD48a2V5d29yZD5Bc2lhIFBhY2lmaWMg
Q29sb3JlY3RhbCBTY3JlZW5pbmc8L2tleXdvcmQ+PGtleXdvcmQ+Y2FuY2VyIHJpc2s8L2tleXdv
cmQ+PGtleXdvcmQ+Y2FuY2VyIHNjcmVlbmluZzwva2V5d29yZD48a2V5d29yZD5jb2xvbm9zY29w
eTwva2V5d29yZD48a2V5d29yZD5jb2xvcmVjdGFsIGNhbmNlcjwva2V5d29yZD48a2V5d29yZD5j
cm9zcy1zZWN0aW9uYWwgc3R1ZHk8L2tleXdvcmQ+PGtleXdvcmQ+ZGlhZ25vc3RpYyB0ZXN0IGFj
Y3VyYWN5IHN0dWR5PC9rZXl3b3JkPjxrZXl3b3JkPmRpZ2VzdGl2ZSBzeXN0ZW0gZGlzZWFzZSBh
c3Nlc3NtZW50PC9rZXl3b3JkPjxrZXl3b3JkPmRyaW5raW5nIGJlaGF2aW9yPC9rZXl3b3JkPjxr
ZXl3b3JkPmVsZWN0cm9uaWMgbWVkaWNhbCByZWNvcmQ8L2tleXdvcmQ+PGtleXdvcmQ+ZmVtYWxl
PC9rZXl3b3JkPjxrZXl3b3JkPmhpZ2ggcmlzayBwb3B1bGF0aW9uPC9rZXl3b3JkPjxrZXl3b3Jk
Pmh1bWFuPC9rZXl3b3JkPjxrZXl3b3JkPmxvdyByaXNrIHBvcHVsYXRpb248L2tleXdvcmQ+PGtl
eXdvcmQ+bWFqb3IgY2xpbmljYWwgc3R1ZHk8L2tleXdvcmQ+PGtleXdvcmQ+bWFsZTwva2V5d29y
ZD48a2V5d29yZD5ub25odW1hbjwva2V5d29yZD48a2V5d29yZD5wcmVkaWN0aW9uPC9rZXl3b3Jk
PjxrZXl3b3JkPnByZWRpY3RpdmUgdmFsdWU8L2tleXdvcmQ+PGtleXdvcmQ+cmVjZWl2ZXIgb3Bl
cmF0aW5nIGNoYXJhY3RlcmlzdGljPC9rZXl3b3JkPjxrZXl3b3JkPnJpc2sgYXNzZXNzbWVudDwv
a2V5d29yZD48a2V5d29yZD5yaXNrIGZhY3Rvcjwva2V5d29yZD48a2V5d29yZD5TY2hyb3kgQ0FO
IGluZGV4PC9rZXl3b3JkPjxrZXl3b3JkPnNlbnNpdGl2aXR5IGFuZCBzcGVjaWZpY2l0eTwva2V5
d29yZD48a2V5d29yZD5zZXggZGlmZmVyZW5jZTwva2V5d29yZD48a2V5d29yZD5zbW9raW5nPC9r
ZXl3b3JkPjwva2V5d29yZHM+PGRhdGVzPjx5ZWFyPjIwMTc8L3llYXI+PC9kYXRlcz48aXNibj4x
OTMyLTYyMDM8L2lzYm4+PHdvcmstdHlwZT5BcnRpY2xlPC93b3JrLXR5cGU+PHVybHM+PHJlbGF0
ZWQtdXJscz48dXJsPmh0dHBzOi8vd3d3LmVtYmFzZS5jb20vc2VhcmNoL3Jlc3VsdHM/c3ViYWN0
aW9uPXZpZXdyZWNvcmQmYW1wO2lkPUw2MTgwNjA2NjEmYW1wO2Zyb209ZXhwb3J0PC91cmw+PHVy
bD5odHRwOi8vZHguZG9pLm9yZy8xMC4xMzcxL2pvdXJuYWwucG9uZS4wMTgxMDQwPC91cmw+PHVy
bD5odHRwczovL3N0b3JhZ2UuZ29vZ2xlYXBpcy5jb20vcGxvcy1jb3JwdXMtcHJvZC8xMC4xMzcx
L2pvdXJuYWwucG9uZS4wMTgxMDQwLzEvcG9uZS4wMTgxMDQwLnBkZj9YLUdvb2ctQWxnb3JpdGht
PUdPT0c0LVJTQS1TSEEyNTYmYW1wO1gtR29vZy1DcmVkZW50aWFsPXdvbWJhdC1zYSU0MHBsb3Mt
cHJvZC5pYW0uZ3NlcnZpY2VhY2NvdW50LmNvbSUyRjIwMjEwNjA4JTJGYXV0byUyRnN0b3JhZ2Ul
MkZnb29nNF9yZXF1ZXN0JmFtcDtYLUdvb2ctRGF0ZT0yMDIxMDYwOFQwODM4MjlaJmFtcDtYLUdv
b2ctRXhwaXJlcz04NjQwMCZhbXA7WC1Hb29nLVNpZ25lZEhlYWRlcnM9aG9zdCZhbXA7WC1Hb29n
LVNpZ25hdHVyZT1kYzRlZjQ3NTcyNzkwZDIzZGUxZDFkY2QyYzdiZThlMWY3MjljMGI2NzJkNGQ4
MDc3YjdlYjA1ZGE5NzVkNTk5MzZkYTMwYzZjNjNmOTVmNjk3YmE0MTM3YmNlM2IxNzlkY2YwZGEz
MDI3NjE5YTlmNTUyY2FhMDJlYjEwMjJmNzNmOGJkYjUwYjhhMDk1YjgyNTI3ZDIzMDkyNDM1ZGFj
N2NmZDE0YzA0MTkyYjM1YTg5MTBmNDg3ZjA0MjljYmQzODcwNDcyODZlNmZlZjk4Mjk3NTJlOGFl
ZjgwNTg2Nzc3YjhjMzFhYzI3MGIwY2JkZjI1MTczZjRjYzk4YTk0MDFiZTk3ODE2MzRiZjgzY2Ix
NzkxMzZhZTkyZThhODhhZmQzZjI5YzNmNTkxNmM1YmYxNjUxZDk1NDQ3YTAyNTk3ZDA1ODVkNTI3
MTY3MDk3ZTFmMzFlODA3YWNlYjYzMGRiMzVhZDY3Y2Q0ODRjNTI4NjZlMDY5ZWQyZmIyZTQ3OTEz
MzVjZGEzYzAyYWIyZTE5MDEwMWU2NGVhMjYxMjBhNGY4MzBkMDBjYWY4OWI0OWIyMmY1Yjc1Y2Rh
OGZiNzdkN2M4NGY3ZDExNWFmYzdkMDFiZGYyNzEyZmUwM2EwYTE5Zjg2MGNlNDZhZjVmYzMzODE0
ZTgwZjMwNmY2OTwvdXJsPjwvcmVsYXRlZC11cmxzPjwvdXJscz48Y3VzdG9tNT4yODg0MTY1Nzwv
Y3VzdG9tNT48ZWxlY3Ryb25pYy1yZXNvdXJjZS1udW0+MTAuMTM3MS9qb3VybmFsLnBvbmUuMDE4
MTA0MDwvZWxlY3Ryb25pYy1yZXNvdXJjZS1udW0+PHJlbW90ZS1kYXRhYmFzZS1uYW1lPkVtYmFz
ZSYjeEQ7TWVkbGluZTwvcmVtb3RlLWRhdGFiYXNlLW5hbWU+PGxhbmd1YWdlPkVuZ2xpc2g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b25nPC9BdXRob3I+PFllYXI+MjAxNzwvWWVhcj48UmVj
TnVtPjEzNTwvUmVjTnVtPjxEaXNwbGF5VGV4dD5bNTRdPC9EaXNwbGF5VGV4dD48cmVjb3JkPjxy
ZWMtbnVtYmVyPjEzNTwvcmVjLW51bWJlcj48Zm9yZWlnbi1rZXlzPjxrZXkgYXBwPSJFTiIgZGIt
aWQ9ImRzZXA1c2F6ZzBleHRqZXpmYTd4cmZ0eHIyejV4dHg1d3d4diIgdGltZXN0YW1wPSIxNjM3
MzI1ODkyIj4xMzU8L2tleT48L2ZvcmVpZ24ta2V5cz48cmVmLXR5cGUgbmFtZT0iSm91cm5hbCBB
cnRpY2xlIj4xNzwvcmVmLXR5cGU+PGNvbnRyaWJ1dG9ycz48YXV0aG9ycz48YXV0aG9yPkhvbmcs
IFMuIE4uPC9hdXRob3I+PGF1dGhvcj5Tb24sIEguIEouPC9hdXRob3I+PGF1dGhvcj5DaG9pLCBT
LiBLLjwvYXV0aG9yPjxhdXRob3I+Q2hhbmcsIEQuIEsuPC9hdXRob3I+PGF1dGhvcj5LaW0sIFku
IEguPC9hdXRob3I+PGF1dGhvcj5KdW5nLCBTLiBILjwvYXV0aG9yPjxhdXRob3I+UmhlZSwgUC4g
TC48L2F1dGhvcj48L2F1dGhvcnM+PC9jb250cmlidXRvcnM+PGF1dGgtYWRkcmVzcz5QLi1MLiBS
aGVlLCBEZXBhcnRtZW50IG9mIE1lZGljaW5lLCBTYW1zdW5nIE1lZGljYWwgQ2VudGVyLCBTdW5n
a3l1bmt3YW4gVW5pdmVyc2l0eSBTY2hvb2wgb2YgTWVkaWNpbmUsIFNlb3VsLCBTb3V0aCBLb3Jl
YTwvYXV0aC1hZGRyZXNzPjx0aXRsZXM+PHRpdGxlPkEgcHJlZGljdGlvbiBtb2RlbCBmb3IgYWR2
YW5jZWQgY29sb3JlY3RhbCBuZW9wbGFzaWEgaW4gYW4gYXN5bXB0b21hdGljIHNjcmVlbmluZyBw
b3B1bGF0aW9uPC90aXRsZT48c2Vjb25kYXJ5LXRpdGxlPlBMb1MgT05FPC9zZWNvbmRhcnktdGl0
bGU+PC90aXRsZXM+PHBlcmlvZGljYWw+PGZ1bGwtdGl0bGU+UExvUyBPTkU8L2Z1bGwtdGl0bGU+
PGFiYnItMT5QTG9TIE9uZTwvYWJici0xPjwvcGVyaW9kaWNhbD48dm9sdW1lPjEyPC92b2x1bWU+
PG51bWJlcj44PC9udW1iZXI+PGtleXdvcmRzPjxrZXl3b3JkPmFjZXR5bHNhbGljeWxpYyBhY2lk
PC9rZXl3b3JkPjxrZXl3b3JkPmFkdmFuY2VkIGNhbmNlcjwva2V5d29yZD48a2V5d29yZD5hZ2U8
L2tleXdvcmQ+PGtleXdvcmQ+YXJ0aWNsZTwva2V5d29yZD48a2V5d29yZD5Bc2lhIFBhY2lmaWMg
Q29sb3JlY3RhbCBTY3JlZW5pbmc8L2tleXdvcmQ+PGtleXdvcmQ+Y2FuY2VyIHJpc2s8L2tleXdv
cmQ+PGtleXdvcmQ+Y2FuY2VyIHNjcmVlbmluZzwva2V5d29yZD48a2V5d29yZD5jb2xvbm9zY29w
eTwva2V5d29yZD48a2V5d29yZD5jb2xvcmVjdGFsIGNhbmNlcjwva2V5d29yZD48a2V5d29yZD5j
cm9zcy1zZWN0aW9uYWwgc3R1ZHk8L2tleXdvcmQ+PGtleXdvcmQ+ZGlhZ25vc3RpYyB0ZXN0IGFj
Y3VyYWN5IHN0dWR5PC9rZXl3b3JkPjxrZXl3b3JkPmRpZ2VzdGl2ZSBzeXN0ZW0gZGlzZWFzZSBh
c3Nlc3NtZW50PC9rZXl3b3JkPjxrZXl3b3JkPmRyaW5raW5nIGJlaGF2aW9yPC9rZXl3b3JkPjxr
ZXl3b3JkPmVsZWN0cm9uaWMgbWVkaWNhbCByZWNvcmQ8L2tleXdvcmQ+PGtleXdvcmQ+ZmVtYWxl
PC9rZXl3b3JkPjxrZXl3b3JkPmhpZ2ggcmlzayBwb3B1bGF0aW9uPC9rZXl3b3JkPjxrZXl3b3Jk
Pmh1bWFuPC9rZXl3b3JkPjxrZXl3b3JkPmxvdyByaXNrIHBvcHVsYXRpb248L2tleXdvcmQ+PGtl
eXdvcmQ+bWFqb3IgY2xpbmljYWwgc3R1ZHk8L2tleXdvcmQ+PGtleXdvcmQ+bWFsZTwva2V5d29y
ZD48a2V5d29yZD5ub25odW1hbjwva2V5d29yZD48a2V5d29yZD5wcmVkaWN0aW9uPC9rZXl3b3Jk
PjxrZXl3b3JkPnByZWRpY3RpdmUgdmFsdWU8L2tleXdvcmQ+PGtleXdvcmQ+cmVjZWl2ZXIgb3Bl
cmF0aW5nIGNoYXJhY3RlcmlzdGljPC9rZXl3b3JkPjxrZXl3b3JkPnJpc2sgYXNzZXNzbWVudDwv
a2V5d29yZD48a2V5d29yZD5yaXNrIGZhY3Rvcjwva2V5d29yZD48a2V5d29yZD5TY2hyb3kgQ0FO
IGluZGV4PC9rZXl3b3JkPjxrZXl3b3JkPnNlbnNpdGl2aXR5IGFuZCBzcGVjaWZpY2l0eTwva2V5
d29yZD48a2V5d29yZD5zZXggZGlmZmVyZW5jZTwva2V5d29yZD48a2V5d29yZD5zbW9raW5nPC9r
ZXl3b3JkPjwva2V5d29yZHM+PGRhdGVzPjx5ZWFyPjIwMTc8L3llYXI+PC9kYXRlcz48aXNibj4x
OTMyLTYyMDM8L2lzYm4+PHdvcmstdHlwZT5BcnRpY2xlPC93b3JrLXR5cGU+PHVybHM+PHJlbGF0
ZWQtdXJscz48dXJsPmh0dHBzOi8vd3d3LmVtYmFzZS5jb20vc2VhcmNoL3Jlc3VsdHM/c3ViYWN0
aW9uPXZpZXdyZWNvcmQmYW1wO2lkPUw2MTgwNjA2NjEmYW1wO2Zyb209ZXhwb3J0PC91cmw+PHVy
bD5odHRwOi8vZHguZG9pLm9yZy8xMC4xMzcxL2pvdXJuYWwucG9uZS4wMTgxMDQwPC91cmw+PHVy
bD5odHRwczovL3N0b3JhZ2UuZ29vZ2xlYXBpcy5jb20vcGxvcy1jb3JwdXMtcHJvZC8xMC4xMzcx
L2pvdXJuYWwucG9uZS4wMTgxMDQwLzEvcG9uZS4wMTgxMDQwLnBkZj9YLUdvb2ctQWxnb3JpdGht
PUdPT0c0LVJTQS1TSEEyNTYmYW1wO1gtR29vZy1DcmVkZW50aWFsPXdvbWJhdC1zYSU0MHBsb3Mt
cHJvZC5pYW0uZ3NlcnZpY2VhY2NvdW50LmNvbSUyRjIwMjEwNjA4JTJGYXV0byUyRnN0b3JhZ2Ul
MkZnb29nNF9yZXF1ZXN0JmFtcDtYLUdvb2ctRGF0ZT0yMDIxMDYwOFQwODM4MjlaJmFtcDtYLUdv
b2ctRXhwaXJlcz04NjQwMCZhbXA7WC1Hb29nLVNpZ25lZEhlYWRlcnM9aG9zdCZhbXA7WC1Hb29n
LVNpZ25hdHVyZT1kYzRlZjQ3NTcyNzkwZDIzZGUxZDFkY2QyYzdiZThlMWY3MjljMGI2NzJkNGQ4
MDc3YjdlYjA1ZGE5NzVkNTk5MzZkYTMwYzZjNjNmOTVmNjk3YmE0MTM3YmNlM2IxNzlkY2YwZGEz
MDI3NjE5YTlmNTUyY2FhMDJlYjEwMjJmNzNmOGJkYjUwYjhhMDk1YjgyNTI3ZDIzMDkyNDM1ZGFj
N2NmZDE0YzA0MTkyYjM1YTg5MTBmNDg3ZjA0MjljYmQzODcwNDcyODZlNmZlZjk4Mjk3NTJlOGFl
ZjgwNTg2Nzc3YjhjMzFhYzI3MGIwY2JkZjI1MTczZjRjYzk4YTk0MDFiZTk3ODE2MzRiZjgzY2Ix
NzkxMzZhZTkyZThhODhhZmQzZjI5YzNmNTkxNmM1YmYxNjUxZDk1NDQ3YTAyNTk3ZDA1ODVkNTI3
MTY3MDk3ZTFmMzFlODA3YWNlYjYzMGRiMzVhZDY3Y2Q0ODRjNTI4NjZlMDY5ZWQyZmIyZTQ3OTEz
MzVjZGEzYzAyYWIyZTE5MDEwMWU2NGVhMjYxMjBhNGY4MzBkMDBjYWY4OWI0OWIyMmY1Yjc1Y2Rh
OGZiNzdkN2M4NGY3ZDExNWFmYzdkMDFiZGYyNzEyZmUwM2EwYTE5Zjg2MGNlNDZhZjVmYzMzODE0
ZTgwZjMwNmY2OTwvdXJsPjwvcmVsYXRlZC11cmxzPjwvdXJscz48Y3VzdG9tNT4yODg0MTY1Nzwv
Y3VzdG9tNT48ZWxlY3Ryb25pYy1yZXNvdXJjZS1udW0+MTAuMTM3MS9qb3VybmFsLnBvbmUuMDE4
MTA0MDwvZWxlY3Ryb25pYy1yZXNvdXJjZS1udW0+PHJlbW90ZS1kYXRhYmFzZS1uYW1lPkVtYmFz
ZSYjeEQ7TWVkbGluZTwvcmVtb3RlLWRhdGFiYXNlLW5hbWU+PGxhbmd1YWdlPkVuZ2xpc2g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60B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E7E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outh Ko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9B4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02B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972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78E6BF1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FD3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Lucini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dWNpbmk8L0F1dGhvcj48WWVhcj4yMDE3PC9ZZWFyPjxS
ZWNOdW0+MTE3PC9SZWNOdW0+PERpc3BsYXlUZXh0Pls1NV08L0Rpc3BsYXlUZXh0PjxyZWNvcmQ+
PHJlYy1udW1iZXI+MTE3PC9yZWMtbnVtYmVyPjxmb3JlaWduLWtleXM+PGtleSBhcHA9IkVOIiBk
Yi1pZD0iZHNlcDVzYXpnMGV4dGplemZhN3hyZnR4cjJ6NXh0eDV3d3h2IiB0aW1lc3RhbXA9IjE2
MzczMjUyNTkiPjExNzwva2V5PjwvZm9yZWlnbi1rZXlzPjxyZWYtdHlwZSBuYW1lPSJKb3VybmFs
IEFydGljbGUiPjE3PC9yZWYtdHlwZT48Y29udHJpYnV0b3JzPjxhdXRob3JzPjxhdXRob3I+THVj
aW5pLCBGLiBSLjwvYXV0aG9yPjxhdXRob3I+Rm9nbGlhdHRvLCBGLiBTLjwvYXV0aG9yPjxhdXRo
b3I+ZGEgU2lsdmVpcmEsIEcuIEouIEMuPC9hdXRob3I+PGF1dGhvcj5OZXllbG9mZiwgSi4gTC48
L2F1dGhvcj48YXV0aG9yPkFuemFuZWxsbywgTS4gSi48L2F1dGhvcj48YXV0aG9yPkt1Y2hlbmJl
Y2tlciwgUi4gRC48L2F1dGhvcj48YXV0aG9yPlNjaGFhbiwgQi4gRC48L2F1dGhvcj48L2F1dGhv
cnM+PC9jb250cmlidXRvcnM+PGF1dGgtYWRkcmVzcz5bTHVjaW5pLCBGaWxpcGUgUi47IEZvZ2xp
YXR0bywgRmxhdmlvIFMuOyBBbnphbmVsbG8sIE1pY2hlbCBKLl0gVW5pdiBGZWQgUmlvIEdyYW5k
ZSBkbyBTdWwsIEluZCBFbmduIERlcHQsIEF2ZSBPc3ZhbGRvIEFyYW5oYSw5OSw1IEFuZGFyLCBC
Ui05MDAzNTE5MCBQb3J0byBBbGVncmUsIFJTLCBCcmF6aWwuIFtkYSBTaWx2ZWlyYSwgR2lvdmFu
aSBKLiBDLl0gVW5pdiBDYWxnYXJ5LCBIYXNrYXluZSBTY2ggQnVzaW5lc3MsIDI1MDAgVW5pdiBE
ciBOVywgQ2FsZ2FyeSwgQUIgVDJOIDFONCwgQ2FuYWRhLiBbTmV5ZWxvZmYsIEplcnV6YSBMLjsg
S3VjaGVuYmVja2VyLCBSaWNhcmRvIGRlIFMuOyBTY2hhYW4sIEJlYXRyaXogRC5dIFVuaXYgRmVk
IFJpbyBHcmFuZGUgZG8gU3VsLCBIb3NwIENsaW4gUG9ydG8gQWxlZ3JlLCBSdWEgUmFtaXJvIEJh
cmNlbG9zLDIzNTAsIEJSLTkwMDM1OTAzIFBvcnRvIEFsZWdyZSwgUlMsIEJyYXppbC4mI3hEO0x1
Y2luaSwgRlIgKGNvcnJlc3BvbmRpbmcgYXV0aG9yKSwgVW5pdiBGZWQgUmlvIEdyYW5kZSBkbyBT
dWwsIEluZCBFbmduIERlcHQsIEF2ZSBPc3ZhbGRvIEFyYW5oYSw5OSw1IEFuZGFyLCBCUi05MDAz
NTE5MCBQb3J0byBBbGVncmUsIFJTLCBCcmF6aWwuJiN4RDtmaWxpcGUubHVjaW5pQGdtYWlsLmNv
bTwvYXV0aC1hZGRyZXNzPjx0aXRsZXM+PHRpdGxlPlRleHQgbWluaW5nIGFwcHJvYWNoIHRvIHBy
ZWRpY3QgaG9zcGl0YWwgYWRtaXNzaW9ucyB1c2luZyBlYXJseSBtZWRpY2FsIHJlY29yZHMgZnJv
bSB0aGUgZW1lcmdlbmN5IGRlcGFydG1lbnQ8L3RpdGxlPjxzZWNvbmRhcnktdGl0bGU+SW50ZXJu
YXRpb25hbCBKb3VybmFsIG9mIE1lZGljYWwgSW5mb3JtYXRpY3M8L3NlY29uZGFyeS10aXRsZT48
YWx0LXRpdGxlPkludC4gSi4gTWVkLiBJbmZvcm0uPC9hbHQtdGl0bGU+PC90aXRsZXM+PHBlcmlv
ZGljYWw+PGZ1bGwtdGl0bGU+SW50ZXJuYXRpb25hbCBKb3VybmFsIG9mIE1lZGljYWwgSW5mb3Jt
YXRpY3M8L2Z1bGwtdGl0bGU+PGFiYnItMT5JbnQgSiBNZWQgSW5mb3JtPC9hYmJyLTE+PC9wZXJp
b2RpY2FsPjxwYWdlcz4xLTg8L3BhZ2VzPjx2b2x1bWU+MTAwPC92b2x1bWU+PGtleXdvcmRzPjxr
ZXl3b3JkPlRleHQgbWluaW5nPC9rZXl3b3JkPjxrZXl3b3JkPkVtZXJnZW5jeSBkZXBhcnRtZW50
czwva2V5d29yZD48a2V5d29yZD5DbGluaWNhbCBkZWNpc2lvbiBzdXBwb3J0PC9rZXl3b3JkPjxr
ZXl3b3JkPkNMQVNTSUZJQ0FUSU9OPC9rZXl3b3JkPjxrZXl3b3JkPkFEQUJPT1NUPC9rZXl3b3Jk
PjxrZXl3b3JkPklERU5USUZJQ0FUSU9OPC9rZXl3b3JkPjxrZXl3b3JkPklORk9STUFUSU9OPC9r
ZXl3b3JkPjxrZXl3b3JkPlRSQU5TRk9STTwva2V5d29yZD48a2V5d29yZD5TWVNURU08L2tleXdv
cmQ+PC9rZXl3b3Jkcz48ZGF0ZXM+PHllYXI+MjAxNzwveWVhcj48cHViLWRhdGVzPjxkYXRlPkFw
cjwvZGF0ZT48L3B1Yi1kYXRlcz48L2RhdGVzPjxpc2JuPjEzODYtNTA1NjwvaXNibj48YWNjZXNz
aW9uLW51bT5XT1M6MDAwMzk1NjY0MjAwMDAxPC9hY2Nlc3Npb24tbnVtPjx3b3JrLXR5cGU+QXJ0
aWNsZTwvd29yay10eXBlPjx1cmxzPjwvdXJscz48ZWxlY3Ryb25pYy1yZXNvdXJjZS1udW0+MTAu
MTAxNi9qLmlqbWVkaW5mLjIwMTcuMDEuMDAxPC9lbGVjdHJvbmljLXJlc291cmNlLW51bT48bGFu
Z3Vh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dWNpbmk8L0F1dGhvcj48WWVhcj4yMDE3PC9ZZWFyPjxS
ZWNOdW0+MTE3PC9SZWNOdW0+PERpc3BsYXlUZXh0Pls1NV08L0Rpc3BsYXlUZXh0PjxyZWNvcmQ+
PHJlYy1udW1iZXI+MTE3PC9yZWMtbnVtYmVyPjxmb3JlaWduLWtleXM+PGtleSBhcHA9IkVOIiBk
Yi1pZD0iZHNlcDVzYXpnMGV4dGplemZhN3hyZnR4cjJ6NXh0eDV3d3h2IiB0aW1lc3RhbXA9IjE2
MzczMjUyNTkiPjExNzwva2V5PjwvZm9yZWlnbi1rZXlzPjxyZWYtdHlwZSBuYW1lPSJKb3VybmFs
IEFydGljbGUiPjE3PC9yZWYtdHlwZT48Y29udHJpYnV0b3JzPjxhdXRob3JzPjxhdXRob3I+THVj
aW5pLCBGLiBSLjwvYXV0aG9yPjxhdXRob3I+Rm9nbGlhdHRvLCBGLiBTLjwvYXV0aG9yPjxhdXRo
b3I+ZGEgU2lsdmVpcmEsIEcuIEouIEMuPC9hdXRob3I+PGF1dGhvcj5OZXllbG9mZiwgSi4gTC48
L2F1dGhvcj48YXV0aG9yPkFuemFuZWxsbywgTS4gSi48L2F1dGhvcj48YXV0aG9yPkt1Y2hlbmJl
Y2tlciwgUi4gRC48L2F1dGhvcj48YXV0aG9yPlNjaGFhbiwgQi4gRC48L2F1dGhvcj48L2F1dGhv
cnM+PC9jb250cmlidXRvcnM+PGF1dGgtYWRkcmVzcz5bTHVjaW5pLCBGaWxpcGUgUi47IEZvZ2xp
YXR0bywgRmxhdmlvIFMuOyBBbnphbmVsbG8sIE1pY2hlbCBKLl0gVW5pdiBGZWQgUmlvIEdyYW5k
ZSBkbyBTdWwsIEluZCBFbmduIERlcHQsIEF2ZSBPc3ZhbGRvIEFyYW5oYSw5OSw1IEFuZGFyLCBC
Ui05MDAzNTE5MCBQb3J0byBBbGVncmUsIFJTLCBCcmF6aWwuIFtkYSBTaWx2ZWlyYSwgR2lvdmFu
aSBKLiBDLl0gVW5pdiBDYWxnYXJ5LCBIYXNrYXluZSBTY2ggQnVzaW5lc3MsIDI1MDAgVW5pdiBE
ciBOVywgQ2FsZ2FyeSwgQUIgVDJOIDFONCwgQ2FuYWRhLiBbTmV5ZWxvZmYsIEplcnV6YSBMLjsg
S3VjaGVuYmVja2VyLCBSaWNhcmRvIGRlIFMuOyBTY2hhYW4sIEJlYXRyaXogRC5dIFVuaXYgRmVk
IFJpbyBHcmFuZGUgZG8gU3VsLCBIb3NwIENsaW4gUG9ydG8gQWxlZ3JlLCBSdWEgUmFtaXJvIEJh
cmNlbG9zLDIzNTAsIEJSLTkwMDM1OTAzIFBvcnRvIEFsZWdyZSwgUlMsIEJyYXppbC4mI3hEO0x1
Y2luaSwgRlIgKGNvcnJlc3BvbmRpbmcgYXV0aG9yKSwgVW5pdiBGZWQgUmlvIEdyYW5kZSBkbyBT
dWwsIEluZCBFbmduIERlcHQsIEF2ZSBPc3ZhbGRvIEFyYW5oYSw5OSw1IEFuZGFyLCBCUi05MDAz
NTE5MCBQb3J0byBBbGVncmUsIFJTLCBCcmF6aWwuJiN4RDtmaWxpcGUubHVjaW5pQGdtYWlsLmNv
bTwvYXV0aC1hZGRyZXNzPjx0aXRsZXM+PHRpdGxlPlRleHQgbWluaW5nIGFwcHJvYWNoIHRvIHBy
ZWRpY3QgaG9zcGl0YWwgYWRtaXNzaW9ucyB1c2luZyBlYXJseSBtZWRpY2FsIHJlY29yZHMgZnJv
bSB0aGUgZW1lcmdlbmN5IGRlcGFydG1lbnQ8L3RpdGxlPjxzZWNvbmRhcnktdGl0bGU+SW50ZXJu
YXRpb25hbCBKb3VybmFsIG9mIE1lZGljYWwgSW5mb3JtYXRpY3M8L3NlY29uZGFyeS10aXRsZT48
YWx0LXRpdGxlPkludC4gSi4gTWVkLiBJbmZvcm0uPC9hbHQtdGl0bGU+PC90aXRsZXM+PHBlcmlv
ZGljYWw+PGZ1bGwtdGl0bGU+SW50ZXJuYXRpb25hbCBKb3VybmFsIG9mIE1lZGljYWwgSW5mb3Jt
YXRpY3M8L2Z1bGwtdGl0bGU+PGFiYnItMT5JbnQgSiBNZWQgSW5mb3JtPC9hYmJyLTE+PC9wZXJp
b2RpY2FsPjxwYWdlcz4xLTg8L3BhZ2VzPjx2b2x1bWU+MTAwPC92b2x1bWU+PGtleXdvcmRzPjxr
ZXl3b3JkPlRleHQgbWluaW5nPC9rZXl3b3JkPjxrZXl3b3JkPkVtZXJnZW5jeSBkZXBhcnRtZW50
czwva2V5d29yZD48a2V5d29yZD5DbGluaWNhbCBkZWNpc2lvbiBzdXBwb3J0PC9rZXl3b3JkPjxr
ZXl3b3JkPkNMQVNTSUZJQ0FUSU9OPC9rZXl3b3JkPjxrZXl3b3JkPkFEQUJPT1NUPC9rZXl3b3Jk
PjxrZXl3b3JkPklERU5USUZJQ0FUSU9OPC9rZXl3b3JkPjxrZXl3b3JkPklORk9STUFUSU9OPC9r
ZXl3b3JkPjxrZXl3b3JkPlRSQU5TRk9STTwva2V5d29yZD48a2V5d29yZD5TWVNURU08L2tleXdv
cmQ+PC9rZXl3b3Jkcz48ZGF0ZXM+PHllYXI+MjAxNzwveWVhcj48cHViLWRhdGVzPjxkYXRlPkFw
cjwvZGF0ZT48L3B1Yi1kYXRlcz48L2RhdGVzPjxpc2JuPjEzODYtNTA1NjwvaXNibj48YWNjZXNz
aW9uLW51bT5XT1M6MDAwMzk1NjY0MjAwMDAxPC9hY2Nlc3Npb24tbnVtPjx3b3JrLXR5cGU+QXJ0
aWNsZTwvd29yay10eXBlPjx1cmxzPjwvdXJscz48ZWxlY3Ryb25pYy1yZXNvdXJjZS1udW0+MTAu
MTAxNi9qLmlqbWVkaW5mLjIwMTcuMDEuMDAxPC9lbGVjdHJvbmljLXJlc291cmNlLW51bT48bGFu
Z3Vh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D53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7B5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raz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E3C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7E8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835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6D1CB62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FC7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Zh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aaGFuZzwvQXV0aG9yPjxZZWFyPjIwMTc8L1llYXI+PFJl
Y051bT4yNTwvUmVjTnVtPjxEaXNwbGF5VGV4dD5bNTZdPC9EaXNwbGF5VGV4dD48cmVjb3JkPjxy
ZWMtbnVtYmVyPjI1PC9yZWMtbnVtYmVyPjxmb3JlaWduLWtleXM+PGtleSBhcHA9IkVOIiBkYi1p
ZD0iZHNlcDVzYXpnMGV4dGplemZhN3hyZnR4cjJ6NXh0eDV3d3h2IiB0aW1lc3RhbXA9IjE2Mzcz
MjMyNTQiPjI1PC9rZXk+PC9mb3JlaWduLWtleXM+PHJlZi10eXBlIG5hbWU9IkpvdXJuYWwgQXJ0
aWNsZSI+MTc8L3JlZi10eXBlPjxjb250cmlidXRvcnM+PGF1dGhvcnM+PGF1dGhvcj5aaGFuZywg
WC4gWS48L2F1dGhvcj48YXV0aG9yPktpbSwgSi48L2F1dGhvcj48YXV0aG9yPlBhdHplciwgUi4g
RS48L2F1dGhvcj48YXV0aG9yPlBpdHRzLCBTLiBSLjwvYXV0aG9yPjxhdXRob3I+UGF0emVyLCBB
LjwvYXV0aG9yPjxhdXRob3I+U2NocmFnZXIsIEouIEQuPC9hdXRob3I+PC9hdXRob3JzPjwvY29u
dHJpYnV0b3JzPjxhdXRoLWFkZHJlc3M+W1poYW5nLCBYaW5neXU7IFBhdHplciwgUmFjaGVsIEUu
XSBFbW9yeSBVbml2LCBTY2ggTWVkLCBEZXB0IFN1cmcsIEF0bGFudGEsIEdBIDMwMzIyIFVTQS4g
W0tpbSwgSm95Y2VdIEVtb3J5IFVuaXYsIFNjaCBNZWQsIEF0bGFudGEsIEdBIDMwMzIyIFVTQS4g
W1BhdHplciwgUmFjaGVsIEUuXSBSb2xsaW5zIFNjaCBQdWJsIEhsdGgsIERlcHQgRXBpZGVtaW9s
LCBBdGxhbnRhLCBHQSBVU0EuIFtQaXR0cywgU3RlcGhlbiBSLjsgU2NocmFnZXIsIEp1c3RpbiBE
Ll0gRW1vcnkgU2NoIE1lZCwgRGVwdCBFbWVyZ2VuY3kgTWVkLCBBdGxhbnRhLCBHQSBVU0EuIFtQ
YXR6ZXIsIEFhcm9uXSBWaXRhbCBTb2Z0d2FyZSBJbmMsIEF1Y2tsYW5kLCBOZXcgWmVhbGFuZC4m
I3hEO1NjaHJhZ2VyLCBKRCAoY29ycmVzcG9uZGluZyBhdXRob3IpLCBFbW9yeSBVbml2LCBTY2gg
TWVkLCBEZXB0IEVtZXJnZW5jeSBNZWQsIDUzMSBBc2J1cnkgQ2lyY2xlLEFubmV4IEJsZGcgTjM0
MCwgQXRsYW50YSwgR0EgMzAzMjIgVVNBLiYjeEQ7anNjaHJhZ0BlbW9yeS5lZHU8L2F1dGgtYWRk
cmVzcz48dGl0bGVzPjx0aXRsZT5QcmVkaWN0aW9uIG9mIEVtZXJnZW5jeSBEZXBhcnRtZW50IEhv
c3BpdGFsIEFkbWlzc2lvbiBCYXNlZCBvbiBOYXR1cmFsIExhbmd1YWdlIFByb2Nlc3NpbmcgYW5k
IE5ldXJhbCBOZXR3b3JrczwvdGl0bGU+PHNlY29uZGFyeS10aXRsZT5NZXRob2RzIG9mIEluZm9y
bWF0aW9uIGluIE1lZGljaW5lPC9zZWNvbmRhcnktdGl0bGU+PGFsdC10aXRsZT5NZXRob2RzIElu
Zi4gTWVkLjwvYWx0LXRpdGxlPjwvdGl0bGVzPjxwZXJpb2RpY2FsPjxmdWxsLXRpdGxlPk1ldGhv
ZHMgb2YgSW5mb3JtYXRpb24gaW4gTWVkaWNpbmU8L2Z1bGwtdGl0bGU+PGFiYnItMT5NZXRob2Rz
IEluZiBNZWQ8L2FiYnItMT48L3BlcmlvZGljYWw+PHBhZ2VzPjM3Ny0zODk8L3BhZ2VzPjx2b2x1
bWU+NTY8L3ZvbHVtZT48bnVtYmVyPjU8L251bWJlcj48a2V5d29yZHM+PGtleXdvcmQ+TmF0dXJh
bCBsYW5ndWFnZSBwcm9jZXNzaW5nPC9rZXl3b3JkPjxrZXl3b3JkPm5ldXJhbCBuZXR3b3Jrczwv
a2V5d29yZD48a2V5d29yZD5sb2dpc3RpYyByZWdyZXNzaW9uPC9rZXl3b3JkPjxrZXl3b3JkPnBy
ZWRpY3Rpb248L2tleXdvcmQ+PGtleXdvcmQ+ZW1lcmdlbmN5IGRlcGFydG1lbnQ8L2tleXdvcmQ+
PGtleXdvcmQ+QUNVVEUgQ09ST05BUlkgU1lORFJPTUU8L2tleXdvcmQ+PGtleXdvcmQ+TE9HSVNU
SUMtUkVHUkVTU0lPTjwva2V5d29yZD48a2V5d29yZD5TRVZFUklUWSBJTkRFWDwva2V5d29yZD48
a2V5d29yZD5TWVNURU08L2tleXdvcmQ+PGtleXdvcmQ+TU9ERUw8L2tleXdvcmQ+PGtleXdvcmQ+
Q09NUExBSU5UUzwva2V5d29yZD48a2V5d29yZD5MRU5HVEg8L2tleXdvcmQ+PGtleXdvcmQ+U1RB
WTwva2V5d29yZD48a2V5d29yZD5SSVNLPC9rZXl3b3JkPjwva2V5d29yZHM+PGRhdGVzPjx5ZWFy
PjIwMTc8L3llYXI+PC9kYXRlcz48aXNibj4wMDI2LTEyNzA8L2lzYm4+PGFjY2Vzc2lvbi1udW0+
V09TOjAwMDQxNTkxMzUwMDAwNTwvYWNjZXNzaW9uLW51bT48d29yay10eXBlPkFydGljbGU8L3dv
cmstdHlwZT48dXJscz48cmVsYXRlZC11cmxzPjx1cmw+aHR0cHM6Ly93d3cudGhpZW1lLWNvbm5l
Y3QuY29tL3Byb2R1Y3RzL2Vqb3VybmFscy9hYnN0cmFjdC8xMC4zNDE0L01FMTctMDEtMDAyNDwv
dXJsPjwvcmVsYXRlZC11cmxzPjwvdXJscz48ZWxlY3Ryb25pYy1yZXNvdXJjZS1udW0+MTAuMzQx
NC9NRTE3LTAxLTAwMjQ8L2VsZWN0cm9uaWMtcmVzb3VyY2UtbnVtPjxsYW5ndWFnZT5FbmdsaXNo
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aaGFuZzwvQXV0aG9yPjxZZWFyPjIwMTc8L1llYXI+PFJl
Y051bT4yNTwvUmVjTnVtPjxEaXNwbGF5VGV4dD5bNTZdPC9EaXNwbGF5VGV4dD48cmVjb3JkPjxy
ZWMtbnVtYmVyPjI1PC9yZWMtbnVtYmVyPjxmb3JlaWduLWtleXM+PGtleSBhcHA9IkVOIiBkYi1p
ZD0iZHNlcDVzYXpnMGV4dGplemZhN3hyZnR4cjJ6NXh0eDV3d3h2IiB0aW1lc3RhbXA9IjE2Mzcz
MjMyNTQiPjI1PC9rZXk+PC9mb3JlaWduLWtleXM+PHJlZi10eXBlIG5hbWU9IkpvdXJuYWwgQXJ0
aWNsZSI+MTc8L3JlZi10eXBlPjxjb250cmlidXRvcnM+PGF1dGhvcnM+PGF1dGhvcj5aaGFuZywg
WC4gWS48L2F1dGhvcj48YXV0aG9yPktpbSwgSi48L2F1dGhvcj48YXV0aG9yPlBhdHplciwgUi4g
RS48L2F1dGhvcj48YXV0aG9yPlBpdHRzLCBTLiBSLjwvYXV0aG9yPjxhdXRob3I+UGF0emVyLCBB
LjwvYXV0aG9yPjxhdXRob3I+U2NocmFnZXIsIEouIEQuPC9hdXRob3I+PC9hdXRob3JzPjwvY29u
dHJpYnV0b3JzPjxhdXRoLWFkZHJlc3M+W1poYW5nLCBYaW5neXU7IFBhdHplciwgUmFjaGVsIEUu
XSBFbW9yeSBVbml2LCBTY2ggTWVkLCBEZXB0IFN1cmcsIEF0bGFudGEsIEdBIDMwMzIyIFVTQS4g
W0tpbSwgSm95Y2VdIEVtb3J5IFVuaXYsIFNjaCBNZWQsIEF0bGFudGEsIEdBIDMwMzIyIFVTQS4g
W1BhdHplciwgUmFjaGVsIEUuXSBSb2xsaW5zIFNjaCBQdWJsIEhsdGgsIERlcHQgRXBpZGVtaW9s
LCBBdGxhbnRhLCBHQSBVU0EuIFtQaXR0cywgU3RlcGhlbiBSLjsgU2NocmFnZXIsIEp1c3RpbiBE
Ll0gRW1vcnkgU2NoIE1lZCwgRGVwdCBFbWVyZ2VuY3kgTWVkLCBBdGxhbnRhLCBHQSBVU0EuIFtQ
YXR6ZXIsIEFhcm9uXSBWaXRhbCBTb2Z0d2FyZSBJbmMsIEF1Y2tsYW5kLCBOZXcgWmVhbGFuZC4m
I3hEO1NjaHJhZ2VyLCBKRCAoY29ycmVzcG9uZGluZyBhdXRob3IpLCBFbW9yeSBVbml2LCBTY2gg
TWVkLCBEZXB0IEVtZXJnZW5jeSBNZWQsIDUzMSBBc2J1cnkgQ2lyY2xlLEFubmV4IEJsZGcgTjM0
MCwgQXRsYW50YSwgR0EgMzAzMjIgVVNBLiYjeEQ7anNjaHJhZ0BlbW9yeS5lZHU8L2F1dGgtYWRk
cmVzcz48dGl0bGVzPjx0aXRsZT5QcmVkaWN0aW9uIG9mIEVtZXJnZW5jeSBEZXBhcnRtZW50IEhv
c3BpdGFsIEFkbWlzc2lvbiBCYXNlZCBvbiBOYXR1cmFsIExhbmd1YWdlIFByb2Nlc3NpbmcgYW5k
IE5ldXJhbCBOZXR3b3JrczwvdGl0bGU+PHNlY29uZGFyeS10aXRsZT5NZXRob2RzIG9mIEluZm9y
bWF0aW9uIGluIE1lZGljaW5lPC9zZWNvbmRhcnktdGl0bGU+PGFsdC10aXRsZT5NZXRob2RzIElu
Zi4gTWVkLjwvYWx0LXRpdGxlPjwvdGl0bGVzPjxwZXJpb2RpY2FsPjxmdWxsLXRpdGxlPk1ldGhv
ZHMgb2YgSW5mb3JtYXRpb24gaW4gTWVkaWNpbmU8L2Z1bGwtdGl0bGU+PGFiYnItMT5NZXRob2Rz
IEluZiBNZWQ8L2FiYnItMT48L3BlcmlvZGljYWw+PHBhZ2VzPjM3Ny0zODk8L3BhZ2VzPjx2b2x1
bWU+NTY8L3ZvbHVtZT48bnVtYmVyPjU8L251bWJlcj48a2V5d29yZHM+PGtleXdvcmQ+TmF0dXJh
bCBsYW5ndWFnZSBwcm9jZXNzaW5nPC9rZXl3b3JkPjxrZXl3b3JkPm5ldXJhbCBuZXR3b3Jrczwv
a2V5d29yZD48a2V5d29yZD5sb2dpc3RpYyByZWdyZXNzaW9uPC9rZXl3b3JkPjxrZXl3b3JkPnBy
ZWRpY3Rpb248L2tleXdvcmQ+PGtleXdvcmQ+ZW1lcmdlbmN5IGRlcGFydG1lbnQ8L2tleXdvcmQ+
PGtleXdvcmQ+QUNVVEUgQ09ST05BUlkgU1lORFJPTUU8L2tleXdvcmQ+PGtleXdvcmQ+TE9HSVNU
SUMtUkVHUkVTU0lPTjwva2V5d29yZD48a2V5d29yZD5TRVZFUklUWSBJTkRFWDwva2V5d29yZD48
a2V5d29yZD5TWVNURU08L2tleXdvcmQ+PGtleXdvcmQ+TU9ERUw8L2tleXdvcmQ+PGtleXdvcmQ+
Q09NUExBSU5UUzwva2V5d29yZD48a2V5d29yZD5MRU5HVEg8L2tleXdvcmQ+PGtleXdvcmQ+U1RB
WTwva2V5d29yZD48a2V5d29yZD5SSVNLPC9rZXl3b3JkPjwva2V5d29yZHM+PGRhdGVzPjx5ZWFy
PjIwMTc8L3llYXI+PC9kYXRlcz48aXNibj4wMDI2LTEyNzA8L2lzYm4+PGFjY2Vzc2lvbi1udW0+
V09TOjAwMDQxNTkxMzUwMDAwNTwvYWNjZXNzaW9uLW51bT48d29yay10eXBlPkFydGljbGU8L3dv
cmstdHlwZT48dXJscz48cmVsYXRlZC11cmxzPjx1cmw+aHR0cHM6Ly93d3cudGhpZW1lLWNvbm5l
Y3QuY29tL3Byb2R1Y3RzL2Vqb3VybmFscy9hYnN0cmFjdC8xMC4zNDE0L01FMTctMDEtMDAyNDwv
dXJsPjwvcmVsYXRlZC11cmxzPjwvdXJscz48ZWxlY3Ryb25pYy1yZXNvdXJjZS1udW0+MTAuMzQx
NC9NRTE3LTAxLTAwMjQ8L2VsZWN0cm9uaWMtcmVzb3VyY2UtbnVtPjxsYW5ndWFnZT5FbmdsaXNo
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A3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BEA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A7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CE0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358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68B54BB9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248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Adamou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Adamou&lt;/Author&gt;&lt;Year&gt;2018&lt;/Year&gt;&lt;RecNum&gt;98&lt;/RecNum&gt;&lt;DisplayText&gt;[57]&lt;/DisplayText&gt;&lt;record&gt;&lt;rec-number&gt;98&lt;/rec-number&gt;&lt;foreign-keys&gt;&lt;key app="EN" db-id="dsep5sazg0extjezfa7xrftxr2z5xtx5wwxv" timestamp="1637324938"&gt;98&lt;/key&gt;&lt;/foreign-keys&gt;&lt;ref-type name="Journal Article"&gt;17&lt;/ref-type&gt;&lt;contributors&gt;&lt;authors&gt;&lt;author&gt;Adamou, M.&lt;/author&gt;&lt;author&gt;Antoniou, G.&lt;/author&gt;&lt;author&gt;Greasidou, E.&lt;/author&gt;&lt;author&gt;Lagani, V.&lt;/author&gt;&lt;/authors&gt;&lt;/contributors&gt;&lt;titles&gt;&lt;title&gt;Toward automatic risk assessment to support suicide prevention&lt;/title&gt;&lt;secondary-title&gt;Crisis&lt;/secondary-title&gt;&lt;/titles&gt;&lt;periodical&gt;&lt;full-title&gt;Crisis&lt;/full-title&gt;&lt;abbr-1&gt;Crisis&lt;/abbr-1&gt;&lt;/periodical&gt;&lt;keywords&gt;&lt;keyword&gt;human&lt;/keyword&gt;&lt;keyword&gt;risk assessment&lt;/keyword&gt;&lt;keyword&gt;female&lt;/keyword&gt;&lt;keyword&gt;male&lt;/keyword&gt;&lt;keyword&gt;adult&lt;/keyword&gt;&lt;keyword&gt;middle aged&lt;/keyword&gt;&lt;keyword&gt;artificial intelligence&lt;/keyword&gt;&lt;keyword&gt;support vector machine&lt;/keyword&gt;&lt;keyword&gt;United Kingdom&lt;/keyword&gt;&lt;keyword&gt;automation&lt;/keyword&gt;&lt;keyword&gt;data mining&lt;/keyword&gt;&lt;keyword&gt;machine learning&lt;/keyword&gt;&lt;keyword&gt;medical record&lt;/keyword&gt;&lt;keyword&gt;multivariate analysis&lt;/keyword&gt;&lt;keyword&gt;national health service&lt;/keyword&gt;&lt;keyword&gt;patient referral&lt;/keyword&gt;&lt;keyword&gt;pilot study&lt;/keyword&gt;&lt;keyword&gt;statistics&lt;/keyword&gt;&lt;keyword&gt;suicide&lt;/keyword&gt;&lt;/keywords&gt;&lt;dates&gt;&lt;year&gt;2018&lt;/year&gt;&lt;pub-dates&gt;&lt;date&gt;2018&lt;/date&gt;&lt;/pub-dates&gt;&lt;/dates&gt;&lt;urls&gt;&lt;related-urls&gt;&lt;url&gt;https://econtent.hogrefe.com/doi/full/10.1027/0227-5910/a000561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F69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487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9AC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A75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BA0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137AB54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E65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ahl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WhsPC9BdXRob3I+PFllYXI+MjAxODwvWWVhcj48UmVj
TnVtPjk5PC9SZWNOdW0+PERpc3BsYXlUZXh0Pls1OF08L0Rpc3BsYXlUZXh0PjxyZWNvcmQ+PHJl
Yy1udW1iZXI+OTk8L3JlYy1udW1iZXI+PGZvcmVpZ24ta2V5cz48a2V5IGFwcD0iRU4iIGRiLWlk
PSJkc2VwNXNhemcwZXh0amV6ZmE3eHJmdHhyMno1eHR4NXd3eHYiIHRpbWVzdGFtcD0iMTYzNzMy
NDk1NyI+OTk8L2tleT48L2ZvcmVpZ24ta2V5cz48cmVmLXR5cGUgbmFtZT0iSm91cm5hbCBBcnRp
Y2xlIj4xNzwvcmVmLXR5cGU+PGNvbnRyaWJ1dG9ycz48YXV0aG9ycz48YXV0aG9yPkJhaGwsIE0u
PC9hdXRob3I+PGF1dGhvcj5CYXJ6aWxheSwgUi48L2F1dGhvcj48YXV0aG9yPlllZGlkaWEsIEEu
IEIuPC9hdXRob3I+PGF1dGhvcj5Mb2Nhc2NpbywgTi4gSi48L2F1dGhvcj48YXV0aG9yPll1LCBM
LiBMLjwvYXV0aG9yPjxhdXRob3I+TGVobWFuLCBDLiBELjwvYXV0aG9yPjwvYXV0aG9ycz48L2Nv
bnRyaWJ1dG9ycz48YXV0aC1hZGRyZXNzPltCYWhsLCBNYW5pc2hhOyBMZWhtYW4sIENvbnN0YW5j
ZSBELl0gSGFydmFyZCBNZWQgU2NoLCBNYXNzYWNodXNldHRzIEdlbiBIb3NwLCBEZXB0IFJhZGlv
bCwgRGl2IEJyZWFzdCBJbWFnaW5nLCA1NSBGcnVpdCBTdCxXQUMgMjQwLCBCb3N0b24sIE1BIDAy
MTE0IFVTQS4gW0JhcnppbGF5LCBSZWdpbmE7IFllZGlkaWEsIEFkYW0gQi47IExvY2FzY2lvLCBO
aWNob2xhcyBKLjsgWXUsIExpbGldIE1JVCwgRGVwdCBFbGVjdCBFbmduICZhbXA7IENvbXAgU2Np
LCBDYW1icmlkZ2UsIE1BIDAyMTM5IFVTQS4mI3hEO0JhaGwsIE0gKGNvcnJlc3BvbmRpbmcgYXV0
aG9yKSwgSGFydmFyZCBNZWQgU2NoLCBNYXNzYWNodXNldHRzIEdlbiBIb3NwLCBEZXB0IFJhZGlv
bCwgRGl2IEJyZWFzdCBJbWFnaW5nLCA1NSBGcnVpdCBTdCxXQUMgMjQwLCBCb3N0b24sIE1BIDAy
MTE0IFVTQS4mI3hEO21iYWhsMUBtZ2guaGFydmFyZC5lZHU8L2F1dGgtYWRkcmVzcz48dGl0bGVz
Pjx0aXRsZT5IaWdoLVJpc2sgQnJlYXN0IExlc2lvbnM6IEEgTWFjaGluZSBMZWFybmluZyBNb2Rl
bCB0byBQcmVkaWN0IFBhdGhvbG9naWMgVXBncmFkZSBhbmQgUmVkdWNlIFVubmVjZXNzYXJ5IFN1
cmdpY2FsIEV4Y2lzaW9uPC90aXRsZT48c2Vjb25kYXJ5LXRpdGxlPlJhZGlvbG9neTwvc2Vjb25k
YXJ5LXRpdGxlPjxhbHQtdGl0bGU+UmFkaW9sb2d5PC9hbHQtdGl0bGU+PC90aXRsZXM+PHBlcmlv
ZGljYWw+PGZ1bGwtdGl0bGU+UmFkaW9sb2d5PC9mdWxsLXRpdGxlPjxhYmJyLTE+UmFkaW9sb2d5
PC9hYmJyLTE+PC9wZXJpb2RpY2FsPjxhbHQtcGVyaW9kaWNhbD48ZnVsbC10aXRsZT5SYWRpb2xv
Z3k8L2Z1bGwtdGl0bGU+PGFiYnItMT5SYWRpb2xvZ3k8L2FiYnItMT48L2FsdC1wZXJpb2RpY2Fs
PjxwYWdlcz44MTAtODE4PC9wYWdlcz48dm9sdW1lPjI4Njwvdm9sdW1lPjxudW1iZXI+MzwvbnVt
YmVyPjxrZXl3b3Jkcz48a2V5d29yZD5BVFlQSUNBTCBEVUNUQUwgSFlQRVJQTEFTSUE8L2tleXdv
cmQ+PGtleXdvcmQ+Q09SRS1ORUVETEUtQklPUFNZPC9rZXl3b3JkPjxrZXl3b3JkPkZMQVQgRVBJ
VEhFTElBTCBBVFlQSUE8L2tleXdvcmQ+PGtleXdvcmQ+Q0FSQ0lOT01BIElOLVNJVFU8L2tleXdv
cmQ+PGtleXdvcmQ+Q0FOQ0VSIFNVUlZFSUxMQU5DRSBDT05TT1JUSVVNPC9rZXl3b3JkPjxrZXl3
b3JkPlZBQ1VVTS1BU1NJU1RFRDwva2V5d29yZD48a2V5d29yZD5CSU9QU1k8L2tleXdvcmQ+PGtl
eXdvcmQ+TE9CVUxBUiBORU9QTEFTSUE8L2tleXdvcmQ+PGtleXdvcmQ+Rk9MTE9XLVVQPC9rZXl3
b3JkPjxrZXl3b3JkPk1BTU1PR1JBUEhZPC9rZXl3b3JkPjxrZXl3b3JkPk1BTkFHRU1FTlQ8L2tl
eXdvcmQ+PC9rZXl3b3Jkcz48ZGF0ZXM+PHllYXI+MjAxODwveWVhcj48cHViLWRhdGVzPjxkYXRl
Pk1hcjwvZGF0ZT48L3B1Yi1kYXRlcz48L2RhdGVzPjxpc2JuPjAwMzMtODQxOTwvaXNibj48YWNj
ZXNzaW9uLW51bT5XT1M6MDAwNDI1NTgzMjAwMDA3PC9hY2Nlc3Npb24tbnVtPjx3b3JrLXR5cGU+
QXJ0aWNsZTwvd29yay10eXBlPjx1cmxzPjwvdXJscz48ZWxlY3Ryb25pYy1yZXNvdXJjZS1udW0+
MTAuMTE0OC9yYWRpb2wuMjAxNzE3MDU0OTwvZWxlY3Ryb25pYy1yZXNvdXJjZS1udW0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WhsPC9BdXRob3I+PFllYXI+MjAxODwvWWVhcj48UmVj
TnVtPjk5PC9SZWNOdW0+PERpc3BsYXlUZXh0Pls1OF08L0Rpc3BsYXlUZXh0PjxyZWNvcmQ+PHJl
Yy1udW1iZXI+OTk8L3JlYy1udW1iZXI+PGZvcmVpZ24ta2V5cz48a2V5IGFwcD0iRU4iIGRiLWlk
PSJkc2VwNXNhemcwZXh0amV6ZmE3eHJmdHhyMno1eHR4NXd3eHYiIHRpbWVzdGFtcD0iMTYzNzMy
NDk1NyI+OTk8L2tleT48L2ZvcmVpZ24ta2V5cz48cmVmLXR5cGUgbmFtZT0iSm91cm5hbCBBcnRp
Y2xlIj4xNzwvcmVmLXR5cGU+PGNvbnRyaWJ1dG9ycz48YXV0aG9ycz48YXV0aG9yPkJhaGwsIE0u
PC9hdXRob3I+PGF1dGhvcj5CYXJ6aWxheSwgUi48L2F1dGhvcj48YXV0aG9yPlllZGlkaWEsIEEu
IEIuPC9hdXRob3I+PGF1dGhvcj5Mb2Nhc2NpbywgTi4gSi48L2F1dGhvcj48YXV0aG9yPll1LCBM
LiBMLjwvYXV0aG9yPjxhdXRob3I+TGVobWFuLCBDLiBELjwvYXV0aG9yPjwvYXV0aG9ycz48L2Nv
bnRyaWJ1dG9ycz48YXV0aC1hZGRyZXNzPltCYWhsLCBNYW5pc2hhOyBMZWhtYW4sIENvbnN0YW5j
ZSBELl0gSGFydmFyZCBNZWQgU2NoLCBNYXNzYWNodXNldHRzIEdlbiBIb3NwLCBEZXB0IFJhZGlv
bCwgRGl2IEJyZWFzdCBJbWFnaW5nLCA1NSBGcnVpdCBTdCxXQUMgMjQwLCBCb3N0b24sIE1BIDAy
MTE0IFVTQS4gW0JhcnppbGF5LCBSZWdpbmE7IFllZGlkaWEsIEFkYW0gQi47IExvY2FzY2lvLCBO
aWNob2xhcyBKLjsgWXUsIExpbGldIE1JVCwgRGVwdCBFbGVjdCBFbmduICZhbXA7IENvbXAgU2Np
LCBDYW1icmlkZ2UsIE1BIDAyMTM5IFVTQS4mI3hEO0JhaGwsIE0gKGNvcnJlc3BvbmRpbmcgYXV0
aG9yKSwgSGFydmFyZCBNZWQgU2NoLCBNYXNzYWNodXNldHRzIEdlbiBIb3NwLCBEZXB0IFJhZGlv
bCwgRGl2IEJyZWFzdCBJbWFnaW5nLCA1NSBGcnVpdCBTdCxXQUMgMjQwLCBCb3N0b24sIE1BIDAy
MTE0IFVTQS4mI3hEO21iYWhsMUBtZ2guaGFydmFyZC5lZHU8L2F1dGgtYWRkcmVzcz48dGl0bGVz
Pjx0aXRsZT5IaWdoLVJpc2sgQnJlYXN0IExlc2lvbnM6IEEgTWFjaGluZSBMZWFybmluZyBNb2Rl
bCB0byBQcmVkaWN0IFBhdGhvbG9naWMgVXBncmFkZSBhbmQgUmVkdWNlIFVubmVjZXNzYXJ5IFN1
cmdpY2FsIEV4Y2lzaW9uPC90aXRsZT48c2Vjb25kYXJ5LXRpdGxlPlJhZGlvbG9neTwvc2Vjb25k
YXJ5LXRpdGxlPjxhbHQtdGl0bGU+UmFkaW9sb2d5PC9hbHQtdGl0bGU+PC90aXRsZXM+PHBlcmlv
ZGljYWw+PGZ1bGwtdGl0bGU+UmFkaW9sb2d5PC9mdWxsLXRpdGxlPjxhYmJyLTE+UmFkaW9sb2d5
PC9hYmJyLTE+PC9wZXJpb2RpY2FsPjxhbHQtcGVyaW9kaWNhbD48ZnVsbC10aXRsZT5SYWRpb2xv
Z3k8L2Z1bGwtdGl0bGU+PGFiYnItMT5SYWRpb2xvZ3k8L2FiYnItMT48L2FsdC1wZXJpb2RpY2Fs
PjxwYWdlcz44MTAtODE4PC9wYWdlcz48dm9sdW1lPjI4Njwvdm9sdW1lPjxudW1iZXI+MzwvbnVt
YmVyPjxrZXl3b3Jkcz48a2V5d29yZD5BVFlQSUNBTCBEVUNUQUwgSFlQRVJQTEFTSUE8L2tleXdv
cmQ+PGtleXdvcmQ+Q09SRS1ORUVETEUtQklPUFNZPC9rZXl3b3JkPjxrZXl3b3JkPkZMQVQgRVBJ
VEhFTElBTCBBVFlQSUE8L2tleXdvcmQ+PGtleXdvcmQ+Q0FSQ0lOT01BIElOLVNJVFU8L2tleXdv
cmQ+PGtleXdvcmQ+Q0FOQ0VSIFNVUlZFSUxMQU5DRSBDT05TT1JUSVVNPC9rZXl3b3JkPjxrZXl3
b3JkPlZBQ1VVTS1BU1NJU1RFRDwva2V5d29yZD48a2V5d29yZD5CSU9QU1k8L2tleXdvcmQ+PGtl
eXdvcmQ+TE9CVUxBUiBORU9QTEFTSUE8L2tleXdvcmQ+PGtleXdvcmQ+Rk9MTE9XLVVQPC9rZXl3
b3JkPjxrZXl3b3JkPk1BTU1PR1JBUEhZPC9rZXl3b3JkPjxrZXl3b3JkPk1BTkFHRU1FTlQ8L2tl
eXdvcmQ+PC9rZXl3b3Jkcz48ZGF0ZXM+PHllYXI+MjAxODwveWVhcj48cHViLWRhdGVzPjxkYXRl
Pk1hcjwvZGF0ZT48L3B1Yi1kYXRlcz48L2RhdGVzPjxpc2JuPjAwMzMtODQxOTwvaXNibj48YWNj
ZXNzaW9uLW51bT5XT1M6MDAwNDI1NTgzMjAwMDA3PC9hY2Nlc3Npb24tbnVtPjx3b3JrLXR5cGU+
QXJ0aWNsZTwvd29yay10eXBlPjx1cmxzPjwvdXJscz48ZWxlY3Ryb25pYy1yZXNvdXJjZS1udW0+
MTAuMTE0OC9yYWRpb2wuMjAxNzE3MDU0OTwvZWxlY3Ryb25pYy1yZXNvdXJjZS1udW0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E4F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6CA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9CC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9B7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0DC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618E9CAB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2A8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Banerjee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W5lcmplZTwvQXV0aG9yPjxZZWFyPjIwMTg8L1llYXI+
PFJlY051bT43MzwvUmVjTnVtPjxEaXNwbGF5VGV4dD5bNTldPC9EaXNwbGF5VGV4dD48cmVjb3Jk
PjxyZWMtbnVtYmVyPjczPC9yZWMtbnVtYmVyPjxmb3JlaWduLWtleXM+PGtleSBhcHA9IkVOIiBk
Yi1pZD0iZHNlcDVzYXpnMGV4dGplemZhN3hyZnR4cjJ6NXh0eDV3d3h2IiB0aW1lc3RhbXA9IjE2
MzczMjQzODQiPjczPC9rZXk+PC9mb3JlaWduLWtleXM+PHJlZi10eXBlIG5hbWU9IkpvdXJuYWwg
QXJ0aWNsZSI+MTc8L3JlZi10eXBlPjxjb250cmlidXRvcnM+PGF1dGhvcnM+PGF1dGhvcj5CYW5l
cmplZSwgSS48L2F1dGhvcj48YXV0aG9yPkdlbnNoZWltZXIsIE0uIEYuPC9hdXRob3I+PGF1dGhv
cj5Xb29kLCBELiBKLjwvYXV0aG9yPjxhdXRob3I+SGVucnksIFMuPC9hdXRob3I+PGF1dGhvcj5B
Z2dhcndhbCwgUy48L2F1dGhvcj48YXV0aG9yPkNoYW5nLCBELiBULjwvYXV0aG9yPjxhdXRob3I+
UnViaW4sIEQuIEwuPC9hdXRob3I+PC9hdXRob3JzPjwvY29udHJpYnV0b3JzPjx0aXRsZXM+PHRp
dGxlPlByb2JhYmlsaXN0aWMgUHJvZ25vc3RpYyBFc3RpbWF0ZXMgb2YgU3Vydml2YWwgaW4gTWV0
YXN0YXRpYyBDYW5jZXIgUGF0aWVudHMgKFBQRVMtTWV0KSBVdGlsaXppbmcgRnJlZS1UZXh0IENs
aW5pY2FsIE5hcnJhdGl2ZXM8L3RpdGxlPjxzZWNvbmRhcnktdGl0bGU+U2NpZW50aWZpYyByZXBv
cnRzPC9zZWNvbmRhcnktdGl0bGU+PC90aXRsZXM+PHBlcmlvZGljYWw+PGZ1bGwtdGl0bGU+U2Np
ZW50aWZpYyByZXBvcnRzPC9mdWxsLXRpdGxlPjxhYmJyLTE+U2NpIFJlcDwvYWJici0xPjwvcGVy
aW9kaWNhbD48cGFnZXM+MTAwMzc8L3BhZ2VzPjx2b2x1bWU+ODwvdm9sdW1lPjxudW1iZXI+MTwv
bnVtYmVyPjxrZXl3b3Jkcz48a2V5d29yZD5hZ2VkPC9rZXl3b3JkPjxrZXl3b3JkPmFyZWEgdW5k
ZXIgdGhlIGN1cnZlPC9rZXl3b3JkPjxrZXl3b3JkPmFydGlmaWNpYWwgbmV1cmFsIG5ldHdvcms8
L2tleXdvcmQ+PGtleXdvcmQ+Y29tcHV0ZXIgc2ltdWxhdGlvbjwva2V5d29yZD48a2V5d29yZD5k
YXRhIG1pbmluZzwva2V5d29yZD48a2V5d29yZD5lbGVjdHJvbmljIGhlYWx0aCByZWNvcmQ8L2tl
eXdvcmQ+PGtleXdvcmQ+ZmVtYWxlPC9rZXl3b3JkPjxrZXl3b3JkPmh1bWFuPC9rZXl3b3JkPjxr
ZXl3b3JkPm1hbGU8L2tleXdvcmQ+PGtleXdvcmQ+bWV0YXN0YXNpczwva2V5d29yZD48a2V5d29y
ZD5taWRkbGUgYWdlZDwva2V5d29yZD48a2V5d29yZD5tb3J0YWxpdHk8L2tleXdvcmQ+PGtleXdv
cmQ+bmVvcGxhc208L2tleXdvcmQ+PGtleXdvcmQ+cHJvY2VkdXJlczwva2V5d29yZD48a2V5d29y
ZD5wcm9nbm9zaXM8L2tleXdvcmQ+PGtleXdvcmQ+cmVjZWl2ZXIgb3BlcmF0aW5nIGNoYXJhY3Rl
cmlzdGljPC9rZXl3b3JkPjxrZXl3b3JkPnN0YXRpc3RpY2FsIG1vZGVsPC9rZXl3b3JkPjxrZXl3
b3JkPnN1cnZpdmFsIGFuYWx5c2lzPC9rZXl3b3JkPjwva2V5d29yZHM+PGRhdGVzPjx5ZWFyPjIw
MTg8L3llYXI+PC9kYXRlcz48aXNibj4yMDQ1LTIzMjI8L2lzYm4+PHdvcmstdHlwZT5BcnRpY2xl
PC93b3JrLXR5cGU+PHVybHM+PHJlbGF0ZWQtdXJscz48dXJsPmh0dHBzOi8vd3d3LmVtYmFzZS5j
b20vc2VhcmNoL3Jlc3VsdHM/c3ViYWN0aW9uPXZpZXdyZWNvcmQmYW1wO2lkPUw2MjU2MTc2NDEm
YW1wO2Zyb209ZXhwb3J0PC91cmw+PHVybD5odHRwOi8vZHguZG9pLm9yZy8xMC4xMDM4L3M0MTU5
OC0wMTgtMjc5NDYtNTwvdXJsPjx1cmw+aHR0cHM6Ly93d3cubmNiaS5ubG0ubmloLmdvdi9wbWMv
YXJ0aWNsZXMvUE1DNjAzMDA3NS9wZGYvNDE1OThfMjAxOF9BcnRpY2xlXzI3OTQ2LnBkZjwvdXJs
PjwvcmVsYXRlZC11cmxzPjwvdXJscz48Y3VzdG9tNT4yOTk2ODczMDwvY3VzdG9tNT48ZWxlY3Ry
b25pYy1yZXNvdXJjZS1udW0+MTAuMTAzOC9zNDE1OTgtMDE4LTI3OTQ2LTU8L2VsZWN0cm9uaWMt
cmVzb3VyY2UtbnVtPjxyZW1vdGUtZGF0YWJhc2UtbmFtZT5NZWRsaW5lPC9yZW1vdGUtZGF0YWJh
c2UtbmFtZT48bGFuZ3VhZ2U+RW5nbGlzaDwvbGFuZ3VhZ2U+PC9yZWNvcmQ+PC9DaXRlPjwvRW5k
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W5lcmplZTwvQXV0aG9yPjxZZWFyPjIwMTg8L1llYXI+
PFJlY051bT43MzwvUmVjTnVtPjxEaXNwbGF5VGV4dD5bNTldPC9EaXNwbGF5VGV4dD48cmVjb3Jk
PjxyZWMtbnVtYmVyPjczPC9yZWMtbnVtYmVyPjxmb3JlaWduLWtleXM+PGtleSBhcHA9IkVOIiBk
Yi1pZD0iZHNlcDVzYXpnMGV4dGplemZhN3hyZnR4cjJ6NXh0eDV3d3h2IiB0aW1lc3RhbXA9IjE2
MzczMjQzODQiPjczPC9rZXk+PC9mb3JlaWduLWtleXM+PHJlZi10eXBlIG5hbWU9IkpvdXJuYWwg
QXJ0aWNsZSI+MTc8L3JlZi10eXBlPjxjb250cmlidXRvcnM+PGF1dGhvcnM+PGF1dGhvcj5CYW5l
cmplZSwgSS48L2F1dGhvcj48YXV0aG9yPkdlbnNoZWltZXIsIE0uIEYuPC9hdXRob3I+PGF1dGhv
cj5Xb29kLCBELiBKLjwvYXV0aG9yPjxhdXRob3I+SGVucnksIFMuPC9hdXRob3I+PGF1dGhvcj5B
Z2dhcndhbCwgUy48L2F1dGhvcj48YXV0aG9yPkNoYW5nLCBELiBULjwvYXV0aG9yPjxhdXRob3I+
UnViaW4sIEQuIEwuPC9hdXRob3I+PC9hdXRob3JzPjwvY29udHJpYnV0b3JzPjx0aXRsZXM+PHRp
dGxlPlByb2JhYmlsaXN0aWMgUHJvZ25vc3RpYyBFc3RpbWF0ZXMgb2YgU3Vydml2YWwgaW4gTWV0
YXN0YXRpYyBDYW5jZXIgUGF0aWVudHMgKFBQRVMtTWV0KSBVdGlsaXppbmcgRnJlZS1UZXh0IENs
aW5pY2FsIE5hcnJhdGl2ZXM8L3RpdGxlPjxzZWNvbmRhcnktdGl0bGU+U2NpZW50aWZpYyByZXBv
cnRzPC9zZWNvbmRhcnktdGl0bGU+PC90aXRsZXM+PHBlcmlvZGljYWw+PGZ1bGwtdGl0bGU+U2Np
ZW50aWZpYyByZXBvcnRzPC9mdWxsLXRpdGxlPjxhYmJyLTE+U2NpIFJlcDwvYWJici0xPjwvcGVy
aW9kaWNhbD48cGFnZXM+MTAwMzc8L3BhZ2VzPjx2b2x1bWU+ODwvdm9sdW1lPjxudW1iZXI+MTwv
bnVtYmVyPjxrZXl3b3Jkcz48a2V5d29yZD5hZ2VkPC9rZXl3b3JkPjxrZXl3b3JkPmFyZWEgdW5k
ZXIgdGhlIGN1cnZlPC9rZXl3b3JkPjxrZXl3b3JkPmFydGlmaWNpYWwgbmV1cmFsIG5ldHdvcms8
L2tleXdvcmQ+PGtleXdvcmQ+Y29tcHV0ZXIgc2ltdWxhdGlvbjwva2V5d29yZD48a2V5d29yZD5k
YXRhIG1pbmluZzwva2V5d29yZD48a2V5d29yZD5lbGVjdHJvbmljIGhlYWx0aCByZWNvcmQ8L2tl
eXdvcmQ+PGtleXdvcmQ+ZmVtYWxlPC9rZXl3b3JkPjxrZXl3b3JkPmh1bWFuPC9rZXl3b3JkPjxr
ZXl3b3JkPm1hbGU8L2tleXdvcmQ+PGtleXdvcmQ+bWV0YXN0YXNpczwva2V5d29yZD48a2V5d29y
ZD5taWRkbGUgYWdlZDwva2V5d29yZD48a2V5d29yZD5tb3J0YWxpdHk8L2tleXdvcmQ+PGtleXdv
cmQ+bmVvcGxhc208L2tleXdvcmQ+PGtleXdvcmQ+cHJvY2VkdXJlczwva2V5d29yZD48a2V5d29y
ZD5wcm9nbm9zaXM8L2tleXdvcmQ+PGtleXdvcmQ+cmVjZWl2ZXIgb3BlcmF0aW5nIGNoYXJhY3Rl
cmlzdGljPC9rZXl3b3JkPjxrZXl3b3JkPnN0YXRpc3RpY2FsIG1vZGVsPC9rZXl3b3JkPjxrZXl3
b3JkPnN1cnZpdmFsIGFuYWx5c2lzPC9rZXl3b3JkPjwva2V5d29yZHM+PGRhdGVzPjx5ZWFyPjIw
MTg8L3llYXI+PC9kYXRlcz48aXNibj4yMDQ1LTIzMjI8L2lzYm4+PHdvcmstdHlwZT5BcnRpY2xl
PC93b3JrLXR5cGU+PHVybHM+PHJlbGF0ZWQtdXJscz48dXJsPmh0dHBzOi8vd3d3LmVtYmFzZS5j
b20vc2VhcmNoL3Jlc3VsdHM/c3ViYWN0aW9uPXZpZXdyZWNvcmQmYW1wO2lkPUw2MjU2MTc2NDEm
YW1wO2Zyb209ZXhwb3J0PC91cmw+PHVybD5odHRwOi8vZHguZG9pLm9yZy8xMC4xMDM4L3M0MTU5
OC0wMTgtMjc5NDYtNTwvdXJsPjx1cmw+aHR0cHM6Ly93d3cubmNiaS5ubG0ubmloLmdvdi9wbWMv
YXJ0aWNsZXMvUE1DNjAzMDA3NS9wZGYvNDE1OThfMjAxOF9BcnRpY2xlXzI3OTQ2LnBkZjwvdXJs
PjwvcmVsYXRlZC11cmxzPjwvdXJscz48Y3VzdG9tNT4yOTk2ODczMDwvY3VzdG9tNT48ZWxlY3Ry
b25pYy1yZXNvdXJjZS1udW0+MTAuMTAzOC9zNDE1OTgtMDE4LTI3OTQ2LTU8L2VsZWN0cm9uaWMt
cmVzb3VyY2UtbnVtPjxyZW1vdGUtZGF0YWJhc2UtbmFtZT5NZWRsaW5lPC9yZW1vdGUtZGF0YWJh
c2UtbmFtZT48bGFuZ3VhZ2U+RW5nbGlzaDwvbGFuZ3VhZ2U+PC9yZWNvcmQ+PC9DaXRlPjwvRW5k
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5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412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79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0E6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281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DE0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6542AC4C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474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oag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Boag&lt;/Author&gt;&lt;Year&gt;2018&lt;/Year&gt;&lt;RecNum&gt;59&lt;/RecNum&gt;&lt;DisplayText&gt;[60]&lt;/DisplayText&gt;&lt;record&gt;&lt;rec-number&gt;59&lt;/rec-number&gt;&lt;foreign-keys&gt;&lt;key app="EN" db-id="dsep5sazg0extjezfa7xrftxr2z5xtx5wwxv" timestamp="1637324151"&gt;59&lt;/key&gt;&lt;/foreign-keys&gt;&lt;ref-type name="Journal Article"&gt;17&lt;/ref-type&gt;&lt;contributors&gt;&lt;authors&gt;&lt;author&gt;Boag, W.&lt;/author&gt;&lt;author&gt;Doss, D.&lt;/author&gt;&lt;author&gt;Naumann, T.&lt;/author&gt;&lt;author&gt;Szolovits, P.&lt;/author&gt;&lt;/authors&gt;&lt;/contributors&gt;&lt;auth-address&gt;Boag, Willie. Massachusetts Institute of Technology, Cambridge, MA, USA.&amp;#xD;Doss, Dustin. Massachusetts Institute of Technology, Cambridge, MA, USA.&amp;#xD;Naumann, Tristan. Massachusetts Institute of Technology, Cambridge, MA, USA.&amp;#xD;Szolovits, Peter. Massachusetts Institute of Technology, Cambridge, MA, USA.&lt;/auth-address&gt;&lt;titles&gt;&lt;title&gt;What&amp;apos;s in a Note? Unpacking Predictive Value in Clinical Note Representations&lt;/title&gt;&lt;secondary-title&gt;AMIA Summits on Translational Science Proceedings&lt;/secondary-title&gt;&lt;alt-title&gt;AMIA Summits Transl Sci Proc&lt;/alt-title&gt;&lt;/titles&gt;&lt;periodical&gt;&lt;full-title&gt;AMIA Summits on Translational Science Proceedings&lt;/full-title&gt;&lt;abbr-1&gt;AMIA Jt Summits Transl Sci Proc&lt;/abbr-1&gt;&lt;/periodical&gt;&lt;pages&gt;26-34&lt;/pages&gt;&lt;volume&gt;2017&lt;/volume&gt;&lt;dates&gt;&lt;year&gt;2018&lt;/year&gt;&lt;/dates&gt;&lt;isbn&gt;2153-4063&lt;/isbn&gt;&lt;accession-num&gt;29888035&lt;/accession-num&gt;&lt;urls&gt;&lt;related-urls&gt;&lt;url&gt;http://ovidsp.ovid.com/ovidweb.cgi?T=JS&amp;amp;CSC=Y&amp;amp;NEWS=N&amp;amp;PAGE=fulltext&amp;amp;D=pmnm4&amp;amp;AN=29888035&lt;/url&gt;&lt;url&gt;https://www.ncbi.nlm.nih.gov/pmc/articles/PMC5961801/pdf/2840866.pdf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467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0A5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93C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658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C2C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22A6773B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CA4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oulet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Coulet&lt;/Author&gt;&lt;Year&gt;2018&lt;/Year&gt;&lt;RecNum&gt;16&lt;/RecNum&gt;&lt;DisplayText&gt;[61]&lt;/DisplayText&gt;&lt;record&gt;&lt;rec-number&gt;16&lt;/rec-number&gt;&lt;foreign-keys&gt;&lt;key app="EN" db-id="dsep5sazg0extjezfa7xrftxr2z5xtx5wwxv" timestamp="1637323060"&gt;16&lt;/key&gt;&lt;/foreign-keys&gt;&lt;ref-type name="Journal Article"&gt;17&lt;/ref-type&gt;&lt;contributors&gt;&lt;authors&gt;&lt;author&gt;Coulet, A.&lt;/author&gt;&lt;author&gt;Shah, N. H.&lt;/author&gt;&lt;author&gt;Wack, M.&lt;/author&gt;&lt;author&gt;Chawki, M. B.&lt;/author&gt;&lt;author&gt;Jay, N.&lt;/author&gt;&lt;author&gt;Dumontier, M.&lt;/author&gt;&lt;/authors&gt;&lt;/contributors&gt;&lt;titles&gt;&lt;title&gt;Predicting the need for a reduced drug dose, at first prescription&lt;/title&gt;&lt;secondary-title&gt;Scientific reports&lt;/secondary-title&gt;&lt;/titles&gt;&lt;periodical&gt;&lt;full-title&gt;Scientific reports&lt;/full-title&gt;&lt;abbr-1&gt;Sci Rep&lt;/abbr-1&gt;&lt;/periodical&gt;&lt;pages&gt;15558&lt;/pages&gt;&lt;volume&gt;8&lt;/volume&gt;&lt;number&gt;1&lt;/number&gt;&lt;keywords&gt;&lt;keyword&gt;cytochrome P450 inhibitor&lt;/keyword&gt;&lt;keyword&gt;dose calculation&lt;/keyword&gt;&lt;keyword&gt;electronic health record&lt;/keyword&gt;&lt;keyword&gt;human&lt;/keyword&gt;&lt;keyword&gt;machine learning&lt;/keyword&gt;&lt;/keywords&gt;&lt;dates&gt;&lt;year&gt;2018&lt;/year&gt;&lt;/dates&gt;&lt;isbn&gt;2045-2322&lt;/isbn&gt;&lt;work-type&gt;Article&lt;/work-type&gt;&lt;urls&gt;&lt;related-urls&gt;&lt;url&gt;https://www.embase.com/search/results?subaction=viewrecord&amp;amp;id=L624527604&amp;amp;from=export&lt;/url&gt;&lt;url&gt;http://dx.doi.org/10.1038/s41598-018-33980-0&lt;/url&gt;&lt;url&gt;https://www.ncbi.nlm.nih.gov/pmc/articles/PMC6197198/pdf/41598_2018_Article_33980.pdf&lt;/url&gt;&lt;/related-urls&gt;&lt;/urls&gt;&lt;custom5&gt;30349060&lt;/custom5&gt;&lt;electronic-resource-num&gt;10.1038/s41598-018-33980-0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055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209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307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449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E66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11B35AA6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DC8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Gligorijevic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Gligorijevic&lt;/Author&gt;&lt;Year&gt;2018&lt;/Year&gt;&lt;RecNum&gt;101&lt;/RecNum&gt;&lt;DisplayText&gt;[62]&lt;/DisplayText&gt;&lt;record&gt;&lt;rec-number&gt;101&lt;/rec-number&gt;&lt;foreign-keys&gt;&lt;key app="EN" db-id="dsep5sazg0extjezfa7xrftxr2z5xtx5wwxv" timestamp="1637324979"&gt;101&lt;/key&gt;&lt;/foreign-keys&gt;&lt;ref-type name="Journal Article"&gt;17&lt;/ref-type&gt;&lt;contributors&gt;&lt;authors&gt;&lt;author&gt;Gligorijevic, D.&lt;/author&gt;&lt;author&gt;Stojanovic, J.&lt;/author&gt;&lt;author&gt;Satz, W.&lt;/author&gt;&lt;author&gt;Stojkovic, I.&lt;/author&gt;&lt;/authors&gt;&lt;/contributors&gt;&lt;titles&gt;&lt;title&gt;Deep attention model for triage of emergency department patients&lt;/title&gt;&lt;secondary-title&gt;SIAM International Conference on Data Mining Proceedings 2018&lt;/secondary-title&gt;&lt;/titles&gt;&lt;periodical&gt;&lt;full-title&gt;SIAM International Conference on Data Mining Proceedings 2018&lt;/full-title&gt;&lt;abbr-1&gt;Proc SIAM Int Conf Data Min&lt;/abbr-1&gt;&lt;/periodical&gt;&lt;dates&gt;&lt;year&gt;2018&lt;/year&gt;&lt;pub-dates&gt;&lt;date&gt;2018&lt;/date&gt;&lt;/pub-dates&gt;&lt;/dates&gt;&lt;urls&gt;&lt;related-urls&gt;&lt;url&gt;https://epubs.siam.org/doi/abs/10.1137/1.9781611975321.34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664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E0C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BE6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B25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377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1BB1A8D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4F4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Golas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Golas&lt;/Author&gt;&lt;Year&gt;2018&lt;/Year&gt;&lt;RecNum&gt;89&lt;/RecNum&gt;&lt;DisplayText&gt;[63]&lt;/DisplayText&gt;&lt;record&gt;&lt;rec-number&gt;89&lt;/rec-number&gt;&lt;foreign-keys&gt;&lt;key app="EN" db-id="dsep5sazg0extjezfa7xrftxr2z5xtx5wwxv" timestamp="1637324735"&gt;89&lt;/key&gt;&lt;/foreign-keys&gt;&lt;ref-type name="Book"&gt;6&lt;/ref-type&gt;&lt;contributors&gt;&lt;authors&gt;&lt;author&gt;Golas, S. B.&lt;/author&gt;&lt;author&gt;Shibahara, T.&lt;/author&gt;&lt;/authors&gt;&lt;/contributors&gt;&lt;titles&gt;&lt;title&gt;A machine learning model to predict the risk of 30-day readmissions in patients with heart failure: a retrospective analysis of electronic medical records data&lt;/title&gt;&lt;secondary-title&gt;BMC Medical Informatics and Decision Making&lt;/secondary-title&gt;&lt;/titles&gt;&lt;periodical&gt;&lt;full-title&gt;Bmc Medical Informatics and Decision Making&lt;/full-title&gt;&lt;abbr-1&gt;BMC Med Inform Decis Mak&lt;/abbr-1&gt;&lt;/periodical&gt;&lt;dates&gt;&lt;year&gt;2018&lt;/year&gt;&lt;pub-dates&gt;&lt;date&gt;2018 C1.- 72 cites: https://scholar.google.com/scholar?cites=4304485567573685845&amp;amp;as_sdt=2005&amp;amp;sciodt=0,5&amp;amp;hl=en Query date: 2021-03-01 14:08:11&lt;/date&gt;&lt;/pub-dates&gt;&lt;/dates&gt;&lt;publisher&gt;bmcmedinformdecismak …&lt;/publisher&gt;&lt;urls&gt;&lt;related-urls&gt;&lt;url&gt;https://bmcmedinformdecismak.biomedcentral.com/articles/10.1186/s12911-018-0620-z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EAE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870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A24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ADD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189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729D21A6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966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Hu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dWFuZzwvQXV0aG9yPjxZZWFyPjIwMTg8L1llYXI+PFJl
Y051bT4xMTQ8L1JlY051bT48RGlzcGxheVRleHQ+WzY0XTwvRGlzcGxheVRleHQ+PHJlY29yZD48
cmVjLW51bWJlcj4xMTQ8L3JlYy1udW1iZXI+PGZvcmVpZ24ta2V5cz48a2V5IGFwcD0iRU4iIGRi
LWlkPSJkc2VwNXNhemcwZXh0amV6ZmE3eHJmdHhyMno1eHR4NXd3eHYiIHRpbWVzdGFtcD0iMTYz
NzMyNTIxNyI+MTE0PC9rZXk+PC9mb3JlaWduLWtleXM+PHJlZi10eXBlIG5hbWU9IkpvdXJuYWwg
QXJ0aWNsZSI+MTc8L3JlZi10eXBlPjxjb250cmlidXRvcnM+PGF1dGhvcnM+PGF1dGhvcj5IdWFu
ZywgWS4gWC48L2F1dGhvcj48YXV0aG9yPkxlZSwgSi48L2F1dGhvcj48YXV0aG9yPldhbmcsIFMu
PC9hdXRob3I+PGF1dGhvcj5TdW4sIEouIE0uPC9hdXRob3I+PGF1dGhvcj5MaXUsIEguIEYuPC9h
dXRob3I+PGF1dGhvcj5KaWFuZywgWC4gUS48L2F1dGhvcj48L2F1dGhvcnM+PC9jb250cmlidXRv
cnM+PGF1dGgtYWRkcmVzcz5bSHVhbmcsIFlpbmd4aWFuZzsgV2FuZywgU2h1YW5nOyBKaWFuZywg
WGlhb3FpYW5dIFVuaXYgQ2FsaWYgU2FuIERpZWdvLCBEZXB0IEJpb21lZCBJbmZvcm1hdCwgSGx0
aCBTY2ksIDk1MDAgR2lsbWFuIERyLCBMYSBKb2xsYSwgQ0EgOTIwOTMgVVNBLiBbTGVlLCBKdW5n
aHllXSBVbHNhbiBOYXRsIEluc3QgU2NpICZhbXA7IFRlY2hub2wsIFNjaCBNYW5hZ2VtZW50IEVu
Z24sIFVsc2FuLCBTb3V0aCBLb3JlYS4gW0xlZSwgSnVuZ2h5ZV0gVW5pdiBDYWxpZiBTYW4gRGll
Z28sIERlcHQgQmlvbWVkIEluZm9ybWF0LCBMYSBKb2xsYSwgQ0EgOTIwOTMgVVNBLiBbTGVlLCBK
dW5naHllXSBQb2hhbmcgVW5pdiBTY2kgJmFtcDsgVGVjaG5vbCwgRGVwdCBJbmQgJmFtcDsgTWFu
YWdlbWVudCBFbmduLCBQb2hhbmcsIFNvdXRoIEtvcmVhLiBbU3VuLCBKaW1lbmddIEdlb3JnaWEg
SW5zdCBUZWNobm9sLCBDb2xsIENvbXAsIFNjaCBDb21wdXRhdCBTY2kgJmFtcDsgRW5nbiwgQXRs
YW50YSwgR0EgMzAzMzIgVVNBLiBbTGl1LCBIb25nZmFuZ10gTWF5byBDbGluLCBDb2xsIE1lZCwg
RGVwdCBIbHRoIFNjaSBSZXMsIFJvY2hlc3RlciwgTU4gVVNBLiYjeEQ7SHVhbmcsIFlYIChjb3Jy
ZXNwb25kaW5nIGF1dGhvciksIFVuaXYgQ2FsaWYgU2FuIERpZWdvLCBEZXB0IEJpb21lZCBJbmZv
cm1hdCwgSGx0aCBTY2ksIDk1MDAgR2lsbWFuIERyLCBMYSBKb2xsYSwgQ0EgOTIwOTMgVVNBLiYj
eEQ7eWloMTA4QGVuZy51Y3NkLmVkdTwvYXV0aC1hZGRyZXNzPjx0aXRsZXM+PHRpdGxlPlByaXZh
Y3ktUHJlc2VydmluZyBQcmVkaWN0aXZlIE1vZGVsaW5nOiBIYXJtb25pemF0aW9uIG9mIENvbnRl
eHR1YWwgRW1iZWRkaW5ncyBGcm9tIERpZmZlcmVudCBTb3VyY2VzPC90aXRsZT48c2Vjb25kYXJ5
LXRpdGxlPkpNSVIgTWVkaWNhbCBJbmZvcm1hdGljczwvc2Vjb25kYXJ5LXRpdGxlPjxhbHQtdGl0
bGU+Sk1JUiBNZWQuIEluZi48L2FsdC10aXRsZT48L3RpdGxlcz48cGVyaW9kaWNhbD48ZnVsbC10
aXRsZT5KTUlSIE1lZGljYWwgSW5mb3JtYXRpY3M8L2Z1bGwtdGl0bGU+PGFiYnItMT5KTUlSIE1l
ZCBJbmZvcm08L2FiYnItMT48L3BlcmlvZGljYWw+PHBhZ2VzPjI3OC0yOTE8L3BhZ2VzPjx2b2x1
bWU+Njwvdm9sdW1lPjxudW1iZXI+MjwvbnVtYmVyPjxrZXl3b3Jkcz48a2V5d29yZD5pbnRlcm9w
ZXJhYmlsaXR5PC9rZXl3b3JkPjxrZXl3b3JkPmNvbnRleHR1YWwgZW1iZWRkaW5nPC9rZXl3b3Jk
PjxrZXl3b3JkPnByZWRpY3RpdmUgbW9kZWxzPC9rZXl3b3JkPjxrZXl3b3JkPnBhdGllbnQgZGF0
YTwva2V5d29yZD48a2V5d29yZD5wcml2YWN5PC9rZXl3b3JkPjxrZXl3b3JkPkxPR0lTVElDLVJF
R1JFU1NJT048L2tleXdvcmQ+PGtleXdvcmQ+REUtSURFTlRJRklDQVRJT048L2tleXdvcmQ+PGtl
eXdvcmQ+V0VCIFNFUlZJQ0U8L2tleXdvcmQ+PGtleXdvcmQ+TkVUV09SS1M8L2tleXdvcmQ+PGtl
eXdvcmQ+VEVYVDwva2V5d29yZD48L2tleXdvcmRzPjxkYXRlcz48eWVhcj4yMDE4PC95ZWFyPjxw
dWItZGF0ZXM+PGRhdGU+QXByLUp1bjwvZGF0ZT48L3B1Yi1kYXRlcz48L2RhdGVzPjxpc2JuPjIy
OTEtOTY5NDwvaXNibj48YWNjZXNzaW9uLW51bT5XT1M6MDAwNDM4MjcyODAwMDIzPC9hY2Nlc3Np
b24tbnVtPjx3b3JrLXR5cGU+QXJ0aWNsZTwvd29yay10eXBlPjx1cmxzPjwvdXJscz48ZWxlY3Ry
b25pYy1yZXNvdXJjZS1udW0+MTAuMjE5Ni9tZWRpbmZvcm0uOTQ1NT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dWFuZzwvQXV0aG9yPjxZZWFyPjIwMTg8L1llYXI+PFJl
Y051bT4xMTQ8L1JlY051bT48RGlzcGxheVRleHQ+WzY0XTwvRGlzcGxheVRleHQ+PHJlY29yZD48
cmVjLW51bWJlcj4xMTQ8L3JlYy1udW1iZXI+PGZvcmVpZ24ta2V5cz48a2V5IGFwcD0iRU4iIGRi
LWlkPSJkc2VwNXNhemcwZXh0amV6ZmE3eHJmdHhyMno1eHR4NXd3eHYiIHRpbWVzdGFtcD0iMTYz
NzMyNTIxNyI+MTE0PC9rZXk+PC9mb3JlaWduLWtleXM+PHJlZi10eXBlIG5hbWU9IkpvdXJuYWwg
QXJ0aWNsZSI+MTc8L3JlZi10eXBlPjxjb250cmlidXRvcnM+PGF1dGhvcnM+PGF1dGhvcj5IdWFu
ZywgWS4gWC48L2F1dGhvcj48YXV0aG9yPkxlZSwgSi48L2F1dGhvcj48YXV0aG9yPldhbmcsIFMu
PC9hdXRob3I+PGF1dGhvcj5TdW4sIEouIE0uPC9hdXRob3I+PGF1dGhvcj5MaXUsIEguIEYuPC9h
dXRob3I+PGF1dGhvcj5KaWFuZywgWC4gUS48L2F1dGhvcj48L2F1dGhvcnM+PC9jb250cmlidXRv
cnM+PGF1dGgtYWRkcmVzcz5bSHVhbmcsIFlpbmd4aWFuZzsgV2FuZywgU2h1YW5nOyBKaWFuZywg
WGlhb3FpYW5dIFVuaXYgQ2FsaWYgU2FuIERpZWdvLCBEZXB0IEJpb21lZCBJbmZvcm1hdCwgSGx0
aCBTY2ksIDk1MDAgR2lsbWFuIERyLCBMYSBKb2xsYSwgQ0EgOTIwOTMgVVNBLiBbTGVlLCBKdW5n
aHllXSBVbHNhbiBOYXRsIEluc3QgU2NpICZhbXA7IFRlY2hub2wsIFNjaCBNYW5hZ2VtZW50IEVu
Z24sIFVsc2FuLCBTb3V0aCBLb3JlYS4gW0xlZSwgSnVuZ2h5ZV0gVW5pdiBDYWxpZiBTYW4gRGll
Z28sIERlcHQgQmlvbWVkIEluZm9ybWF0LCBMYSBKb2xsYSwgQ0EgOTIwOTMgVVNBLiBbTGVlLCBK
dW5naHllXSBQb2hhbmcgVW5pdiBTY2kgJmFtcDsgVGVjaG5vbCwgRGVwdCBJbmQgJmFtcDsgTWFu
YWdlbWVudCBFbmduLCBQb2hhbmcsIFNvdXRoIEtvcmVhLiBbU3VuLCBKaW1lbmddIEdlb3JnaWEg
SW5zdCBUZWNobm9sLCBDb2xsIENvbXAsIFNjaCBDb21wdXRhdCBTY2kgJmFtcDsgRW5nbiwgQXRs
YW50YSwgR0EgMzAzMzIgVVNBLiBbTGl1LCBIb25nZmFuZ10gTWF5byBDbGluLCBDb2xsIE1lZCwg
RGVwdCBIbHRoIFNjaSBSZXMsIFJvY2hlc3RlciwgTU4gVVNBLiYjeEQ7SHVhbmcsIFlYIChjb3Jy
ZXNwb25kaW5nIGF1dGhvciksIFVuaXYgQ2FsaWYgU2FuIERpZWdvLCBEZXB0IEJpb21lZCBJbmZv
cm1hdCwgSGx0aCBTY2ksIDk1MDAgR2lsbWFuIERyLCBMYSBKb2xsYSwgQ0EgOTIwOTMgVVNBLiYj
eEQ7eWloMTA4QGVuZy51Y3NkLmVkdTwvYXV0aC1hZGRyZXNzPjx0aXRsZXM+PHRpdGxlPlByaXZh
Y3ktUHJlc2VydmluZyBQcmVkaWN0aXZlIE1vZGVsaW5nOiBIYXJtb25pemF0aW9uIG9mIENvbnRl
eHR1YWwgRW1iZWRkaW5ncyBGcm9tIERpZmZlcmVudCBTb3VyY2VzPC90aXRsZT48c2Vjb25kYXJ5
LXRpdGxlPkpNSVIgTWVkaWNhbCBJbmZvcm1hdGljczwvc2Vjb25kYXJ5LXRpdGxlPjxhbHQtdGl0
bGU+Sk1JUiBNZWQuIEluZi48L2FsdC10aXRsZT48L3RpdGxlcz48cGVyaW9kaWNhbD48ZnVsbC10
aXRsZT5KTUlSIE1lZGljYWwgSW5mb3JtYXRpY3M8L2Z1bGwtdGl0bGU+PGFiYnItMT5KTUlSIE1l
ZCBJbmZvcm08L2FiYnItMT48L3BlcmlvZGljYWw+PHBhZ2VzPjI3OC0yOTE8L3BhZ2VzPjx2b2x1
bWU+Njwvdm9sdW1lPjxudW1iZXI+MjwvbnVtYmVyPjxrZXl3b3Jkcz48a2V5d29yZD5pbnRlcm9w
ZXJhYmlsaXR5PC9rZXl3b3JkPjxrZXl3b3JkPmNvbnRleHR1YWwgZW1iZWRkaW5nPC9rZXl3b3Jk
PjxrZXl3b3JkPnByZWRpY3RpdmUgbW9kZWxzPC9rZXl3b3JkPjxrZXl3b3JkPnBhdGllbnQgZGF0
YTwva2V5d29yZD48a2V5d29yZD5wcml2YWN5PC9rZXl3b3JkPjxrZXl3b3JkPkxPR0lTVElDLVJF
R1JFU1NJT048L2tleXdvcmQ+PGtleXdvcmQ+REUtSURFTlRJRklDQVRJT048L2tleXdvcmQ+PGtl
eXdvcmQ+V0VCIFNFUlZJQ0U8L2tleXdvcmQ+PGtleXdvcmQ+TkVUV09SS1M8L2tleXdvcmQ+PGtl
eXdvcmQ+VEVYVDwva2V5d29yZD48L2tleXdvcmRzPjxkYXRlcz48eWVhcj4yMDE4PC95ZWFyPjxw
dWItZGF0ZXM+PGRhdGU+QXByLUp1bjwvZGF0ZT48L3B1Yi1kYXRlcz48L2RhdGVzPjxpc2JuPjIy
OTEtOTY5NDwvaXNibj48YWNjZXNzaW9uLW51bT5XT1M6MDAwNDM4MjcyODAwMDIzPC9hY2Nlc3Np
b24tbnVtPjx3b3JrLXR5cGU+QXJ0aWNsZTwvd29yay10eXBlPjx1cmxzPjwvdXJscz48ZWxlY3Ry
b25pYy1yZXNvdXJjZS1udW0+MTAuMjE5Ni9tZWRpbmZvcm0uOTQ1NT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8DA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3DE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A94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8F5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C25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144D002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D75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Ia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JYW48L0F1dGhvcj48WWVhcj4yMDE4PC9ZZWFyPjxSZWNO
dW0+MTk8L1JlY051bT48RGlzcGxheVRleHQ+WzY1XTwvRGlzcGxheVRleHQ+PHJlY29yZD48cmVj
LW51bWJlcj4xOTwvcmVjLW51bWJlcj48Zm9yZWlnbi1rZXlzPjxrZXkgYXBwPSJFTiIgZGItaWQ9
ImRzZXA1c2F6ZzBleHRqZXpmYTd4cmZ0eHIyejV4dHg1d3d4diIgdGltZXN0YW1wPSIxNjM3MzIz
MTEyIj4xOTwva2V5PjwvZm9yZWlnbi1rZXlzPjxyZWYtdHlwZSBuYW1lPSJKb3VybmFsIEFydGlj
bGUiPjE3PC9yZWYtdHlwZT48Y29udHJpYnV0b3JzPjxhdXRob3JzPjxhdXRob3I+SWFuLCBFLiBS
LiBXLiBTLjwvYXV0aG9yPjxhdXRob3I+VHJhbiwgTi48L2F1dGhvcj48YXV0aG9yPkR1YmluLCBK
LiBBLjwvYXV0aG9yPjxhdXRob3I+TGVlLCBKLjwvYXV0aG9yPjwvYXV0aG9ycz48L2NvbnRyaWJ1
dG9ycz48YXV0aC1hZGRyZXNzPkouIExlZSwgSGVhbHRoIERhdGEgU2NpZW5jZSBMYWIsIFNjaG9v
bCBvZiBQdWJsaWMgSGVhbHRoIGFuZCBIZWFsdGggU3lzdGVtcywgVW5pdmVyc2l0eSBvZiBXYXRl
cmxvbywgV2F0ZXJsb28sIE9OLCBDYW5hZGE8L2F1dGgtYWRkcmVzcz48dGl0bGVzPjx0aXRsZT5T
ZW50aW1lbnQgaW4gbnVyc2luZyBub3RlcyBhcyBhbiBpbmRpY2F0b3Igb2Ygb3V0LW9mLWhvc3Bp
dGFsIG1vcnRhbGl0eSBpbiBpbnRlbnNpdmUgY2FyZSBwYXRpZW50czwvdGl0bGU+PHNlY29uZGFy
eS10aXRsZT5QTG9TIE9ORTwvc2Vjb25kYXJ5LXRpdGxlPjwvdGl0bGVzPjxwZXJpb2RpY2FsPjxm
dWxsLXRpdGxlPlBMb1MgT05FPC9mdWxsLXRpdGxlPjxhYmJyLTE+UExvUyBPbmU8L2FiYnItMT48
L3BlcmlvZGljYWw+PHZvbHVtZT4xMzwvdm9sdW1lPjxudW1iZXI+NjwvbnVtYmVyPjxrZXl3b3Jk
cz48a2V5d29yZD5hZHVsdDwva2V5d29yZD48a2V5d29yZD5hcnRpY2xlPC9rZXl3b3JkPjxrZXl3
b3JkPmNsYXNzaWZpZXI8L2tleXdvcmQ+PGtleXdvcmQ+Y29udHJvbGxlZCBzdHVkeTwva2V5d29y
ZD48a2V5d29yZD5mZW1hbGU8L2tleXdvcmQ+PGtleXdvcmQ+Z2VuZGVyPC9rZXl3b3JkPjxrZXl3
b3JkPmhvc3BpdGFsIG1vcnRhbGl0eTwva2V5d29yZD48a2V5d29yZD5odW1hbjwva2V5d29yZD48
a2V5d29yZD5pbnRlbnNpdmUgY2FyZSB1bml0PC9rZXl3b3JkPjxrZXl3b3JkPkthcGxhbiBNZWll
ciBtZXRob2Q8L2tleXdvcmQ+PGtleXdvcmQ+bG9nIHJhbmsgdGVzdDwva2V5d29yZD48a2V5d29y
ZD5tYWpvciBjbGluaWNhbCBzdHVkeTwva2V5d29yZD48a2V5d29yZD5tYWxlPC9rZXl3b3JkPjxr
ZXl3b3JkPm1vcnRhbGl0eTwva2V5d29yZD48a2V5d29yZD5tdWx0aXZhcmlhdGUgbG9naXN0aWMg
cmVncmVzc2lvbiBhbmFseXNpczwva2V5d29yZD48a2V5d29yZD5udXJzZTwva2V5d29yZD48a2V5
d29yZD5vdmVyYWxsIHN1cnZpdmFsPC9rZXl3b3JkPjxrZXl3b3JkPnF1YW50aXRhdGl2ZSBhbmFs
eXNpczwva2V5d29yZD48a2V5d29yZD5zdXJ2aXZhbCBhbmFseXNpczwva2V5d29yZD48L2tleXdv
cmRzPjxkYXRlcz48eWVhcj4yMDE4PC95ZWFyPjwvZGF0ZXM+PGlzYm4+MTkzMi02MjAzPC9pc2Ju
Pjx3b3JrLXR5cGU+QXJ0aWNsZTwvd29yay10eXBlPjx1cmxzPjxyZWxhdGVkLXVybHM+PHVybD5o
dHRwczovL3d3dy5lbWJhc2UuY29tL3NlYXJjaC9yZXN1bHRzP3N1YmFjdGlvbj12aWV3cmVjb3Jk
JmFtcDtpZD1MNjIyNDgwNzIyJmFtcDtmcm9tPWV4cG9ydDwvdXJsPjx1cmw+aHR0cDovL2R4LmRv
aS5vcmcvMTAuMTM3MS9qb3VybmFsLnBvbmUuMDE5ODY4NzwvdXJsPjx1cmw+aHR0cHM6Ly9zdG9y
YWdlLmdvb2dsZWFwaXMuY29tL3Bsb3MtY29ycHVzLXByb2QvMTAuMTM3MS9qb3VybmFsLnBvbmUu
MDE5ODY4Ny8xL3BvbmUuMDE5ODY4Ny5wZGY/WC1Hb29nLUFsZ29yaXRobT1HT09HNC1SU0EtU0hB
MjU2JmFtcDtYLUdvb2ctQ3JlZGVudGlhbD13b21iYXQtc2ElNDBwbG9zLXByb2QuaWFtLmdzZXJ2
aWNlYWNjb3VudC5jb20lMkYyMDIxMDYwOCUyRmF1dG8lMkZzdG9yYWdlJTJGZ29vZzRfcmVxdWVz
dCZhbXA7WC1Hb29nLURhdGU9MjAyMTA2MDhUMDgzODQzWiZhbXA7WC1Hb29nLUV4cGlyZXM9ODY0
MDAmYW1wO1gtR29vZy1TaWduZWRIZWFkZXJzPWhvc3QmYW1wO1gtR29vZy1TaWduYXR1cmU9NDE4
ZTFhOTBhNGY0ZmMzZWIwNjgwNGE1ZTE5MmUwOGU5MDcxM2EwM2I2MzEyZmE0YTNkOTk2OWJlMzU2
MjA1OTc5OTNkYmFhODhhNDI2MjhkOWExNjNlOTlkNTNjNjA4YjhlNThiODFkMzgxYTJkZjU4MDdm
NTFiOTBhYjFiMDQyZjBjMmM1NjU0ZTI1ZjBlODIwMzRlMWY3NzNlNjNlM2NjYTU2N2Y2OWM2YTVh
YWYzODJlMmIyMTVjNTI5MDkzMTI5M2Y2NGExODNkY2RkYjQyNjZjZGE5OTE1MWFlNjlhOTlkODM4
NmFmNzk3YzJiNDEyMjliZmM0OTUwYjM1MzA2NjYxMTEyNmQ2NjdmMTQ5ZTZhMGIxNGU1OTFkZTgz
MmZkOGFiMzdlMWU1ZjU0MjY1M2YxZmRiMWQ5NTMxNmI5ZDFlYTc2ZTlmNTVmN2QwY2JhMDUyNTNh
NGIzODA0ZWIzNjIzYjUwNGFhOTQ0NjhjMmYxN2Q2YmZmMjNmMzBiYWEyNTYyNThkZDRiMzQ2Nzgy
MDJkZTM2OTAyMTFhOTAzY2IzYTM3ZjAzNTk0OWZjMGQ4ZDM5YTI3ODMxNTYzODY4ODExMTk4ZmZm
ODg4ZDZkMDkxYjI5ZTNlNTI1NmZjNzZlZmY1N2Y1Y2FiYjYzYzlkM2I1MWY2NjhmODViZTk8L3Vy
bD48L3JlbGF0ZWQtdXJscz48L3VybHM+PGN1c3RvbTU+Mjk4NzkyMDE8L2N1c3RvbTU+PGVsZWN0
cm9uaWMtcmVzb3VyY2UtbnVtPjEwLjEzNzEvam91cm5hbC5wb25lLjAxOTg2ODc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JYW48L0F1dGhvcj48WWVhcj4yMDE4PC9ZZWFyPjxSZWNO
dW0+MTk8L1JlY051bT48RGlzcGxheVRleHQ+WzY1XTwvRGlzcGxheVRleHQ+PHJlY29yZD48cmVj
LW51bWJlcj4xOTwvcmVjLW51bWJlcj48Zm9yZWlnbi1rZXlzPjxrZXkgYXBwPSJFTiIgZGItaWQ9
ImRzZXA1c2F6ZzBleHRqZXpmYTd4cmZ0eHIyejV4dHg1d3d4diIgdGltZXN0YW1wPSIxNjM3MzIz
MTEyIj4xOTwva2V5PjwvZm9yZWlnbi1rZXlzPjxyZWYtdHlwZSBuYW1lPSJKb3VybmFsIEFydGlj
bGUiPjE3PC9yZWYtdHlwZT48Y29udHJpYnV0b3JzPjxhdXRob3JzPjxhdXRob3I+SWFuLCBFLiBS
LiBXLiBTLjwvYXV0aG9yPjxhdXRob3I+VHJhbiwgTi48L2F1dGhvcj48YXV0aG9yPkR1YmluLCBK
LiBBLjwvYXV0aG9yPjxhdXRob3I+TGVlLCBKLjwvYXV0aG9yPjwvYXV0aG9ycz48L2NvbnRyaWJ1
dG9ycz48YXV0aC1hZGRyZXNzPkouIExlZSwgSGVhbHRoIERhdGEgU2NpZW5jZSBMYWIsIFNjaG9v
bCBvZiBQdWJsaWMgSGVhbHRoIGFuZCBIZWFsdGggU3lzdGVtcywgVW5pdmVyc2l0eSBvZiBXYXRl
cmxvbywgV2F0ZXJsb28sIE9OLCBDYW5hZGE8L2F1dGgtYWRkcmVzcz48dGl0bGVzPjx0aXRsZT5T
ZW50aW1lbnQgaW4gbnVyc2luZyBub3RlcyBhcyBhbiBpbmRpY2F0b3Igb2Ygb3V0LW9mLWhvc3Bp
dGFsIG1vcnRhbGl0eSBpbiBpbnRlbnNpdmUgY2FyZSBwYXRpZW50czwvdGl0bGU+PHNlY29uZGFy
eS10aXRsZT5QTG9TIE9ORTwvc2Vjb25kYXJ5LXRpdGxlPjwvdGl0bGVzPjxwZXJpb2RpY2FsPjxm
dWxsLXRpdGxlPlBMb1MgT05FPC9mdWxsLXRpdGxlPjxhYmJyLTE+UExvUyBPbmU8L2FiYnItMT48
L3BlcmlvZGljYWw+PHZvbHVtZT4xMzwvdm9sdW1lPjxudW1iZXI+NjwvbnVtYmVyPjxrZXl3b3Jk
cz48a2V5d29yZD5hZHVsdDwva2V5d29yZD48a2V5d29yZD5hcnRpY2xlPC9rZXl3b3JkPjxrZXl3
b3JkPmNsYXNzaWZpZXI8L2tleXdvcmQ+PGtleXdvcmQ+Y29udHJvbGxlZCBzdHVkeTwva2V5d29y
ZD48a2V5d29yZD5mZW1hbGU8L2tleXdvcmQ+PGtleXdvcmQ+Z2VuZGVyPC9rZXl3b3JkPjxrZXl3
b3JkPmhvc3BpdGFsIG1vcnRhbGl0eTwva2V5d29yZD48a2V5d29yZD5odW1hbjwva2V5d29yZD48
a2V5d29yZD5pbnRlbnNpdmUgY2FyZSB1bml0PC9rZXl3b3JkPjxrZXl3b3JkPkthcGxhbiBNZWll
ciBtZXRob2Q8L2tleXdvcmQ+PGtleXdvcmQ+bG9nIHJhbmsgdGVzdDwva2V5d29yZD48a2V5d29y
ZD5tYWpvciBjbGluaWNhbCBzdHVkeTwva2V5d29yZD48a2V5d29yZD5tYWxlPC9rZXl3b3JkPjxr
ZXl3b3JkPm1vcnRhbGl0eTwva2V5d29yZD48a2V5d29yZD5tdWx0aXZhcmlhdGUgbG9naXN0aWMg
cmVncmVzc2lvbiBhbmFseXNpczwva2V5d29yZD48a2V5d29yZD5udXJzZTwva2V5d29yZD48a2V5
d29yZD5vdmVyYWxsIHN1cnZpdmFsPC9rZXl3b3JkPjxrZXl3b3JkPnF1YW50aXRhdGl2ZSBhbmFs
eXNpczwva2V5d29yZD48a2V5d29yZD5zdXJ2aXZhbCBhbmFseXNpczwva2V5d29yZD48L2tleXdv
cmRzPjxkYXRlcz48eWVhcj4yMDE4PC95ZWFyPjwvZGF0ZXM+PGlzYm4+MTkzMi02MjAzPC9pc2Ju
Pjx3b3JrLXR5cGU+QXJ0aWNsZTwvd29yay10eXBlPjx1cmxzPjxyZWxhdGVkLXVybHM+PHVybD5o
dHRwczovL3d3dy5lbWJhc2UuY29tL3NlYXJjaC9yZXN1bHRzP3N1YmFjdGlvbj12aWV3cmVjb3Jk
JmFtcDtpZD1MNjIyNDgwNzIyJmFtcDtmcm9tPWV4cG9ydDwvdXJsPjx1cmw+aHR0cDovL2R4LmRv
aS5vcmcvMTAuMTM3MS9qb3VybmFsLnBvbmUuMDE5ODY4NzwvdXJsPjx1cmw+aHR0cHM6Ly9zdG9y
YWdlLmdvb2dsZWFwaXMuY29tL3Bsb3MtY29ycHVzLXByb2QvMTAuMTM3MS9qb3VybmFsLnBvbmUu
MDE5ODY4Ny8xL3BvbmUuMDE5ODY4Ny5wZGY/WC1Hb29nLUFsZ29yaXRobT1HT09HNC1SU0EtU0hB
MjU2JmFtcDtYLUdvb2ctQ3JlZGVudGlhbD13b21iYXQtc2ElNDBwbG9zLXByb2QuaWFtLmdzZXJ2
aWNlYWNjb3VudC5jb20lMkYyMDIxMDYwOCUyRmF1dG8lMkZzdG9yYWdlJTJGZ29vZzRfcmVxdWVz
dCZhbXA7WC1Hb29nLURhdGU9MjAyMTA2MDhUMDgzODQzWiZhbXA7WC1Hb29nLUV4cGlyZXM9ODY0
MDAmYW1wO1gtR29vZy1TaWduZWRIZWFkZXJzPWhvc3QmYW1wO1gtR29vZy1TaWduYXR1cmU9NDE4
ZTFhOTBhNGY0ZmMzZWIwNjgwNGE1ZTE5MmUwOGU5MDcxM2EwM2I2MzEyZmE0YTNkOTk2OWJlMzU2
MjA1OTc5OTNkYmFhODhhNDI2MjhkOWExNjNlOTlkNTNjNjA4YjhlNThiODFkMzgxYTJkZjU4MDdm
NTFiOTBhYjFiMDQyZjBjMmM1NjU0ZTI1ZjBlODIwMzRlMWY3NzNlNjNlM2NjYTU2N2Y2OWM2YTVh
YWYzODJlMmIyMTVjNTI5MDkzMTI5M2Y2NGExODNkY2RkYjQyNjZjZGE5OTE1MWFlNjlhOTlkODM4
NmFmNzk3YzJiNDEyMjliZmM0OTUwYjM1MzA2NjYxMTEyNmQ2NjdmMTQ5ZTZhMGIxNGU1OTFkZTgz
MmZkOGFiMzdlMWU1ZjU0MjY1M2YxZmRiMWQ5NTMxNmI5ZDFlYTc2ZTlmNTVmN2QwY2JhMDUyNTNh
NGIzODA0ZWIzNjIzYjUwNGFhOTQ0NjhjMmYxN2Q2YmZmMjNmMzBiYWEyNTYyNThkZDRiMzQ2Nzgy
MDJkZTM2OTAyMTFhOTAzY2IzYTM3ZjAzNTk0OWZjMGQ4ZDM5YTI3ODMxNTYzODY4ODExMTk4ZmZm
ODg4ZDZkMDkxYjI5ZTNlNTI1NmZjNzZlZmY1N2Y1Y2FiYjYzYzlkM2I1MWY2NjhmODViZTk8L3Vy
bD48L3JlbGF0ZWQtdXJscz48L3VybHM+PGN1c3RvbTU+Mjk4NzkyMDE8L2N1c3RvbTU+PGVsZWN0
cm9uaWMtcmVzb3VyY2UtbnVtPjEwLjEzNzEvam91cm5hbC5wb25lLjAxOTg2ODc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E09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66C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D86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C7C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E76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42D75F43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D38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Krishna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Krishnan&lt;/Author&gt;&lt;Year&gt;2018&lt;/Year&gt;&lt;RecNum&gt;50&lt;/RecNum&gt;&lt;DisplayText&gt;[66]&lt;/DisplayText&gt;&lt;record&gt;&lt;rec-number&gt;50&lt;/rec-number&gt;&lt;foreign-keys&gt;&lt;key app="EN" db-id="dsep5sazg0extjezfa7xrftxr2z5xtx5wwxv" timestamp="1637323957"&gt;50&lt;/key&gt;&lt;/foreign-keys&gt;&lt;ref-type name="Journal Article"&gt;17&lt;/ref-type&gt;&lt;contributors&gt;&lt;authors&gt;&lt;author&gt;Krishnan, G. S.&lt;/author&gt;&lt;author&gt;Kamath, S. S.&lt;/author&gt;&lt;/authors&gt;&lt;/contributors&gt;&lt;titles&gt;&lt;title&gt;A supervised learning approach for ICU mortality prediction based on unstructured electrocardiogram text reports&lt;/title&gt;&lt;secondary-title&gt;NLDB 2018&lt;/secondary-title&gt;&lt;/titles&gt;&lt;periodical&gt;&lt;full-title&gt;NLDB 2018&lt;/full-title&gt;&lt;abbr-1&gt;Nat Lang Process Inf Syst&lt;/abbr-1&gt;&lt;/periodical&gt;&lt;dates&gt;&lt;year&gt;2018&lt;/year&gt;&lt;pub-dates&gt;&lt;date&gt;2018&lt;/date&gt;&lt;/pub-dates&gt;&lt;/dates&gt;&lt;urls&gt;&lt;related-urls&gt;&lt;url&gt;https://link.springer.com/chapter/10.1007/978-3-319-91947-8_13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D4A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B13F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D52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2A2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175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24C4173C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748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Li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aTwvQXV0aG9yPjxZZWFyPjIwMTg8L1llYXI+PFJlY051
bT41MTwvUmVjTnVtPjxEaXNwbGF5VGV4dD5bNjddPC9EaXNwbGF5VGV4dD48cmVjb3JkPjxyZWMt
bnVtYmVyPjUxPC9yZWMtbnVtYmVyPjxmb3JlaWduLWtleXM+PGtleSBhcHA9IkVOIiBkYi1pZD0i
ZHNlcDVzYXpnMGV4dGplemZhN3hyZnR4cjJ6NXh0eDV3d3h2IiB0aW1lc3RhbXA9IjE2MzczMjM5
ODkiPjUxPC9rZXk+PC9mb3JlaWduLWtleXM+PHJlZi10eXBlIG5hbWU9IkpvdXJuYWwgQXJ0aWNs
ZSI+MTc8L3JlZi10eXBlPjxjb250cmlidXRvcnM+PGF1dGhvcnM+PGF1dGhvcj5MaSwgWS48L2F1
dGhvcj48YXV0aG9yPllhbywgTC48L2F1dGhvcj48YXV0aG9yPk1hbywgQy48L2F1dGhvcj48YXV0
aG9yPlNyaXZhc3RhdmEsIEEuPC9hdXRob3I+PGF1dGhvcj5KaWFuZywgWC48L2F1dGhvcj48YXV0
aG9yPkx1bywgWS48L2F1dGhvcj48L2F1dGhvcnM+PC9jb250cmlidXRvcnM+PGF1dGgtYWRkcmVz
cz5MaSwgWWlrdWFuLiBEZXB0LiBvZiBFRUNTLCBOb3J0aHdlc3Rlcm4gVW5pdmVyc2l0eSwgRXZh
bnN0b24sIElMLCBVLlMuQS4mI3hEO01hbywgQ2hlbmdzaGVuZy4gRGVwdC4gb2YgUHJldmVudGl2
ZSBNZWRpY2luZSwgTm9ydGh3ZXN0ZXJuIFVuaXZlcnNpdHksIENoaWNhZ28sIElMLCBVLlMuQS4m
I3hEO1NyaXZhc3RhdmEsIEFuYW5kLiBEaXYuIG9mIE5lcGhyb2xvZ3kgYW5kIEh5cGVydGVuc2lv
biwgTm9ydGh3ZXN0ZXJuIFVuaXZlcnNpdHksIENoaWNhZ28sIElMLCBVLlMuQS4mI3hEO0ppYW5n
LCBYaWFvcWlhbi4gU2Nob29sIG9mIEJpb21lZGljYWwgSW5mb3JtYXRpY3MsIFVuaXYuIG9mIFRl
eGFzIEhlYWx0aCBTY2llbmNlIENlbnRlciwgSG91c3RvbiwgVFgsIFUuUy5BLiYjeEQ7THVvLCBZ
dWFuLiBEZXB0LiBvZiBQcmV2ZW50aXZlIE1lZGljaW5lLCBOb3J0aHdlc3Rlcm4gVW5pdmVyc2l0
eSwgQ2hpY2FnbywgSUwsIFUuUy5BLjwvYXV0aC1hZGRyZXNzPjx0aXRsZXM+PHRpdGxlPkVhcmx5
IFByZWRpY3Rpb24gb2YgQWN1dGUgS2lkbmV5IEluanVyeSBpbiBDcml0aWNhbCBDYXJlIFNldHRp
bmcgVXNpbmcgQ2xpbmljYWwgTm90ZXM8L3RpdGxlPjxzZWNvbmRhcnktdGl0bGU+SUVFRSBJbnQg
Q29uZiBCaW9pbmZvcm1hdGljcyBCaW9tZWQ8L3NlY29uZGFyeS10aXRsZT48YWx0LXRpdGxlPlBy
b2NlZWRpbmdzIChJRUVFIEludCBDb25mIEJpb2luZm9ybWF0aWNzIEJpb21lZCk8L2FsdC10aXRs
ZT48L3RpdGxlcz48cGVyaW9kaWNhbD48ZnVsbC10aXRsZT5JRUVFIEludCBDb25mIEJpb2luZm9y
bWF0aWNzIEJpb21lZDwvZnVsbC10aXRsZT48YWJici0xPlByb2NlZWRpbmdzIChJRUVFIEludCBD
b25mIEJpb2luZm9ybWF0aWNzIEJpb21lZCk8L2FiYnItMT48L3BlcmlvZGljYWw+PGFsdC1wZXJp
b2RpY2FsPjxmdWxsLXRpdGxlPklFRUUgSW50IENvbmYgQmlvaW5mb3JtYXRpY3MgQmlvbWVkPC9m
dWxsLXRpdGxlPjxhYmJyLTE+UHJvY2VlZGluZ3MgKElFRUUgSW50IENvbmYgQmlvaW5mb3JtYXRp
Y3MgQmlvbWVkKTwvYWJici0xPjwvYWx0LXBlcmlvZGljYWw+PHBhZ2VzPjY4My02ODY8L3BhZ2Vz
Pjx2b2x1bWU+MjAxODwvdm9sdW1lPjxkYXRlcz48eWVhcj4yMDE4PC95ZWFyPjxwdWItZGF0ZXM+
PGRhdGU+RGVjPC9kYXRlPjwvcHViLWRhdGVzPjwvZGF0ZXM+PGlzYm4+MjE1Ni0xMTI1PC9pc2Ju
PjxhY2Nlc3Npb24tbnVtPjMzMzc2NjI0PC9hY2Nlc3Npb24tbnVtPjx1cmxzPjxyZWxhdGVkLXVy
bHM+PHVybD5odHRwOi8vb3ZpZHNwLm92aWQuY29tL292aWR3ZWIuY2dpP1Q9SlMmYW1wO0NTQz1Z
JmFtcDtORVdTPU4mYW1wO1BBR0U9ZnVsbHRleHQmYW1wO0Q9cG1ubSZhbXA7QU49MzMzNzY2MjQ8
L3VybD48L3JlbGF0ZWQtdXJscz48L3VybHM+PGVsZWN0cm9uaWMtcmVzb3VyY2UtbnVtPjEwLjEx
MDkvYmlibS4yMDE4Ljg2MjE1NzQ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aTwvQXV0aG9yPjxZZWFyPjIwMTg8L1llYXI+PFJlY051
bT41MTwvUmVjTnVtPjxEaXNwbGF5VGV4dD5bNjddPC9EaXNwbGF5VGV4dD48cmVjb3JkPjxyZWMt
bnVtYmVyPjUxPC9yZWMtbnVtYmVyPjxmb3JlaWduLWtleXM+PGtleSBhcHA9IkVOIiBkYi1pZD0i
ZHNlcDVzYXpnMGV4dGplemZhN3hyZnR4cjJ6NXh0eDV3d3h2IiB0aW1lc3RhbXA9IjE2MzczMjM5
ODkiPjUxPC9rZXk+PC9mb3JlaWduLWtleXM+PHJlZi10eXBlIG5hbWU9IkpvdXJuYWwgQXJ0aWNs
ZSI+MTc8L3JlZi10eXBlPjxjb250cmlidXRvcnM+PGF1dGhvcnM+PGF1dGhvcj5MaSwgWS48L2F1
dGhvcj48YXV0aG9yPllhbywgTC48L2F1dGhvcj48YXV0aG9yPk1hbywgQy48L2F1dGhvcj48YXV0
aG9yPlNyaXZhc3RhdmEsIEEuPC9hdXRob3I+PGF1dGhvcj5KaWFuZywgWC48L2F1dGhvcj48YXV0
aG9yPkx1bywgWS48L2F1dGhvcj48L2F1dGhvcnM+PC9jb250cmlidXRvcnM+PGF1dGgtYWRkcmVz
cz5MaSwgWWlrdWFuLiBEZXB0LiBvZiBFRUNTLCBOb3J0aHdlc3Rlcm4gVW5pdmVyc2l0eSwgRXZh
bnN0b24sIElMLCBVLlMuQS4mI3hEO01hbywgQ2hlbmdzaGVuZy4gRGVwdC4gb2YgUHJldmVudGl2
ZSBNZWRpY2luZSwgTm9ydGh3ZXN0ZXJuIFVuaXZlcnNpdHksIENoaWNhZ28sIElMLCBVLlMuQS4m
I3hEO1NyaXZhc3RhdmEsIEFuYW5kLiBEaXYuIG9mIE5lcGhyb2xvZ3kgYW5kIEh5cGVydGVuc2lv
biwgTm9ydGh3ZXN0ZXJuIFVuaXZlcnNpdHksIENoaWNhZ28sIElMLCBVLlMuQS4mI3hEO0ppYW5n
LCBYaWFvcWlhbi4gU2Nob29sIG9mIEJpb21lZGljYWwgSW5mb3JtYXRpY3MsIFVuaXYuIG9mIFRl
eGFzIEhlYWx0aCBTY2llbmNlIENlbnRlciwgSG91c3RvbiwgVFgsIFUuUy5BLiYjeEQ7THVvLCBZ
dWFuLiBEZXB0LiBvZiBQcmV2ZW50aXZlIE1lZGljaW5lLCBOb3J0aHdlc3Rlcm4gVW5pdmVyc2l0
eSwgQ2hpY2FnbywgSUwsIFUuUy5BLjwvYXV0aC1hZGRyZXNzPjx0aXRsZXM+PHRpdGxlPkVhcmx5
IFByZWRpY3Rpb24gb2YgQWN1dGUgS2lkbmV5IEluanVyeSBpbiBDcml0aWNhbCBDYXJlIFNldHRp
bmcgVXNpbmcgQ2xpbmljYWwgTm90ZXM8L3RpdGxlPjxzZWNvbmRhcnktdGl0bGU+SUVFRSBJbnQg
Q29uZiBCaW9pbmZvcm1hdGljcyBCaW9tZWQ8L3NlY29uZGFyeS10aXRsZT48YWx0LXRpdGxlPlBy
b2NlZWRpbmdzIChJRUVFIEludCBDb25mIEJpb2luZm9ybWF0aWNzIEJpb21lZCk8L2FsdC10aXRs
ZT48L3RpdGxlcz48cGVyaW9kaWNhbD48ZnVsbC10aXRsZT5JRUVFIEludCBDb25mIEJpb2luZm9y
bWF0aWNzIEJpb21lZDwvZnVsbC10aXRsZT48YWJici0xPlByb2NlZWRpbmdzIChJRUVFIEludCBD
b25mIEJpb2luZm9ybWF0aWNzIEJpb21lZCk8L2FiYnItMT48L3BlcmlvZGljYWw+PGFsdC1wZXJp
b2RpY2FsPjxmdWxsLXRpdGxlPklFRUUgSW50IENvbmYgQmlvaW5mb3JtYXRpY3MgQmlvbWVkPC9m
dWxsLXRpdGxlPjxhYmJyLTE+UHJvY2VlZGluZ3MgKElFRUUgSW50IENvbmYgQmlvaW5mb3JtYXRp
Y3MgQmlvbWVkKTwvYWJici0xPjwvYWx0LXBlcmlvZGljYWw+PHBhZ2VzPjY4My02ODY8L3BhZ2Vz
Pjx2b2x1bWU+MjAxODwvdm9sdW1lPjxkYXRlcz48eWVhcj4yMDE4PC95ZWFyPjxwdWItZGF0ZXM+
PGRhdGU+RGVjPC9kYXRlPjwvcHViLWRhdGVzPjwvZGF0ZXM+PGlzYm4+MjE1Ni0xMTI1PC9pc2Ju
PjxhY2Nlc3Npb24tbnVtPjMzMzc2NjI0PC9hY2Nlc3Npb24tbnVtPjx1cmxzPjxyZWxhdGVkLXVy
bHM+PHVybD5odHRwOi8vb3ZpZHNwLm92aWQuY29tL292aWR3ZWIuY2dpP1Q9SlMmYW1wO0NTQz1Z
JmFtcDtORVdTPU4mYW1wO1BBR0U9ZnVsbHRleHQmYW1wO0Q9cG1ubSZhbXA7QU49MzMzNzY2MjQ8
L3VybD48L3JlbGF0ZWQtdXJscz48L3VybHM+PGVsZWN0cm9uaWMtcmVzb3VyY2UtbnVtPjEwLjEx
MDkvYmlibS4yMDE4Ljg2MjE1NzQ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CA5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268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F39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CCF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C7F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414167E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127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Marafin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YXJhZmlubzwvQXV0aG9yPjxZZWFyPjIwMTg8L1llYXI+
PFJlY051bT4xMzc8L1JlY051bT48RGlzcGxheVRleHQ+WzIxXTwvRGlzcGxheVRleHQ+PHJlY29y
ZD48cmVjLW51bWJlcj4xMzc8L3JlYy1udW1iZXI+PGZvcmVpZ24ta2V5cz48a2V5IGFwcD0iRU4i
IGRiLWlkPSJkc2VwNXNhemcwZXh0amV6ZmE3eHJmdHhyMno1eHR4NXd3eHYiIHRpbWVzdGFtcD0i
MTYzNzMyNTkyMyI+MTM3PC9rZXk+PC9mb3JlaWduLWtleXM+PHJlZi10eXBlIG5hbWU9IkpvdXJu
YWwgQXJ0aWNsZSI+MTc8L3JlZi10eXBlPjxjb250cmlidXRvcnM+PGF1dGhvcnM+PGF1dGhvcj5N
YXJhZmlubywgQi4gSi48L2F1dGhvcj48YXV0aG9yPlBhcmssIE0uPC9hdXRob3I+PGF1dGhvcj5E
YXZpZXMsIEouIE0uPC9hdXRob3I+PGF1dGhvcj5UaG9tYmxleSwgUi48L2F1dGhvcj48YXV0aG9y
Pkx1ZnQsIEguIFMuPC9hdXRob3I+PGF1dGhvcj5TaW5nLCBELiBDLjwvYXV0aG9yPjxhdXRob3I+
S2F6aSwgRC4gUy48L2F1dGhvcj48YXV0aG9yPkRlSm9uZywgQy48L2F1dGhvcj48YXV0aG9yPkJv
c2NhcmRpbiwgVy4gSi48L2F1dGhvcj48YXV0aG9yPkRlYW4sIE0uIEwuPC9hdXRob3I+PGF1dGhv
cj5EdWRsZXksIFIuIEEuPC9hdXRob3I+PC9hdXRob3JzPjwvY29udHJpYnV0b3JzPjx0aXRsZXM+
PHRpdGxlPlZhbGlkYXRpb24gb2YgUHJlZGljdGlvbiBNb2RlbHMgZm9yIENyaXRpY2FsIENhcmUg
T3V0Y29tZXMgVXNpbmcgTmF0dXJhbCBMYW5ndWFnZSBQcm9jZXNzaW5nIG9mIEVsZWN0cm9uaWMg
SGVhbHRoIFJlY29yZCBEYXRhPC90aXRsZT48c2Vjb25kYXJ5LXRpdGxlPkpBTUEgTmV0d29yayBP
cGVuPC9zZWNvbmRhcnktdGl0bGU+PC90aXRsZXM+PHBlcmlvZGljYWw+PGZ1bGwtdGl0bGU+SkFN
QSBOZXR3b3JrIE9wZW48L2Z1bGwtdGl0bGU+PGFiYnItMT5KQU1BIE5ldHcgT3BlbjwvYWJici0x
PjwvcGVyaW9kaWNhbD48cGFnZXM+ZTE4NTA5NzwvcGFnZXM+PHZvbHVtZT4xPC92b2x1bWU+PG51
bWJlcj44PC9udW1iZXI+PGtleXdvcmRzPjxrZXl3b3JkPmFkdWx0PC9rZXl3b3JkPjxrZXl3b3Jk
PmFnZWQ8L2tleXdvcmQ+PGtleXdvcmQ+Y2xhc3NpZmljYXRpb248L2tleXdvcmQ+PGtleXdvcmQ+
Y3JpdGljYWwgY2FyZSBvdXRjb21lPC9rZXl3b3JkPjxrZXl3b3JkPmNyaXRpY2FsIGlsbG5lc3M8
L2tleXdvcmQ+PGtleXdvcmQ+ZWxlY3Ryb25pYyBoZWFsdGggcmVjb3JkPC9rZXl3b3JkPjxrZXl3
b3JkPmZlbWFsZTwva2V5d29yZD48a2V5d29yZD5odW1hbjwva2V5d29yZD48a2V5d29yZD5pbnRl
bnNpdmUgY2FyZSB1bml0PC9rZXl3b3JkPjxrZXl3b3JkPm1hbGU8L2tleXdvcmQ+PGtleXdvcmQ+
bWlkZGxlIGFnZWQ8L2tleXdvcmQ+PGtleXdvcmQ+bW9ydGFsaXR5PC9rZXl3b3JkPjxrZXl3b3Jk
Pm5hdHVyYWwgbGFuZ3VhZ2UgcHJvY2Vzc2luZzwva2V5d29yZD48a2V5d29yZD5yZXByb2R1Y2li
aWxpdHk8L2tleXdvcmQ+PGtleXdvcmQ+cmV0cm9zcGVjdGl2ZSBzdHVkeTwva2V5d29yZD48a2V5
d29yZD5zZXZlcml0eSBvZiBpbGxuZXNzIGluZGV4PC9rZXl3b3JkPjxrZXl3b3JkPnN0YXRpc3Rp
Y2FsIG1vZGVsPC9rZXl3b3JkPjxrZXl3b3JkPnZlcnkgZWxkZXJseTwva2V5d29yZD48L2tleXdv
cmRzPjxkYXRlcz48eWVhcj4yMDE4PC95ZWFyPjwvZGF0ZXM+PGlzYm4+MjU3NC0zODA1PC9pc2Ju
Pjx3b3JrLXR5cGU+QXJ0aWNsZTwvd29yay10eXBlPjx1cmxzPjxyZWxhdGVkLXVybHM+PHVybD5o
dHRwczovL3d3dy5lbWJhc2UuY29tL3NlYXJjaC9yZXN1bHRzP3N1YmFjdGlvbj12aWV3cmVjb3Jk
JmFtcDtpZD1MNjI3NTEyODQzJmFtcDtmcm9tPWV4cG9ydDwvdXJsPjx1cmw+aHR0cDovL2R4LmRv
aS5vcmcvMTAuMTAwMS9qYW1hbmV0d29ya29wZW4uMjAxOC41MDk3PC91cmw+PHVybD5odHRwczov
L2phbWFuZXR3b3JrLmNvbS9qb3VybmFscy9qYW1hbmV0d29ya29wZW4vYXJ0aWNsZXBkZi8yNzE5
MTI4L21hcmFmaW5vXzIwMThfb2lfMTgwMjE4LnBkZjwvdXJsPjwvcmVsYXRlZC11cmxzPjwvdXJs
cz48Y3VzdG9tNT4zMDY0NjMxMDwvY3VzdG9tNT48ZWxlY3Ryb25pYy1yZXNvdXJjZS1udW0+MTAu
MTAwMS9qYW1hbmV0d29ya29wZW4uMjAxOC41MDk3PC9lbGVjdHJvbmljLXJlc291cmNlLW51bT48
cmVtb3RlLWRhdGFiYXNlLW5hbWU+TWVkbGluZTwvcmVtb3RlLWRhdGFiYXNlLW5hbWU+PGxhbmd1
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YXJhZmlubzwvQXV0aG9yPjxZZWFyPjIwMTg8L1llYXI+
PFJlY051bT4xMzc8L1JlY051bT48RGlzcGxheVRleHQ+WzIxXTwvRGlzcGxheVRleHQ+PHJlY29y
ZD48cmVjLW51bWJlcj4xMzc8L3JlYy1udW1iZXI+PGZvcmVpZ24ta2V5cz48a2V5IGFwcD0iRU4i
IGRiLWlkPSJkc2VwNXNhemcwZXh0amV6ZmE3eHJmdHhyMno1eHR4NXd3eHYiIHRpbWVzdGFtcD0i
MTYzNzMyNTkyMyI+MTM3PC9rZXk+PC9mb3JlaWduLWtleXM+PHJlZi10eXBlIG5hbWU9IkpvdXJu
YWwgQXJ0aWNsZSI+MTc8L3JlZi10eXBlPjxjb250cmlidXRvcnM+PGF1dGhvcnM+PGF1dGhvcj5N
YXJhZmlubywgQi4gSi48L2F1dGhvcj48YXV0aG9yPlBhcmssIE0uPC9hdXRob3I+PGF1dGhvcj5E
YXZpZXMsIEouIE0uPC9hdXRob3I+PGF1dGhvcj5UaG9tYmxleSwgUi48L2F1dGhvcj48YXV0aG9y
Pkx1ZnQsIEguIFMuPC9hdXRob3I+PGF1dGhvcj5TaW5nLCBELiBDLjwvYXV0aG9yPjxhdXRob3I+
S2F6aSwgRC4gUy48L2F1dGhvcj48YXV0aG9yPkRlSm9uZywgQy48L2F1dGhvcj48YXV0aG9yPkJv
c2NhcmRpbiwgVy4gSi48L2F1dGhvcj48YXV0aG9yPkRlYW4sIE0uIEwuPC9hdXRob3I+PGF1dGhv
cj5EdWRsZXksIFIuIEEuPC9hdXRob3I+PC9hdXRob3JzPjwvY29udHJpYnV0b3JzPjx0aXRsZXM+
PHRpdGxlPlZhbGlkYXRpb24gb2YgUHJlZGljdGlvbiBNb2RlbHMgZm9yIENyaXRpY2FsIENhcmUg
T3V0Y29tZXMgVXNpbmcgTmF0dXJhbCBMYW5ndWFnZSBQcm9jZXNzaW5nIG9mIEVsZWN0cm9uaWMg
SGVhbHRoIFJlY29yZCBEYXRhPC90aXRsZT48c2Vjb25kYXJ5LXRpdGxlPkpBTUEgTmV0d29yayBP
cGVuPC9zZWNvbmRhcnktdGl0bGU+PC90aXRsZXM+PHBlcmlvZGljYWw+PGZ1bGwtdGl0bGU+SkFN
QSBOZXR3b3JrIE9wZW48L2Z1bGwtdGl0bGU+PGFiYnItMT5KQU1BIE5ldHcgT3BlbjwvYWJici0x
PjwvcGVyaW9kaWNhbD48cGFnZXM+ZTE4NTA5NzwvcGFnZXM+PHZvbHVtZT4xPC92b2x1bWU+PG51
bWJlcj44PC9udW1iZXI+PGtleXdvcmRzPjxrZXl3b3JkPmFkdWx0PC9rZXl3b3JkPjxrZXl3b3Jk
PmFnZWQ8L2tleXdvcmQ+PGtleXdvcmQ+Y2xhc3NpZmljYXRpb248L2tleXdvcmQ+PGtleXdvcmQ+
Y3JpdGljYWwgY2FyZSBvdXRjb21lPC9rZXl3b3JkPjxrZXl3b3JkPmNyaXRpY2FsIGlsbG5lc3M8
L2tleXdvcmQ+PGtleXdvcmQ+ZWxlY3Ryb25pYyBoZWFsdGggcmVjb3JkPC9rZXl3b3JkPjxrZXl3
b3JkPmZlbWFsZTwva2V5d29yZD48a2V5d29yZD5odW1hbjwva2V5d29yZD48a2V5d29yZD5pbnRl
bnNpdmUgY2FyZSB1bml0PC9rZXl3b3JkPjxrZXl3b3JkPm1hbGU8L2tleXdvcmQ+PGtleXdvcmQ+
bWlkZGxlIGFnZWQ8L2tleXdvcmQ+PGtleXdvcmQ+bW9ydGFsaXR5PC9rZXl3b3JkPjxrZXl3b3Jk
Pm5hdHVyYWwgbGFuZ3VhZ2UgcHJvY2Vzc2luZzwva2V5d29yZD48a2V5d29yZD5yZXByb2R1Y2li
aWxpdHk8L2tleXdvcmQ+PGtleXdvcmQ+cmV0cm9zcGVjdGl2ZSBzdHVkeTwva2V5d29yZD48a2V5
d29yZD5zZXZlcml0eSBvZiBpbGxuZXNzIGluZGV4PC9rZXl3b3JkPjxrZXl3b3JkPnN0YXRpc3Rp
Y2FsIG1vZGVsPC9rZXl3b3JkPjxrZXl3b3JkPnZlcnkgZWxkZXJseTwva2V5d29yZD48L2tleXdv
cmRzPjxkYXRlcz48eWVhcj4yMDE4PC95ZWFyPjwvZGF0ZXM+PGlzYm4+MjU3NC0zODA1PC9pc2Ju
Pjx3b3JrLXR5cGU+QXJ0aWNsZTwvd29yay10eXBlPjx1cmxzPjxyZWxhdGVkLXVybHM+PHVybD5o
dHRwczovL3d3dy5lbWJhc2UuY29tL3NlYXJjaC9yZXN1bHRzP3N1YmFjdGlvbj12aWV3cmVjb3Jk
JmFtcDtpZD1MNjI3NTEyODQzJmFtcDtmcm9tPWV4cG9ydDwvdXJsPjx1cmw+aHR0cDovL2R4LmRv
aS5vcmcvMTAuMTAwMS9qYW1hbmV0d29ya29wZW4uMjAxOC41MDk3PC91cmw+PHVybD5odHRwczov
L2phbWFuZXR3b3JrLmNvbS9qb3VybmFscy9qYW1hbmV0d29ya29wZW4vYXJ0aWNsZXBkZi8yNzE5
MTI4L21hcmFmaW5vXzIwMThfb2lfMTgwMjE4LnBkZjwvdXJsPjwvcmVsYXRlZC11cmxzPjwvdXJs
cz48Y3VzdG9tNT4zMDY0NjMxMDwvY3VzdG9tNT48ZWxlY3Ryb25pYy1yZXNvdXJjZS1udW0+MTAu
MTAwMS9qYW1hbmV0d29ya29wZW4uMjAxOC41MDk3PC9lbGVjdHJvbmljLXJlc291cmNlLW51bT48
cmVtb3RlLWRhdGFiYXNlLW5hbWU+TWVkbGluZTwvcmVtb3RlLWRhdGFiYXNlLW5hbWU+PGxhbmd1
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2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405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32C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29C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517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6B0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0BF9BAA9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D9C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Menger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ZW5nZXI8L0F1dGhvcj48WWVhcj4yMDE4PC9ZZWFyPjxS
ZWNOdW0+Njg8L1JlY051bT48RGlzcGxheVRleHQ+WzY4XTwvRGlzcGxheVRleHQ+PHJlY29yZD48
cmVjLW51bWJlcj42ODwvcmVjLW51bWJlcj48Zm9yZWlnbi1rZXlzPjxrZXkgYXBwPSJFTiIgZGIt
aWQ9ImRzZXA1c2F6ZzBleHRqZXpmYTd4cmZ0eHIyejV4dHg1d3d4diIgdGltZXN0YW1wPSIxNjM3
MzI0Mjc4Ij42ODwva2V5PjwvZm9yZWlnbi1rZXlzPjxyZWYtdHlwZSBuYW1lPSJKb3VybmFsIEFy
dGljbGUiPjE3PC9yZWYtdHlwZT48Y29udHJpYnV0b3JzPjxhdXRob3JzPjxhdXRob3I+TWVuZ2Vy
LCBWLjwvYXV0aG9yPjxhdXRob3I+U2NoZWVwZXJzLCBGLjwvYXV0aG9yPjxhdXRob3I+U3BydWl0
LCBNLjwvYXV0aG9yPjwvYXV0aG9ycz48L2NvbnRyaWJ1dG9ycz48YXV0aC1hZGRyZXNzPltNZW5n
ZXIsIFZpbmNlbnQ7IFNwcnVpdCwgTWFyY29dIFVuaXYgVXRyZWNodCwgRGVwdCBJbmZvcm1hdCAm
YW1wOyBDb21wIFNjaSwgUE9CIDgwMDg5LCBOTC0zNTA4IFRCIFV0cmVjaHQsIE5ldGhlcmxhbmRz
LiBbTWVuZ2VyLCBWaW5jZW50OyBTY2hlZXBlcnMsIEZsb29yXSBVbml2IE1lZCBDdHIgVXRyZWNo
dCwgRGVwdCBQc3ljaGlhdCwgQm94IDg1NTAwLCBOTC0zNTA4IEdBIFV0cmVjaHQsIE5ldGhlcmxh
bmRzLiYjeEQ7TWVuZ2VyLCBWIChjb3JyZXNwb25kaW5nIGF1dGhvciksIFVuaXYgVXRyZWNodCwg
RGVwdCBJbmZvcm1hdCAmYW1wOyBDb21wIFNjaSwgUE9CIDgwMDg5LCBOTC0zNTA4IFRCIFV0cmVj
aHQsIE5ldGhlcmxhbmRzLjsgTWVuZ2VyLCBWIChjb3JyZXNwb25kaW5nIGF1dGhvciksIFVuaXYg
TWVkIEN0ciBVdHJlY2h0LCBEZXB0IFBzeWNoaWF0LCBCb3ggODU1MDAsIE5MLTM1MDggR0EgVXRy
ZWNodCwgTmV0aGVybGFuZHMuJiN4RDt2LmoubWVuZ2VyQHV1Lm5sOyBmLmUuc2NoZWVwZXJzLTJA
dW1jdXRyZWNodC5ubDsgbS5yLnNwcnVpdEB1dS5ubDwvYXV0aC1hZGRyZXNzPjx0aXRsZXM+PHRp
dGxlPkNvbXBhcmluZyBEZWVwIExlYXJuaW5nIGFuZCBDbGFzc2ljYWwgTWFjaGluZSBMZWFybmlu
ZyBBcHByb2FjaGVzIGZvciBQcmVkaWN0aW5nIElucGF0aWVudCBWaW9sZW5jZSBJbmNpZGVudHMg
ZnJvbSBDbGluaWNhbCBUZXh0PC90aXRsZT48c2Vjb25kYXJ5LXRpdGxlPkFwcGxpZWQgU2NpZW5j
ZXM8L3NlY29uZGFyeS10aXRsZT48YWx0LXRpdGxlPkFwcGwuIFNjaS4tQmFzZWw8L2FsdC10aXRs
ZT48L3RpdGxlcz48dm9sdW1lPjg8L3ZvbHVtZT48bnVtYmVyPjY8L251bWJlcj48a2V5d29yZHM+
PGtleXdvcmQ+bWFjaGluZSBsZWFybmluZzwva2V5d29yZD48a2V5d29yZD5FbGVjdHJvbmljIEhl
YWx0aCBSZWNvcmQ8L2tleXdvcmQ+PGtleXdvcmQ+dmlvbGVuY2UgYXNzZXNzbWVudDwva2V5d29y
ZD48a2V5d29yZD5kZWVwPC9rZXl3b3JkPjxrZXl3b3JkPmxlYXJuaW5nPC9rZXl3b3JkPjxrZXl3
b3JkPmJhZy1vZi13b3Jkczwva2V5d29yZD48a2V5d29yZD5TdXBwb3J0IFZlY3RvciBNYWNoaW5l
PC9rZXl3b3JkPjxrZXl3b3JkPldvcmQgRW1iZWRkaW5nczwva2V5d29yZD48a2V5d29yZD5SZWN1
cnJlbnQgTmV1cmFsIE5ldHdvcms8L2tleXdvcmQ+PGtleXdvcmQ+QklHIERBVEE8L2tleXdvcmQ+
PGtleXdvcmQ+SEVBTFRILUNBUkU8L2tleXdvcmQ+PGtleXdvcmQ+QUxHT1JJVEhNPC9rZXl3b3Jk
PjxrZXl3b3JkPlJJU0s8L2tleXdvcmQ+PC9rZXl3b3Jkcz48ZGF0ZXM+PHllYXI+MjAxODwveWVh
cj48cHViLWRhdGVzPjxkYXRlPkp1bjwvZGF0ZT48L3B1Yi1kYXRlcz48L2RhdGVzPjxpc2JuPjIw
NzYtMzQxNzwvaXNibj48YWNjZXNzaW9uLW51bT5XT1M6MDAwNDM2NDg4MDAwMTQwPC9hY2Nlc3Np
b24tbnVtPjx3b3JrLXR5cGU+QXJ0aWNsZTwvd29yay10eXBlPjx1cmxzPjxyZWxhdGVkLXVybHM+
PHVybD5odHRwczovL3Jlcy5tZHBpLmNvbS9kX2F0dGFjaG1lbnQvYXBwbHNjaS9hcHBsc2NpLTA4
LTAwOTgxL2FydGljbGVfZGVwbG95L2FwcGxzY2ktMDgtMDA5ODEucGRmPC91cmw+PC9yZWxhdGVk
LXVybHM+PC91cmxzPjxlbGVjdHJvbmljLXJlc291cmNlLW51bT4xMC4zMzkwL2FwcDgwNjA5ODE8
L2VsZWN0cm9uaWMtcmVzb3VyY2UtbnVtPjxsYW5ndWFnZT5FbmdsaXNoPC9sYW5ndWFnZT48L3Jl
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ZW5nZXI8L0F1dGhvcj48WWVhcj4yMDE4PC9ZZWFyPjxS
ZWNOdW0+Njg8L1JlY051bT48RGlzcGxheVRleHQ+WzY4XTwvRGlzcGxheVRleHQ+PHJlY29yZD48
cmVjLW51bWJlcj42ODwvcmVjLW51bWJlcj48Zm9yZWlnbi1rZXlzPjxrZXkgYXBwPSJFTiIgZGIt
aWQ9ImRzZXA1c2F6ZzBleHRqZXpmYTd4cmZ0eHIyejV4dHg1d3d4diIgdGltZXN0YW1wPSIxNjM3
MzI0Mjc4Ij42ODwva2V5PjwvZm9yZWlnbi1rZXlzPjxyZWYtdHlwZSBuYW1lPSJKb3VybmFsIEFy
dGljbGUiPjE3PC9yZWYtdHlwZT48Y29udHJpYnV0b3JzPjxhdXRob3JzPjxhdXRob3I+TWVuZ2Vy
LCBWLjwvYXV0aG9yPjxhdXRob3I+U2NoZWVwZXJzLCBGLjwvYXV0aG9yPjxhdXRob3I+U3BydWl0
LCBNLjwvYXV0aG9yPjwvYXV0aG9ycz48L2NvbnRyaWJ1dG9ycz48YXV0aC1hZGRyZXNzPltNZW5n
ZXIsIFZpbmNlbnQ7IFNwcnVpdCwgTWFyY29dIFVuaXYgVXRyZWNodCwgRGVwdCBJbmZvcm1hdCAm
YW1wOyBDb21wIFNjaSwgUE9CIDgwMDg5LCBOTC0zNTA4IFRCIFV0cmVjaHQsIE5ldGhlcmxhbmRz
LiBbTWVuZ2VyLCBWaW5jZW50OyBTY2hlZXBlcnMsIEZsb29yXSBVbml2IE1lZCBDdHIgVXRyZWNo
dCwgRGVwdCBQc3ljaGlhdCwgQm94IDg1NTAwLCBOTC0zNTA4IEdBIFV0cmVjaHQsIE5ldGhlcmxh
bmRzLiYjeEQ7TWVuZ2VyLCBWIChjb3JyZXNwb25kaW5nIGF1dGhvciksIFVuaXYgVXRyZWNodCwg
RGVwdCBJbmZvcm1hdCAmYW1wOyBDb21wIFNjaSwgUE9CIDgwMDg5LCBOTC0zNTA4IFRCIFV0cmVj
aHQsIE5ldGhlcmxhbmRzLjsgTWVuZ2VyLCBWIChjb3JyZXNwb25kaW5nIGF1dGhvciksIFVuaXYg
TWVkIEN0ciBVdHJlY2h0LCBEZXB0IFBzeWNoaWF0LCBCb3ggODU1MDAsIE5MLTM1MDggR0EgVXRy
ZWNodCwgTmV0aGVybGFuZHMuJiN4RDt2LmoubWVuZ2VyQHV1Lm5sOyBmLmUuc2NoZWVwZXJzLTJA
dW1jdXRyZWNodC5ubDsgbS5yLnNwcnVpdEB1dS5ubDwvYXV0aC1hZGRyZXNzPjx0aXRsZXM+PHRp
dGxlPkNvbXBhcmluZyBEZWVwIExlYXJuaW5nIGFuZCBDbGFzc2ljYWwgTWFjaGluZSBMZWFybmlu
ZyBBcHByb2FjaGVzIGZvciBQcmVkaWN0aW5nIElucGF0aWVudCBWaW9sZW5jZSBJbmNpZGVudHMg
ZnJvbSBDbGluaWNhbCBUZXh0PC90aXRsZT48c2Vjb25kYXJ5LXRpdGxlPkFwcGxpZWQgU2NpZW5j
ZXM8L3NlY29uZGFyeS10aXRsZT48YWx0LXRpdGxlPkFwcGwuIFNjaS4tQmFzZWw8L2FsdC10aXRs
ZT48L3RpdGxlcz48dm9sdW1lPjg8L3ZvbHVtZT48bnVtYmVyPjY8L251bWJlcj48a2V5d29yZHM+
PGtleXdvcmQ+bWFjaGluZSBsZWFybmluZzwva2V5d29yZD48a2V5d29yZD5FbGVjdHJvbmljIEhl
YWx0aCBSZWNvcmQ8L2tleXdvcmQ+PGtleXdvcmQ+dmlvbGVuY2UgYXNzZXNzbWVudDwva2V5d29y
ZD48a2V5d29yZD5kZWVwPC9rZXl3b3JkPjxrZXl3b3JkPmxlYXJuaW5nPC9rZXl3b3JkPjxrZXl3
b3JkPmJhZy1vZi13b3Jkczwva2V5d29yZD48a2V5d29yZD5TdXBwb3J0IFZlY3RvciBNYWNoaW5l
PC9rZXl3b3JkPjxrZXl3b3JkPldvcmQgRW1iZWRkaW5nczwva2V5d29yZD48a2V5d29yZD5SZWN1
cnJlbnQgTmV1cmFsIE5ldHdvcms8L2tleXdvcmQ+PGtleXdvcmQ+QklHIERBVEE8L2tleXdvcmQ+
PGtleXdvcmQ+SEVBTFRILUNBUkU8L2tleXdvcmQ+PGtleXdvcmQ+QUxHT1JJVEhNPC9rZXl3b3Jk
PjxrZXl3b3JkPlJJU0s8L2tleXdvcmQ+PC9rZXl3b3Jkcz48ZGF0ZXM+PHllYXI+MjAxODwveWVh
cj48cHViLWRhdGVzPjxkYXRlPkp1bjwvZGF0ZT48L3B1Yi1kYXRlcz48L2RhdGVzPjxpc2JuPjIw
NzYtMzQxNzwvaXNibj48YWNjZXNzaW9uLW51bT5XT1M6MDAwNDM2NDg4MDAwMTQwPC9hY2Nlc3Np
b24tbnVtPjx3b3JrLXR5cGU+QXJ0aWNsZTwvd29yay10eXBlPjx1cmxzPjxyZWxhdGVkLXVybHM+
PHVybD5odHRwczovL3Jlcy5tZHBpLmNvbS9kX2F0dGFjaG1lbnQvYXBwbHNjaS9hcHBsc2NpLTA4
LTAwOTgxL2FydGljbGVfZGVwbG95L2FwcGxzY2ktMDgtMDA5ODEucGRmPC91cmw+PC9yZWxhdGVk
LXVybHM+PC91cmxzPjxlbGVjdHJvbmljLXJlc291cmNlLW51bT4xMC4zMzkwL2FwcDgwNjA5ODE8
L2VsZWN0cm9uaWMtcmVzb3VyY2UtbnVtPjxsYW5ndWFnZT5FbmdsaXNoPC9sYW5ndWFnZT48L3Jl
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0DA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2E5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Nether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A10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88C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FDD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109F4B21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968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arrec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Parreco&lt;/Author&gt;&lt;Year&gt;2018&lt;/Year&gt;&lt;RecNum&gt;70&lt;/RecNum&gt;&lt;DisplayText&gt;[69]&lt;/DisplayText&gt;&lt;record&gt;&lt;rec-number&gt;70&lt;/rec-number&gt;&lt;foreign-keys&gt;&lt;key app="EN" db-id="dsep5sazg0extjezfa7xrftxr2z5xtx5wwxv" timestamp="1637324306"&gt;70&lt;/key&gt;&lt;/foreign-keys&gt;&lt;ref-type name="Journal Article"&gt;17&lt;/ref-type&gt;&lt;contributors&gt;&lt;authors&gt;&lt;author&gt;Parreco, J.&lt;/author&gt;&lt;author&gt;Hidalgo, A.&lt;/author&gt;&lt;author&gt;Kozol, R.&lt;/author&gt;&lt;author&gt;Namias, N.&lt;/author&gt;&lt;author&gt;Rattan, R.&lt;/author&gt;&lt;/authors&gt;&lt;/contributors&gt;&lt;auth-address&gt;J. Parreco, Department of Surgery, University of Miami Miller School of Medicine, 5301 S. Congress Avenue, 3 South, Atlantis, FL, United States&lt;/auth-address&gt;&lt;titles&gt;&lt;title&gt;Predicting mortality in the surgical intensive care unit using artificial intelligence and natural language processing of physician documentation&lt;/title&gt;&lt;secondary-title&gt;American Surgeon&lt;/secondary-title&gt;&lt;/titles&gt;&lt;periodical&gt;&lt;full-title&gt;American Surgeon&lt;/full-title&gt;&lt;abbr-1&gt;Am Surg&lt;/abbr-1&gt;&lt;/periodical&gt;&lt;pages&gt;1190-1194&lt;/pages&gt;&lt;volume&gt;84&lt;/volume&gt;&lt;number&gt;7&lt;/number&gt;&lt;keywords&gt;&lt;keyword&gt;adult&lt;/keyword&gt;&lt;keyword&gt;area under the curve&lt;/keyword&gt;&lt;keyword&gt;article&lt;/keyword&gt;&lt;keyword&gt;artificial intelligence&lt;/keyword&gt;&lt;keyword&gt;bleeding&lt;/keyword&gt;&lt;keyword&gt;classifier&lt;/keyword&gt;&lt;keyword&gt;documentation&lt;/keyword&gt;&lt;keyword&gt;human&lt;/keyword&gt;&lt;keyword&gt;injury severity&lt;/keyword&gt;&lt;keyword&gt;mortality&lt;/keyword&gt;&lt;keyword&gt;natural language processing&lt;/keyword&gt;&lt;keyword&gt;physician&lt;/keyword&gt;&lt;keyword&gt;surgical intensive care unit&lt;/keyword&gt;&lt;/keywords&gt;&lt;dates&gt;&lt;year&gt;2018&lt;/year&gt;&lt;/dates&gt;&lt;isbn&gt;1555-9823&amp;#xD;0003-1348&lt;/isbn&gt;&lt;work-type&gt;Article&lt;/work-type&gt;&lt;urls&gt;&lt;related-urls&gt;&lt;url&gt;https://www.embase.com/search/results?subaction=viewrecord&amp;amp;id=L2007053162&amp;amp;from=export&lt;/url&gt;&lt;url&gt;http://dx.doi.org/10.1177/000313481808400736&lt;/url&gt;&lt;url&gt;https://journals.sagepub.com/doi/10.1177/000313481808400736&lt;/url&gt;&lt;/related-urls&gt;&lt;/urls&gt;&lt;electronic-resource-num&gt;10.1177/000313481808400736&lt;/electronic-resource-num&gt;&lt;remote-database-name&gt;Embas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6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58B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645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B9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C16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053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6A6EB9A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E84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Rajkomar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SYWprb21hcjwvQXV0aG9yPjxZZWFyPjIwMTg8L1llYXI+
PFJlY051bT45NDwvUmVjTnVtPjxEaXNwbGF5VGV4dD5bNzBdPC9EaXNwbGF5VGV4dD48cmVjb3Jk
PjxyZWMtbnVtYmVyPjk0PC9yZWMtbnVtYmVyPjxmb3JlaWduLWtleXM+PGtleSBhcHA9IkVOIiBk
Yi1pZD0iZHNlcDVzYXpnMGV4dGplemZhN3hyZnR4cjJ6NXh0eDV3d3h2IiB0aW1lc3RhbXA9IjE2
MzczMjQ4MjMiPjk0PC9rZXk+PC9mb3JlaWduLWtleXM+PHJlZi10eXBlIG5hbWU9IkpvdXJuYWwg
QXJ0aWNsZSI+MTc8L3JlZi10eXBlPjxjb250cmlidXRvcnM+PGF1dGhvcnM+PGF1dGhvcj5SYWpr
b21hciwgQS48L2F1dGhvcj48YXV0aG9yPk9yZW4sIEUuPC9hdXRob3I+PGF1dGhvcj5DaGVuLCBL
LjwvYXV0aG9yPjxhdXRob3I+RGFpLCBBLiBNLjwvYXV0aG9yPjxhdXRob3I+SGFqYWosIE4uPC9h
dXRob3I+PGF1dGhvcj5IYXJkdCwgTS48L2F1dGhvcj48YXV0aG9yPkxpdSwgUC4gSi48L2F1dGhv
cj48YXV0aG9yPkxpdSwgWC4gQi48L2F1dGhvcj48YXV0aG9yPk1hcmN1cywgSi48L2F1dGhvcj48
YXV0aG9yPlN1biwgTS4gTS48L2F1dGhvcj48YXV0aG9yPlN1bmRiZXJnLCBQLjwvYXV0aG9yPjxh
dXRob3I+WWVlLCBILjwvYXV0aG9yPjxhdXRob3I+WmhhbmcsIEsuPC9hdXRob3I+PGF1dGhvcj5a
aGFuZywgWS48L2F1dGhvcj48YXV0aG9yPkZsb3JlcywgRy48L2F1dGhvcj48YXV0aG9yPkR1Z2dh
biwgRy4gRS48L2F1dGhvcj48YXV0aG9yPklydmluZSwgSi48L2F1dGhvcj48YXV0aG9yPkxlLCBR
LjwvYXV0aG9yPjxhdXRob3I+TGl0c2NoLCBLLjwvYXV0aG9yPjxhdXRob3I+TW9zc2luLCBBLjwv
YXV0aG9yPjxhdXRob3I+VGFuc3V3YW4sIEouPC9hdXRob3I+PGF1dGhvcj5XYW5nLCBELjwvYXV0
aG9yPjxhdXRob3I+V2V4bGVyLCBKLjwvYXV0aG9yPjxhdXRob3I+V2lsc29uLCBKLjwvYXV0aG9y
PjxhdXRob3I+THVkd2lnLCBELjwvYXV0aG9yPjxhdXRob3I+Vm9sY2hlbmJvdW0sIFMuIEwuPC9h
dXRob3I+PGF1dGhvcj5DaG91LCBLLjwvYXV0aG9yPjxhdXRob3I+UGVhcnNvbiwgTS48L2F1dGhv
cj48YXV0aG9yPk1hZGFidXNoaSwgUy48L2F1dGhvcj48YXV0aG9yPlNoYWgsIE4uIEguPC9hdXRo
b3I+PGF1dGhvcj5CdXR0ZSwgQS4gSi48L2F1dGhvcj48YXV0aG9yPkhvd2VsbCwgTS4gRC48L2F1
dGhvcj48YXV0aG9yPkN1aSwgQy48L2F1dGhvcj48YXV0aG9yPkNvcnJhZG8sIEcuIFMuPC9hdXRo
b3I+PGF1dGhvcj5EZWFuLCBKLjwvYXV0aG9yPjwvYXV0aG9ycz48L2NvbnRyaWJ1dG9ycz48YXV0
aC1hZGRyZXNzPltSYWprb21hciwgQWx2aW47IE9yZW4sIEV5YWw7IENoZW4sIEthaTsgRGFpLCBB
bmRyZXcgTS47IEhhamFqLCBOaXNzYW47IEhhcmR0LCBNaWNoYWVsYTsgTGl1LCBQZXRlciBKLjsg
TGl1LCBYaWFvYmluZzsgTWFyY3VzLCBKYWtlOyBTdW4sIE1pbWk7IFN1bmRiZXJnLCBQYXRyaWs7
IFllZSwgSGVjdG9yOyBaaGFuZywgS3VuOyBaaGFuZywgWWk7IEZsb3JlcywgR2VyYXJkbzsgRHVn
Z2FuLCBHYXZpbiBFLjsgSXJ2aW5lLCBKYW1pZTsgUXVvYyBMZTsgTGl0c2NoLCBLdXJ0OyBNb3Nz
aW4sIEFsZXhhbmRlcjsgVGFuc3V3YW4sIEp1c3RpbjsgV2FuZywgRGU7IFdleGxlciwgSmFtZXM7
IFdpbHNvbiwgSmltYm87IENob3UsIEthdGhlcmluZTsgUGVhcnNvbiwgTWljaGFlbDsgTWFkYWJ1
c2hpLCBTcmluaXZhc2FuOyBIb3dlbGwsIE1pY2hhZWwgRC47IEN1aSwgQ2xhaXJlOyBDb3JyYWRv
LCBHcmVnIFMuOyBEZWFuLCBKZWZmcmV5XSBHb29nbGUgSW5jLCBNb3VudGFpbiBWaWV3LCBDQSA5
NDA0MyBVU0EuIFtSYWprb21hciwgQWx2aW47IEx1ZHdpZywgRGFuYTsgQnV0dGUsIEF0dWwgSi5d
IFVuaXYgQ2FsaWYgU2FuIEZyYW5jaXNjbywgU2FuIEZyYW5jaXNjbywgQ0EgOTQxNDMgVVNBLiBb
Vm9sY2hlbmJvdW0sIFNhbXVlbCBMLl0gVW5pdiBDaGljYWdvIE1lZCwgQ2hpY2FnbywgSUwgVVNB
LiBbU2hhaCwgTmlnYW0gSC5dIFN0YW5mb3JkIFVuaXYsIFN0YW5mb3JkLCBDQSA5NDMwNSBVU0Eu
JiN4RDtSYWprb21hciwgQSAoY29ycmVzcG9uZGluZyBhdXRob3IpLCBHb29nbGUgSW5jLCBNb3Vu
dGFpbiBWaWV3LCBDQSA5NDA0MyBVU0EuOyBSYWprb21hciwgQSAoY29ycmVzcG9uZGluZyBhdXRo
b3IpLCBVbml2IENhbGlmIFNhbiBGcmFuY2lzY28sIFNhbiBGcmFuY2lzY28sIENBIDk0MTQzIFVT
QS4mI3hEO2FsdmlucmFqa29tYXJAZ29vZ2xlLmNvbTwvYXV0aC1hZGRyZXNzPjx0aXRsZXM+PHRp
dGxlPlNjYWxhYmxlIGFuZCBhY2N1cmF0ZSBkZWVwIGxlYXJuaW5nIHdpdGggZWxlY3Ryb25pYyBo
ZWFsdGggcmVjb3JkczwvdGl0bGU+PHNlY29uZGFyeS10aXRsZT5OcGogRGlnaXRhbCBNZWRpY2lu
ZTwvc2Vjb25kYXJ5LXRpdGxlPjxhbHQtdGl0bGU+bnBqIERpZ2l0LiBNZWQuPC9hbHQtdGl0bGU+
PC90aXRsZXM+PHBlcmlvZGljYWw+PGZ1bGwtdGl0bGU+TnBqIERpZ2l0YWwgTWVkaWNpbmU8L2Z1
bGwtdGl0bGU+PGFiYnItMT5OUEogRGlnaXQgTWVkPC9hYmJyLTE+PC9wZXJpb2RpY2FsPjx2b2x1
bWU+MTwvdm9sdW1lPjxrZXl3b3Jkcz48a2V5d29yZD5SSVNLIFBSRURJQ1RJT04gTU9ERUxTPC9r
ZXl3b3JkPjxrZXl3b3JkPkVBUkxZIFdBUk5JTkcgU0NPUkU8L2tleXdvcmQ+PGtleXdvcmQ+QklH
IERBVEE8L2tleXdvcmQ+PGtleXdvcmQ+SE9TUElUQUw8L2tleXdvcmQ+PGtleXdvcmQ+UkVBRE1J
U1NJT048L2tleXdvcmQ+PGtleXdvcmQ+TUVESUNBTC1SRUNPUkRTPC9rZXl3b3JkPjxrZXl3b3Jk
PlZBTElEQVRJT048L2tleXdvcmQ+PGtleXdvcmQ+Q0FSRTwva2V5d29yZD48a2V5d29yZD5JTlBB
VElFTlQ8L2tleXdvcmQ+PGtleXdvcmQ+QU5BTFlUSUNTPC9rZXl3b3JkPjxrZXl3b3JkPlBBVElF
TlQ8L2tleXdvcmQ+PC9rZXl3b3Jkcz48ZGF0ZXM+PHllYXI+MjAxODwveWVhcj48cHViLWRhdGVz
PjxkYXRlPk1heTwvZGF0ZT48L3B1Yi1kYXRlcz48L2RhdGVzPjxpc2JuPjIzOTgtNjM1MjwvaXNi
bj48YWNjZXNzaW9uLW51bT5XT1M6MDAwNDQ0MTc5ODAwMDAxPC9hY2Nlc3Npb24tbnVtPjx3b3Jr
LXR5cGU+QXJ0aWNsZTwvd29yay10eXBlPjx1cmxzPjwvdXJscz48ZWxlY3Ryb25pYy1yZXNvdXJj
ZS1udW0+MTAuMTAzOC9zNDE3NDYtMDE4LTAwMjktMTwvZWxlY3Ryb25pYy1yZXNvdXJjZS1udW0+
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SYWprb21hcjwvQXV0aG9yPjxZZWFyPjIwMTg8L1llYXI+
PFJlY051bT45NDwvUmVjTnVtPjxEaXNwbGF5VGV4dD5bNzBdPC9EaXNwbGF5VGV4dD48cmVjb3Jk
PjxyZWMtbnVtYmVyPjk0PC9yZWMtbnVtYmVyPjxmb3JlaWduLWtleXM+PGtleSBhcHA9IkVOIiBk
Yi1pZD0iZHNlcDVzYXpnMGV4dGplemZhN3hyZnR4cjJ6NXh0eDV3d3h2IiB0aW1lc3RhbXA9IjE2
MzczMjQ4MjMiPjk0PC9rZXk+PC9mb3JlaWduLWtleXM+PHJlZi10eXBlIG5hbWU9IkpvdXJuYWwg
QXJ0aWNsZSI+MTc8L3JlZi10eXBlPjxjb250cmlidXRvcnM+PGF1dGhvcnM+PGF1dGhvcj5SYWpr
b21hciwgQS48L2F1dGhvcj48YXV0aG9yPk9yZW4sIEUuPC9hdXRob3I+PGF1dGhvcj5DaGVuLCBL
LjwvYXV0aG9yPjxhdXRob3I+RGFpLCBBLiBNLjwvYXV0aG9yPjxhdXRob3I+SGFqYWosIE4uPC9h
dXRob3I+PGF1dGhvcj5IYXJkdCwgTS48L2F1dGhvcj48YXV0aG9yPkxpdSwgUC4gSi48L2F1dGhv
cj48YXV0aG9yPkxpdSwgWC4gQi48L2F1dGhvcj48YXV0aG9yPk1hcmN1cywgSi48L2F1dGhvcj48
YXV0aG9yPlN1biwgTS4gTS48L2F1dGhvcj48YXV0aG9yPlN1bmRiZXJnLCBQLjwvYXV0aG9yPjxh
dXRob3I+WWVlLCBILjwvYXV0aG9yPjxhdXRob3I+WmhhbmcsIEsuPC9hdXRob3I+PGF1dGhvcj5a
aGFuZywgWS48L2F1dGhvcj48YXV0aG9yPkZsb3JlcywgRy48L2F1dGhvcj48YXV0aG9yPkR1Z2dh
biwgRy4gRS48L2F1dGhvcj48YXV0aG9yPklydmluZSwgSi48L2F1dGhvcj48YXV0aG9yPkxlLCBR
LjwvYXV0aG9yPjxhdXRob3I+TGl0c2NoLCBLLjwvYXV0aG9yPjxhdXRob3I+TW9zc2luLCBBLjwv
YXV0aG9yPjxhdXRob3I+VGFuc3V3YW4sIEouPC9hdXRob3I+PGF1dGhvcj5XYW5nLCBELjwvYXV0
aG9yPjxhdXRob3I+V2V4bGVyLCBKLjwvYXV0aG9yPjxhdXRob3I+V2lsc29uLCBKLjwvYXV0aG9y
PjxhdXRob3I+THVkd2lnLCBELjwvYXV0aG9yPjxhdXRob3I+Vm9sY2hlbmJvdW0sIFMuIEwuPC9h
dXRob3I+PGF1dGhvcj5DaG91LCBLLjwvYXV0aG9yPjxhdXRob3I+UGVhcnNvbiwgTS48L2F1dGhv
cj48YXV0aG9yPk1hZGFidXNoaSwgUy48L2F1dGhvcj48YXV0aG9yPlNoYWgsIE4uIEguPC9hdXRo
b3I+PGF1dGhvcj5CdXR0ZSwgQS4gSi48L2F1dGhvcj48YXV0aG9yPkhvd2VsbCwgTS4gRC48L2F1
dGhvcj48YXV0aG9yPkN1aSwgQy48L2F1dGhvcj48YXV0aG9yPkNvcnJhZG8sIEcuIFMuPC9hdXRo
b3I+PGF1dGhvcj5EZWFuLCBKLjwvYXV0aG9yPjwvYXV0aG9ycz48L2NvbnRyaWJ1dG9ycz48YXV0
aC1hZGRyZXNzPltSYWprb21hciwgQWx2aW47IE9yZW4sIEV5YWw7IENoZW4sIEthaTsgRGFpLCBB
bmRyZXcgTS47IEhhamFqLCBOaXNzYW47IEhhcmR0LCBNaWNoYWVsYTsgTGl1LCBQZXRlciBKLjsg
TGl1LCBYaWFvYmluZzsgTWFyY3VzLCBKYWtlOyBTdW4sIE1pbWk7IFN1bmRiZXJnLCBQYXRyaWs7
IFllZSwgSGVjdG9yOyBaaGFuZywgS3VuOyBaaGFuZywgWWk7IEZsb3JlcywgR2VyYXJkbzsgRHVn
Z2FuLCBHYXZpbiBFLjsgSXJ2aW5lLCBKYW1pZTsgUXVvYyBMZTsgTGl0c2NoLCBLdXJ0OyBNb3Nz
aW4sIEFsZXhhbmRlcjsgVGFuc3V3YW4sIEp1c3RpbjsgV2FuZywgRGU7IFdleGxlciwgSmFtZXM7
IFdpbHNvbiwgSmltYm87IENob3UsIEthdGhlcmluZTsgUGVhcnNvbiwgTWljaGFlbDsgTWFkYWJ1
c2hpLCBTcmluaXZhc2FuOyBIb3dlbGwsIE1pY2hhZWwgRC47IEN1aSwgQ2xhaXJlOyBDb3JyYWRv
LCBHcmVnIFMuOyBEZWFuLCBKZWZmcmV5XSBHb29nbGUgSW5jLCBNb3VudGFpbiBWaWV3LCBDQSA5
NDA0MyBVU0EuIFtSYWprb21hciwgQWx2aW47IEx1ZHdpZywgRGFuYTsgQnV0dGUsIEF0dWwgSi5d
IFVuaXYgQ2FsaWYgU2FuIEZyYW5jaXNjbywgU2FuIEZyYW5jaXNjbywgQ0EgOTQxNDMgVVNBLiBb
Vm9sY2hlbmJvdW0sIFNhbXVlbCBMLl0gVW5pdiBDaGljYWdvIE1lZCwgQ2hpY2FnbywgSUwgVVNB
LiBbU2hhaCwgTmlnYW0gSC5dIFN0YW5mb3JkIFVuaXYsIFN0YW5mb3JkLCBDQSA5NDMwNSBVU0Eu
JiN4RDtSYWprb21hciwgQSAoY29ycmVzcG9uZGluZyBhdXRob3IpLCBHb29nbGUgSW5jLCBNb3Vu
dGFpbiBWaWV3LCBDQSA5NDA0MyBVU0EuOyBSYWprb21hciwgQSAoY29ycmVzcG9uZGluZyBhdXRo
b3IpLCBVbml2IENhbGlmIFNhbiBGcmFuY2lzY28sIFNhbiBGcmFuY2lzY28sIENBIDk0MTQzIFVT
QS4mI3hEO2FsdmlucmFqa29tYXJAZ29vZ2xlLmNvbTwvYXV0aC1hZGRyZXNzPjx0aXRsZXM+PHRp
dGxlPlNjYWxhYmxlIGFuZCBhY2N1cmF0ZSBkZWVwIGxlYXJuaW5nIHdpdGggZWxlY3Ryb25pYyBo
ZWFsdGggcmVjb3JkczwvdGl0bGU+PHNlY29uZGFyeS10aXRsZT5OcGogRGlnaXRhbCBNZWRpY2lu
ZTwvc2Vjb25kYXJ5LXRpdGxlPjxhbHQtdGl0bGU+bnBqIERpZ2l0LiBNZWQuPC9hbHQtdGl0bGU+
PC90aXRsZXM+PHBlcmlvZGljYWw+PGZ1bGwtdGl0bGU+TnBqIERpZ2l0YWwgTWVkaWNpbmU8L2Z1
bGwtdGl0bGU+PGFiYnItMT5OUEogRGlnaXQgTWVkPC9hYmJyLTE+PC9wZXJpb2RpY2FsPjx2b2x1
bWU+MTwvdm9sdW1lPjxrZXl3b3Jkcz48a2V5d29yZD5SSVNLIFBSRURJQ1RJT04gTU9ERUxTPC9r
ZXl3b3JkPjxrZXl3b3JkPkVBUkxZIFdBUk5JTkcgU0NPUkU8L2tleXdvcmQ+PGtleXdvcmQ+QklH
IERBVEE8L2tleXdvcmQ+PGtleXdvcmQ+SE9TUElUQUw8L2tleXdvcmQ+PGtleXdvcmQ+UkVBRE1J
U1NJT048L2tleXdvcmQ+PGtleXdvcmQ+TUVESUNBTC1SRUNPUkRTPC9rZXl3b3JkPjxrZXl3b3Jk
PlZBTElEQVRJT048L2tleXdvcmQ+PGtleXdvcmQ+Q0FSRTwva2V5d29yZD48a2V5d29yZD5JTlBB
VElFTlQ8L2tleXdvcmQ+PGtleXdvcmQ+QU5BTFlUSUNTPC9rZXl3b3JkPjxrZXl3b3JkPlBBVElF
TlQ8L2tleXdvcmQ+PC9rZXl3b3Jkcz48ZGF0ZXM+PHllYXI+MjAxODwveWVhcj48cHViLWRhdGVz
PjxkYXRlPk1heTwvZGF0ZT48L3B1Yi1kYXRlcz48L2RhdGVzPjxpc2JuPjIzOTgtNjM1MjwvaXNi
bj48YWNjZXNzaW9uLW51bT5XT1M6MDAwNDQ0MTc5ODAwMDAxPC9hY2Nlc3Npb24tbnVtPjx3b3Jr
LXR5cGU+QXJ0aWNsZTwvd29yay10eXBlPjx1cmxzPjwvdXJscz48ZWxlY3Ryb25pYy1yZXNvdXJj
ZS1udW0+MTAuMTAzOC9zNDE3NDYtMDE4LTAwMjktMTwvZWxlY3Ryb25pYy1yZXNvdXJjZS1udW0+
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144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E1B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A44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9CB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0F4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34FBAF13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678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ndararaman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Sundararaman&lt;/Author&gt;&lt;Year&gt;2018&lt;/Year&gt;&lt;RecNum&gt;85&lt;/RecNum&gt;&lt;DisplayText&gt;[71]&lt;/DisplayText&gt;&lt;record&gt;&lt;rec-number&gt;85&lt;/rec-number&gt;&lt;foreign-keys&gt;&lt;key app="EN" db-id="dsep5sazg0extjezfa7xrftxr2z5xtx5wwxv" timestamp="1637324651"&gt;85&lt;/key&gt;&lt;/foreign-keys&gt;&lt;ref-type name="Journal Article"&gt;17&lt;/ref-type&gt;&lt;contributors&gt;&lt;authors&gt;&lt;author&gt;Sundararaman, A.&lt;/author&gt;&lt;author&gt;Ramanathan, S. V.&lt;/author&gt;&lt;author&gt;Thati, R.&lt;/author&gt;&lt;/authors&gt;&lt;/contributors&gt;&lt;auth-address&gt;[Sundararaman, Arun; Ramanathan, Srinivasan Valady; Thati, Ramprasad] Accenture, Hlth Analyt Solut Factory, Bangalore, Karnataka, India.&amp;#xD;Sundararaman, A (corresponding author), Accenture, Hlth Analyt Solut Factory, Bangalore, Karnataka, India.&amp;#xD;arunts@gmail.com&lt;/auth-address&gt;&lt;titles&gt;&lt;title&gt;Novel Approach to Predict Hospital Readmissions Using Feature Selection from Unstructured Data with Class Imbalance&lt;/title&gt;&lt;secondary-title&gt;Big Data Research&lt;/secondary-title&gt;&lt;alt-title&gt;Big Data Res.&lt;/alt-title&gt;&lt;/titles&gt;&lt;periodical&gt;&lt;full-title&gt;Big Data Research&lt;/full-title&gt;&lt;abbr-1&gt;Big Data Res&lt;/abbr-1&gt;&lt;/periodical&gt;&lt;pages&gt;65-75&lt;/pages&gt;&lt;volume&gt;13&lt;/volume&gt;&lt;keywords&gt;&lt;keyword&gt;Predictive analytics&lt;/keyword&gt;&lt;keyword&gt;Unstructured data&lt;/keyword&gt;&lt;keyword&gt;Discharge summary&lt;/keyword&gt;&lt;keyword&gt;Class&lt;/keyword&gt;&lt;keyword&gt;imbalance&lt;/keyword&gt;&lt;keyword&gt;Domain related stop words&lt;/keyword&gt;&lt;keyword&gt;Feature selection&lt;/keyword&gt;&lt;/keywords&gt;&lt;dates&gt;&lt;year&gt;2018&lt;/year&gt;&lt;pub-dates&gt;&lt;date&gt;Sep&lt;/date&gt;&lt;/pub-dates&gt;&lt;/dates&gt;&lt;isbn&gt;2214-5796&lt;/isbn&gt;&lt;accession-num&gt;WOS:000447731600008&lt;/accession-num&gt;&lt;work-type&gt;Article&lt;/work-type&gt;&lt;urls&gt;&lt;/urls&gt;&lt;electronic-resource-num&gt;10.1016/j.bdr.2018.05.004&lt;/electronic-resource-num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5A3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F3D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C05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B52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395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2DACF931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466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Sushil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Sushil&lt;/Author&gt;&lt;Year&gt;2018&lt;/Year&gt;&lt;RecNum&gt;141&lt;/RecNum&gt;&lt;DisplayText&gt;[72]&lt;/DisplayText&gt;&lt;record&gt;&lt;rec-number&gt;141&lt;/rec-number&gt;&lt;foreign-keys&gt;&lt;key app="EN" db-id="dsep5sazg0extjezfa7xrftxr2z5xtx5wwxv" timestamp="1637326010"&gt;141&lt;/key&gt;&lt;/foreign-keys&gt;&lt;ref-type name="Journal Article"&gt;17&lt;/ref-type&gt;&lt;contributors&gt;&lt;authors&gt;&lt;author&gt;Sushil, M.&lt;/author&gt;&lt;author&gt;Šuster, S.&lt;/author&gt;&lt;author&gt;Luyckx, K.&lt;/author&gt;&lt;author&gt;Daelemans, W.&lt;/author&gt;&lt;/authors&gt;&lt;/contributors&gt;&lt;auth-address&gt;M. Sushil, Computational Linguistics and Psycholinguistics (CLiPS) Research Center, University of Antwerp, Prinsstraat 13, Antwerp, Belgium&lt;/auth-address&gt;&lt;titles&gt;&lt;title&gt;Patient representation learning and interpretable evaluation using clinical notes&lt;/title&gt;&lt;secondary-title&gt;Journal of Biomedical Informatics&lt;/secondary-title&gt;&lt;/titles&gt;&lt;periodical&gt;&lt;full-title&gt;Journal of Biomedical Informatics&lt;/full-title&gt;&lt;abbr-1&gt;J Biomed Inform&lt;/abbr-1&gt;&lt;/periodical&gt;&lt;pages&gt;103-113&lt;/pages&gt;&lt;volume&gt;84&lt;/volume&gt;&lt;keywords&gt;&lt;keyword&gt;information processing device&lt;/keyword&gt;&lt;keyword&gt;adult&lt;/keyword&gt;&lt;keyword&gt;article&lt;/keyword&gt;&lt;keyword&gt;classification&lt;/keyword&gt;&lt;keyword&gt;hospital admission&lt;/keyword&gt;&lt;keyword&gt;human&lt;/keyword&gt;&lt;keyword&gt;machine learning&lt;/keyword&gt;&lt;keyword&gt;mortality&lt;/keyword&gt;&lt;keyword&gt;prediction&lt;/keyword&gt;&lt;keyword&gt;priority journal&lt;/keyword&gt;&lt;keyword&gt;feature learning (machine learning)&lt;/keyword&gt;&lt;keyword&gt;sensitivity analysis&lt;/keyword&gt;&lt;/keywords&gt;&lt;dates&gt;&lt;year&gt;2018&lt;/year&gt;&lt;/dates&gt;&lt;isbn&gt;1532-0464&lt;/isbn&gt;&lt;work-type&gt;Article&lt;/work-type&gt;&lt;urls&gt;&lt;related-urls&gt;&lt;url&gt;https://www.embase.com/search/results?subaction=viewrecord&amp;amp;id=L2000915987&amp;amp;from=export&lt;/url&gt;&lt;url&gt;http://dx.doi.org/10.1016/j.jbi.2018.06.016&lt;/url&gt;&lt;/related-urls&gt;&lt;/urls&gt;&lt;custom5&gt;29966746&lt;/custom5&gt;&lt;electronic-resource-num&gt;10.1016/j.jbi.2018.06.016&lt;/electronic-resource-num&gt;&lt;remote-database-name&gt;Embase&amp;#xD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3A8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4E1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DA2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432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680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7A2FD8D0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9C4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Weissma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ZWlzc21hbjwvQXV0aG9yPjxZZWFyPjIwMTg8L1llYXI+
PFJlY051bT4yNDwvUmVjTnVtPjxEaXNwbGF5VGV4dD5bNzNdPC9EaXNwbGF5VGV4dD48cmVjb3Jk
PjxyZWMtbnVtYmVyPjI0PC9yZWMtbnVtYmVyPjxmb3JlaWduLWtleXM+PGtleSBhcHA9IkVOIiBk
Yi1pZD0iZHNlcDVzYXpnMGV4dGplemZhN3hyZnR4cjJ6NXh0eDV3d3h2IiB0aW1lc3RhbXA9IjE2
MzczMjMyMTIiPjI0PC9rZXk+PC9mb3JlaWduLWtleXM+PHJlZi10eXBlIG5hbWU9IkpvdXJuYWwg
QXJ0aWNsZSI+MTc8L3JlZi10eXBlPjxjb250cmlidXRvcnM+PGF1dGhvcnM+PGF1dGhvcj5XZWlz
c21hbiwgRy4gRS48L2F1dGhvcj48YXV0aG9yPkh1YmJhcmQsIFIuIEEuPC9hdXRob3I+PGF1dGhv
cj5VbmdhciwgTC4gSC48L2F1dGhvcj48YXV0aG9yPkhhcmhheSwgTS4gTy48L2F1dGhvcj48YXV0
aG9yPkdyZWVuZSwgQy4gUy48L2F1dGhvcj48YXV0aG9yPkhpbWVzLCBCLiBFLjwvYXV0aG9yPjxh
dXRob3I+SGFscGVybiwgUy4gRC48L2F1dGhvcj48L2F1dGhvcnM+PC9jb250cmlidXRvcnM+PGF1
dGgtYWRkcmVzcz5HLkUuIFdlaXNzbWFuLCBEaXZpc2lvbiBvZiBQdWxtb25hcnksIEFsbGVyZ3ks
IGFuZCBDcml0aWNhbCBDYXJlLCBEZXBhcnRtZW50IG9mIE1lZGljaW5lLCBQZXJlbG1hbiBTY2hv
b2wgb2YgTWVkaWNpbmUsIFVuaXZlcnNpdHkgb2YgUGVubnN5bHZhbmlhLCBQaGlsYWRlbHBoaWEs
IFBBLCBVbml0ZWQgU3RhdGVzPC9hdXRoLWFkZHJlc3M+PHRpdGxlcz48dGl0bGU+SW5jbHVzaW9u
IG9mIHVuc3RydWN0dXJlZCBjbGluaWNhbCB0ZXh0IGltcHJvdmVzIGVhcmx5IHByZWRpY3Rpb24g
b2YgZGVhdGggb3IgcHJvbG9uZ2VkIElDVSBzdGF5PC90aXRsZT48c2Vjb25kYXJ5LXRpdGxlPkNy
aXRpY2FsIENhcmUgTWVkaWNpbmU8L3NlY29uZGFyeS10aXRsZT48L3RpdGxlcz48cGVyaW9kaWNh
bD48ZnVsbC10aXRsZT5Dcml0aWNhbCBDYXJlIE1lZGljaW5lPC9mdWxsLXRpdGxlPjxhYmJyLTE+
Q3JpdCBDYXJlIE1lZDwvYWJici0xPjwvcGVyaW9kaWNhbD48cGFnZXM+MTEyNS0xMTMyPC9wYWdl
cz48dm9sdW1lPjQ2PC92b2x1bWU+PG51bWJlcj43PC9udW1iZXI+PGtleXdvcmRzPjxrZXl3b3Jk
PmFkdWx0PC9rZXl3b3JkPjxrZXl3b3JkPmFydGljbGU8L2tleXdvcmQ+PGtleXdvcmQ+Y29ob3J0
IGFuYWx5c2lzPC9rZXl3b3JkPjxrZXl3b3JkPmNvbnRyb2xsZWQgc3R1ZHk8L2tleXdvcmQ+PGtl
eXdvcmQ+ZGVhdGg8L2tleXdvcmQ+PGtleXdvcmQ+ZGVjaXNpb24gc3VwcG9ydCBzeXN0ZW08L2tl
eXdvcmQ+PGtleXdvcmQ+ZWxhc3RpYyB0aXNzdWU8L2tleXdvcmQ+PGtleXdvcmQ+ZWxlY3Ryb25p
YyBoZWFsdGggcmVjb3JkPC9rZXl3b3JkPjxrZXl3b3JkPmZlbWFsZTwva2V5d29yZD48a2V5d29y
ZD5mb3JlY2FzdGluZzwva2V5d29yZD48a2V5d29yZD5ob3NwaXRhbCBhZG1pc3Npb248L2tleXdv
cmQ+PGtleXdvcmQ+aG9zcGl0YWwgcGF0aWVudDwva2V5d29yZD48a2V5d29yZD5ob3NwaXRhbGl6
YXRpb248L2tleXdvcmQ+PGtleXdvcmQ+aHVtYW48L2tleXdvcmQ+PGtleXdvcmQ+aW50ZW5zaXZl
IGNhcmU8L2tleXdvcmQ+PGtleXdvcmQ+SXNyYWVsPC9rZXl3b3JkPjxrZXl3b3JkPmxlbmd0aCBv
ZiBzdGF5PC9rZXl3b3JkPjxrZXl3b3JkPm1hY2hpbmUgbGVhcm5pbmc8L2tleXdvcmQ+PGtleXdv
cmQ+bWFsZTwva2V5d29yZD48a2V5d29yZD5NYXNzYWNodXNldHRzPC9rZXl3b3JkPjxrZXl3b3Jk
Pm1vcnRhbGl0eTwva2V5d29yZD48a2V5d29yZD5uYXR1cmFsIGxhbmd1YWdlIHByb2Nlc3Npbmc8
L2tleXdvcmQ+PGtleXdvcmQ+cHJlZGljdGlvbjwva2V5d29yZD48a2V5d29yZD5wcm9nbm9zaXM8
L2tleXdvcmQ+PGtleXdvcmQ+cmFuZG9tIGZvcmVzdDwva2V5d29yZD48a2V5d29yZD5yZWNlaXZl
ciBvcGVyYXRpbmcgY2hhcmFjdGVyaXN0aWM8L2tleXdvcmQ+PGtleXdvcmQ+cmV0cm9zcGVjdGl2
ZSBzdHVkeTwva2V5d29yZD48a2V5d29yZD5zYW1wbGluZzwva2V5d29yZD48L2tleXdvcmRzPjxk
YXRlcz48eWVhcj4yMDE4PC95ZWFyPjwvZGF0ZXM+PGlzYm4+MTUzMC0wMjkzJiN4RDswMDkwLTM0
OTM8L2lzYm4+PHdvcmstdHlwZT5BcnRpY2xlPC93b3JrLXR5cGU+PHVybHM+PHJlbGF0ZWQtdXJs
cz48dXJsPmh0dHBzOi8vd3d3LmVtYmFzZS5jb20vc2VhcmNoL3Jlc3VsdHM/c3ViYWN0aW9uPXZp
ZXdyZWNvcmQmYW1wO2lkPUw2MjcwODA3NjImYW1wO2Zyb209ZXhwb3J0PC91cmw+PHVybD5odHRw
Oi8vZHguZG9pLm9yZy8xMC4xMDk3L0NDTS4wMDAwMDAwMDAwMDAzMTQ4PC91cmw+PHVybD5odHRw
czovL3d3dy5uY2JpLm5sbS5uaWguZ292L3BtYy9hcnRpY2xlcy9QTUM2MDA1NzM1L3BkZi9uaWht
czk1MTQ1Mi5wZGY8L3VybD48L3JlbGF0ZWQtdXJscz48L3VybHM+PGN1c3RvbTU+Mjk2Mjk5ODY8
L2N1c3RvbTU+PGVsZWN0cm9uaWMtcmVzb3VyY2UtbnVtPjEwLjEwOTcvQ0NNLjAwMDAwMDAwMDAw
MDMxNDg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ZWlzc21hbjwvQXV0aG9yPjxZZWFyPjIwMTg8L1llYXI+
PFJlY051bT4yNDwvUmVjTnVtPjxEaXNwbGF5VGV4dD5bNzNdPC9EaXNwbGF5VGV4dD48cmVjb3Jk
PjxyZWMtbnVtYmVyPjI0PC9yZWMtbnVtYmVyPjxmb3JlaWduLWtleXM+PGtleSBhcHA9IkVOIiBk
Yi1pZD0iZHNlcDVzYXpnMGV4dGplemZhN3hyZnR4cjJ6NXh0eDV3d3h2IiB0aW1lc3RhbXA9IjE2
MzczMjMyMTIiPjI0PC9rZXk+PC9mb3JlaWduLWtleXM+PHJlZi10eXBlIG5hbWU9IkpvdXJuYWwg
QXJ0aWNsZSI+MTc8L3JlZi10eXBlPjxjb250cmlidXRvcnM+PGF1dGhvcnM+PGF1dGhvcj5XZWlz
c21hbiwgRy4gRS48L2F1dGhvcj48YXV0aG9yPkh1YmJhcmQsIFIuIEEuPC9hdXRob3I+PGF1dGhv
cj5VbmdhciwgTC4gSC48L2F1dGhvcj48YXV0aG9yPkhhcmhheSwgTS4gTy48L2F1dGhvcj48YXV0
aG9yPkdyZWVuZSwgQy4gUy48L2F1dGhvcj48YXV0aG9yPkhpbWVzLCBCLiBFLjwvYXV0aG9yPjxh
dXRob3I+SGFscGVybiwgUy4gRC48L2F1dGhvcj48L2F1dGhvcnM+PC9jb250cmlidXRvcnM+PGF1
dGgtYWRkcmVzcz5HLkUuIFdlaXNzbWFuLCBEaXZpc2lvbiBvZiBQdWxtb25hcnksIEFsbGVyZ3ks
IGFuZCBDcml0aWNhbCBDYXJlLCBEZXBhcnRtZW50IG9mIE1lZGljaW5lLCBQZXJlbG1hbiBTY2hv
b2wgb2YgTWVkaWNpbmUsIFVuaXZlcnNpdHkgb2YgUGVubnN5bHZhbmlhLCBQaGlsYWRlbHBoaWEs
IFBBLCBVbml0ZWQgU3RhdGVzPC9hdXRoLWFkZHJlc3M+PHRpdGxlcz48dGl0bGU+SW5jbHVzaW9u
IG9mIHVuc3RydWN0dXJlZCBjbGluaWNhbCB0ZXh0IGltcHJvdmVzIGVhcmx5IHByZWRpY3Rpb24g
b2YgZGVhdGggb3IgcHJvbG9uZ2VkIElDVSBzdGF5PC90aXRsZT48c2Vjb25kYXJ5LXRpdGxlPkNy
aXRpY2FsIENhcmUgTWVkaWNpbmU8L3NlY29uZGFyeS10aXRsZT48L3RpdGxlcz48cGVyaW9kaWNh
bD48ZnVsbC10aXRsZT5Dcml0aWNhbCBDYXJlIE1lZGljaW5lPC9mdWxsLXRpdGxlPjxhYmJyLTE+
Q3JpdCBDYXJlIE1lZDwvYWJici0xPjwvcGVyaW9kaWNhbD48cGFnZXM+MTEyNS0xMTMyPC9wYWdl
cz48dm9sdW1lPjQ2PC92b2x1bWU+PG51bWJlcj43PC9udW1iZXI+PGtleXdvcmRzPjxrZXl3b3Jk
PmFkdWx0PC9rZXl3b3JkPjxrZXl3b3JkPmFydGljbGU8L2tleXdvcmQ+PGtleXdvcmQ+Y29ob3J0
IGFuYWx5c2lzPC9rZXl3b3JkPjxrZXl3b3JkPmNvbnRyb2xsZWQgc3R1ZHk8L2tleXdvcmQ+PGtl
eXdvcmQ+ZGVhdGg8L2tleXdvcmQ+PGtleXdvcmQ+ZGVjaXNpb24gc3VwcG9ydCBzeXN0ZW08L2tl
eXdvcmQ+PGtleXdvcmQ+ZWxhc3RpYyB0aXNzdWU8L2tleXdvcmQ+PGtleXdvcmQ+ZWxlY3Ryb25p
YyBoZWFsdGggcmVjb3JkPC9rZXl3b3JkPjxrZXl3b3JkPmZlbWFsZTwva2V5d29yZD48a2V5d29y
ZD5mb3JlY2FzdGluZzwva2V5d29yZD48a2V5d29yZD5ob3NwaXRhbCBhZG1pc3Npb248L2tleXdv
cmQ+PGtleXdvcmQ+aG9zcGl0YWwgcGF0aWVudDwva2V5d29yZD48a2V5d29yZD5ob3NwaXRhbGl6
YXRpb248L2tleXdvcmQ+PGtleXdvcmQ+aHVtYW48L2tleXdvcmQ+PGtleXdvcmQ+aW50ZW5zaXZl
IGNhcmU8L2tleXdvcmQ+PGtleXdvcmQ+SXNyYWVsPC9rZXl3b3JkPjxrZXl3b3JkPmxlbmd0aCBv
ZiBzdGF5PC9rZXl3b3JkPjxrZXl3b3JkPm1hY2hpbmUgbGVhcm5pbmc8L2tleXdvcmQ+PGtleXdv
cmQ+bWFsZTwva2V5d29yZD48a2V5d29yZD5NYXNzYWNodXNldHRzPC9rZXl3b3JkPjxrZXl3b3Jk
Pm1vcnRhbGl0eTwva2V5d29yZD48a2V5d29yZD5uYXR1cmFsIGxhbmd1YWdlIHByb2Nlc3Npbmc8
L2tleXdvcmQ+PGtleXdvcmQ+cHJlZGljdGlvbjwva2V5d29yZD48a2V5d29yZD5wcm9nbm9zaXM8
L2tleXdvcmQ+PGtleXdvcmQ+cmFuZG9tIGZvcmVzdDwva2V5d29yZD48a2V5d29yZD5yZWNlaXZl
ciBvcGVyYXRpbmcgY2hhcmFjdGVyaXN0aWM8L2tleXdvcmQ+PGtleXdvcmQ+cmV0cm9zcGVjdGl2
ZSBzdHVkeTwva2V5d29yZD48a2V5d29yZD5zYW1wbGluZzwva2V5d29yZD48L2tleXdvcmRzPjxk
YXRlcz48eWVhcj4yMDE4PC95ZWFyPjwvZGF0ZXM+PGlzYm4+MTUzMC0wMjkzJiN4RDswMDkwLTM0
OTM8L2lzYm4+PHdvcmstdHlwZT5BcnRpY2xlPC93b3JrLXR5cGU+PHVybHM+PHJlbGF0ZWQtdXJs
cz48dXJsPmh0dHBzOi8vd3d3LmVtYmFzZS5jb20vc2VhcmNoL3Jlc3VsdHM/c3ViYWN0aW9uPXZp
ZXdyZWNvcmQmYW1wO2lkPUw2MjcwODA3NjImYW1wO2Zyb209ZXhwb3J0PC91cmw+PHVybD5odHRw
Oi8vZHguZG9pLm9yZy8xMC4xMDk3L0NDTS4wMDAwMDAwMDAwMDAzMTQ4PC91cmw+PHVybD5odHRw
czovL3d3dy5uY2JpLm5sbS5uaWguZ292L3BtYy9hcnRpY2xlcy9QTUM2MDA1NzM1L3BkZi9uaWht
czk1MTQ1Mi5wZGY8L3VybD48L3JlbGF0ZWQtdXJscz48L3VybHM+PGN1c3RvbTU+Mjk2Mjk5ODY8
L2N1c3RvbTU+PGVsZWN0cm9uaWMtcmVzb3VyY2UtbnVtPjEwLjEwOTcvQ0NNLjAwMDAwMDAwMDAw
MDMxNDg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051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62B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60D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43D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99D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4FFE311D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A75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Y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Yang&lt;/Author&gt;&lt;Year&gt;2018&lt;/Year&gt;&lt;RecNum&gt;155&lt;/RecNum&gt;&lt;DisplayText&gt;[74]&lt;/DisplayText&gt;&lt;record&gt;&lt;rec-number&gt;155&lt;/rec-number&gt;&lt;foreign-keys&gt;&lt;key app="EN" db-id="dsep5sazg0extjezfa7xrftxr2z5xtx5wwxv" timestamp="1639403563"&gt;155&lt;/key&gt;&lt;/foreign-keys&gt;&lt;ref-type name="Conference Proceedings"&gt;10&lt;/ref-type&gt;&lt;contributors&gt;&lt;authors&gt;&lt;author&gt;Yang, Yuqing&lt;/author&gt;&lt;author&gt;Wang, Xin&lt;/author&gt;&lt;author&gt;Huang, Yu&lt;/author&gt;&lt;author&gt;Chen, Ning&lt;/author&gt;&lt;author&gt;Shi, Juhong&lt;/author&gt;&lt;author&gt;Chen, Ting&lt;/author&gt;&lt;/authors&gt;&lt;/contributors&gt;&lt;titles&gt;&lt;title&gt;Ontology-based venous thromboembolism risk factors mining and model developing from medical records&lt;/title&gt;&lt;secondary-title&gt;2018 IEEE International Conference on Bioinformatics and Biomedicine (BIBM)&lt;/secondary-title&gt;&lt;/titles&gt;&lt;pages&gt;1669-1672&lt;/pages&gt;&lt;dates&gt;&lt;year&gt;2018&lt;/year&gt;&lt;/dates&gt;&lt;publisher&gt;IEEE&lt;/publisher&gt;&lt;isbn&gt;1538654881&lt;/isbn&gt;&lt;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61B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906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023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4F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B81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75A2E086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F3A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Afshar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BZnNoYXI8L0F1dGhvcj48WWVhcj4yMDE5PC9ZZWFyPjxS
ZWNOdW0+MTIyPC9SZWNOdW0+PERpc3BsYXlUZXh0Pls3NV08L0Rpc3BsYXlUZXh0PjxyZWNvcmQ+
PHJlYy1udW1iZXI+MTIyPC9yZWMtbnVtYmVyPjxmb3JlaWduLWtleXM+PGtleSBhcHA9IkVOIiBk
Yi1pZD0iZHNlcDVzYXpnMGV4dGplemZhN3hyZnR4cjJ6NXh0eDV3d3h2IiB0aW1lc3RhbXA9IjE2
MzczMjUzOTgiPjEyMjwva2V5PjwvZm9yZWlnbi1rZXlzPjxyZWYtdHlwZSBuYW1lPSJKb3VybmFs
IEFydGljbGUiPjE3PC9yZWYtdHlwZT48Y29udHJpYnV0b3JzPjxhdXRob3JzPjxhdXRob3I+QWZz
aGFyLCBNLjwvYXV0aG9yPjxhdXRob3I+RGxpZ2FjaCwgRC48L2F1dGhvcj48YXV0aG9yPlNoYXJt
YSwgQi48L2F1dGhvcj48YXV0aG9yPkNhaSwgWC4gWS48L2F1dGhvcj48YXV0aG9yPkJveWRhLCBK
LjwvYXV0aG9yPjxhdXRob3I+QmlyY2gsIFMuPC9hdXRob3I+PGF1dGhvcj5WYWxkZXosIEQuPC9h
dXRob3I+PGF1dGhvcj5aZWxpc2tvLCBTLjwvYXV0aG9yPjxhdXRob3I+Sm95Y2UsIEMuPC9hdXRo
b3I+PGF1dGhvcj5Nb2RhdmUsIEYuPC9hdXRob3I+PGF1dGhvcj5QcmljZSwgUi48L2F1dGhvcj48
L2F1dGhvcnM+PC9jb250cmlidXRvcnM+PGF1dGgtYWRkcmVzcz5bQWZzaGFyLCBNYWppZDsgRGxp
Z2FjaCwgRG1pdHJpeTsgSm95Y2UsIENhcmE7IE1vZGF2ZSwgRnJhbmNvaXM7IFByaWNlLCBSb25d
IExveW9sYSBVbml2IENoaWNhZ28sIEN0ciBIbHRoIE91dGNvbWVzICZhbXA7IEluZm9ybWF0IFJl
cywgSGx0aCBTY2kgRGl2LCAyMTYwIFMgRmlyc3QgQXZlLEJsZGcgMTE1LFJvb20gNDQ1LCBNYXl3
b29kLCBJTCA2MDE1NiBVU0EuIFtBZnNoYXIsIE1hamlkOyBEbGlnYWNoLCBEbWl0cml5OyBKb3lj
ZSwgQ2FyYTsgTW9kYXZlLCBGcmFuY29pc10gTG95b2xhIFVuaXYgQ2hpY2FnbywgU3RyaXRjaCBT
Y2ggTWVkLCBEZXB0IFB1YmwgSGx0aCBTY2ksIE1heXdvb2QsIElMIDYwMTU2IFVTQS4gW0RsaWdh
Y2gsIERtaXRyaXk7IFNoYXJtYSwgQnJpaGF0XSBMb3lvbGEgVW5pdiwgRGVwdCBDb21wIFNjaSwg
Q2hpY2FnbywgSUwgNjA2MTEgVVNBLiBbQ2FpLCBYaWFveXVhbjsgQm95ZGEsIEphc29uOyBCaXJj
aCwgU3RldmVuOyBWYWxkZXosIERhbmllbDsgWmVsaXNrbywgU3V6YW47IFByaWNlLCBSb25dIExv
eW9sYSBVbml2IENoaWNhZ28sIEluZm9ybWF0ICZhbXA7IFN5c3QgRGV2IEhsdGggU2NpIERpdiwg
TWF5d29vZCwgSUwgNjAxNTYgVVNBLiYjeEQ7QWZzaGFyLCBNIChjb3JyZXNwb25kaW5nIGF1dGhv
ciksIExveW9sYSBVbml2IENoaWNhZ28sIEN0ciBIbHRoIE91dGNvbWVzICZhbXA7IEluZm9ybWF0
IFJlcywgSGx0aCBTY2kgRGl2LCAyMTYwIFMgRmlyc3QgQXZlLEJsZGcgMTE1LFJvb20gNDQ1LCBN
YXl3b29kLCBJTCA2MDE1NiBVU0EuJiN4RDtNYWppZC5hZnNoYXJAbHVtYy5lZHU8L2F1dGgtYWRk
cmVzcz48dGl0bGVzPjx0aXRsZT5EZXZlbG9wbWVudCBhbmQgYXBwbGljYXRpb24gb2YgYSBoaWdo
IHRocm91Z2hwdXQgbmF0dXJhbCBsYW5ndWFnZSBwcm9jZXNzaW5nIGFyY2hpdGVjdHVyZSB0byBj
b252ZXJ0IGFsbCBjbGluaWNhbCBkb2N1bWVudHMgaW4gYSBjbGluaWNhbCBkYXRhIHdhcmVob3Vz
ZSBpbnRvIHN0YW5kYXJkaXplZCBtZWRpY2FsIHZvY2FidWxhcmllczwvdGl0bGU+PHNlY29uZGFy
eS10aXRsZT5Kb3VybmFsIG9mIHRoZSBBbWVyaWNhbiBNZWRpY2FsIEluZm9ybWF0aWNzIEFzc29j
aWF0aW9uPC9zZWNvbmRhcnktdGl0bGU+PGFsdC10aXRsZT5KLiBBbS4gTWVkLiBJbmYuIEFzc29j
LjwvYWx0LXRpdGxlPjwvdGl0bGVzPjxwZXJpb2RpY2FsPjxmdWxsLXRpdGxlPkpvdXJuYWwgb2Yg
dGhlIEFtZXJpY2FuIE1lZGljYWwgSW5mb3JtYXRpY3MgQXNzb2NpYXRpb248L2Z1bGwtdGl0bGU+
PGFiYnItMT5KIEFtIE1lZCBJbmZvcm0gQXNzb2M8L2FiYnItMT48L3BlcmlvZGljYWw+PHBhZ2Vz
PjEzNjQtMTM2OTwvcGFnZXM+PHZvbHVtZT4yNjwvdm9sdW1lPjxudW1iZXI+MTE8L251bWJlcj48
a2V5d29yZHM+PGtleXdvcmQ+bmF0dXJhbCBsYW5ndWFnZSBwcm9jZXNzaW5nPC9rZXl3b3JkPjxr
ZXl3b3JkPnVuc3RydWN0dXJlZCBkYXRhPC9rZXl3b3JkPjxrZXl3b3JkPmNsaW5pY2FsIHRleHQg
YW5kPC9rZXl3b3JkPjxrZXl3b3JkPmtub3dsZWRnZSBleHRyYWN0aW9uIHN5c3RlbTwva2V5d29y
ZD48a2V5d29yZD5kYXRhIGFyY2hpdGVjdHVyZTwva2V5d29yZD48a2V5d29yZD51bmlmaWVkIG1l
ZGljYWwgbGFuZ3VhZ2U8L2tleXdvcmQ+PGtleXdvcmQ+c3lzdGVtPC9rZXl3b3JkPjxrZXl3b3Jk
PkJJRyBEQVRBPC9rZXl3b3JkPjxrZXl3b3JkPlNZU1RFTTwva2V5d29yZD48a2V5d29yZD5FWFRS
QUNUSU9OPC9rZXl3b3JkPjxrZXl3b3JkPlRFWFQ8L2tleXdvcmQ+PGtleXdvcmQ+TkxQPC9rZXl3
b3JkPjwva2V5d29yZHM+PGRhdGVzPjx5ZWFyPjIwMTk8L3llYXI+PHB1Yi1kYXRlcz48ZGF0ZT5O
b3Y8L2RhdGU+PC9wdWItZGF0ZXM+PC9kYXRlcz48aXNibj4xMDY3LTUwMjc8L2lzYm4+PGFjY2Vz
c2lvbi1udW0+V09TOjAwMDQ5ODE2OTQwMDAyNjwvYWNjZXNzaW9uLW51bT48d29yay10eXBlPkFy
dGljbGU8L3dvcmstdHlwZT48dXJscz48L3VybHM+PGVsZWN0cm9uaWMtcmVzb3VyY2UtbnVtPjEw
LjEwOTMvamFtaWEvb2N6MDY4PC9lbGVjdHJvbmljLXJlc291cmNlLW51bT48bGFuZ3VhZ2U+RW5n
bGlz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BZnNoYXI8L0F1dGhvcj48WWVhcj4yMDE5PC9ZZWFyPjxS
ZWNOdW0+MTIyPC9SZWNOdW0+PERpc3BsYXlUZXh0Pls3NV08L0Rpc3BsYXlUZXh0PjxyZWNvcmQ+
PHJlYy1udW1iZXI+MTIyPC9yZWMtbnVtYmVyPjxmb3JlaWduLWtleXM+PGtleSBhcHA9IkVOIiBk
Yi1pZD0iZHNlcDVzYXpnMGV4dGplemZhN3hyZnR4cjJ6NXh0eDV3d3h2IiB0aW1lc3RhbXA9IjE2
MzczMjUzOTgiPjEyMjwva2V5PjwvZm9yZWlnbi1rZXlzPjxyZWYtdHlwZSBuYW1lPSJKb3VybmFs
IEFydGljbGUiPjE3PC9yZWYtdHlwZT48Y29udHJpYnV0b3JzPjxhdXRob3JzPjxhdXRob3I+QWZz
aGFyLCBNLjwvYXV0aG9yPjxhdXRob3I+RGxpZ2FjaCwgRC48L2F1dGhvcj48YXV0aG9yPlNoYXJt
YSwgQi48L2F1dGhvcj48YXV0aG9yPkNhaSwgWC4gWS48L2F1dGhvcj48YXV0aG9yPkJveWRhLCBK
LjwvYXV0aG9yPjxhdXRob3I+QmlyY2gsIFMuPC9hdXRob3I+PGF1dGhvcj5WYWxkZXosIEQuPC9h
dXRob3I+PGF1dGhvcj5aZWxpc2tvLCBTLjwvYXV0aG9yPjxhdXRob3I+Sm95Y2UsIEMuPC9hdXRo
b3I+PGF1dGhvcj5Nb2RhdmUsIEYuPC9hdXRob3I+PGF1dGhvcj5QcmljZSwgUi48L2F1dGhvcj48
L2F1dGhvcnM+PC9jb250cmlidXRvcnM+PGF1dGgtYWRkcmVzcz5bQWZzaGFyLCBNYWppZDsgRGxp
Z2FjaCwgRG1pdHJpeTsgSm95Y2UsIENhcmE7IE1vZGF2ZSwgRnJhbmNvaXM7IFByaWNlLCBSb25d
IExveW9sYSBVbml2IENoaWNhZ28sIEN0ciBIbHRoIE91dGNvbWVzICZhbXA7IEluZm9ybWF0IFJl
cywgSGx0aCBTY2kgRGl2LCAyMTYwIFMgRmlyc3QgQXZlLEJsZGcgMTE1LFJvb20gNDQ1LCBNYXl3
b29kLCBJTCA2MDE1NiBVU0EuIFtBZnNoYXIsIE1hamlkOyBEbGlnYWNoLCBEbWl0cml5OyBKb3lj
ZSwgQ2FyYTsgTW9kYXZlLCBGcmFuY29pc10gTG95b2xhIFVuaXYgQ2hpY2FnbywgU3RyaXRjaCBT
Y2ggTWVkLCBEZXB0IFB1YmwgSGx0aCBTY2ksIE1heXdvb2QsIElMIDYwMTU2IFVTQS4gW0RsaWdh
Y2gsIERtaXRyaXk7IFNoYXJtYSwgQnJpaGF0XSBMb3lvbGEgVW5pdiwgRGVwdCBDb21wIFNjaSwg
Q2hpY2FnbywgSUwgNjA2MTEgVVNBLiBbQ2FpLCBYaWFveXVhbjsgQm95ZGEsIEphc29uOyBCaXJj
aCwgU3RldmVuOyBWYWxkZXosIERhbmllbDsgWmVsaXNrbywgU3V6YW47IFByaWNlLCBSb25dIExv
eW9sYSBVbml2IENoaWNhZ28sIEluZm9ybWF0ICZhbXA7IFN5c3QgRGV2IEhsdGggU2NpIERpdiwg
TWF5d29vZCwgSUwgNjAxNTYgVVNBLiYjeEQ7QWZzaGFyLCBNIChjb3JyZXNwb25kaW5nIGF1dGhv
ciksIExveW9sYSBVbml2IENoaWNhZ28sIEN0ciBIbHRoIE91dGNvbWVzICZhbXA7IEluZm9ybWF0
IFJlcywgSGx0aCBTY2kgRGl2LCAyMTYwIFMgRmlyc3QgQXZlLEJsZGcgMTE1LFJvb20gNDQ1LCBN
YXl3b29kLCBJTCA2MDE1NiBVU0EuJiN4RDtNYWppZC5hZnNoYXJAbHVtYy5lZHU8L2F1dGgtYWRk
cmVzcz48dGl0bGVzPjx0aXRsZT5EZXZlbG9wbWVudCBhbmQgYXBwbGljYXRpb24gb2YgYSBoaWdo
IHRocm91Z2hwdXQgbmF0dXJhbCBsYW5ndWFnZSBwcm9jZXNzaW5nIGFyY2hpdGVjdHVyZSB0byBj
b252ZXJ0IGFsbCBjbGluaWNhbCBkb2N1bWVudHMgaW4gYSBjbGluaWNhbCBkYXRhIHdhcmVob3Vz
ZSBpbnRvIHN0YW5kYXJkaXplZCBtZWRpY2FsIHZvY2FidWxhcmllczwvdGl0bGU+PHNlY29uZGFy
eS10aXRsZT5Kb3VybmFsIG9mIHRoZSBBbWVyaWNhbiBNZWRpY2FsIEluZm9ybWF0aWNzIEFzc29j
aWF0aW9uPC9zZWNvbmRhcnktdGl0bGU+PGFsdC10aXRsZT5KLiBBbS4gTWVkLiBJbmYuIEFzc29j
LjwvYWx0LXRpdGxlPjwvdGl0bGVzPjxwZXJpb2RpY2FsPjxmdWxsLXRpdGxlPkpvdXJuYWwgb2Yg
dGhlIEFtZXJpY2FuIE1lZGljYWwgSW5mb3JtYXRpY3MgQXNzb2NpYXRpb248L2Z1bGwtdGl0bGU+
PGFiYnItMT5KIEFtIE1lZCBJbmZvcm0gQXNzb2M8L2FiYnItMT48L3BlcmlvZGljYWw+PHBhZ2Vz
PjEzNjQtMTM2OTwvcGFnZXM+PHZvbHVtZT4yNjwvdm9sdW1lPjxudW1iZXI+MTE8L251bWJlcj48
a2V5d29yZHM+PGtleXdvcmQ+bmF0dXJhbCBsYW5ndWFnZSBwcm9jZXNzaW5nPC9rZXl3b3JkPjxr
ZXl3b3JkPnVuc3RydWN0dXJlZCBkYXRhPC9rZXl3b3JkPjxrZXl3b3JkPmNsaW5pY2FsIHRleHQg
YW5kPC9rZXl3b3JkPjxrZXl3b3JkPmtub3dsZWRnZSBleHRyYWN0aW9uIHN5c3RlbTwva2V5d29y
ZD48a2V5d29yZD5kYXRhIGFyY2hpdGVjdHVyZTwva2V5d29yZD48a2V5d29yZD51bmlmaWVkIG1l
ZGljYWwgbGFuZ3VhZ2U8L2tleXdvcmQ+PGtleXdvcmQ+c3lzdGVtPC9rZXl3b3JkPjxrZXl3b3Jk
PkJJRyBEQVRBPC9rZXl3b3JkPjxrZXl3b3JkPlNZU1RFTTwva2V5d29yZD48a2V5d29yZD5FWFRS
QUNUSU9OPC9rZXl3b3JkPjxrZXl3b3JkPlRFWFQ8L2tleXdvcmQ+PGtleXdvcmQ+TkxQPC9rZXl3
b3JkPjwva2V5d29yZHM+PGRhdGVzPjx5ZWFyPjIwMTk8L3llYXI+PHB1Yi1kYXRlcz48ZGF0ZT5O
b3Y8L2RhdGU+PC9wdWItZGF0ZXM+PC9kYXRlcz48aXNibj4xMDY3LTUwMjc8L2lzYm4+PGFjY2Vz
c2lvbi1udW0+V09TOjAwMDQ5ODE2OTQwMDAyNjwvYWNjZXNzaW9uLW51bT48d29yay10eXBlPkFy
dGljbGU8L3dvcmstdHlwZT48dXJscz48L3VybHM+PGVsZWN0cm9uaWMtcmVzb3VyY2UtbnVtPjEw
LjEwOTMvamFtaWEvb2N6MDY4PC9lbGVjdHJvbmljLXJlc291cmNlLW51bT48bGFuZ3VhZ2U+RW5n
bGlz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6BB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684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58D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F2E8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1B7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6A1A7EA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604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Akbilgic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Akbilgic&lt;/Author&gt;&lt;Year&gt;2019&lt;/Year&gt;&lt;RecNum&gt;42&lt;/RecNum&gt;&lt;DisplayText&gt;[76]&lt;/DisplayText&gt;&lt;record&gt;&lt;rec-number&gt;42&lt;/rec-number&gt;&lt;foreign-keys&gt;&lt;key app="EN" db-id="dsep5sazg0extjezfa7xrftxr2z5xtx5wwxv" timestamp="1637323831"&gt;42&lt;/key&gt;&lt;/foreign-keys&gt;&lt;ref-type name="Journal Article"&gt;17&lt;/ref-type&gt;&lt;contributors&gt;&lt;authors&gt;&lt;author&gt;Akbilgic, O.&lt;/author&gt;&lt;author&gt;Homayouni, R.&lt;/author&gt;&lt;author&gt;Heinrich, K.&lt;/author&gt;&lt;author&gt;Langham, M. R.&lt;/author&gt;&lt;author&gt;Davis, R. L.&lt;/author&gt;&lt;/authors&gt;&lt;/contributors&gt;&lt;auth-address&gt;[Akbilgic, Oguz; Davis, Robert Lowell] UTSHC ORNL Ctr Biomed Informat, Dept Pediat, Memphis, TN 38103 USA. [Homayouni, Ramin] Oakland Univ, William Beaumont Sch Med, Dept Foundat Med Sci, Rochester, MI 48309 USA. [Homayouni, Ramin; Heinrich, Kevin] Quire Inc, Memphis, TN 38103 USA. [Langham, Max Raymond, Jr.] Univ Tennessee, Hlth Sci Ctr, Dept Surg, Memphis, TN 38103 USA.&amp;#xD;Akbilgic, O (corresponding author), UTSHC ORNL Ctr Biomed Informat, Dept Pediat, Memphis, TN 38103 USA.&amp;#xD;oz@uthsc.edu; rhomayouni@oakland.edu; kevin@quireanalytics.com; mlangham@uthsc.edu; rdavis88@uthsc.edu&lt;/auth-address&gt;&lt;titles&gt;&lt;title&gt;Unstructured Text in EMR Improves Prediction of Death after Surgery in Children&lt;/title&gt;&lt;secondary-title&gt;Informatics&lt;/secondary-title&gt;&lt;/titles&gt;&lt;periodical&gt;&lt;full-title&gt;Informatics&lt;/full-title&gt;&lt;abbr-1&gt;Informatics (MDPI)&lt;/abbr-1&gt;&lt;/periodical&gt;&lt;volume&gt;6&lt;/volume&gt;&lt;number&gt;1&lt;/number&gt;&lt;keywords&gt;&lt;keyword&gt;post-operative death&lt;/keyword&gt;&lt;keyword&gt;unstructured data&lt;/keyword&gt;&lt;keyword&gt;logistic regression&lt;/keyword&gt;&lt;keyword&gt;text&lt;/keyword&gt;&lt;keyword&gt;mining&lt;/keyword&gt;&lt;keyword&gt;surgery outcome&lt;/keyword&gt;&lt;keyword&gt;ELECTRONIC MEDICAL-RECORDS&lt;/keyword&gt;&lt;keyword&gt;VALIDATION&lt;/keyword&gt;&lt;keyword&gt;ANALYTICS&lt;/keyword&gt;&lt;keyword&gt;CARE&lt;/keyword&gt;&lt;/keywords&gt;&lt;dates&gt;&lt;year&gt;2019&lt;/year&gt;&lt;pub-dates&gt;&lt;date&gt;Mar&lt;/date&gt;&lt;/pub-dates&gt;&lt;/dates&gt;&lt;accession-num&gt;WOS:000493179200003&lt;/accession-num&gt;&lt;work-type&gt;Article&lt;/work-type&gt;&lt;urls&gt;&lt;/urls&gt;&lt;electronic-resource-num&gt;10.3390/informatics6010004&lt;/electronic-resource-num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575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6C6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EC4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4EB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42F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16D10F08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9FF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Alvarez-</w:t>
            </w: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Mellad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Alvarez-Mellado&lt;/Author&gt;&lt;Year&gt;2019&lt;/Year&gt;&lt;RecNum&gt;26&lt;/RecNum&gt;&lt;DisplayText&gt;[77]&lt;/DisplayText&gt;&lt;record&gt;&lt;rec-number&gt;26&lt;/rec-number&gt;&lt;foreign-keys&gt;&lt;key app="EN" db-id="dsep5sazg0extjezfa7xrftxr2z5xtx5wwxv" timestamp="1637323288"&gt;26&lt;/key&gt;&lt;/foreign-keys&gt;&lt;ref-type name="Journal Article"&gt;17&lt;/ref-type&gt;&lt;contributors&gt;&lt;authors&gt;&lt;author&gt;Alvarez-Mellado, E.&lt;/author&gt;&lt;author&gt;Holderness, E.&lt;/author&gt;&lt;author&gt;Miller, N.&lt;/author&gt;&lt;/authors&gt;&lt;/contributors&gt;&lt;titles&gt;&lt;title&gt;Assessing the Efficacy of Clinical Sentiment Analysis and Topic Extraction in Psychiatric Readmission Risk Prediction&lt;/title&gt;&lt;secondary-title&gt;EMNLP 2019&lt;/secondary-title&gt;&lt;/titles&gt;&lt;periodical&gt;&lt;full-title&gt;EMNLP 2019&lt;/full-title&gt;&lt;abbr-1&gt;EMNLP (2019)&lt;/abbr-1&gt;&lt;/periodical&gt;&lt;dates&gt;&lt;year&gt;2019&lt;/year&gt;&lt;pub-dates&gt;&lt;date&gt;2019&lt;/date&gt;&lt;/pub-dates&gt;&lt;/dates&gt;&lt;urls&gt;&lt;related-urls&gt;&lt;url&gt;https://arxiv.org/abs/1910.04006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860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407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FC3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86A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536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10BA691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739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Apostolova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Apostolova&lt;/Author&gt;&lt;Year&gt;2019&lt;/Year&gt;&lt;RecNum&gt;109&lt;/RecNum&gt;&lt;DisplayText&gt;[78]&lt;/DisplayText&gt;&lt;record&gt;&lt;rec-number&gt;109&lt;/rec-number&gt;&lt;foreign-keys&gt;&lt;key app="EN" db-id="dsep5sazg0extjezfa7xrftxr2z5xtx5wwxv" timestamp="1637325101"&gt;109&lt;/key&gt;&lt;/foreign-keys&gt;&lt;ref-type name="Journal Article"&gt;17&lt;/ref-type&gt;&lt;contributors&gt;&lt;authors&gt;&lt;author&gt;Apostolova, E.&lt;/author&gt;&lt;author&gt;Uppal, A.&lt;/author&gt;&lt;author&gt;Galarraga, J. E.&lt;/author&gt;&lt;author&gt;Koutroulis, I.&lt;/author&gt;&lt;author&gt;Tschampel, T.&lt;/author&gt;&lt;author&gt;Wang, T.&lt;/author&gt;&lt;author&gt;Velez, T.&lt;/author&gt;&lt;/authors&gt;&lt;/contributors&gt;&lt;titles&gt;&lt;title&gt;Towards Reliable ARDS Clinical Decision Support: ARDS Patient Analytics with Free-text and Structured EMR Data&lt;/title&gt;&lt;secondary-title&gt;AMIA Annual Symposium proceedings&lt;/secondary-title&gt;&lt;/titles&gt;&lt;periodical&gt;&lt;full-title&gt;AMIA Annual Symposium proceedings&lt;/full-title&gt;&lt;abbr-1&gt;AMIA Annu Symp Proc&lt;/abbr-1&gt;&lt;/periodical&gt;&lt;pages&gt;228-237&lt;/pages&gt;&lt;volume&gt;2019&lt;/volume&gt;&lt;keywords&gt;&lt;keyword&gt;adult respiratory distress syndrome&lt;/keyword&gt;&lt;keyword&gt;anamnesis&lt;/keyword&gt;&lt;keyword&gt;clinical decision support system&lt;/keyword&gt;&lt;keyword&gt;comorbidity&lt;/keyword&gt;&lt;keyword&gt;complication&lt;/keyword&gt;&lt;keyword&gt;electronic health record&lt;/keyword&gt;&lt;keyword&gt;hospitalization&lt;/keyword&gt;&lt;keyword&gt;human&lt;/keyword&gt;&lt;keyword&gt;mortality&lt;/keyword&gt;&lt;keyword&gt;procedures&lt;/keyword&gt;&lt;keyword&gt;prognosis&lt;/keyword&gt;&lt;keyword&gt;risk factor&lt;/keyword&gt;&lt;/keywords&gt;&lt;dates&gt;&lt;year&gt;2019&lt;/year&gt;&lt;/dates&gt;&lt;isbn&gt;1942-597X&lt;/isbn&gt;&lt;work-type&gt;Article&lt;/work-type&gt;&lt;urls&gt;&lt;related-urls&gt;&lt;url&gt;https://www.embase.com/search/results?subaction=viewrecord&amp;amp;id=L631580037&amp;amp;from=export&lt;/url&gt;&lt;url&gt;https://www.ncbi.nlm.nih.gov/pmc/articles/PMC7153087/pdf/3199685.pdf&lt;/url&gt;&lt;/related-urls&gt;&lt;/urls&gt;&lt;custom5&gt;32308815&lt;/custom5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E90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DA8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318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08B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8FE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2AADD2C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02E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eeksma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Beeksma&lt;/Author&gt;&lt;Year&gt;2019&lt;/Year&gt;&lt;RecNum&gt;100&lt;/RecNum&gt;&lt;DisplayText&gt;[79]&lt;/DisplayText&gt;&lt;record&gt;&lt;rec-number&gt;100&lt;/rec-number&gt;&lt;foreign-keys&gt;&lt;key app="EN" db-id="dsep5sazg0extjezfa7xrftxr2z5xtx5wwxv" timestamp="1637324971"&gt;100&lt;/key&gt;&lt;/foreign-keys&gt;&lt;ref-type name="Journal Article"&gt;17&lt;/ref-type&gt;&lt;contributors&gt;&lt;authors&gt;&lt;author&gt;Beeksma, M.&lt;/author&gt;&lt;author&gt;Verberne, S.&lt;/author&gt;&lt;author&gt;van den Bosch, A.&lt;/author&gt;&lt;author&gt;Das, E.&lt;/author&gt;&lt;author&gt;Hendrickx, I.&lt;/author&gt;&lt;author&gt;Groenewoud, S.&lt;/author&gt;&lt;/authors&gt;&lt;/contributors&gt;&lt;titles&gt;&lt;title&gt;Predicting life expectancy with a long short-term memory recurrent neural network using electronic medical records&lt;/title&gt;&lt;secondary-title&gt;BMC Medical Informatics and Decision Making&lt;/secondary-title&gt;&lt;/titles&gt;&lt;periodical&gt;&lt;full-title&gt;Bmc Medical Informatics and Decision Making&lt;/full-title&gt;&lt;abbr-1&gt;BMC Med Inform Decis Mak&lt;/abbr-1&gt;&lt;/periodical&gt;&lt;pages&gt;36&lt;/pages&gt;&lt;volume&gt;19&lt;/volume&gt;&lt;number&gt;1&lt;/number&gt;&lt;keywords&gt;&lt;keyword&gt;advance care planning&lt;/keyword&gt;&lt;keyword&gt;artificial neural network&lt;/keyword&gt;&lt;keyword&gt;electronic health record&lt;/keyword&gt;&lt;keyword&gt;human&lt;/keyword&gt;&lt;keyword&gt;life expectancy&lt;/keyword&gt;&lt;keyword&gt;natural language processing&lt;/keyword&gt;&lt;keyword&gt;prognosis&lt;/keyword&gt;&lt;keyword&gt;supervised machine learning&lt;/keyword&gt;&lt;/keywords&gt;&lt;dates&gt;&lt;year&gt;2019&lt;/year&gt;&lt;/dates&gt;&lt;isbn&gt;1472-6947&lt;/isbn&gt;&lt;work-type&gt;Article&lt;/work-type&gt;&lt;urls&gt;&lt;related-urls&gt;&lt;url&gt;https://www.embase.com/search/results?subaction=viewrecord&amp;amp;id=L626595526&amp;amp;from=export&lt;/url&gt;&lt;url&gt;http://dx.doi.org/10.1186/s12911-019-0775-2&lt;/url&gt;&lt;url&gt;https://www.ncbi.nlm.nih.gov/pmc/articles/PMC6394008/pdf/12911_2019_Article_775.pdf&lt;/url&gt;&lt;/related-urls&gt;&lt;/urls&gt;&lt;custom5&gt;30819172&lt;/custom5&gt;&lt;electronic-resource-num&gt;10.1186/s12911-019-0775-2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7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1B3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781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Nether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571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Outpatient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775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C20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6341AAC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95B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Brow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cm93bjwvQXV0aG9yPjxZZWFyPjIwMTk8L1llYXI+PFJl
Y051bT44NjwvUmVjTnVtPjxEaXNwbGF5VGV4dD5bODBdPC9EaXNwbGF5VGV4dD48cmVjb3JkPjxy
ZWMtbnVtYmVyPjg2PC9yZWMtbnVtYmVyPjxmb3JlaWduLWtleXM+PGtleSBhcHA9IkVOIiBkYi1p
ZD0iZHNlcDVzYXpnMGV4dGplemZhN3hyZnR4cjJ6NXh0eDV3d3h2IiB0aW1lc3RhbXA9IjE2Mzcz
MjQ2NzUiPjg2PC9rZXk+PC9mb3JlaWduLWtleXM+PHJlZi10eXBlIG5hbWU9IkpvdXJuYWwgQXJ0
aWNsZSI+MTc8L3JlZi10eXBlPjxjb250cmlidXRvcnM+PGF1dGhvcnM+PGF1dGhvcj5Ccm93biwg
QS4gRC48L2F1dGhvcj48YXV0aG9yPkthY2h1cmEsIEouIFIuPC9hdXRob3I+PC9hdXRob3JzPjwv
Y29udHJpYnV0b3JzPjxhdXRoLWFkZHJlc3M+QS5ELiBCcm93biwgVW5pdmVyc2l0eSBIZWFsdGgg
TmV0d29yaywgRGVwYXJ0bWVudCBvZiBNZWRpY2FsIEltYWdpbmcsIERpdmlzaW9uIG9mIFZhc2N1
bGFyIGFuZCBJbnRlcnZlbnRpb25hbCBSYWRpb2xvZ3ksIDM5OSBCYXRodXJzdCBTdCwgVG9yb250
bywgT04sIENhbmFkYTwvYXV0aC1hZGRyZXNzPjx0aXRsZXM+PHRpdGxlPk5hdHVyYWwgTGFuZ3Vh
Z2UgUHJvY2Vzc2luZyBvZiBSYWRpb2xvZ3kgUmVwb3J0cyBpbiBQYXRpZW50cyBXaXRoIEhlcGF0
b2NlbGx1bGFyIENhcmNpbm9tYSB0byBQcmVkaWN0IFJhZGlvbG9neSBSZXNvdXJjZSBVdGlsaXph
dGlvbjwvdGl0bGU+PHNlY29uZGFyeS10aXRsZT5Kb3VybmFsIG9mIHRoZSBBbWVyaWNhbiBDb2xs
ZWdlIG9mIFJhZGlvbG9neTwvc2Vjb25kYXJ5LXRpdGxlPjwvdGl0bGVzPjxwZXJpb2RpY2FsPjxm
dWxsLXRpdGxlPkpvdXJuYWwgb2YgdGhlIEFtZXJpY2FuIENvbGxlZ2Ugb2YgUmFkaW9sb2d5PC9m
dWxsLXRpdGxlPjxhYmJyLTE+SiBBbSBDb2xsIFJhZGlvbDwvYWJici0xPjwvcGVyaW9kaWNhbD48
cGFnZXM+ODQwLTg0NDwvcGFnZXM+PHZvbHVtZT4xNjwvdm9sdW1lPjxudW1iZXI+NjwvbnVtYmVy
PjxrZXl3b3Jkcz48a2V5d29yZD5hY2N1cmFjeTwva2V5d29yZD48a2V5d29yZD5hZHVsdDwva2V5
d29yZD48a2V5d29yZD5hZ2U8L2tleXdvcmQ+PGtleXdvcmQ+YWxnb3JpdGhtPC9rZXl3b3JkPjxr
ZXl3b3JkPmFyZWEgdW5kZXIgdGhlIGN1cnZlPC9rZXl3b3JkPjxrZXl3b3JkPmFydGljbGU8L2tl
eXdvcmQ+PGtleXdvcmQ+Y2FuY2VyIGVwaWRlbWlvbG9neTwva2V5d29yZD48a2V5d29yZD5jYW5j
ZXIgcGF0aWVudDwva2V5d29yZD48a2V5d29yZD5jYW5jZXIgcHJvZ25vc2lzPC9rZXl3b3JkPjxr
ZXl3b3JkPmNhcmNpbm9tYTwva2V5d29yZD48a2V5d29yZD5jb21wdXRlciBhc3Npc3RlZCB0b21v
Z3JhcGh5PC9rZXl3b3JkPjxrZXl3b3JkPmRpYWdub3N0aWMgYWNjdXJhY3k8L2tleXdvcmQ+PGtl
eXdvcmQ+ZGlhZ25vc3RpYyB0ZXN0IGFjY3VyYWN5IHN0dWR5PC9rZXl3b3JkPjxrZXl3b3JkPmRp
c2Vhc2UgZXhhY2VyYmF0aW9uPC9rZXl3b3JkPjxrZXl3b3JkPmVsZWN0cmljIHBvdGVudGlhbDwv
a2V5d29yZD48a2V5d29yZD5mYWxzZSBuZWdhdGl2ZSByZXN1bHQ8L2tleXdvcmQ+PGtleXdvcmQ+
ZmVtYWxlPC9rZXl3b3JkPjxrZXl3b3JkPmZvbGxvdyB1cDwva2V5d29yZD48a2V5d29yZD5oZWFs
dGggY2FyZSB1dGlsaXphdGlvbjwva2V5d29yZD48a2V5d29yZD5odW1hbjwva2V5d29yZD48a2V5
d29yZD5saXZlciBjZWxsIGNhcmNpbm9tYTwva2V5d29yZD48a2V5d29yZD5sb2dpc3RpYyByZWdy
ZXNzaW9uIGFuYWx5c2lzPC9rZXl3b3JkPjxrZXl3b3JkPm1hY2hpbmUgbGVhcm5pbmc8L2tleXdv
cmQ+PGtleXdvcmQ+bWFqb3IgY2xpbmljYWwgc3R1ZHk8L2tleXdvcmQ+PGtleXdvcmQ+bWFsZTwv
a2V5d29yZD48a2V5d29yZD5uYXJyYXRpdmU8L2tleXdvcmQ+PGtleXdvcmQ+bmF0dXJhbCBsYW5n
dWFnZSBwcm9jZXNzaW5nPC9rZXl3b3JkPjxrZXl3b3JkPm51Y2xlYXIgbWFnbmV0aWMgcmVzb25h
bmNlIGltYWdpbmc8L2tleXdvcmQ+PGtleXdvcmQ+cHJlZGljdGlvbjwva2V5d29yZD48a2V5d29y
ZD5wcmVkaWN0aXZlIHZhbHVlPC9rZXl3b3JkPjxrZXl3b3JkPnJhZGlvbG9neTwva2V5d29yZD48
a2V5d29yZD5yYWRpb2xvZ3kgZGVwYXJ0bWVudDwva2V5d29yZD48a2V5d29yZD5yYWRpb2xvZ3kg
aW5mb3JtYXRpb24gc3lzdGVtPC9rZXl3b3JkPjxrZXl3b3JkPnJhZGlvbG9neSByZXNvdXJjZSB1
dGlsaXphdGlvbjwva2V5d29yZD48a2V5d29yZD5yYW5kb20gZm9yZXN0PC9rZXl3b3JkPjxrZXl3
b3JkPnJlY2VpdmVyIG9wZXJhdGluZyBjaGFyYWN0ZXJpc3RpYzwva2V5d29yZD48a2V5d29yZD5y
ZXRyb3NwZWN0aXZlIHN0dWR5PC9rZXl3b3JkPjxrZXl3b3JkPnNlbnNpdGl2aXR5IGFuZCBzcGVj
aWZpY2l0eTwva2V5d29yZD48a2V5d29yZD5zZXg8L2tleXdvcmQ+PGtleXdvcmQ+c29mdHdhcmU8
L2tleXdvcmQ+PGtleXdvcmQ+c3VwcG9ydCB2ZWN0b3IgbWFjaGluZTwva2V5d29yZD48a2V5d29y
ZD50ZXJtIGZyZXF1ZW5jeSBpbnZlcnNlIGRvY3VtZW50IGZyZXF1ZW5jeTwva2V5d29yZD48L2tl
eXdvcmRzPjxkYXRlcz48eWVhcj4yMDE5PC95ZWFyPjwvZGF0ZXM+PGlzYm4+MTU1OC0zNDlYJiN4
RDsxNTQ2LTE0NDA8L2lzYm4+PHdvcmstdHlwZT5BcnRpY2xlPC93b3JrLXR5cGU+PHVybHM+PHJl
bGF0ZWQtdXJscz48dXJsPmh0dHBzOi8vd3d3LmVtYmFzZS5jb20vc2VhcmNoL3Jlc3VsdHM/c3Vi
YWN0aW9uPXZpZXdyZWNvcmQmYW1wO2lkPUwyMDAxNjQ3NDA3JmFtcDtmcm9tPWV4cG9ydDwvdXJs
Pjx1cmw+aHR0cDovL2R4LmRvaS5vcmcvMTAuMTAxNi9qLmphY3IuMjAxOC4xMi4wMDQ8L3VybD48
dXJsPmh0dHBzOi8vd3d3LmphY3Iub3JnL2FydGljbGUvUzE1NDYtMTQ0MCgxOCkzMTU1My05L2Z1
bGx0ZXh0PC91cmw+PC9yZWxhdGVkLXVybHM+PC91cmxzPjxjdXN0b201PjMwODMzMTY0PC9jdXN0
b201PjxlbGVjdHJvbmljLXJlc291cmNlLW51bT4xMC4xMDE2L2ouamFjci4yMDE4LjEyLjAwNDwv
ZWxlY3Ryb25pYy1yZXNvdXJjZS1udW0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cm93bjwvQXV0aG9yPjxZZWFyPjIwMTk8L1llYXI+PFJl
Y051bT44NjwvUmVjTnVtPjxEaXNwbGF5VGV4dD5bODBdPC9EaXNwbGF5VGV4dD48cmVjb3JkPjxy
ZWMtbnVtYmVyPjg2PC9yZWMtbnVtYmVyPjxmb3JlaWduLWtleXM+PGtleSBhcHA9IkVOIiBkYi1p
ZD0iZHNlcDVzYXpnMGV4dGplemZhN3hyZnR4cjJ6NXh0eDV3d3h2IiB0aW1lc3RhbXA9IjE2Mzcz
MjQ2NzUiPjg2PC9rZXk+PC9mb3JlaWduLWtleXM+PHJlZi10eXBlIG5hbWU9IkpvdXJuYWwgQXJ0
aWNsZSI+MTc8L3JlZi10eXBlPjxjb250cmlidXRvcnM+PGF1dGhvcnM+PGF1dGhvcj5Ccm93biwg
QS4gRC48L2F1dGhvcj48YXV0aG9yPkthY2h1cmEsIEouIFIuPC9hdXRob3I+PC9hdXRob3JzPjwv
Y29udHJpYnV0b3JzPjxhdXRoLWFkZHJlc3M+QS5ELiBCcm93biwgVW5pdmVyc2l0eSBIZWFsdGgg
TmV0d29yaywgRGVwYXJ0bWVudCBvZiBNZWRpY2FsIEltYWdpbmcsIERpdmlzaW9uIG9mIFZhc2N1
bGFyIGFuZCBJbnRlcnZlbnRpb25hbCBSYWRpb2xvZ3ksIDM5OSBCYXRodXJzdCBTdCwgVG9yb250
bywgT04sIENhbmFkYTwvYXV0aC1hZGRyZXNzPjx0aXRsZXM+PHRpdGxlPk5hdHVyYWwgTGFuZ3Vh
Z2UgUHJvY2Vzc2luZyBvZiBSYWRpb2xvZ3kgUmVwb3J0cyBpbiBQYXRpZW50cyBXaXRoIEhlcGF0
b2NlbGx1bGFyIENhcmNpbm9tYSB0byBQcmVkaWN0IFJhZGlvbG9neSBSZXNvdXJjZSBVdGlsaXph
dGlvbjwvdGl0bGU+PHNlY29uZGFyeS10aXRsZT5Kb3VybmFsIG9mIHRoZSBBbWVyaWNhbiBDb2xs
ZWdlIG9mIFJhZGlvbG9neTwvc2Vjb25kYXJ5LXRpdGxlPjwvdGl0bGVzPjxwZXJpb2RpY2FsPjxm
dWxsLXRpdGxlPkpvdXJuYWwgb2YgdGhlIEFtZXJpY2FuIENvbGxlZ2Ugb2YgUmFkaW9sb2d5PC9m
dWxsLXRpdGxlPjxhYmJyLTE+SiBBbSBDb2xsIFJhZGlvbDwvYWJici0xPjwvcGVyaW9kaWNhbD48
cGFnZXM+ODQwLTg0NDwvcGFnZXM+PHZvbHVtZT4xNjwvdm9sdW1lPjxudW1iZXI+NjwvbnVtYmVy
PjxrZXl3b3Jkcz48a2V5d29yZD5hY2N1cmFjeTwva2V5d29yZD48a2V5d29yZD5hZHVsdDwva2V5
d29yZD48a2V5d29yZD5hZ2U8L2tleXdvcmQ+PGtleXdvcmQ+YWxnb3JpdGhtPC9rZXl3b3JkPjxr
ZXl3b3JkPmFyZWEgdW5kZXIgdGhlIGN1cnZlPC9rZXl3b3JkPjxrZXl3b3JkPmFydGljbGU8L2tl
eXdvcmQ+PGtleXdvcmQ+Y2FuY2VyIGVwaWRlbWlvbG9neTwva2V5d29yZD48a2V5d29yZD5jYW5j
ZXIgcGF0aWVudDwva2V5d29yZD48a2V5d29yZD5jYW5jZXIgcHJvZ25vc2lzPC9rZXl3b3JkPjxr
ZXl3b3JkPmNhcmNpbm9tYTwva2V5d29yZD48a2V5d29yZD5jb21wdXRlciBhc3Npc3RlZCB0b21v
Z3JhcGh5PC9rZXl3b3JkPjxrZXl3b3JkPmRpYWdub3N0aWMgYWNjdXJhY3k8L2tleXdvcmQ+PGtl
eXdvcmQ+ZGlhZ25vc3RpYyB0ZXN0IGFjY3VyYWN5IHN0dWR5PC9rZXl3b3JkPjxrZXl3b3JkPmRp
c2Vhc2UgZXhhY2VyYmF0aW9uPC9rZXl3b3JkPjxrZXl3b3JkPmVsZWN0cmljIHBvdGVudGlhbDwv
a2V5d29yZD48a2V5d29yZD5mYWxzZSBuZWdhdGl2ZSByZXN1bHQ8L2tleXdvcmQ+PGtleXdvcmQ+
ZmVtYWxlPC9rZXl3b3JkPjxrZXl3b3JkPmZvbGxvdyB1cDwva2V5d29yZD48a2V5d29yZD5oZWFs
dGggY2FyZSB1dGlsaXphdGlvbjwva2V5d29yZD48a2V5d29yZD5odW1hbjwva2V5d29yZD48a2V5
d29yZD5saXZlciBjZWxsIGNhcmNpbm9tYTwva2V5d29yZD48a2V5d29yZD5sb2dpc3RpYyByZWdy
ZXNzaW9uIGFuYWx5c2lzPC9rZXl3b3JkPjxrZXl3b3JkPm1hY2hpbmUgbGVhcm5pbmc8L2tleXdv
cmQ+PGtleXdvcmQ+bWFqb3IgY2xpbmljYWwgc3R1ZHk8L2tleXdvcmQ+PGtleXdvcmQ+bWFsZTwv
a2V5d29yZD48a2V5d29yZD5uYXJyYXRpdmU8L2tleXdvcmQ+PGtleXdvcmQ+bmF0dXJhbCBsYW5n
dWFnZSBwcm9jZXNzaW5nPC9rZXl3b3JkPjxrZXl3b3JkPm51Y2xlYXIgbWFnbmV0aWMgcmVzb25h
bmNlIGltYWdpbmc8L2tleXdvcmQ+PGtleXdvcmQ+cHJlZGljdGlvbjwva2V5d29yZD48a2V5d29y
ZD5wcmVkaWN0aXZlIHZhbHVlPC9rZXl3b3JkPjxrZXl3b3JkPnJhZGlvbG9neTwva2V5d29yZD48
a2V5d29yZD5yYWRpb2xvZ3kgZGVwYXJ0bWVudDwva2V5d29yZD48a2V5d29yZD5yYWRpb2xvZ3kg
aW5mb3JtYXRpb24gc3lzdGVtPC9rZXl3b3JkPjxrZXl3b3JkPnJhZGlvbG9neSByZXNvdXJjZSB1
dGlsaXphdGlvbjwva2V5d29yZD48a2V5d29yZD5yYW5kb20gZm9yZXN0PC9rZXl3b3JkPjxrZXl3
b3JkPnJlY2VpdmVyIG9wZXJhdGluZyBjaGFyYWN0ZXJpc3RpYzwva2V5d29yZD48a2V5d29yZD5y
ZXRyb3NwZWN0aXZlIHN0dWR5PC9rZXl3b3JkPjxrZXl3b3JkPnNlbnNpdGl2aXR5IGFuZCBzcGVj
aWZpY2l0eTwva2V5d29yZD48a2V5d29yZD5zZXg8L2tleXdvcmQ+PGtleXdvcmQ+c29mdHdhcmU8
L2tleXdvcmQ+PGtleXdvcmQ+c3VwcG9ydCB2ZWN0b3IgbWFjaGluZTwva2V5d29yZD48a2V5d29y
ZD50ZXJtIGZyZXF1ZW5jeSBpbnZlcnNlIGRvY3VtZW50IGZyZXF1ZW5jeTwva2V5d29yZD48L2tl
eXdvcmRzPjxkYXRlcz48eWVhcj4yMDE5PC95ZWFyPjwvZGF0ZXM+PGlzYm4+MTU1OC0zNDlYJiN4
RDsxNTQ2LTE0NDA8L2lzYm4+PHdvcmstdHlwZT5BcnRpY2xlPC93b3JrLXR5cGU+PHVybHM+PHJl
bGF0ZWQtdXJscz48dXJsPmh0dHBzOi8vd3d3LmVtYmFzZS5jb20vc2VhcmNoL3Jlc3VsdHM/c3Vi
YWN0aW9uPXZpZXdyZWNvcmQmYW1wO2lkPUwyMDAxNjQ3NDA3JmFtcDtmcm9tPWV4cG9ydDwvdXJs
Pjx1cmw+aHR0cDovL2R4LmRvaS5vcmcvMTAuMTAxNi9qLmphY3IuMjAxOC4xMi4wMDQ8L3VybD48
dXJsPmh0dHBzOi8vd3d3LmphY3Iub3JnL2FydGljbGUvUzE1NDYtMTQ0MCgxOCkzMTU1My05L2Z1
bGx0ZXh0PC91cmw+PC9yZWxhdGVkLXVybHM+PC91cmxzPjxjdXN0b201PjMwODMzMTY0PC9jdXN0
b201PjxlbGVjdHJvbmljLXJlc291cmNlLW51bT4xMC4xMDE2L2ouamFjci4yMDE4LjEyLjAwNDwv
ZWxlY3Ryb25pYy1yZXNvdXJjZS1udW0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CE7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8E4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654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5328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6DE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0B4F13BD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842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Che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Chen&lt;/Author&gt;&lt;Year&gt;2019&lt;/Year&gt;&lt;RecNum&gt;45&lt;/RecNum&gt;&lt;DisplayText&gt;[81]&lt;/DisplayText&gt;&lt;record&gt;&lt;rec-number&gt;45&lt;/rec-number&gt;&lt;foreign-keys&gt;&lt;key app="EN" db-id="dsep5sazg0extjezfa7xrftxr2z5xtx5wwxv" timestamp="1637323884"&gt;45&lt;/key&gt;&lt;/foreign-keys&gt;&lt;ref-type name="Journal Article"&gt;17&lt;/ref-type&gt;&lt;contributors&gt;&lt;authors&gt;&lt;author&gt;Chen, I. Y.&lt;/author&gt;&lt;author&gt;Szolovits, P.&lt;/author&gt;&lt;author&gt;Ghassemi, M.&lt;/author&gt;&lt;/authors&gt;&lt;/contributors&gt;&lt;titles&gt;&lt;title&gt;Can AI Help Reduce Disparities in General Medical and Mental Health Care?&lt;/title&gt;&lt;secondary-title&gt;AMA journal of ethics&lt;/secondary-title&gt;&lt;/titles&gt;&lt;periodical&gt;&lt;full-title&gt;AMA journal of ethics&lt;/full-title&gt;&lt;abbr-1&gt;AMA J Ethics&lt;/abbr-1&gt;&lt;/periodical&gt;&lt;pages&gt;E167-E179&lt;/pages&gt;&lt;volume&gt;21&lt;/volume&gt;&lt;number&gt;2&lt;/number&gt;&lt;keywords&gt;&lt;keyword&gt;adult&lt;/keyword&gt;&lt;keyword&gt;aged&lt;/keyword&gt;&lt;keyword&gt;artificial intelligence&lt;/keyword&gt;&lt;keyword&gt;comparative study&lt;/keyword&gt;&lt;keyword&gt;female&lt;/keyword&gt;&lt;keyword&gt;health care delivery&lt;/keyword&gt;&lt;keyword&gt;health care disparity&lt;/keyword&gt;&lt;keyword&gt;hospital readmission&lt;/keyword&gt;&lt;keyword&gt;human&lt;/keyword&gt;&lt;keyword&gt;intensive care unit&lt;/keyword&gt;&lt;keyword&gt;male&lt;/keyword&gt;&lt;keyword&gt;mental health service&lt;/keyword&gt;&lt;keyword&gt;middle aged&lt;/keyword&gt;&lt;keyword&gt;mortality&lt;/keyword&gt;&lt;keyword&gt;organization and management&lt;/keyword&gt;&lt;keyword&gt;sex factor&lt;/keyword&gt;&lt;keyword&gt;very elderly&lt;/keyword&gt;&lt;/keywords&gt;&lt;dates&gt;&lt;year&gt;2019&lt;/year&gt;&lt;/dates&gt;&lt;isbn&gt;2376-6980&lt;/isbn&gt;&lt;work-type&gt;Article&lt;/work-type&gt;&lt;urls&gt;&lt;related-urls&gt;&lt;url&gt;https://www.embase.com/search/results?subaction=viewrecord&amp;amp;id=L626492984&amp;amp;from=export&lt;/url&gt;&lt;url&gt;http://dx.doi.org/10.1001/amajethics.2019.167&lt;/url&gt;&lt;url&gt;https://journalofethics.ama-assn.org/sites/journalofethics.ama-assn.org/files/2019-01/org1-1902_0.pdf&lt;/url&gt;&lt;/related-urls&gt;&lt;/urls&gt;&lt;custom5&gt;30794127&lt;/custom5&gt;&lt;electronic-resource-num&gt;10.1001/amajethics.2019.167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057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87A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572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2BF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706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C</w:t>
            </w:r>
          </w:p>
        </w:tc>
      </w:tr>
      <w:tr w:rsidR="00662A8D" w:rsidRPr="00AB060D" w14:paraId="21BA59FE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032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da Silva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kYSBTaWx2YTwvQXV0aG9yPjxZZWFyPjIwMTk8L1llYXI+
PFJlY051bT43NDwvUmVjTnVtPjxEaXNwbGF5VGV4dD5bODJdPC9EaXNwbGF5VGV4dD48cmVjb3Jk
PjxyZWMtbnVtYmVyPjc0PC9yZWMtbnVtYmVyPjxmb3JlaWduLWtleXM+PGtleSBhcHA9IkVOIiBk
Yi1pZD0iZHNlcDVzYXpnMGV4dGplemZhN3hyZnR4cjJ6NXh0eDV3d3h2IiB0aW1lc3RhbXA9IjE2
MzczMjQ0MTAiPjc0PC9rZXk+PC9mb3JlaWduLWtleXM+PHJlZi10eXBlIG5hbWU9IkpvdXJuYWwg
QXJ0aWNsZSI+MTc8L3JlZi10eXBlPjxjb250cmlidXRvcnM+PGF1dGhvcnM+PGF1dGhvcj5kYSBT
aWx2YSwgRC4gQS48L2F1dGhvcj48YXV0aG9yPnRlbiBDYXRlbiwgQy4gUy48L2F1dGhvcj48YXV0
aG9yPmRvcyBTYW50b3MsIFIuIFAuPC9hdXRob3I+PGF1dGhvcj5Gb2dsaWF0dG8sIEYuIFMuPC9h
dXRob3I+PGF1dGhvcj5Ic3VhbiwgSi48L2F1dGhvcj48L2F1dGhvcnM+PC9jb250cmlidXRvcnM+
PGF1dGgtYWRkcmVzcz5GLlMuIEZvZ2xpYXR0bywgSW5kdXN0cmlhbCBFbmdpbmVlcmluZyBEZXBh
cnRtZW50LCBVbml2ZXJzaWRhZGUgRmVkZXJhbCBkbyBSaW8gR3JhbmRlIGRvIFN1bCwgUG9ydG8g
QWxlZ3JlLCBCcmF6aWw8L2F1dGgtYWRkcmVzcz48dGl0bGVzPjx0aXRsZT5QcmVkaWN0aW5nIHRo
ZSBvY2N1cnJlbmNlIG9mIHN1cmdpY2FsIHNpdGUgaW5mZWN0aW9ucyB1c2luZyB0ZXh0IG1pbmlu
ZyBhbmQgbWFjaGluZSBsZWFybmluZzwvdGl0bGU+PHNlY29uZGFyeS10aXRsZT5QTG9TIE9ORTwv
c2Vjb25kYXJ5LXRpdGxlPjwvdGl0bGVzPjxwZXJpb2RpY2FsPjxmdWxsLXRpdGxlPlBMb1MgT05F
PC9mdWxsLXRpdGxlPjxhYmJyLTE+UExvUyBPbmU8L2FiYnItMT48L3BlcmlvZGljYWw+PHZvbHVt
ZT4xNDwvdm9sdW1lPjxudW1iZXI+MTI8L251bWJlcj48a2V5d29yZHM+PGtleXdvcmQ+YWR1bHQ8
L2tleXdvcmQ+PGtleXdvcmQ+YWxnb3JpdGhtPC9rZXl3b3JkPjxrZXl3b3JkPmFyZWEgdW5kZXIg
dGhlIGN1cnZlPC9rZXl3b3JkPjxrZXl3b3JkPmFydGljbGU8L2tleXdvcmQ+PGtleXdvcmQ+ZmVt
YWxlPC9rZXl3b3JkPjxrZXl3b3JkPmh1bWFuPC9rZXl3b3JkPjxrZXl3b3JkPmluY2lkZW5jZTwv
a2V5d29yZD48a2V5d29yZD5pbmZlY3Rpb24gcHJldmVudGlvbjwva2V5d29yZD48a2V5d29yZD5t
YWNoaW5lIGxlYXJuaW5nPC9rZXl3b3JkPjxrZXl3b3JkPm1ham9yIGNsaW5pY2FsIHN0dWR5PC9r
ZXl3b3JkPjxrZXl3b3JkPm1hbGU8L2tleXdvcmQ+PGtleXdvcmQ+cGF0aWVudCBzYWZldHk8L2tl
eXdvcmQ+PGtleXdvcmQ+cG9zdG9wZXJhdGl2ZSBwZXJpb2Q8L2tleXdvcmQ+PGtleXdvcmQ+cHJl
ZGljdGlvbjwva2V5d29yZD48a2V5d29yZD5yZWNlaXZlciBvcGVyYXRpbmcgY2hhcmFjdGVyaXN0
aWM8L2tleXdvcmQ+PGtleXdvcmQ+c3VwcG9ydCB2ZWN0b3IgbWFjaGluZTwva2V5d29yZD48a2V5
d29yZD5zdXJnaWNhbCBpbmZlY3Rpb248L2tleXdvcmQ+PGtleXdvcmQ+dGV4dCBtaW5pbmc8L2tl
eXdvcmQ+PGtleXdvcmQ+dW5pdmVyc2l0eSBob3NwaXRhbDwva2V5d29yZD48a2V5d29yZD53b3Jk
IHByb2Nlc3Npbmc8L2tleXdvcmQ+PC9rZXl3b3Jkcz48ZGF0ZXM+PHllYXI+MjAxOTwveWVhcj48
L2RhdGVzPjxpc2JuPjE5MzItNjIwMzwvaXNibj48d29yay10eXBlPkFydGljbGU8L3dvcmstdHlw
ZT48dXJscz48cmVsYXRlZC11cmxzPjx1cmw+aHR0cHM6Ly93d3cuZW1iYXNlLmNvbS9zZWFyY2gv
cmVzdWx0cz9zdWJhY3Rpb249dmlld3JlY29yZCZhbXA7aWQ9TDIwMDQyNzE0NDUmYW1wO2Zyb209
ZXhwb3J0PC91cmw+PHVybD5odHRwOi8vZHguZG9pLm9yZy8xMC4xMzcxL2pvdXJuYWwucG9uZS4w
MjI2MjcyPC91cmw+PHVybD5odHRwczovL3N0b3JhZ2UuZ29vZ2xlYXBpcy5jb20vcGxvcy1jb3Jw
dXMtcHJvZC8xMC4xMzcxL2pvdXJuYWwucG9uZS4wMjI2MjcyLzEvcG9uZS4wMjI2MjcyLnBkZj9Y
LUdvb2ctQWxnb3JpdGhtPUdPT0c0LVJTQS1TSEEyNTYmYW1wO1gtR29vZy1DcmVkZW50aWFsPXdv
bWJhdC1zYSU0MHBsb3MtcHJvZC5pYW0uZ3NlcnZpY2VhY2NvdW50LmNvbSUyRjIwMjEwNjA4JTJG
YXV0byUyRnN0b3JhZ2UlMkZnb29nNF9yZXF1ZXN0JmFtcDtYLUdvb2ctRGF0ZT0yMDIxMDYwOFQw
ODM3MjVaJmFtcDtYLUdvb2ctRXhwaXJlcz04NjQwMCZhbXA7WC1Hb29nLVNpZ25lZEhlYWRlcnM9
aG9zdCZhbXA7WC1Hb29nLVNpZ25hdHVyZT1jZmY3ZWEzZjdlNWUyYWE4Mjc2MWVkYWI0M2QzZDk1
ZDc4M2NjYTY4NWU3NGMzMzg5ZWU1ZmY2ZWE4NmIzZWQ2ODBlYjMzNTI1NmU4YzQyYjljNTRiMGY5
NmYyMTExNDBkYjNlNjE1NDlmNWFhZjdhYTM4NTM0ZjQxYjFlZThlMzgzNWQ4ZjkwMGU1OTQ2NjRi
MWYxMWE3MDEyYjI4MDVhMmQyNTEwNGMyNzhhMGNiOTdkODUzODI0MWFhMzFmNmY0NjMwN2NkZTll
NGI1OTZiMzJmZDY1MDJlZTdiYWVhY2U1YzJiZGY4NGVlNDlmZGYwOGE1YzM5ZjMxZWVlYTIzOGI4
NzYwMDBmZGEwYzRmOTdhZThhOGNjMTNiZmI3MWIyMjM2MmY2YTMzYzM1MmRhZDg2NDVhZTA0MWNl
NjVmYzUwNGIxZDJiNjMwMmVlNDQzMTNjYjM0MTE4ODMzZTA2Y2I2NTJmNzY2ZWQxNzcxM2E4MzRk
NmEyOTA3Y2FlYmZhM2I1MTlmYzM4Y2FiYjZmYTgzYTFiMTVlOTE3NTUzNjk3N2ZkMmU1ZDdkODFj
ODY2NGE0NWZkODM0NmY3ZTUzZTVmZGI2NTdkMzM1MWVlOWM3MTBhNWM5ZDhkN2ZiZTE1NWRjMGU1
NGY0NTg2ZDhhYTI2OTY2ZDczN2E5OTIzMzwvdXJsPjwvcmVsYXRlZC11cmxzPjwvdXJscz48Y3Vz
dG9tNT4zMTgzNDkwNTwvY3VzdG9tNT48ZWxlY3Ryb25pYy1yZXNvdXJjZS1udW0+MTAuMTM3MS9q
b3VybmFsLnBvbmUuMDIyNjI3Mj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kYSBTaWx2YTwvQXV0aG9yPjxZZWFyPjIwMTk8L1llYXI+
PFJlY051bT43NDwvUmVjTnVtPjxEaXNwbGF5VGV4dD5bODJdPC9EaXNwbGF5VGV4dD48cmVjb3Jk
PjxyZWMtbnVtYmVyPjc0PC9yZWMtbnVtYmVyPjxmb3JlaWduLWtleXM+PGtleSBhcHA9IkVOIiBk
Yi1pZD0iZHNlcDVzYXpnMGV4dGplemZhN3hyZnR4cjJ6NXh0eDV3d3h2IiB0aW1lc3RhbXA9IjE2
MzczMjQ0MTAiPjc0PC9rZXk+PC9mb3JlaWduLWtleXM+PHJlZi10eXBlIG5hbWU9IkpvdXJuYWwg
QXJ0aWNsZSI+MTc8L3JlZi10eXBlPjxjb250cmlidXRvcnM+PGF1dGhvcnM+PGF1dGhvcj5kYSBT
aWx2YSwgRC4gQS48L2F1dGhvcj48YXV0aG9yPnRlbiBDYXRlbiwgQy4gUy48L2F1dGhvcj48YXV0
aG9yPmRvcyBTYW50b3MsIFIuIFAuPC9hdXRob3I+PGF1dGhvcj5Gb2dsaWF0dG8sIEYuIFMuPC9h
dXRob3I+PGF1dGhvcj5Ic3VhbiwgSi48L2F1dGhvcj48L2F1dGhvcnM+PC9jb250cmlidXRvcnM+
PGF1dGgtYWRkcmVzcz5GLlMuIEZvZ2xpYXR0bywgSW5kdXN0cmlhbCBFbmdpbmVlcmluZyBEZXBh
cnRtZW50LCBVbml2ZXJzaWRhZGUgRmVkZXJhbCBkbyBSaW8gR3JhbmRlIGRvIFN1bCwgUG9ydG8g
QWxlZ3JlLCBCcmF6aWw8L2F1dGgtYWRkcmVzcz48dGl0bGVzPjx0aXRsZT5QcmVkaWN0aW5nIHRo
ZSBvY2N1cnJlbmNlIG9mIHN1cmdpY2FsIHNpdGUgaW5mZWN0aW9ucyB1c2luZyB0ZXh0IG1pbmlu
ZyBhbmQgbWFjaGluZSBsZWFybmluZzwvdGl0bGU+PHNlY29uZGFyeS10aXRsZT5QTG9TIE9ORTwv
c2Vjb25kYXJ5LXRpdGxlPjwvdGl0bGVzPjxwZXJpb2RpY2FsPjxmdWxsLXRpdGxlPlBMb1MgT05F
PC9mdWxsLXRpdGxlPjxhYmJyLTE+UExvUyBPbmU8L2FiYnItMT48L3BlcmlvZGljYWw+PHZvbHVt
ZT4xNDwvdm9sdW1lPjxudW1iZXI+MTI8L251bWJlcj48a2V5d29yZHM+PGtleXdvcmQ+YWR1bHQ8
L2tleXdvcmQ+PGtleXdvcmQ+YWxnb3JpdGhtPC9rZXl3b3JkPjxrZXl3b3JkPmFyZWEgdW5kZXIg
dGhlIGN1cnZlPC9rZXl3b3JkPjxrZXl3b3JkPmFydGljbGU8L2tleXdvcmQ+PGtleXdvcmQ+ZmVt
YWxlPC9rZXl3b3JkPjxrZXl3b3JkPmh1bWFuPC9rZXl3b3JkPjxrZXl3b3JkPmluY2lkZW5jZTwv
a2V5d29yZD48a2V5d29yZD5pbmZlY3Rpb24gcHJldmVudGlvbjwva2V5d29yZD48a2V5d29yZD5t
YWNoaW5lIGxlYXJuaW5nPC9rZXl3b3JkPjxrZXl3b3JkPm1ham9yIGNsaW5pY2FsIHN0dWR5PC9r
ZXl3b3JkPjxrZXl3b3JkPm1hbGU8L2tleXdvcmQ+PGtleXdvcmQ+cGF0aWVudCBzYWZldHk8L2tl
eXdvcmQ+PGtleXdvcmQ+cG9zdG9wZXJhdGl2ZSBwZXJpb2Q8L2tleXdvcmQ+PGtleXdvcmQ+cHJl
ZGljdGlvbjwva2V5d29yZD48a2V5d29yZD5yZWNlaXZlciBvcGVyYXRpbmcgY2hhcmFjdGVyaXN0
aWM8L2tleXdvcmQ+PGtleXdvcmQ+c3VwcG9ydCB2ZWN0b3IgbWFjaGluZTwva2V5d29yZD48a2V5
d29yZD5zdXJnaWNhbCBpbmZlY3Rpb248L2tleXdvcmQ+PGtleXdvcmQ+dGV4dCBtaW5pbmc8L2tl
eXdvcmQ+PGtleXdvcmQ+dW5pdmVyc2l0eSBob3NwaXRhbDwva2V5d29yZD48a2V5d29yZD53b3Jk
IHByb2Nlc3Npbmc8L2tleXdvcmQ+PC9rZXl3b3Jkcz48ZGF0ZXM+PHllYXI+MjAxOTwveWVhcj48
L2RhdGVzPjxpc2JuPjE5MzItNjIwMzwvaXNibj48d29yay10eXBlPkFydGljbGU8L3dvcmstdHlw
ZT48dXJscz48cmVsYXRlZC11cmxzPjx1cmw+aHR0cHM6Ly93d3cuZW1iYXNlLmNvbS9zZWFyY2gv
cmVzdWx0cz9zdWJhY3Rpb249dmlld3JlY29yZCZhbXA7aWQ9TDIwMDQyNzE0NDUmYW1wO2Zyb209
ZXhwb3J0PC91cmw+PHVybD5odHRwOi8vZHguZG9pLm9yZy8xMC4xMzcxL2pvdXJuYWwucG9uZS4w
MjI2MjcyPC91cmw+PHVybD5odHRwczovL3N0b3JhZ2UuZ29vZ2xlYXBpcy5jb20vcGxvcy1jb3Jw
dXMtcHJvZC8xMC4xMzcxL2pvdXJuYWwucG9uZS4wMjI2MjcyLzEvcG9uZS4wMjI2MjcyLnBkZj9Y
LUdvb2ctQWxnb3JpdGhtPUdPT0c0LVJTQS1TSEEyNTYmYW1wO1gtR29vZy1DcmVkZW50aWFsPXdv
bWJhdC1zYSU0MHBsb3MtcHJvZC5pYW0uZ3NlcnZpY2VhY2NvdW50LmNvbSUyRjIwMjEwNjA4JTJG
YXV0byUyRnN0b3JhZ2UlMkZnb29nNF9yZXF1ZXN0JmFtcDtYLUdvb2ctRGF0ZT0yMDIxMDYwOFQw
ODM3MjVaJmFtcDtYLUdvb2ctRXhwaXJlcz04NjQwMCZhbXA7WC1Hb29nLVNpZ25lZEhlYWRlcnM9
aG9zdCZhbXA7WC1Hb29nLVNpZ25hdHVyZT1jZmY3ZWEzZjdlNWUyYWE4Mjc2MWVkYWI0M2QzZDk1
ZDc4M2NjYTY4NWU3NGMzMzg5ZWU1ZmY2ZWE4NmIzZWQ2ODBlYjMzNTI1NmU4YzQyYjljNTRiMGY5
NmYyMTExNDBkYjNlNjE1NDlmNWFhZjdhYTM4NTM0ZjQxYjFlZThlMzgzNWQ4ZjkwMGU1OTQ2NjRi
MWYxMWE3MDEyYjI4MDVhMmQyNTEwNGMyNzhhMGNiOTdkODUzODI0MWFhMzFmNmY0NjMwN2NkZTll
NGI1OTZiMzJmZDY1MDJlZTdiYWVhY2U1YzJiZGY4NGVlNDlmZGYwOGE1YzM5ZjMxZWVlYTIzOGI4
NzYwMDBmZGEwYzRmOTdhZThhOGNjMTNiZmI3MWIyMjM2MmY2YTMzYzM1MmRhZDg2NDVhZTA0MWNl
NjVmYzUwNGIxZDJiNjMwMmVlNDQzMTNjYjM0MTE4ODMzZTA2Y2I2NTJmNzY2ZWQxNzcxM2E4MzRk
NmEyOTA3Y2FlYmZhM2I1MTlmYzM4Y2FiYjZmYTgzYTFiMTVlOTE3NTUzNjk3N2ZkMmU1ZDdkODFj
ODY2NGE0NWZkODM0NmY3ZTUzZTVmZGI2NTdkMzM1MWVlOWM3MTBhNWM5ZDhkN2ZiZTE1NWRjMGU1
NGY0NTg2ZDhhYTI2OTY2ZDczN2E5OTIzMzwvdXJsPjwvcmVsYXRlZC11cmxzPjwvdXJscz48Y3Vz
dG9tNT4zMTgzNDkwNTwvY3VzdG9tNT48ZWxlY3Ryb25pYy1yZXNvdXJjZS1udW0+MTAuMTM3MS9q
b3VybmFsLnBvbmUuMDIyNjI3Mj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435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303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raz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50E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6AC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533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0346D7E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1AE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Danielse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EYW5pZWxzZW48L0F1dGhvcj48WWVhcj4yMDE5PC9ZZWFy
PjxSZWNOdW0+MzE8L1JlY051bT48RGlzcGxheVRleHQ+WzgzXTwvRGlzcGxheVRleHQ+PHJlY29y
ZD48cmVjLW51bWJlcj4zMTwvcmVjLW51bWJlcj48Zm9yZWlnbi1rZXlzPjxrZXkgYXBwPSJFTiIg
ZGItaWQ9ImRzZXA1c2F6ZzBleHRqZXpmYTd4cmZ0eHIyejV4dHg1d3d4diIgdGltZXN0YW1wPSIx
NjM3MzIzNDExIj4zMTwva2V5PjwvZm9yZWlnbi1rZXlzPjxyZWYtdHlwZSBuYW1lPSJKb3VybmFs
IEFydGljbGUiPjE3PC9yZWYtdHlwZT48Y29udHJpYnV0b3JzPjxhdXRob3JzPjxhdXRob3I+RGFu
aWVsc2VuLCBBLiBBLjwvYXV0aG9yPjxhdXRob3I+RmVuZ2VyLCBNLiBILiBKLjwvYXV0aG9yPjxh
dXRob3I+w5hzdGVyZ2FhcmQsIFMuIEQuPC9hdXRob3I+PGF1dGhvcj5OaWVsYm8sIEsuIEwuPC9h
dXRob3I+PGF1dGhvcj5Nb3JzLCBPLjwvYXV0aG9yPjwvYXV0aG9ycz48L2NvbnRyaWJ1dG9ycz48
YXV0aC1hZGRyZXNzPkEuQS4gRGFuaWVsc2VuLCBQc3ljaG9zaXMgUmVzZWFyY2ggVW5pdCwgRGVw
YXJ0bWVudCBmb3IgUHN5Y2hvc2lzLCBBYXJodXMgVW5pdmVyc2l0eSBIb3NwaXRhbCDigJMgUHN5
Y2hpYXRyeSwgQWFyaHVzLCBEZW5tYXJrPC9hdXRoLWFkZHJlc3M+PHRpdGxlcz48dGl0bGU+UHJl
ZGljdGluZyBtZWNoYW5pY2FsIHJlc3RyYWludCBvZiBwc3ljaGlhdHJpYyBpbnBhdGllbnRzIGJ5
IGFwcGx5aW5nIG1hY2hpbmUgbGVhcm5pbmcgb24gZWxlY3Ryb25pYyBoZWFsdGggZGF0YTwvdGl0
bGU+PHNlY29uZGFyeS10aXRsZT5BY3RhIFBzeWNoaWF0cmljYSBTY2FuZGluYXZpY2E8L3NlY29u
ZGFyeS10aXRsZT48L3RpdGxlcz48cGVyaW9kaWNhbD48ZnVsbC10aXRsZT5BY3RhIFBzeWNoaWF0
cmljYSBTY2FuZGluYXZpY2E8L2Z1bGwtdGl0bGU+PGFiYnItMT5BY3RhIFBzeWNoaWF0ciBTY2Fu
ZDwvYWJici0xPjwvcGVyaW9kaWNhbD48cGFnZXM+MTQ3LTE1NzwvcGFnZXM+PHZvbHVtZT4xNDA8
L3ZvbHVtZT48bnVtYmVyPjI8L251bWJlcj48a2V5d29yZHM+PGtleXdvcmQ+YWR1bHQ8L2tleXdv
cmQ+PGtleXdvcmQ+YW54aWV0eSBkaXNvcmRlcjwva2V5d29yZD48a2V5d29yZD5hcnRpY2xlPC9r
ZXl3b3JkPjxrZXl3b3JkPmNvaG9ydCBhbmFseXNpczwva2V5d29yZD48a2V5d29yZD5kcnVnIGRl
cGVuZGVuY2U8L2tleXdvcmQ+PGtleXdvcmQ+ZWxlY3Ryb25pYyBoZWFsdGggcmVjb3JkPC9rZXl3
b3JkPjxrZXl3b3JkPmZlbWFsZTwva2V5d29yZD48a2V5d29yZD5odW1hbjwva2V5d29yZD48a2V5
d29yZD5tYWpvciBjbGluaWNhbCBzdHVkeTwva2V5d29yZD48a2V5d29yZD5tYWxlPC9rZXl3b3Jk
PjxrZXl3b3JkPnBoeXNpY2FsIHJlc3RyYWludDwva2V5d29yZD48a2V5d29yZD5tZW50YWwgZGVm
aWNpZW5jeTwva2V5d29yZD48a2V5d29yZD5tZW50YWwgZGlzZWFzZTwva2V5d29yZD48a2V5d29y
ZD5taWRkbGUgYWdlZDwva2V5d29yZD48a2V5d29yZD5tb29kIGRpc29yZGVyPC9rZXl3b3JkPjxr
ZXl3b3JkPm9yZ2FuaWMgcHN5Y2hvc3luZHJvbWU8L2tleXdvcmQ+PGtleXdvcmQ+cGVyc29uYWxp
dHkgZGlzb3JkZXI8L2tleXdvcmQ+PGtleXdvcmQ+cHJlZGljdGlvbjwva2V5d29yZD48a2V5d29y
ZD5wcmlvcml0eSBqb3VybmFsPC9rZXl3b3JkPjxrZXl3b3JkPnBzeWNob3Npczwva2V5d29yZD48
a2V5d29yZD5yYW5kb20gZm9yZXN0PC9rZXl3b3JkPjxrZXl3b3JkPnNvY2lhbCBpbnRlcmFjdGlv
bjwva2V5d29yZD48a2V5d29yZD5zdXBlcnZpc2VkIG1hY2hpbmUgbGVhcm5pbmc8L2tleXdvcmQ+
PC9rZXl3b3Jkcz48ZGF0ZXM+PHllYXI+MjAxOTwveWVhcj48L2RhdGVzPjxpc2JuPjE2MDAtMDQ0
NyYjeEQ7MDAwMS02OTBYPC9pc2JuPjx3b3JrLXR5cGU+QXJ0aWNsZTwvd29yay10eXBlPjx1cmxz
PjxyZWxhdGVkLXVybHM+PHVybD5odHRwczovL3d3dy5lbWJhc2UuY29tL3NlYXJjaC9yZXN1bHRz
P3N1YmFjdGlvbj12aWV3cmVjb3JkJmFtcDtpZD1MNjI4NDY4NzkyJmFtcDtmcm9tPWV4cG9ydDwv
dXJsPjx1cmw+aHR0cDovL2R4LmRvaS5vcmcvMTAuMTExMS9hY3BzLjEzMDYxPC91cmw+PHVybD5o
dHRwczovL29ubGluZWxpYnJhcnkud2lsZXkuY29tL2RvaS9hYnMvMTAuMTExMS9hY3BzLjEzMDYx
PC91cmw+PHVybD5odHRwczovL29ubGluZWxpYnJhcnkud2lsZXkuY29tL2RvaS9wZGZkaXJlY3Qv
MTAuMTExMS9hY3BzLjEzMDYxP2Rvd25sb2FkPXRydWU8L3VybD48L3JlbGF0ZWQtdXJscz48L3Vy
bHM+PGN1c3RvbTU+MzEyMDk4NjY8L2N1c3RvbTU+PGVsZWN0cm9uaWMtcmVzb3VyY2UtbnVtPjEw
LjExMTEvYWNwcy4xMzA2MT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EYW5pZWxzZW48L0F1dGhvcj48WWVhcj4yMDE5PC9ZZWFy
PjxSZWNOdW0+MzE8L1JlY051bT48RGlzcGxheVRleHQ+WzgzXTwvRGlzcGxheVRleHQ+PHJlY29y
ZD48cmVjLW51bWJlcj4zMTwvcmVjLW51bWJlcj48Zm9yZWlnbi1rZXlzPjxrZXkgYXBwPSJFTiIg
ZGItaWQ9ImRzZXA1c2F6ZzBleHRqZXpmYTd4cmZ0eHIyejV4dHg1d3d4diIgdGltZXN0YW1wPSIx
NjM3MzIzNDExIj4zMTwva2V5PjwvZm9yZWlnbi1rZXlzPjxyZWYtdHlwZSBuYW1lPSJKb3VybmFs
IEFydGljbGUiPjE3PC9yZWYtdHlwZT48Y29udHJpYnV0b3JzPjxhdXRob3JzPjxhdXRob3I+RGFu
aWVsc2VuLCBBLiBBLjwvYXV0aG9yPjxhdXRob3I+RmVuZ2VyLCBNLiBILiBKLjwvYXV0aG9yPjxh
dXRob3I+w5hzdGVyZ2FhcmQsIFMuIEQuPC9hdXRob3I+PGF1dGhvcj5OaWVsYm8sIEsuIEwuPC9h
dXRob3I+PGF1dGhvcj5Nb3JzLCBPLjwvYXV0aG9yPjwvYXV0aG9ycz48L2NvbnRyaWJ1dG9ycz48
YXV0aC1hZGRyZXNzPkEuQS4gRGFuaWVsc2VuLCBQc3ljaG9zaXMgUmVzZWFyY2ggVW5pdCwgRGVw
YXJ0bWVudCBmb3IgUHN5Y2hvc2lzLCBBYXJodXMgVW5pdmVyc2l0eSBIb3NwaXRhbCDigJMgUHN5
Y2hpYXRyeSwgQWFyaHVzLCBEZW5tYXJrPC9hdXRoLWFkZHJlc3M+PHRpdGxlcz48dGl0bGU+UHJl
ZGljdGluZyBtZWNoYW5pY2FsIHJlc3RyYWludCBvZiBwc3ljaGlhdHJpYyBpbnBhdGllbnRzIGJ5
IGFwcGx5aW5nIG1hY2hpbmUgbGVhcm5pbmcgb24gZWxlY3Ryb25pYyBoZWFsdGggZGF0YTwvdGl0
bGU+PHNlY29uZGFyeS10aXRsZT5BY3RhIFBzeWNoaWF0cmljYSBTY2FuZGluYXZpY2E8L3NlY29u
ZGFyeS10aXRsZT48L3RpdGxlcz48cGVyaW9kaWNhbD48ZnVsbC10aXRsZT5BY3RhIFBzeWNoaWF0
cmljYSBTY2FuZGluYXZpY2E8L2Z1bGwtdGl0bGU+PGFiYnItMT5BY3RhIFBzeWNoaWF0ciBTY2Fu
ZDwvYWJici0xPjwvcGVyaW9kaWNhbD48cGFnZXM+MTQ3LTE1NzwvcGFnZXM+PHZvbHVtZT4xNDA8
L3ZvbHVtZT48bnVtYmVyPjI8L251bWJlcj48a2V5d29yZHM+PGtleXdvcmQ+YWR1bHQ8L2tleXdv
cmQ+PGtleXdvcmQ+YW54aWV0eSBkaXNvcmRlcjwva2V5d29yZD48a2V5d29yZD5hcnRpY2xlPC9r
ZXl3b3JkPjxrZXl3b3JkPmNvaG9ydCBhbmFseXNpczwva2V5d29yZD48a2V5d29yZD5kcnVnIGRl
cGVuZGVuY2U8L2tleXdvcmQ+PGtleXdvcmQ+ZWxlY3Ryb25pYyBoZWFsdGggcmVjb3JkPC9rZXl3
b3JkPjxrZXl3b3JkPmZlbWFsZTwva2V5d29yZD48a2V5d29yZD5odW1hbjwva2V5d29yZD48a2V5
d29yZD5tYWpvciBjbGluaWNhbCBzdHVkeTwva2V5d29yZD48a2V5d29yZD5tYWxlPC9rZXl3b3Jk
PjxrZXl3b3JkPnBoeXNpY2FsIHJlc3RyYWludDwva2V5d29yZD48a2V5d29yZD5tZW50YWwgZGVm
aWNpZW5jeTwva2V5d29yZD48a2V5d29yZD5tZW50YWwgZGlzZWFzZTwva2V5d29yZD48a2V5d29y
ZD5taWRkbGUgYWdlZDwva2V5d29yZD48a2V5d29yZD5tb29kIGRpc29yZGVyPC9rZXl3b3JkPjxr
ZXl3b3JkPm9yZ2FuaWMgcHN5Y2hvc3luZHJvbWU8L2tleXdvcmQ+PGtleXdvcmQ+cGVyc29uYWxp
dHkgZGlzb3JkZXI8L2tleXdvcmQ+PGtleXdvcmQ+cHJlZGljdGlvbjwva2V5d29yZD48a2V5d29y
ZD5wcmlvcml0eSBqb3VybmFsPC9rZXl3b3JkPjxrZXl3b3JkPnBzeWNob3Npczwva2V5d29yZD48
a2V5d29yZD5yYW5kb20gZm9yZXN0PC9rZXl3b3JkPjxrZXl3b3JkPnNvY2lhbCBpbnRlcmFjdGlv
bjwva2V5d29yZD48a2V5d29yZD5zdXBlcnZpc2VkIG1hY2hpbmUgbGVhcm5pbmc8L2tleXdvcmQ+
PC9rZXl3b3Jkcz48ZGF0ZXM+PHllYXI+MjAxOTwveWVhcj48L2RhdGVzPjxpc2JuPjE2MDAtMDQ0
NyYjeEQ7MDAwMS02OTBYPC9pc2JuPjx3b3JrLXR5cGU+QXJ0aWNsZTwvd29yay10eXBlPjx1cmxz
PjxyZWxhdGVkLXVybHM+PHVybD5odHRwczovL3d3dy5lbWJhc2UuY29tL3NlYXJjaC9yZXN1bHRz
P3N1YmFjdGlvbj12aWV3cmVjb3JkJmFtcDtpZD1MNjI4NDY4NzkyJmFtcDtmcm9tPWV4cG9ydDwv
dXJsPjx1cmw+aHR0cDovL2R4LmRvaS5vcmcvMTAuMTExMS9hY3BzLjEzMDYxPC91cmw+PHVybD5o
dHRwczovL29ubGluZWxpYnJhcnkud2lsZXkuY29tL2RvaS9hYnMvMTAuMTExMS9hY3BzLjEzMDYx
PC91cmw+PHVybD5odHRwczovL29ubGluZWxpYnJhcnkud2lsZXkuY29tL2RvaS9wZGZkaXJlY3Qv
MTAuMTExMS9hY3BzLjEzMDYxP2Rvd25sb2FkPXRydWU8L3VybD48L3JlbGF0ZWQtdXJscz48L3Vy
bHM+PGN1c3RvbTU+MzEyMDk4NjY8L2N1c3RvbTU+PGVsZWN0cm9uaWMtcmVzb3VyY2UtbnVtPjEw
LjExMTEvYWNwcy4xMzA2MT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AB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BA7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Denmar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CD6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E8E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46D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32D3860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BAA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Danilov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Danilov&lt;/Author&gt;&lt;Year&gt;2019&lt;/Year&gt;&lt;RecNum&gt;61&lt;/RecNum&gt;&lt;DisplayText&gt;[84]&lt;/DisplayText&gt;&lt;record&gt;&lt;rec-number&gt;61&lt;/rec-number&gt;&lt;foreign-keys&gt;&lt;key app="EN" db-id="dsep5sazg0extjezfa7xrftxr2z5xtx5wwxv" timestamp="1637324187"&gt;61&lt;/key&gt;&lt;/foreign-keys&gt;&lt;ref-type name="Journal Article"&gt;17&lt;/ref-type&gt;&lt;contributors&gt;&lt;authors&gt;&lt;author&gt;Danilov, G.&lt;/author&gt;&lt;author&gt;Kotik, K.&lt;/author&gt;&lt;author&gt;Shifrin, M.&lt;/author&gt;&lt;author&gt;Strunina, U.&lt;/author&gt;&lt;author&gt;Pronkina, T.&lt;/author&gt;&lt;author&gt;Potapov, A.&lt;/author&gt;&lt;/authors&gt;&lt;/contributors&gt;&lt;titles&gt;&lt;title&gt;Prediction of Postoperative Hospital Stay with Deep Learning Based on 101 654 Operative Reports in Neurosurgery&lt;/title&gt;&lt;secondary-title&gt;Studies in health technology and informatics&lt;/secondary-title&gt;&lt;/titles&gt;&lt;periodical&gt;&lt;full-title&gt;Studies in health technology and informatics&lt;/full-title&gt;&lt;abbr-1&gt;Stud Health Technol Inform&lt;/abbr-1&gt;&lt;/periodical&gt;&lt;pages&gt;125-129&lt;/pages&gt;&lt;volume&gt;258&lt;/volume&gt;&lt;keywords&gt;&lt;keyword&gt;electronic health record&lt;/keyword&gt;&lt;keyword&gt;human&lt;/keyword&gt;&lt;keyword&gt;length of stay&lt;/keyword&gt;&lt;keyword&gt;neurosurgery&lt;/keyword&gt;&lt;/keywords&gt;&lt;dates&gt;&lt;year&gt;2019&lt;/year&gt;&lt;/dates&gt;&lt;isbn&gt;1879-8365&lt;/isbn&gt;&lt;work-type&gt;Article&lt;/work-type&gt;&lt;urls&gt;&lt;related-urls&gt;&lt;url&gt;https://www.embase.com/search/results?subaction=viewrecord&amp;amp;id=L627193596&amp;amp;from=export&lt;/url&gt;&lt;/related-urls&gt;&lt;/urls&gt;&lt;custom5&gt;30942728&lt;/custom5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E32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2B8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Rus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98E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E55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BAA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3A3E6D43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3B5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Go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Hb25nPC9BdXRob3I+PFllYXI+MjAyMDwvWWVhcj48UmVj
TnVtPjE3PC9SZWNOdW0+PERpc3BsYXlUZXh0Pls4NV08L0Rpc3BsYXlUZXh0PjxyZWNvcmQ+PHJl
Yy1udW1iZXI+MTc8L3JlYy1udW1iZXI+PGZvcmVpZ24ta2V5cz48a2V5IGFwcD0iRU4iIGRiLWlk
PSJkc2VwNXNhemcwZXh0amV6ZmE3eHJmdHhyMno1eHR4NXd3eHYiIHRpbWVzdGFtcD0iMTYzNzMy
MzA3MyI+MTc8L2tleT48L2ZvcmVpZ24ta2V5cz48cmVmLXR5cGUgbmFtZT0iSm91cm5hbCBBcnRp
Y2xlIj4xNzwvcmVmLXR5cGU+PGNvbnRyaWJ1dG9ycz48YXV0aG9ycz48YXV0aG9yPkdvbmcsIEou
PC9hdXRob3I+PGF1dGhvcj5CYWksIFguPC9hdXRob3I+PGF1dGhvcj5MaSwgRC4gQS48L2F1dGhv
cj48YXV0aG9yPlpoYW8sIEouPC9hdXRob3I+PGF1dGhvcj5MaSwgWC48L2F1dGhvcj48L2F1dGhv
cnM+PC9jb250cmlidXRvcnM+PGF1dGgtYWRkcmVzcz5ELi1BLiBMaTwvYXV0aC1hZGRyZXNzPjx0
aXRsZXM+PHRpdGxlPlByb2dub3NpcyBBbmFseXNpcyBvZiBIZWFydCBGYWlsdXJlIEJhc2VkIG9u
IFJlY3VycmVudCBBdHRlbnRpb24gTW9kZWw8L3RpdGxlPjxzZWNvbmRhcnktdGl0bGU+SVJCTTwv
c2Vjb25kYXJ5LXRpdGxlPjwvdGl0bGVzPjxwZXJpb2RpY2FsPjxmdWxsLXRpdGxlPklSQk08L2Z1
bGwtdGl0bGU+PGFiYnItMT5JbmcgUmVjaCBCaW9tZWQ8L2FiYnItMT48L3BlcmlvZGljYWw+PHBh
Z2VzPjcxLTc5PC9wYWdlcz48dm9sdW1lPjQxPC92b2x1bWU+PG51bWJlcj4yPC9udW1iZXI+PGtl
eXdvcmRzPjxrZXl3b3JkPmFtaW5vIHRlcm1pbmFsIHBybyBicmFpbiBuYXRyaXVyZXRpYyBwZXB0
aWRlPC9rZXl3b3JkPjxrZXl3b3JkPmFuZ2lvdGVuc2luIHJlY2VwdG9yIGFudGFnb25pc3Q8L2tl
eXdvcmQ+PGtleXdvcmQ+YmV0YSBhZHJlbmVyZ2ljIHJlY2VwdG9yIGJsb2NraW5nIGFnZW50PC9r
ZXl3b3JkPjxrZXl3b3JkPmRpZ2l0YWxpczwva2V5d29yZD48a2V5d29yZD5kaXBlcHRpZHlsIGNh
cmJveHlwZXB0aWRhc2UgaW5oaWJpdG9yPC9rZXl3b3JkPjxrZXl3b3JkPmRpdXJldGljIGFnZW50
PC9rZXl3b3JkPjxrZXl3b3JkPnNwaXJvbm9sYWN0b25lPC9rZXl3b3JkPjxrZXl3b3JkPmFkdWx0
PC9rZXl3b3JkPjxrZXl3b3JkPmFnZWQ8L2tleXdvcmQ+PGtleXdvcmQ+YXJ0aWNsZTwva2V5d29y
ZD48a2V5d29yZD5CYXllc2lhbiBsZWFybmluZzwva2V5d29yZD48a2V5d29yZD5icm9uY2hpdGlz
PC9rZXl3b3JkPjxrZXl3b3JkPmRlYXRoPC9rZXl3b3JkPjxrZXl3b3JkPmRlY2lzaW9uIHRyZWU8
L2tleXdvcmQ+PGtleXdvcmQ+ZmVhdHVyZSBleHRyYWN0aW9uPC9rZXl3b3JkPjxrZXl3b3JkPmZl
bWFsZTwva2V5d29yZD48a2V5d29yZD5oZWFydCBmYWlsdXJlPC9rZXl3b3JkPjxrZXl3b3JkPmhl
YXJ0IGxlZnQgdmVudHJpY2xlIGVqZWN0aW9uIGZyYWN0aW9uPC9rZXl3b3JkPjxrZXl3b3JkPmhl
YXJ0IHZlbnRyaWNsZSBhcnJoeXRobWlhPC9rZXl3b3JkPjxrZXl3b3JkPmh1bWFuPC9rZXl3b3Jk
PjxrZXl3b3JkPmh5cGVydGVuc2lvbjwva2V5d29yZD48a2V5d29yZD5pc2NoZW1pYyBoZWFydCBk
aXNlYXNlPC9rZXl3b3JkPjxrZXl3b3JkPm1hY2hpbmUgbGVhcm5pbmc8L2tleXdvcmQ+PGtleXdv
cmQ+bWFqb3IgY2xpbmljYWwgc3R1ZHk8L2tleXdvcmQ+PGtleXdvcmQ+bWFsZTwva2V5d29yZD48
a2V5d29yZD5tb3J0YWxpdHk8L2tleXdvcmQ+PGtleXdvcmQ+cHJvZ25vc2lzPC9rZXl3b3JkPjxr
ZXl3b3JkPnJlY2VpdmVyIG9wZXJhdGluZyBjaGFyYWN0ZXJpc3RpYzwva2V5d29yZD48a2V5d29y
ZD5yZWN1cnJlbnQgZGlzZWFzZTwva2V5d29yZD48a2V5d29yZD5yZWN1cnJlbnQgbmV1cmFsIG5l
dHdvcms8L2tleXdvcmQ+PGtleXdvcmQ+c3VwcG9ydCB2ZWN0b3IgbWFjaGluZTwva2V5d29yZD48
L2tleXdvcmRzPjxkYXRlcz48eWVhcj4yMDIwPC95ZWFyPjwvZGF0ZXM+PGlzYm4+MTg3Ni0wOTg4
JiN4RDsxOTU5LTAzMTg8L2lzYm4+PHdvcmstdHlwZT5BcnRpY2xlPC93b3JrLXR5cGU+PHVybHM+
PHJlbGF0ZWQtdXJscz48dXJsPmh0dHBzOi8vd3d3LmVtYmFzZS5jb20vc2VhcmNoL3Jlc3VsdHM/
c3ViYWN0aW9uPXZpZXdyZWNvcmQmYW1wO2lkPUwyMDAyODY4OTcxJmFtcDtmcm9tPWV4cG9ydDwv
dXJsPjx1cmw+aHR0cDovL2R4LmRvaS5vcmcvMTAuMTAxNi9qLmlyYm0uMjAxOS4wOC4wMDI8L3Vy
bD48L3JlbGF0ZWQtdXJscz48L3VybHM+PGVsZWN0cm9uaWMtcmVzb3VyY2UtbnVtPjEwLjEwMTYv
ai5pcmJtLjIwMTkuMDguMDAy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Hb25nPC9BdXRob3I+PFllYXI+MjAyMDwvWWVhcj48UmVj
TnVtPjE3PC9SZWNOdW0+PERpc3BsYXlUZXh0Pls4NV08L0Rpc3BsYXlUZXh0PjxyZWNvcmQ+PHJl
Yy1udW1iZXI+MTc8L3JlYy1udW1iZXI+PGZvcmVpZ24ta2V5cz48a2V5IGFwcD0iRU4iIGRiLWlk
PSJkc2VwNXNhemcwZXh0amV6ZmE3eHJmdHhyMno1eHR4NXd3eHYiIHRpbWVzdGFtcD0iMTYzNzMy
MzA3MyI+MTc8L2tleT48L2ZvcmVpZ24ta2V5cz48cmVmLXR5cGUgbmFtZT0iSm91cm5hbCBBcnRp
Y2xlIj4xNzwvcmVmLXR5cGU+PGNvbnRyaWJ1dG9ycz48YXV0aG9ycz48YXV0aG9yPkdvbmcsIEou
PC9hdXRob3I+PGF1dGhvcj5CYWksIFguPC9hdXRob3I+PGF1dGhvcj5MaSwgRC4gQS48L2F1dGhv
cj48YXV0aG9yPlpoYW8sIEouPC9hdXRob3I+PGF1dGhvcj5MaSwgWC48L2F1dGhvcj48L2F1dGhv
cnM+PC9jb250cmlidXRvcnM+PGF1dGgtYWRkcmVzcz5ELi1BLiBMaTwvYXV0aC1hZGRyZXNzPjx0
aXRsZXM+PHRpdGxlPlByb2dub3NpcyBBbmFseXNpcyBvZiBIZWFydCBGYWlsdXJlIEJhc2VkIG9u
IFJlY3VycmVudCBBdHRlbnRpb24gTW9kZWw8L3RpdGxlPjxzZWNvbmRhcnktdGl0bGU+SVJCTTwv
c2Vjb25kYXJ5LXRpdGxlPjwvdGl0bGVzPjxwZXJpb2RpY2FsPjxmdWxsLXRpdGxlPklSQk08L2Z1
bGwtdGl0bGU+PGFiYnItMT5JbmcgUmVjaCBCaW9tZWQ8L2FiYnItMT48L3BlcmlvZGljYWw+PHBh
Z2VzPjcxLTc5PC9wYWdlcz48dm9sdW1lPjQxPC92b2x1bWU+PG51bWJlcj4yPC9udW1iZXI+PGtl
eXdvcmRzPjxrZXl3b3JkPmFtaW5vIHRlcm1pbmFsIHBybyBicmFpbiBuYXRyaXVyZXRpYyBwZXB0
aWRlPC9rZXl3b3JkPjxrZXl3b3JkPmFuZ2lvdGVuc2luIHJlY2VwdG9yIGFudGFnb25pc3Q8L2tl
eXdvcmQ+PGtleXdvcmQ+YmV0YSBhZHJlbmVyZ2ljIHJlY2VwdG9yIGJsb2NraW5nIGFnZW50PC9r
ZXl3b3JkPjxrZXl3b3JkPmRpZ2l0YWxpczwva2V5d29yZD48a2V5d29yZD5kaXBlcHRpZHlsIGNh
cmJveHlwZXB0aWRhc2UgaW5oaWJpdG9yPC9rZXl3b3JkPjxrZXl3b3JkPmRpdXJldGljIGFnZW50
PC9rZXl3b3JkPjxrZXl3b3JkPnNwaXJvbm9sYWN0b25lPC9rZXl3b3JkPjxrZXl3b3JkPmFkdWx0
PC9rZXl3b3JkPjxrZXl3b3JkPmFnZWQ8L2tleXdvcmQ+PGtleXdvcmQ+YXJ0aWNsZTwva2V5d29y
ZD48a2V5d29yZD5CYXllc2lhbiBsZWFybmluZzwva2V5d29yZD48a2V5d29yZD5icm9uY2hpdGlz
PC9rZXl3b3JkPjxrZXl3b3JkPmRlYXRoPC9rZXl3b3JkPjxrZXl3b3JkPmRlY2lzaW9uIHRyZWU8
L2tleXdvcmQ+PGtleXdvcmQ+ZmVhdHVyZSBleHRyYWN0aW9uPC9rZXl3b3JkPjxrZXl3b3JkPmZl
bWFsZTwva2V5d29yZD48a2V5d29yZD5oZWFydCBmYWlsdXJlPC9rZXl3b3JkPjxrZXl3b3JkPmhl
YXJ0IGxlZnQgdmVudHJpY2xlIGVqZWN0aW9uIGZyYWN0aW9uPC9rZXl3b3JkPjxrZXl3b3JkPmhl
YXJ0IHZlbnRyaWNsZSBhcnJoeXRobWlhPC9rZXl3b3JkPjxrZXl3b3JkPmh1bWFuPC9rZXl3b3Jk
PjxrZXl3b3JkPmh5cGVydGVuc2lvbjwva2V5d29yZD48a2V5d29yZD5pc2NoZW1pYyBoZWFydCBk
aXNlYXNlPC9rZXl3b3JkPjxrZXl3b3JkPm1hY2hpbmUgbGVhcm5pbmc8L2tleXdvcmQ+PGtleXdv
cmQ+bWFqb3IgY2xpbmljYWwgc3R1ZHk8L2tleXdvcmQ+PGtleXdvcmQ+bWFsZTwva2V5d29yZD48
a2V5d29yZD5tb3J0YWxpdHk8L2tleXdvcmQ+PGtleXdvcmQ+cHJvZ25vc2lzPC9rZXl3b3JkPjxr
ZXl3b3JkPnJlY2VpdmVyIG9wZXJhdGluZyBjaGFyYWN0ZXJpc3RpYzwva2V5d29yZD48a2V5d29y
ZD5yZWN1cnJlbnQgZGlzZWFzZTwva2V5d29yZD48a2V5d29yZD5yZWN1cnJlbnQgbmV1cmFsIG5l
dHdvcms8L2tleXdvcmQ+PGtleXdvcmQ+c3VwcG9ydCB2ZWN0b3IgbWFjaGluZTwva2V5d29yZD48
L2tleXdvcmRzPjxkYXRlcz48eWVhcj4yMDIwPC95ZWFyPjwvZGF0ZXM+PGlzYm4+MTg3Ni0wOTg4
JiN4RDsxOTU5LTAzMTg8L2lzYm4+PHdvcmstdHlwZT5BcnRpY2xlPC93b3JrLXR5cGU+PHVybHM+
PHJlbGF0ZWQtdXJscz48dXJsPmh0dHBzOi8vd3d3LmVtYmFzZS5jb20vc2VhcmNoL3Jlc3VsdHM/
c3ViYWN0aW9uPXZpZXdyZWNvcmQmYW1wO2lkPUwyMDAyODY4OTcxJmFtcDtmcm9tPWV4cG9ydDwv
dXJsPjx1cmw+aHR0cDovL2R4LmRvaS5vcmcvMTAuMTAxNi9qLmlyYm0uMjAxOS4wOC4wMDI8L3Vy
bD48L3JlbGF0ZWQtdXJscz48L3VybHM+PGVsZWN0cm9uaWMtcmVzb3VyY2UtbnVtPjEwLjEwMTYv
ai5pcmJtLjIwMTkuMDguMDAy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5EE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01D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407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21F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D92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4A72DB8B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7BF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Khadanga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Khadanga&lt;/Author&gt;&lt;Year&gt;2019&lt;/Year&gt;&lt;RecNum&gt;102&lt;/RecNum&gt;&lt;DisplayText&gt;[86]&lt;/DisplayText&gt;&lt;record&gt;&lt;rec-number&gt;102&lt;/rec-number&gt;&lt;foreign-keys&gt;&lt;key app="EN" db-id="dsep5sazg0extjezfa7xrftxr2z5xtx5wwxv" timestamp="1637324990"&gt;102&lt;/key&gt;&lt;/foreign-keys&gt;&lt;ref-type name="Journal Article"&gt;17&lt;/ref-type&gt;&lt;contributors&gt;&lt;authors&gt;&lt;author&gt;Khadanga, S.&lt;/author&gt;&lt;author&gt;Aggarwal, K.&lt;/author&gt;&lt;author&gt;Joty, S.&lt;/author&gt;&lt;/authors&gt;&lt;/contributors&gt;&lt;titles&gt;&lt;title&gt;Using clinical notes with time series data for ICU management&lt;/title&gt;&lt;secondary-title&gt;EMNLP 2019&lt;/secondary-title&gt;&lt;/titles&gt;&lt;periodical&gt;&lt;full-title&gt;EMNLP 2019&lt;/full-title&gt;&lt;abbr-1&gt;EMNLP (2019)&lt;/abbr-1&gt;&lt;/periodical&gt;&lt;dates&gt;&lt;year&gt;2019&lt;/year&gt;&lt;pub-dates&gt;&lt;date&gt;2019&lt;/date&gt;&lt;/pub-dates&gt;&lt;/dates&gt;&lt;urls&gt;&lt;related-urls&gt;&lt;url&gt;https://arxiv.org/abs/1909.09702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387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A60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96B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BB9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B85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6B8CF516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D44D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lastRenderedPageBreak/>
              <w:t>Kongburan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25nYnVyYW48L0F1dGhvcj48WWVhcj4yMDE5PC9ZZWFy
PjxSZWNOdW0+NDk8L1JlY051bT48RGlzcGxheVRleHQ+Wzg3XTwvRGlzcGxheVRleHQ+PHJlY29y
ZD48cmVjLW51bWJlcj40OTwvcmVjLW51bWJlcj48Zm9yZWlnbi1rZXlzPjxrZXkgYXBwPSJFTiIg
ZGItaWQ9ImRzZXA1c2F6ZzBleHRqZXpmYTd4cmZ0eHIyejV4dHg1d3d4diIgdGltZXN0YW1wPSIx
NjM3MzIzOTQyIj40OTwva2V5PjwvZm9yZWlnbi1rZXlzPjxyZWYtdHlwZSBuYW1lPSJKb3VybmFs
IEFydGljbGUiPjE3PC9yZWYtdHlwZT48Y29udHJpYnV0b3JzPjxhdXRob3JzPjxhdXRob3I+S29u
Z2J1cmFuLCBXLjwvYXV0aG9yPjxhdXRob3I+Q2hpZ25lbGwsIE0uPC9hdXRob3I+PGF1dGhvcj5D
aGFyb2Vua2l0a2FybiwgTi48L2F1dGhvcj48YXV0aG9yPkNoYW4sIEouIEguPC9hdXRob3I+PC9h
dXRob3JzPjwvY29udHJpYnV0b3JzPjxhdXRoLWFkZHJlc3M+W0tvbmdidXJhbiwgV3V0dGhpcG9u
ZzsgQ2hhcm9lbmtpdGthcm4sIE5pcG9uOyBDaGFuLCBKb25hdGhhbiBILl0gS2luZyBNb25na3V0
cyBVbml2IFRlY2hub2wgVGhvbmJ1cmksIFNjaCBJbmZvcm1hdCBUZWNobm9sLCBEYXRhIFNjaSAm
YW1wOyBFbmduIExhYiwgQmFuZ2tvayAxMDE0MCwgVGhhaWxhbmQuIFtDaGlnbmVsbCwgTWFyazsg
Q2hhcm9lbmtpdGthcm4sIE5pcG9uXSBVbml2IFRvcm9udG8sIE1lY2ggJmFtcDsgSW5kIEVuZ24s
IFRvcm9udG8sIE9OIE01UyAzRzgsIENhbmFkYS4mI3hEO0tvbmdidXJhbiwgVyAoY29ycmVzcG9u
ZGluZyBhdXRob3IpLCBLaW5nIE1vbmdrdXRzIFVuaXYgVGVjaG5vbCBUaG9uYnVyaSwgU2NoIElu
Zm9ybWF0IFRlY2hub2wsIERhdGEgU2NpICZhbXA7IEVuZ24gTGFiLCBCYW5na29rIDEwMTQwLCBU
aGFpbGFuZC4mI3hEO3d1dHRoaXBvbmcua0BtYWlsLmttdXR0LmFjLnRoPC9hdXRoLWFkZHJlc3M+
PHRpdGxlcz48dGl0bGU+RW5oYW5jaW5nIFByZWRpY3RpdmUgUG93ZXIgb2YgQ2x1c3Rlci1Cb29z
dGVkIFJlZ3Jlc3Npb24gV2l0aCBUZXh0LUJhc2VkIEluZGV4aW5nPC90aXRsZT48c2Vjb25kYXJ5
LXRpdGxlPkllZWUgQWNjZXNzPC9zZWNvbmRhcnktdGl0bGU+PGFsdC10aXRsZT5JRUVFIEFjY2Vz
czwvYWx0LXRpdGxlPjwvdGl0bGVzPjxwZXJpb2RpY2FsPjxmdWxsLXRpdGxlPkllZWUgQWNjZXNz
PC9mdWxsLXRpdGxlPjxhYmJyLTE+SUVFRSBBY2Nlc3M8L2FiYnItMT48L3BlcmlvZGljYWw+PGFs
dC1wZXJpb2RpY2FsPjxmdWxsLXRpdGxlPkllZWUgQWNjZXNzPC9mdWxsLXRpdGxlPjxhYmJyLTE+
SUVFRSBBY2Nlc3M8L2FiYnItMT48L2FsdC1wZXJpb2RpY2FsPjxwYWdlcz40MzM5NC00MzQwNTwv
cGFnZXM+PHZvbHVtZT43PC92b2x1bWU+PGtleXdvcmRzPjxrZXl3b3JkPkJhZy1vZi1lbnRpdGll
czwva2V5d29yZD48a2V5d29yZD5jbHVzdGVyaW5nPC9rZXl3b3JkPjxrZXl3b3JkPmVsZWN0cm9u
aWMgaGVhbHRoIHJlY29yZDwva2V5d29yZD48a2V5d29yZD5uYW1lZCBlbnRpdHk8L2tleXdvcmQ+
PGtleXdvcmQ+cmVjb2duaXRpb248L2tleXdvcmQ+PGtleXdvcmQ+cmVncmVzc2lvbiBhbmFseXNp
czwva2V5d29yZD48a2V5d29yZD5zdW1tYXJpemVkIGRhdGE8L2tleXdvcmQ+PGtleXdvcmQ+UFJJ
TkNJUEFMLUNPTVBPTkVOVFM8L2tleXdvcmQ+PGtleXdvcmQ+U0VOVElNRU5UIEFOQUxZU0lTPC9r
ZXl3b3JkPjxrZXl3b3JkPkhFQVJULUZBSUxVUkU8L2tleXdvcmQ+PGtleXdvcmQ+TU9SVEFMSVRZ
PC9rZXl3b3JkPjxrZXl3b3JkPkNMQVNTSUZJQ0FUSU9OPC9rZXl3b3JkPjxrZXl3b3JkPkRFQVRI
PC9rZXl3b3JkPjxrZXl3b3JkPlJJU0s8L2tleXdvcmQ+PC9rZXl3b3Jkcz48ZGF0ZXM+PHllYXI+
MjAxOTwveWVhcj48L2RhdGVzPjxpc2JuPjIxNjktMzUzNjwvaXNibj48YWNjZXNzaW9uLW51bT5X
T1M6MDAwNDY1NjI5ODAwMDAxPC9hY2Nlc3Npb24tbnVtPjx3b3JrLXR5cGU+QXJ0aWNsZTwvd29y
ay10eXBlPjx1cmxzPjxyZWxhdGVkLXVybHM+PHVybD5odHRwczovL2llZWV4cGxvcmUuaWVlZS5v
cmcvaWVseDcvNjI4NzYzOS84NjAwNzAxLzA4Njc1OTMzLnBkZj90cD0mYW1wO2FybnVtYmVyPTg2
NzU5MzMmYW1wO2lzbnVtYmVyPTg2MDA3MDEmYW1wO3JlZj08L3VybD48L3JlbGF0ZWQtdXJscz48
L3VybHM+PGVsZWN0cm9uaWMtcmVzb3VyY2UtbnVtPjEwLjExMDkvQUNDRVNTLjIwMTkuMjkwODAz
MjwvZWxlY3Ryb25pYy1yZXNvdXJjZS1udW0+PGxhbmd1YWdlPkVuZ2xpc2g8L2xhbmd1YWdlPjwv
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25nYnVyYW48L0F1dGhvcj48WWVhcj4yMDE5PC9ZZWFy
PjxSZWNOdW0+NDk8L1JlY051bT48RGlzcGxheVRleHQ+Wzg3XTwvRGlzcGxheVRleHQ+PHJlY29y
ZD48cmVjLW51bWJlcj40OTwvcmVjLW51bWJlcj48Zm9yZWlnbi1rZXlzPjxrZXkgYXBwPSJFTiIg
ZGItaWQ9ImRzZXA1c2F6ZzBleHRqZXpmYTd4cmZ0eHIyejV4dHg1d3d4diIgdGltZXN0YW1wPSIx
NjM3MzIzOTQyIj40OTwva2V5PjwvZm9yZWlnbi1rZXlzPjxyZWYtdHlwZSBuYW1lPSJKb3VybmFs
IEFydGljbGUiPjE3PC9yZWYtdHlwZT48Y29udHJpYnV0b3JzPjxhdXRob3JzPjxhdXRob3I+S29u
Z2J1cmFuLCBXLjwvYXV0aG9yPjxhdXRob3I+Q2hpZ25lbGwsIE0uPC9hdXRob3I+PGF1dGhvcj5D
aGFyb2Vua2l0a2FybiwgTi48L2F1dGhvcj48YXV0aG9yPkNoYW4sIEouIEguPC9hdXRob3I+PC9h
dXRob3JzPjwvY29udHJpYnV0b3JzPjxhdXRoLWFkZHJlc3M+W0tvbmdidXJhbiwgV3V0dGhpcG9u
ZzsgQ2hhcm9lbmtpdGthcm4sIE5pcG9uOyBDaGFuLCBKb25hdGhhbiBILl0gS2luZyBNb25na3V0
cyBVbml2IFRlY2hub2wgVGhvbmJ1cmksIFNjaCBJbmZvcm1hdCBUZWNobm9sLCBEYXRhIFNjaSAm
YW1wOyBFbmduIExhYiwgQmFuZ2tvayAxMDE0MCwgVGhhaWxhbmQuIFtDaGlnbmVsbCwgTWFyazsg
Q2hhcm9lbmtpdGthcm4sIE5pcG9uXSBVbml2IFRvcm9udG8sIE1lY2ggJmFtcDsgSW5kIEVuZ24s
IFRvcm9udG8sIE9OIE01UyAzRzgsIENhbmFkYS4mI3hEO0tvbmdidXJhbiwgVyAoY29ycmVzcG9u
ZGluZyBhdXRob3IpLCBLaW5nIE1vbmdrdXRzIFVuaXYgVGVjaG5vbCBUaG9uYnVyaSwgU2NoIElu
Zm9ybWF0IFRlY2hub2wsIERhdGEgU2NpICZhbXA7IEVuZ24gTGFiLCBCYW5na29rIDEwMTQwLCBU
aGFpbGFuZC4mI3hEO3d1dHRoaXBvbmcua0BtYWlsLmttdXR0LmFjLnRoPC9hdXRoLWFkZHJlc3M+
PHRpdGxlcz48dGl0bGU+RW5oYW5jaW5nIFByZWRpY3RpdmUgUG93ZXIgb2YgQ2x1c3Rlci1Cb29z
dGVkIFJlZ3Jlc3Npb24gV2l0aCBUZXh0LUJhc2VkIEluZGV4aW5nPC90aXRsZT48c2Vjb25kYXJ5
LXRpdGxlPkllZWUgQWNjZXNzPC9zZWNvbmRhcnktdGl0bGU+PGFsdC10aXRsZT5JRUVFIEFjY2Vz
czwvYWx0LXRpdGxlPjwvdGl0bGVzPjxwZXJpb2RpY2FsPjxmdWxsLXRpdGxlPkllZWUgQWNjZXNz
PC9mdWxsLXRpdGxlPjxhYmJyLTE+SUVFRSBBY2Nlc3M8L2FiYnItMT48L3BlcmlvZGljYWw+PGFs
dC1wZXJpb2RpY2FsPjxmdWxsLXRpdGxlPkllZWUgQWNjZXNzPC9mdWxsLXRpdGxlPjxhYmJyLTE+
SUVFRSBBY2Nlc3M8L2FiYnItMT48L2FsdC1wZXJpb2RpY2FsPjxwYWdlcz40MzM5NC00MzQwNTwv
cGFnZXM+PHZvbHVtZT43PC92b2x1bWU+PGtleXdvcmRzPjxrZXl3b3JkPkJhZy1vZi1lbnRpdGll
czwva2V5d29yZD48a2V5d29yZD5jbHVzdGVyaW5nPC9rZXl3b3JkPjxrZXl3b3JkPmVsZWN0cm9u
aWMgaGVhbHRoIHJlY29yZDwva2V5d29yZD48a2V5d29yZD5uYW1lZCBlbnRpdHk8L2tleXdvcmQ+
PGtleXdvcmQ+cmVjb2duaXRpb248L2tleXdvcmQ+PGtleXdvcmQ+cmVncmVzc2lvbiBhbmFseXNp
czwva2V5d29yZD48a2V5d29yZD5zdW1tYXJpemVkIGRhdGE8L2tleXdvcmQ+PGtleXdvcmQ+UFJJ
TkNJUEFMLUNPTVBPTkVOVFM8L2tleXdvcmQ+PGtleXdvcmQ+U0VOVElNRU5UIEFOQUxZU0lTPC9r
ZXl3b3JkPjxrZXl3b3JkPkhFQVJULUZBSUxVUkU8L2tleXdvcmQ+PGtleXdvcmQ+TU9SVEFMSVRZ
PC9rZXl3b3JkPjxrZXl3b3JkPkNMQVNTSUZJQ0FUSU9OPC9rZXl3b3JkPjxrZXl3b3JkPkRFQVRI
PC9rZXl3b3JkPjxrZXl3b3JkPlJJU0s8L2tleXdvcmQ+PC9rZXl3b3Jkcz48ZGF0ZXM+PHllYXI+
MjAxOTwveWVhcj48L2RhdGVzPjxpc2JuPjIxNjktMzUzNjwvaXNibj48YWNjZXNzaW9uLW51bT5X
T1M6MDAwNDY1NjI5ODAwMDAxPC9hY2Nlc3Npb24tbnVtPjx3b3JrLXR5cGU+QXJ0aWNsZTwvd29y
ay10eXBlPjx1cmxzPjxyZWxhdGVkLXVybHM+PHVybD5odHRwczovL2llZWV4cGxvcmUuaWVlZS5v
cmcvaWVseDcvNjI4NzYzOS84NjAwNzAxLzA4Njc1OTMzLnBkZj90cD0mYW1wO2FybnVtYmVyPTg2
NzU5MzMmYW1wO2lzbnVtYmVyPTg2MDA3MDEmYW1wO3JlZj08L3VybD48L3JlbGF0ZWQtdXJscz48
L3VybHM+PGVsZWN0cm9uaWMtcmVzb3VyY2UtbnVtPjEwLjExMDkvQUNDRVNTLjIwMTkuMjkwODAz
MjwvZWxlY3Ryb25pYy1yZXNvdXJjZS1udW0+PGxhbmd1YWdlPkVuZ2xpc2g8L2xhbmd1YWdlPjwv
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50F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907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F28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1CD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084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2BEDEF3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4BC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Korach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3JhY2g8L0F1dGhvcj48WWVhcj4yMDE5PC9ZZWFyPjxS
ZWNOdW0+MzI8L1JlY051bT48RGlzcGxheVRleHQ+Wzg4XTwvRGlzcGxheVRleHQ+PHJlY29yZD48
cmVjLW51bWJlcj4zMjwvcmVjLW51bWJlcj48Zm9yZWlnbi1rZXlzPjxrZXkgYXBwPSJFTiIgZGIt
aWQ9ImRzZXA1c2F6ZzBleHRqZXpmYTd4cmZ0eHIyejV4dHg1d3d4diIgdGltZXN0YW1wPSIxNjM3
MzIzNDMyIj4zMjwva2V5PjwvZm9yZWlnbi1rZXlzPjxyZWYtdHlwZSBuYW1lPSJKb3VybmFsIEFy
dGljbGUiPjE3PC9yZWYtdHlwZT48Y29udHJpYnV0b3JzPjxhdXRob3JzPjxhdXRob3I+S29yYWNo
LCBaLiBULjwvYXV0aG9yPjxhdXRob3I+Q2F0bywgSy4gRC48L2F1dGhvcj48YXV0aG9yPkNvbGxp
bnMsIFMuIEEuPC9hdXRob3I+PGF1dGhvcj5LYW5nLCBNLiBKLjwvYXV0aG9yPjxhdXRob3I+S25h
cGx1bmQsIEMuPC9hdXRob3I+PGF1dGhvcj5EeWtlcywgUC4gQy48L2F1dGhvcj48YXV0aG9yPldh
bmcsIEwuIFEuPC9hdXRob3I+PGF1dGhvcj5TY2hub2NrLCBLLiBPLjwvYXV0aG9yPjxhdXRob3I+
R2FyY2lhLCBKLiBQLjwvYXV0aG9yPjxhdXRob3I+SmlhLCBILiBNLjwvYXV0aG9yPjxhdXRob3I+
Q2hhbmcsIEYuPC9hdXRob3I+PGF1dGhvcj5TY2h3YXJ0eiwgSi4gTS48L2F1dGhvcj48YXV0aG9y
Plpob3UsIEwuPC9hdXRob3I+PC9hdXRob3JzPjwvY29udHJpYnV0b3JzPjxhdXRoLWFkZHJlc3M+
W0tvcmFjaCwgWmZhbmlhIFRvbTsgS2FuZywgTWluIEplb3VuZzsgRHlrZXMsIFBhdHJpY2lhIEMu
OyBXYW5nLCBMaXFpbjsgU2Nobm9jaywgS3VtaWtvIE8uOyBHYXJjaWEsIEpvc2UgUC47IENoYW5n
LCBGcmFuazsgWmhvdSwgTGldIEJyaWdoYW0gJmFtcDsgV29tZW5zIEhvc3AsIERlcHQgTWVkLCBE
aXYgR2VuIEludGVybmFsIE1lZCAmYW1wOyBQcmltYXJ5IENhcmUsIDc1IEZyYW5jaXMgU3QsIEJv
c3RvbiwgTUEgMDIxMTUgVVNBLiBbQ2F0bywgS2VucmljayBELjsgQ29sbGlucywgU2FyYWggQS47
IEtuYXBsdW5kLCBDaHJpc3RvcGhlcjsgSmlhLCBIYW9taWFvOyBTY2h3YXJ0eiwgSmVzc2ljYSBN
Ll0gQ29sdW1iaWEgVW5pdiwgU2NoIE51cnNpbmcsIE5ldyBZb3JrLCBOWSBVU0EuIFtDb2xsaW5z
LCBTYXJhaCBBLl0gQ29sdW1iaWEgVW5pdiwgRGVwdCBCaW9tZWQgSW5mb3JtYXQsIE5ldyBZb3Jr
LCBOWSBVU0EuJiN4RDtLb3JhY2gsIFpUIChjb3JyZXNwb25kaW5nIGF1dGhvciksIEJyaWdoYW0g
JmFtcDsgV29tZW5zIEhvc3AsIERlcHQgTWVkLCBEaXYgR2VuIEludGVybmFsIE1lZCAmYW1wOyBQ
cmltYXJ5IENhcmUsIDM5OSBSZXZvbHV0IERyLCBTb21lcnZpbGxlLCBNQSAwMjE0NSBVU0EuJiN4
RDt6a29yYWNoQGJ3aC5oYXJ2YXJkLmVkdTwvYXV0aC1hZGRyZXNzPjx0aXRsZXM+PHRpdGxlPlVu
c3VwZXJ2aXNlZCBNYWNoaW5lIExlYXJuaW5nIG9mIFRvcGljcyBEb2N1bWVudGVkIGJ5IE51cnNl
cyBhYm91dCBIb3NwaXRhbGl6ZWQgUGF0aWVudHMgUHJpb3IgdG8gYSBSYXBpZC1SZXNwb25zZSBF
dmVudDwvdGl0bGU+PHNlY29uZGFyeS10aXRsZT5BcHBsaWVkIENsaW5pY2FsIEluZm9ybWF0aWNz
PC9zZWNvbmRhcnktdGl0bGU+PGFsdC10aXRsZT5BcHBsLiBDbGluLiBJbmZvcm0uPC9hbHQtdGl0
bGU+PC90aXRsZXM+PHBlcmlvZGljYWw+PGZ1bGwtdGl0bGU+QXBwbGllZCBDbGluaWNhbCBJbmZv
cm1hdGljczwvZnVsbC10aXRsZT48YWJici0xPkFwcGwgQ2xpbiBJbmZvcm08L2FiYnItMT48L3Bl
cmlvZGljYWw+PHBhZ2VzPjk1Mi05NjM8L3BhZ2VzPjx2b2x1bWU+MTA8L3ZvbHVtZT48bnVtYmVy
PjU8L251bWJlcj48a2V5d29yZHM+PGtleXdvcmQ+aG9zcGl0YWwgcmFwaWQgcmVzcG9uc2UgdGVh
bTwva2V5d29yZD48a2V5d29yZD5udXJzaW5nIGFzc2Vzc21lbnQ8L2tleXdvcmQ+PGtleXdvcmQ+
ZWxlY3Ryb25pYyBoZWFsdGg8L2tleXdvcmQ+PGtleXdvcmQ+cmVjb3Jkczwva2V5d29yZD48a2V5
d29yZD5zdXJ2aXZhbCBhbmFseXNpczwva2V5d29yZD48a2V5d29yZD5udXJzaW5nIG5vdGVzPC9r
ZXl3b3JkPjxrZXl3b3JkPm5hdHVyYWwgbGFuZ3VhZ2UgcHJvY2Vzc2luZzwva2V5d29yZD48a2V5
d29yZD5tYWNoaW5lIGxlYXJuaW5nPC9rZXl3b3JkPjxrZXl3b3JkPm1lZGljaW5lPC9rZXl3b3Jk
PjxrZXl3b3JkPk1FRElDQUwgRU1FUkdFTkNZIFRFQU08L2tleXdvcmQ+PGtleXdvcmQ+QUNUSVZB
VElPTjwva2V5d29yZD48a2V5d29yZD5NT1JUQUxJVFk8L2tleXdvcmQ+PGtleXdvcmQ+UkVBU09O
Uzwva2V5d29yZD48a2V5d29yZD5BUlJFU1Q8L2tleXdvcmQ+PGtleXdvcmQ+VFJJQUw8L2tleXdv
cmQ+PC9rZXl3b3Jkcz48ZGF0ZXM+PHllYXI+MjAxOTwveWVhcj48cHViLWRhdGVzPjxkYXRlPk9j
dDwvZGF0ZT48L3B1Yi1kYXRlcz48L2RhdGVzPjxpc2JuPjE4NjktMDMyNzwvaXNibj48YWNjZXNz
aW9uLW51bT5XT1M6MDAwNTAzNDgyMjAwMDAxPC9hY2Nlc3Npb24tbnVtPjx3b3JrLXR5cGU+QXJ0
aWNsZTsgUHJvY2VlZGluZ3MgUGFwZXI8L3dvcmstdHlwZT48dXJscz48L3VybHM+PGVsZWN0cm9u
aWMtcmVzb3VyY2UtbnVtPjEwLjEwNTUvcy0wMDM5LTM0MDE4MTQ8L2VsZWN0cm9uaWMtcmVzb3Vy
Y2UtbnVtPjxsYW5ndWFnZT5FbmdsaXNoPC9sYW5ndWFnZT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3JhY2g8L0F1dGhvcj48WWVhcj4yMDE5PC9ZZWFyPjxS
ZWNOdW0+MzI8L1JlY051bT48RGlzcGxheVRleHQ+Wzg4XTwvRGlzcGxheVRleHQ+PHJlY29yZD48
cmVjLW51bWJlcj4zMjwvcmVjLW51bWJlcj48Zm9yZWlnbi1rZXlzPjxrZXkgYXBwPSJFTiIgZGIt
aWQ9ImRzZXA1c2F6ZzBleHRqZXpmYTd4cmZ0eHIyejV4dHg1d3d4diIgdGltZXN0YW1wPSIxNjM3
MzIzNDMyIj4zMjwva2V5PjwvZm9yZWlnbi1rZXlzPjxyZWYtdHlwZSBuYW1lPSJKb3VybmFsIEFy
dGljbGUiPjE3PC9yZWYtdHlwZT48Y29udHJpYnV0b3JzPjxhdXRob3JzPjxhdXRob3I+S29yYWNo
LCBaLiBULjwvYXV0aG9yPjxhdXRob3I+Q2F0bywgSy4gRC48L2F1dGhvcj48YXV0aG9yPkNvbGxp
bnMsIFMuIEEuPC9hdXRob3I+PGF1dGhvcj5LYW5nLCBNLiBKLjwvYXV0aG9yPjxhdXRob3I+S25h
cGx1bmQsIEMuPC9hdXRob3I+PGF1dGhvcj5EeWtlcywgUC4gQy48L2F1dGhvcj48YXV0aG9yPldh
bmcsIEwuIFEuPC9hdXRob3I+PGF1dGhvcj5TY2hub2NrLCBLLiBPLjwvYXV0aG9yPjxhdXRob3I+
R2FyY2lhLCBKLiBQLjwvYXV0aG9yPjxhdXRob3I+SmlhLCBILiBNLjwvYXV0aG9yPjxhdXRob3I+
Q2hhbmcsIEYuPC9hdXRob3I+PGF1dGhvcj5TY2h3YXJ0eiwgSi4gTS48L2F1dGhvcj48YXV0aG9y
Plpob3UsIEwuPC9hdXRob3I+PC9hdXRob3JzPjwvY29udHJpYnV0b3JzPjxhdXRoLWFkZHJlc3M+
W0tvcmFjaCwgWmZhbmlhIFRvbTsgS2FuZywgTWluIEplb3VuZzsgRHlrZXMsIFBhdHJpY2lhIEMu
OyBXYW5nLCBMaXFpbjsgU2Nobm9jaywgS3VtaWtvIE8uOyBHYXJjaWEsIEpvc2UgUC47IENoYW5n
LCBGcmFuazsgWmhvdSwgTGldIEJyaWdoYW0gJmFtcDsgV29tZW5zIEhvc3AsIERlcHQgTWVkLCBE
aXYgR2VuIEludGVybmFsIE1lZCAmYW1wOyBQcmltYXJ5IENhcmUsIDc1IEZyYW5jaXMgU3QsIEJv
c3RvbiwgTUEgMDIxMTUgVVNBLiBbQ2F0bywgS2VucmljayBELjsgQ29sbGlucywgU2FyYWggQS47
IEtuYXBsdW5kLCBDaHJpc3RvcGhlcjsgSmlhLCBIYW9taWFvOyBTY2h3YXJ0eiwgSmVzc2ljYSBN
Ll0gQ29sdW1iaWEgVW5pdiwgU2NoIE51cnNpbmcsIE5ldyBZb3JrLCBOWSBVU0EuIFtDb2xsaW5z
LCBTYXJhaCBBLl0gQ29sdW1iaWEgVW5pdiwgRGVwdCBCaW9tZWQgSW5mb3JtYXQsIE5ldyBZb3Jr
LCBOWSBVU0EuJiN4RDtLb3JhY2gsIFpUIChjb3JyZXNwb25kaW5nIGF1dGhvciksIEJyaWdoYW0g
JmFtcDsgV29tZW5zIEhvc3AsIERlcHQgTWVkLCBEaXYgR2VuIEludGVybmFsIE1lZCAmYW1wOyBQ
cmltYXJ5IENhcmUsIDM5OSBSZXZvbHV0IERyLCBTb21lcnZpbGxlLCBNQSAwMjE0NSBVU0EuJiN4
RDt6a29yYWNoQGJ3aC5oYXJ2YXJkLmVkdTwvYXV0aC1hZGRyZXNzPjx0aXRsZXM+PHRpdGxlPlVu
c3VwZXJ2aXNlZCBNYWNoaW5lIExlYXJuaW5nIG9mIFRvcGljcyBEb2N1bWVudGVkIGJ5IE51cnNl
cyBhYm91dCBIb3NwaXRhbGl6ZWQgUGF0aWVudHMgUHJpb3IgdG8gYSBSYXBpZC1SZXNwb25zZSBF
dmVudDwvdGl0bGU+PHNlY29uZGFyeS10aXRsZT5BcHBsaWVkIENsaW5pY2FsIEluZm9ybWF0aWNz
PC9zZWNvbmRhcnktdGl0bGU+PGFsdC10aXRsZT5BcHBsLiBDbGluLiBJbmZvcm0uPC9hbHQtdGl0
bGU+PC90aXRsZXM+PHBlcmlvZGljYWw+PGZ1bGwtdGl0bGU+QXBwbGllZCBDbGluaWNhbCBJbmZv
cm1hdGljczwvZnVsbC10aXRsZT48YWJici0xPkFwcGwgQ2xpbiBJbmZvcm08L2FiYnItMT48L3Bl
cmlvZGljYWw+PHBhZ2VzPjk1Mi05NjM8L3BhZ2VzPjx2b2x1bWU+MTA8L3ZvbHVtZT48bnVtYmVy
PjU8L251bWJlcj48a2V5d29yZHM+PGtleXdvcmQ+aG9zcGl0YWwgcmFwaWQgcmVzcG9uc2UgdGVh
bTwva2V5d29yZD48a2V5d29yZD5udXJzaW5nIGFzc2Vzc21lbnQ8L2tleXdvcmQ+PGtleXdvcmQ+
ZWxlY3Ryb25pYyBoZWFsdGg8L2tleXdvcmQ+PGtleXdvcmQ+cmVjb3Jkczwva2V5d29yZD48a2V5
d29yZD5zdXJ2aXZhbCBhbmFseXNpczwva2V5d29yZD48a2V5d29yZD5udXJzaW5nIG5vdGVzPC9r
ZXl3b3JkPjxrZXl3b3JkPm5hdHVyYWwgbGFuZ3VhZ2UgcHJvY2Vzc2luZzwva2V5d29yZD48a2V5
d29yZD5tYWNoaW5lIGxlYXJuaW5nPC9rZXl3b3JkPjxrZXl3b3JkPm1lZGljaW5lPC9rZXl3b3Jk
PjxrZXl3b3JkPk1FRElDQUwgRU1FUkdFTkNZIFRFQU08L2tleXdvcmQ+PGtleXdvcmQ+QUNUSVZB
VElPTjwva2V5d29yZD48a2V5d29yZD5NT1JUQUxJVFk8L2tleXdvcmQ+PGtleXdvcmQ+UkVBU09O
Uzwva2V5d29yZD48a2V5d29yZD5BUlJFU1Q8L2tleXdvcmQ+PGtleXdvcmQ+VFJJQUw8L2tleXdv
cmQ+PC9rZXl3b3Jkcz48ZGF0ZXM+PHllYXI+MjAxOTwveWVhcj48cHViLWRhdGVzPjxkYXRlPk9j
dDwvZGF0ZT48L3B1Yi1kYXRlcz48L2RhdGVzPjxpc2JuPjE4NjktMDMyNzwvaXNibj48YWNjZXNz
aW9uLW51bT5XT1M6MDAwNTAzNDgyMjAwMDAxPC9hY2Nlc3Npb24tbnVtPjx3b3JrLXR5cGU+QXJ0
aWNsZTsgUHJvY2VlZGluZ3MgUGFwZXI8L3dvcmstdHlwZT48dXJscz48L3VybHM+PGVsZWN0cm9u
aWMtcmVzb3VyY2UtbnVtPjEwLjEwNTUvcy0wMDM5LTM0MDE4MTQ8L2VsZWN0cm9uaWMtcmVzb3Vy
Y2UtbnVtPjxsYW5ndWFnZT5FbmdsaXNoPC9sYW5ndWFnZT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AB4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373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D9B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768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2D1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040EBA7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1AF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Krishna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Krishnan&lt;/Author&gt;&lt;Year&gt;2019&lt;/Year&gt;&lt;RecNum&gt;33&lt;/RecNum&gt;&lt;DisplayText&gt;[89]&lt;/DisplayText&gt;&lt;record&gt;&lt;rec-number&gt;33&lt;/rec-number&gt;&lt;foreign-keys&gt;&lt;key app="EN" db-id="dsep5sazg0extjezfa7xrftxr2z5xtx5wwxv" timestamp="1637323453"&gt;33&lt;/key&gt;&lt;/foreign-keys&gt;&lt;ref-type name="Journal Article"&gt;17&lt;/ref-type&gt;&lt;contributors&gt;&lt;authors&gt;&lt;author&gt;Krishnan, G. S.&lt;/author&gt;&lt;/authors&gt;&lt;/contributors&gt;&lt;titles&gt;&lt;title&gt;Evaluating the quality of word representation models for unstructured clinical text based ICU mortality prediction&lt;/title&gt;&lt;secondary-title&gt;20th International Conference on Distributed Computing and Networking&lt;/secondary-title&gt;&lt;/titles&gt;&lt;periodical&gt;&lt;full-title&gt;20th International Conference on Distributed Computing and Networking&lt;/full-title&gt;&lt;abbr-1&gt;Proc ICDCN&lt;/abbr-1&gt;&lt;/periodical&gt;&lt;dates&gt;&lt;year&gt;2019&lt;/year&gt;&lt;pub-dates&gt;&lt;date&gt;2019&lt;/date&gt;&lt;/pub-dates&gt;&lt;/dates&gt;&lt;urls&gt;&lt;related-urls&gt;&lt;url&gt;https://dl.acm.org/doi/abs/10.1145/3288599.3297118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8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72B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890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CF4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A86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FCD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80496F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4D5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Liu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Liu&lt;/Author&gt;&lt;Year&gt;2019&lt;/Year&gt;&lt;RecNum&gt;78&lt;/RecNum&gt;&lt;DisplayText&gt;[90]&lt;/DisplayText&gt;&lt;record&gt;&lt;rec-number&gt;78&lt;/rec-number&gt;&lt;foreign-keys&gt;&lt;key app="EN" db-id="dsep5sazg0extjezfa7xrftxr2z5xtx5wwxv" timestamp="1637324541"&gt;78&lt;/key&gt;&lt;/foreign-keys&gt;&lt;ref-type name="Journal Article"&gt;17&lt;/ref-type&gt;&lt;contributors&gt;&lt;authors&gt;&lt;author&gt;Liu, R.&lt;/author&gt;&lt;author&gt;Greenstein, J. L.&lt;/author&gt;&lt;author&gt;Sarma, S. V.&lt;/author&gt;&lt;author&gt;Winslow, R. L.&lt;/author&gt;&lt;/authors&gt;&lt;/contributors&gt;&lt;titles&gt;&lt;title&gt;Natural Language Processing of Clinical Notes for Improved Early Prediction of Septic Shock in the ICU&lt;/title&gt;&lt;secondary-title&gt;Annual International Conference of the IEEE Engineering in Medicine and Biology Society&lt;/secondary-title&gt;&lt;/titles&gt;&lt;periodical&gt;&lt;full-title&gt;Annual International Conference Of The IEEE Engineering In Medicine And Biology Society&lt;/full-title&gt;&lt;abbr-1&gt;Annu Int Conf IEEE Eng Med Biol Soc&lt;/abbr-1&gt;&lt;/periodical&gt;&lt;pages&gt;6103-6108&lt;/pages&gt;&lt;volume&gt;2019&lt;/volume&gt;&lt;keywords&gt;&lt;keyword&gt;algorithm&lt;/keyword&gt;&lt;keyword&gt;article&lt;/keyword&gt;&lt;keyword&gt;controlled study&lt;/keyword&gt;&lt;keyword&gt;diagnostic test accuracy study&lt;/keyword&gt;&lt;keyword&gt;electronic health record&lt;/keyword&gt;&lt;keyword&gt;natural language processing&lt;/keyword&gt;&lt;keyword&gt;prediction&lt;/keyword&gt;&lt;keyword&gt;predictive value&lt;/keyword&gt;&lt;keyword&gt;sensitivity and specificity&lt;/keyword&gt;&lt;keyword&gt;septic shock&lt;/keyword&gt;&lt;/keywords&gt;&lt;dates&gt;&lt;year&gt;2019&lt;/year&gt;&lt;/dates&gt;&lt;isbn&gt;1557-170X&lt;/isbn&gt;&lt;work-type&gt;Article&lt;/work-type&gt;&lt;urls&gt;&lt;related-urls&gt;&lt;url&gt;https://www.embase.com/search/results?subaction=viewrecord&amp;amp;id=L630653004&amp;amp;from=export&lt;/url&gt;&lt;url&gt;http://dx.doi.org/10.1109/EMBC.2019.8857819&lt;/url&gt;&lt;url&gt;https://ieeexplore.ieee.org/document/8857819/&lt;/url&gt;&lt;/related-urls&gt;&lt;/urls&gt;&lt;custom5&gt;31947237&lt;/custom5&gt;&lt;electronic-resource-num&gt;10.1109/EMBC.2019.8857819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D23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BE9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26D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87C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F6E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4DFC86D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718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Mahaja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Mahajan&lt;/Author&gt;&lt;Year&gt;2019&lt;/Year&gt;&lt;RecNum&gt;80&lt;/RecNum&gt;&lt;DisplayText&gt;[91]&lt;/DisplayText&gt;&lt;record&gt;&lt;rec-number&gt;80&lt;/rec-number&gt;&lt;foreign-keys&gt;&lt;key app="EN" db-id="dsep5sazg0extjezfa7xrftxr2z5xtx5wwxv" timestamp="1637324577"&gt;80&lt;/key&gt;&lt;/foreign-keys&gt;&lt;ref-type name="Journal Article"&gt;17&lt;/ref-type&gt;&lt;contributors&gt;&lt;authors&gt;&lt;author&gt;Mahajan, S. M.&lt;/author&gt;&lt;author&gt;Ghani, R.&lt;/author&gt;&lt;/authors&gt;&lt;/contributors&gt;&lt;titles&gt;&lt;title&gt;Combining Structured and Unstructured Data for Predicting Risk of Readmission for Heart Failure Patients&lt;/title&gt;&lt;secondary-title&gt;Studies in health technology and informatics&lt;/secondary-title&gt;&lt;/titles&gt;&lt;periodical&gt;&lt;full-title&gt;Studies in health technology and informatics&lt;/full-title&gt;&lt;abbr-1&gt;Stud Health Technol Inform&lt;/abbr-1&gt;&lt;/periodical&gt;&lt;pages&gt;238-242&lt;/pages&gt;&lt;volume&gt;264&lt;/volume&gt;&lt;keywords&gt;&lt;keyword&gt;electronic health record&lt;/keyword&gt;&lt;keyword&gt;heart failure&lt;/keyword&gt;&lt;keyword&gt;hospital readmission&lt;/keyword&gt;&lt;keyword&gt;human&lt;/keyword&gt;&lt;keyword&gt;machine learning&lt;/keyword&gt;&lt;keyword&gt;natural language processing&lt;/keyword&gt;&lt;/keywords&gt;&lt;dates&gt;&lt;year&gt;2019&lt;/year&gt;&lt;/dates&gt;&lt;isbn&gt;1879-8365&lt;/isbn&gt;&lt;work-type&gt;Article&lt;/work-type&gt;&lt;urls&gt;&lt;related-urls&gt;&lt;url&gt;https://www.embase.com/search/results?subaction=viewrecord&amp;amp;id=L629152602&amp;amp;from=export&lt;/url&gt;&lt;url&gt;http://dx.doi.org/10.3233/SHTI190219&lt;/url&gt;&lt;url&gt;https://ebooks.iospress.nl/pdf/doi/10.3233/SHTI190219&lt;/url&gt;&lt;/related-urls&gt;&lt;/urls&gt;&lt;custom5&gt;31437921&lt;/custom5&gt;&lt;electronic-resource-num&gt;10.3233/SHTI190219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FBD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6E7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E0D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4E0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86C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2132A3F0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88C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Makino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Makino&lt;/Author&gt;&lt;Year&gt;2019&lt;/Year&gt;&lt;RecNum&gt;81&lt;/RecNum&gt;&lt;DisplayText&gt;[92]&lt;/DisplayText&gt;&lt;record&gt;&lt;rec-number&gt;81&lt;/rec-number&gt;&lt;foreign-keys&gt;&lt;key app="EN" db-id="dsep5sazg0extjezfa7xrftxr2z5xtx5wwxv" timestamp="1637324587"&gt;81&lt;/key&gt;&lt;/foreign-keys&gt;&lt;ref-type name="Journal Article"&gt;17&lt;/ref-type&gt;&lt;contributors&gt;&lt;authors&gt;&lt;author&gt;Makino, M.&lt;/author&gt;&lt;author&gt;Yoshimoto, R.&lt;/author&gt;&lt;author&gt;Ono, M.&lt;/author&gt;&lt;author&gt;Itoko, T.&lt;/author&gt;&lt;author&gt;Katsuki, T.&lt;/author&gt;&lt;author&gt;Koseki, A.&lt;/author&gt;&lt;author&gt;Kudo, M.&lt;/author&gt;&lt;author&gt;Haida, K.&lt;/author&gt;&lt;author&gt;Kuroda, J.&lt;/author&gt;&lt;author&gt;Yanagiya, R.&lt;/author&gt;&lt;author&gt;Saitoh, E.&lt;/author&gt;&lt;author&gt;Hoshinaga, K.&lt;/author&gt;&lt;author&gt;Yuzawa, Y.&lt;/author&gt;&lt;author&gt;Suzuki, A.&lt;/author&gt;&lt;/authors&gt;&lt;/contributors&gt;&lt;titles&gt;&lt;title&gt;Artificial intelligence predicts the progression of diabetic kidney disease using big data machine learning&lt;/title&gt;&lt;secondary-title&gt;Scientific reports&lt;/secondary-title&gt;&lt;/titles&gt;&lt;periodical&gt;&lt;full-title&gt;Scientific reports&lt;/full-title&gt;&lt;abbr-1&gt;Sci Rep&lt;/abbr-1&gt;&lt;/periodical&gt;&lt;pages&gt;11862&lt;/pages&gt;&lt;volume&gt;9&lt;/volume&gt;&lt;number&gt;1&lt;/number&gt;&lt;keywords&gt;&lt;keyword&gt;artificial intelligence&lt;/keyword&gt;&lt;keyword&gt;diabetic nephropathy&lt;/keyword&gt;&lt;keyword&gt;disease exacerbation&lt;/keyword&gt;&lt;keyword&gt;human&lt;/keyword&gt;&lt;keyword&gt;Kaplan Meier method&lt;/keyword&gt;&lt;keyword&gt;machine learning&lt;/keyword&gt;&lt;keyword&gt;pathology&lt;/keyword&gt;&lt;keyword&gt;probability&lt;/keyword&gt;&lt;keyword&gt;time factor&lt;/keyword&gt;&lt;/keywords&gt;&lt;dates&gt;&lt;year&gt;2019&lt;/year&gt;&lt;/dates&gt;&lt;isbn&gt;2045-2322&lt;/isbn&gt;&lt;work-type&gt;Article&lt;/work-type&gt;&lt;urls&gt;&lt;related-urls&gt;&lt;url&gt;https://www.embase.com/search/results?subaction=viewrecord&amp;amp;id=L629075648&amp;amp;from=export&lt;/url&gt;&lt;url&gt;http://dx.doi.org/10.1038/s41598-019-48263-5&lt;/url&gt;&lt;url&gt;https://www.ncbi.nlm.nih.gov/pmc/articles/PMC6694113/pdf/41598_2019_Article_48263.pdf&lt;/url&gt;&lt;/related-urls&gt;&lt;/urls&gt;&lt;custom5&gt;31413285&lt;/custom5&gt;&lt;electronic-resource-num&gt;10.1038/s41598-019-48263-5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D7C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7C8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Jap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35D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057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A55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73E6A143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F8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Menger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ZW5nZXI8L0F1dGhvcj48WWVhcj4yMDE5PC9ZZWFyPjxS
ZWNOdW0+NTM8L1JlY051bT48RGlzcGxheVRleHQ+WzIyXTwvRGlzcGxheVRleHQ+PHJlY29yZD48
cmVjLW51bWJlcj41MzwvcmVjLW51bWJlcj48Zm9yZWlnbi1rZXlzPjxrZXkgYXBwPSJFTiIgZGIt
aWQ9ImRzZXA1c2F6ZzBleHRqZXpmYTd4cmZ0eHIyejV4dHg1d3d4diIgdGltZXN0YW1wPSIxNjM3
MzI0MDI1Ij41Mzwva2V5PjwvZm9yZWlnbi1rZXlzPjxyZWYtdHlwZSBuYW1lPSJKb3VybmFsIEFy
dGljbGUiPjE3PC9yZWYtdHlwZT48Y29udHJpYnV0b3JzPjxhdXRob3JzPjxhdXRob3I+TWVuZ2Vy
LCBWLjwvYXV0aG9yPjxhdXRob3I+U3BydWl0LCBNLjwvYXV0aG9yPjxhdXRob3I+VmFuIEVzdCwg
Ui48L2F1dGhvcj48YXV0aG9yPk5hcCwgRS48L2F1dGhvcj48YXV0aG9yPlNjaGVlcGVycywgRi48
L2F1dGhvcj48L2F1dGhvcnM+PC9jb250cmlidXRvcnM+PGF1dGgtYWRkcmVzcz5WLiBNZW5nZXIs
IERlcGFydG1lbnQgb2YgSW5mb3JtYXRpb24gYW5kIENvbXB1dGluZyBTY2llbmNlcywgVXRyZWNo
dCBVbml2ZXJzaXR5LCBVdHJlY2h0LCBOZXRoZXJsYW5kczwvYXV0aC1hZGRyZXNzPjx0aXRsZXM+
PHRpdGxlPk1hY2hpbmUgTGVhcm5pbmcgQXBwcm9hY2ggdG8gSW5wYXRpZW50IFZpb2xlbmNlIFJp
c2sgQXNzZXNzbWVudCBVc2luZyBSb3V0aW5lbHkgQ29sbGVjdGVkIENsaW5pY2FsIE5vdGVzIGlu
IEVsZWN0cm9uaWMgSGVhbHRoIFJlY29yZHM8L3RpdGxlPjxzZWNvbmRhcnktdGl0bGU+SkFNQSBO
ZXR3b3JrIE9wZW48L3NlY29uZGFyeS10aXRsZT48L3RpdGxlcz48cGVyaW9kaWNhbD48ZnVsbC10
aXRsZT5KQU1BIE5ldHdvcmsgT3BlbjwvZnVsbC10aXRsZT48YWJici0xPkpBTUEgTmV0dyBPcGVu
PC9hYmJyLTE+PC9wZXJpb2RpY2FsPjx2b2x1bWU+Mjwvdm9sdW1lPjxudW1iZXI+NzwvbnVtYmVy
PjxrZXl3b3Jkcz48a2V5d29yZD5hZHVsdDwva2V5d29yZD48a2V5d29yZD5hZ2dyZXNzaW9uPC9r
ZXl3b3JkPjxrZXl3b3JkPmFyZWEgdW5kZXIgdGhlIGN1cnZlPC9rZXl3b3JkPjxrZXl3b3JkPmFy
dGljbGU8L2tleXdvcmQ+PGtleXdvcmQ+Y29udHJvbGxlZCBzdHVkeTwva2V5d29yZD48a2V5d29y
ZD5lbGVjdHJvbmljIGhlYWx0aCByZWNvcmQ8L2tleXdvcmQ+PGtleXdvcmQ+ZmVtYWxlPC9rZXl3
b3JkPjxrZXl3b3JkPmhvc3BpdGFsIHBhdGllbnQ8L2tleXdvcmQ+PGtleXdvcmQ+aHVtYW48L2tl
eXdvcmQ+PGtleXdvcmQ+bWFjaGluZSBsZWFybmluZzwva2V5d29yZD48a2V5d29yZD5tYWpvciBj
bGluaWNhbCBzdHVkeTwva2V5d29yZD48a2V5d29yZD5tYWxlPC9rZXl3b3JkPjxrZXl3b3JkPk5l
dGhlcmxhbmRzPC9rZXl3b3JkPjxrZXl3b3JkPnByZWRpY3Rpb248L2tleXdvcmQ+PGtleXdvcmQ+
cHJlZGljdGl2ZSB2YWxpZGl0eTwva2V5d29yZD48a2V5d29yZD5wc3ljaGlhdHJpYyBkZXBhcnRt
ZW50PC9rZXl3b3JkPjxrZXl3b3JkPnJpc2sgYXNzZXNzbWVudDwva2V5d29yZD48a2V5d29yZD5z
dGFmZjwva2V5d29yZD48a2V5d29yZD52YWxpZGF0aW9uIHByb2Nlc3M8L2tleXdvcmQ+PGtleXdv
cmQ+dmlvbGVuY2U8L2tleXdvcmQ+PC9rZXl3b3Jkcz48ZGF0ZXM+PHllYXI+MjAxOTwveWVhcj48
L2RhdGVzPjxpc2JuPjI1NzQtMzgwNTwvaXNibj48d29yay10eXBlPkFydGljbGU8L3dvcmstdHlw
ZT48dXJscz48cmVsYXRlZC11cmxzPjx1cmw+aHR0cHM6Ly93d3cuZW1iYXNlLmNvbS9zZWFyY2gv
cmVzdWx0cz9zdWJhY3Rpb249dmlld3JlY29yZCZhbXA7aWQ9TDYyODQzMTYyNSZhbXA7ZnJvbT1l
eHBvcnQ8L3VybD48dXJsPmh0dHA6Ly9keC5kb2kub3JnLzEwLjEwMDEvamFtYW5ldHdvcmtvcGVu
LjIwMTkuNjcwOTwvdXJsPjwvcmVsYXRlZC11cmxzPjwvdXJscz48Y3VzdG9tNT4zMTI2ODU0Mjwv
Y3VzdG9tNT48ZWxlY3Ryb25pYy1yZXNvdXJjZS1udW0+MTAuMTAwMS9qYW1hbmV0d29ya29wZW4u
MjAxOS42NzA5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ZW5nZXI8L0F1dGhvcj48WWVhcj4yMDE5PC9ZZWFyPjxS
ZWNOdW0+NTM8L1JlY051bT48RGlzcGxheVRleHQ+WzIyXTwvRGlzcGxheVRleHQ+PHJlY29yZD48
cmVjLW51bWJlcj41MzwvcmVjLW51bWJlcj48Zm9yZWlnbi1rZXlzPjxrZXkgYXBwPSJFTiIgZGIt
aWQ9ImRzZXA1c2F6ZzBleHRqZXpmYTd4cmZ0eHIyejV4dHg1d3d4diIgdGltZXN0YW1wPSIxNjM3
MzI0MDI1Ij41Mzwva2V5PjwvZm9yZWlnbi1rZXlzPjxyZWYtdHlwZSBuYW1lPSJKb3VybmFsIEFy
dGljbGUiPjE3PC9yZWYtdHlwZT48Y29udHJpYnV0b3JzPjxhdXRob3JzPjxhdXRob3I+TWVuZ2Vy
LCBWLjwvYXV0aG9yPjxhdXRob3I+U3BydWl0LCBNLjwvYXV0aG9yPjxhdXRob3I+VmFuIEVzdCwg
Ui48L2F1dGhvcj48YXV0aG9yPk5hcCwgRS48L2F1dGhvcj48YXV0aG9yPlNjaGVlcGVycywgRi48
L2F1dGhvcj48L2F1dGhvcnM+PC9jb250cmlidXRvcnM+PGF1dGgtYWRkcmVzcz5WLiBNZW5nZXIs
IERlcGFydG1lbnQgb2YgSW5mb3JtYXRpb24gYW5kIENvbXB1dGluZyBTY2llbmNlcywgVXRyZWNo
dCBVbml2ZXJzaXR5LCBVdHJlY2h0LCBOZXRoZXJsYW5kczwvYXV0aC1hZGRyZXNzPjx0aXRsZXM+
PHRpdGxlPk1hY2hpbmUgTGVhcm5pbmcgQXBwcm9hY2ggdG8gSW5wYXRpZW50IFZpb2xlbmNlIFJp
c2sgQXNzZXNzbWVudCBVc2luZyBSb3V0aW5lbHkgQ29sbGVjdGVkIENsaW5pY2FsIE5vdGVzIGlu
IEVsZWN0cm9uaWMgSGVhbHRoIFJlY29yZHM8L3RpdGxlPjxzZWNvbmRhcnktdGl0bGU+SkFNQSBO
ZXR3b3JrIE9wZW48L3NlY29uZGFyeS10aXRsZT48L3RpdGxlcz48cGVyaW9kaWNhbD48ZnVsbC10
aXRsZT5KQU1BIE5ldHdvcmsgT3BlbjwvZnVsbC10aXRsZT48YWJici0xPkpBTUEgTmV0dyBPcGVu
PC9hYmJyLTE+PC9wZXJpb2RpY2FsPjx2b2x1bWU+Mjwvdm9sdW1lPjxudW1iZXI+NzwvbnVtYmVy
PjxrZXl3b3Jkcz48a2V5d29yZD5hZHVsdDwva2V5d29yZD48a2V5d29yZD5hZ2dyZXNzaW9uPC9r
ZXl3b3JkPjxrZXl3b3JkPmFyZWEgdW5kZXIgdGhlIGN1cnZlPC9rZXl3b3JkPjxrZXl3b3JkPmFy
dGljbGU8L2tleXdvcmQ+PGtleXdvcmQ+Y29udHJvbGxlZCBzdHVkeTwva2V5d29yZD48a2V5d29y
ZD5lbGVjdHJvbmljIGhlYWx0aCByZWNvcmQ8L2tleXdvcmQ+PGtleXdvcmQ+ZmVtYWxlPC9rZXl3
b3JkPjxrZXl3b3JkPmhvc3BpdGFsIHBhdGllbnQ8L2tleXdvcmQ+PGtleXdvcmQ+aHVtYW48L2tl
eXdvcmQ+PGtleXdvcmQ+bWFjaGluZSBsZWFybmluZzwva2V5d29yZD48a2V5d29yZD5tYWpvciBj
bGluaWNhbCBzdHVkeTwva2V5d29yZD48a2V5d29yZD5tYWxlPC9rZXl3b3JkPjxrZXl3b3JkPk5l
dGhlcmxhbmRzPC9rZXl3b3JkPjxrZXl3b3JkPnByZWRpY3Rpb248L2tleXdvcmQ+PGtleXdvcmQ+
cHJlZGljdGl2ZSB2YWxpZGl0eTwva2V5d29yZD48a2V5d29yZD5wc3ljaGlhdHJpYyBkZXBhcnRt
ZW50PC9rZXl3b3JkPjxrZXl3b3JkPnJpc2sgYXNzZXNzbWVudDwva2V5d29yZD48a2V5d29yZD5z
dGFmZjwva2V5d29yZD48a2V5d29yZD52YWxpZGF0aW9uIHByb2Nlc3M8L2tleXdvcmQ+PGtleXdv
cmQ+dmlvbGVuY2U8L2tleXdvcmQ+PC9rZXl3b3Jkcz48ZGF0ZXM+PHllYXI+MjAxOTwveWVhcj48
L2RhdGVzPjxpc2JuPjI1NzQtMzgwNTwvaXNibj48d29yay10eXBlPkFydGljbGU8L3dvcmstdHlw
ZT48dXJscz48cmVsYXRlZC11cmxzPjx1cmw+aHR0cHM6Ly93d3cuZW1iYXNlLmNvbS9zZWFyY2gv
cmVzdWx0cz9zdWJhY3Rpb249dmlld3JlY29yZCZhbXA7aWQ9TDYyODQzMTYyNSZhbXA7ZnJvbT1l
eHBvcnQ8L3VybD48dXJsPmh0dHA6Ly9keC5kb2kub3JnLzEwLjEwMDEvamFtYW5ldHdvcmtvcGVu
LjIwMTkuNjcwOTwvdXJsPjwvcmVsYXRlZC11cmxzPjwvdXJscz48Y3VzdG9tNT4zMTI2ODU0Mjwv
Y3VzdG9tNT48ZWxlY3Ryb25pYy1yZXNvdXJjZS1udW0+MTAuMTAwMS9qYW1hbmV0d29ya29wZW4u
MjAxOS42NzA5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2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80B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39C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Netherla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A22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36C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F3A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3CB2328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85B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Nakayama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Nakayama&lt;/Author&gt;&lt;Year&gt;2019&lt;/Year&gt;&lt;RecNum&gt;54&lt;/RecNum&gt;&lt;DisplayText&gt;[93]&lt;/DisplayText&gt;&lt;record&gt;&lt;rec-number&gt;54&lt;/rec-number&gt;&lt;foreign-keys&gt;&lt;key app="EN" db-id="dsep5sazg0extjezfa7xrftxr2z5xtx5wwxv" timestamp="1637324046"&gt;54&lt;/key&gt;&lt;/foreign-keys&gt;&lt;ref-type name="Journal Article"&gt;17&lt;/ref-type&gt;&lt;contributors&gt;&lt;authors&gt;&lt;author&gt;Nakayama, J. Y.&lt;/author&gt;&lt;author&gt;Hertzberg, V.&lt;/author&gt;&lt;author&gt;Ho, J. C.&lt;/author&gt;&lt;/authors&gt;&lt;/contributors&gt;&lt;auth-address&gt;Nakayama, Jasmine Y. Nell Hodgson Woodruff School of Nursing, Emory University, Atlanta, GA.&amp;#xD;Hertzberg, Vicki. Nell Hodgson Woodruff School of Nursing, Emory University, Atlanta, GA.&amp;#xD;Hertzberg, Vicki. Department of Computer Science, Emory University, Atlanta, GA.&amp;#xD;Ho, Joyce C. Department of Computer Science, Emory University, Atlanta, GA.&lt;/auth-address&gt;&lt;titles&gt;&lt;title&gt;Making sense of abbreviations in nursing notes: A case study on mortality prediction&lt;/title&gt;&lt;secondary-title&gt;AMIA Summits on Translational Science Proceedings&lt;/secondary-title&gt;&lt;alt-title&gt;AMIA Summits Transl Sci Proc&lt;/alt-title&gt;&lt;/titles&gt;&lt;periodical&gt;&lt;full-title&gt;AMIA Summits on Translational Science Proceedings&lt;/full-title&gt;&lt;abbr-1&gt;AMIA Jt Summits Transl Sci Proc&lt;/abbr-1&gt;&lt;/periodical&gt;&lt;pages&gt;275-284&lt;/pages&gt;&lt;volume&gt;2019&lt;/volume&gt;&lt;dates&gt;&lt;year&gt;2019&lt;/year&gt;&lt;/dates&gt;&lt;isbn&gt;2153-4063&lt;/isbn&gt;&lt;accession-num&gt;31258980&lt;/accession-num&gt;&lt;urls&gt;&lt;related-urls&gt;&lt;url&gt;http://ovidsp.ovid.com/ovidweb.cgi?T=JS&amp;amp;CSC=Y&amp;amp;NEWS=N&amp;amp;PAGE=fulltext&amp;amp;D=pmnm4&amp;amp;AN=31258980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B45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8A9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3E3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6D6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74E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36C43270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68C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ayrovnaziri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Payrovnaziri&lt;/Author&gt;&lt;Year&gt;2019&lt;/Year&gt;&lt;RecNum&gt;138&lt;/RecNum&gt;&lt;DisplayText&gt;[94]&lt;/DisplayText&gt;&lt;record&gt;&lt;rec-number&gt;138&lt;/rec-number&gt;&lt;foreign-keys&gt;&lt;key app="EN" db-id="dsep5sazg0extjezfa7xrftxr2z5xtx5wwxv" timestamp="1637325932"&gt;138&lt;/key&gt;&lt;/foreign-keys&gt;&lt;ref-type name="Journal Article"&gt;17&lt;/ref-type&gt;&lt;contributors&gt;&lt;authors&gt;&lt;author&gt;Payrovnaziri, S. N.&lt;/author&gt;&lt;author&gt;Barrett, L. A.&lt;/author&gt;&lt;author&gt;Bis, D.&lt;/author&gt;&lt;author&gt;Bian, J.&lt;/author&gt;&lt;author&gt;He, Z.&lt;/author&gt;&lt;/authors&gt;&lt;/contributors&gt;&lt;titles&gt;&lt;title&gt;Enhancing Prediction Models for One-Year Mortality in Patients with Acute Myocardial Infarction and Post Myocardial Infarction Syndrome&lt;/title&gt;&lt;secondary-title&gt;Studies in health technology and informatics&lt;/secondary-title&gt;&lt;/titles&gt;&lt;periodical&gt;&lt;full-title&gt;Studies in health technology and informatics&lt;/full-title&gt;&lt;abbr-1&gt;Stud Health Technol Inform&lt;/abbr-1&gt;&lt;/periodical&gt;&lt;pages&gt;273-277&lt;/pages&gt;&lt;volume&gt;264&lt;/volume&gt;&lt;keywords&gt;&lt;keyword&gt;electronic health record&lt;/keyword&gt;&lt;keyword&gt;factual database&lt;/keyword&gt;&lt;keyword&gt;heart infarction&lt;/keyword&gt;&lt;keyword&gt;human&lt;/keyword&gt;&lt;keyword&gt;intensive care unit&lt;/keyword&gt;&lt;/keywords&gt;&lt;dates&gt;&lt;year&gt;2019&lt;/year&gt;&lt;/dates&gt;&lt;isbn&gt;1879-8365&lt;/isbn&gt;&lt;work-type&gt;Article&lt;/work-type&gt;&lt;urls&gt;&lt;related-urls&gt;&lt;url&gt;https://www.embase.com/search/results?subaction=viewrecord&amp;amp;id=L629153677&amp;amp;from=export&lt;/url&gt;&lt;url&gt;http://dx.doi.org/10.3233/SHTI190226&lt;/url&gt;&lt;url&gt;https://ebooks.iospress.nl/pdf/doi/10.3233/SHTI190226&lt;/url&gt;&lt;/related-urls&gt;&lt;/urls&gt;&lt;custom5&gt;31437928&lt;/custom5&gt;&lt;electronic-resource-num&gt;10.3233/SHTI190226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339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639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AC3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865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483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263A1AF3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CA4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Ross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Sb3NzPC9BdXRob3I+PFllYXI+MjAxOTwvWWVhcj48UmVj
TnVtPjEwNTwvUmVjTnVtPjxEaXNwbGF5VGV4dD5bOTVdPC9EaXNwbGF5VGV4dD48cmVjb3JkPjxy
ZWMtbnVtYmVyPjEwNTwvcmVjLW51bWJlcj48Zm9yZWlnbi1rZXlzPjxrZXkgYXBwPSJFTiIgZGIt
aWQ9ImRzZXA1c2F6ZzBleHRqZXpmYTd4cmZ0eHIyejV4dHg1d3d4diIgdGltZXN0YW1wPSIxNjM3
MzI1MDMwIj4xMDU8L2tleT48L2ZvcmVpZ24ta2V5cz48cmVmLXR5cGUgbmFtZT0iSm91cm5hbCBB
cnRpY2xlIj4xNzwvcmVmLXR5cGU+PGNvbnRyaWJ1dG9ycz48YXV0aG9ycz48YXV0aG9yPlJvc3Ms
IEUuIEcuPC9hdXRob3I+PGF1dGhvcj5KdW5nLCBLLjwvYXV0aG9yPjxhdXRob3I+RHVkbGV5LCBK
LiBULjwvYXV0aG9yPjxhdXRob3I+TGksIEwuPC9hdXRob3I+PGF1dGhvcj5MZWVwZXIsIE4uIEou
PC9hdXRob3I+PGF1dGhvcj5TaGFoLCBOLiBILjwvYXV0aG9yPjwvYXV0aG9ycz48L2NvbnRyaWJ1
dG9ycz48YXV0aC1hZGRyZXNzPk4uSC4gU2hhaCwgU3RhbmZvcmQgQ2VudGVyIGZvciBCaW9tZWRp
Y2FsIEluZm9ybWF0aWNzIFJlc2VhcmNoLCAxMjY1IFdlbGNoIFJkLCBTdGFuZm9yZCwgQ0EsIFVu
aXRlZCBTdGF0ZXM8L2F1dGgtYWRkcmVzcz48dGl0bGVzPjx0aXRsZT5QcmVkaWN0aW5nIEZ1dHVy
ZSBDYXJkaW92YXNjdWxhciBFdmVudHMgaW4gUGF0aWVudHMgd2l0aCBQZXJpcGhlcmFsIEFydGVy
eSBEaXNlYXNlIFVzaW5nIEVsZWN0cm9uaWMgSGVhbHRoIFJlY29yZCBEYXRhPC90aXRsZT48c2Vj
b25kYXJ5LXRpdGxlPkNpcmN1bGF0aW9uOiBDYXJkaW92YXNjdWxhciBRdWFsaXR5IGFuZCBPdXRj
b21lczwvc2Vjb25kYXJ5LXRpdGxlPjwvdGl0bGVzPjxwZXJpb2RpY2FsPjxmdWxsLXRpdGxlPkNp
cmN1bGF0aW9uOiBDYXJkaW92YXNjdWxhciBRdWFsaXR5IGFuZCBPdXRjb21lczwvZnVsbC10aXRs
ZT48YWJici0xPkNpcmMgQ2FyZGlvdmFzYyBRdWFsIE91dGNvbWVzPC9hYmJyLTE+PC9wZXJpb2Rp
Y2FsPjx2b2x1bWU+MTI8L3ZvbHVtZT48bnVtYmVyPjM8L251bWJlcj48a2V5d29yZHM+PGtleXdv
cmQ+YWNldHlsc2FsaWN5bGljIGFjaWQ8L2tleXdvcmQ+PGtleXdvcmQ+ZG9jdXNhdGUgc29kaXVt
PC9rZXl3b3JkPjxrZXl3b3JkPmdsdWNvc2U8L2tleXdvcmQ+PGtleXdvcmQ+aGVwYXJpbjwva2V5
d29yZD48a2V5d29yZD5pbnN1bGluPC9rZXl3b3JkPjxrZXl3b3JkPm9uZGFuc2V0cm9uPC9rZXl3
b3JkPjxrZXl3b3JkPnBhcmFjZXRhbW9sPC9rZXl3b3JkPjxrZXl3b3JkPnBvdGFzc2l1bTwva2V5
d29yZD48a2V5d29yZD5zaW12YXN0YXRpbjwva2V5d29yZD48a2V5d29yZD5zb2RpdW0gY2hsb3Jp
ZGU8L2tleXdvcmQ+PGtleXdvcmQ+YWdlZDwva2V5d29yZD48a2V5d29yZD5hcnRpY2xlPC9rZXl3
b3JkPjxrZXl3b3JkPmF0cmlhbCBmaWJyaWxsYXRpb248L2tleXdvcmQ+PGtleXdvcmQ+YmFja2Fj
aGU8L2tleXdvcmQ+PGtleXdvcmQ+Ymxvb2QgY2VsbCBjb3VudDwva2V5d29yZD48a2V5d29yZD5j
YXJib24gZGlveGlkZSBibG9vZCBsZXZlbDwva2V5d29yZD48a2V5d29yZD5jYXJkaW92YXNjdWxh
ciByaXNrPC9rZXl3b3JkPjxrZXl3b3JkPmNlcmVicm92YXNjdWxhciBhY2NpZGVudDwva2V5d29y
ZD48a2V5d29yZD5jZXJlYnJvdmFzY3VsYXIgZGlzZWFzZTwva2V5d29yZD48a2V5d29yZD5jaGxv
cmlkZSBibG9vZCBsZXZlbDwva2V5d29yZD48a2V5d29yZD5jb25nZXN0aXZlIGhlYXJ0IGZhaWx1
cmU8L2tleXdvcmQ+PGtleXdvcmQ+Y29udHJvbGxlZCBzdHVkeTwva2V5d29yZD48a2V5d29yZD5j
b3JvbmFyeSBhcnRlcnkgZGlzZWFzZTwva2V5d29yZD48a2V5d29yZD5jcm9zcyB2YWxpZGF0aW9u
PC9rZXl3b3JkPjxrZXl3b3JkPmRlcHJlc3Npb248L2tleXdvcmQ+PGtleXdvcmQ+ZWxlY3Ryb25p
YyBoZWFsdGggcmVjb3JkPC9rZXl3b3JkPjxrZXl3b3JkPmZlbWFsZTwva2V5d29yZD48a2V5d29y
ZD5oZWFsdGggY2FyZSB1dGlsaXphdGlvbjwva2V5d29yZD48a2V5d29yZD5oZWFydCBhcnJlc3Q8
L2tleXdvcmQ+PGtleXdvcmQ+aGVhcnQgYXJyaHl0aG1pYTwva2V5d29yZD48a2V5d29yZD5oZWFy
dCBpbmZhcmN0aW9uPC9rZXl3b3JkPjxrZXl3b3JkPmh1bWFuPC9rZXl3b3JkPjxrZXl3b3JkPmh5
cGVyY2hvbGVzdGVyb2xlbWlhPC9rZXl3b3JkPjxrZXl3b3JkPmh5cGVybGlwaWRlbWlhPC9rZXl3
b3JkPjxrZXl3b3JkPmh5cGVydGVuc2lvbjwva2V5d29yZD48a2V5d29yZD5tYWpvciBhZHZlcnNl
IGNhcmRpYWMgZXZlbnQ8L2tleXdvcmQ+PGtleXdvcmQ+bWFqb3IgY2xpbmljYWwgc3R1ZHk8L2tl
eXdvcmQ+PGtleXdvcmQ+bWFsZTwva2V5d29yZD48a2V5d29yZD5tZWFuIGNvcnB1c2N1bGFyIGhl
bW9nbG9iaW48L2tleXdvcmQ+PGtleXdvcmQ+bmVzdGVkIGNyb3NzIHZhbGlkYXRpb248L2tleXdv
cmQ+PGtleXdvcmQ+bm9uIGluc3VsaW4gZGVwZW5kZW50IGRpYWJldGVzIG1lbGxpdHVzPC9rZXl3
b3JkPjxrZXl3b3JkPnBhaW48L2tleXdvcmQ+PGtleXdvcmQ+cGVyaXBoZXJhbCBvY2NsdXNpdmUg
YXJ0ZXJ5IGRpc2Vhc2U8L2tleXdvcmQ+PGtleXdvcmQ+cGxhdGVsZXQgY291bnQ8L2tleXdvcmQ+
PGtleXdvcmQ+cG90YXNzaXVtIGJsb29kIGxldmVsPC9rZXl3b3JkPjxrZXl3b3JkPnByZWRpY3Rp
b248L2tleXdvcmQ+PGtleXdvcmQ+cHJpb3JpdHkgam91cm5hbDwva2V5d29yZD48a2V5d29yZD5y
YWNlPC9rZXl3b3JkPjxrZXl3b3JkPnJpc2sgYXNzZXNzbWVudDwva2V5d29yZD48a2V5d29yZD5z
b2RpdW0gYmxvb2QgbGV2ZWw8L2tleXdvcmQ+PGtleXdvcmQ+c3VkZGVuIGRlYXRoPC9rZXl3b3Jk
PjxrZXl3b3JkPnN1cGVydmlzZWQgbWFjaGluZSBsZWFybmluZzwva2V5d29yZD48a2V5d29yZD50
ZXJ0aWFyeSBjYXJlIGNlbnRlcjwva2V5d29yZD48a2V5d29yZD50ZXJ0aWFyeSBoZWFsdGggY2Fy
ZTwva2V5d29yZD48L2tleXdvcmRzPjxkYXRlcz48eWVhcj4yMDE5PC95ZWFyPjwvZGF0ZXM+PGlz
Ym4+MTk0MS03NzA1JiN4RDsxOTQxLTc3MTM8L2lzYm4+PHdvcmstdHlwZT5BcnRpY2xlPC93b3Jr
LXR5cGU+PHVybHM+PHJlbGF0ZWQtdXJscz48dXJsPmh0dHBzOi8vd3d3LmVtYmFzZS5jb20vc2Vh
cmNoL3Jlc3VsdHM/c3ViYWN0aW9uPXZpZXdyZWNvcmQmYW1wO2lkPUw2MzExNzI5MzgmYW1wO2Zy
b209ZXhwb3J0PC91cmw+PHVybD5odHRwOi8vZHguZG9pLm9yZy8xMC4xMTYxL0NJUkNPVVRDT01F
Uy4xMTguMDA0NzQxPC91cmw+PHVybD5odHRwczovL3d3dy5haGFqb3VybmFscy5vcmcvZG9pL3Bk
Zi8xMC4xMTYxL0NJUkNPVVRDT01FUy4xMTguMDA0NzQxP2Rvd25sb2FkPXRydWU8L3VybD48L3Jl
bGF0ZWQtdXJscz48L3VybHM+PGN1c3RvbTU+MzA4NTc0MTI8L2N1c3RvbTU+PGVsZWN0cm9uaWMt
cmVzb3VyY2UtbnVtPjEwLjExNjEvQ0lSQ09VVENPTUVTLjExOC4wMDQ3NDE8L2VsZWN0cm9uaWMt
cmVzb3VyY2UtbnVtPjxyZW1vdGUtZGF0YWJhc2UtbmFtZT5FbWJhc2UmI3hEO01lZGxpbmU8L3Jl
bW90ZS1kYXRhYmFzZS1uYW1lPjxsYW5ndWFnZT5FbmdsaXNo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Sb3NzPC9BdXRob3I+PFllYXI+MjAxOTwvWWVhcj48UmVj
TnVtPjEwNTwvUmVjTnVtPjxEaXNwbGF5VGV4dD5bOTVdPC9EaXNwbGF5VGV4dD48cmVjb3JkPjxy
ZWMtbnVtYmVyPjEwNTwvcmVjLW51bWJlcj48Zm9yZWlnbi1rZXlzPjxrZXkgYXBwPSJFTiIgZGIt
aWQ9ImRzZXA1c2F6ZzBleHRqZXpmYTd4cmZ0eHIyejV4dHg1d3d4diIgdGltZXN0YW1wPSIxNjM3
MzI1MDMwIj4xMDU8L2tleT48L2ZvcmVpZ24ta2V5cz48cmVmLXR5cGUgbmFtZT0iSm91cm5hbCBB
cnRpY2xlIj4xNzwvcmVmLXR5cGU+PGNvbnRyaWJ1dG9ycz48YXV0aG9ycz48YXV0aG9yPlJvc3Ms
IEUuIEcuPC9hdXRob3I+PGF1dGhvcj5KdW5nLCBLLjwvYXV0aG9yPjxhdXRob3I+RHVkbGV5LCBK
LiBULjwvYXV0aG9yPjxhdXRob3I+TGksIEwuPC9hdXRob3I+PGF1dGhvcj5MZWVwZXIsIE4uIEou
PC9hdXRob3I+PGF1dGhvcj5TaGFoLCBOLiBILjwvYXV0aG9yPjwvYXV0aG9ycz48L2NvbnRyaWJ1
dG9ycz48YXV0aC1hZGRyZXNzPk4uSC4gU2hhaCwgU3RhbmZvcmQgQ2VudGVyIGZvciBCaW9tZWRp
Y2FsIEluZm9ybWF0aWNzIFJlc2VhcmNoLCAxMjY1IFdlbGNoIFJkLCBTdGFuZm9yZCwgQ0EsIFVu
aXRlZCBTdGF0ZXM8L2F1dGgtYWRkcmVzcz48dGl0bGVzPjx0aXRsZT5QcmVkaWN0aW5nIEZ1dHVy
ZSBDYXJkaW92YXNjdWxhciBFdmVudHMgaW4gUGF0aWVudHMgd2l0aCBQZXJpcGhlcmFsIEFydGVy
eSBEaXNlYXNlIFVzaW5nIEVsZWN0cm9uaWMgSGVhbHRoIFJlY29yZCBEYXRhPC90aXRsZT48c2Vj
b25kYXJ5LXRpdGxlPkNpcmN1bGF0aW9uOiBDYXJkaW92YXNjdWxhciBRdWFsaXR5IGFuZCBPdXRj
b21lczwvc2Vjb25kYXJ5LXRpdGxlPjwvdGl0bGVzPjxwZXJpb2RpY2FsPjxmdWxsLXRpdGxlPkNp
cmN1bGF0aW9uOiBDYXJkaW92YXNjdWxhciBRdWFsaXR5IGFuZCBPdXRjb21lczwvZnVsbC10aXRs
ZT48YWJici0xPkNpcmMgQ2FyZGlvdmFzYyBRdWFsIE91dGNvbWVzPC9hYmJyLTE+PC9wZXJpb2Rp
Y2FsPjx2b2x1bWU+MTI8L3ZvbHVtZT48bnVtYmVyPjM8L251bWJlcj48a2V5d29yZHM+PGtleXdv
cmQ+YWNldHlsc2FsaWN5bGljIGFjaWQ8L2tleXdvcmQ+PGtleXdvcmQ+ZG9jdXNhdGUgc29kaXVt
PC9rZXl3b3JkPjxrZXl3b3JkPmdsdWNvc2U8L2tleXdvcmQ+PGtleXdvcmQ+aGVwYXJpbjwva2V5
d29yZD48a2V5d29yZD5pbnN1bGluPC9rZXl3b3JkPjxrZXl3b3JkPm9uZGFuc2V0cm9uPC9rZXl3
b3JkPjxrZXl3b3JkPnBhcmFjZXRhbW9sPC9rZXl3b3JkPjxrZXl3b3JkPnBvdGFzc2l1bTwva2V5
d29yZD48a2V5d29yZD5zaW12YXN0YXRpbjwva2V5d29yZD48a2V5d29yZD5zb2RpdW0gY2hsb3Jp
ZGU8L2tleXdvcmQ+PGtleXdvcmQ+YWdlZDwva2V5d29yZD48a2V5d29yZD5hcnRpY2xlPC9rZXl3
b3JkPjxrZXl3b3JkPmF0cmlhbCBmaWJyaWxsYXRpb248L2tleXdvcmQ+PGtleXdvcmQ+YmFja2Fj
aGU8L2tleXdvcmQ+PGtleXdvcmQ+Ymxvb2QgY2VsbCBjb3VudDwva2V5d29yZD48a2V5d29yZD5j
YXJib24gZGlveGlkZSBibG9vZCBsZXZlbDwva2V5d29yZD48a2V5d29yZD5jYXJkaW92YXNjdWxh
ciByaXNrPC9rZXl3b3JkPjxrZXl3b3JkPmNlcmVicm92YXNjdWxhciBhY2NpZGVudDwva2V5d29y
ZD48a2V5d29yZD5jZXJlYnJvdmFzY3VsYXIgZGlzZWFzZTwva2V5d29yZD48a2V5d29yZD5jaGxv
cmlkZSBibG9vZCBsZXZlbDwva2V5d29yZD48a2V5d29yZD5jb25nZXN0aXZlIGhlYXJ0IGZhaWx1
cmU8L2tleXdvcmQ+PGtleXdvcmQ+Y29udHJvbGxlZCBzdHVkeTwva2V5d29yZD48a2V5d29yZD5j
b3JvbmFyeSBhcnRlcnkgZGlzZWFzZTwva2V5d29yZD48a2V5d29yZD5jcm9zcyB2YWxpZGF0aW9u
PC9rZXl3b3JkPjxrZXl3b3JkPmRlcHJlc3Npb248L2tleXdvcmQ+PGtleXdvcmQ+ZWxlY3Ryb25p
YyBoZWFsdGggcmVjb3JkPC9rZXl3b3JkPjxrZXl3b3JkPmZlbWFsZTwva2V5d29yZD48a2V5d29y
ZD5oZWFsdGggY2FyZSB1dGlsaXphdGlvbjwva2V5d29yZD48a2V5d29yZD5oZWFydCBhcnJlc3Q8
L2tleXdvcmQ+PGtleXdvcmQ+aGVhcnQgYXJyaHl0aG1pYTwva2V5d29yZD48a2V5d29yZD5oZWFy
dCBpbmZhcmN0aW9uPC9rZXl3b3JkPjxrZXl3b3JkPmh1bWFuPC9rZXl3b3JkPjxrZXl3b3JkPmh5
cGVyY2hvbGVzdGVyb2xlbWlhPC9rZXl3b3JkPjxrZXl3b3JkPmh5cGVybGlwaWRlbWlhPC9rZXl3
b3JkPjxrZXl3b3JkPmh5cGVydGVuc2lvbjwva2V5d29yZD48a2V5d29yZD5tYWpvciBhZHZlcnNl
IGNhcmRpYWMgZXZlbnQ8L2tleXdvcmQ+PGtleXdvcmQ+bWFqb3IgY2xpbmljYWwgc3R1ZHk8L2tl
eXdvcmQ+PGtleXdvcmQ+bWFsZTwva2V5d29yZD48a2V5d29yZD5tZWFuIGNvcnB1c2N1bGFyIGhl
bW9nbG9iaW48L2tleXdvcmQ+PGtleXdvcmQ+bmVzdGVkIGNyb3NzIHZhbGlkYXRpb248L2tleXdv
cmQ+PGtleXdvcmQ+bm9uIGluc3VsaW4gZGVwZW5kZW50IGRpYWJldGVzIG1lbGxpdHVzPC9rZXl3
b3JkPjxrZXl3b3JkPnBhaW48L2tleXdvcmQ+PGtleXdvcmQ+cGVyaXBoZXJhbCBvY2NsdXNpdmUg
YXJ0ZXJ5IGRpc2Vhc2U8L2tleXdvcmQ+PGtleXdvcmQ+cGxhdGVsZXQgY291bnQ8L2tleXdvcmQ+
PGtleXdvcmQ+cG90YXNzaXVtIGJsb29kIGxldmVsPC9rZXl3b3JkPjxrZXl3b3JkPnByZWRpY3Rp
b248L2tleXdvcmQ+PGtleXdvcmQ+cHJpb3JpdHkgam91cm5hbDwva2V5d29yZD48a2V5d29yZD5y
YWNlPC9rZXl3b3JkPjxrZXl3b3JkPnJpc2sgYXNzZXNzbWVudDwva2V5d29yZD48a2V5d29yZD5z
b2RpdW0gYmxvb2QgbGV2ZWw8L2tleXdvcmQ+PGtleXdvcmQ+c3VkZGVuIGRlYXRoPC9rZXl3b3Jk
PjxrZXl3b3JkPnN1cGVydmlzZWQgbWFjaGluZSBsZWFybmluZzwva2V5d29yZD48a2V5d29yZD50
ZXJ0aWFyeSBjYXJlIGNlbnRlcjwva2V5d29yZD48a2V5d29yZD50ZXJ0aWFyeSBoZWFsdGggY2Fy
ZTwva2V5d29yZD48L2tleXdvcmRzPjxkYXRlcz48eWVhcj4yMDE5PC95ZWFyPjwvZGF0ZXM+PGlz
Ym4+MTk0MS03NzA1JiN4RDsxOTQxLTc3MTM8L2lzYm4+PHdvcmstdHlwZT5BcnRpY2xlPC93b3Jr
LXR5cGU+PHVybHM+PHJlbGF0ZWQtdXJscz48dXJsPmh0dHBzOi8vd3d3LmVtYmFzZS5jb20vc2Vh
cmNoL3Jlc3VsdHM/c3ViYWN0aW9uPXZpZXdyZWNvcmQmYW1wO2lkPUw2MzExNzI5MzgmYW1wO2Zy
b209ZXhwb3J0PC91cmw+PHVybD5odHRwOi8vZHguZG9pLm9yZy8xMC4xMTYxL0NJUkNPVVRDT01F
Uy4xMTguMDA0NzQxPC91cmw+PHVybD5odHRwczovL3d3dy5haGFqb3VybmFscy5vcmcvZG9pL3Bk
Zi8xMC4xMTYxL0NJUkNPVVRDT01FUy4xMTguMDA0NzQxP2Rvd25sb2FkPXRydWU8L3VybD48L3Jl
bGF0ZWQtdXJscz48L3VybHM+PGN1c3RvbTU+MzA4NTc0MTI8L2N1c3RvbTU+PGVsZWN0cm9uaWMt
cmVzb3VyY2UtbnVtPjEwLjExNjEvQ0lSQ09VVENPTUVTLjExOC4wMDQ3NDE8L2VsZWN0cm9uaWMt
cmVzb3VyY2UtbnVtPjxyZW1vdGUtZGF0YWJhc2UtbmFtZT5FbWJhc2UmI3hEO01lZGxpbmU8L3Jl
bW90ZS1kYXRhYmFzZS1uYW1lPjxsYW5ndWFnZT5FbmdsaXNo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EC9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652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4C2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685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D6F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62CA0F66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A5D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Shi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Shin&lt;/Author&gt;&lt;Year&gt;2019&lt;/Year&gt;&lt;RecNum&gt;120&lt;/RecNum&gt;&lt;DisplayText&gt;[96]&lt;/DisplayText&gt;&lt;record&gt;&lt;rec-number&gt;120&lt;/rec-number&gt;&lt;foreign-keys&gt;&lt;key app="EN" db-id="dsep5sazg0extjezfa7xrftxr2z5xtx5wwxv" timestamp="1637325343"&gt;120&lt;/key&gt;&lt;/foreign-keys&gt;&lt;ref-type name="Journal Article"&gt;17&lt;/ref-type&gt;&lt;contributors&gt;&lt;authors&gt;&lt;author&gt;Shin, B.&lt;/author&gt;&lt;author&gt;Hogan, J.&lt;/author&gt;&lt;author&gt;Adams, A. B.&lt;/author&gt;&lt;author&gt;Lynch, R. J.&lt;/author&gt;&lt;/authors&gt;&lt;/contributors&gt;&lt;titles&gt;&lt;title&gt;Multimodal ensemble approach to incorporate various types of clinical notes for predicting readmission&lt;/title&gt;&lt;secondary-title&gt;IEEE EMBS 2019&lt;/secondary-title&gt;&lt;/titles&gt;&lt;periodical&gt;&lt;full-title&gt;IEEE EMBS 2019&lt;/full-title&gt;&lt;abbr-1&gt;IEEE EMBS Int Conf Biomed Health Inform&lt;/abbr-1&gt;&lt;/periodical&gt;&lt;dates&gt;&lt;year&gt;2019&lt;/year&gt;&lt;pub-dates&gt;&lt;date&gt;2019&lt;/date&gt;&lt;/pub-dates&gt;&lt;/dates&gt;&lt;urls&gt;&lt;related-urls&gt;&lt;url&gt;https://ieeexplore.ieee.org/abstract/document/8834640/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AAA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EE2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3E2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801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E03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54504F1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9F5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Si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Si&lt;/Author&gt;&lt;Year&gt;2019&lt;/Year&gt;&lt;RecNum&gt;21&lt;/RecNum&gt;&lt;DisplayText&gt;[97]&lt;/DisplayText&gt;&lt;record&gt;&lt;rec-number&gt;21&lt;/rec-number&gt;&lt;foreign-keys&gt;&lt;key app="EN" db-id="dsep5sazg0extjezfa7xrftxr2z5xtx5wwxv" timestamp="1637323149"&gt;21&lt;/key&gt;&lt;/foreign-keys&gt;&lt;ref-type name="Journal Article"&gt;17&lt;/ref-type&gt;&lt;contributors&gt;&lt;authors&gt;&lt;author&gt;Si, Y.&lt;/author&gt;&lt;author&gt;Roberts, K.&lt;/author&gt;&lt;/authors&gt;&lt;/contributors&gt;&lt;auth-address&gt;Si, Yuqi. School of Biomedical Informatics, The University of Texas Health Science Center at Houston, Houston, TX, USA.&amp;#xD;Roberts, Kirk. School of Biomedical Informatics, The University of Texas Health Science Center at Houston, Houston, TX, USA.&lt;/auth-address&gt;&lt;titles&gt;&lt;title&gt;Deep Patient Representation of Clinical Notes via Multi-Task Learning for Mortality Prediction&lt;/title&gt;&lt;secondary-title&gt;AMIA Summits on Translational Science Proceedings&lt;/secondary-title&gt;&lt;alt-title&gt;AMIA Summits Transl Sci Proc&lt;/alt-title&gt;&lt;/titles&gt;&lt;periodical&gt;&lt;full-title&gt;AMIA Summits on Translational Science Proceedings&lt;/full-title&gt;&lt;abbr-1&gt;AMIA Jt Summits Transl Sci Proc&lt;/abbr-1&gt;&lt;/periodical&gt;&lt;pages&gt;779-788&lt;/pages&gt;&lt;volume&gt;2019&lt;/volume&gt;&lt;dates&gt;&lt;year&gt;2019&lt;/year&gt;&lt;/dates&gt;&lt;isbn&gt;2153-4063&lt;/isbn&gt;&lt;accession-num&gt;31259035&lt;/accession-num&gt;&lt;urls&gt;&lt;related-urls&gt;&lt;url&gt;http://ovidsp.ovid.com/ovidweb.cgi?T=JS&amp;amp;CSC=Y&amp;amp;NEWS=N&amp;amp;PAGE=fulltext&amp;amp;D=pmnm4&amp;amp;AN=31259035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739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6CE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8A9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D22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D43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16000ADB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408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Sterli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Sterling&lt;/Author&gt;&lt;Year&gt;2019&lt;/Year&gt;&lt;RecNum&gt;55&lt;/RecNum&gt;&lt;DisplayText&gt;[98]&lt;/DisplayText&gt;&lt;record&gt;&lt;rec-number&gt;55&lt;/rec-number&gt;&lt;foreign-keys&gt;&lt;key app="EN" db-id="dsep5sazg0extjezfa7xrftxr2z5xtx5wwxv" timestamp="1637324070"&gt;55&lt;/key&gt;&lt;/foreign-keys&gt;&lt;ref-type name="Journal Article"&gt;17&lt;/ref-type&gt;&lt;contributors&gt;&lt;authors&gt;&lt;author&gt;Sterling, N. W.&lt;/author&gt;&lt;author&gt;Patzer, R. E.&lt;/author&gt;&lt;author&gt;Di, M. Y.&lt;/author&gt;&lt;author&gt;Schrager, J. D.&lt;/author&gt;&lt;/authors&gt;&lt;/contributors&gt;&lt;auth-address&gt;[Sterling, Nicholas W.; Schrager, Justin D.] Emory Univ, Sch Med, Dept Emergency Med, Atlanta, GA 30322 USA. [Patzer, Rachel E.] Emory Univ, Sch Med, Dept Surg, Atlanta, GA 30322 USA. [Patzer, Rachel E.] Emory Univ, Sch Med, Hlth Serv Res Ctr, Atlanta, GA 30322 USA. [Di, Mengyu] Emory Univ, Dept Biostat &amp;amp; Bioinformat, Atlanta, GA 30322 USA.&amp;#xD;Schrager, JD (corresponding author), Emory Univ, Sch Med, Dept Emergency Med, Atlanta, GA 30322 USA.&amp;#xD;jschrag@emory.edu&lt;/auth-address&gt;&lt;titles&gt;&lt;title&gt;Prediction of emergency department patient disposition based on natural language processing of triage notes&lt;/title&gt;&lt;secondary-title&gt;International Journal of Medical Informatics&lt;/secondary-title&gt;&lt;alt-title&gt;Int. J. Med. Inform.&lt;/alt-title&gt;&lt;/titles&gt;&lt;periodical&gt;&lt;full-title&gt;International Journal of Medical Informatics&lt;/full-title&gt;&lt;abbr-1&gt;Int J Med Inform&lt;/abbr-1&gt;&lt;/periodical&gt;&lt;pages&gt;184-188&lt;/pages&gt;&lt;volume&gt;129&lt;/volume&gt;&lt;keywords&gt;&lt;keyword&gt;Natural language processing&lt;/keyword&gt;&lt;keyword&gt;Machine learning&lt;/keyword&gt;&lt;keyword&gt;Triage&lt;/keyword&gt;&lt;keyword&gt;Emergency&lt;/keyword&gt;&lt;keyword&gt;department&lt;/keyword&gt;&lt;keyword&gt;HOSPITAL ADMISSIONS&lt;/keyword&gt;&lt;keyword&gt;NEED&lt;/keyword&gt;&lt;/keywords&gt;&lt;dates&gt;&lt;year&gt;2019&lt;/year&gt;&lt;pub-dates&gt;&lt;date&gt;Sep&lt;/date&gt;&lt;/pub-dates&gt;&lt;/dates&gt;&lt;isbn&gt;1386-5056&lt;/isbn&gt;&lt;accession-num&gt;WOS:000483422400023&lt;/accession-num&gt;&lt;work-type&gt;Article&lt;/work-type&gt;&lt;urls&gt;&lt;/urls&gt;&lt;electronic-resource-num&gt;10.1016/j.ijmedinf.2019.06.008&lt;/electronic-resource-num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5BF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216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F38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B26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C98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670CCD89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24D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Su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Sun&lt;/Author&gt;&lt;Year&gt;2019&lt;/Year&gt;&lt;RecNum&gt;106&lt;/RecNum&gt;&lt;DisplayText&gt;[99]&lt;/DisplayText&gt;&lt;record&gt;&lt;rec-number&gt;106&lt;/rec-number&gt;&lt;foreign-keys&gt;&lt;key app="EN" db-id="dsep5sazg0extjezfa7xrftxr2z5xtx5wwxv" timestamp="1637325054"&gt;106&lt;/key&gt;&lt;/foreign-keys&gt;&lt;ref-type name="Journal Article"&gt;17&lt;/ref-type&gt;&lt;contributors&gt;&lt;authors&gt;&lt;author&gt;Sun, M.&lt;/author&gt;&lt;author&gt;Baron, J.&lt;/author&gt;&lt;author&gt;Dighe, A.&lt;/author&gt;&lt;author&gt;Szolovits, P.&lt;/author&gt;&lt;author&gt;Wunderink, R. G.&lt;/author&gt;&lt;author&gt;Isakova, T.&lt;/author&gt;&lt;author&gt;Luo, Y.&lt;/author&gt;&lt;/authors&gt;&lt;/contributors&gt;&lt;titles&gt;&lt;title&gt;Early Prediction of Acute Kidney Injury in Critical Care Setting Using Clinical Notes and Structured Multivariate Physiological Measurements&lt;/title&gt;&lt;secondary-title&gt;Studies in health technology and informatics&lt;/secondary-title&gt;&lt;/titles&gt;&lt;periodical&gt;&lt;full-title&gt;Studies in health technology and informatics&lt;/full-title&gt;&lt;abbr-1&gt;Stud Health Technol Inform&lt;/abbr-1&gt;&lt;/periodical&gt;&lt;pages&gt;368-372&lt;/pages&gt;&lt;volume&gt;264&lt;/volume&gt;&lt;keywords&gt;&lt;keyword&gt;acute kidney failure&lt;/keyword&gt;&lt;keyword&gt;area under the curve&lt;/keyword&gt;&lt;keyword&gt;critical illness&lt;/keyword&gt;&lt;keyword&gt;human&lt;/keyword&gt;&lt;keyword&gt;intensive care&lt;/keyword&gt;&lt;keyword&gt;intensive care unit&lt;/keyword&gt;&lt;/keywords&gt;&lt;dates&gt;&lt;year&gt;2019&lt;/year&gt;&lt;/dates&gt;&lt;isbn&gt;1879-8365&lt;/isbn&gt;&lt;work-type&gt;Article&lt;/work-type&gt;&lt;urls&gt;&lt;related-urls&gt;&lt;url&gt;https://www.embase.com/search/results?subaction=viewrecord&amp;amp;id=L629156316&amp;amp;from=export&lt;/url&gt;&lt;url&gt;http://dx.doi.org/10.3233/SHTI190245&lt;/url&gt;&lt;url&gt;https://ebooks.iospress.nl/pdf/doi/10.3233/SHTI190245&lt;/url&gt;&lt;/related-urls&gt;&lt;/urls&gt;&lt;custom5&gt;31437947&lt;/custom5&gt;&lt;electronic-resource-num&gt;10.3233/SHTI190245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9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F9B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D91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F0E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666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FFE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1BEAC73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E19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W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YW5nPC9BdXRob3I+PFllYXI+MjAxOTwvWWVhcj48UmVj
TnVtPjEzMDwvUmVjTnVtPjxEaXNwbGF5VGV4dD5bMTAwXTwvRGlzcGxheVRleHQ+PHJlY29yZD48
cmVjLW51bWJlcj4xMzA8L3JlYy1udW1iZXI+PGZvcmVpZ24ta2V5cz48a2V5IGFwcD0iRU4iIGRi
LWlkPSJkc2VwNXNhemcwZXh0amV6ZmE3eHJmdHhyMno1eHR4NXd3eHYiIHRpbWVzdGFtcD0iMTYz
NzMyNTc1NCI+MTMwPC9rZXk+PC9mb3JlaWduLWtleXM+PHJlZi10eXBlIG5hbWU9IkpvdXJuYWwg
QXJ0aWNsZSI+MTc8L3JlZi10eXBlPjxjb250cmlidXRvcnM+PGF1dGhvcnM+PGF1dGhvcj5XYW5n
LCBMLiBRLjwvYXV0aG9yPjxhdXRob3I+U2hhLCBMLjwvYXV0aG9yPjxhdXRob3I+TGFraW4sIEou
IFIuPC9hdXRob3I+PGF1dGhvcj5CeW51bSwgSi48L2F1dGhvcj48YXV0aG9yPkJhdGVzLCBELiBX
LjwvYXV0aG9yPjxhdXRob3I+SG9uZywgUC4gWS48L2F1dGhvcj48YXV0aG9yPlpob3UsIEwuPC9h
dXRob3I+PC9hdXRob3JzPjwvY29udHJpYnV0b3JzPjxhdXRoLWFkZHJlc3M+W1dhbmcsIExpcWlu
OyBCYXRlcywgRGF2aWQgVy47IFpob3UsIExpXSBCcmlnaGFtICZhbXA7IFdvbWVucyBIb3NwLCBE
aXYgR2VuIEludGVybmFsIE1lZCAmYW1wOyBQcmltYXJ5IENhcmUsIDM5OSBSZXZvbHV0IERyLFN0
ZSAxMzE1LCBTb21lcnZpbGxlLCBNQSAwMjE0NSBVU0EuIFtXYW5nLCBMaXFpbjsgTGFraW4sIEpv
c2h1YSBSLjsgQmF0ZXMsIERhdmlkIFcuOyBaaG91LCBMaV0gSGFydmFyZCBNZWQgU2NoLCBCb3N0
b24sIE1BIFVTQS4gW1NoYSwgTG9uZzsgSG9uZywgUGVuZ3l1XSBCcmFuZGVpcyBVbml2LCBNaWNo
dG9tIFNjaCBDb21wIFNjaSwgV2FsdGhhbSwgTUEgVVNBLiBbTGFraW4sIEpvc2h1YSBSLl0gRGFu
YSBGYXJiZXIgQ2FuYyBJbnN0LCBEZXB0IFBzeWNob3NvY2lhbCBPbmNvbCAmYW1wOyBQYWxsaWF0
IENhcmUsIEJvc3RvbiwgTUEgMDIxMTUgVVNBLiBbTGFraW4sIEpvc2h1YSBSLl0gQnJpZ2hhbSAm
YW1wOyBXb21lbnMgSG9zcCwgRGl2IFBhbGxpYXQgTWVkLCA3NSBGcmFuY2lzIFN0LCBCb3N0b24s
IE1BIDAyMTE1IFVTQS4gW0J5bnVtLCBKdWxpZV0gVW5pdiBNaWNoaWdhbiwgU2NoIE1lZCwgRGVw
dCBNZWQsIERpdiBHZXJpYXRyICZhbXA7IFBhbGxpYXQgQ2FyZSwgQW5uIEFyYm9yLCBNSSA0ODEw
NCBVU0EuJiN4RDtXYW5nLCBMUSAoY29ycmVzcG9uZGluZyBhdXRob3IpLCBCcmlnaGFtICZhbXA7
IFdvbWVucyBIb3NwLCBEaXYgR2VuIEludGVybmFsIE1lZCAmYW1wOyBQcmltYXJ5IENhcmUsIDM5
OSBSZXZvbHV0IERyLFN0ZSAxMzE1LCBTb21lcnZpbGxlLCBNQSAwMjE0NSBVU0EuJiN4RDtsd2Fu
Z0Bid2guaGFydmFyZC5lZHU8L2F1dGgtYWRkcmVzcz48dGl0bGVzPjx0aXRsZT5EZXZlbG9wbWVu
dCBhbmQgVmFsaWRhdGlvbiBvZiBhIERlZXAgTGVhcm5pbmcgQWxnb3JpdGhtIGZvciBNb3J0YWxp
dHkgUHJlZGljdGlvbiBpbiBTZWxlY3RpbmcgUGF0aWVudHMgV2l0aCBEZW1lbnRpYSBmb3IgRWFy
bGllciBQYWxsaWF0aXZlIENhcmUgSW50ZXJ2ZW50aW9uczwvdGl0bGU+PHNlY29uZGFyeS10aXRs
ZT5KQU1BIE5ldHdvcmsgT3Blbjwvc2Vjb25kYXJ5LXRpdGxlPjxhbHQtdGl0bGU+SkFNQSBOZXR3
LiBPcGVuPC9hbHQtdGl0bGU+PC90aXRsZXM+PHBlcmlvZGljYWw+PGZ1bGwtdGl0bGU+SkFNQSBO
ZXR3b3JrIE9wZW48L2Z1bGwtdGl0bGU+PGFiYnItMT5KQU1BIE5ldHcgT3BlbjwvYWJici0xPjwv
cGVyaW9kaWNhbD48dm9sdW1lPjI8L3ZvbHVtZT48bnVtYmVyPjc8L251bWJlcj48a2V5d29yZHM+
PGtleXdvcmQ+TlVSU0lORy1IT01FIFJFU0lERU5UUzwva2V5d29yZD48a2V5d29yZD5PRi1MSUZF
IERJU0NVU1NJT05TPC9rZXl3b3JkPjxrZXl3b3JkPklMTCBQQVRJRU5UUzwva2V5d29yZD48a2V5
d29yZD5FTkQ8L2tleXdvcmQ+PGtleXdvcmQ+U1VSVklWQUw8L2tleXdvcmQ+PGtleXdvcmQ+SEVB
TFRIPC9rZXl3b3JkPjxrZXl3b3JkPkFTU09DSUFUSU9OUzwva2V5d29yZD48a2V5d29yZD5DT1NU
Uzwva2V5d29yZD48a2V5d29yZD5ERUFUSDwva2V5d29yZD48L2tleXdvcmRzPjxkYXRlcz48eWVh
cj4yMDE5PC95ZWFyPjxwdWItZGF0ZXM+PGRhdGU+SnVsPC9kYXRlPjwvcHViLWRhdGVzPjwvZGF0
ZXM+PGlzYm4+MjU3NC0zODA1PC9pc2JuPjxhY2Nlc3Npb24tbnVtPldPUzowMDA0Nzc4OTU5MDAw
MzU8L2FjY2Vzc2lvbi1udW0+PHdvcmstdHlwZT5BcnRpY2xlPC93b3JrLXR5cGU+PHVybHM+PC91
cmxzPjxlbGVjdHJvbmljLXJlc291cmNlLW51bT4xMC4xMDAxL2phbWFuZXR3b3Jrb3Blbi4yMDE5
LjY5NzI8L2VsZWN0cm9uaWMtcmVzb3VyY2UtbnVtPjxsYW5ndWFnZT5FbmdsaXNo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YW5nPC9BdXRob3I+PFllYXI+MjAxOTwvWWVhcj48UmVj
TnVtPjEzMDwvUmVjTnVtPjxEaXNwbGF5VGV4dD5bMTAwXTwvRGlzcGxheVRleHQ+PHJlY29yZD48
cmVjLW51bWJlcj4xMzA8L3JlYy1udW1iZXI+PGZvcmVpZ24ta2V5cz48a2V5IGFwcD0iRU4iIGRi
LWlkPSJkc2VwNXNhemcwZXh0amV6ZmE3eHJmdHhyMno1eHR4NXd3eHYiIHRpbWVzdGFtcD0iMTYz
NzMyNTc1NCI+MTMwPC9rZXk+PC9mb3JlaWduLWtleXM+PHJlZi10eXBlIG5hbWU9IkpvdXJuYWwg
QXJ0aWNsZSI+MTc8L3JlZi10eXBlPjxjb250cmlidXRvcnM+PGF1dGhvcnM+PGF1dGhvcj5XYW5n
LCBMLiBRLjwvYXV0aG9yPjxhdXRob3I+U2hhLCBMLjwvYXV0aG9yPjxhdXRob3I+TGFraW4sIEou
IFIuPC9hdXRob3I+PGF1dGhvcj5CeW51bSwgSi48L2F1dGhvcj48YXV0aG9yPkJhdGVzLCBELiBX
LjwvYXV0aG9yPjxhdXRob3I+SG9uZywgUC4gWS48L2F1dGhvcj48YXV0aG9yPlpob3UsIEwuPC9h
dXRob3I+PC9hdXRob3JzPjwvY29udHJpYnV0b3JzPjxhdXRoLWFkZHJlc3M+W1dhbmcsIExpcWlu
OyBCYXRlcywgRGF2aWQgVy47IFpob3UsIExpXSBCcmlnaGFtICZhbXA7IFdvbWVucyBIb3NwLCBE
aXYgR2VuIEludGVybmFsIE1lZCAmYW1wOyBQcmltYXJ5IENhcmUsIDM5OSBSZXZvbHV0IERyLFN0
ZSAxMzE1LCBTb21lcnZpbGxlLCBNQSAwMjE0NSBVU0EuIFtXYW5nLCBMaXFpbjsgTGFraW4sIEpv
c2h1YSBSLjsgQmF0ZXMsIERhdmlkIFcuOyBaaG91LCBMaV0gSGFydmFyZCBNZWQgU2NoLCBCb3N0
b24sIE1BIFVTQS4gW1NoYSwgTG9uZzsgSG9uZywgUGVuZ3l1XSBCcmFuZGVpcyBVbml2LCBNaWNo
dG9tIFNjaCBDb21wIFNjaSwgV2FsdGhhbSwgTUEgVVNBLiBbTGFraW4sIEpvc2h1YSBSLl0gRGFu
YSBGYXJiZXIgQ2FuYyBJbnN0LCBEZXB0IFBzeWNob3NvY2lhbCBPbmNvbCAmYW1wOyBQYWxsaWF0
IENhcmUsIEJvc3RvbiwgTUEgMDIxMTUgVVNBLiBbTGFraW4sIEpvc2h1YSBSLl0gQnJpZ2hhbSAm
YW1wOyBXb21lbnMgSG9zcCwgRGl2IFBhbGxpYXQgTWVkLCA3NSBGcmFuY2lzIFN0LCBCb3N0b24s
IE1BIDAyMTE1IFVTQS4gW0J5bnVtLCBKdWxpZV0gVW5pdiBNaWNoaWdhbiwgU2NoIE1lZCwgRGVw
dCBNZWQsIERpdiBHZXJpYXRyICZhbXA7IFBhbGxpYXQgQ2FyZSwgQW5uIEFyYm9yLCBNSSA0ODEw
NCBVU0EuJiN4RDtXYW5nLCBMUSAoY29ycmVzcG9uZGluZyBhdXRob3IpLCBCcmlnaGFtICZhbXA7
IFdvbWVucyBIb3NwLCBEaXYgR2VuIEludGVybmFsIE1lZCAmYW1wOyBQcmltYXJ5IENhcmUsIDM5
OSBSZXZvbHV0IERyLFN0ZSAxMzE1LCBTb21lcnZpbGxlLCBNQSAwMjE0NSBVU0EuJiN4RDtsd2Fu
Z0Bid2guaGFydmFyZC5lZHU8L2F1dGgtYWRkcmVzcz48dGl0bGVzPjx0aXRsZT5EZXZlbG9wbWVu
dCBhbmQgVmFsaWRhdGlvbiBvZiBhIERlZXAgTGVhcm5pbmcgQWxnb3JpdGhtIGZvciBNb3J0YWxp
dHkgUHJlZGljdGlvbiBpbiBTZWxlY3RpbmcgUGF0aWVudHMgV2l0aCBEZW1lbnRpYSBmb3IgRWFy
bGllciBQYWxsaWF0aXZlIENhcmUgSW50ZXJ2ZW50aW9uczwvdGl0bGU+PHNlY29uZGFyeS10aXRs
ZT5KQU1BIE5ldHdvcmsgT3Blbjwvc2Vjb25kYXJ5LXRpdGxlPjxhbHQtdGl0bGU+SkFNQSBOZXR3
LiBPcGVuPC9hbHQtdGl0bGU+PC90aXRsZXM+PHBlcmlvZGljYWw+PGZ1bGwtdGl0bGU+SkFNQSBO
ZXR3b3JrIE9wZW48L2Z1bGwtdGl0bGU+PGFiYnItMT5KQU1BIE5ldHcgT3BlbjwvYWJici0xPjwv
cGVyaW9kaWNhbD48dm9sdW1lPjI8L3ZvbHVtZT48bnVtYmVyPjc8L251bWJlcj48a2V5d29yZHM+
PGtleXdvcmQ+TlVSU0lORy1IT01FIFJFU0lERU5UUzwva2V5d29yZD48a2V5d29yZD5PRi1MSUZF
IERJU0NVU1NJT05TPC9rZXl3b3JkPjxrZXl3b3JkPklMTCBQQVRJRU5UUzwva2V5d29yZD48a2V5
d29yZD5FTkQ8L2tleXdvcmQ+PGtleXdvcmQ+U1VSVklWQUw8L2tleXdvcmQ+PGtleXdvcmQ+SEVB
TFRIPC9rZXl3b3JkPjxrZXl3b3JkPkFTU09DSUFUSU9OUzwva2V5d29yZD48a2V5d29yZD5DT1NU
Uzwva2V5d29yZD48a2V5d29yZD5ERUFUSDwva2V5d29yZD48L2tleXdvcmRzPjxkYXRlcz48eWVh
cj4yMDE5PC95ZWFyPjxwdWItZGF0ZXM+PGRhdGU+SnVsPC9kYXRlPjwvcHViLWRhdGVzPjwvZGF0
ZXM+PGlzYm4+MjU3NC0zODA1PC9pc2JuPjxhY2Nlc3Npb24tbnVtPldPUzowMDA0Nzc4OTU5MDAw
MzU8L2FjY2Vzc2lvbi1udW0+PHdvcmstdHlwZT5BcnRpY2xlPC93b3JrLXR5cGU+PHVybHM+PC91
cmxzPjxlbGVjdHJvbmljLXJlc291cmNlLW51bT4xMC4xMDAxL2phbWFuZXR3b3Jrb3Blbi4yMDE5
LjY5NzI8L2VsZWN0cm9uaWMtcmVzb3VyY2UtbnVtPjxsYW5ndWFnZT5FbmdsaXNo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B85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D54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636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334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85E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7803722D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54F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Weissma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ZWlzc21hbjwvQXV0aG9yPjxZZWFyPjIwMTk8L1llYXI+
PFJlY051bT4xMDg8L1JlY051bT48RGlzcGxheVRleHQ+WzEwMV08L0Rpc3BsYXlUZXh0PjxyZWNv
cmQ+PHJlYy1udW1iZXI+MTA4PC9yZWMtbnVtYmVyPjxmb3JlaWduLWtleXM+PGtleSBhcHA9IkVO
IiBkYi1pZD0iZHNlcDVzYXpnMGV4dGplemZhN3hyZnR4cjJ6NXh0eDV3d3h2IiB0aW1lc3RhbXA9
IjE2MzczMjUwODkiPjEwODwva2V5PjwvZm9yZWlnbi1rZXlzPjxyZWYtdHlwZSBuYW1lPSJKb3Vy
bmFsIEFydGljbGUiPjE3PC9yZWYtdHlwZT48Y29udHJpYnV0b3JzPjxhdXRob3JzPjxhdXRob3I+
V2Vpc3NtYW4sIEcuIEUuPC9hdXRob3I+PGF1dGhvcj5VbmdhciwgTC4gSC48L2F1dGhvcj48YXV0
aG9yPkhhcmhheSwgTS4gTy48L2F1dGhvcj48YXV0aG9yPkNvdXJ0cmlnaHQsIEsuIFIuPC9hdXRo
b3I+PGF1dGhvcj5IYWxwZXJuLCBTLiBELjwvYXV0aG9yPjwvYXV0aG9ycz48L2NvbnRyaWJ1dG9y
cz48YXV0aC1hZGRyZXNzPkcuRS4gV2Vpc3NtYW4sIFBhbGxpYXRpdmUgYW5kIEFkdmFuY2VkIEls
bG5lc3MgUmVzZWFyY2ggKFBBSVIpIENlbnRlciwgUGVyZWxtYW4gU2Nob29sIG9mIE1lZGljaW5l
LCBVbml2ZXJzaXR5IG9mIFBlbm5zeWx2YW5pYSwgMzA2IEJsb2NrbGV5IEhhbGwsIDQyMyBHdWFy
ZGlhbiBEcml2ZSwgUGhpbGFkZWxwaGlhLCBQQSwgVW5pdGVkIFN0YXRlczwvYXV0aC1hZGRyZXNz
Pjx0aXRsZXM+PHRpdGxlPkNvbnN0cnVjdCB2YWxpZGl0eSBvZiBzaXggc2VudGltZW50IGFuYWx5
c2lzIG1ldGhvZHMgaW4gdGhlIHRleHQgb2YgZW5jb3VudGVyIG5vdGVzIG9mIHBhdGllbnRzIHdp
dGggY3JpdGljYWwgaWxsbmVzczwvdGl0bGU+PHNlY29uZGFyeS10aXRsZT5Kb3VybmFsIG9mIEJp
b21lZGljYWwgSW5mb3JtYXRpY3M8L3NlY29uZGFyeS10aXRsZT48L3RpdGxlcz48cGVyaW9kaWNh
bD48ZnVsbC10aXRsZT5Kb3VybmFsIG9mIEJpb21lZGljYWwgSW5mb3JtYXRpY3M8L2Z1bGwtdGl0
bGU+PGFiYnItMT5KIEJpb21lZCBJbmZvcm08L2FiYnItMT48L3BlcmlvZGljYWw+PHBhZ2VzPjEx
NC0xMjE8L3BhZ2VzPjx2b2x1bWU+ODk8L3ZvbHVtZT48a2V5d29yZHM+PGtleXdvcmQ+YWR1bHQ8
L2tleXdvcmQ+PGtleXdvcmQ+Y2xpbmljYWwgZGVjaXNpb24gbWFraW5nPC9rZXl3b3JkPjxrZXl3
b3JkPmNvbmN1cnJlbnQgdmFsaWRpdHk8L2tleXdvcmQ+PGtleXdvcmQ+Y29uc3RydWN0IHZhbGlk
aXR5PC9rZXl3b3JkPjxrZXl3b3JkPmNvbnRlbnQgdmFsaWRpdHk8L2tleXdvcmQ+PGtleXdvcmQ+
Y29udmVyZ2VudCB2YWxpZGl0eTwva2V5d29yZD48a2V5d29yZD5jcml0aWNhbCBpbGxuZXNzPC9r
ZXl3b3JkPjxrZXl3b3JkPmNyaXRpY2FsbHkgaWxsIHBhdGllbnQ8L2tleXdvcmQ+PGtleXdvcmQ+
ZGlzZWFzZSBzZXZlcml0eTwva2V5d29yZD48a2V5d29yZD5ob3NwaXRhbCBhZG1pc3Npb248L2tl
eXdvcmQ+PGtleXdvcmQ+aG9zcGl0YWxpemF0aW9uPC9rZXl3b3JkPjxrZXl3b3JkPmh1bWFuPC9r
ZXl3b3JkPjxrZXl3b3JkPmludGVuc2l2ZSBjYXJlIHVuaXQ8L2tleXdvcmQ+PGtleXdvcmQ+bWFq
b3IgY2xpbmljYWwgc3R1ZHk8L2tleXdvcmQ+PGtleXdvcmQ+bWVkaWNhbCBkb2N1bWVudGF0aW9u
PC9rZXl3b3JkPjxrZXl3b3JkPm1lZGljYWwgdGVybWlub2xvZ3k8L2tleXdvcmQ+PGtleXdvcmQ+
bW9ydGFsaXR5PC9rZXl3b3JkPjxrZXl3b3JkPm5vdGU8L2tleXdvcmQ+PGtleXdvcmQ+cHJlZGlj
dGlvbjwva2V5d29yZD48a2V5d29yZD5wcmlvcml0eSBqb3VybmFsPC9rZXl3b3JkPjxrZXl3b3Jk
PnJhbmRvbSBmb3Jlc3Q8L2tleXdvcmQ+PC9rZXl3b3Jkcz48ZGF0ZXM+PHllYXI+MjAxOTwveWVh
cj48L2RhdGVzPjxpc2JuPjE1MzItMDQ2NDwvaXNibj48d29yay10eXBlPk5vdGU8L3dvcmstdHlw
ZT48dXJscz48cmVsYXRlZC11cmxzPjx1cmw+aHR0cHM6Ly93d3cuZW1iYXNlLmNvbS9zZWFyY2gv
cmVzdWx0cz9zdWJhY3Rpb249dmlld3JlY29yZCZhbXA7aWQ9TDIwMDEzODkwMDUmYW1wO2Zyb209
ZXhwb3J0PC91cmw+PHVybD5odHRwOi8vZHguZG9pLm9yZy8xMC4xMDE2L2ouamJpLjIwMTguMTIu
MDAxPC91cmw+PHVybD5odHRwczovL3d3dy5uY2JpLm5sbS5uaWguZ292L3BtYy9hcnRpY2xlcy9Q
TUM2MzQyNjYwL3BkZi9uaWhtcy0xMDA0NjU3LnBkZjwvdXJsPjwvcmVsYXRlZC11cmxzPjwvdXJs
cz48Y3VzdG9tNT4zMDU1NzY4MzwvY3VzdG9tNT48ZWxlY3Ryb25pYy1yZXNvdXJjZS1udW0+MTAu
MTAxNi9qLmpiaS4yMDE4LjEyLjAwMTwvZWxlY3Ryb25pYy1yZXNvdXJjZS1udW0+PHJlbW90ZS1k
YXRhYmFzZS1uYW1lPkVtYmFzZSYjeEQ7TWVkbGluZTwvcmVtb3RlLWRhdGFiYXNlLW5hbWU+PGxh
bmd1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ZWlzc21hbjwvQXV0aG9yPjxZZWFyPjIwMTk8L1llYXI+
PFJlY051bT4xMDg8L1JlY051bT48RGlzcGxheVRleHQ+WzEwMV08L0Rpc3BsYXlUZXh0PjxyZWNv
cmQ+PHJlYy1udW1iZXI+MTA4PC9yZWMtbnVtYmVyPjxmb3JlaWduLWtleXM+PGtleSBhcHA9IkVO
IiBkYi1pZD0iZHNlcDVzYXpnMGV4dGplemZhN3hyZnR4cjJ6NXh0eDV3d3h2IiB0aW1lc3RhbXA9
IjE2MzczMjUwODkiPjEwODwva2V5PjwvZm9yZWlnbi1rZXlzPjxyZWYtdHlwZSBuYW1lPSJKb3Vy
bmFsIEFydGljbGUiPjE3PC9yZWYtdHlwZT48Y29udHJpYnV0b3JzPjxhdXRob3JzPjxhdXRob3I+
V2Vpc3NtYW4sIEcuIEUuPC9hdXRob3I+PGF1dGhvcj5VbmdhciwgTC4gSC48L2F1dGhvcj48YXV0
aG9yPkhhcmhheSwgTS4gTy48L2F1dGhvcj48YXV0aG9yPkNvdXJ0cmlnaHQsIEsuIFIuPC9hdXRo
b3I+PGF1dGhvcj5IYWxwZXJuLCBTLiBELjwvYXV0aG9yPjwvYXV0aG9ycz48L2NvbnRyaWJ1dG9y
cz48YXV0aC1hZGRyZXNzPkcuRS4gV2Vpc3NtYW4sIFBhbGxpYXRpdmUgYW5kIEFkdmFuY2VkIEls
bG5lc3MgUmVzZWFyY2ggKFBBSVIpIENlbnRlciwgUGVyZWxtYW4gU2Nob29sIG9mIE1lZGljaW5l
LCBVbml2ZXJzaXR5IG9mIFBlbm5zeWx2YW5pYSwgMzA2IEJsb2NrbGV5IEhhbGwsIDQyMyBHdWFy
ZGlhbiBEcml2ZSwgUGhpbGFkZWxwaGlhLCBQQSwgVW5pdGVkIFN0YXRlczwvYXV0aC1hZGRyZXNz
Pjx0aXRsZXM+PHRpdGxlPkNvbnN0cnVjdCB2YWxpZGl0eSBvZiBzaXggc2VudGltZW50IGFuYWx5
c2lzIG1ldGhvZHMgaW4gdGhlIHRleHQgb2YgZW5jb3VudGVyIG5vdGVzIG9mIHBhdGllbnRzIHdp
dGggY3JpdGljYWwgaWxsbmVzczwvdGl0bGU+PHNlY29uZGFyeS10aXRsZT5Kb3VybmFsIG9mIEJp
b21lZGljYWwgSW5mb3JtYXRpY3M8L3NlY29uZGFyeS10aXRsZT48L3RpdGxlcz48cGVyaW9kaWNh
bD48ZnVsbC10aXRsZT5Kb3VybmFsIG9mIEJpb21lZGljYWwgSW5mb3JtYXRpY3M8L2Z1bGwtdGl0
bGU+PGFiYnItMT5KIEJpb21lZCBJbmZvcm08L2FiYnItMT48L3BlcmlvZGljYWw+PHBhZ2VzPjEx
NC0xMjE8L3BhZ2VzPjx2b2x1bWU+ODk8L3ZvbHVtZT48a2V5d29yZHM+PGtleXdvcmQ+YWR1bHQ8
L2tleXdvcmQ+PGtleXdvcmQ+Y2xpbmljYWwgZGVjaXNpb24gbWFraW5nPC9rZXl3b3JkPjxrZXl3
b3JkPmNvbmN1cnJlbnQgdmFsaWRpdHk8L2tleXdvcmQ+PGtleXdvcmQ+Y29uc3RydWN0IHZhbGlk
aXR5PC9rZXl3b3JkPjxrZXl3b3JkPmNvbnRlbnQgdmFsaWRpdHk8L2tleXdvcmQ+PGtleXdvcmQ+
Y29udmVyZ2VudCB2YWxpZGl0eTwva2V5d29yZD48a2V5d29yZD5jcml0aWNhbCBpbGxuZXNzPC9r
ZXl3b3JkPjxrZXl3b3JkPmNyaXRpY2FsbHkgaWxsIHBhdGllbnQ8L2tleXdvcmQ+PGtleXdvcmQ+
ZGlzZWFzZSBzZXZlcml0eTwva2V5d29yZD48a2V5d29yZD5ob3NwaXRhbCBhZG1pc3Npb248L2tl
eXdvcmQ+PGtleXdvcmQ+aG9zcGl0YWxpemF0aW9uPC9rZXl3b3JkPjxrZXl3b3JkPmh1bWFuPC9r
ZXl3b3JkPjxrZXl3b3JkPmludGVuc2l2ZSBjYXJlIHVuaXQ8L2tleXdvcmQ+PGtleXdvcmQ+bWFq
b3IgY2xpbmljYWwgc3R1ZHk8L2tleXdvcmQ+PGtleXdvcmQ+bWVkaWNhbCBkb2N1bWVudGF0aW9u
PC9rZXl3b3JkPjxrZXl3b3JkPm1lZGljYWwgdGVybWlub2xvZ3k8L2tleXdvcmQ+PGtleXdvcmQ+
bW9ydGFsaXR5PC9rZXl3b3JkPjxrZXl3b3JkPm5vdGU8L2tleXdvcmQ+PGtleXdvcmQ+cHJlZGlj
dGlvbjwva2V5d29yZD48a2V5d29yZD5wcmlvcml0eSBqb3VybmFsPC9rZXl3b3JkPjxrZXl3b3Jk
PnJhbmRvbSBmb3Jlc3Q8L2tleXdvcmQ+PC9rZXl3b3Jkcz48ZGF0ZXM+PHllYXI+MjAxOTwveWVh
cj48L2RhdGVzPjxpc2JuPjE1MzItMDQ2NDwvaXNibj48d29yay10eXBlPk5vdGU8L3dvcmstdHlw
ZT48dXJscz48cmVsYXRlZC11cmxzPjx1cmw+aHR0cHM6Ly93d3cuZW1iYXNlLmNvbS9zZWFyY2gv
cmVzdWx0cz9zdWJhY3Rpb249dmlld3JlY29yZCZhbXA7aWQ9TDIwMDEzODkwMDUmYW1wO2Zyb209
ZXhwb3J0PC91cmw+PHVybD5odHRwOi8vZHguZG9pLm9yZy8xMC4xMDE2L2ouamJpLjIwMTguMTIu
MDAxPC91cmw+PHVybD5odHRwczovL3d3dy5uY2JpLm5sbS5uaWguZ292L3BtYy9hcnRpY2xlcy9Q
TUM2MzQyNjYwL3BkZi9uaWhtcy0xMDA0NjU3LnBkZjwvdXJsPjwvcmVsYXRlZC11cmxzPjwvdXJs
cz48Y3VzdG9tNT4zMDU1NzY4MzwvY3VzdG9tNT48ZWxlY3Ryb25pYy1yZXNvdXJjZS1udW0+MTAu
MTAxNi9qLmpiaS4yMDE4LjEyLjAwMTwvZWxlY3Ryb25pYy1yZXNvdXJjZS1udW0+PHJlbW90ZS1k
YXRhYmFzZS1uYW1lPkVtYmFzZSYjeEQ7TWVkbGluZTwvcmVtb3RlLWRhdGFiYXNlLW5hbWU+PGxh
bmd1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1BE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A7F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443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D6E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4FB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2249D60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1FD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Y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ZYW5nPC9BdXRob3I+PFllYXI+MjAxOTwvWWVhcj48UmVj
TnVtPjEzMTwvUmVjTnVtPjxEaXNwbGF5VGV4dD5bMTAyXTwvRGlzcGxheVRleHQ+PHJlY29yZD48
cmVjLW51bWJlcj4xMzE8L3JlYy1udW1iZXI+PGZvcmVpZ24ta2V5cz48a2V5IGFwcD0iRU4iIGRi
LWlkPSJkc2VwNXNhemcwZXh0amV6ZmE3eHJmdHhyMno1eHR4NXd3eHYiIHRpbWVzdGFtcD0iMTYz
NzMyNTc3NiI+MTMxPC9rZXk+PC9mb3JlaWduLWtleXM+PHJlZi10eXBlIG5hbWU9IkpvdXJuYWwg
QXJ0aWNsZSI+MTc8L3JlZi10eXBlPjxjb250cmlidXRvcnM+PGF1dGhvcnM+PGF1dGhvcj5ZYW5n
LCBZLiBRLjwvYXV0aG9yPjxhdXRob3I+V2FuZywgWC48L2F1dGhvcj48YXV0aG9yPkh1YW5nLCBZ
LjwvYXV0aG9yPjxhdXRob3I+Q2hlbiwgTi48L2F1dGhvcj48YXV0aG9yPlNoaSwgSi4gSC48L2F1
dGhvcj48YXV0aG9yPkNoZW4sIFQuPC9hdXRob3I+PC9hdXRob3JzPjwvY29udHJpYnV0b3JzPjxh
dXRoLWFkZHJlc3M+W1lhbmcsIFl1cWluZzsgSHVhbmcsIFl1OyBDaGVuLCBOaW5nOyBDaGVuLCBU
aW5nXSBUc2luZ2h1YSBVbml2LCBTdGF0ZSBLZXkgTGFiIEludGVsbGlnZW50IFRlY2hub2wgJmFt
cDsgU3lzdCwgSW5zdCBBcnRpZmljaWFsIEludGVsbGlnZW5jZSwgRGVwdCBDb21wIFNjaSAmYW1w
OyBUZWNobm9sLCBCZWlqaW5nIDEwMDA4NCwgUGVvcGxlcyBSIENoaW5hLiBbWWFuZywgWXVxaW5n
OyBIdWFuZywgWXU7IENoZW4sIE5pbmc7IENoZW4sIFRpbmddIFRzaW5naHVhIFVuaXYsIEJlaWpp
bmcgTmF0bCBSZXMgQ3RyIEluZm9ybWF0IFNjaSAmYW1wOyBUZWNobm9sLCBUc2luZ2h1YSBGdXpo
b3UgSW5zdCBEaWdpdGFsIFRlY2hub2wsIEJlaWppbmcgMTAwMDg0LCBQZW9wbGVzIFIgQ2hpbmEu
IFtXYW5nLCBYaW5dIFBla2luZyBVbmlvbiBNZWQgQ29sbCBIb3NwLCBEZXB0IFVsdHJhc291bmQs
IEJlaWppbmcsIFBlb3BsZXMgUiBDaGluYS4gW1dhbmcsIFhpbjsgU2hpLCBKdWhvbmddIFBla2lu
ZyBVbmlvbiBNZWQgQ29sbCwgQmVpamluZywgUGVvcGxlcyBSIENoaW5hLiBbU2hpLCBKdWhvbmdd
IFBla2luZyBVbmlvbiBNZWQgQ29sbCBIb3NwLCBEZXB0IFJlc3AsIEJlaWppbmcsIFBlb3BsZXMg
UiBDaGluYS4mI3hEO0NoZW4sIFQgKGNvcnJlc3BvbmRpbmcgYXV0aG9yKSwgVHNpbmdodWEgVW5p
diwgU3RhdGUgS2V5IExhYiBJbnRlbGxpZ2VudCBUZWNobm9sICZhbXA7IFN5c3QsIEluc3QgQXJ0
aWZpY2lhbCBJbnRlbGxpZ2VuY2UsIERlcHQgQ29tcCBTY2kgJmFtcDsgVGVjaG5vbCwgQmVpamlu
ZyAxMDAwODQsIFBlb3BsZXMgUiBDaGluYS47IFNoaSwgSkggKGNvcnJlc3BvbmRpbmcgYXV0aG9y
KSwgUGVraW5nIFVuaW9uIE1lZCBDb2xsLCBCZWlqaW5nLCBQZW9wbGVzIFIgQ2hpbmEuJiN4RDtz
aGlqaEBwdW1jaC5jbjsgdGluZ2NoZW5AdHNpbmdodWEuZWR1LmNuPC9hdXRoLWFkZHJlc3M+PHRp
dGxlcz48dGl0bGU+T250b2xvZ3ktYmFzZWQgdmVub3VzIHRocm9tYm9lbWJvbGlzbSByaXNrIGFz
c2Vzc21lbnQgbW9kZWwgZGV2ZWxvcGluZyBmcm9tIG1lZGljYWwgcmVjb3JkczwvdGl0bGU+PHNl
Y29uZGFyeS10aXRsZT5CTUMgTWVkaWNhbCBJbmZvcm1hdGljcyBhbmQgRGVjaXNpb24gTWFraW5n
PC9zZWNvbmRhcnktdGl0bGU+PGFsdC10aXRsZT5CTUMgTWVkLiBJbmZvcm0uIERlY2lzLiBNYWsu
PC9hbHQtdGl0bGU+PC90aXRsZXM+PHBlcmlvZGljYWw+PGZ1bGwtdGl0bGU+Qm1jIE1lZGljYWwg
SW5mb3JtYXRpY3MgYW5kIERlY2lzaW9uIE1ha2luZzwvZnVsbC10aXRsZT48YWJici0xPkJNQyBN
ZWQgSW5mb3JtIERlY2lzIE1hazwvYWJici0xPjwvcGVyaW9kaWNhbD48dm9sdW1lPjE5PC92b2x1
bWU+PGtleXdvcmRzPjxrZXl3b3JkPk1lZGljYWwgcmVjb3JkPC9rZXl3b3JkPjxrZXl3b3JkPlZl
bm91cyB0aHJvbWJvZW1ib2xpc20gKFZURSk8L2tleXdvcmQ+PGtleXdvcmQ+TmF0dXJhbCBsYW5n
dWFnZTwva2V5d29yZD48a2V5d29yZD5wcm9jZXNzaW5nIChOTFApPC9rZXl3b3JkPjxrZXl3b3Jk
PlJpc2sgYXNzZXNzbWVudDwva2V5d29yZD48a2V5d29yZD5NYWNoaW5lIGxlYXJuaW5nIChNTCk8
L2tleXdvcmQ+PGtleXdvcmQ+UFJPUEhZTEFYSVM8L2tleXdvcmQ+PGtleXdvcmQ+Q0FOQ0VSPC9r
ZXl3b3JkPjwva2V5d29yZHM+PGRhdGVzPjx5ZWFyPjIwMTk8L3llYXI+PHB1Yi1kYXRlcz48ZGF0
ZT5BdWc8L2RhdGU+PC9wdWItZGF0ZXM+PC9kYXRlcz48YWNjZXNzaW9uLW51bT5XT1M6MDAwNDc5
MTk2ODAwMDA2PC9hY2Nlc3Npb24tbnVtPjx3b3JrLXR5cGU+QXJ0aWNsZTsgUHJvY2VlZGluZ3Mg
UGFwZXI8L3dvcmstdHlwZT48dXJscz48cmVsYXRlZC11cmxzPjx1cmw+aHR0cHM6Ly9ibWNtZWRp
bmZvcm1kZWNpc21hay5iaW9tZWRjZW50cmFsLmNvbS90cmFjay9wZGYvMTAuMTE4Ni9zMTI5MTEt
MDE5LTA4NTYtMi5wZGY8L3VybD48L3JlbGF0ZWQtdXJscz48L3VybHM+PGVsZWN0cm9uaWMtcmVz
b3VyY2UtbnVtPjEwLjExODYvczEyOTExLTAxOS0wODU2LTI8L2VsZWN0cm9uaWMtcmVzb3VyY2Ut
bnVtPjxsYW5ndWFnZT5FbmdsaXNo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ZYW5nPC9BdXRob3I+PFllYXI+MjAxOTwvWWVhcj48UmVj
TnVtPjEzMTwvUmVjTnVtPjxEaXNwbGF5VGV4dD5bMTAyXTwvRGlzcGxheVRleHQ+PHJlY29yZD48
cmVjLW51bWJlcj4xMzE8L3JlYy1udW1iZXI+PGZvcmVpZ24ta2V5cz48a2V5IGFwcD0iRU4iIGRi
LWlkPSJkc2VwNXNhemcwZXh0amV6ZmE3eHJmdHhyMno1eHR4NXd3eHYiIHRpbWVzdGFtcD0iMTYz
NzMyNTc3NiI+MTMxPC9rZXk+PC9mb3JlaWduLWtleXM+PHJlZi10eXBlIG5hbWU9IkpvdXJuYWwg
QXJ0aWNsZSI+MTc8L3JlZi10eXBlPjxjb250cmlidXRvcnM+PGF1dGhvcnM+PGF1dGhvcj5ZYW5n
LCBZLiBRLjwvYXV0aG9yPjxhdXRob3I+V2FuZywgWC48L2F1dGhvcj48YXV0aG9yPkh1YW5nLCBZ
LjwvYXV0aG9yPjxhdXRob3I+Q2hlbiwgTi48L2F1dGhvcj48YXV0aG9yPlNoaSwgSi4gSC48L2F1
dGhvcj48YXV0aG9yPkNoZW4sIFQuPC9hdXRob3I+PC9hdXRob3JzPjwvY29udHJpYnV0b3JzPjxh
dXRoLWFkZHJlc3M+W1lhbmcsIFl1cWluZzsgSHVhbmcsIFl1OyBDaGVuLCBOaW5nOyBDaGVuLCBU
aW5nXSBUc2luZ2h1YSBVbml2LCBTdGF0ZSBLZXkgTGFiIEludGVsbGlnZW50IFRlY2hub2wgJmFt
cDsgU3lzdCwgSW5zdCBBcnRpZmljaWFsIEludGVsbGlnZW5jZSwgRGVwdCBDb21wIFNjaSAmYW1w
OyBUZWNobm9sLCBCZWlqaW5nIDEwMDA4NCwgUGVvcGxlcyBSIENoaW5hLiBbWWFuZywgWXVxaW5n
OyBIdWFuZywgWXU7IENoZW4sIE5pbmc7IENoZW4sIFRpbmddIFRzaW5naHVhIFVuaXYsIEJlaWpp
bmcgTmF0bCBSZXMgQ3RyIEluZm9ybWF0IFNjaSAmYW1wOyBUZWNobm9sLCBUc2luZ2h1YSBGdXpo
b3UgSW5zdCBEaWdpdGFsIFRlY2hub2wsIEJlaWppbmcgMTAwMDg0LCBQZW9wbGVzIFIgQ2hpbmEu
IFtXYW5nLCBYaW5dIFBla2luZyBVbmlvbiBNZWQgQ29sbCBIb3NwLCBEZXB0IFVsdHJhc291bmQs
IEJlaWppbmcsIFBlb3BsZXMgUiBDaGluYS4gW1dhbmcsIFhpbjsgU2hpLCBKdWhvbmddIFBla2lu
ZyBVbmlvbiBNZWQgQ29sbCwgQmVpamluZywgUGVvcGxlcyBSIENoaW5hLiBbU2hpLCBKdWhvbmdd
IFBla2luZyBVbmlvbiBNZWQgQ29sbCBIb3NwLCBEZXB0IFJlc3AsIEJlaWppbmcsIFBlb3BsZXMg
UiBDaGluYS4mI3hEO0NoZW4sIFQgKGNvcnJlc3BvbmRpbmcgYXV0aG9yKSwgVHNpbmdodWEgVW5p
diwgU3RhdGUgS2V5IExhYiBJbnRlbGxpZ2VudCBUZWNobm9sICZhbXA7IFN5c3QsIEluc3QgQXJ0
aWZpY2lhbCBJbnRlbGxpZ2VuY2UsIERlcHQgQ29tcCBTY2kgJmFtcDsgVGVjaG5vbCwgQmVpamlu
ZyAxMDAwODQsIFBlb3BsZXMgUiBDaGluYS47IFNoaSwgSkggKGNvcnJlc3BvbmRpbmcgYXV0aG9y
KSwgUGVraW5nIFVuaW9uIE1lZCBDb2xsLCBCZWlqaW5nLCBQZW9wbGVzIFIgQ2hpbmEuJiN4RDtz
aGlqaEBwdW1jaC5jbjsgdGluZ2NoZW5AdHNpbmdodWEuZWR1LmNuPC9hdXRoLWFkZHJlc3M+PHRp
dGxlcz48dGl0bGU+T250b2xvZ3ktYmFzZWQgdmVub3VzIHRocm9tYm9lbWJvbGlzbSByaXNrIGFz
c2Vzc21lbnQgbW9kZWwgZGV2ZWxvcGluZyBmcm9tIG1lZGljYWwgcmVjb3JkczwvdGl0bGU+PHNl
Y29uZGFyeS10aXRsZT5CTUMgTWVkaWNhbCBJbmZvcm1hdGljcyBhbmQgRGVjaXNpb24gTWFraW5n
PC9zZWNvbmRhcnktdGl0bGU+PGFsdC10aXRsZT5CTUMgTWVkLiBJbmZvcm0uIERlY2lzLiBNYWsu
PC9hbHQtdGl0bGU+PC90aXRsZXM+PHBlcmlvZGljYWw+PGZ1bGwtdGl0bGU+Qm1jIE1lZGljYWwg
SW5mb3JtYXRpY3MgYW5kIERlY2lzaW9uIE1ha2luZzwvZnVsbC10aXRsZT48YWJici0xPkJNQyBN
ZWQgSW5mb3JtIERlY2lzIE1hazwvYWJici0xPjwvcGVyaW9kaWNhbD48dm9sdW1lPjE5PC92b2x1
bWU+PGtleXdvcmRzPjxrZXl3b3JkPk1lZGljYWwgcmVjb3JkPC9rZXl3b3JkPjxrZXl3b3JkPlZl
bm91cyB0aHJvbWJvZW1ib2xpc20gKFZURSk8L2tleXdvcmQ+PGtleXdvcmQ+TmF0dXJhbCBsYW5n
dWFnZTwva2V5d29yZD48a2V5d29yZD5wcm9jZXNzaW5nIChOTFApPC9rZXl3b3JkPjxrZXl3b3Jk
PlJpc2sgYXNzZXNzbWVudDwva2V5d29yZD48a2V5d29yZD5NYWNoaW5lIGxlYXJuaW5nIChNTCk8
L2tleXdvcmQ+PGtleXdvcmQ+UFJPUEhZTEFYSVM8L2tleXdvcmQ+PGtleXdvcmQ+Q0FOQ0VSPC9r
ZXl3b3JkPjwva2V5d29yZHM+PGRhdGVzPjx5ZWFyPjIwMTk8L3llYXI+PHB1Yi1kYXRlcz48ZGF0
ZT5BdWc8L2RhdGU+PC9wdWItZGF0ZXM+PC9kYXRlcz48YWNjZXNzaW9uLW51bT5XT1M6MDAwNDc5
MTk2ODAwMDA2PC9hY2Nlc3Npb24tbnVtPjx3b3JrLXR5cGU+QXJ0aWNsZTsgUHJvY2VlZGluZ3Mg
UGFwZXI8L3dvcmstdHlwZT48dXJscz48cmVsYXRlZC11cmxzPjx1cmw+aHR0cHM6Ly9ibWNtZWRp
bmZvcm1kZWNpc21hay5iaW9tZWRjZW50cmFsLmNvbS90cmFjay9wZGYvMTAuMTE4Ni9zMTI5MTEt
MDE5LTA4NTYtMi5wZGY8L3VybD48L3JlbGF0ZWQtdXJscz48L3VybHM+PGVsZWN0cm9uaWMtcmVz
b3VyY2UtbnVtPjEwLjExODYvczEyOTExLTAxOS0wODU2LTI8L2VsZWN0cm9uaWMtcmVzb3VyY2Ut
bnVtPjxsYW5ndWFnZT5FbmdsaXNo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09F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612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40B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DE3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91C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07FB842D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E15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Zh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Zhang&lt;/Author&gt;&lt;Year&gt;2019&lt;/Year&gt;&lt;RecNum&gt;97&lt;/RecNum&gt;&lt;DisplayText&gt;[103]&lt;/DisplayText&gt;&lt;record&gt;&lt;rec-number&gt;97&lt;/rec-number&gt;&lt;foreign-keys&gt;&lt;key app="EN" db-id="dsep5sazg0extjezfa7xrftxr2z5xtx5wwxv" timestamp="1637324896"&gt;97&lt;/key&gt;&lt;/foreign-keys&gt;&lt;ref-type name="Journal Article"&gt;17&lt;/ref-type&gt;&lt;contributors&gt;&lt;authors&gt;&lt;author&gt;Zhang, X.&lt;/author&gt;&lt;author&gt;Bellolio, M. F.&lt;/author&gt;&lt;author&gt;Medrano-Gracia, P.&lt;/author&gt;&lt;author&gt;Werys, K.&lt;/author&gt;&lt;author&gt;Yang, S.&lt;/author&gt;&lt;author&gt;Mahajan, P.&lt;/author&gt;&lt;/authors&gt;&lt;/contributors&gt;&lt;titles&gt;&lt;title&gt;Use of natural language processing to improve predictive models for imaging utilization in children presenting to the emergency department&lt;/title&gt;&lt;secondary-title&gt;BMC Medical Informatics and Decision Making&lt;/secondary-title&gt;&lt;/titles&gt;&lt;periodical&gt;&lt;full-title&gt;Bmc Medical Informatics and Decision Making&lt;/full-title&gt;&lt;abbr-1&gt;BMC Med Inform Decis Mak&lt;/abbr-1&gt;&lt;/periodical&gt;&lt;pages&gt;287&lt;/pages&gt;&lt;volume&gt;19&lt;/volume&gt;&lt;number&gt;1&lt;/number&gt;&lt;keywords&gt;&lt;keyword&gt;adolescent&lt;/keyword&gt;&lt;keyword&gt;child&lt;/keyword&gt;&lt;keyword&gt;emergency health service&lt;/keyword&gt;&lt;keyword&gt;female&lt;/keyword&gt;&lt;keyword&gt;health care survey&lt;/keyword&gt;&lt;keyword&gt;hospital emergency service&lt;/keyword&gt;&lt;keyword&gt;human&lt;/keyword&gt;&lt;keyword&gt;infant&lt;/keyword&gt;&lt;keyword&gt;male&lt;/keyword&gt;&lt;keyword&gt;natural language processing&lt;/keyword&gt;&lt;keyword&gt;patient attitude&lt;/keyword&gt;&lt;keyword&gt;preschool child&lt;/keyword&gt;&lt;keyword&gt;radiography&lt;/keyword&gt;&lt;keyword&gt;socioeconomics&lt;/keyword&gt;&lt;keyword&gt;statistical model&lt;/keyword&gt;&lt;keyword&gt;United States&lt;/keyword&gt;&lt;keyword&gt;x-ray computed tomography&lt;/keyword&gt;&lt;/keywords&gt;&lt;dates&gt;&lt;year&gt;2019&lt;/year&gt;&lt;/dates&gt;&lt;isbn&gt;1472-6947&lt;/isbn&gt;&lt;work-type&gt;Article&lt;/work-type&gt;&lt;urls&gt;&lt;related-urls&gt;&lt;url&gt;https://www.embase.com/search/results?subaction=viewrecord&amp;amp;id=L630483164&amp;amp;from=export&lt;/url&gt;&lt;url&gt;http://dx.doi.org/10.1186/s12911-019-1006-6&lt;/url&gt;&lt;/related-urls&gt;&lt;/urls&gt;&lt;custom5&gt;31888609&lt;/custom5&gt;&lt;electronic-resource-num&gt;10.1186/s12911-019-1006-6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C5E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466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81D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D2F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A20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750914F8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665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acchi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WNjaGk8L0F1dGhvcj48WWVhcj4yMDIwPC9ZZWFyPjxS
ZWNOdW0+MTMyPC9SZWNOdW0+PERpc3BsYXlUZXh0PlsxMDRdPC9EaXNwbGF5VGV4dD48cmVjb3Jk
PjxyZWMtbnVtYmVyPjEzMjwvcmVjLW51bWJlcj48Zm9yZWlnbi1rZXlzPjxrZXkgYXBwPSJFTiIg
ZGItaWQ9ImRzZXA1c2F6ZzBleHRqZXpmYTd4cmZ0eHIyejV4dHg1d3d4diIgdGltZXN0YW1wPSIx
NjM3MzI1ODExIj4xMzI8L2tleT48L2ZvcmVpZ24ta2V5cz48cmVmLXR5cGUgbmFtZT0iSm91cm5h
bCBBcnRpY2xlIj4xNzwvcmVmLXR5cGU+PGNvbnRyaWJ1dG9ycz48YXV0aG9ycz48YXV0aG9yPkJh
Y2NoaSwgUy48L2F1dGhvcj48YXV0aG9yPkdsdWNrLCBTLjwvYXV0aG9yPjxhdXRob3I+VGFuLCBZ
LiBSLjwvYXV0aG9yPjxhdXRob3I+Q2hpbSwgSS48L2F1dGhvcj48YXV0aG9yPkNoZW5nLCBKLjwv
YXV0aG9yPjxhdXRob3I+R2lsYmVydCwgVC48L2F1dGhvcj48YXV0aG9yPk1lbm9uLCBELiBLLjwv
YXV0aG9yPjxhdXRob3I+SmFubmVzLCBKLjwvYXV0aG9yPjxhdXRob3I+S2xlaW5pZywgVC48L2F1
dGhvcj48YXV0aG9yPktvYmxhciwgUy48L2F1dGhvcj48L2F1dGhvcnM+PC9jb250cmlidXRvcnM+
PGF1dGgtYWRkcmVzcz5bQmFjY2hpLCBTdGVwaGVuOyBHbHVjaywgU2FtdWVsOyBUYW4sIFlpcmFu
OyBDaGltLCBJdmFuYTsgQ2hlbmcsIEpveTsgR2lsYmVydCwgVG9ieTsgSmFubmVzLCBKaW07IEts
ZWluaWcsIFRpbW90aHk7IEtvYmxhciwgU2ltb25dIFJveWFsIEFkZWxhaWRlIEhvc3AsIERlcHQg
TmV1cm9sLCBQb3J0IFJkLCBBZGVsYWlkZSwgU0EgNTAwMCwgQXVzdHJhbGlhLiBbQmFjY2hpLCBT
dGVwaGVuOyBHbHVjaywgU2FtdWVsOyBUYW4sIFlpcmFuOyBHaWxiZXJ0LCBUb2J5OyBKYW5uZXMs
IEppbTsgS2xlaW5pZywgVGltb3RoeTsgS29ibGFyLCBTaW1vbl0gVW5pdiBBZGVsYWlkZSwgQWRl
bGFpZGUsIFNBIDUwMDUsIEF1c3RyYWxpYS4gW01lbm9uLCBEYXZpZCBLLl0gVW5pdiBDYW1icmlk
Z2UsIERpdiBBbmFlc3RoZXNpYSwgQ2FtYnJpZGdlIENCMiAwUVEsIEVuZ2xhbmQuJiN4RDtCYWNj
aGksIFMgKGNvcnJlc3BvbmRpbmcgYXV0aG9yKSwgUm95YWwgQWRlbGFpZGUgSG9zcCwgRGVwdCBO
ZXVyb2wsIFBvcnQgUmQsIEFkZWxhaWRlLCBTQSA1MDAwLCBBdXN0cmFsaWEuOyBCYWNjaGksIFMg
KGNvcnJlc3BvbmRpbmcgYXV0aG9yKSwgVW5pdiBBZGVsYWlkZSwgQWRlbGFpZGUsIFNBIDUwMDUs
IEF1c3RyYWxpYS4mI3hEO3N0ZXBoZW4uYmFjY2hpQHNhLmdvdi5hdTwvYXV0aC1hZGRyZXNzPjx0
aXRsZXM+PHRpdGxlPlByZWRpY3Rpb24gb2YgZ2VuZXJhbCBtZWRpY2FsIGFkbWlzc2lvbiBsZW5n
dGggb2Ygc3RheSB3aXRoIG5hdHVyYWwgbGFuZ3VhZ2UgcHJvY2Vzc2luZyBhbmQgZGVlcCBsZWFy
bmluZzogYSBwaWxvdCBzdHVkeTwvdGl0bGU+PHNlY29uZGFyeS10aXRsZT5JbnRlcm5hbCBhbmQg
RW1lcmdlbmN5IE1lZGljaW5lPC9zZWNvbmRhcnktdGl0bGU+PGFsdC10aXRsZT5JbnRlcm4uIEVt
ZXJnLiBNZWQuPC9hbHQtdGl0bGU+PC90aXRsZXM+PHBlcmlvZGljYWw+PGZ1bGwtdGl0bGU+SW50
ZXJuYWwgYW5kIEVtZXJnZW5jeSBNZWRpY2luZTwvZnVsbC10aXRsZT48YWJici0xPkludGVybiBF
bWVyZyBNZWQ8L2FiYnItMT48L3BlcmlvZGljYWw+PHBhZ2VzPjk4OS05OTU8L3BhZ2VzPjx2b2x1
bWU+MTU8L3ZvbHVtZT48bnVtYmVyPjY8L251bWJlcj48a2V5d29yZHM+PGtleXdvcmQ+UHJvZ25v
c3RpY2F0aW9uPC9rZXl3b3JkPjxrZXl3b3JkPkFydGlmaWNpYWwgaW50ZWxsaWdlbmNlPC9rZXl3
b3JkPjxrZXl3b3JkPk5ldXJhbCBuZXR3b3JrPC9rZXl3b3JkPjxrZXl3b3JkPk5hdHVyYWw8L2tl
eXdvcmQ+PGtleXdvcmQ+bGFuZ3VhZ2UgcHJvY2Vzc2luZzwva2V5d29yZD48a2V5d29yZD5EZWVw
IGxlYXJuaW5nPC9rZXl3b3JkPjxrZXl3b3JkPk1hY2hpbmUgbGVhcm5pbmc8L2tleXdvcmQ+PC9r
ZXl3b3Jkcz48ZGF0ZXM+PHllYXI+MjAyMDwveWVhcj48cHViLWRhdGVzPjxkYXRlPlNlcDwvZGF0
ZT48L3B1Yi1kYXRlcz48L2RhdGVzPjxpc2JuPjE4MjgtMDQ0NzwvaXNibj48YWNjZXNzaW9uLW51
bT5XT1M6MDAwNTA1MzY0MjAwMDAzPC9hY2Nlc3Npb24tbnVtPjx3b3JrLXR5cGU+QXJ0aWNsZTwv
d29yay10eXBlPjx1cmxzPjwvdXJscz48ZWxlY3Ryb25pYy1yZXNvdXJjZS1udW0+MTAuMTAwNy9z
MTE3MzktMDE5LTAyMjY1LTM8L2VsZWN0cm9uaWMtcmVzb3VyY2UtbnVtPjxsYW5ndWFnZT5Fbmds
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WNjaGk8L0F1dGhvcj48WWVhcj4yMDIwPC9ZZWFyPjxS
ZWNOdW0+MTMyPC9SZWNOdW0+PERpc3BsYXlUZXh0PlsxMDRdPC9EaXNwbGF5VGV4dD48cmVjb3Jk
PjxyZWMtbnVtYmVyPjEzMjwvcmVjLW51bWJlcj48Zm9yZWlnbi1rZXlzPjxrZXkgYXBwPSJFTiIg
ZGItaWQ9ImRzZXA1c2F6ZzBleHRqZXpmYTd4cmZ0eHIyejV4dHg1d3d4diIgdGltZXN0YW1wPSIx
NjM3MzI1ODExIj4xMzI8L2tleT48L2ZvcmVpZ24ta2V5cz48cmVmLXR5cGUgbmFtZT0iSm91cm5h
bCBBcnRpY2xlIj4xNzwvcmVmLXR5cGU+PGNvbnRyaWJ1dG9ycz48YXV0aG9ycz48YXV0aG9yPkJh
Y2NoaSwgUy48L2F1dGhvcj48YXV0aG9yPkdsdWNrLCBTLjwvYXV0aG9yPjxhdXRob3I+VGFuLCBZ
LiBSLjwvYXV0aG9yPjxhdXRob3I+Q2hpbSwgSS48L2F1dGhvcj48YXV0aG9yPkNoZW5nLCBKLjwv
YXV0aG9yPjxhdXRob3I+R2lsYmVydCwgVC48L2F1dGhvcj48YXV0aG9yPk1lbm9uLCBELiBLLjwv
YXV0aG9yPjxhdXRob3I+SmFubmVzLCBKLjwvYXV0aG9yPjxhdXRob3I+S2xlaW5pZywgVC48L2F1
dGhvcj48YXV0aG9yPktvYmxhciwgUy48L2F1dGhvcj48L2F1dGhvcnM+PC9jb250cmlidXRvcnM+
PGF1dGgtYWRkcmVzcz5bQmFjY2hpLCBTdGVwaGVuOyBHbHVjaywgU2FtdWVsOyBUYW4sIFlpcmFu
OyBDaGltLCBJdmFuYTsgQ2hlbmcsIEpveTsgR2lsYmVydCwgVG9ieTsgSmFubmVzLCBKaW07IEts
ZWluaWcsIFRpbW90aHk7IEtvYmxhciwgU2ltb25dIFJveWFsIEFkZWxhaWRlIEhvc3AsIERlcHQg
TmV1cm9sLCBQb3J0IFJkLCBBZGVsYWlkZSwgU0EgNTAwMCwgQXVzdHJhbGlhLiBbQmFjY2hpLCBT
dGVwaGVuOyBHbHVjaywgU2FtdWVsOyBUYW4sIFlpcmFuOyBHaWxiZXJ0LCBUb2J5OyBKYW5uZXMs
IEppbTsgS2xlaW5pZywgVGltb3RoeTsgS29ibGFyLCBTaW1vbl0gVW5pdiBBZGVsYWlkZSwgQWRl
bGFpZGUsIFNBIDUwMDUsIEF1c3RyYWxpYS4gW01lbm9uLCBEYXZpZCBLLl0gVW5pdiBDYW1icmlk
Z2UsIERpdiBBbmFlc3RoZXNpYSwgQ2FtYnJpZGdlIENCMiAwUVEsIEVuZ2xhbmQuJiN4RDtCYWNj
aGksIFMgKGNvcnJlc3BvbmRpbmcgYXV0aG9yKSwgUm95YWwgQWRlbGFpZGUgSG9zcCwgRGVwdCBO
ZXVyb2wsIFBvcnQgUmQsIEFkZWxhaWRlLCBTQSA1MDAwLCBBdXN0cmFsaWEuOyBCYWNjaGksIFMg
KGNvcnJlc3BvbmRpbmcgYXV0aG9yKSwgVW5pdiBBZGVsYWlkZSwgQWRlbGFpZGUsIFNBIDUwMDUs
IEF1c3RyYWxpYS4mI3hEO3N0ZXBoZW4uYmFjY2hpQHNhLmdvdi5hdTwvYXV0aC1hZGRyZXNzPjx0
aXRsZXM+PHRpdGxlPlByZWRpY3Rpb24gb2YgZ2VuZXJhbCBtZWRpY2FsIGFkbWlzc2lvbiBsZW5n
dGggb2Ygc3RheSB3aXRoIG5hdHVyYWwgbGFuZ3VhZ2UgcHJvY2Vzc2luZyBhbmQgZGVlcCBsZWFy
bmluZzogYSBwaWxvdCBzdHVkeTwvdGl0bGU+PHNlY29uZGFyeS10aXRsZT5JbnRlcm5hbCBhbmQg
RW1lcmdlbmN5IE1lZGljaW5lPC9zZWNvbmRhcnktdGl0bGU+PGFsdC10aXRsZT5JbnRlcm4uIEVt
ZXJnLiBNZWQuPC9hbHQtdGl0bGU+PC90aXRsZXM+PHBlcmlvZGljYWw+PGZ1bGwtdGl0bGU+SW50
ZXJuYWwgYW5kIEVtZXJnZW5jeSBNZWRpY2luZTwvZnVsbC10aXRsZT48YWJici0xPkludGVybiBF
bWVyZyBNZWQ8L2FiYnItMT48L3BlcmlvZGljYWw+PHBhZ2VzPjk4OS05OTU8L3BhZ2VzPjx2b2x1
bWU+MTU8L3ZvbHVtZT48bnVtYmVyPjY8L251bWJlcj48a2V5d29yZHM+PGtleXdvcmQ+UHJvZ25v
c3RpY2F0aW9uPC9rZXl3b3JkPjxrZXl3b3JkPkFydGlmaWNpYWwgaW50ZWxsaWdlbmNlPC9rZXl3
b3JkPjxrZXl3b3JkPk5ldXJhbCBuZXR3b3JrPC9rZXl3b3JkPjxrZXl3b3JkPk5hdHVyYWw8L2tl
eXdvcmQ+PGtleXdvcmQ+bGFuZ3VhZ2UgcHJvY2Vzc2luZzwva2V5d29yZD48a2V5d29yZD5EZWVw
IGxlYXJuaW5nPC9rZXl3b3JkPjxrZXl3b3JkPk1hY2hpbmUgbGVhcm5pbmc8L2tleXdvcmQ+PC9r
ZXl3b3Jkcz48ZGF0ZXM+PHllYXI+MjAyMDwveWVhcj48cHViLWRhdGVzPjxkYXRlPlNlcDwvZGF0
ZT48L3B1Yi1kYXRlcz48L2RhdGVzPjxpc2JuPjE4MjgtMDQ0NzwvaXNibj48YWNjZXNzaW9uLW51
bT5XT1M6MDAwNTA1MzY0MjAwMDAzPC9hY2Nlc3Npb24tbnVtPjx3b3JrLXR5cGU+QXJ0aWNsZTwv
d29yay10eXBlPjx1cmxzPjwvdXJscz48ZWxlY3Ryb25pYy1yZXNvdXJjZS1udW0+MTAuMTAwNy9z
MTE3MzktMDE5LTAyMjY1LTM8L2VsZWN0cm9uaWMtcmVzb3VyY2UtbnVtPjxsYW5ndWFnZT5Fbmds
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406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2BC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Austra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422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389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E18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6B1B7CD3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6F1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Barash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XJhc2g8L0F1dGhvcj48WWVhcj4yMDIwPC9ZZWFyPjxS
ZWNOdW0+MTU8L1JlY051bT48RGlzcGxheVRleHQ+WzEwNV08L0Rpc3BsYXlUZXh0PjxyZWNvcmQ+
PHJlYy1udW1iZXI+MTU8L3JlYy1udW1iZXI+PGZvcmVpZ24ta2V5cz48a2V5IGFwcD0iRU4iIGRi
LWlkPSJkc2VwNXNhemcwZXh0amV6ZmE3eHJmdHhyMno1eHR4NXd3eHYiIHRpbWVzdGFtcD0iMTYz
NzMyMzA1MiI+MTU8L2tleT48L2ZvcmVpZ24ta2V5cz48cmVmLXR5cGUgbmFtZT0iSm91cm5hbCBB
cnRpY2xlIj4xNzwvcmVmLXR5cGU+PGNvbnRyaWJ1dG9ycz48YXV0aG9ycz48YXV0aG9yPkJhcmFz
aCwgWS48L2F1dGhvcj48YXV0aG9yPlNvZmZlciwgUy48L2F1dGhvcj48YXV0aG9yPkdyb3NzbWFu
LCBFLjwvYXV0aG9yPjxhdXRob3I+VGF1LCBOLjwvYXV0aG9yPjxhdXRob3I+U29yaW4sIFYuPC9h
dXRob3I+PGF1dGhvcj5CZW5kYXZpZCwgRS48L2F1dGhvcj48YXV0aG9yPklyb255LCBBLjwvYXV0
aG9yPjxhdXRob3I+S29uZW4sIEUuPC9hdXRob3I+PGF1dGhvcj5aaW1saWNobWFuLCBFLjwvYXV0
aG9yPjxhdXRob3I+S2xhbmcsIEUuPC9hdXRob3I+PC9hdXRob3JzPjwvY29udHJpYnV0b3JzPjx0
aXRsZXM+PHRpdGxlPkFsZXJ0aW5nIG9uIG1vcnRhbGl0eSBhbW9uZyBwYXRpZW50cyBkaXNjaGFy
Z2VkIGZyb20gdGhlIGVtZXJnZW5jeSBkZXBhcnRtZW50OiBBIG1hY2hpbmUgbGVhcm5pbmcgbW9k
ZWw8L3RpdGxlPjxzZWNvbmRhcnktdGl0bGU+UG9zdGdyYWR1YXRlIE1lZGljYWwgSm91cm5hbDwv
c2Vjb25kYXJ5LXRpdGxlPjwvdGl0bGVzPjxwZXJpb2RpY2FsPjxmdWxsLXRpdGxlPlBvc3RncmFk
dWF0ZSBNZWRpY2FsIEpvdXJuYWw8L2Z1bGwtdGl0bGU+PGFiYnItMT5Qb3N0Z3JhZCBNZWQgSjwv
YWJici0xPjwvcGVyaW9kaWNhbD48a2V5d29yZHM+PGtleXdvcmQ+YWNjaWRlbnQ8L2tleXdvcmQ+
PGtleXdvcmQ+YWR1bHQ8L2tleXdvcmQ+PGtleXdvcmQ+YXJlYSB1bmRlciB0aGUgY3VydmU8L2tl
eXdvcmQ+PGtleXdvcmQ+YXJ0aWNsZTwva2V5d29yZD48a2V5d29yZD5jYW5jZXIgbW9kZWw8L2tl
eXdvcmQ+PGtleXdvcmQ+Y29udHJvbGxlZCBzdHVkeTwva2V5d29yZD48a2V5d29yZD5kZW1vZ3Jh
cGh5PC9rZXl3b3JkPjxrZXl3b3JkPmRpYWdub3N0aWMgdGVzdCBhY2N1cmFjeSBzdHVkeTwva2V5
d29yZD48a2V5d29yZD5lbWVyZ2VuY3kgbWVkaWNpbmU8L2tleXdvcmQ+PGtleXdvcmQ+ZW1lcmdl
bmN5IHdhcmQ8L2tleXdvcmQ+PGtleXdvcmQ+ZmVtYWxlPC9rZXl3b3JkPjxrZXl3b3JkPmhvc3Bp
dGFsaXphdGlvbjwva2V5d29yZD48a2V5d29yZD5odW1hbjwva2V5d29yZD48a2V5d29yZD5pbmZv
cm1hdGlvbiB0ZWNobm9sb2d5PC9rZXl3b3JkPjxrZXl3b3JkPm1hY2hpbmUgbGVhcm5pbmc8L2tl
eXdvcmQ+PGtleXdvcmQ+bWFqb3IgY2xpbmljYWwgc3R1ZHk8L2tleXdvcmQ+PGtleXdvcmQ+bWFs
ZTwva2V5d29yZD48a2V5d29yZD5tb3J0YWxpdHkgcmF0ZTwva2V5d29yZD48a2V5d29yZD5wYXRp
ZW50IGNhcmU8L2tleXdvcmQ+PGtleXdvcmQ+cGh5c2ljaWFuPC9rZXl3b3JkPjxrZXl3b3JkPnJl
c291cmNlIGFsbG9jYXRpb248L2tleXdvcmQ+PGtleXdvcmQ+cmV0cm9zcGVjdGl2ZSBzdHVkeTwv
a2V5d29yZD48a2V5d29yZD5yaXNrIGFzc2Vzc21lbnQ8L2tleXdvcmQ+PC9rZXl3b3Jkcz48ZGF0
ZXM+PHllYXI+MjAyMDwveWVhcj48L2RhdGVzPjxpc2JuPjE0NjktMDc1NiYjeEQ7MDAzMi01NDcz
PC9pc2JuPjx3b3JrLXR5cGU+QXJ0aWNsZSBpbiBQcmVzczwvd29yay10eXBlPjx1cmxzPjxyZWxh
dGVkLXVybHM+PHVybD5odHRwczovL3d3dy5lbWJhc2UuY29tL3NlYXJjaC9yZXN1bHRzP3N1YmFj
dGlvbj12aWV3cmVjb3JkJmFtcDtpZD1MNjMzNjEzNDM1JmFtcDtmcm9tPWV4cG9ydDwvdXJsPjx1
cmw+aHR0cDovL2R4LmRvaS5vcmcvMTAuMTEzNi9wb3N0Z3JhZG1lZGotMjAyMC0xMzg4OTk8L3Vy
bD48dXJsPmh0dHBzOi8vcG1qLmJtai5jb20vY29udGVudC9lYXJseS8yMDIwLzEyLzAyL3Bvc3Rn
cmFkbWVkai0yMDIwLTEzODg5OTwvdXJsPjx1cmw+aHR0cHM6Ly9wbWouYm1qLmNvbS9jb250ZW50
L3Bvc3RncmFkbWVkai9lYXJseS8yMDIwLzEyLzAyL3Bvc3RncmFkbWVkai0yMDIwLTEzODg5OS5m
dWxsLnBkZjwvdXJsPjwvcmVsYXRlZC11cmxzPjwvdXJscz48Y3VzdG9tNT4zMzI3MzEwNTwvY3Vz
dG9tNT48ZWxlY3Ryb25pYy1yZXNvdXJjZS1udW0+MTAuMTEzNi9wb3N0Z3JhZG1lZGotMjAyMC0x
Mzg4OTk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XJhc2g8L0F1dGhvcj48WWVhcj4yMDIwPC9ZZWFyPjxS
ZWNOdW0+MTU8L1JlY051bT48RGlzcGxheVRleHQ+WzEwNV08L0Rpc3BsYXlUZXh0PjxyZWNvcmQ+
PHJlYy1udW1iZXI+MTU8L3JlYy1udW1iZXI+PGZvcmVpZ24ta2V5cz48a2V5IGFwcD0iRU4iIGRi
LWlkPSJkc2VwNXNhemcwZXh0amV6ZmE3eHJmdHhyMno1eHR4NXd3eHYiIHRpbWVzdGFtcD0iMTYz
NzMyMzA1MiI+MTU8L2tleT48L2ZvcmVpZ24ta2V5cz48cmVmLXR5cGUgbmFtZT0iSm91cm5hbCBB
cnRpY2xlIj4xNzwvcmVmLXR5cGU+PGNvbnRyaWJ1dG9ycz48YXV0aG9ycz48YXV0aG9yPkJhcmFz
aCwgWS48L2F1dGhvcj48YXV0aG9yPlNvZmZlciwgUy48L2F1dGhvcj48YXV0aG9yPkdyb3NzbWFu
LCBFLjwvYXV0aG9yPjxhdXRob3I+VGF1LCBOLjwvYXV0aG9yPjxhdXRob3I+U29yaW4sIFYuPC9h
dXRob3I+PGF1dGhvcj5CZW5kYXZpZCwgRS48L2F1dGhvcj48YXV0aG9yPklyb255LCBBLjwvYXV0
aG9yPjxhdXRob3I+S29uZW4sIEUuPC9hdXRob3I+PGF1dGhvcj5aaW1saWNobWFuLCBFLjwvYXV0
aG9yPjxhdXRob3I+S2xhbmcsIEUuPC9hdXRob3I+PC9hdXRob3JzPjwvY29udHJpYnV0b3JzPjx0
aXRsZXM+PHRpdGxlPkFsZXJ0aW5nIG9uIG1vcnRhbGl0eSBhbW9uZyBwYXRpZW50cyBkaXNjaGFy
Z2VkIGZyb20gdGhlIGVtZXJnZW5jeSBkZXBhcnRtZW50OiBBIG1hY2hpbmUgbGVhcm5pbmcgbW9k
ZWw8L3RpdGxlPjxzZWNvbmRhcnktdGl0bGU+UG9zdGdyYWR1YXRlIE1lZGljYWwgSm91cm5hbDwv
c2Vjb25kYXJ5LXRpdGxlPjwvdGl0bGVzPjxwZXJpb2RpY2FsPjxmdWxsLXRpdGxlPlBvc3RncmFk
dWF0ZSBNZWRpY2FsIEpvdXJuYWw8L2Z1bGwtdGl0bGU+PGFiYnItMT5Qb3N0Z3JhZCBNZWQgSjwv
YWJici0xPjwvcGVyaW9kaWNhbD48a2V5d29yZHM+PGtleXdvcmQ+YWNjaWRlbnQ8L2tleXdvcmQ+
PGtleXdvcmQ+YWR1bHQ8L2tleXdvcmQ+PGtleXdvcmQ+YXJlYSB1bmRlciB0aGUgY3VydmU8L2tl
eXdvcmQ+PGtleXdvcmQ+YXJ0aWNsZTwva2V5d29yZD48a2V5d29yZD5jYW5jZXIgbW9kZWw8L2tl
eXdvcmQ+PGtleXdvcmQ+Y29udHJvbGxlZCBzdHVkeTwva2V5d29yZD48a2V5d29yZD5kZW1vZ3Jh
cGh5PC9rZXl3b3JkPjxrZXl3b3JkPmRpYWdub3N0aWMgdGVzdCBhY2N1cmFjeSBzdHVkeTwva2V5
d29yZD48a2V5d29yZD5lbWVyZ2VuY3kgbWVkaWNpbmU8L2tleXdvcmQ+PGtleXdvcmQ+ZW1lcmdl
bmN5IHdhcmQ8L2tleXdvcmQ+PGtleXdvcmQ+ZmVtYWxlPC9rZXl3b3JkPjxrZXl3b3JkPmhvc3Bp
dGFsaXphdGlvbjwva2V5d29yZD48a2V5d29yZD5odW1hbjwva2V5d29yZD48a2V5d29yZD5pbmZv
cm1hdGlvbiB0ZWNobm9sb2d5PC9rZXl3b3JkPjxrZXl3b3JkPm1hY2hpbmUgbGVhcm5pbmc8L2tl
eXdvcmQ+PGtleXdvcmQ+bWFqb3IgY2xpbmljYWwgc3R1ZHk8L2tleXdvcmQ+PGtleXdvcmQ+bWFs
ZTwva2V5d29yZD48a2V5d29yZD5tb3J0YWxpdHkgcmF0ZTwva2V5d29yZD48a2V5d29yZD5wYXRp
ZW50IGNhcmU8L2tleXdvcmQ+PGtleXdvcmQ+cGh5c2ljaWFuPC9rZXl3b3JkPjxrZXl3b3JkPnJl
c291cmNlIGFsbG9jYXRpb248L2tleXdvcmQ+PGtleXdvcmQ+cmV0cm9zcGVjdGl2ZSBzdHVkeTwv
a2V5d29yZD48a2V5d29yZD5yaXNrIGFzc2Vzc21lbnQ8L2tleXdvcmQ+PC9rZXl3b3Jkcz48ZGF0
ZXM+PHllYXI+MjAyMDwveWVhcj48L2RhdGVzPjxpc2JuPjE0NjktMDc1NiYjeEQ7MDAzMi01NDcz
PC9pc2JuPjx3b3JrLXR5cGU+QXJ0aWNsZSBpbiBQcmVzczwvd29yay10eXBlPjx1cmxzPjxyZWxh
dGVkLXVybHM+PHVybD5odHRwczovL3d3dy5lbWJhc2UuY29tL3NlYXJjaC9yZXN1bHRzP3N1YmFj
dGlvbj12aWV3cmVjb3JkJmFtcDtpZD1MNjMzNjEzNDM1JmFtcDtmcm9tPWV4cG9ydDwvdXJsPjx1
cmw+aHR0cDovL2R4LmRvaS5vcmcvMTAuMTEzNi9wb3N0Z3JhZG1lZGotMjAyMC0xMzg4OTk8L3Vy
bD48dXJsPmh0dHBzOi8vcG1qLmJtai5jb20vY29udGVudC9lYXJseS8yMDIwLzEyLzAyL3Bvc3Rn
cmFkbWVkai0yMDIwLTEzODg5OTwvdXJsPjx1cmw+aHR0cHM6Ly9wbWouYm1qLmNvbS9jb250ZW50
L3Bvc3RncmFkbWVkai9lYXJseS8yMDIwLzEyLzAyL3Bvc3RncmFkbWVkai0yMDIwLTEzODg5OS5m
dWxsLnBkZjwvdXJsPjwvcmVsYXRlZC11cmxzPjwvdXJscz48Y3VzdG9tNT4zMzI3MzEwNTwvY3Vz
dG9tNT48ZWxlY3Ryb25pYy1yZXNvdXJjZS1udW0+MTAuMTEzNi9wb3N0Z3JhZG1lZGotMjAyMC0x
Mzg4OTk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CA0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8F2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srae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E90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19F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2A2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33DADD90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964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Barber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XJiZXI8L0F1dGhvcj48WWVhcj4yMDIxPC9ZZWFyPjxS
ZWNOdW0+Mjg8L1JlY051bT48RGlzcGxheVRleHQ+WzEwNl08L0Rpc3BsYXlUZXh0PjxyZWNvcmQ+
PHJlYy1udW1iZXI+Mjg8L3JlYy1udW1iZXI+PGZvcmVpZ24ta2V5cz48a2V5IGFwcD0iRU4iIGRi
LWlkPSJkc2VwNXNhemcwZXh0amV6ZmE3eHJmdHhyMno1eHR4NXd3eHYiIHRpbWVzdGFtcD0iMTYz
NzMyMzM0NSI+Mjg8L2tleT48L2ZvcmVpZ24ta2V5cz48cmVmLXR5cGUgbmFtZT0iSm91cm5hbCBB
cnRpY2xlIj4xNzwvcmVmLXR5cGU+PGNvbnRyaWJ1dG9ycz48YXV0aG9ycz48YXV0aG9yPkJhcmJl
ciwgRS4gTC48L2F1dGhvcj48YXV0aG9yPkdhcmcsIFIuPC9hdXRob3I+PGF1dGhvcj5QZXJzZW5h
aXJlLCBDLjwvYXV0aG9yPjxhdXRob3I+U2ltb24sIE0uPC9hdXRob3I+PC9hdXRob3JzPjwvY29u
dHJpYnV0b3JzPjxhdXRoLWFkZHJlc3M+QmFyYmVyLCBFbW1hIEwuIE5vcnRod2VzdGVybiBVbml2
ZXJzaXR5IEZlaW5iZXJnIFNjaG9vbCBvZiBNZWRpY2luZSwgRGl2aXNpb24gb2YgR3luZWNvbG9n
aWMgT25jb2xvZ3ksIERlcGFydG1lbnQgb2YgT2JzdGV0cmljcyBhbmQgR3luZWNvbG9neSwgQ2hp
Y2FnbywgSUwsIFVTQTsgUm9iZXJ0IEggTHVyaWUgQ29tcHJlaGVuc2l2ZSBDYW5jZXIgQ2VudGVy
LCBOb3J0aHdlc3Rlcm4gVW5pdmVyc2l0eSwgQ2hpY2FnbywgSUwsIFVuaXRlZCBTdGF0ZXMgb2Yg
QW1lcmljYTsgQ2VudGVyIGZvciBIZWFsdGggRXF1aXR5IFRyYW5zZm9ybWF0aW9uLCBOb3J0aHdl
c3Rlcm4gVW5pdmVyc2l0eSBGZWluYmVyZyBTY2hvb2wgb2YgTWVkaWNpbmUsIENoaWNhZ28sIElM
LCBVbml0ZWQgU3RhdGVzIG9mIEFtZXJpY2E7IEluc3RpdHV0ZSBvZiBQdWJsaWMgSGVhbHRoIGFu
ZCBNZWRpY2luZSBOb3J0aHdlc3Rlcm4gVW5pdmVyc2l0eSBGZWluYmVyZyBTY2hvb2wgb2YgTWVk
aWNpbmUsIENoaWNhZ28sIElMLCBVbml0ZWQgU3RhdGVzIG9mIEFtZXJpY2EuIEVsZWN0cm9uaWMg
YWRkcmVzczogZW1tYS5iYXJiZXJAbm9ydGh3ZXN0ZXJuLmVkdS4mI3hEO0dhcmcsIFJhdmkuIElu
c3RpdHV0ZSBvZiBQdWJsaWMgSGVhbHRoIGFuZCBNZWRpY2luZSBOb3J0aHdlc3Rlcm4gVW5pdmVy
c2l0eSBGZWluYmVyZyBTY2hvb2wgb2YgTWVkaWNpbmUsIENoaWNhZ28sIElMLCBVbml0ZWQgU3Rh
dGVzIG9mIEFtZXJpY2EuJiN4RDtQZXJzZW5haXJlLCBDaHJpc3RpYW5uZS4gTm9ydGh3ZXN0ZXJu
IFVuaXZlcnNpdHkgRmVpbmJlcmcgU2Nob29sIG9mIE1lZGljaW5lLCBEaXZpc2lvbiBvZiBHeW5l
Y29sb2dpYyBPbmNvbG9neSwgRGVwYXJ0bWVudCBvZiBPYnN0ZXRyaWNzIGFuZCBHeW5lY29sb2d5
LCBDaGljYWdvLCBJTCwgVVNBLiYjeEQ7U2ltb24sIE1lbGlzc2EuIE5vcnRod2VzdGVybiBVbml2
ZXJzaXR5IEZlaW5iZXJnIFNjaG9vbCBvZiBNZWRpY2luZSwgRGl2aXNpb24gb2YgR3luZWNvbG9n
aWMgT25jb2xvZ3ksIERlcGFydG1lbnQgb2YgT2JzdGV0cmljcyBhbmQgR3luZWNvbG9neSwgQ2hp
Y2FnbywgSUwsIFVTQTsgUm9iZXJ0IEggTHVyaWUgQ29tcHJlaGVuc2l2ZSBDYW5jZXIgQ2VudGVy
LCBOb3J0aHdlc3Rlcm4gVW5pdmVyc2l0eSwgQ2hpY2FnbywgSUwsIFVuaXRlZCBTdGF0ZXMgb2Yg
QW1lcmljYTsgQ2VudGVyIGZvciBIZWFsdGggRXF1aXR5IFRyYW5zZm9ybWF0aW9uLCBOb3J0aHdl
c3Rlcm4gVW5pdmVyc2l0eSBGZWluYmVyZyBTY2hvb2wgb2YgTWVkaWNpbmUsIENoaWNhZ28sIElM
LCBVbml0ZWQgU3RhdGVzIG9mIEFtZXJpY2E7IEluc3RpdHV0ZSBvZiBQdWJsaWMgSGVhbHRoIGFu
ZCBNZWRpY2luZSBOb3J0aHdlc3Rlcm4gVW5pdmVyc2l0eSBGZWluYmVyZyBTY2hvb2wgb2YgTWVk
aWNpbmUsIENoaWNhZ28sIElMLCBVbml0ZWQgU3RhdGVzIG9mIEFtZXJpY2EuPC9hdXRoLWFkZHJl
c3M+PHRpdGxlcz48dGl0bGU+TmF0dXJhbCBsYW5ndWFnZSBwcm9jZXNzaW5nIHdpdGggbWFjaGlu
ZSBsZWFybmluZyB0byBwcmVkaWN0IG91dGNvbWVzIGFmdGVyIG92YXJpYW4gY2FuY2VyIHN1cmdl
cnk8L3RpdGxlPjxzZWNvbmRhcnktdGl0bGU+R3luZWNvbG9naWMgT25jb2xvZ3k8L3NlY29uZGFy
eS10aXRsZT48YWx0LXRpdGxlPkd5bmVjb2wgT25jb2w8L2FsdC10aXRsZT48L3RpdGxlcz48cGVy
aW9kaWNhbD48ZnVsbC10aXRsZT5HeW5lY29sb2dpYyBPbmNvbG9neTwvZnVsbC10aXRsZT48YWJi
ci0xPkd5bmVjb2wgT25jb2w8L2FiYnItMT48L3BlcmlvZGljYWw+PGFsdC1wZXJpb2RpY2FsPjxm
dWxsLXRpdGxlPkd5bmVjb2xvZ2ljIE9uY29sb2d5PC9mdWxsLXRpdGxlPjxhYmJyLTE+R3luZWNv
bCBPbmNvbDwvYWJici0xPjwvYWx0LXBlcmlvZGljYWw+PHBhZ2VzPjE4Mi0xODY8L3BhZ2VzPjx2
b2x1bWU+MTYwPC92b2x1bWU+PG51bWJlcj4xPC9udW1iZXI+PGRhdGVzPjx5ZWFyPjIwMjE8L3ll
YXI+PHB1Yi1kYXRlcz48ZGF0ZT5KYW48L2RhdGU+PC9wdWItZGF0ZXM+PC9kYXRlcz48aXNibj4x
MDk1LTY4NTk8L2lzYm4+PGFjY2Vzc2lvbi1udW0+MzMwNjkzNzU8L2FjY2Vzc2lvbi1udW0+PHVy
bHM+PHJlbGF0ZWQtdXJscz48dXJsPmh0dHA6Ly9vdmlkc3Aub3ZpZC5jb20vb3ZpZHdlYi5jZ2k/
VD1KUyZhbXA7Q1NDPVkmYW1wO05FV1M9TiZhbXA7UEFHRT1mdWxsdGV4dCZhbXA7RD1wcmVtJmFt
cDtBTj0zMzA2OTM3NTwvdXJsPjwvcmVsYXRlZC11cmxzPjwvdXJscz48ZWxlY3Ryb25pYy1yZXNv
dXJjZS1udW0+MTAuMTAxNi9qLnlneW5vLjIwMjAuMTAuMDA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XJiZXI8L0F1dGhvcj48WWVhcj4yMDIxPC9ZZWFyPjxS
ZWNOdW0+Mjg8L1JlY051bT48RGlzcGxheVRleHQ+WzEwNl08L0Rpc3BsYXlUZXh0PjxyZWNvcmQ+
PHJlYy1udW1iZXI+Mjg8L3JlYy1udW1iZXI+PGZvcmVpZ24ta2V5cz48a2V5IGFwcD0iRU4iIGRi
LWlkPSJkc2VwNXNhemcwZXh0amV6ZmE3eHJmdHhyMno1eHR4NXd3eHYiIHRpbWVzdGFtcD0iMTYz
NzMyMzM0NSI+Mjg8L2tleT48L2ZvcmVpZ24ta2V5cz48cmVmLXR5cGUgbmFtZT0iSm91cm5hbCBB
cnRpY2xlIj4xNzwvcmVmLXR5cGU+PGNvbnRyaWJ1dG9ycz48YXV0aG9ycz48YXV0aG9yPkJhcmJl
ciwgRS4gTC48L2F1dGhvcj48YXV0aG9yPkdhcmcsIFIuPC9hdXRob3I+PGF1dGhvcj5QZXJzZW5h
aXJlLCBDLjwvYXV0aG9yPjxhdXRob3I+U2ltb24sIE0uPC9hdXRob3I+PC9hdXRob3JzPjwvY29u
dHJpYnV0b3JzPjxhdXRoLWFkZHJlc3M+QmFyYmVyLCBFbW1hIEwuIE5vcnRod2VzdGVybiBVbml2
ZXJzaXR5IEZlaW5iZXJnIFNjaG9vbCBvZiBNZWRpY2luZSwgRGl2aXNpb24gb2YgR3luZWNvbG9n
aWMgT25jb2xvZ3ksIERlcGFydG1lbnQgb2YgT2JzdGV0cmljcyBhbmQgR3luZWNvbG9neSwgQ2hp
Y2FnbywgSUwsIFVTQTsgUm9iZXJ0IEggTHVyaWUgQ29tcHJlaGVuc2l2ZSBDYW5jZXIgQ2VudGVy
LCBOb3J0aHdlc3Rlcm4gVW5pdmVyc2l0eSwgQ2hpY2FnbywgSUwsIFVuaXRlZCBTdGF0ZXMgb2Yg
QW1lcmljYTsgQ2VudGVyIGZvciBIZWFsdGggRXF1aXR5IFRyYW5zZm9ybWF0aW9uLCBOb3J0aHdl
c3Rlcm4gVW5pdmVyc2l0eSBGZWluYmVyZyBTY2hvb2wgb2YgTWVkaWNpbmUsIENoaWNhZ28sIElM
LCBVbml0ZWQgU3RhdGVzIG9mIEFtZXJpY2E7IEluc3RpdHV0ZSBvZiBQdWJsaWMgSGVhbHRoIGFu
ZCBNZWRpY2luZSBOb3J0aHdlc3Rlcm4gVW5pdmVyc2l0eSBGZWluYmVyZyBTY2hvb2wgb2YgTWVk
aWNpbmUsIENoaWNhZ28sIElMLCBVbml0ZWQgU3RhdGVzIG9mIEFtZXJpY2EuIEVsZWN0cm9uaWMg
YWRkcmVzczogZW1tYS5iYXJiZXJAbm9ydGh3ZXN0ZXJuLmVkdS4mI3hEO0dhcmcsIFJhdmkuIElu
c3RpdHV0ZSBvZiBQdWJsaWMgSGVhbHRoIGFuZCBNZWRpY2luZSBOb3J0aHdlc3Rlcm4gVW5pdmVy
c2l0eSBGZWluYmVyZyBTY2hvb2wgb2YgTWVkaWNpbmUsIENoaWNhZ28sIElMLCBVbml0ZWQgU3Rh
dGVzIG9mIEFtZXJpY2EuJiN4RDtQZXJzZW5haXJlLCBDaHJpc3RpYW5uZS4gTm9ydGh3ZXN0ZXJu
IFVuaXZlcnNpdHkgRmVpbmJlcmcgU2Nob29sIG9mIE1lZGljaW5lLCBEaXZpc2lvbiBvZiBHeW5l
Y29sb2dpYyBPbmNvbG9neSwgRGVwYXJ0bWVudCBvZiBPYnN0ZXRyaWNzIGFuZCBHeW5lY29sb2d5
LCBDaGljYWdvLCBJTCwgVVNBLiYjeEQ7U2ltb24sIE1lbGlzc2EuIE5vcnRod2VzdGVybiBVbml2
ZXJzaXR5IEZlaW5iZXJnIFNjaG9vbCBvZiBNZWRpY2luZSwgRGl2aXNpb24gb2YgR3luZWNvbG9n
aWMgT25jb2xvZ3ksIERlcGFydG1lbnQgb2YgT2JzdGV0cmljcyBhbmQgR3luZWNvbG9neSwgQ2hp
Y2FnbywgSUwsIFVTQTsgUm9iZXJ0IEggTHVyaWUgQ29tcHJlaGVuc2l2ZSBDYW5jZXIgQ2VudGVy
LCBOb3J0aHdlc3Rlcm4gVW5pdmVyc2l0eSwgQ2hpY2FnbywgSUwsIFVuaXRlZCBTdGF0ZXMgb2Yg
QW1lcmljYTsgQ2VudGVyIGZvciBIZWFsdGggRXF1aXR5IFRyYW5zZm9ybWF0aW9uLCBOb3J0aHdl
c3Rlcm4gVW5pdmVyc2l0eSBGZWluYmVyZyBTY2hvb2wgb2YgTWVkaWNpbmUsIENoaWNhZ28sIElM
LCBVbml0ZWQgU3RhdGVzIG9mIEFtZXJpY2E7IEluc3RpdHV0ZSBvZiBQdWJsaWMgSGVhbHRoIGFu
ZCBNZWRpY2luZSBOb3J0aHdlc3Rlcm4gVW5pdmVyc2l0eSBGZWluYmVyZyBTY2hvb2wgb2YgTWVk
aWNpbmUsIENoaWNhZ28sIElMLCBVbml0ZWQgU3RhdGVzIG9mIEFtZXJpY2EuPC9hdXRoLWFkZHJl
c3M+PHRpdGxlcz48dGl0bGU+TmF0dXJhbCBsYW5ndWFnZSBwcm9jZXNzaW5nIHdpdGggbWFjaGlu
ZSBsZWFybmluZyB0byBwcmVkaWN0IG91dGNvbWVzIGFmdGVyIG92YXJpYW4gY2FuY2VyIHN1cmdl
cnk8L3RpdGxlPjxzZWNvbmRhcnktdGl0bGU+R3luZWNvbG9naWMgT25jb2xvZ3k8L3NlY29uZGFy
eS10aXRsZT48YWx0LXRpdGxlPkd5bmVjb2wgT25jb2w8L2FsdC10aXRsZT48L3RpdGxlcz48cGVy
aW9kaWNhbD48ZnVsbC10aXRsZT5HeW5lY29sb2dpYyBPbmNvbG9neTwvZnVsbC10aXRsZT48YWJi
ci0xPkd5bmVjb2wgT25jb2w8L2FiYnItMT48L3BlcmlvZGljYWw+PGFsdC1wZXJpb2RpY2FsPjxm
dWxsLXRpdGxlPkd5bmVjb2xvZ2ljIE9uY29sb2d5PC9mdWxsLXRpdGxlPjxhYmJyLTE+R3luZWNv
bCBPbmNvbDwvYWJici0xPjwvYWx0LXBlcmlvZGljYWw+PHBhZ2VzPjE4Mi0xODY8L3BhZ2VzPjx2
b2x1bWU+MTYwPC92b2x1bWU+PG51bWJlcj4xPC9udW1iZXI+PGRhdGVzPjx5ZWFyPjIwMjE8L3ll
YXI+PHB1Yi1kYXRlcz48ZGF0ZT5KYW48L2RhdGU+PC9wdWItZGF0ZXM+PC9kYXRlcz48aXNibj4x
MDk1LTY4NTk8L2lzYm4+PGFjY2Vzc2lvbi1udW0+MzMwNjkzNzU8L2FjY2Vzc2lvbi1udW0+PHVy
bHM+PHJlbGF0ZWQtdXJscz48dXJsPmh0dHA6Ly9vdmlkc3Aub3ZpZC5jb20vb3ZpZHdlYi5jZ2k/
VD1KUyZhbXA7Q1NDPVkmYW1wO05FV1M9TiZhbXA7UEFHRT1mdWxsdGV4dCZhbXA7RD1wcmVtJmFt
cDtBTj0zMzA2OTM3NTwvdXJsPjwvcmVsYXRlZC11cmxzPjwvdXJscz48ZWxlY3Ryb25pYy1yZXNv
dXJjZS1udW0+MTAuMTAxNi9qLnlneW5vLjIwMjAuMTAuMDA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E8C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A1E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824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4DC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EA4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722441C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B34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Baxter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Xh0ZXI8L0F1dGhvcj48WWVhcj4yMDIwPC9ZZWFyPjxS
ZWNOdW0+MTIzPC9SZWNOdW0+PERpc3BsYXlUZXh0PlsxMDddPC9EaXNwbGF5VGV4dD48cmVjb3Jk
PjxyZWMtbnVtYmVyPjEyMzwvcmVjLW51bWJlcj48Zm9yZWlnbi1rZXlzPjxrZXkgYXBwPSJFTiIg
ZGItaWQ9ImRzZXA1c2F6ZzBleHRqZXpmYTd4cmZ0eHIyejV4dHg1d3d4diIgdGltZXN0YW1wPSIx
NjM3MzI1NDI4Ij4xMjM8L2tleT48L2ZvcmVpZ24ta2V5cz48cmVmLXR5cGUgbmFtZT0iSm91cm5h
bCBBcnRpY2xlIj4xNzwvcmVmLXR5cGU+PGNvbnRyaWJ1dG9ycz48YXV0aG9ycz48YXV0aG9yPkJh
eHRlciwgUy4gTC48L2F1dGhvcj48YXV0aG9yPktsaWUsIEEuIFIuPC9hdXRob3I+PGF1dGhvcj5T
YXNlZW5kcmFrdW1hciwgQi4gUi48L2F1dGhvcj48YXV0aG9yPlllLCBHLiBZLjwvYXV0aG9yPjxh
dXRob3I+SG9nYXJ0aCwgTS48L2F1dGhvcj48YXV0aG9yPk5lbWF0aSwgUy48L2F1dGhvcj48L2F1
dGhvcnM+PC9jb250cmlidXRvcnM+PHRpdGxlcz48dGl0bGU+UHJlZGljdGluZyBNb3J0YWxpdHkg
aW4gQ3JpdGljYWwgQ2FyZSBQYXRpZW50cyB3aXRoIEZ1bmdlbWlhIFVzaW5nIFN0cnVjdHVyZWQg
YW5kIFVuc3RydWN0dXJlZCBEYXRhPC90aXRsZT48c2Vjb25kYXJ5LXRpdGxlPkFubnVhbCBJbnRl
cm5hdGlvbmFsIENvbmZlcmVuY2Ugb2YgdGhlIElFRUUgRW5naW5lZXJpbmcgaW4gTWVkaWNpbmUg
YW5kIEJpb2xvZ3kgU29jaWV0eTwvc2Vjb25kYXJ5LXRpdGxlPjxhbHQtdGl0bGU+QW5udSBJbnQg
Q29uZiBJRUVFIEVuZyBNZWQgQmlvbCBTb2M8L2FsdC10aXRsZT48L3RpdGxlcz48cGVyaW9kaWNh
bD48ZnVsbC10aXRsZT5Bbm51YWwgSW50ZXJuYXRpb25hbCBDb25mZXJlbmNlIE9mIFRoZSBJRUVF
IEVuZ2luZWVyaW5nIEluIE1lZGljaW5lIEFuZCBCaW9sb2d5IFNvY2lldHk8L2Z1bGwtdGl0bGU+
PGFiYnItMT5Bbm51IEludCBDb25mIElFRUUgRW5nIE1lZCBCaW9sIFNvYzwvYWJici0xPjwvcGVy
aW9kaWNhbD48YWx0LXBlcmlvZGljYWw+PGZ1bGwtdGl0bGU+QW5udWFsIEludGVybmF0aW9uYWwg
Q29uZmVyZW5jZSBPZiBUaGUgSUVFRSBFbmdpbmVlcmluZyBJbiBNZWRpY2luZSBBbmQgQmlvbG9n
eSBTb2NpZXR5PC9mdWxsLXRpdGxlPjxhYmJyLTE+QW5udSBJbnQgQ29uZiBJRUVFIEVuZyBNZWQg
QmlvbCBTb2M8L2FiYnItMT48L2FsdC1wZXJpb2RpY2FsPjxwYWdlcz41NDU5LTU0NjM8L3BhZ2Vz
Pjx2b2x1bWU+MjAyMDwvdm9sdW1lPjxrZXl3b3Jkcz48a2V5d29yZD4qRnVuZ2VtaWE8L2tleXdv
cmQ+PGtleXdvcmQ+QXJlYSBVbmRlciBDdXJ2ZTwva2V5d29yZD48a2V5d29yZD5Dcml0aWNhbCBD
YXJlPC9rZXl3b3JkPjxrZXl3b3JkPkh1bWFuczwva2V5d29yZD48a2V5d29yZD5Mb2dpc3RpYyBN
b2RlbHM8L2tleXdvcmQ+PGtleXdvcmQ+TmV1cmFsIE5ldHdvcmtzLCBDb21wdXRlcjwva2V5d29y
ZD48L2tleXdvcmRzPjxkYXRlcz48eWVhcj4yMDIwPC95ZWFyPjxwdWItZGF0ZXM+PGRhdGU+Nzwv
ZGF0ZT48L3B1Yi1kYXRlcz48L2RhdGVzPjxpc2JuPjI2OTQtMDYwNDwvaXNibj48YWNjZXNzaW9u
LW51bT4zMzAxOTIxNTwvYWNjZXNzaW9uLW51bT48dXJscz48cmVsYXRlZC11cmxzPjx1cmw+aHR0
cDovL292aWRzcC5vdmlkLmNvbS9vdmlkd2ViLmNnaT9UPUpTJmFtcDtDU0M9WSZhbXA7TkVXUz1O
JmFtcDtQQUdFPWZ1bGx0ZXh0JmFtcDtEPW1lZDE3JmFtcDtBTj0zMzAxOTIxNTwvdXJsPjx1cmw+
aHR0cHM6Ly93d3cubmNiaS5ubG0ubmloLmdvdi9wbWMvYXJ0aWNsZXMvUE1DNzcwOTc5Ni9wZGYv
bmlobXMtMTY0NDE0MS5wZGY8L3VybD48L3JlbGF0ZWQtdXJscz48L3VybHM+PGVsZWN0cm9uaWMt
cmVzb3VyY2UtbnVtPjEwLjExMDkvRU1CQzQ0MTA5LjIwMjAuOTE3NTI4Nz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YXh0ZXI8L0F1dGhvcj48WWVhcj4yMDIwPC9ZZWFyPjxS
ZWNOdW0+MTIzPC9SZWNOdW0+PERpc3BsYXlUZXh0PlsxMDddPC9EaXNwbGF5VGV4dD48cmVjb3Jk
PjxyZWMtbnVtYmVyPjEyMzwvcmVjLW51bWJlcj48Zm9yZWlnbi1rZXlzPjxrZXkgYXBwPSJFTiIg
ZGItaWQ9ImRzZXA1c2F6ZzBleHRqZXpmYTd4cmZ0eHIyejV4dHg1d3d4diIgdGltZXN0YW1wPSIx
NjM3MzI1NDI4Ij4xMjM8L2tleT48L2ZvcmVpZ24ta2V5cz48cmVmLXR5cGUgbmFtZT0iSm91cm5h
bCBBcnRpY2xlIj4xNzwvcmVmLXR5cGU+PGNvbnRyaWJ1dG9ycz48YXV0aG9ycz48YXV0aG9yPkJh
eHRlciwgUy4gTC48L2F1dGhvcj48YXV0aG9yPktsaWUsIEEuIFIuPC9hdXRob3I+PGF1dGhvcj5T
YXNlZW5kcmFrdW1hciwgQi4gUi48L2F1dGhvcj48YXV0aG9yPlllLCBHLiBZLjwvYXV0aG9yPjxh
dXRob3I+SG9nYXJ0aCwgTS48L2F1dGhvcj48YXV0aG9yPk5lbWF0aSwgUy48L2F1dGhvcj48L2F1
dGhvcnM+PC9jb250cmlidXRvcnM+PHRpdGxlcz48dGl0bGU+UHJlZGljdGluZyBNb3J0YWxpdHkg
aW4gQ3JpdGljYWwgQ2FyZSBQYXRpZW50cyB3aXRoIEZ1bmdlbWlhIFVzaW5nIFN0cnVjdHVyZWQg
YW5kIFVuc3RydWN0dXJlZCBEYXRhPC90aXRsZT48c2Vjb25kYXJ5LXRpdGxlPkFubnVhbCBJbnRl
cm5hdGlvbmFsIENvbmZlcmVuY2Ugb2YgdGhlIElFRUUgRW5naW5lZXJpbmcgaW4gTWVkaWNpbmUg
YW5kIEJpb2xvZ3kgU29jaWV0eTwvc2Vjb25kYXJ5LXRpdGxlPjxhbHQtdGl0bGU+QW5udSBJbnQg
Q29uZiBJRUVFIEVuZyBNZWQgQmlvbCBTb2M8L2FsdC10aXRsZT48L3RpdGxlcz48cGVyaW9kaWNh
bD48ZnVsbC10aXRsZT5Bbm51YWwgSW50ZXJuYXRpb25hbCBDb25mZXJlbmNlIE9mIFRoZSBJRUVF
IEVuZ2luZWVyaW5nIEluIE1lZGljaW5lIEFuZCBCaW9sb2d5IFNvY2lldHk8L2Z1bGwtdGl0bGU+
PGFiYnItMT5Bbm51IEludCBDb25mIElFRUUgRW5nIE1lZCBCaW9sIFNvYzwvYWJici0xPjwvcGVy
aW9kaWNhbD48YWx0LXBlcmlvZGljYWw+PGZ1bGwtdGl0bGU+QW5udWFsIEludGVybmF0aW9uYWwg
Q29uZmVyZW5jZSBPZiBUaGUgSUVFRSBFbmdpbmVlcmluZyBJbiBNZWRpY2luZSBBbmQgQmlvbG9n
eSBTb2NpZXR5PC9mdWxsLXRpdGxlPjxhYmJyLTE+QW5udSBJbnQgQ29uZiBJRUVFIEVuZyBNZWQg
QmlvbCBTb2M8L2FiYnItMT48L2FsdC1wZXJpb2RpY2FsPjxwYWdlcz41NDU5LTU0NjM8L3BhZ2Vz
Pjx2b2x1bWU+MjAyMDwvdm9sdW1lPjxrZXl3b3Jkcz48a2V5d29yZD4qRnVuZ2VtaWE8L2tleXdv
cmQ+PGtleXdvcmQ+QXJlYSBVbmRlciBDdXJ2ZTwva2V5d29yZD48a2V5d29yZD5Dcml0aWNhbCBD
YXJlPC9rZXl3b3JkPjxrZXl3b3JkPkh1bWFuczwva2V5d29yZD48a2V5d29yZD5Mb2dpc3RpYyBN
b2RlbHM8L2tleXdvcmQ+PGtleXdvcmQ+TmV1cmFsIE5ldHdvcmtzLCBDb21wdXRlcjwva2V5d29y
ZD48L2tleXdvcmRzPjxkYXRlcz48eWVhcj4yMDIwPC95ZWFyPjxwdWItZGF0ZXM+PGRhdGU+Nzwv
ZGF0ZT48L3B1Yi1kYXRlcz48L2RhdGVzPjxpc2JuPjI2OTQtMDYwNDwvaXNibj48YWNjZXNzaW9u
LW51bT4zMzAxOTIxNTwvYWNjZXNzaW9uLW51bT48dXJscz48cmVsYXRlZC11cmxzPjx1cmw+aHR0
cDovL292aWRzcC5vdmlkLmNvbS9vdmlkd2ViLmNnaT9UPUpTJmFtcDtDU0M9WSZhbXA7TkVXUz1O
JmFtcDtQQUdFPWZ1bGx0ZXh0JmFtcDtEPW1lZDE3JmFtcDtBTj0zMzAxOTIxNTwvdXJsPjx1cmw+
aHR0cHM6Ly93d3cubmNiaS5ubG0ubmloLmdvdi9wbWMvYXJ0aWNsZXMvUE1DNzcwOTc5Ni9wZGYv
bmlobXMtMTY0NDE0MS5wZGY8L3VybD48L3JlbGF0ZWQtdXJscz48L3VybHM+PGVsZWN0cm9uaWMt
cmVzb3VyY2UtbnVtPjEwLjExMDkvRU1CQzQ0MTA5LjIwMjAuOTE3NTI4Nz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AB9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A35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BC8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9B2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316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</w:t>
            </w:r>
          </w:p>
        </w:tc>
      </w:tr>
      <w:tr w:rsidR="00662A8D" w:rsidRPr="00AB060D" w14:paraId="462BE5DD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A26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Ben </w:t>
            </w: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Miled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ZW4gTWlsZWQ8L0F1dGhvcj48WWVhcj4yMDIwPC9ZZWFy
PjxSZWNOdW0+Mjk8L1JlY051bT48RGlzcGxheVRleHQ+WzEwOF08L0Rpc3BsYXlUZXh0PjxyZWNv
cmQ+PHJlYy1udW1iZXI+Mjk8L3JlYy1udW1iZXI+PGZvcmVpZ24ta2V5cz48a2V5IGFwcD0iRU4i
IGRiLWlkPSJkc2VwNXNhemcwZXh0amV6ZmE3eHJmdHhyMno1eHR4NXd3eHYiIHRpbWVzdGFtcD0i
MTYzNzMyMzM2MyI+Mjk8L2tleT48L2ZvcmVpZ24ta2V5cz48cmVmLXR5cGUgbmFtZT0iSm91cm5h
bCBBcnRpY2xlIj4xNzwvcmVmLXR5cGU+PGNvbnRyaWJ1dG9ycz48YXV0aG9ycz48YXV0aG9yPkJl
biBNaWxlZCwgWi48L2F1dGhvcj48YXV0aG9yPkhhYXMsIEsuPC9hdXRob3I+PGF1dGhvcj5CbGFj
aywgQy4gTS48L2F1dGhvcj48YXV0aG9yPktoYW5ka2VyLCBSLiBLLjwvYXV0aG9yPjxhdXRob3I+
Q2hhbmRyYXNla2FyYW4sIFYuPC9hdXRob3I+PGF1dGhvcj5MaXB0b24sIFIuPC9hdXRob3I+PGF1
dGhvcj5Cb3VzdGFuaSwgTS4gQS48L2F1dGhvcj48L2F1dGhvcnM+PC9jb250cmlidXRvcnM+PGF1
dGgtYWRkcmVzcz5aLiBCZW4gTWlsZWQsIERlcGFydG1lbnQgb2YgRWxlY3RyaWNhbCBhbmQgQ29t
cHV0ZXIgRW5naW5lZXJpbmcsIFNjaG9vbCBvZiBFbmdpbmVlcmluZyBhbmQgVGVjaG5vbG9neSwg
SW5kaWFuYSBVbml2ZXJzaXR5IFB1cmR1ZSBVbml2ZXJzaXR5IGF0IEluZGlhbmFwb2xpcywgNzIz
IFcuIE1pY2hpZ2FuIFN0cmVldCwgSW5kaWFuYXBvbGlzLCBJTiwgVW5pdGVkIFN0YXRlczwvYXV0
aC1hZGRyZXNzPjx0aXRsZXM+PHRpdGxlPlByZWRpY3RpbmcgZGVtZW50aWEgd2l0aCByb3V0aW5l
IGNhcmUgRU1SIGRhdGE8L3RpdGxlPjxzZWNvbmRhcnktdGl0bGU+QXJ0aWZpY2lhbCBJbnRlbGxp
Z2VuY2UgaW4gTWVkaWNpbmU8L3NlY29uZGFyeS10aXRsZT48L3RpdGxlcz48cGVyaW9kaWNhbD48
ZnVsbC10aXRsZT5BcnRpZmljaWFsIEludGVsbGlnZW5jZSBpbiBNZWRpY2luZTwvZnVsbC10aXRs
ZT48YWJici0xPkFydGlmIEludGVsbCBNZWQ8L2FiYnItMT48L3BlcmlvZGljYWw+PHZvbHVtZT4x
MDI8L3ZvbHVtZT48a2V5d29yZHM+PGtleXdvcmQ+YXJ0aWNsZTwva2V5d29yZD48a2V5d29yZD5j
b250cm9sbGVkIHN0dWR5PC9rZXl3b3JkPjxrZXl3b3JkPmNvc3QgZWZmZWN0aXZlbmVzcyBhbmFs
eXNpczwva2V5d29yZD48a2V5d29yZD5kYXRhIHByb2Nlc3Npbmc8L2tleXdvcmQ+PGtleXdvcmQ+
ZGVtZW50aWE8L2tleXdvcmQ+PGtleXdvcmQ+ZGlhZ25vc3RpYyBhY2N1cmFjeTwva2V5d29yZD48
a2V5d29yZD5lbGVjdHJvbmljIG1lZGljYWwgcmVjb3JkPC9rZXl3b3JkPjxrZXl3b3JkPmZlbWFs
ZTwva2V5d29yZD48a2V5d29yZD5odW1hbjwva2V5d29yZD48a2V5d29yZD5tYWNoaW5lIGxlYXJu
aW5nPC9rZXl3b3JkPjxrZXl3b3JkPm1hbGU8L2tleXdvcmQ+PGtleXdvcmQ+cHJpb3JpdHkgam91
cm5hbDwva2V5d29yZD48a2V5d29yZD5zZW5zaXRpdml0eSBhbmQgc3BlY2lmaWNpdHk8L2tleXdv
cmQ+PC9rZXl3b3Jkcz48ZGF0ZXM+PHllYXI+MjAyMDwveWVhcj48L2RhdGVzPjxpc2JuPjE4NzMt
Mjg2MCYjeEQ7MDkzMy0zNjU3PC9pc2JuPjx3b3JrLXR5cGU+QXJ0aWNsZTwvd29yay10eXBlPjx1
cmxzPjxyZWxhdGVkLXVybHM+PHVybD5odHRwczovL3d3dy5lbWJhc2UuY29tL3NlYXJjaC9yZXN1
bHRzP3N1YmFjdGlvbj12aWV3cmVjb3JkJmFtcDtpZD1MMjAwNDIwNjk5MyZhbXA7ZnJvbT1leHBv
cnQ8L3VybD48dXJsPmh0dHA6Ly9keC5kb2kub3JnLzEwLjEwMTYvai5hcnRtZWQuMjAxOS4xMDE3
NzE8L3VybD48L3JlbGF0ZWQtdXJscz48L3VybHM+PGN1c3RvbTU+MzE5ODAxMDg8L2N1c3RvbTU+
PGVsZWN0cm9uaWMtcmVzb3VyY2UtbnVtPjEwLjEwMTYvai5hcnRtZWQuMjAxOS4xMDE3NzE8L2Vs
ZWN0cm9uaWMtcmVzb3VyY2UtbnVtPjxyZW1vdGUtZGF0YWJhc2UtbmFtZT5FbWJhc2UmI3hEO01l
ZGxpbmU8L3JlbW90ZS1kYXRhYmFzZS1uYW1lPjxsYW5ndWFnZT5FbmdsaXNo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ZW4gTWlsZWQ8L0F1dGhvcj48WWVhcj4yMDIwPC9ZZWFy
PjxSZWNOdW0+Mjk8L1JlY051bT48RGlzcGxheVRleHQ+WzEwOF08L0Rpc3BsYXlUZXh0PjxyZWNv
cmQ+PHJlYy1udW1iZXI+Mjk8L3JlYy1udW1iZXI+PGZvcmVpZ24ta2V5cz48a2V5IGFwcD0iRU4i
IGRiLWlkPSJkc2VwNXNhemcwZXh0amV6ZmE3eHJmdHhyMno1eHR4NXd3eHYiIHRpbWVzdGFtcD0i
MTYzNzMyMzM2MyI+Mjk8L2tleT48L2ZvcmVpZ24ta2V5cz48cmVmLXR5cGUgbmFtZT0iSm91cm5h
bCBBcnRpY2xlIj4xNzwvcmVmLXR5cGU+PGNvbnRyaWJ1dG9ycz48YXV0aG9ycz48YXV0aG9yPkJl
biBNaWxlZCwgWi48L2F1dGhvcj48YXV0aG9yPkhhYXMsIEsuPC9hdXRob3I+PGF1dGhvcj5CbGFj
aywgQy4gTS48L2F1dGhvcj48YXV0aG9yPktoYW5ka2VyLCBSLiBLLjwvYXV0aG9yPjxhdXRob3I+
Q2hhbmRyYXNla2FyYW4sIFYuPC9hdXRob3I+PGF1dGhvcj5MaXB0b24sIFIuPC9hdXRob3I+PGF1
dGhvcj5Cb3VzdGFuaSwgTS4gQS48L2F1dGhvcj48L2F1dGhvcnM+PC9jb250cmlidXRvcnM+PGF1
dGgtYWRkcmVzcz5aLiBCZW4gTWlsZWQsIERlcGFydG1lbnQgb2YgRWxlY3RyaWNhbCBhbmQgQ29t
cHV0ZXIgRW5naW5lZXJpbmcsIFNjaG9vbCBvZiBFbmdpbmVlcmluZyBhbmQgVGVjaG5vbG9neSwg
SW5kaWFuYSBVbml2ZXJzaXR5IFB1cmR1ZSBVbml2ZXJzaXR5IGF0IEluZGlhbmFwb2xpcywgNzIz
IFcuIE1pY2hpZ2FuIFN0cmVldCwgSW5kaWFuYXBvbGlzLCBJTiwgVW5pdGVkIFN0YXRlczwvYXV0
aC1hZGRyZXNzPjx0aXRsZXM+PHRpdGxlPlByZWRpY3RpbmcgZGVtZW50aWEgd2l0aCByb3V0aW5l
IGNhcmUgRU1SIGRhdGE8L3RpdGxlPjxzZWNvbmRhcnktdGl0bGU+QXJ0aWZpY2lhbCBJbnRlbGxp
Z2VuY2UgaW4gTWVkaWNpbmU8L3NlY29uZGFyeS10aXRsZT48L3RpdGxlcz48cGVyaW9kaWNhbD48
ZnVsbC10aXRsZT5BcnRpZmljaWFsIEludGVsbGlnZW5jZSBpbiBNZWRpY2luZTwvZnVsbC10aXRs
ZT48YWJici0xPkFydGlmIEludGVsbCBNZWQ8L2FiYnItMT48L3BlcmlvZGljYWw+PHZvbHVtZT4x
MDI8L3ZvbHVtZT48a2V5d29yZHM+PGtleXdvcmQ+YXJ0aWNsZTwva2V5d29yZD48a2V5d29yZD5j
b250cm9sbGVkIHN0dWR5PC9rZXl3b3JkPjxrZXl3b3JkPmNvc3QgZWZmZWN0aXZlbmVzcyBhbmFs
eXNpczwva2V5d29yZD48a2V5d29yZD5kYXRhIHByb2Nlc3Npbmc8L2tleXdvcmQ+PGtleXdvcmQ+
ZGVtZW50aWE8L2tleXdvcmQ+PGtleXdvcmQ+ZGlhZ25vc3RpYyBhY2N1cmFjeTwva2V5d29yZD48
a2V5d29yZD5lbGVjdHJvbmljIG1lZGljYWwgcmVjb3JkPC9rZXl3b3JkPjxrZXl3b3JkPmZlbWFs
ZTwva2V5d29yZD48a2V5d29yZD5odW1hbjwva2V5d29yZD48a2V5d29yZD5tYWNoaW5lIGxlYXJu
aW5nPC9rZXl3b3JkPjxrZXl3b3JkPm1hbGU8L2tleXdvcmQ+PGtleXdvcmQ+cHJpb3JpdHkgam91
cm5hbDwva2V5d29yZD48a2V5d29yZD5zZW5zaXRpdml0eSBhbmQgc3BlY2lmaWNpdHk8L2tleXdv
cmQ+PC9rZXl3b3Jkcz48ZGF0ZXM+PHllYXI+MjAyMDwveWVhcj48L2RhdGVzPjxpc2JuPjE4NzMt
Mjg2MCYjeEQ7MDkzMy0zNjU3PC9pc2JuPjx3b3JrLXR5cGU+QXJ0aWNsZTwvd29yay10eXBlPjx1
cmxzPjxyZWxhdGVkLXVybHM+PHVybD5odHRwczovL3d3dy5lbWJhc2UuY29tL3NlYXJjaC9yZXN1
bHRzP3N1YmFjdGlvbj12aWV3cmVjb3JkJmFtcDtpZD1MMjAwNDIwNjk5MyZhbXA7ZnJvbT1leHBv
cnQ8L3VybD48dXJsPmh0dHA6Ly9keC5kb2kub3JnLzEwLjEwMTYvai5hcnRtZWQuMjAxOS4xMDE3
NzE8L3VybD48L3JlbGF0ZWQtdXJscz48L3VybHM+PGN1c3RvbTU+MzE5ODAxMDg8L2N1c3RvbTU+
PGVsZWN0cm9uaWMtcmVzb3VyY2UtbnVtPjEwLjEwMTYvai5hcnRtZWQuMjAxOS4xMDE3NzE8L2Vs
ZWN0cm9uaWMtcmVzb3VyY2UtbnVtPjxyZW1vdGUtZGF0YWJhc2UtbmFtZT5FbWJhc2UmI3hEO01l
ZGxpbmU8L3JlbW90ZS1kYXRhYmFzZS1uYW1lPjxsYW5ndWFnZT5FbmdsaXNo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AEE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7BA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D9C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nclea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DFE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DD5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C</w:t>
            </w:r>
          </w:p>
        </w:tc>
      </w:tr>
      <w:tr w:rsidR="00662A8D" w:rsidRPr="00AB060D" w14:paraId="0498B333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1CE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Che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DwvWWVhcj48UmVj
TnVtPjg3PC9SZWNOdW0+PERpc3BsYXlUZXh0PlsxMDldPC9EaXNwbGF5VGV4dD48cmVjb3JkPjxy
ZWMtbnVtYmVyPjg3PC9yZWMtbnVtYmVyPjxmb3JlaWduLWtleXM+PGtleSBhcHA9IkVOIiBkYi1p
ZD0iZHNlcDVzYXpnMGV4dGplemZhN3hyZnR4cjJ6NXh0eDV3d3h2IiB0aW1lc3RhbXA9IjE2Mzcz
MjQ3MDIiPjg3PC9rZXk+PC9mb3JlaWduLWtleXM+PHJlZi10eXBlIG5hbWU9IkpvdXJuYWwgQXJ0
aWNsZSI+MTc8L3JlZi10eXBlPjxjb250cmlidXRvcnM+PGF1dGhvcnM+PGF1dGhvcj5DaGVuLCBZ
LiBXLjwvYXV0aG9yPjxhdXRob3I+WmhhbmcsIEwuIEcuPC9hdXRob3I+PGF1dGhvcj5aaGFuZywg
Si48L2F1dGhvcj48YXV0aG9yPllpLCBCLjwvYXV0aG9yPjxhdXRob3I+UWluLCBYLiBMLjwvYXV0
aG9yPjwvYXV0aG9ycz48L2NvbnRyaWJ1dG9ycz48YXV0aC1hZGRyZXNzPltDaGVuLCBZdXdlbjsg
WmhhbmcsIExpZ2U7IFFpbiwgWGlhb2xpbl0gQ2hpbmVzZSBBY2FkIFNjaSwgQ2hlbmdkdSBJbnN0
IENvbXAgQXBwbGljYXQsIDksNHRoIFNlY3QgU291dGggUmVubWluIFJkLCBDaGVuZ2R1IDYxMDA0
MSwgUGVvcGxlcyBSIENoaW5hLiBbQ2hlbiwgWXV3ZW47IFpoYW5nLCBKdV0gQ2hpbmVzZSBBY2Fk
IFNjaSwgQ2hvbmdxaW5nIEluc3QgR3JlZW4gJmFtcDsgSW50ZWxsaWdlbnQgVGVjaG5vbCwgMjY2
IEZhbmd6aGVuZyBBdmUsIENob25ncWluZyA0MDA3MTQsIFBlb3BsZXMgUiBDaGluYS4gW0NoZW4s
IFl1d2VuOyBaaGFuZywgTGlnZTsgUWluLCBYaWFvbGluXSBVbml2IENoaW5lc2UgQWNhZCBTY2ks
IFNjaCBDb21wICZhbXA7IENvbnRyb2wgRW5nbiwgMTkgQSxZdXF1YW4gUmQsIEJlaWppbmcgMTAw
MDQ5LCBQZW9wbGVzIFIgQ2hpbmEuIFtZaSwgQmluXSBBcm15IE1lZCBVbml2LCBTb3V0aHdlc3Qg
SG9zcCwgSG9zcCAxLCBEZXB0IEFuZXN0aGVzaWEsIDMwIEdhb3RhbnlhbnpoZW5nIFN0LCBDaG9u
Z3FpbmcgNDAwMDM4LCBQZW9wbGVzIFIgQ2hpbmEuJiN4RDtRaW4sIFhMIChjb3JyZXNwb25kaW5n
IGF1dGhvciksIENoaW5lc2UgQWNhZCBTY2ksIENoZW5nZHUgSW5zdCBDb21wIEFwcGxpY2F0LCA5
LDR0aCBTZWN0IFNvdXRoIFJlbm1pbiBSZCwgQ2hlbmdkdSA2MTAwNDEsIFBlb3BsZXMgUiBDaGlu
YS47IFFpbiwgWEwgKGNvcnJlc3BvbmRpbmcgYXV0aG9yKSwgVW5pdiBDaGluZXNlIEFjYWQgU2Np
LCBTY2ggQ29tcCAmYW1wOyBDb250cm9sIEVuZ24sIDE5IEEsWXVxdWFuIFJkLCBCZWlqaW5nIDEw
MDA0OSwgUGVvcGxlcyBSIENoaW5hLiYjeEQ7Y2hlbnl1d2VuQGNpZ2l0LmFjLmNuOyB6aGFuZ2xp
Z2UxNUBtYWlscy51Y2FzLmFjLmNuOyB6aGFuZ2p1QGNpZ2l0LmFjLmNuOyB5aWJpbjE5NzRAMTYz
LmNvbTsga2V5YW5jaGVAMTYzLmNvbTwvYXV0aC1hZGRyZXNzPjx0aXRsZXM+PHRpdGxlPlByZW9w
ZXJhdGl2ZSBSaXNrIFByZWRpY3Rpb24gb2YgSGVhcnQgRmFpbHVyZSB3aXRoIE51bWVyaWNhbCBh
bmQgVGV4dHVhbCBBdHRyaWJ1dGVzPC90aXRsZT48c2Vjb25kYXJ5LXRpdGxlPkludGVybmF0aW9u
YWwgSm91cm5hbCBvZiBJbm5vdmF0aXZlIENvbXB1dGluZyBJbmZvcm1hdGlvbiBhbmQgQ29udHJv
bDwvc2Vjb25kYXJ5LXRpdGxlPjxhbHQtdGl0bGU+SW50LiBKLiBJbm5vdi4gQ29tcC4gSW5mLiBD
b250cm9sPC9hbHQtdGl0bGU+PC90aXRsZXM+PHBlcmlvZGljYWw+PGZ1bGwtdGl0bGU+SW50ZXJu
YXRpb25hbCBKb3VybmFsIG9mIElubm92YXRpdmUgQ29tcHV0aW5nIEluZm9ybWF0aW9uIGFuZCBD
b250cm9sPC9mdWxsLXRpdGxlPjxhYmJyLTE+SW50IEogSW5ub3YgQ29tcCBJbmYgQ29udHJvbDwv
YWJici0xPjwvcGVyaW9kaWNhbD48cGFnZXM+MjAzNS0yMDQ2PC9wYWdlcz48dm9sdW1lPjE2PC92
b2x1bWU+PG51bWJlcj42PC9udW1iZXI+PGtleXdvcmRzPjxrZXl3b3JkPlByZW9wZXJhdGl2ZSBy
aXNrIHByZWRpY3Rpb248L2tleXdvcmQ+PGtleXdvcmQ+TERBIG1vZGVsPC9rZXl3b3JkPjxrZXl3
b3JkPlhHQk9PU1Q8L2tleXdvcmQ+PGtleXdvcmQ+REVFUDwva2V5d29yZD48a2V5d29yZD5QRVJG
T1JNQU5DRTwva2V5d29yZD48L2tleXdvcmRzPjxkYXRlcz48eWVhcj4yMDIwPC95ZWFyPjxwdWIt
ZGF0ZXM+PGRhdGU+RGVjPC9kYXRlPjwvcHViLWRhdGVzPjwvZGF0ZXM+PGlzYm4+MTM0OS00MTk4
PC9pc2JuPjxhY2Nlc3Npb24tbnVtPldPUzowMDA1ODc2NTIzMDAwMTQ8L2FjY2Vzc2lvbi1udW0+
PHdvcmstdHlwZT5BcnRpY2xlPC93b3JrLXR5cGU+PHVybHM+PC91cmxzPjxlbGVjdHJvbmljLXJl
c291cmNlLW51bT4xMC4yNDUwNy9pamljaWMuMTYuMDYuMjAzNTwvZWxlY3Ryb25pYy1yZXNvdXJj
ZS1udW0+PGxhbmd1YWdlPkVuZ2xpc2g8L2xhbmd1YWdlPjwvcmVjb3JkPjwvQ2l0ZT48L0VuZE5v
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DwvWWVhcj48UmVj
TnVtPjg3PC9SZWNOdW0+PERpc3BsYXlUZXh0PlsxMDldPC9EaXNwbGF5VGV4dD48cmVjb3JkPjxy
ZWMtbnVtYmVyPjg3PC9yZWMtbnVtYmVyPjxmb3JlaWduLWtleXM+PGtleSBhcHA9IkVOIiBkYi1p
ZD0iZHNlcDVzYXpnMGV4dGplemZhN3hyZnR4cjJ6NXh0eDV3d3h2IiB0aW1lc3RhbXA9IjE2Mzcz
MjQ3MDIiPjg3PC9rZXk+PC9mb3JlaWduLWtleXM+PHJlZi10eXBlIG5hbWU9IkpvdXJuYWwgQXJ0
aWNsZSI+MTc8L3JlZi10eXBlPjxjb250cmlidXRvcnM+PGF1dGhvcnM+PGF1dGhvcj5DaGVuLCBZ
LiBXLjwvYXV0aG9yPjxhdXRob3I+WmhhbmcsIEwuIEcuPC9hdXRob3I+PGF1dGhvcj5aaGFuZywg
Si48L2F1dGhvcj48YXV0aG9yPllpLCBCLjwvYXV0aG9yPjxhdXRob3I+UWluLCBYLiBMLjwvYXV0
aG9yPjwvYXV0aG9ycz48L2NvbnRyaWJ1dG9ycz48YXV0aC1hZGRyZXNzPltDaGVuLCBZdXdlbjsg
WmhhbmcsIExpZ2U7IFFpbiwgWGlhb2xpbl0gQ2hpbmVzZSBBY2FkIFNjaSwgQ2hlbmdkdSBJbnN0
IENvbXAgQXBwbGljYXQsIDksNHRoIFNlY3QgU291dGggUmVubWluIFJkLCBDaGVuZ2R1IDYxMDA0
MSwgUGVvcGxlcyBSIENoaW5hLiBbQ2hlbiwgWXV3ZW47IFpoYW5nLCBKdV0gQ2hpbmVzZSBBY2Fk
IFNjaSwgQ2hvbmdxaW5nIEluc3QgR3JlZW4gJmFtcDsgSW50ZWxsaWdlbnQgVGVjaG5vbCwgMjY2
IEZhbmd6aGVuZyBBdmUsIENob25ncWluZyA0MDA3MTQsIFBlb3BsZXMgUiBDaGluYS4gW0NoZW4s
IFl1d2VuOyBaaGFuZywgTGlnZTsgUWluLCBYaWFvbGluXSBVbml2IENoaW5lc2UgQWNhZCBTY2ks
IFNjaCBDb21wICZhbXA7IENvbnRyb2wgRW5nbiwgMTkgQSxZdXF1YW4gUmQsIEJlaWppbmcgMTAw
MDQ5LCBQZW9wbGVzIFIgQ2hpbmEuIFtZaSwgQmluXSBBcm15IE1lZCBVbml2LCBTb3V0aHdlc3Qg
SG9zcCwgSG9zcCAxLCBEZXB0IEFuZXN0aGVzaWEsIDMwIEdhb3RhbnlhbnpoZW5nIFN0LCBDaG9u
Z3FpbmcgNDAwMDM4LCBQZW9wbGVzIFIgQ2hpbmEuJiN4RDtRaW4sIFhMIChjb3JyZXNwb25kaW5n
IGF1dGhvciksIENoaW5lc2UgQWNhZCBTY2ksIENoZW5nZHUgSW5zdCBDb21wIEFwcGxpY2F0LCA5
LDR0aCBTZWN0IFNvdXRoIFJlbm1pbiBSZCwgQ2hlbmdkdSA2MTAwNDEsIFBlb3BsZXMgUiBDaGlu
YS47IFFpbiwgWEwgKGNvcnJlc3BvbmRpbmcgYXV0aG9yKSwgVW5pdiBDaGluZXNlIEFjYWQgU2Np
LCBTY2ggQ29tcCAmYW1wOyBDb250cm9sIEVuZ24sIDE5IEEsWXVxdWFuIFJkLCBCZWlqaW5nIDEw
MDA0OSwgUGVvcGxlcyBSIENoaW5hLiYjeEQ7Y2hlbnl1d2VuQGNpZ2l0LmFjLmNuOyB6aGFuZ2xp
Z2UxNUBtYWlscy51Y2FzLmFjLmNuOyB6aGFuZ2p1QGNpZ2l0LmFjLmNuOyB5aWJpbjE5NzRAMTYz
LmNvbTsga2V5YW5jaGVAMTYzLmNvbTwvYXV0aC1hZGRyZXNzPjx0aXRsZXM+PHRpdGxlPlByZW9w
ZXJhdGl2ZSBSaXNrIFByZWRpY3Rpb24gb2YgSGVhcnQgRmFpbHVyZSB3aXRoIE51bWVyaWNhbCBh
bmQgVGV4dHVhbCBBdHRyaWJ1dGVzPC90aXRsZT48c2Vjb25kYXJ5LXRpdGxlPkludGVybmF0aW9u
YWwgSm91cm5hbCBvZiBJbm5vdmF0aXZlIENvbXB1dGluZyBJbmZvcm1hdGlvbiBhbmQgQ29udHJv
bDwvc2Vjb25kYXJ5LXRpdGxlPjxhbHQtdGl0bGU+SW50LiBKLiBJbm5vdi4gQ29tcC4gSW5mLiBD
b250cm9sPC9hbHQtdGl0bGU+PC90aXRsZXM+PHBlcmlvZGljYWw+PGZ1bGwtdGl0bGU+SW50ZXJu
YXRpb25hbCBKb3VybmFsIG9mIElubm92YXRpdmUgQ29tcHV0aW5nIEluZm9ybWF0aW9uIGFuZCBD
b250cm9sPC9mdWxsLXRpdGxlPjxhYmJyLTE+SW50IEogSW5ub3YgQ29tcCBJbmYgQ29udHJvbDwv
YWJici0xPjwvcGVyaW9kaWNhbD48cGFnZXM+MjAzNS0yMDQ2PC9wYWdlcz48dm9sdW1lPjE2PC92
b2x1bWU+PG51bWJlcj42PC9udW1iZXI+PGtleXdvcmRzPjxrZXl3b3JkPlByZW9wZXJhdGl2ZSBy
aXNrIHByZWRpY3Rpb248L2tleXdvcmQ+PGtleXdvcmQ+TERBIG1vZGVsPC9rZXl3b3JkPjxrZXl3
b3JkPlhHQk9PU1Q8L2tleXdvcmQ+PGtleXdvcmQ+REVFUDwva2V5d29yZD48a2V5d29yZD5QRVJG
T1JNQU5DRTwva2V5d29yZD48L2tleXdvcmRzPjxkYXRlcz48eWVhcj4yMDIwPC95ZWFyPjxwdWIt
ZGF0ZXM+PGRhdGU+RGVjPC9kYXRlPjwvcHViLWRhdGVzPjwvZGF0ZXM+PGlzYm4+MTM0OS00MTk4
PC9pc2JuPjxhY2Nlc3Npb24tbnVtPldPUzowMDA1ODc2NTIzMDAwMTQ8L2FjY2Vzc2lvbi1udW0+
PHdvcmstdHlwZT5BcnRpY2xlPC93b3JrLXR5cGU+PHVybHM+PC91cmxzPjxlbGVjdHJvbmljLXJl
c291cmNlLW51bT4xMC4yNDUwNy9pamljaWMuMTYuMDYuMjAzNTwvZWxlY3Ryb25pYy1yZXNvdXJj
ZS1udW0+PGxhbmd1YWdlPkVuZ2xpc2g8L2xhbmd1YWdlPjwvcmVjb3JkPjwvQ2l0ZT48L0VuZE5v
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0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F76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0AD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F82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A0A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EDE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108FB4C1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52B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Che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DwvWWVhcj48UmVj
TnVtPjM5PC9SZWNOdW0+PERpc3BsYXlUZXh0PlsxMTBdPC9EaXNwbGF5VGV4dD48cmVjb3JkPjxy
ZWMtbnVtYmVyPjM5PC9yZWMtbnVtYmVyPjxmb3JlaWduLWtleXM+PGtleSBhcHA9IkVOIiBkYi1p
ZD0iZHNlcDVzYXpnMGV4dGplemZhN3hyZnR4cjJ6NXh0eDV3d3h2IiB0aW1lc3RhbXA9IjE2Mzcz
MjM3NTIiPjM5PC9rZXk+PC9mb3JlaWduLWtleXM+PHJlZi10eXBlIG5hbWU9IkpvdXJuYWwgQXJ0
aWNsZSI+MTc8L3JlZi10eXBlPjxjb250cmlidXRvcnM+PGF1dGhvcnM+PGF1dGhvcj5DaGVuLCBX
LiBKLjwvYXV0aG9yPjxhdXRob3I+THUsIFouIEouPC9hdXRob3I+PGF1dGhvcj5Zb3UsIEwuIEou
PC9hdXRob3I+PGF1dGhvcj5aaG91LCBMLiBMLjwvYXV0aG9yPjxhdXRob3I+WHUsIEouPC9hdXRo
b3I+PGF1dGhvcj5DaGVuLCBLLjwvYXV0aG9yPjwvYXV0aG9ycz48L2NvbnRyaWJ1dG9ycz48YXV0
aC1hZGRyZXNzPltDaGVuLCBXZWlqaWE7IEx1LCBaaGlqdW47IENoZW4sIEtlbl0gU2hhbmdoYWkg
SmlhbyBUb25nIFVuaXYsIFJ1aSBKaW4gSG9zcCwgRGVwdCBBbmVzdGhlc2lvbCwgTHV3YW4gQnJh
bmNoLFNjaCBNZWQsIFNvdXRoIENob25ncWluZyBSZCAxNDksIFNoYW5naGFpLCBQZW9wbGVzIFIg
Q2hpbmEuIFtZb3UsIExpanVlXSBTaGFuZ2hhaSBKaWFvIFRvbmcgVW5pdiwgUnVpIEppbiBIb3Nw
LCBEZXB0IEluZm9ybWF0LCBMdXdhbiBCcmFuY2gsU2NoIE1lZCwgU2hhbmdoYWksIFBlb3BsZXMg
UiBDaGluYS4gW1pob3UsIExpbmdsaW5nXSBTaGFuZ2hhaSBKaWFvIFRvbmcgVW5pdiwgUnVpIEpp
biBIb3NwLCBEZXB0IEluZmVjdCBQcmV2ZW50ICZhbXA7IENvbnRyb2wsIEx1d2FuIEJyYW5jaCxT
Y2ggTWVkLCBTaGFuZ2hhaSwgUGVvcGxlcyBSIENoaW5hLiBbWHUsIEppZV0gVml0YWxTdHJhdGVn
IFJlcyBJbnN0LCBTaGFuZ2hhaSwgUGVvcGxlcyBSIENoaW5hLiBbWHUsIEppZTsgQ2hlbiwgS2Vu
XSBTeW55aSBSZXMsIFNoYW5naGFpLCBQZW9wbGVzIFIgQ2hpbmEuIFtDaGVuLCBLZW5dIFBoaWxp
cHMgUmVzIENoaW5hLCBQcmVjaXMgRGlhZyAmYW1wOyBJbWFnZSBHdWlkZWQgVGhlcmFweSwgU2hh
bmdoYWksIFBlb3BsZXMgUiBDaGluYS4mI3hEO0NoZW4sIEsgKGNvcnJlc3BvbmRpbmcgYXV0aG9y
KSwgU2hhbmdoYWkgSmlhbyBUb25nIFVuaXYsIFJ1aSBKaW4gSG9zcCwgRGVwdCBBbmVzdGhlc2lv
bCwgTHV3YW4gQnJhbmNoLFNjaCBNZWQsIFNvdXRoIENob25ncWluZyBSZCAxNDksIFNoYW5naGFp
LCBQZW9wbGVzIFIgQ2hpbmEuJiN4RDtudXRhc3RyYXlAZ21haWwuY29tPC9hdXRoLWFkZHJlc3M+
PHRpdGxlcz48dGl0bGU+QXJ0aWZpY2lhbCBJbnRlbGxpZ2VuY2UtQmFzZWQgTXVsdGltb2RhbCBS
aXNrIEFzc2Vzc21lbnQgTW9kZWwgZm9yIFN1cmdpY2FsIFNpdGUgSW5mZWN0aW9uIChBTVJBTVMp
OiBEZXZlbG9wbWVudCBhbmQgVmFsaWRhdGlvbiBTdHVkeTwvdGl0bGU+PHNlY29uZGFyeS10aXRs
ZT5KTUlSIE1lZGljYWwgSW5mb3JtYXRpY3M8L3NlY29uZGFyeS10aXRsZT48YWx0LXRpdGxlPkpN
SVIgTWVkLiBJbmYuPC9hbHQtdGl0bGU+PC90aXRsZXM+PHBlcmlvZGljYWw+PGZ1bGwtdGl0bGU+
Sk1JUiBNZWRpY2FsIEluZm9ybWF0aWNzPC9mdWxsLXRpdGxlPjxhYmJyLTE+Sk1JUiBNZWQgSW5m
b3JtPC9hYmJyLTE+PC9wZXJpb2RpY2FsPjx2b2x1bWU+ODwvdm9sdW1lPjxudW1iZXI+NjwvbnVt
YmVyPjxrZXl3b3Jkcz48a2V5d29yZD5zdXJnaWNhbCBzaXRlIGluZmVjdGlvbjwva2V5d29yZD48
a2V5d29yZD5tYWNoaW5lIGxlYXJuaW5nPC9rZXl3b3JkPjxrZXl3b3JkPmRlZXAgbGVhcm5pbmc8
L2tleXdvcmQ+PGtleXdvcmQ+bmF0dXJhbDwva2V5d29yZD48a2V5d29yZD5sYW5ndWFnZSBwcm9j
ZXNzaW5nPC9rZXl3b3JkPjxrZXl3b3JkPmFydGlmaWNpYWwgaW50ZWxsaWdlbmNlPC9rZXl3b3Jk
PjxrZXl3b3JkPnJpc2sgYXNzZXNzbWVudCBtb2RlbDwva2V5d29yZD48a2V5d29yZD5yb3V0aW5l
bHkgY29sbGVjdGVkIGRhdGE8L2tleXdvcmQ+PGtleXdvcmQ+ZWxlY3Ryb25pYyBtZWRpY2FsIHJl
Y29yZDwva2V5d29yZD48a2V5d29yZD5uZXVyYWwgbmV0d29yazwva2V5d29yZD48a2V5d29yZD53
b3JkIGVtYmVkZGluZzwva2V5d29yZD48a2V5d29yZD5XT1VORC1JTkZFQ1RJT048L2tleXdvcmQ+
PGtleXdvcmQ+TVVMVElDRU5URVI8L2tleXdvcmQ+PGtleXdvcmQ+U1VSR0VSWTwva2V5d29yZD48
L2tleXdvcmRzPjxkYXRlcz48eWVhcj4yMDIwPC95ZWFyPjxwdWItZGF0ZXM+PGRhdGU+SnVuPC9k
YXRlPjwvcHViLWRhdGVzPjwvZGF0ZXM+PGFjY2Vzc2lvbi1udW0+V09TOjAwMDU0NjM4ODkwMDAy
MTwvYWNjZXNzaW9uLW51bT48d29yay10eXBlPkFydGljbGU8L3dvcmstdHlwZT48dXJscz48L3Vy
bHM+PGVsZWN0cm9uaWMtcmVzb3VyY2UtbnVtPjEwLjIxOTYvMTgxODY8L2VsZWN0cm9uaWMtcmVz
b3VyY2UtbnVtPjxsYW5ndWFnZT5FbmdsaXNo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DwvWWVhcj48UmVj
TnVtPjM5PC9SZWNOdW0+PERpc3BsYXlUZXh0PlsxMTBdPC9EaXNwbGF5VGV4dD48cmVjb3JkPjxy
ZWMtbnVtYmVyPjM5PC9yZWMtbnVtYmVyPjxmb3JlaWduLWtleXM+PGtleSBhcHA9IkVOIiBkYi1p
ZD0iZHNlcDVzYXpnMGV4dGplemZhN3hyZnR4cjJ6NXh0eDV3d3h2IiB0aW1lc3RhbXA9IjE2Mzcz
MjM3NTIiPjM5PC9rZXk+PC9mb3JlaWduLWtleXM+PHJlZi10eXBlIG5hbWU9IkpvdXJuYWwgQXJ0
aWNsZSI+MTc8L3JlZi10eXBlPjxjb250cmlidXRvcnM+PGF1dGhvcnM+PGF1dGhvcj5DaGVuLCBX
LiBKLjwvYXV0aG9yPjxhdXRob3I+THUsIFouIEouPC9hdXRob3I+PGF1dGhvcj5Zb3UsIEwuIEou
PC9hdXRob3I+PGF1dGhvcj5aaG91LCBMLiBMLjwvYXV0aG9yPjxhdXRob3I+WHUsIEouPC9hdXRo
b3I+PGF1dGhvcj5DaGVuLCBLLjwvYXV0aG9yPjwvYXV0aG9ycz48L2NvbnRyaWJ1dG9ycz48YXV0
aC1hZGRyZXNzPltDaGVuLCBXZWlqaWE7IEx1LCBaaGlqdW47IENoZW4sIEtlbl0gU2hhbmdoYWkg
SmlhbyBUb25nIFVuaXYsIFJ1aSBKaW4gSG9zcCwgRGVwdCBBbmVzdGhlc2lvbCwgTHV3YW4gQnJh
bmNoLFNjaCBNZWQsIFNvdXRoIENob25ncWluZyBSZCAxNDksIFNoYW5naGFpLCBQZW9wbGVzIFIg
Q2hpbmEuIFtZb3UsIExpanVlXSBTaGFuZ2hhaSBKaWFvIFRvbmcgVW5pdiwgUnVpIEppbiBIb3Nw
LCBEZXB0IEluZm9ybWF0LCBMdXdhbiBCcmFuY2gsU2NoIE1lZCwgU2hhbmdoYWksIFBlb3BsZXMg
UiBDaGluYS4gW1pob3UsIExpbmdsaW5nXSBTaGFuZ2hhaSBKaWFvIFRvbmcgVW5pdiwgUnVpIEpp
biBIb3NwLCBEZXB0IEluZmVjdCBQcmV2ZW50ICZhbXA7IENvbnRyb2wsIEx1d2FuIEJyYW5jaCxT
Y2ggTWVkLCBTaGFuZ2hhaSwgUGVvcGxlcyBSIENoaW5hLiBbWHUsIEppZV0gVml0YWxTdHJhdGVn
IFJlcyBJbnN0LCBTaGFuZ2hhaSwgUGVvcGxlcyBSIENoaW5hLiBbWHUsIEppZTsgQ2hlbiwgS2Vu
XSBTeW55aSBSZXMsIFNoYW5naGFpLCBQZW9wbGVzIFIgQ2hpbmEuIFtDaGVuLCBLZW5dIFBoaWxp
cHMgUmVzIENoaW5hLCBQcmVjaXMgRGlhZyAmYW1wOyBJbWFnZSBHdWlkZWQgVGhlcmFweSwgU2hh
bmdoYWksIFBlb3BsZXMgUiBDaGluYS4mI3hEO0NoZW4sIEsgKGNvcnJlc3BvbmRpbmcgYXV0aG9y
KSwgU2hhbmdoYWkgSmlhbyBUb25nIFVuaXYsIFJ1aSBKaW4gSG9zcCwgRGVwdCBBbmVzdGhlc2lv
bCwgTHV3YW4gQnJhbmNoLFNjaCBNZWQsIFNvdXRoIENob25ncWluZyBSZCAxNDksIFNoYW5naGFp
LCBQZW9wbGVzIFIgQ2hpbmEuJiN4RDtudXRhc3RyYXlAZ21haWwuY29tPC9hdXRoLWFkZHJlc3M+
PHRpdGxlcz48dGl0bGU+QXJ0aWZpY2lhbCBJbnRlbGxpZ2VuY2UtQmFzZWQgTXVsdGltb2RhbCBS
aXNrIEFzc2Vzc21lbnQgTW9kZWwgZm9yIFN1cmdpY2FsIFNpdGUgSW5mZWN0aW9uIChBTVJBTVMp
OiBEZXZlbG9wbWVudCBhbmQgVmFsaWRhdGlvbiBTdHVkeTwvdGl0bGU+PHNlY29uZGFyeS10aXRs
ZT5KTUlSIE1lZGljYWwgSW5mb3JtYXRpY3M8L3NlY29uZGFyeS10aXRsZT48YWx0LXRpdGxlPkpN
SVIgTWVkLiBJbmYuPC9hbHQtdGl0bGU+PC90aXRsZXM+PHBlcmlvZGljYWw+PGZ1bGwtdGl0bGU+
Sk1JUiBNZWRpY2FsIEluZm9ybWF0aWNzPC9mdWxsLXRpdGxlPjxhYmJyLTE+Sk1JUiBNZWQgSW5m
b3JtPC9hYmJyLTE+PC9wZXJpb2RpY2FsPjx2b2x1bWU+ODwvdm9sdW1lPjxudW1iZXI+NjwvbnVt
YmVyPjxrZXl3b3Jkcz48a2V5d29yZD5zdXJnaWNhbCBzaXRlIGluZmVjdGlvbjwva2V5d29yZD48
a2V5d29yZD5tYWNoaW5lIGxlYXJuaW5nPC9rZXl3b3JkPjxrZXl3b3JkPmRlZXAgbGVhcm5pbmc8
L2tleXdvcmQ+PGtleXdvcmQ+bmF0dXJhbDwva2V5d29yZD48a2V5d29yZD5sYW5ndWFnZSBwcm9j
ZXNzaW5nPC9rZXl3b3JkPjxrZXl3b3JkPmFydGlmaWNpYWwgaW50ZWxsaWdlbmNlPC9rZXl3b3Jk
PjxrZXl3b3JkPnJpc2sgYXNzZXNzbWVudCBtb2RlbDwva2V5d29yZD48a2V5d29yZD5yb3V0aW5l
bHkgY29sbGVjdGVkIGRhdGE8L2tleXdvcmQ+PGtleXdvcmQ+ZWxlY3Ryb25pYyBtZWRpY2FsIHJl
Y29yZDwva2V5d29yZD48a2V5d29yZD5uZXVyYWwgbmV0d29yazwva2V5d29yZD48a2V5d29yZD53
b3JkIGVtYmVkZGluZzwva2V5d29yZD48a2V5d29yZD5XT1VORC1JTkZFQ1RJT048L2tleXdvcmQ+
PGtleXdvcmQ+TVVMVElDRU5URVI8L2tleXdvcmQ+PGtleXdvcmQ+U1VSR0VSWTwva2V5d29yZD48
L2tleXdvcmRzPjxkYXRlcz48eWVhcj4yMDIwPC95ZWFyPjxwdWItZGF0ZXM+PGRhdGU+SnVuPC9k
YXRlPjwvcHViLWRhdGVzPjwvZGF0ZXM+PGFjY2Vzc2lvbi1udW0+V09TOjAwMDU0NjM4ODkwMDAy
MTwvYWNjZXNzaW9uLW51bT48d29yay10eXBlPkFydGljbGU8L3dvcmstdHlwZT48dXJscz48L3Vy
bHM+PGVsZWN0cm9uaWMtcmVzb3VyY2UtbnVtPjEwLjIxOTYvMTgxODY8L2VsZWN0cm9uaWMtcmVz
b3VyY2UtbnVtPjxsYW5ndWFnZT5FbmdsaXNo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103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0BB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3D1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20C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68A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047B2E2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05E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Che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DwvWWVhcj48UmVj
TnVtPjEzMzwvUmVjTnVtPjxEaXNwbGF5VGV4dD5bMTExXTwvRGlzcGxheVRleHQ+PHJlY29yZD48
cmVjLW51bWJlcj4xMzM8L3JlYy1udW1iZXI+PGZvcmVpZ24ta2V5cz48a2V5IGFwcD0iRU4iIGRi
LWlkPSJkc2VwNXNhemcwZXh0amV6ZmE3eHJmdHhyMno1eHR4NXd3eHYiIHRpbWVzdGFtcD0iMTYz
NzMyNTgzMCI+MTMzPC9rZXk+PC9mb3JlaWduLWtleXM+PHJlZi10eXBlIG5hbWU9IkpvdXJuYWwg
QXJ0aWNsZSI+MTc8L3JlZi10eXBlPjxjb250cmlidXRvcnM+PGF1dGhvcnM+PGF1dGhvcj5DaGVu
LCBDLiBILjwvYXV0aG9yPjxhdXRob3I+SHNpZWgsIEouIEcuPC9hdXRob3I+PGF1dGhvcj5DaGVu
ZywgUy4gTC48L2F1dGhvcj48YXV0aG9yPkxpbiwgWS4gTC48L2F1dGhvcj48YXV0aG9yPkxpbiwg
UC4gSC48L2F1dGhvcj48YXV0aG9yPkplbmcsIEouIEguPC9hdXRob3I+PC9hdXRob3JzPjwvY29u
dHJpYnV0b3JzPjxhdXRoLWFkZHJlc3M+Uy4tTC4gQ2hlbmcsIERlcGFydG1lbnQgb2YgTXVsdGlt
ZWRpYSBhbmQgR2FtZSBEZXZlbG9waW5nIE1hbmFnZW1lbnQsIEZhciBFYXN0IFVuaXZlcnNpdHks
IE5vLiA0OSwgWmhvbmdodWEgUmQuLCBYaW5zaGkgRGlzdC4sIFRhaW5hbiBDaXR5LCBUYWl3YW48
L2F1dGgtYWRkcmVzcz48dGl0bGVzPjx0aXRsZT5FbWVyZ2VuY3kgZGVwYXJ0bWVudCBkaXNwb3Np
dGlvbiBwcmVkaWN0aW9uIHVzaW5nIGEgZGVlcCBuZXVyYWwgbmV0d29yayB3aXRoIGludGVncmF0
ZWQgY2xpbmljYWwgbmFycmF0aXZlcyBhbmQgc3RydWN0dXJlZCBkYXRhPC90aXRsZT48c2Vjb25k
YXJ5LXRpdGxlPkludGVybmF0aW9uYWwgSm91cm5hbCBvZiBNZWRpY2FsIEluZm9ybWF0aWNzPC9z
ZWNvbmRhcnktdGl0bGU+PC90aXRsZXM+PHBlcmlvZGljYWw+PGZ1bGwtdGl0bGU+SW50ZXJuYXRp
b25hbCBKb3VybmFsIG9mIE1lZGljYWwgSW5mb3JtYXRpY3M8L2Z1bGwtdGl0bGU+PGFiYnItMT5J
bnQgSiBNZWQgSW5mb3JtPC9hYmJyLTE+PC9wZXJpb2RpY2FsPjx2b2x1bWU+MTM5PC92b2x1bWU+
PGtleXdvcmRzPjxrZXl3b3JkPmFkdWx0PC9rZXl3b3JkPjxrZXl3b3JkPmFnYWluc3QgYWR2aWNl
IGRpc2NoYXJnZTwva2V5d29yZD48a2V5d29yZD5hZ2VkPC9rZXl3b3JkPjxrZXl3b3JkPmFydGlj
bGU8L2tleXdvcmQ+PGtleXdvcmQ+Y29ob3J0IGFuYWx5c2lzPC9rZXl3b3JkPjxrZXl3b3JkPmRl
ZXAgbmV1cmFsIG5ldHdvcms8L2tleXdvcmQ+PGtleXdvcmQ+ZW1lcmdlbmN5IHdhcmQ8L2tleXdv
cmQ+PGtleXdvcmQ+ZmVtYWxlPC9rZXl3b3JkPjxrZXl3b3JkPmhvc3BpdGFsIGRpc2NoYXJnZTwv
a2V5d29yZD48a2V5d29yZD5odW1hbjwva2V5d29yZD48a2V5d29yZD5sb2dpc3RpYyByZWdyZXNz
aW9uIGFuYWx5c2lzPC9rZXl3b3JkPjxrZXl3b3JkPm1ham9yIGNsaW5pY2FsIHN0dWR5PC9rZXl3
b3JkPjxrZXl3b3JkPm1hbGU8L2tleXdvcmQ+PGtleXdvcmQ+b3V0IG9mIGhvc3BpdGFsIGNhcmRp
YWMgYXJyZXN0PC9rZXl3b3JkPjxrZXl3b3JkPnByaW9yaXR5IGpvdXJuYWw8L2tleXdvcmQ+PGtl
eXdvcmQ+cmFwaWQgZW1lcmdlbmN5IG1lZGljaW5lIHNjb3JlPC9rZXl3b3JkPjxrZXl3b3JkPnJl
dHJvc3BlY3RpdmUgc3R1ZHk8L2tleXdvcmQ+PGtleXdvcmQ+c2NvcmluZyBzeXN0ZW08L2tleXdv
cmQ+PC9rZXl3b3Jkcz48ZGF0ZXM+PHllYXI+MjAyMDwveWVhcj48L2RhdGVzPjxpc2JuPjE4NzIt
ODI0MyYjeEQ7MTM4Ni01MDU2PC9pc2JuPjx3b3JrLXR5cGU+QXJ0aWNsZTwvd29yay10eXBlPjx1
cmxzPjxyZWxhdGVkLXVybHM+PHVybD5odHRwczovL3d3dy5lbWJhc2UuY29tL3NlYXJjaC9yZXN1
bHRzP3N1YmFjdGlvbj12aWV3cmVjb3JkJmFtcDtpZD1MMjAwNTc2MjcxMCZhbXA7ZnJvbT1leHBv
cnQ8L3VybD48dXJsPmh0dHA6Ly9keC5kb2kub3JnLzEwLjEwMTYvai5pam1lZGluZi4yMDIwLjEw
NDE0NjwvdXJsPjwvcmVsYXRlZC11cmxzPjwvdXJscz48Y3VzdG9tNT4zMjM4NzgxODwvY3VzdG9t
NT48ZWxlY3Ryb25pYy1yZXNvdXJjZS1udW0+MTAuMTAxNi9qLmlqbWVkaW5mLjIwMjAuMTA0MTQ2
PC9lbGVjdHJvbmljLXJlc291cmNlLW51bT48cmVtb3RlLWRhdGFiYXNlLW5hbWU+RW1iYXNlJiN4
RDtNZWRsaW5lPC9yZW1vdGUtZGF0YWJhc2UtbmFtZT48bGFuZ3VhZ2U+RW5nbGlzaDwvbGFuZ3Vh
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DwvWWVhcj48UmVj
TnVtPjEzMzwvUmVjTnVtPjxEaXNwbGF5VGV4dD5bMTExXTwvRGlzcGxheVRleHQ+PHJlY29yZD48
cmVjLW51bWJlcj4xMzM8L3JlYy1udW1iZXI+PGZvcmVpZ24ta2V5cz48a2V5IGFwcD0iRU4iIGRi
LWlkPSJkc2VwNXNhemcwZXh0amV6ZmE3eHJmdHhyMno1eHR4NXd3eHYiIHRpbWVzdGFtcD0iMTYz
NzMyNTgzMCI+MTMzPC9rZXk+PC9mb3JlaWduLWtleXM+PHJlZi10eXBlIG5hbWU9IkpvdXJuYWwg
QXJ0aWNsZSI+MTc8L3JlZi10eXBlPjxjb250cmlidXRvcnM+PGF1dGhvcnM+PGF1dGhvcj5DaGVu
LCBDLiBILjwvYXV0aG9yPjxhdXRob3I+SHNpZWgsIEouIEcuPC9hdXRob3I+PGF1dGhvcj5DaGVu
ZywgUy4gTC48L2F1dGhvcj48YXV0aG9yPkxpbiwgWS4gTC48L2F1dGhvcj48YXV0aG9yPkxpbiwg
UC4gSC48L2F1dGhvcj48YXV0aG9yPkplbmcsIEouIEguPC9hdXRob3I+PC9hdXRob3JzPjwvY29u
dHJpYnV0b3JzPjxhdXRoLWFkZHJlc3M+Uy4tTC4gQ2hlbmcsIERlcGFydG1lbnQgb2YgTXVsdGlt
ZWRpYSBhbmQgR2FtZSBEZXZlbG9waW5nIE1hbmFnZW1lbnQsIEZhciBFYXN0IFVuaXZlcnNpdHks
IE5vLiA0OSwgWmhvbmdodWEgUmQuLCBYaW5zaGkgRGlzdC4sIFRhaW5hbiBDaXR5LCBUYWl3YW48
L2F1dGgtYWRkcmVzcz48dGl0bGVzPjx0aXRsZT5FbWVyZ2VuY3kgZGVwYXJ0bWVudCBkaXNwb3Np
dGlvbiBwcmVkaWN0aW9uIHVzaW5nIGEgZGVlcCBuZXVyYWwgbmV0d29yayB3aXRoIGludGVncmF0
ZWQgY2xpbmljYWwgbmFycmF0aXZlcyBhbmQgc3RydWN0dXJlZCBkYXRhPC90aXRsZT48c2Vjb25k
YXJ5LXRpdGxlPkludGVybmF0aW9uYWwgSm91cm5hbCBvZiBNZWRpY2FsIEluZm9ybWF0aWNzPC9z
ZWNvbmRhcnktdGl0bGU+PC90aXRsZXM+PHBlcmlvZGljYWw+PGZ1bGwtdGl0bGU+SW50ZXJuYXRp
b25hbCBKb3VybmFsIG9mIE1lZGljYWwgSW5mb3JtYXRpY3M8L2Z1bGwtdGl0bGU+PGFiYnItMT5J
bnQgSiBNZWQgSW5mb3JtPC9hYmJyLTE+PC9wZXJpb2RpY2FsPjx2b2x1bWU+MTM5PC92b2x1bWU+
PGtleXdvcmRzPjxrZXl3b3JkPmFkdWx0PC9rZXl3b3JkPjxrZXl3b3JkPmFnYWluc3QgYWR2aWNl
IGRpc2NoYXJnZTwva2V5d29yZD48a2V5d29yZD5hZ2VkPC9rZXl3b3JkPjxrZXl3b3JkPmFydGlj
bGU8L2tleXdvcmQ+PGtleXdvcmQ+Y29ob3J0IGFuYWx5c2lzPC9rZXl3b3JkPjxrZXl3b3JkPmRl
ZXAgbmV1cmFsIG5ldHdvcms8L2tleXdvcmQ+PGtleXdvcmQ+ZW1lcmdlbmN5IHdhcmQ8L2tleXdv
cmQ+PGtleXdvcmQ+ZmVtYWxlPC9rZXl3b3JkPjxrZXl3b3JkPmhvc3BpdGFsIGRpc2NoYXJnZTwv
a2V5d29yZD48a2V5d29yZD5odW1hbjwva2V5d29yZD48a2V5d29yZD5sb2dpc3RpYyByZWdyZXNz
aW9uIGFuYWx5c2lzPC9rZXl3b3JkPjxrZXl3b3JkPm1ham9yIGNsaW5pY2FsIHN0dWR5PC9rZXl3
b3JkPjxrZXl3b3JkPm1hbGU8L2tleXdvcmQ+PGtleXdvcmQ+b3V0IG9mIGhvc3BpdGFsIGNhcmRp
YWMgYXJyZXN0PC9rZXl3b3JkPjxrZXl3b3JkPnByaW9yaXR5IGpvdXJuYWw8L2tleXdvcmQ+PGtl
eXdvcmQ+cmFwaWQgZW1lcmdlbmN5IG1lZGljaW5lIHNjb3JlPC9rZXl3b3JkPjxrZXl3b3JkPnJl
dHJvc3BlY3RpdmUgc3R1ZHk8L2tleXdvcmQ+PGtleXdvcmQ+c2NvcmluZyBzeXN0ZW08L2tleXdv
cmQ+PC9rZXl3b3Jkcz48ZGF0ZXM+PHllYXI+MjAyMDwveWVhcj48L2RhdGVzPjxpc2JuPjE4NzIt
ODI0MyYjeEQ7MTM4Ni01MDU2PC9pc2JuPjx3b3JrLXR5cGU+QXJ0aWNsZTwvd29yay10eXBlPjx1
cmxzPjxyZWxhdGVkLXVybHM+PHVybD5odHRwczovL3d3dy5lbWJhc2UuY29tL3NlYXJjaC9yZXN1
bHRzP3N1YmFjdGlvbj12aWV3cmVjb3JkJmFtcDtpZD1MMjAwNTc2MjcxMCZhbXA7ZnJvbT1leHBv
cnQ8L3VybD48dXJsPmh0dHA6Ly9keC5kb2kub3JnLzEwLjEwMTYvai5pam1lZGluZi4yMDIwLjEw
NDE0NjwvdXJsPjwvcmVsYXRlZC11cmxzPjwvdXJscz48Y3VzdG9tNT4zMjM4NzgxODwvY3VzdG9t
NT48ZWxlY3Ryb25pYy1yZXNvdXJjZS1udW0+MTAuMTAxNi9qLmlqbWVkaW5mLjIwMjAuMTA0MTQ2
PC9lbGVjdHJvbmljLXJlc291cmNlLW51bT48cmVtb3RlLWRhdGFiYXNlLW5hbWU+RW1iYXNlJiN4
RDtNZWRsaW5lPC9yZW1vdGUtZGF0YWJhc2UtbmFtZT48bGFuZ3VhZ2U+RW5nbGlzaDwvbGFuZ3Vh
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A58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AC1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aiw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DBB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7C4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961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61AFE95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455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Che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DwvWWVhcj48UmVj
TnVtPjExMDwvUmVjTnVtPjxEaXNwbGF5VGV4dD5bMTEyXTwvRGlzcGxheVRleHQ+PHJlY29yZD48
cmVjLW51bWJlcj4xMTA8L3JlYy1udW1iZXI+PGZvcmVpZ24ta2V5cz48a2V5IGFwcD0iRU4iIGRi
LWlkPSJkc2VwNXNhemcwZXh0amV6ZmE3eHJmdHhyMno1eHR4NXd3eHYiIHRpbWVzdGFtcD0iMTYz
NzMyNTExNCI+MTEwPC9rZXk+PC9mb3JlaWduLWtleXM+PHJlZi10eXBlIG5hbWU9IkpvdXJuYWwg
QXJ0aWNsZSI+MTc8L3JlZi10eXBlPjxjb250cmlidXRvcnM+PGF1dGhvcnM+PGF1dGhvcj5DaGVu
LCBDLiBILjwvYXV0aG9yPjxhdXRob3I+SHNpZWgsIEouIEcuPC9hdXRob3I+PGF1dGhvcj5DaGVu
ZywgUy4gTC48L2F1dGhvcj48YXV0aG9yPkxpbiwgWS4gTC48L2F1dGhvcj48YXV0aG9yPkxpbiwg
UC4gSC48L2F1dGhvcj48YXV0aG9yPkplbmcsIEouIEguPC9hdXRob3I+PC9hdXRob3JzPjwvY29u
dHJpYnV0b3JzPjxhdXRoLWFkZHJlc3M+Uy4tTC4gQ2hlbmcsIERlcGFydG1lbnQgb2YgTXVsdGlt
ZWRpYSBhbmQgR2FtZSBEZXZlbG9waW5nIE1hbmFnZW1lbnQsIEZhciBFYXN0IFVuaXZlcnNpdHks
IE5vLiA0OSwgWmhvbmdodWEgUmQuLCBYaW5zaGkgRGlzdC4sIFRhaW5hbiBDaXR5LCBUYWl3YW48
L2F1dGgtYWRkcmVzcz48dGl0bGVzPjx0aXRsZT5FYXJseSBzaG9ydC10ZXJtIHByZWRpY3Rpb24g
b2YgZW1lcmdlbmN5IGRlcGFydG1lbnQgbGVuZ3RoIG9mIHN0YXkgdXNpbmcgbmF0dXJhbCBsYW5n
dWFnZSBwcm9jZXNzaW5nIGZvciBsb3ctYWN1aXR5IG91dHBhdGllbnRzPC90aXRsZT48c2Vjb25k
YXJ5LXRpdGxlPkFtZXJpY2FuIEpvdXJuYWwgb2YgRW1lcmdlbmN5IE1lZGljaW5lPC9zZWNvbmRh
cnktdGl0bGU+PC90aXRsZXM+PHBlcmlvZGljYWw+PGZ1bGwtdGl0bGU+QW1lcmljYW4gSm91cm5h
bCBvZiBFbWVyZ2VuY3kgTWVkaWNpbmU8L2Z1bGwtdGl0bGU+PGFiYnItMT5BbSBKIEVtZXJnIE1l
ZDwvYWJici0xPjwvcGVyaW9kaWNhbD48cGFnZXM+MjM2OC0yMzczPC9wYWdlcz48dm9sdW1lPjM4
PC92b2x1bWU+PG51bWJlcj4xMTwvbnVtYmVyPjxrZXl3b3Jkcz48a2V5d29yZD5hZHVsdDwva2V5
d29yZD48a2V5d29yZD5hcnRpY2xlPC9rZXl3b3JkPjxrZXl3b3JkPmNvbnRyb2xsZWQgc3R1ZHk8
L2tleXdvcmQ+PGtleXdvcmQ+ZGF0YSBhbmFseXNpczwva2V5d29yZD48a2V5d29yZD5kZWNpc2lv
biBtYWtpbmc8L2tleXdvcmQ+PGtleXdvcmQ+ZGVtb2dyYXBoeTwva2V5d29yZD48a2V5d29yZD5l
bWVyZ2VuY3kgd2FyZDwva2V5d29yZD48a2V5d29yZD5mZW1hbGU8L2tleXdvcmQ+PGtleXdvcmQ+
aHVtYW48L2tleXdvcmQ+PGtleXdvcmQ+bGVuZ3RoIG9mIHN0YXk8L2tleXdvcmQ+PGtleXdvcmQ+
bWFqb3IgY2xpbmljYWwgc3R1ZHk8L2tleXdvcmQ+PGtleXdvcmQ+bWFsZTwva2V5d29yZD48a2V5
d29yZD5uYXR1cmFsIGxhbmd1YWdlIHByb2Nlc3Npbmc8L2tleXdvcmQ+PGtleXdvcmQ+b3V0cGF0
aWVudDwva2V5d29yZD48a2V5d29yZD5waHlzaWNpYW48L2tleXdvcmQ+PGtleXdvcmQ+cHJlZGlj
dGlvbjwva2V5d29yZD48a2V5d29yZD5yZXRyb3NwZWN0aXZlIHN0dWR5PC9rZXl3b3JkPjxrZXl3
b3JkPnNpbmd1bGFyIHZhbHVlIGRlY29tcG9zaXRpb248L2tleXdvcmQ+PGtleXdvcmQ+VGFpd2Fu
PC9rZXl3b3JkPjxrZXl3b3JkPnRlYWNoaW5nIGhvc3BpdGFsPC9rZXl3b3JkPjxrZXl3b3JkPnZp
dGFsIHNpZ248L2tleXdvcmQ+PC9rZXl3b3Jkcz48ZGF0ZXM+PHllYXI+MjAyMDwveWVhcj48L2Rh
dGVzPjxpc2JuPjE1MzItODE3MSYjeEQ7MDczNS02NzU3PC9pc2JuPjx3b3JrLXR5cGU+QXJ0aWNs
ZTwvd29yay10eXBlPjx1cmxzPjxyZWxhdGVkLXVybHM+PHVybD5odHRwczovL3d3dy5lbWJhc2Uu
Y29tL3NlYXJjaC9yZXN1bHRzP3N1YmFjdGlvbj12aWV3cmVjb3JkJmFtcDtpZD1MMjAwNTM3NDQ1
NCZhbXA7ZnJvbT1leHBvcnQ8L3VybD48dXJsPmh0dHA6Ly9keC5kb2kub3JnLzEwLjEwMTYvai5h
amVtLjIwMjAuMDMuMDE5PC91cmw+PC9yZWxhdGVkLXVybHM+PC91cmxzPjxjdXN0b201PjMyMjE2
OTk0PC9jdXN0b201PjxlbGVjdHJvbmljLXJlc291cmNlLW51bT4xMC4xMDE2L2ouYWplbS4yMDIw
LjAzLjAxOT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DwvWWVhcj48UmVj
TnVtPjExMDwvUmVjTnVtPjxEaXNwbGF5VGV4dD5bMTEyXTwvRGlzcGxheVRleHQ+PHJlY29yZD48
cmVjLW51bWJlcj4xMTA8L3JlYy1udW1iZXI+PGZvcmVpZ24ta2V5cz48a2V5IGFwcD0iRU4iIGRi
LWlkPSJkc2VwNXNhemcwZXh0amV6ZmE3eHJmdHhyMno1eHR4NXd3eHYiIHRpbWVzdGFtcD0iMTYz
NzMyNTExNCI+MTEwPC9rZXk+PC9mb3JlaWduLWtleXM+PHJlZi10eXBlIG5hbWU9IkpvdXJuYWwg
QXJ0aWNsZSI+MTc8L3JlZi10eXBlPjxjb250cmlidXRvcnM+PGF1dGhvcnM+PGF1dGhvcj5DaGVu
LCBDLiBILjwvYXV0aG9yPjxhdXRob3I+SHNpZWgsIEouIEcuPC9hdXRob3I+PGF1dGhvcj5DaGVu
ZywgUy4gTC48L2F1dGhvcj48YXV0aG9yPkxpbiwgWS4gTC48L2F1dGhvcj48YXV0aG9yPkxpbiwg
UC4gSC48L2F1dGhvcj48YXV0aG9yPkplbmcsIEouIEguPC9hdXRob3I+PC9hdXRob3JzPjwvY29u
dHJpYnV0b3JzPjxhdXRoLWFkZHJlc3M+Uy4tTC4gQ2hlbmcsIERlcGFydG1lbnQgb2YgTXVsdGlt
ZWRpYSBhbmQgR2FtZSBEZXZlbG9waW5nIE1hbmFnZW1lbnQsIEZhciBFYXN0IFVuaXZlcnNpdHks
IE5vLiA0OSwgWmhvbmdodWEgUmQuLCBYaW5zaGkgRGlzdC4sIFRhaW5hbiBDaXR5LCBUYWl3YW48
L2F1dGgtYWRkcmVzcz48dGl0bGVzPjx0aXRsZT5FYXJseSBzaG9ydC10ZXJtIHByZWRpY3Rpb24g
b2YgZW1lcmdlbmN5IGRlcGFydG1lbnQgbGVuZ3RoIG9mIHN0YXkgdXNpbmcgbmF0dXJhbCBsYW5n
dWFnZSBwcm9jZXNzaW5nIGZvciBsb3ctYWN1aXR5IG91dHBhdGllbnRzPC90aXRsZT48c2Vjb25k
YXJ5LXRpdGxlPkFtZXJpY2FuIEpvdXJuYWwgb2YgRW1lcmdlbmN5IE1lZGljaW5lPC9zZWNvbmRh
cnktdGl0bGU+PC90aXRsZXM+PHBlcmlvZGljYWw+PGZ1bGwtdGl0bGU+QW1lcmljYW4gSm91cm5h
bCBvZiBFbWVyZ2VuY3kgTWVkaWNpbmU8L2Z1bGwtdGl0bGU+PGFiYnItMT5BbSBKIEVtZXJnIE1l
ZDwvYWJici0xPjwvcGVyaW9kaWNhbD48cGFnZXM+MjM2OC0yMzczPC9wYWdlcz48dm9sdW1lPjM4
PC92b2x1bWU+PG51bWJlcj4xMTwvbnVtYmVyPjxrZXl3b3Jkcz48a2V5d29yZD5hZHVsdDwva2V5
d29yZD48a2V5d29yZD5hcnRpY2xlPC9rZXl3b3JkPjxrZXl3b3JkPmNvbnRyb2xsZWQgc3R1ZHk8
L2tleXdvcmQ+PGtleXdvcmQ+ZGF0YSBhbmFseXNpczwva2V5d29yZD48a2V5d29yZD5kZWNpc2lv
biBtYWtpbmc8L2tleXdvcmQ+PGtleXdvcmQ+ZGVtb2dyYXBoeTwva2V5d29yZD48a2V5d29yZD5l
bWVyZ2VuY3kgd2FyZDwva2V5d29yZD48a2V5d29yZD5mZW1hbGU8L2tleXdvcmQ+PGtleXdvcmQ+
aHVtYW48L2tleXdvcmQ+PGtleXdvcmQ+bGVuZ3RoIG9mIHN0YXk8L2tleXdvcmQ+PGtleXdvcmQ+
bWFqb3IgY2xpbmljYWwgc3R1ZHk8L2tleXdvcmQ+PGtleXdvcmQ+bWFsZTwva2V5d29yZD48a2V5
d29yZD5uYXR1cmFsIGxhbmd1YWdlIHByb2Nlc3Npbmc8L2tleXdvcmQ+PGtleXdvcmQ+b3V0cGF0
aWVudDwva2V5d29yZD48a2V5d29yZD5waHlzaWNpYW48L2tleXdvcmQ+PGtleXdvcmQ+cHJlZGlj
dGlvbjwva2V5d29yZD48a2V5d29yZD5yZXRyb3NwZWN0aXZlIHN0dWR5PC9rZXl3b3JkPjxrZXl3
b3JkPnNpbmd1bGFyIHZhbHVlIGRlY29tcG9zaXRpb248L2tleXdvcmQ+PGtleXdvcmQ+VGFpd2Fu
PC9rZXl3b3JkPjxrZXl3b3JkPnRlYWNoaW5nIGhvc3BpdGFsPC9rZXl3b3JkPjxrZXl3b3JkPnZp
dGFsIHNpZ248L2tleXdvcmQ+PC9rZXl3b3Jkcz48ZGF0ZXM+PHllYXI+MjAyMDwveWVhcj48L2Rh
dGVzPjxpc2JuPjE1MzItODE3MSYjeEQ7MDczNS02NzU3PC9pc2JuPjx3b3JrLXR5cGU+QXJ0aWNs
ZTwvd29yay10eXBlPjx1cmxzPjxyZWxhdGVkLXVybHM+PHVybD5odHRwczovL3d3dy5lbWJhc2Uu
Y29tL3NlYXJjaC9yZXN1bHRzP3N1YmFjdGlvbj12aWV3cmVjb3JkJmFtcDtpZD1MMjAwNTM3NDQ1
NCZhbXA7ZnJvbT1leHBvcnQ8L3VybD48dXJsPmh0dHA6Ly9keC5kb2kub3JnLzEwLjEwMTYvai5h
amVtLjIwMjAuMDMuMDE5PC91cmw+PC9yZWxhdGVkLXVybHM+PC91cmxzPjxjdXN0b201PjMyMjE2
OTk0PC9jdXN0b201PjxlbGVjdHJvbmljLXJlc291cmNlLW51bT4xMC4xMDE2L2ouYWplbS4yMDIw
LjAzLjAxOT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024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2D1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aiw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C5E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423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88F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7D7D6C30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42E9" w14:textId="77777777" w:rsidR="00662A8D" w:rsidRPr="00AB060D" w:rsidRDefault="00662A8D" w:rsidP="00625621">
            <w:pPr>
              <w:spacing w:after="0" w:line="240" w:lineRule="auto"/>
              <w:rPr>
                <w:lang w:val="en-US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Danilov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Danilov&lt;/Author&gt;&lt;Year&gt;2020&lt;/Year&gt;&lt;RecNum&gt;111&lt;/RecNum&gt;&lt;DisplayText&gt;[113]&lt;/DisplayText&gt;&lt;record&gt;&lt;rec-number&gt;111&lt;/rec-number&gt;&lt;foreign-keys&gt;&lt;key app="EN" db-id="dsep5sazg0extjezfa7xrftxr2z5xtx5wwxv" timestamp="1637325139"&gt;111&lt;/key&gt;&lt;/foreign-keys&gt;&lt;ref-type name="Journal Article"&gt;17&lt;/ref-type&gt;&lt;contributors&gt;&lt;authors&gt;&lt;author&gt;Danilov, G.&lt;/author&gt;&lt;author&gt;Kotik, K.&lt;/author&gt;&lt;author&gt;Shifrin, M.&lt;/author&gt;&lt;author&gt;Strunina, U.&lt;/author&gt;&lt;author&gt;Pronkina, T.&lt;/author&gt;&lt;author&gt;Potapov, A.&lt;/author&gt;&lt;/authors&gt;&lt;/contributors&gt;&lt;titles&gt;&lt;title&gt;Predicting Postoperative Hospital Stay in Neurosurgery with Recurrent Neural Networks Based on Operative Reports&lt;/title&gt;&lt;secondary-title&gt;Studies in health technology and informatics&lt;/secondary-title&gt;&lt;/titles&gt;&lt;periodical&gt;&lt;full-title&gt;Studies in health technology and informatics&lt;/full-title&gt;&lt;abbr-1&gt;Stud Health Technol Inform&lt;/abbr-1&gt;&lt;/periodical&gt;&lt;pages&gt;382-386&lt;/pages&gt;&lt;volume&gt;270&lt;/volume&gt;&lt;keywords&gt;&lt;keyword&gt;electronic health record&lt;/keyword&gt;&lt;keyword&gt;length of stay&lt;/keyword&gt;&lt;keyword&gt;natural language processing&lt;/keyword&gt;&lt;keyword&gt;neurosurgery&lt;/keyword&gt;&lt;/keywords&gt;&lt;dates&gt;&lt;year&gt;2020&lt;/year&gt;&lt;/dates&gt;&lt;isbn&gt;1879-8365&lt;/isbn&gt;&lt;work-type&gt;Article&lt;/work-type&gt;&lt;urls&gt;&lt;related-urls&gt;&lt;url&gt;https://www.embase.com/search/results?subaction=viewrecord&amp;amp;id=L632166348&amp;amp;from=export&lt;/url&gt;&lt;url&gt;http://dx.doi.org/10.3233/SHTI200187&lt;/url&gt;&lt;url&gt;https://ebooks.iospress.nl/pdf/doi/10.3233/SHTI200187&lt;/url&gt;&lt;/related-urls&gt;&lt;/urls&gt;&lt;custom5&gt;32570411&lt;/custom5&gt;&lt;electronic-resource-num&gt;10.3233/SHTI200187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C71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FDD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Rus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F39A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DB5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75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19C039CA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73D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Fernandes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GZXJuYW5kZXM8L0F1dGhvcj48WWVhcj4yMDIwPC9ZZWFy
PjxSZWNOdW0+NjI8L1JlY051bT48RGlzcGxheVRleHQ+WzExNF08L0Rpc3BsYXlUZXh0PjxyZWNv
cmQ+PHJlYy1udW1iZXI+NjI8L3JlYy1udW1iZXI+PGZvcmVpZ24ta2V5cz48a2V5IGFwcD0iRU4i
IGRiLWlkPSJkc2VwNXNhemcwZXh0amV6ZmE3eHJmdHhyMno1eHR4NXd3eHYiIHRpbWVzdGFtcD0i
MTYzNzMyNDIwMiI+NjI8L2tleT48L2ZvcmVpZ24ta2V5cz48cmVmLXR5cGUgbmFtZT0iSm91cm5h
bCBBcnRpY2xlIj4xNzwvcmVmLXR5cGU+PGNvbnRyaWJ1dG9ycz48YXV0aG9ycz48YXV0aG9yPkZl
cm5hbmRlcywgTS48L2F1dGhvcj48YXV0aG9yPk1lbmRlcywgUi48L2F1dGhvcj48YXV0aG9yPlZp
ZWlyYSwgUy4gTS48L2F1dGhvcj48YXV0aG9yPkxlaXRlLCBGLjwvYXV0aG9yPjxhdXRob3I+UGFs
b3MsIEMuPC9hdXRob3I+PGF1dGhvcj5Kb2huc29uLCBBLjwvYXV0aG9yPjxhdXRob3I+Rmlua2Vs
c3RlaW4sIFMuPC9hdXRob3I+PGF1dGhvcj5Ib3JuZywgUy48L2F1dGhvcj48YXV0aG9yPkNlbGks
IEwuIEEuPC9hdXRob3I+PC9hdXRob3JzPjwvY29udHJpYnV0b3JzPjxhdXRoLWFkZHJlc3M+TS4g
RmVybmFuZGVzLCBJZG1lYywgSW5zdGl0dXRvIFN1cGVyaW9yIFTDqWNuaWNvLCBVbml2ZXJzaWRh
ZGUgZGUgTGlzYm9hLCBMaXNib24sIFBvcnR1Z2FsPC9hdXRoLWFkZHJlc3M+PHRpdGxlcz48dGl0
bGU+UHJlZGljdGluZyBpbnRlbnNpdmUgY2FyZSB1bml0IGFkbWlzc2lvbiBhbW9uZyBwYXRpZW50
cyBwcmVzZW50aW5nIHRvIHRoZSBlbWVyZ2VuY3kgZGVwYXJ0bWVudCB1c2luZyBtYWNoaW5lIGxl
YXJuaW5nIGFuZCBuYXR1cmFsIGxhbmd1YWdlIHByb2Nlc3Npbmc8L3RpdGxlPjxzZWNvbmRhcnkt
dGl0bGU+UExvUyBPTkU8L3NlY29uZGFyeS10aXRsZT48L3RpdGxlcz48cGVyaW9kaWNhbD48ZnVs
bC10aXRsZT5QTG9TIE9ORTwvZnVsbC10aXRsZT48YWJici0xPlBMb1MgT25lPC9hYmJyLTE+PC9w
ZXJpb2RpY2FsPjx2b2x1bWU+MTU8L3ZvbHVtZT48bnVtYmVyPjM8L251bWJlcj48a2V5d29yZHM+
PGtleXdvcmQ+YWR1bHQ8L2tleXdvcmQ+PGtleXdvcmQ+YXJ0aWNsZTwva2V5d29yZD48a2V5d29y
ZD5icmVhdGhpbmcgcmF0ZTwva2V5d29yZD48a2V5d29yZD5jb250cm9sbGVkIHN0dWR5PC9rZXl3
b3JkPjxrZXl3b3JkPmNyb3NzIHZhbGlkYXRpb248L2tleXdvcmQ+PGtleXdvcmQ+ZW1lcmdlbmN5
IGhlYWx0aCBzZXJ2aWNlPC9rZXl3b3JkPjxrZXl3b3JkPmVtZXJnZW5jeSB3YXJkPC9rZXl3b3Jk
PjxrZXl3b3JkPmhlYXJ0IHJhdGU8L2tleXdvcmQ+PGtleXdvcmQ+aHVtYW48L2tleXdvcmQ+PGtl
eXdvcmQ+aW50ZW5zaXZlIGNhcmUgdW5pdDwva2V5d29yZD48a2V5d29yZD5uYXR1cmFsIGxhbmd1
YWdlIHByb2Nlc3Npbmc8L2tleXdvcmQ+PGtleXdvcmQ+cHVsc2Ugb3hpbWV0cnk8L2tleXdvcmQ+
PGtleXdvcmQ+cmFuZG9tIGZvcmVzdDwva2V5d29yZD48a2V5d29yZD5yZWNhbGw8L2tleXdvcmQ+
PGtleXdvcmQ+cmVjZWl2ZXIgb3BlcmF0aW5nIGNoYXJhY3RlcmlzdGljPC9rZXl3b3JkPjxrZXl3
b3JkPnN5c3RvbGljIGJsb29kIHByZXNzdXJlPC9rZXl3b3JkPjxrZXl3b3JkPlVuaXRlZCBTdGF0
ZXM8L2tleXdvcmQ+PC9rZXl3b3Jkcz48ZGF0ZXM+PHllYXI+MjAyMDwveWVhcj48L2RhdGVzPjxp
c2JuPjE5MzItNjIwMzwvaXNibj48d29yay10eXBlPkFydGljbGU8L3dvcmstdHlwZT48dXJscz48
cmVsYXRlZC11cmxzPjx1cmw+aHR0cHM6Ly93d3cuZW1iYXNlLmNvbS9zZWFyY2gvcmVzdWx0cz9z
dWJhY3Rpb249dmlld3JlY29yZCZhbXA7aWQ9TDIwMDUxMTgyOTgmYW1wO2Zyb209ZXhwb3J0PC91
cmw+PHVybD5odHRwOi8vZHguZG9pLm9yZy8xMC4xMzcxL2pvdXJuYWwucG9uZS4wMjI5MzMxPC91
cmw+PHVybD5odHRwczovL3N0b3JhZ2UuZ29vZ2xlYXBpcy5jb20vcGxvcy1jb3JwdXMtcHJvZC8x
MC4xMzcxL2pvdXJuYWwucG9uZS4wMjI5MzMxLzEvcG9uZS4wMjI5MzMxLnBkZj9YLUdvb2ctQWxn
b3JpdGhtPUdPT0c0LVJTQS1TSEEyNTYmYW1wO1gtR29vZy1DcmVkZW50aWFsPXdvbWJhdC1zYSU0
MHBsb3MtcHJvZC5pYW0uZ3NlcnZpY2VhY2NvdW50LmNvbSUyRjIwMjEwNjA4JTJGYXV0byUyRnN0
b3JhZ2UlMkZnb29nNF9yZXF1ZXN0JmFtcDtYLUdvb2ctRGF0ZT0yMDIxMDYwOFQwODM3NDNaJmFt
cDtYLUdvb2ctRXhwaXJlcz04NjQwMCZhbXA7WC1Hb29nLVNpZ25lZEhlYWRlcnM9aG9zdCZhbXA7
WC1Hb29nLVNpZ25hdHVyZT0zOWRmYTdiMjJlMTU0MWU1YjliMzc0ZTFjNTk4ZTE3NzJhZWQxMzYy
NDQ2ZGNjOGI2NTVlOGE4NWU4MTBjY2M0ZWI3OGY2ZGFkNWI3OGJjMWI1ZWZlYjY2Y2UwOWFhY2I3
ZDk5ZmM2MGQ0ZTY1NmVkM2M4MDY2NzEzMTZiYjllMDAwYWE1OGJjMGEwNTVlNTg1MWNmNjVhNjgw
MDBmMjU1NzBlMzYxMzFkMmU3NmU1NGVlMWNiMTdmNmQ5ODJmODkxMGE1NTA5NTk1OTQ2ZDMxZmFm
NDBiNjI4NTY5YmIxOTQ2MGQwODk3ZDVlMGJhZWI0NDEzOGM2MGM4NzkwOGJmNTA5OGM3M2Q4NDVl
NDRhN2VkZmY1Njk5NTJhYWQ2YjgxOWVlYjI4MDhiYmM1NmI2NGIyZDRhNTJmODA2ZTc5NmYxYjlm
MzA4OTNmOTc3YjJlZTdlMTc5ZWU1ZWVkZjg0NTgyZTkzNGIxZGIwMmEwY2RiMzBjODMxNzQ5ZWVh
ZTViYzE1MTQ3MjJkMTY2ZjlhOTdhOTUwOTc0OGVmNGIwZjBkYTFiYmEyMmVjOGE3ZGIzYmI5YTY3
ZTJjNDlhZmM3YTEzYjcwMjZhZWFiNGQzMGY2NzcwNTczNDUwMzZkMzVjY2E4NGU3NTk1ZWM4MDU0
MjljZjEyMzY1MjNkM2EzNDwvdXJsPjwvcmVsYXRlZC11cmxzPjwvdXJscz48Y3VzdG9tNT4zMjEy
NjA5NzwvY3VzdG9tNT48ZWxlY3Ryb25pYy1yZXNvdXJjZS1udW0+MTAuMTM3MS9qb3VybmFsLnBv
bmUuMDIyOTMzMT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GZXJuYW5kZXM8L0F1dGhvcj48WWVhcj4yMDIwPC9ZZWFy
PjxSZWNOdW0+NjI8L1JlY051bT48RGlzcGxheVRleHQ+WzExNF08L0Rpc3BsYXlUZXh0PjxyZWNv
cmQ+PHJlYy1udW1iZXI+NjI8L3JlYy1udW1iZXI+PGZvcmVpZ24ta2V5cz48a2V5IGFwcD0iRU4i
IGRiLWlkPSJkc2VwNXNhemcwZXh0amV6ZmE3eHJmdHhyMno1eHR4NXd3eHYiIHRpbWVzdGFtcD0i
MTYzNzMyNDIwMiI+NjI8L2tleT48L2ZvcmVpZ24ta2V5cz48cmVmLXR5cGUgbmFtZT0iSm91cm5h
bCBBcnRpY2xlIj4xNzwvcmVmLXR5cGU+PGNvbnRyaWJ1dG9ycz48YXV0aG9ycz48YXV0aG9yPkZl
cm5hbmRlcywgTS48L2F1dGhvcj48YXV0aG9yPk1lbmRlcywgUi48L2F1dGhvcj48YXV0aG9yPlZp
ZWlyYSwgUy4gTS48L2F1dGhvcj48YXV0aG9yPkxlaXRlLCBGLjwvYXV0aG9yPjxhdXRob3I+UGFs
b3MsIEMuPC9hdXRob3I+PGF1dGhvcj5Kb2huc29uLCBBLjwvYXV0aG9yPjxhdXRob3I+Rmlua2Vs
c3RlaW4sIFMuPC9hdXRob3I+PGF1dGhvcj5Ib3JuZywgUy48L2F1dGhvcj48YXV0aG9yPkNlbGks
IEwuIEEuPC9hdXRob3I+PC9hdXRob3JzPjwvY29udHJpYnV0b3JzPjxhdXRoLWFkZHJlc3M+TS4g
RmVybmFuZGVzLCBJZG1lYywgSW5zdGl0dXRvIFN1cGVyaW9yIFTDqWNuaWNvLCBVbml2ZXJzaWRh
ZGUgZGUgTGlzYm9hLCBMaXNib24sIFBvcnR1Z2FsPC9hdXRoLWFkZHJlc3M+PHRpdGxlcz48dGl0
bGU+UHJlZGljdGluZyBpbnRlbnNpdmUgY2FyZSB1bml0IGFkbWlzc2lvbiBhbW9uZyBwYXRpZW50
cyBwcmVzZW50aW5nIHRvIHRoZSBlbWVyZ2VuY3kgZGVwYXJ0bWVudCB1c2luZyBtYWNoaW5lIGxl
YXJuaW5nIGFuZCBuYXR1cmFsIGxhbmd1YWdlIHByb2Nlc3Npbmc8L3RpdGxlPjxzZWNvbmRhcnkt
dGl0bGU+UExvUyBPTkU8L3NlY29uZGFyeS10aXRsZT48L3RpdGxlcz48cGVyaW9kaWNhbD48ZnVs
bC10aXRsZT5QTG9TIE9ORTwvZnVsbC10aXRsZT48YWJici0xPlBMb1MgT25lPC9hYmJyLTE+PC9w
ZXJpb2RpY2FsPjx2b2x1bWU+MTU8L3ZvbHVtZT48bnVtYmVyPjM8L251bWJlcj48a2V5d29yZHM+
PGtleXdvcmQ+YWR1bHQ8L2tleXdvcmQ+PGtleXdvcmQ+YXJ0aWNsZTwva2V5d29yZD48a2V5d29y
ZD5icmVhdGhpbmcgcmF0ZTwva2V5d29yZD48a2V5d29yZD5jb250cm9sbGVkIHN0dWR5PC9rZXl3
b3JkPjxrZXl3b3JkPmNyb3NzIHZhbGlkYXRpb248L2tleXdvcmQ+PGtleXdvcmQ+ZW1lcmdlbmN5
IGhlYWx0aCBzZXJ2aWNlPC9rZXl3b3JkPjxrZXl3b3JkPmVtZXJnZW5jeSB3YXJkPC9rZXl3b3Jk
PjxrZXl3b3JkPmhlYXJ0IHJhdGU8L2tleXdvcmQ+PGtleXdvcmQ+aHVtYW48L2tleXdvcmQ+PGtl
eXdvcmQ+aW50ZW5zaXZlIGNhcmUgdW5pdDwva2V5d29yZD48a2V5d29yZD5uYXR1cmFsIGxhbmd1
YWdlIHByb2Nlc3Npbmc8L2tleXdvcmQ+PGtleXdvcmQ+cHVsc2Ugb3hpbWV0cnk8L2tleXdvcmQ+
PGtleXdvcmQ+cmFuZG9tIGZvcmVzdDwva2V5d29yZD48a2V5d29yZD5yZWNhbGw8L2tleXdvcmQ+
PGtleXdvcmQ+cmVjZWl2ZXIgb3BlcmF0aW5nIGNoYXJhY3RlcmlzdGljPC9rZXl3b3JkPjxrZXl3
b3JkPnN5c3RvbGljIGJsb29kIHByZXNzdXJlPC9rZXl3b3JkPjxrZXl3b3JkPlVuaXRlZCBTdGF0
ZXM8L2tleXdvcmQ+PC9rZXl3b3Jkcz48ZGF0ZXM+PHllYXI+MjAyMDwveWVhcj48L2RhdGVzPjxp
c2JuPjE5MzItNjIwMzwvaXNibj48d29yay10eXBlPkFydGljbGU8L3dvcmstdHlwZT48dXJscz48
cmVsYXRlZC11cmxzPjx1cmw+aHR0cHM6Ly93d3cuZW1iYXNlLmNvbS9zZWFyY2gvcmVzdWx0cz9z
dWJhY3Rpb249dmlld3JlY29yZCZhbXA7aWQ9TDIwMDUxMTgyOTgmYW1wO2Zyb209ZXhwb3J0PC91
cmw+PHVybD5odHRwOi8vZHguZG9pLm9yZy8xMC4xMzcxL2pvdXJuYWwucG9uZS4wMjI5MzMxPC91
cmw+PHVybD5odHRwczovL3N0b3JhZ2UuZ29vZ2xlYXBpcy5jb20vcGxvcy1jb3JwdXMtcHJvZC8x
MC4xMzcxL2pvdXJuYWwucG9uZS4wMjI5MzMxLzEvcG9uZS4wMjI5MzMxLnBkZj9YLUdvb2ctQWxn
b3JpdGhtPUdPT0c0LVJTQS1TSEEyNTYmYW1wO1gtR29vZy1DcmVkZW50aWFsPXdvbWJhdC1zYSU0
MHBsb3MtcHJvZC5pYW0uZ3NlcnZpY2VhY2NvdW50LmNvbSUyRjIwMjEwNjA4JTJGYXV0byUyRnN0
b3JhZ2UlMkZnb29nNF9yZXF1ZXN0JmFtcDtYLUdvb2ctRGF0ZT0yMDIxMDYwOFQwODM3NDNaJmFt
cDtYLUdvb2ctRXhwaXJlcz04NjQwMCZhbXA7WC1Hb29nLVNpZ25lZEhlYWRlcnM9aG9zdCZhbXA7
WC1Hb29nLVNpZ25hdHVyZT0zOWRmYTdiMjJlMTU0MWU1YjliMzc0ZTFjNTk4ZTE3NzJhZWQxMzYy
NDQ2ZGNjOGI2NTVlOGE4NWU4MTBjY2M0ZWI3OGY2ZGFkNWI3OGJjMWI1ZWZlYjY2Y2UwOWFhY2I3
ZDk5ZmM2MGQ0ZTY1NmVkM2M4MDY2NzEzMTZiYjllMDAwYWE1OGJjMGEwNTVlNTg1MWNmNjVhNjgw
MDBmMjU1NzBlMzYxMzFkMmU3NmU1NGVlMWNiMTdmNmQ5ODJmODkxMGE1NTA5NTk1OTQ2ZDMxZmFm
NDBiNjI4NTY5YmIxOTQ2MGQwODk3ZDVlMGJhZWI0NDEzOGM2MGM4NzkwOGJmNTA5OGM3M2Q4NDVl
NDRhN2VkZmY1Njk5NTJhYWQ2YjgxOWVlYjI4MDhiYmM1NmI2NGIyZDRhNTJmODA2ZTc5NmYxYjlm
MzA4OTNmOTc3YjJlZTdlMTc5ZWU1ZWVkZjg0NTgyZTkzNGIxZGIwMmEwY2RiMzBjODMxNzQ5ZWVh
ZTViYzE1MTQ3MjJkMTY2ZjlhOTdhOTUwOTc0OGVmNGIwZjBkYTFiYmEyMmVjOGE3ZGIzYmI5YTY3
ZTJjNDlhZmM3YTEzYjcwMjZhZWFiNGQzMGY2NzcwNTczNDUwMzZkMzVjY2E4NGU3NTk1ZWM4MDU0
MjljZjEyMzY1MjNkM2EzNDwvdXJsPjwvcmVsYXRlZC11cmxzPjwvdXJscz48Y3VzdG9tNT4zMjEy
NjA5NzwvY3VzdG9tNT48ZWxlY3Ryb25pYy1yZXNvdXJjZS1udW0+MTAuMTM3MS9qb3VybmFsLnBv
bmUuMDIyOTMzMT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93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CB4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ortugal, 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546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41B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25A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3AA8CDE8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A90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Fernandes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GZXJuYW5kZXM8L0F1dGhvcj48WWVhcj4yMDIwPC9ZZWFy
PjxSZWNOdW0+MTI0PC9SZWNOdW0+PERpc3BsYXlUZXh0PlsxMTVdPC9EaXNwbGF5VGV4dD48cmVj
b3JkPjxyZWMtbnVtYmVyPjEyNDwvcmVjLW51bWJlcj48Zm9yZWlnbi1rZXlzPjxrZXkgYXBwPSJF
TiIgZGItaWQ9ImRzZXA1c2F6ZzBleHRqZXpmYTd4cmZ0eHIyejV4dHg1d3d4diIgdGltZXN0YW1w
PSIxNjM3MzI1NDU1Ij4xMjQ8L2tleT48L2ZvcmVpZ24ta2V5cz48cmVmLXR5cGUgbmFtZT0iSm91
cm5hbCBBcnRpY2xlIj4xNzwvcmVmLXR5cGU+PGNvbnRyaWJ1dG9ycz48YXV0aG9ycz48YXV0aG9y
PkZlcm5hbmRlcywgTS48L2F1dGhvcj48YXV0aG9yPk1lbmRlcywgUi48L2F1dGhvcj48YXV0aG9y
PlZpZWlyYSwgUy4gTS48L2F1dGhvcj48YXV0aG9yPkxlaXRlLCBGLjwvYXV0aG9yPjxhdXRob3I+
UGFsb3MsIEMuPC9hdXRob3I+PGF1dGhvcj5Kb2huc29uLCBBLjwvYXV0aG9yPjxhdXRob3I+Rmlu
a2Vsc3RlaW4sIFMuPC9hdXRob3I+PGF1dGhvcj5Ib3JuZywgUy48L2F1dGhvcj48YXV0aG9yPkNl
bGksIEwuIEEuPC9hdXRob3I+PC9hdXRob3JzPjwvY29udHJpYnV0b3JzPjxhdXRoLWFkZHJlc3M+
TS4gRmVybmFuZGVzLCBJRE1FQywgSW5zdGl0dXRvIFN1cGVyaW9yIFTDqWNuaWNvLCBVbml2ZXJz
aWRhZGUgZGUgTGlzYm9hLCBMaXNib24sIFBvcnR1Z2FsPC9hdXRoLWFkZHJlc3M+PHRpdGxlcz48
dGl0bGU+UmlzayBvZiBtb3J0YWxpdHkgYW5kIGNhcmRpb3B1bG1vbmFyeSBhcnJlc3QgaW4gY3Jp
dGljYWwgcGF0aWVudHMgcHJlc2VudGluZyB0byB0aGUgZW1lcmdlbmN5IGRlcGFydG1lbnQgdXNp
bmcgbWFjaGluZSBsZWFybmluZyBhbmQgbmF0dXJhbCBsYW5ndWFnZSBwcm9jZXNzaW5nPC90aXRs
ZT48c2Vjb25kYXJ5LXRpdGxlPlBMb1MgT05FPC9zZWNvbmRhcnktdGl0bGU+PC90aXRsZXM+PHBl
cmlvZGljYWw+PGZ1bGwtdGl0bGU+UExvUyBPTkU8L2Z1bGwtdGl0bGU+PGFiYnItMT5QTG9TIE9u
ZTwvYWJici0xPjwvcGVyaW9kaWNhbD48dm9sdW1lPjE1PC92b2x1bWU+PG51bWJlcj40PC9udW1i
ZXI+PGtleXdvcmRzPjxrZXl3b3JkPmFkdWx0PC9rZXl3b3JkPjxrZXl3b3JkPmFydGljbGU8L2tl
eXdvcmQ+PGtleXdvcmQ+QnJpZXIgU2tpbGwgU2NvcmU8L2tleXdvcmQ+PGtleXdvcmQ+Y2FyZGlv
cHVsbW9uYXJ5IGFycmVzdDwva2V5d29yZD48a2V5d29yZD5jb2hvcnQgYW5hbHlzaXM8L2tleXdv
cmQ+PGtleXdvcmQ+Y29udHJvbGxlZCBzdHVkeTwva2V5d29yZD48a2V5d29yZD5kZWNpc2lvbiBt
YWtpbmc8L2tleXdvcmQ+PGtleXdvcmQ+ZGVtb2dyYXBoeTwva2V5d29yZD48a2V5d29yZD5lbWVy
Z2VuY3kgd2FyZDwva2V5d29yZD48a2V5d29yZD5mZW1hbGU8L2tleXdvcmQ+PGtleXdvcmQ+R2xh
c2dvdyBjb21hIHNjYWxlPC9rZXl3b3JkPjxrZXl3b3JkPmhlYWx0aCBjYXJlIHBlcnNvbm5lbDwv
a2V5d29yZD48a2V5d29yZD5odW1hbjwva2V5d29yZD48a2V5d29yZD5sb2dpc3RpYyByZWdyZXNz
aW9uIGFuYWx5c2lzPC9rZXl3b3JkPjxrZXl3b3JkPm1hY2hpbmUgbGVhcm5pbmc8L2tleXdvcmQ+
PGtleXdvcmQ+bWFqb3IgY2xpbmljYWwgc3R1ZHk8L2tleXdvcmQ+PGtleXdvcmQ+bWFsZTwva2V5
d29yZD48a2V5d29yZD5tZWFzdXJlbWVudCBwcmVjaXNpb248L2tleXdvcmQ+PGtleXdvcmQ+bW9y
dGFsaXR5IHJpc2s8L2tleXdvcmQ+PGtleXdvcmQ+bmF0dXJhbCBsYW5ndWFnZSBwcm9jZXNzaW5n
PC9rZXl3b3JkPjxrZXl3b3JkPnBvcHVsYXRpb24gcmVzZWFyY2g8L2tleXdvcmQ+PGtleXdvcmQ+
cHJlZGljdGlvbjwva2V5d29yZD48a2V5d29yZD5wdWxzZSBveGltZXRyeTwva2V5d29yZD48a2V5
d29yZD5yZWNlaXZlciBvcGVyYXRpbmcgY2hhcmFjdGVyaXN0aWM8L2tleXdvcmQ+PGtleXdvcmQ+
cmlzayBmYWN0b3I8L2tleXdvcmQ+PGtleXdvcmQ+c2NvcmluZyBzeXN0ZW08L2tleXdvcmQ+PC9r
ZXl3b3Jkcz48ZGF0ZXM+PHllYXI+MjAyMDwveWVhcj48L2RhdGVzPjxpc2JuPjE5MzItNjIwMzwv
aXNibj48d29yay10eXBlPkFydGljbGU8L3dvcmstdHlwZT48dXJscz48cmVsYXRlZC11cmxzPjx1
cmw+aHR0cHM6Ly93d3cuZW1iYXNlLmNvbS9zZWFyY2gvcmVzdWx0cz9zdWJhY3Rpb249dmlld3Jl
Y29yZCZhbXA7aWQ9TDIwMDU0NjA0NTMmYW1wO2Zyb209ZXhwb3J0PC91cmw+PHVybD5odHRwOi8v
ZHguZG9pLm9yZy8xMC4xMzcxL2pvdXJuYWwucG9uZS4wMjMwODc2PC91cmw+PHVybD5odHRwczov
L3N0b3JhZ2UuZ29vZ2xlYXBpcy5jb20vcGxvcy1jb3JwdXMtcHJvZC8xMC4xMzcxL2pvdXJuYWwu
cG9uZS4wMjMwODc2LzEvcG9uZS4wMjMwODc2LnBkZj9YLUdvb2ctQWxnb3JpdGhtPUdPT0c0LVJT
QS1TSEEyNTYmYW1wO1gtR29vZy1DcmVkZW50aWFsPXdvbWJhdC1zYSU0MHBsb3MtcHJvZC5pYW0u
Z3NlcnZpY2VhY2NvdW50LmNvbSUyRjIwMjEwNjA4JTJGYXV0byUyRnN0b3JhZ2UlMkZnb29nNF9y
ZXF1ZXN0JmFtcDtYLUdvb2ctRGF0ZT0yMDIxMDYwOFQwODM3NTBaJmFtcDtYLUdvb2ctRXhwaXJl
cz04NjQwMCZhbXA7WC1Hb29nLVNpZ25lZEhlYWRlcnM9aG9zdCZhbXA7WC1Hb29nLVNpZ25hdHVy
ZT03NTRjNzVkZGI5YTE3OTAyOGEwODA3YTU2MDQwYzQ0ZDg4NGMzMzY5YmY3NjgzYzM0YTIwOGY0
YzJlMjc3MzZkZGVmN2I1MTFhODMyYThiYjI4NzVmMjY5MTQ4ZWE5ZjI2YmQ1MDY4YjBjZDgyODdm
OWY2NjViOGVlNzA0NGNlNzYyMTgwYmJkZjkxMWU0OTg1ZThlMjk1OGY2NTIzMzk4ODIzZTQ0YWNj
N2NkYWM2NjMxY2YzNzZhOTJlNWNjYmFiMDkwMWI0OWVhMzYxZjU3NjUxYzU2OTIyNmNjMTRmZGI0
MDcyYTVmMDZhZmM4ZTE4ZGJjMTYzNDE1YWQ5OTliNGYyOTliYzQ5NWZiMGFhYWU2YzQ2MTIzYjNk
NDJlOTNlZTUxNWM4YTY0ZTdiOGFjNGIyM2FhNjhmOGMzMTUwODAxNzlkYjU2NTJhZTA2NmNlYWYw
MjU1NzAxMzQ0NTY2ZGZhMmRhMDU2MjRlYzNjYjcyNDc4NDczZmJjMzFiMTMwNTYwNDlkYTcxMDU1
ZDZjYzJlY2VlYWVjNGMxZDEyZjliOTlkMDgzMzk4ODQ3MzYxNGY0ZjVjNmY4YjBjY2Y2MDQ4OTI4
ZWZmYjFkNjI5MjZkOTBlYzMxYzc5MmRmOWQzZjExMTFlMzg4ZTVjOWQxMzVhMTZmODhjYmFmODRl
MTwvdXJsPjwvcmVsYXRlZC11cmxzPjwvdXJscz48Y3VzdG9tNT4zMjI0MDIzMzwvY3VzdG9tNT48
ZWxlY3Ryb25pYy1yZXNvdXJjZS1udW0+MTAuMTM3MS9qb3VybmFsLnBvbmUuMDIzMDg3Nj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GZXJuYW5kZXM8L0F1dGhvcj48WWVhcj4yMDIwPC9ZZWFy
PjxSZWNOdW0+MTI0PC9SZWNOdW0+PERpc3BsYXlUZXh0PlsxMTVdPC9EaXNwbGF5VGV4dD48cmVj
b3JkPjxyZWMtbnVtYmVyPjEyNDwvcmVjLW51bWJlcj48Zm9yZWlnbi1rZXlzPjxrZXkgYXBwPSJF
TiIgZGItaWQ9ImRzZXA1c2F6ZzBleHRqZXpmYTd4cmZ0eHIyejV4dHg1d3d4diIgdGltZXN0YW1w
PSIxNjM3MzI1NDU1Ij4xMjQ8L2tleT48L2ZvcmVpZ24ta2V5cz48cmVmLXR5cGUgbmFtZT0iSm91
cm5hbCBBcnRpY2xlIj4xNzwvcmVmLXR5cGU+PGNvbnRyaWJ1dG9ycz48YXV0aG9ycz48YXV0aG9y
PkZlcm5hbmRlcywgTS48L2F1dGhvcj48YXV0aG9yPk1lbmRlcywgUi48L2F1dGhvcj48YXV0aG9y
PlZpZWlyYSwgUy4gTS48L2F1dGhvcj48YXV0aG9yPkxlaXRlLCBGLjwvYXV0aG9yPjxhdXRob3I+
UGFsb3MsIEMuPC9hdXRob3I+PGF1dGhvcj5Kb2huc29uLCBBLjwvYXV0aG9yPjxhdXRob3I+Rmlu
a2Vsc3RlaW4sIFMuPC9hdXRob3I+PGF1dGhvcj5Ib3JuZywgUy48L2F1dGhvcj48YXV0aG9yPkNl
bGksIEwuIEEuPC9hdXRob3I+PC9hdXRob3JzPjwvY29udHJpYnV0b3JzPjxhdXRoLWFkZHJlc3M+
TS4gRmVybmFuZGVzLCBJRE1FQywgSW5zdGl0dXRvIFN1cGVyaW9yIFTDqWNuaWNvLCBVbml2ZXJz
aWRhZGUgZGUgTGlzYm9hLCBMaXNib24sIFBvcnR1Z2FsPC9hdXRoLWFkZHJlc3M+PHRpdGxlcz48
dGl0bGU+UmlzayBvZiBtb3J0YWxpdHkgYW5kIGNhcmRpb3B1bG1vbmFyeSBhcnJlc3QgaW4gY3Jp
dGljYWwgcGF0aWVudHMgcHJlc2VudGluZyB0byB0aGUgZW1lcmdlbmN5IGRlcGFydG1lbnQgdXNp
bmcgbWFjaGluZSBsZWFybmluZyBhbmQgbmF0dXJhbCBsYW5ndWFnZSBwcm9jZXNzaW5nPC90aXRs
ZT48c2Vjb25kYXJ5LXRpdGxlPlBMb1MgT05FPC9zZWNvbmRhcnktdGl0bGU+PC90aXRsZXM+PHBl
cmlvZGljYWw+PGZ1bGwtdGl0bGU+UExvUyBPTkU8L2Z1bGwtdGl0bGU+PGFiYnItMT5QTG9TIE9u
ZTwvYWJici0xPjwvcGVyaW9kaWNhbD48dm9sdW1lPjE1PC92b2x1bWU+PG51bWJlcj40PC9udW1i
ZXI+PGtleXdvcmRzPjxrZXl3b3JkPmFkdWx0PC9rZXl3b3JkPjxrZXl3b3JkPmFydGljbGU8L2tl
eXdvcmQ+PGtleXdvcmQ+QnJpZXIgU2tpbGwgU2NvcmU8L2tleXdvcmQ+PGtleXdvcmQ+Y2FyZGlv
cHVsbW9uYXJ5IGFycmVzdDwva2V5d29yZD48a2V5d29yZD5jb2hvcnQgYW5hbHlzaXM8L2tleXdv
cmQ+PGtleXdvcmQ+Y29udHJvbGxlZCBzdHVkeTwva2V5d29yZD48a2V5d29yZD5kZWNpc2lvbiBt
YWtpbmc8L2tleXdvcmQ+PGtleXdvcmQ+ZGVtb2dyYXBoeTwva2V5d29yZD48a2V5d29yZD5lbWVy
Z2VuY3kgd2FyZDwva2V5d29yZD48a2V5d29yZD5mZW1hbGU8L2tleXdvcmQ+PGtleXdvcmQ+R2xh
c2dvdyBjb21hIHNjYWxlPC9rZXl3b3JkPjxrZXl3b3JkPmhlYWx0aCBjYXJlIHBlcnNvbm5lbDwv
a2V5d29yZD48a2V5d29yZD5odW1hbjwva2V5d29yZD48a2V5d29yZD5sb2dpc3RpYyByZWdyZXNz
aW9uIGFuYWx5c2lzPC9rZXl3b3JkPjxrZXl3b3JkPm1hY2hpbmUgbGVhcm5pbmc8L2tleXdvcmQ+
PGtleXdvcmQ+bWFqb3IgY2xpbmljYWwgc3R1ZHk8L2tleXdvcmQ+PGtleXdvcmQ+bWFsZTwva2V5
d29yZD48a2V5d29yZD5tZWFzdXJlbWVudCBwcmVjaXNpb248L2tleXdvcmQ+PGtleXdvcmQ+bW9y
dGFsaXR5IHJpc2s8L2tleXdvcmQ+PGtleXdvcmQ+bmF0dXJhbCBsYW5ndWFnZSBwcm9jZXNzaW5n
PC9rZXl3b3JkPjxrZXl3b3JkPnBvcHVsYXRpb24gcmVzZWFyY2g8L2tleXdvcmQ+PGtleXdvcmQ+
cHJlZGljdGlvbjwva2V5d29yZD48a2V5d29yZD5wdWxzZSBveGltZXRyeTwva2V5d29yZD48a2V5
d29yZD5yZWNlaXZlciBvcGVyYXRpbmcgY2hhcmFjdGVyaXN0aWM8L2tleXdvcmQ+PGtleXdvcmQ+
cmlzayBmYWN0b3I8L2tleXdvcmQ+PGtleXdvcmQ+c2NvcmluZyBzeXN0ZW08L2tleXdvcmQ+PC9r
ZXl3b3Jkcz48ZGF0ZXM+PHllYXI+MjAyMDwveWVhcj48L2RhdGVzPjxpc2JuPjE5MzItNjIwMzwv
aXNibj48d29yay10eXBlPkFydGljbGU8L3dvcmstdHlwZT48dXJscz48cmVsYXRlZC11cmxzPjx1
cmw+aHR0cHM6Ly93d3cuZW1iYXNlLmNvbS9zZWFyY2gvcmVzdWx0cz9zdWJhY3Rpb249dmlld3Jl
Y29yZCZhbXA7aWQ9TDIwMDU0NjA0NTMmYW1wO2Zyb209ZXhwb3J0PC91cmw+PHVybD5odHRwOi8v
ZHguZG9pLm9yZy8xMC4xMzcxL2pvdXJuYWwucG9uZS4wMjMwODc2PC91cmw+PHVybD5odHRwczov
L3N0b3JhZ2UuZ29vZ2xlYXBpcy5jb20vcGxvcy1jb3JwdXMtcHJvZC8xMC4xMzcxL2pvdXJuYWwu
cG9uZS4wMjMwODc2LzEvcG9uZS4wMjMwODc2LnBkZj9YLUdvb2ctQWxnb3JpdGhtPUdPT0c0LVJT
QS1TSEEyNTYmYW1wO1gtR29vZy1DcmVkZW50aWFsPXdvbWJhdC1zYSU0MHBsb3MtcHJvZC5pYW0u
Z3NlcnZpY2VhY2NvdW50LmNvbSUyRjIwMjEwNjA4JTJGYXV0byUyRnN0b3JhZ2UlMkZnb29nNF9y
ZXF1ZXN0JmFtcDtYLUdvb2ctRGF0ZT0yMDIxMDYwOFQwODM3NTBaJmFtcDtYLUdvb2ctRXhwaXJl
cz04NjQwMCZhbXA7WC1Hb29nLVNpZ25lZEhlYWRlcnM9aG9zdCZhbXA7WC1Hb29nLVNpZ25hdHVy
ZT03NTRjNzVkZGI5YTE3OTAyOGEwODA3YTU2MDQwYzQ0ZDg4NGMzMzY5YmY3NjgzYzM0YTIwOGY0
YzJlMjc3MzZkZGVmN2I1MTFhODMyYThiYjI4NzVmMjY5MTQ4ZWE5ZjI2YmQ1MDY4YjBjZDgyODdm
OWY2NjViOGVlNzA0NGNlNzYyMTgwYmJkZjkxMWU0OTg1ZThlMjk1OGY2NTIzMzk4ODIzZTQ0YWNj
N2NkYWM2NjMxY2YzNzZhOTJlNWNjYmFiMDkwMWI0OWVhMzYxZjU3NjUxYzU2OTIyNmNjMTRmZGI0
MDcyYTVmMDZhZmM4ZTE4ZGJjMTYzNDE1YWQ5OTliNGYyOTliYzQ5NWZiMGFhYWU2YzQ2MTIzYjNk
NDJlOTNlZTUxNWM4YTY0ZTdiOGFjNGIyM2FhNjhmOGMzMTUwODAxNzlkYjU2NTJhZTA2NmNlYWYw
MjU1NzAxMzQ0NTY2ZGZhMmRhMDU2MjRlYzNjYjcyNDc4NDczZmJjMzFiMTMwNTYwNDlkYTcxMDU1
ZDZjYzJlY2VlYWVjNGMxZDEyZjliOTlkMDgzMzk4ODQ3MzYxNGY0ZjVjNmY4YjBjY2Y2MDQ4OTI4
ZWZmYjFkNjI5MjZkOTBlYzMxYzc5MmRmOWQzZjExMTFlMzg4ZTVjOWQxMzVhMTZmODhjYmFmODRl
MTwvdXJsPjwvcmVsYXRlZC11cmxzPjwvdXJscz48Y3VzdG9tNT4zMjI0MDIzMzwvY3VzdG9tNT48
ZWxlY3Ryb25pYy1yZXNvdXJjZS1udW0+MTAuMTM3MS9qb3VybmFsLnBvbmUuMDIzMDg3Nj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AAE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01C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ortug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33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D68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B83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1FD79F3B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01DA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Gensheimer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HZW5zaGVpbWVyPC9BdXRob3I+PFllYXI+MjAyMDwvWWVh
cj48UmVjTnVtPjEyNTwvUmVjTnVtPjxEaXNwbGF5VGV4dD5bMTE2XTwvRGlzcGxheVRleHQ+PHJl
Y29yZD48cmVjLW51bWJlcj4xMjU8L3JlYy1udW1iZXI+PGZvcmVpZ24ta2V5cz48a2V5IGFwcD0i
RU4iIGRiLWlkPSJkc2VwNXNhemcwZXh0amV6ZmE3eHJmdHhyMno1eHR4NXd3eHYiIHRpbWVzdGFt
cD0iMTYzNzMyNTYyMSI+MTI1PC9rZXk+PC9mb3JlaWduLWtleXM+PHJlZi10eXBlIG5hbWU9Ikpv
dXJuYWwgQXJ0aWNsZSI+MTc8L3JlZi10eXBlPjxjb250cmlidXRvcnM+PGF1dGhvcnM+PGF1dGhv
cj5HZW5zaGVpbWVyLCBNLiBGLjwvYXV0aG9yPjxhdXRob3I+QWdnYXJ3YWwsIFMuPC9hdXRob3I+
PGF1dGhvcj5CZW5zb24sIEsuIFIuIEsuPC9hdXRob3I+PGF1dGhvcj5DYXJ0ZXIsIEouIE4uPC9h
dXRob3I+PGF1dGhvcj5IZW5yeSwgQS4gUy48L2F1dGhvcj48YXV0aG9yPldvb2QsIEQuIEouPC9h
dXRob3I+PGF1dGhvcj5Tb2x0eXMsIFMuIEcuPC9hdXRob3I+PGF1dGhvcj5IYW5jb2NrLCBTLjwv
YXV0aG9yPjxhdXRob3I+UG9sbG9tLCBFLjwvYXV0aG9yPjxhdXRob3I+U2hhaCwgTi4gSC48L2F1
dGhvcj48YXV0aG9yPkNoYW5nLCBELiBULjwvYXV0aG9yPjwvYXV0aG9ycz48L2NvbnRyaWJ1dG9y
cz48dGl0bGVzPjx0aXRsZT5BdXRvbWF0ZWQgbW9kZWwgdmVyc3VzIHRyZWF0aW5nIHBoeXNpY2lh
biBmb3IgcHJlZGljdGluZyBzdXJ2aXZhbCB0aW1lIG9mIHBhdGllbnRzIHdpdGggbWV0YXN0YXRp
YyBjYW5jZXI8L3RpdGxlPjxzZWNvbmRhcnktdGl0bGU+Sm91cm5hbCBvZiB0aGUgQW1lcmljYW4g
TWVkaWNhbCBJbmZvcm1hdGljcyBBc3NvY2lhdGlvbjwvc2Vjb25kYXJ5LXRpdGxlPjwvdGl0bGVz
PjxwZXJpb2RpY2FsPjxmdWxsLXRpdGxlPkpvdXJuYWwgb2YgdGhlIEFtZXJpY2FuIE1lZGljYWwg
SW5mb3JtYXRpY3MgQXNzb2NpYXRpb248L2Z1bGwtdGl0bGU+PGFiYnItMT5KIEFtIE1lZCBJbmZv
cm0gQXNzb2M8L2FiYnItMT48L3BlcmlvZGljYWw+PGtleXdvcmRzPjxrZXl3b3JkPmFkdWx0PC9r
ZXl3b3JkPjxrZXl3b3JkPmFyZWEgdW5kZXIgdGhlIGN1cnZlPC9rZXl3b3JkPjxrZXl3b3JkPmFy
dGljbGU8L2tleXdvcmQ+PGtleXdvcmQ+Y2FsaWJyYXRpb248L2tleXdvcmQ+PGtleXdvcmQ+Y2Fu
Y2VyIG1vZGVsPC9rZXl3b3JkPjxrZXl3b3JkPmNhbmNlciBwYXRpZW50PC9rZXl3b3JkPjxrZXl3
b3JkPmNhbmNlciByYWRpb3RoZXJhcHk8L2tleXdvcmQ+PGtleXdvcmQ+Y2FuY2VyIHN1cnZpdmFs
PC9rZXl3b3JkPjxrZXl3b3JkPmNvbnRyb2xsZWQgc3R1ZHk8L2tleXdvcmQ+PGtleXdvcmQ+ZmVt
YWxlPC9rZXl3b3JkPjxrZXl3b3JkPmh1bWFuPC9rZXl3b3JkPjxrZXl3b3JkPmxpZmUgZXhwZWN0
YW5jeTwva2V5d29yZD48a2V5d29yZD5tYWNoaW5lIGxlYXJuaW5nPC9rZXl3b3JkPjxrZXl3b3Jk
Pm1ham9yIGNsaW5pY2FsIHN0dWR5PC9rZXl3b3JkPjxrZXl3b3JkPm1hbGU8L2tleXdvcmQ+PGtl
eXdvcmQ+bWV0YXN0YXNpczwva2V5d29yZD48a2V5d29yZD5uYXR1cmFsIGxhbmd1YWdlIHByb2Nl
c3Npbmc8L2tleXdvcmQ+PGtleXdvcmQ+b3ZlcmFsbCBzdXJ2aXZhbDwva2V5d29yZD48a2V5d29y
ZD5wcm9nbm9zaXM8L2tleXdvcmQ+PGtleXdvcmQ+cmFkaWF0aW9uIG9uY29sb2dpc3Q8L2tleXdv
cmQ+PGtleXdvcmQ+cmFkaW90aGVyYXB5PC9rZXl3b3JkPjxrZXl3b3JkPnN1cnZpdmFsIHByZWRp
Y3Rpb248L2tleXdvcmQ+PGtleXdvcmQ+c3Vydml2YWwgdGltZTwva2V5d29yZD48a2V5d29yZD52
aXRhbCBzaWduPC9rZXl3b3JkPjwva2V5d29yZHM+PGRhdGVzPjx5ZWFyPjIwMjA8L3llYXI+PC9k
YXRlcz48aXNibj4xNTI3LTk3NFg8L2lzYm4+PHdvcmstdHlwZT5BcnRpY2xlIGluIFByZXNzPC93
b3JrLXR5cGU+PHVybHM+PHJlbGF0ZWQtdXJscz48dXJsPmh0dHBzOi8vd3d3LmVtYmFzZS5jb20v
c2VhcmNoL3Jlc3VsdHM/c3ViYWN0aW9uPXZpZXdyZWNvcmQmYW1wO2lkPUw2MzM3ODkwNDkmYW1w
O2Zyb209ZXhwb3J0PC91cmw+PHVybD5odHRwOi8vZHguZG9pLm9yZy8xMC4xMDkzL2phbWlhL29j
YWEyOTA8L3VybD48dXJsPmh0dHBzOi8vYWNhZGVtaWMub3VwLmNvbS9qYW1pYS9hZHZhbmNlLWFy
dGljbGUtYWJzdHJhY3QvZG9pLzEwLjEwOTMvamFtaWEvb2NhYTI5MC82MDMyOTIxP3JlZGlyZWN0
ZWRGcm9tPWZ1bGx0ZXh0PC91cmw+PHVybD5odHRwczovL3dhdGVybWFyay5zaWx2ZXJjaGFpci5j
b20vb2NhYTI5MC5wZGY/dG9rZW49QVFFQ0FIaTIwOEJFNDlPb2FuOWtraFdfRXJjeTdEbTNaTF85
Q2YzcWZLQWM0ODV5c2dBQUF0UXdnZ0xRQmdrcWhraUc5dzBCQndhZ2dnTEJNSUlDdlFJQkFEQ0NB
cllHQ1NxR1NJYjNEUUVIQVRBZUJnbGdoa2dCWlFNRUFTNHdFUVFNSHBfcjNCTWttOTZ3YjFDUkFn
RVFnSUlDaHdZRjZpZ1E3NldlVTd5dTBJcVpBYUo4N3JBaXprUTJzak5iYUtiNzdUWGxxS2lJVVp4
YmR6TUlnM1Nsc3V1c19iTjBoV0Q1RlVnUUxYMFBqcDc0UUpJYVp3ajc3eU5lRjQ2ak9USzVnSDBa
ejNsaDcxX0xUeWdkU1VHOG5vQjZfX1NIQjVuY0Qta1Fwa21oSWRtTmFWQWZWZnhGNmlNNW5tU2dY
eDBDdnNUV1hnenZNWWxUWG1DZktiYVZhMzMxdzFLQnR6Tlk4RlMtdnJ5UlJGWjhBQXhLTW5qUnpQ
Y3ZNLUZ4b2h3eTdaTzAxRFJNWEdPUjlILUtodmt4SGxoNFJ0LWZPdzNBcVhRXzJfa0FxOHA3RkpT
OFpZZ3FYeWFYcUYtLU95T1Z5cVVNTWJ6WTJFdXRwRTZjUmJhMWhGTDlRMjlfamlmOEtHVXM5V0dn
SkoxTVFEckY2RXROU0dvR3NUQUx6bDdBbmNOLWlTNlNxdE5TVzlrSGt0NVJIRzlpdTYzUVkxSS1x
clBaal9KbUxSMlBjdXlUSmFqU1JyNEtLYTk4NnJEbElsbGVwS0ptV01sTl81T2x3ZGRmY2tnMENJ
Smp3TXdHNWJLdFdxdnU0RTZnZHJHYW9TQnlMREdTNFVxM2ROMlBVcllRNVNxSEJadzFPejgyOUNn
WENaVTd5QkRtUFlhV2RiekU4NlVEZnRDbVJBT3ZuUHk1QXhIcWthS284eTFQZ2tWZHhMRHB6bHU1
cEU5a2lhMUVkS3AwNzVCamgxZUVQQTNYa1dnYmRsdk93NDM2aE1XQWNtSTUzQTlQWFptcXdobXVv
SXNIUjdjVzNjUy1Oc3BRUTNmUlI3WHRxM2YyVXYtVUFEMENiOUtyTXZMeWYta1dSLXFPS1FqZkNO
ZVJmRzJMaUxKYTdRX2xXSzlGUl9tOXhBZmU1VXd0RGRmTDBaQmtLTWI1Yjk1dUo4Tl9ueUxvNEhJ
ZHpORkxHMDFrMVdORGZYQXFacUEyYXcwM3BpbFl6YjRvS01NUDRtSERFSTZXT2hPZGhUMFVyLXpu
TFUzWUktei1TQjBCZUlYemk3VUtvdmxtXzZKQ1BSSUNKamdma2xNMzJoQksyN0tpOEN5NjM0QkVW
RjRlYnQ3YS05VHVlcVNFPC91cmw+PC9yZWxhdGVkLXVybHM+PC91cmxzPjxjdXN0b201PjMzMzEz
NzkyPC9jdXN0b201PjxlbGVjdHJvbmljLXJlc291cmNlLW51bT4xMC4xMDkzL2phbWlhL29jYWEy
OTA8L2VsZWN0cm9uaWMtcmVzb3VyY2UtbnVtPjxyZW1vdGUtZGF0YWJhc2UtbmFtZT5NZWRsaW5l
PC9yZW1vdGUtZGF0YWJhc2UtbmFtZT48bGFuZ3VhZ2U+RW5nbGlzaDwvbGFuZ3VhZ2U+PC9yZWNv
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HZW5zaGVpbWVyPC9BdXRob3I+PFllYXI+MjAyMDwvWWVh
cj48UmVjTnVtPjEyNTwvUmVjTnVtPjxEaXNwbGF5VGV4dD5bMTE2XTwvRGlzcGxheVRleHQ+PHJl
Y29yZD48cmVjLW51bWJlcj4xMjU8L3JlYy1udW1iZXI+PGZvcmVpZ24ta2V5cz48a2V5IGFwcD0i
RU4iIGRiLWlkPSJkc2VwNXNhemcwZXh0amV6ZmE3eHJmdHhyMno1eHR4NXd3eHYiIHRpbWVzdGFt
cD0iMTYzNzMyNTYyMSI+MTI1PC9rZXk+PC9mb3JlaWduLWtleXM+PHJlZi10eXBlIG5hbWU9Ikpv
dXJuYWwgQXJ0aWNsZSI+MTc8L3JlZi10eXBlPjxjb250cmlidXRvcnM+PGF1dGhvcnM+PGF1dGhv
cj5HZW5zaGVpbWVyLCBNLiBGLjwvYXV0aG9yPjxhdXRob3I+QWdnYXJ3YWwsIFMuPC9hdXRob3I+
PGF1dGhvcj5CZW5zb24sIEsuIFIuIEsuPC9hdXRob3I+PGF1dGhvcj5DYXJ0ZXIsIEouIE4uPC9h
dXRob3I+PGF1dGhvcj5IZW5yeSwgQS4gUy48L2F1dGhvcj48YXV0aG9yPldvb2QsIEQuIEouPC9h
dXRob3I+PGF1dGhvcj5Tb2x0eXMsIFMuIEcuPC9hdXRob3I+PGF1dGhvcj5IYW5jb2NrLCBTLjwv
YXV0aG9yPjxhdXRob3I+UG9sbG9tLCBFLjwvYXV0aG9yPjxhdXRob3I+U2hhaCwgTi4gSC48L2F1
dGhvcj48YXV0aG9yPkNoYW5nLCBELiBULjwvYXV0aG9yPjwvYXV0aG9ycz48L2NvbnRyaWJ1dG9y
cz48dGl0bGVzPjx0aXRsZT5BdXRvbWF0ZWQgbW9kZWwgdmVyc3VzIHRyZWF0aW5nIHBoeXNpY2lh
biBmb3IgcHJlZGljdGluZyBzdXJ2aXZhbCB0aW1lIG9mIHBhdGllbnRzIHdpdGggbWV0YXN0YXRp
YyBjYW5jZXI8L3RpdGxlPjxzZWNvbmRhcnktdGl0bGU+Sm91cm5hbCBvZiB0aGUgQW1lcmljYW4g
TWVkaWNhbCBJbmZvcm1hdGljcyBBc3NvY2lhdGlvbjwvc2Vjb25kYXJ5LXRpdGxlPjwvdGl0bGVz
PjxwZXJpb2RpY2FsPjxmdWxsLXRpdGxlPkpvdXJuYWwgb2YgdGhlIEFtZXJpY2FuIE1lZGljYWwg
SW5mb3JtYXRpY3MgQXNzb2NpYXRpb248L2Z1bGwtdGl0bGU+PGFiYnItMT5KIEFtIE1lZCBJbmZv
cm0gQXNzb2M8L2FiYnItMT48L3BlcmlvZGljYWw+PGtleXdvcmRzPjxrZXl3b3JkPmFkdWx0PC9r
ZXl3b3JkPjxrZXl3b3JkPmFyZWEgdW5kZXIgdGhlIGN1cnZlPC9rZXl3b3JkPjxrZXl3b3JkPmFy
dGljbGU8L2tleXdvcmQ+PGtleXdvcmQ+Y2FsaWJyYXRpb248L2tleXdvcmQ+PGtleXdvcmQ+Y2Fu
Y2VyIG1vZGVsPC9rZXl3b3JkPjxrZXl3b3JkPmNhbmNlciBwYXRpZW50PC9rZXl3b3JkPjxrZXl3
b3JkPmNhbmNlciByYWRpb3RoZXJhcHk8L2tleXdvcmQ+PGtleXdvcmQ+Y2FuY2VyIHN1cnZpdmFs
PC9rZXl3b3JkPjxrZXl3b3JkPmNvbnRyb2xsZWQgc3R1ZHk8L2tleXdvcmQ+PGtleXdvcmQ+ZmVt
YWxlPC9rZXl3b3JkPjxrZXl3b3JkPmh1bWFuPC9rZXl3b3JkPjxrZXl3b3JkPmxpZmUgZXhwZWN0
YW5jeTwva2V5d29yZD48a2V5d29yZD5tYWNoaW5lIGxlYXJuaW5nPC9rZXl3b3JkPjxrZXl3b3Jk
Pm1ham9yIGNsaW5pY2FsIHN0dWR5PC9rZXl3b3JkPjxrZXl3b3JkPm1hbGU8L2tleXdvcmQ+PGtl
eXdvcmQ+bWV0YXN0YXNpczwva2V5d29yZD48a2V5d29yZD5uYXR1cmFsIGxhbmd1YWdlIHByb2Nl
c3Npbmc8L2tleXdvcmQ+PGtleXdvcmQ+b3ZlcmFsbCBzdXJ2aXZhbDwva2V5d29yZD48a2V5d29y
ZD5wcm9nbm9zaXM8L2tleXdvcmQ+PGtleXdvcmQ+cmFkaWF0aW9uIG9uY29sb2dpc3Q8L2tleXdv
cmQ+PGtleXdvcmQ+cmFkaW90aGVyYXB5PC9rZXl3b3JkPjxrZXl3b3JkPnN1cnZpdmFsIHByZWRp
Y3Rpb248L2tleXdvcmQ+PGtleXdvcmQ+c3Vydml2YWwgdGltZTwva2V5d29yZD48a2V5d29yZD52
aXRhbCBzaWduPC9rZXl3b3JkPjwva2V5d29yZHM+PGRhdGVzPjx5ZWFyPjIwMjA8L3llYXI+PC9k
YXRlcz48aXNibj4xNTI3LTk3NFg8L2lzYm4+PHdvcmstdHlwZT5BcnRpY2xlIGluIFByZXNzPC93
b3JrLXR5cGU+PHVybHM+PHJlbGF0ZWQtdXJscz48dXJsPmh0dHBzOi8vd3d3LmVtYmFzZS5jb20v
c2VhcmNoL3Jlc3VsdHM/c3ViYWN0aW9uPXZpZXdyZWNvcmQmYW1wO2lkPUw2MzM3ODkwNDkmYW1w
O2Zyb209ZXhwb3J0PC91cmw+PHVybD5odHRwOi8vZHguZG9pLm9yZy8xMC4xMDkzL2phbWlhL29j
YWEyOTA8L3VybD48dXJsPmh0dHBzOi8vYWNhZGVtaWMub3VwLmNvbS9qYW1pYS9hZHZhbmNlLWFy
dGljbGUtYWJzdHJhY3QvZG9pLzEwLjEwOTMvamFtaWEvb2NhYTI5MC82MDMyOTIxP3JlZGlyZWN0
ZWRGcm9tPWZ1bGx0ZXh0PC91cmw+PHVybD5odHRwczovL3dhdGVybWFyay5zaWx2ZXJjaGFpci5j
b20vb2NhYTI5MC5wZGY/dG9rZW49QVFFQ0FIaTIwOEJFNDlPb2FuOWtraFdfRXJjeTdEbTNaTF85
Q2YzcWZLQWM0ODV5c2dBQUF0UXdnZ0xRQmdrcWhraUc5dzBCQndhZ2dnTEJNSUlDdlFJQkFEQ0NB
cllHQ1NxR1NJYjNEUUVIQVRBZUJnbGdoa2dCWlFNRUFTNHdFUVFNSHBfcjNCTWttOTZ3YjFDUkFn
RVFnSUlDaHdZRjZpZ1E3NldlVTd5dTBJcVpBYUo4N3JBaXprUTJzak5iYUtiNzdUWGxxS2lJVVp4
YmR6TUlnM1Nsc3V1c19iTjBoV0Q1RlVnUUxYMFBqcDc0UUpJYVp3ajc3eU5lRjQ2ak9USzVnSDBa
ejNsaDcxX0xUeWdkU1VHOG5vQjZfX1NIQjVuY0Qta1Fwa21oSWRtTmFWQWZWZnhGNmlNNW5tU2dY
eDBDdnNUV1hnenZNWWxUWG1DZktiYVZhMzMxdzFLQnR6Tlk4RlMtdnJ5UlJGWjhBQXhLTW5qUnpQ
Y3ZNLUZ4b2h3eTdaTzAxRFJNWEdPUjlILUtodmt4SGxoNFJ0LWZPdzNBcVhRXzJfa0FxOHA3RkpT
OFpZZ3FYeWFYcUYtLU95T1Z5cVVNTWJ6WTJFdXRwRTZjUmJhMWhGTDlRMjlfamlmOEtHVXM5V0dn
SkoxTVFEckY2RXROU0dvR3NUQUx6bDdBbmNOLWlTNlNxdE5TVzlrSGt0NVJIRzlpdTYzUVkxSS1x
clBaal9KbUxSMlBjdXlUSmFqU1JyNEtLYTk4NnJEbElsbGVwS0ptV01sTl81T2x3ZGRmY2tnMENJ
Smp3TXdHNWJLdFdxdnU0RTZnZHJHYW9TQnlMREdTNFVxM2ROMlBVcllRNVNxSEJadzFPejgyOUNn
WENaVTd5QkRtUFlhV2RiekU4NlVEZnRDbVJBT3ZuUHk1QXhIcWthS284eTFQZ2tWZHhMRHB6bHU1
cEU5a2lhMUVkS3AwNzVCamgxZUVQQTNYa1dnYmRsdk93NDM2aE1XQWNtSTUzQTlQWFptcXdobXVv
SXNIUjdjVzNjUy1Oc3BRUTNmUlI3WHRxM2YyVXYtVUFEMENiOUtyTXZMeWYta1dSLXFPS1FqZkNO
ZVJmRzJMaUxKYTdRX2xXSzlGUl9tOXhBZmU1VXd0RGRmTDBaQmtLTWI1Yjk1dUo4Tl9ueUxvNEhJ
ZHpORkxHMDFrMVdORGZYQXFacUEyYXcwM3BpbFl6YjRvS01NUDRtSERFSTZXT2hPZGhUMFVyLXpu
TFUzWUktei1TQjBCZUlYemk3VUtvdmxtXzZKQ1BSSUNKamdma2xNMzJoQksyN0tpOEN5NjM0QkVW
RjRlYnQ3YS05VHVlcVNFPC91cmw+PC9yZWxhdGVkLXVybHM+PC91cmxzPjxjdXN0b201PjMzMzEz
NzkyPC9jdXN0b201PjxlbGVjdHJvbmljLXJlc291cmNlLW51bT4xMC4xMDkzL2phbWlhL29jYWEy
OTA8L2VsZWN0cm9uaWMtcmVzb3VyY2UtbnVtPjxyZW1vdGUtZGF0YWJhc2UtbmFtZT5NZWRsaW5l
PC9yZW1vdGUtZGF0YWJhc2UtbmFtZT48bGFuZ3VhZ2U+RW5nbGlzaDwvbGFuZ3VhZ2U+PC9yZWNv
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E6A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93C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08B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42F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2DC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5FF76FD9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6AE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Goodwi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Goodwin&lt;/Author&gt;&lt;Year&gt;2020&lt;/Year&gt;&lt;RecNum&gt;63&lt;/RecNum&gt;&lt;DisplayText&gt;[117]&lt;/DisplayText&gt;&lt;record&gt;&lt;rec-number&gt;63&lt;/rec-number&gt;&lt;foreign-keys&gt;&lt;key app="EN" db-id="dsep5sazg0extjezfa7xrftxr2z5xtx5wwxv" timestamp="1637324213"&gt;63&lt;/key&gt;&lt;/foreign-keys&gt;&lt;ref-type name="Journal Article"&gt;17&lt;/ref-type&gt;&lt;contributors&gt;&lt;authors&gt;&lt;author&gt;Goodwin, T. R.&lt;/author&gt;&lt;author&gt;Demner-Fushman, D.&lt;/author&gt;&lt;/authors&gt;&lt;/contributors&gt;&lt;auth-address&gt;Goodwin, Travis R. Lister Hill National Center for Biomedical Communications, US National Library of Medicine, National Institutes of Health, Bethesda, Maryland, USA.&amp;#xD;Demner-Fushman, Dina. Lister Hill National Center for Biomedical Communications, US National Library of Medicine, National Institutes of Health, Bethesda, Maryland, USA.&lt;/auth-address&gt;&lt;titles&gt;&lt;title&gt;A customizable deep learning model for nosocomial risk prediction from critical care notes with indirect supervision&lt;/title&gt;&lt;secondary-title&gt;Journal of the American Medical Informatics Association&lt;/secondary-title&gt;&lt;alt-title&gt;J Am Med Inform Assoc&lt;/alt-title&gt;&lt;/titles&gt;&lt;periodical&gt;&lt;full-title&gt;Journal of the American Medical Informatics Association&lt;/full-title&gt;&lt;abbr-1&gt;J Am Med Inform Assoc&lt;/abbr-1&gt;&lt;/periodical&gt;&lt;pages&gt;567-576&lt;/pages&gt;&lt;volume&gt;27&lt;/volume&gt;&lt;number&gt;4&lt;/number&gt;&lt;dates&gt;&lt;year&gt;2020&lt;/year&gt;&lt;pub-dates&gt;&lt;date&gt;04 01&lt;/date&gt;&lt;/pub-dates&gt;&lt;/dates&gt;&lt;isbn&gt;1527-974X&lt;/isbn&gt;&lt;accession-num&gt;32065628&lt;/accession-num&gt;&lt;work-type&gt;Research Support, N.I.H., Intramural&lt;/work-type&gt;&lt;urls&gt;&lt;related-urls&gt;&lt;url&gt;http://ovidsp.ovid.com/ovidweb.cgi?T=JS&amp;amp;CSC=Y&amp;amp;NEWS=N&amp;amp;PAGE=fulltext&amp;amp;D=prem&amp;amp;AN=32065628&lt;/url&gt;&lt;url&gt;https://www.ncbi.nlm.nih.gov/pmc/articles/PMC7075529/pdf/ocaa004.pdf&lt;/url&gt;&lt;/related-urls&gt;&lt;/urls&gt;&lt;electronic-resource-num&gt;10.1093/jamia/ocaa004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234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D18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079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3CB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568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125A02F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C1A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Guo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HdW88L0F1dGhvcj48WWVhcj4yMDIwPC9ZZWFyPjxSZWNO
dW0+MTg8L1JlY051bT48RGlzcGxheVRleHQ+WzExOF08L0Rpc3BsYXlUZXh0PjxyZWNvcmQ+PHJl
Yy1udW1iZXI+MTg8L3JlYy1udW1iZXI+PGZvcmVpZ24ta2V5cz48a2V5IGFwcD0iRU4iIGRiLWlk
PSJkc2VwNXNhemcwZXh0amV6ZmE3eHJmdHhyMno1eHR4NXd3eHYiIHRpbWVzdGFtcD0iMTYzNzMy
MzA4NCI+MTg8L2tleT48L2ZvcmVpZ24ta2V5cz48cmVmLXR5cGUgbmFtZT0iSm91cm5hbCBBcnRp
Y2xlIj4xNzwvcmVmLXR5cGU+PGNvbnRyaWJ1dG9ycz48YXV0aG9ycz48YXV0aG9yPkd1bywgVy4g
UC48L2F1dGhvcj48YXV0aG9yPlh1LCBaLiBNLjwvYXV0aG9yPjxhdXRob3I+WWUsIFguIEouPC9h
dXRob3I+PGF1dGhvcj5aaGFuZywgUy4gUS48L2F1dGhvcj48YXV0aG9yPlpoYW8sIFguIE0uPC9h
dXRob3I+PGF1dGhvcj5MaSwgWC48L2F1dGhvcj48L2F1dGhvcnM+PC9jb250cmlidXRvcnM+PGF1
dGgtYWRkcmVzcz5bR3VvLCBXZW5waW5nOyBaaGFuZywgU2hpcWluZzsgWmhhbywgWGlhb21pbmdd
IFRhaXpob3UgVW5pdiwgSW5zdCBJbnRlbGxpZ2VudCBJbmZvcm1hdCBQcm9jLCBUYWl6aG91IDMx
ODAwMCwgUGVvcGxlcyBSIENoaW5hLiBbR3VvLCBXZW5waW5nOyBYdSwgWmh1b21pbmddIEhvaGFp
IFVuaXYsIENvbGwgQ29tcCAmYW1wOyBJbmZvcm1hdCwgTmFuamluZyAyMTAwOTgsIFBlb3BsZXMg
UiBDaGluYS4gW1llLCBYaWppYW5dIFpoZWppYW5nIFVuaXYsIFBvbHl0ZWNoIEluc3QsIEhhbmd6
aG91IDMxMDAxNSwgUGVvcGxlcyBSIENoaW5hLiBbTGksIFh1ZV0gRGFsaWFuIE5ldXNvZnQgVW5p
diBJbmZvcm1hdCwgTmV1c29mdCBJbnN0IEluZm9ybWF0LCBEYWxpYW4gMTE2MDgxLCBQZW9wbGVz
IFIgQ2hpbmEuIFtMaSwgWHVlXSBVbml2IFF1ZWVuc2xhbmQsIFNjaCBJbmZvcm1hdCBUZWNobm9s
ICZhbXA7IEVsZWN0IEVuZ24sIFN0IEx1Y2lhLCBRbGQgNDA3MiwgQXVzdHJhbGlhLiYjeEQ7R3Vv
LCBXUCAoY29ycmVzcG9uZGluZyBhdXRob3IpLCBUYWl6aG91IFVuaXYsIEluc3QgSW50ZWxsaWdl
bnQgSW5mb3JtYXQgUHJvYywgVGFpemhvdSAzMTgwMDAsIFBlb3BsZXMgUiBDaGluYS47IEd1bywg
V1AgKGNvcnJlc3BvbmRpbmcgYXV0aG9yKSwgSG9oYWkgVW5pdiwgQ29sbCBDb21wICZhbXA7IElu
Zm9ybWF0LCBOYW5qaW5nIDIxMDA5OCwgUGVvcGxlcyBSIENoaW5hLiYjeEQ7Z3Vvd3BAdHpjLmVk
dS5jbjsgem14dUBoaHUuZWR1LmNuOyAyMTk2NDIyNUB6anUuZWR1LmNuOyB0emN6c3FAMTYzLmNv
bTsgdHp4eXp4bUAxNjMuY29tOyB4dWVsaUBpdGVlLnVxLmVkdS5hdTwvYXV0aC1hZGRyZXNzPjx0
aXRsZXM+PHRpdGxlPkEgVGltZS1Dcml0aWNhbCBUb3BpYyBNb2RlbCBmb3IgUHJlZGljdGluZyB0
aGUgU3Vydml2YWwgVGltZSBvZiBTZXBzaXMgUGF0aWVudHM8L3RpdGxlPjxzZWNvbmRhcnktdGl0
bGU+U2NpZW50aWZpYyBQcm9ncmFtbWluZzwvc2Vjb25kYXJ5LXRpdGxlPjxhbHQtdGl0bGU+U2Np
LiBQcm9ncmFtLjwvYWx0LXRpdGxlPjwvdGl0bGVzPjxwZXJpb2RpY2FsPjxmdWxsLXRpdGxlPlNj
aWVudGlmaWMgUHJvZ3JhbW1pbmc8L2Z1bGwtdGl0bGU+PGFiYnItMT5TY2kgUHJvZ3JhbTwvYWJi
ci0xPjwvcGVyaW9kaWNhbD48dm9sdW1lPjIwMjA8L3ZvbHVtZT48a2V5d29yZHM+PGtleXdvcmQ+
U0NPUklORyBTWVNURU1TPC9rZXl3b3JkPjxrZXl3b3JkPkRFRklOSVRJT05TPC9rZXl3b3JkPjwv
a2V5d29yZHM+PGRhdGVzPjx5ZWFyPjIwMjA8L3llYXI+PHB1Yi1kYXRlcz48ZGF0ZT5TZXA8L2Rh
dGU+PC9wdWItZGF0ZXM+PC9kYXRlcz48aXNibj4xMDU4LTkyNDQ8L2lzYm4+PGFjY2Vzc2lvbi1u
dW0+V09TOjAwMDU3NjEwODkwMDAwMTwvYWNjZXNzaW9uLW51bT48d29yay10eXBlPkFydGljbGU8
L3dvcmstdHlwZT48dXJscz48cmVsYXRlZC11cmxzPjx1cmw+aHR0cHM6Ly9kb3dubG9hZHMuaGlu
ZGF3aS5jb20vam91cm5hbHMvc3AvMjAyMC84ODg0NTM5LnBkZjwvdXJsPjwvcmVsYXRlZC11cmxz
PjwvdXJscz48ZWxlY3Ryb25pYy1yZXNvdXJjZS1udW0+MTAuMTE1NS8yMDIwLzg4ODQ1Mzk8L2Vs
ZWN0cm9uaWMtcmVzb3VyY2UtbnVtPjxsYW5ndWFnZT5FbmdsaXNo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HdW88L0F1dGhvcj48WWVhcj4yMDIwPC9ZZWFyPjxSZWNO
dW0+MTg8L1JlY051bT48RGlzcGxheVRleHQ+WzExOF08L0Rpc3BsYXlUZXh0PjxyZWNvcmQ+PHJl
Yy1udW1iZXI+MTg8L3JlYy1udW1iZXI+PGZvcmVpZ24ta2V5cz48a2V5IGFwcD0iRU4iIGRiLWlk
PSJkc2VwNXNhemcwZXh0amV6ZmE3eHJmdHhyMno1eHR4NXd3eHYiIHRpbWVzdGFtcD0iMTYzNzMy
MzA4NCI+MTg8L2tleT48L2ZvcmVpZ24ta2V5cz48cmVmLXR5cGUgbmFtZT0iSm91cm5hbCBBcnRp
Y2xlIj4xNzwvcmVmLXR5cGU+PGNvbnRyaWJ1dG9ycz48YXV0aG9ycz48YXV0aG9yPkd1bywgVy4g
UC48L2F1dGhvcj48YXV0aG9yPlh1LCBaLiBNLjwvYXV0aG9yPjxhdXRob3I+WWUsIFguIEouPC9h
dXRob3I+PGF1dGhvcj5aaGFuZywgUy4gUS48L2F1dGhvcj48YXV0aG9yPlpoYW8sIFguIE0uPC9h
dXRob3I+PGF1dGhvcj5MaSwgWC48L2F1dGhvcj48L2F1dGhvcnM+PC9jb250cmlidXRvcnM+PGF1
dGgtYWRkcmVzcz5bR3VvLCBXZW5waW5nOyBaaGFuZywgU2hpcWluZzsgWmhhbywgWGlhb21pbmdd
IFRhaXpob3UgVW5pdiwgSW5zdCBJbnRlbGxpZ2VudCBJbmZvcm1hdCBQcm9jLCBUYWl6aG91IDMx
ODAwMCwgUGVvcGxlcyBSIENoaW5hLiBbR3VvLCBXZW5waW5nOyBYdSwgWmh1b21pbmddIEhvaGFp
IFVuaXYsIENvbGwgQ29tcCAmYW1wOyBJbmZvcm1hdCwgTmFuamluZyAyMTAwOTgsIFBlb3BsZXMg
UiBDaGluYS4gW1llLCBYaWppYW5dIFpoZWppYW5nIFVuaXYsIFBvbHl0ZWNoIEluc3QsIEhhbmd6
aG91IDMxMDAxNSwgUGVvcGxlcyBSIENoaW5hLiBbTGksIFh1ZV0gRGFsaWFuIE5ldXNvZnQgVW5p
diBJbmZvcm1hdCwgTmV1c29mdCBJbnN0IEluZm9ybWF0LCBEYWxpYW4gMTE2MDgxLCBQZW9wbGVz
IFIgQ2hpbmEuIFtMaSwgWHVlXSBVbml2IFF1ZWVuc2xhbmQsIFNjaCBJbmZvcm1hdCBUZWNobm9s
ICZhbXA7IEVsZWN0IEVuZ24sIFN0IEx1Y2lhLCBRbGQgNDA3MiwgQXVzdHJhbGlhLiYjeEQ7R3Vv
LCBXUCAoY29ycmVzcG9uZGluZyBhdXRob3IpLCBUYWl6aG91IFVuaXYsIEluc3QgSW50ZWxsaWdl
bnQgSW5mb3JtYXQgUHJvYywgVGFpemhvdSAzMTgwMDAsIFBlb3BsZXMgUiBDaGluYS47IEd1bywg
V1AgKGNvcnJlc3BvbmRpbmcgYXV0aG9yKSwgSG9oYWkgVW5pdiwgQ29sbCBDb21wICZhbXA7IElu
Zm9ybWF0LCBOYW5qaW5nIDIxMDA5OCwgUGVvcGxlcyBSIENoaW5hLiYjeEQ7Z3Vvd3BAdHpjLmVk
dS5jbjsgem14dUBoaHUuZWR1LmNuOyAyMTk2NDIyNUB6anUuZWR1LmNuOyB0emN6c3FAMTYzLmNv
bTsgdHp4eXp4bUAxNjMuY29tOyB4dWVsaUBpdGVlLnVxLmVkdS5hdTwvYXV0aC1hZGRyZXNzPjx0
aXRsZXM+PHRpdGxlPkEgVGltZS1Dcml0aWNhbCBUb3BpYyBNb2RlbCBmb3IgUHJlZGljdGluZyB0
aGUgU3Vydml2YWwgVGltZSBvZiBTZXBzaXMgUGF0aWVudHM8L3RpdGxlPjxzZWNvbmRhcnktdGl0
bGU+U2NpZW50aWZpYyBQcm9ncmFtbWluZzwvc2Vjb25kYXJ5LXRpdGxlPjxhbHQtdGl0bGU+U2Np
LiBQcm9ncmFtLjwvYWx0LXRpdGxlPjwvdGl0bGVzPjxwZXJpb2RpY2FsPjxmdWxsLXRpdGxlPlNj
aWVudGlmaWMgUHJvZ3JhbW1pbmc8L2Z1bGwtdGl0bGU+PGFiYnItMT5TY2kgUHJvZ3JhbTwvYWJi
ci0xPjwvcGVyaW9kaWNhbD48dm9sdW1lPjIwMjA8L3ZvbHVtZT48a2V5d29yZHM+PGtleXdvcmQ+
U0NPUklORyBTWVNURU1TPC9rZXl3b3JkPjxrZXl3b3JkPkRFRklOSVRJT05TPC9rZXl3b3JkPjwv
a2V5d29yZHM+PGRhdGVzPjx5ZWFyPjIwMjA8L3llYXI+PHB1Yi1kYXRlcz48ZGF0ZT5TZXA8L2Rh
dGU+PC9wdWItZGF0ZXM+PC9kYXRlcz48aXNibj4xMDU4LTkyNDQ8L2lzYm4+PGFjY2Vzc2lvbi1u
dW0+V09TOjAwMDU3NjEwODkwMDAwMTwvYWNjZXNzaW9uLW51bT48d29yay10eXBlPkFydGljbGU8
L3dvcmstdHlwZT48dXJscz48cmVsYXRlZC11cmxzPjx1cmw+aHR0cHM6Ly9kb3dubG9hZHMuaGlu
ZGF3aS5jb20vam91cm5hbHMvc3AvMjAyMC84ODg0NTM5LnBkZjwvdXJsPjwvcmVsYXRlZC11cmxz
PjwvdXJscz48ZWxlY3Ryb25pYy1yZXNvdXJjZS1udW0+MTAuMTE1NS8yMDIwLzg4ODQ1Mzk8L2Vs
ZWN0cm9uaWMtcmVzb3VyY2UtbnVtPjxsYW5ndWFnZT5FbmdsaXNo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299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23A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CF2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C1B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6C5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259E22BC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B52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ane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Hane&lt;/Author&gt;&lt;Year&gt;2020&lt;/Year&gt;&lt;RecNum&gt;75&lt;/RecNum&gt;&lt;DisplayText&gt;[119]&lt;/DisplayText&gt;&lt;record&gt;&lt;rec-number&gt;75&lt;/rec-number&gt;&lt;foreign-keys&gt;&lt;key app="EN" db-id="dsep5sazg0extjezfa7xrftxr2z5xtx5wwxv" timestamp="1637324461"&gt;75&lt;/key&gt;&lt;/foreign-keys&gt;&lt;ref-type name="Journal Article"&gt;17&lt;/ref-type&gt;&lt;contributors&gt;&lt;authors&gt;&lt;author&gt;Hane, C. A.&lt;/author&gt;&lt;author&gt;Nori, V. S.&lt;/author&gt;&lt;author&gt;Crown, W. H.&lt;/author&gt;&lt;author&gt;Sanghavi, D. M.&lt;/author&gt;&lt;author&gt;Bleicher, P.&lt;/author&gt;&lt;/authors&gt;&lt;/contributors&gt;&lt;auth-address&gt;Hane, Christopher A. OptumLabs, Optum, Cambridge, MA, United States.&amp;#xD;Nori, Vijay S. OptumLabs, Optum, Cambridge, MA, United States.&amp;#xD;Crown, William H. OptumLabs, Optum, Cambridge, MA, United States.&amp;#xD;Sanghavi, Darshak M. OptumLabs, Optum, Cambridge, MA, United States.&amp;#xD;Bleicher, Paul. OptumLabs, Optum, Cambridge, MA, United States.&lt;/auth-address&gt;&lt;titles&gt;&lt;title&gt;Predicting Onset of Dementia Using Clinical Notes and Machine Learning: Case-Control Study&lt;/title&gt;&lt;secondary-title&gt;JMIR Medical Informatics&lt;/secondary-title&gt;&lt;alt-title&gt;JMIR Med Inform&lt;/alt-title&gt;&lt;/titles&gt;&lt;periodical&gt;&lt;full-title&gt;JMIR Medical Informatics&lt;/full-title&gt;&lt;abbr-1&gt;JMIR Med Inform&lt;/abbr-1&gt;&lt;/periodical&gt;&lt;alt-periodical&gt;&lt;full-title&gt;JMIR Med Inform&lt;/full-title&gt;&lt;/alt-periodical&gt;&lt;pages&gt;e17819&lt;/pages&gt;&lt;volume&gt;8&lt;/volume&gt;&lt;number&gt;6&lt;/number&gt;&lt;dates&gt;&lt;year&gt;2020&lt;/year&gt;&lt;pub-dates&gt;&lt;date&gt;Jun 03&lt;/date&gt;&lt;/pub-dates&gt;&lt;/dates&gt;&lt;isbn&gt;2291-9694&lt;/isbn&gt;&lt;accession-num&gt;32490841&lt;/accession-num&gt;&lt;urls&gt;&lt;related-urls&gt;&lt;url&gt;http://ovidsp.ovid.com/ovidweb.cgi?T=JS&amp;amp;CSC=Y&amp;amp;NEWS=N&amp;amp;PAGE=fulltext&amp;amp;D=pmnm&amp;amp;AN=32490841&lt;/url&gt;&lt;/related-urls&gt;&lt;/urls&gt;&lt;electronic-resource-num&gt;10.2196/17819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1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D48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56E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7CB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laim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6DC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AFE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7BD114B6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5CC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ashir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Hashir&lt;/Author&gt;&lt;Year&gt;2020&lt;/Year&gt;&lt;RecNum&gt;90&lt;/RecNum&gt;&lt;DisplayText&gt;[120]&lt;/DisplayText&gt;&lt;record&gt;&lt;rec-number&gt;90&lt;/rec-number&gt;&lt;foreign-keys&gt;&lt;key app="EN" db-id="dsep5sazg0extjezfa7xrftxr2z5xtx5wwxv" timestamp="1637324752"&gt;90&lt;/key&gt;&lt;/foreign-keys&gt;&lt;ref-type name="Journal Article"&gt;17&lt;/ref-type&gt;&lt;contributors&gt;&lt;authors&gt;&lt;author&gt;Hashir, M.&lt;/author&gt;&lt;author&gt;Sawhney, R.&lt;/author&gt;&lt;/authors&gt;&lt;/contributors&gt;&lt;auth-address&gt;M. Hashir, Mila, Université de Montréal, Montreal, Canada&lt;/auth-address&gt;&lt;titles&gt;&lt;title&gt;Towards unstructured mortality prediction with free-text clinical notes&lt;/title&gt;&lt;secondary-title&gt;Journal of Biomedical Informatics&lt;/secondary-title&gt;&lt;/titles&gt;&lt;periodical&gt;&lt;full-title&gt;Journal of Biomedical Informatics&lt;/full-title&gt;&lt;abbr-1&gt;J Biomed Inform&lt;/abbr-1&gt;&lt;/periodical&gt;&lt;volume&gt;108&lt;/volume&gt;&lt;keywords&gt;&lt;keyword&gt;article&lt;/keyword&gt;&lt;keyword&gt;cleaning&lt;/keyword&gt;&lt;keyword&gt;deep learning&lt;/keyword&gt;&lt;keyword&gt;hospital mortality&lt;/keyword&gt;&lt;keyword&gt;hospitalization&lt;/keyword&gt;&lt;keyword&gt;human&lt;/keyword&gt;&lt;keyword&gt;prediction&lt;/keyword&gt;&lt;/keywords&gt;&lt;dates&gt;&lt;year&gt;2020&lt;/year&gt;&lt;/dates&gt;&lt;isbn&gt;1532-0464&lt;/isbn&gt;&lt;work-type&gt;Article&lt;/work-type&gt;&lt;urls&gt;&lt;related-urls&gt;&lt;url&gt;http://dx.doi.org/10.1016/j.jbi.2020.103489&lt;/url&gt;&lt;/related-urls&gt;&lt;/urls&gt;&lt;custom5&gt;32592755&lt;/custom5&gt;&lt;electronic-resource-num&gt;10.1016/j.jbi.2020.103489&lt;/electronic-resource-num&gt;&lt;remote-database-name&gt;Embase&amp;#xD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963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424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5B2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04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E69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2CB5E756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77B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e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ZW88L0F1dGhvcj48WWVhcj4yMDIwPC9ZZWFyPjxSZWNO
dW0+NDc8L1JlY051bT48RGlzcGxheVRleHQ+WzEyMV08L0Rpc3BsYXlUZXh0PjxyZWNvcmQ+PHJl
Yy1udW1iZXI+NDc8L3JlYy1udW1iZXI+PGZvcmVpZ24ta2V5cz48a2V5IGFwcD0iRU4iIGRiLWlk
PSJkc2VwNXNhemcwZXh0amV6ZmE3eHJmdHhyMno1eHR4NXd3eHYiIHRpbWVzdGFtcD0iMTYzNzMy
MzkxOSI+NDc8L2tleT48L2ZvcmVpZ24ta2V5cz48cmVmLXR5cGUgbmFtZT0iSm91cm5hbCBBcnRp
Y2xlIj4xNzwvcmVmLXR5cGU+PGNvbnRyaWJ1dG9ycz48YXV0aG9ycz48YXV0aG9yPkhlbywgVC4g
Uy48L2F1dGhvcj48YXV0aG9yPktpbSwgWS4gUy48L2F1dGhvcj48YXV0aG9yPkNob2ksIEouIE0u
PC9hdXRob3I+PGF1dGhvcj5KZW9uZywgWS4gUy48L2F1dGhvcj48YXV0aG9yPlNlbywgUy4gWS48
L2F1dGhvcj48YXV0aG9yPkxlZSwgSi4gSC48L2F1dGhvcj48YXV0aG9yPkplb24sIEouIFAuPC9h
dXRob3I+PGF1dGhvcj5LaW0sIEMuPC9hdXRob3I+PC9hdXRob3JzPjwvY29udHJpYnV0b3JzPjxh
dXRoLWFkZHJlc3M+Qy4gS2ltLCBEZXBhcnRtZW50IG9mIE5ldXJvbG9neSwgQ2h1bmNoZW9uIFNh
Y3JlZCBIZWFydCBIb3NwaXRhbCwgQ2h1bmNoZW9uLCBTb3V0aCBLb3JlYTwvYXV0aC1hZGRyZXNz
Pjx0aXRsZXM+PHRpdGxlPlByZWRpY3Rpb24gb2Ygc3Ryb2tlIG91dGNvbWUgdXNpbmcgbmF0dXJh
bCBsYW5ndWFnZSBwcm9jZXNzaW5nLWJhc2VkIG1hY2hpbmUgbGVhcm5pbmcgb2YgcmFkaW9sb2d5
IHJlcG9ydCBvZiBicmFpbiBNUkk8L3RpdGxlPjxzZWNvbmRhcnktdGl0bGU+Sm91cm5hbCBvZiBQ
ZXJzb25hbGl6ZWQgTWVkaWNpbmU8L3NlY29uZGFyeS10aXRsZT48L3RpdGxlcz48cGVyaW9kaWNh
bD48ZnVsbC10aXRsZT5Kb3VybmFsIG9mIFBlcnNvbmFsaXplZCBNZWRpY2luZTwvZnVsbC10aXRs
ZT48YWJici0xPkogUGVycyBNZWQ8L2FiYnItMT48L3BlcmlvZGljYWw+PHBhZ2VzPjEtMTE8L3Bh
Z2VzPjx2b2x1bWU+MTA8L3ZvbHVtZT48bnVtYmVyPjQ8L251bWJlcj48a2V5d29yZHM+PGtleXdv
cmQ+YWdlZDwva2V5d29yZD48a2V5d29yZD5hcnRpY2xlPC9rZXl3b3JkPjxrZXl3b3JkPmFydGlm
aWNpYWwgbmV1cmFsIG5ldHdvcms8L2tleXdvcmQ+PGtleXdvcmQ+Y2VyZWJyb3Zhc2N1bGFyIGFj
Y2lkZW50PC9rZXl3b3JkPjxrZXl3b3JkPmNsYXNzaWZpY2F0aW9uIGFsZ29yaXRobTwva2V5d29y
ZD48a2V5d29yZD5jbGluaWNhbCBvdXRjb21lPC9rZXl3b3JkPjxrZXl3b3JkPmNvbnRyb2xsZWQg
c3R1ZHk8L2tleXdvcmQ+PGtleXdvcmQ+Y29udm9sdXRpb25hbCBuZXVyYWwgbmV0d29yazwva2V5
d29yZD48a2V5d29yZD5kaWFnbm9zdGljIHRlc3QgYWNjdXJhY3kgc3R1ZHk8L2tleXdvcmQ+PGtl
eXdvcmQ+ZWxlY3Ryb25pYyBoZWFsdGggcmVjb3JkPC9rZXl3b3JkPjxrZXl3b3JkPmZlbWFsZTwv
a2V5d29yZD48a2V5d29yZD5mdW5jdGlvbmFsIG1hZ25ldGljIHJlc29uYW5jZSBpbWFnaW5nPC9r
ZXl3b3JkPjxrZXl3b3JkPmh1bWFuPC9rZXl3b3JkPjxrZXl3b3JkPm1hY2hpbmUgbGVhcm5pbmc8
L2tleXdvcmQ+PGtleXdvcmQ+bWFqb3IgY2xpbmljYWwgc3R1ZHk8L2tleXdvcmQ+PGtleXdvcmQ+
bWFsZTwva2V5d29yZD48a2V5d29yZD5OYXRpb25hbCBJbnN0aXR1dGVzIG9mIEhlYWx0aCBTdHJv
a2UgU2NhbGU8L2tleXdvcmQ+PGtleXdvcmQ+bmF0dXJhbCBsYW5ndWFnZSBwcm9jZXNzaW5nPC9r
ZXl3b3JkPjxrZXl3b3JkPm5ldXJvaW1hZ2luZzwva2V5d29yZD48a2V5d29yZD5udWNsZWFyIG1h
Z25ldGljIHJlc29uYW5jZSBpbWFnaW5nPC9rZXl3b3JkPjxrZXl3b3JkPnBlcmNlcHRyb248L2tl
eXdvcmQ+PGtleXdvcmQ+cGVyY3V0YW5lb3VzIHRocm9tYmVjdG9teTwva2V5d29yZD48a2V5d29y
ZD5wcmVkaWN0aW9uPC9rZXl3b3JkPjxrZXl3b3JkPnByb3NwZWN0aXZlIHN0dWR5PC9rZXl3b3Jk
PjxrZXl3b3JkPlJhbmtpbiBzY2FsZTwva2V5d29yZD48a2V5d29yZD5yZWNlaXZlciBvcGVyYXRp
bmcgY2hhcmFjdGVyaXN0aWM8L2tleXdvcmQ+PGtleXdvcmQ+c2Vuc2l0aXZpdHkgYW5kIHNwZWNp
ZmljaXR5PC9rZXl3b3JkPjxrZXl3b3JkPnN1cHBvcnQgdmVjdG9yIG1hY2hpbmU8L2tleXdvcmQ+
PC9rZXl3b3Jkcz48ZGF0ZXM+PHllYXI+MjAyMDwveWVhcj48L2RhdGVzPjxpc2JuPjIwNzUtNDQy
NjwvaXNibj48d29yay10eXBlPkFydGljbGU8L3dvcmstdHlwZT48dXJscz48cmVsYXRlZC11cmxz
Pjx1cmw+aHR0cHM6Ly93d3cuZW1iYXNlLmNvbS9zZWFyY2gvcmVzdWx0cz9zdWJhY3Rpb249dmll
d3JlY29yZCZhbXA7aWQ9TDIwMDU2Njk1MDMmYW1wO2Zyb209ZXhwb3J0PC91cmw+PHVybD5odHRw
Oi8vZHguZG9pLm9yZy8xMC4zMzkwL2pwbTEwMDQwMjg2PC91cmw+PHVybD5odHRwczovL3Jlcy5t
ZHBpLmNvbS9kX2F0dGFjaG1lbnQvanBtL2pwbS0xMC0wMDI4Ni9hcnRpY2xlX2RlcGxveS9qcG0t
MTAtMDAyODYtdjIucGRmPC91cmw+PC9yZWxhdGVkLXVybHM+PC91cmxzPjxlbGVjdHJvbmljLXJl
c291cmNlLW51bT4xMC4zMzkwL2pwbTEwMDQwMjg2PC9lbGVjdHJvbmljLXJlc291cmNlLW51bT48
cmVtb3RlLWRhdGFiYXNlLW5hbWU+RW1iYXNlPC9yZW1vdGUtZGF0YWJhc2UtbmFtZT48bGFuZ3Vh
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IZW88L0F1dGhvcj48WWVhcj4yMDIwPC9ZZWFyPjxSZWNO
dW0+NDc8L1JlY051bT48RGlzcGxheVRleHQ+WzEyMV08L0Rpc3BsYXlUZXh0PjxyZWNvcmQ+PHJl
Yy1udW1iZXI+NDc8L3JlYy1udW1iZXI+PGZvcmVpZ24ta2V5cz48a2V5IGFwcD0iRU4iIGRiLWlk
PSJkc2VwNXNhemcwZXh0amV6ZmE3eHJmdHhyMno1eHR4NXd3eHYiIHRpbWVzdGFtcD0iMTYzNzMy
MzkxOSI+NDc8L2tleT48L2ZvcmVpZ24ta2V5cz48cmVmLXR5cGUgbmFtZT0iSm91cm5hbCBBcnRp
Y2xlIj4xNzwvcmVmLXR5cGU+PGNvbnRyaWJ1dG9ycz48YXV0aG9ycz48YXV0aG9yPkhlbywgVC4g
Uy48L2F1dGhvcj48YXV0aG9yPktpbSwgWS4gUy48L2F1dGhvcj48YXV0aG9yPkNob2ksIEouIE0u
PC9hdXRob3I+PGF1dGhvcj5KZW9uZywgWS4gUy48L2F1dGhvcj48YXV0aG9yPlNlbywgUy4gWS48
L2F1dGhvcj48YXV0aG9yPkxlZSwgSi4gSC48L2F1dGhvcj48YXV0aG9yPkplb24sIEouIFAuPC9h
dXRob3I+PGF1dGhvcj5LaW0sIEMuPC9hdXRob3I+PC9hdXRob3JzPjwvY29udHJpYnV0b3JzPjxh
dXRoLWFkZHJlc3M+Qy4gS2ltLCBEZXBhcnRtZW50IG9mIE5ldXJvbG9neSwgQ2h1bmNoZW9uIFNh
Y3JlZCBIZWFydCBIb3NwaXRhbCwgQ2h1bmNoZW9uLCBTb3V0aCBLb3JlYTwvYXV0aC1hZGRyZXNz
Pjx0aXRsZXM+PHRpdGxlPlByZWRpY3Rpb24gb2Ygc3Ryb2tlIG91dGNvbWUgdXNpbmcgbmF0dXJh
bCBsYW5ndWFnZSBwcm9jZXNzaW5nLWJhc2VkIG1hY2hpbmUgbGVhcm5pbmcgb2YgcmFkaW9sb2d5
IHJlcG9ydCBvZiBicmFpbiBNUkk8L3RpdGxlPjxzZWNvbmRhcnktdGl0bGU+Sm91cm5hbCBvZiBQ
ZXJzb25hbGl6ZWQgTWVkaWNpbmU8L3NlY29uZGFyeS10aXRsZT48L3RpdGxlcz48cGVyaW9kaWNh
bD48ZnVsbC10aXRsZT5Kb3VybmFsIG9mIFBlcnNvbmFsaXplZCBNZWRpY2luZTwvZnVsbC10aXRs
ZT48YWJici0xPkogUGVycyBNZWQ8L2FiYnItMT48L3BlcmlvZGljYWw+PHBhZ2VzPjEtMTE8L3Bh
Z2VzPjx2b2x1bWU+MTA8L3ZvbHVtZT48bnVtYmVyPjQ8L251bWJlcj48a2V5d29yZHM+PGtleXdv
cmQ+YWdlZDwva2V5d29yZD48a2V5d29yZD5hcnRpY2xlPC9rZXl3b3JkPjxrZXl3b3JkPmFydGlm
aWNpYWwgbmV1cmFsIG5ldHdvcms8L2tleXdvcmQ+PGtleXdvcmQ+Y2VyZWJyb3Zhc2N1bGFyIGFj
Y2lkZW50PC9rZXl3b3JkPjxrZXl3b3JkPmNsYXNzaWZpY2F0aW9uIGFsZ29yaXRobTwva2V5d29y
ZD48a2V5d29yZD5jbGluaWNhbCBvdXRjb21lPC9rZXl3b3JkPjxrZXl3b3JkPmNvbnRyb2xsZWQg
c3R1ZHk8L2tleXdvcmQ+PGtleXdvcmQ+Y29udm9sdXRpb25hbCBuZXVyYWwgbmV0d29yazwva2V5
d29yZD48a2V5d29yZD5kaWFnbm9zdGljIHRlc3QgYWNjdXJhY3kgc3R1ZHk8L2tleXdvcmQ+PGtl
eXdvcmQ+ZWxlY3Ryb25pYyBoZWFsdGggcmVjb3JkPC9rZXl3b3JkPjxrZXl3b3JkPmZlbWFsZTwv
a2V5d29yZD48a2V5d29yZD5mdW5jdGlvbmFsIG1hZ25ldGljIHJlc29uYW5jZSBpbWFnaW5nPC9r
ZXl3b3JkPjxrZXl3b3JkPmh1bWFuPC9rZXl3b3JkPjxrZXl3b3JkPm1hY2hpbmUgbGVhcm5pbmc8
L2tleXdvcmQ+PGtleXdvcmQ+bWFqb3IgY2xpbmljYWwgc3R1ZHk8L2tleXdvcmQ+PGtleXdvcmQ+
bWFsZTwva2V5d29yZD48a2V5d29yZD5OYXRpb25hbCBJbnN0aXR1dGVzIG9mIEhlYWx0aCBTdHJv
a2UgU2NhbGU8L2tleXdvcmQ+PGtleXdvcmQ+bmF0dXJhbCBsYW5ndWFnZSBwcm9jZXNzaW5nPC9r
ZXl3b3JkPjxrZXl3b3JkPm5ldXJvaW1hZ2luZzwva2V5d29yZD48a2V5d29yZD5udWNsZWFyIG1h
Z25ldGljIHJlc29uYW5jZSBpbWFnaW5nPC9rZXl3b3JkPjxrZXl3b3JkPnBlcmNlcHRyb248L2tl
eXdvcmQ+PGtleXdvcmQ+cGVyY3V0YW5lb3VzIHRocm9tYmVjdG9teTwva2V5d29yZD48a2V5d29y
ZD5wcmVkaWN0aW9uPC9rZXl3b3JkPjxrZXl3b3JkPnByb3NwZWN0aXZlIHN0dWR5PC9rZXl3b3Jk
PjxrZXl3b3JkPlJhbmtpbiBzY2FsZTwva2V5d29yZD48a2V5d29yZD5yZWNlaXZlciBvcGVyYXRp
bmcgY2hhcmFjdGVyaXN0aWM8L2tleXdvcmQ+PGtleXdvcmQ+c2Vuc2l0aXZpdHkgYW5kIHNwZWNp
ZmljaXR5PC9rZXl3b3JkPjxrZXl3b3JkPnN1cHBvcnQgdmVjdG9yIG1hY2hpbmU8L2tleXdvcmQ+
PC9rZXl3b3Jkcz48ZGF0ZXM+PHllYXI+MjAyMDwveWVhcj48L2RhdGVzPjxpc2JuPjIwNzUtNDQy
NjwvaXNibj48d29yay10eXBlPkFydGljbGU8L3dvcmstdHlwZT48dXJscz48cmVsYXRlZC11cmxz
Pjx1cmw+aHR0cHM6Ly93d3cuZW1iYXNlLmNvbS9zZWFyY2gvcmVzdWx0cz9zdWJhY3Rpb249dmll
d3JlY29yZCZhbXA7aWQ9TDIwMDU2Njk1MDMmYW1wO2Zyb209ZXhwb3J0PC91cmw+PHVybD5odHRw
Oi8vZHguZG9pLm9yZy8xMC4zMzkwL2pwbTEwMDQwMjg2PC91cmw+PHVybD5odHRwczovL3Jlcy5t
ZHBpLmNvbS9kX2F0dGFjaG1lbnQvanBtL2pwbS0xMC0wMDI4Ni9hcnRpY2xlX2RlcGxveS9qcG0t
MTAtMDAyODYtdjIucGRmPC91cmw+PC9yZWxhdGVkLXVybHM+PC91cmxzPjxlbGVjdHJvbmljLXJl
c291cmNlLW51bT4xMC4zMzkwL2pwbTEwMDQwMjg2PC9lbGVjdHJvbmljLXJlc291cmNlLW51bT48
cmVtb3RlLWRhdGFiYXNlLW5hbWU+RW1iYXNlPC9yZW1vdGUtZGF0YWJhc2UtbmFtZT48bGFuZ3Vh
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5D9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FC3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outh-Ko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B6F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A61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154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69529E1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9DF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Hsu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Hsu&lt;/Author&gt;&lt;Year&gt;2020&lt;/Year&gt;&lt;RecNum&gt;112&lt;/RecNum&gt;&lt;DisplayText&gt;[122]&lt;/DisplayText&gt;&lt;record&gt;&lt;rec-number&gt;112&lt;/rec-number&gt;&lt;foreign-keys&gt;&lt;key app="EN" db-id="dsep5sazg0extjezfa7xrftxr2z5xtx5wwxv" timestamp="1637325151"&gt;112&lt;/key&gt;&lt;/foreign-keys&gt;&lt;ref-type name="Journal Article"&gt;17&lt;/ref-type&gt;&lt;contributors&gt;&lt;authors&gt;&lt;author&gt;Hsu, C. C.&lt;/author&gt;&lt;author&gt;Karnwal, S.&lt;/author&gt;&lt;author&gt;Mullainathan, S.&lt;/author&gt;&lt;/authors&gt;&lt;/contributors&gt;&lt;titles&gt;&lt;title&gt;Characterizing the Value of Information in Medical Notes&lt;/title&gt;&lt;secondary-title&gt;Findings of EMNLP 2020&lt;/secondary-title&gt;&lt;/titles&gt;&lt;periodical&gt;&lt;full-title&gt;Findings of EMNLP 2020&lt;/full-title&gt;&lt;abbr-1&gt;EMNLP (2020)&lt;/abbr-1&gt;&lt;/periodical&gt;&lt;dates&gt;&lt;year&gt;2020&lt;/year&gt;&lt;pub-dates&gt;&lt;date&gt;2020&lt;/date&gt;&lt;/pub-dates&gt;&lt;/dates&gt;&lt;urls&gt;&lt;related-urls&gt;&lt;url&gt;https://arxiv.org/abs/2010.03574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F0C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2F1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A0A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7F0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2C6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1D0E8EA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6FC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zquierdo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JenF1aWVyZG88L0F1dGhvcj48WWVhcj4yMDIwPC9ZZWFy
PjxSZWNOdW0+NjY8L1JlY051bT48RGlzcGxheVRleHQ+WzEyM108L0Rpc3BsYXlUZXh0PjxyZWNv
cmQ+PHJlYy1udW1iZXI+NjY8L3JlYy1udW1iZXI+PGZvcmVpZ24ta2V5cz48a2V5IGFwcD0iRU4i
IGRiLWlkPSJkc2VwNXNhemcwZXh0amV6ZmE3eHJmdHhyMno1eHR4NXd3eHYiIHRpbWVzdGFtcD0i
MTYzNzMyNDI1MiI+NjY8L2tleT48L2ZvcmVpZ24ta2V5cz48cmVmLXR5cGUgbmFtZT0iSm91cm5h
bCBBcnRpY2xlIj4xNzwvcmVmLXR5cGU+PGNvbnRyaWJ1dG9ycz48YXV0aG9ycz48YXV0aG9yPkl6
cXVpZXJkbywgSi4gTC48L2F1dGhvcj48YXV0aG9yPkFuY29jaGVhLCBKLjwvYXV0aG9yPjxhdXRo
b3I+U2F2YW5hLCBDb3ZpZC1SZXNlYXJjaCBHcm91cDwvYXV0aG9yPjxhdXRob3I+U29yaWFubywg
Si4gQi48L2F1dGhvcj48L2F1dGhvcnM+PC9jb250cmlidXRvcnM+PGF1dGgtYWRkcmVzcz5JenF1
aWVyZG8sIEpvc2UgTHVpcy4gSG9zcGl0YWwgVW5pdmVyc2l0YXJpbyBkZSBHdWFkYWxhamFyYSwg
R3VhZGFsYWphcmEsIFNwYWluLiYjeEQ7QW5jb2NoZWEsIEp1bGlvLiBIb3NwaXRhbCBVbml2ZXJz
aXRhcmlvIGRlIExhIFByaW5jZXNhLCBNYWRyaWQsIFNwYWluLiYjeEQ7U2F2YW5hIENPVklELTE5
IFJlc2VhcmNoIEdyb3VwLiBTYXZhbmEsIE1hZHJpZCwgU3BhaW4uJiN4RDtTb3JpYW5vLCBKb2Fu
IEIuIEhvc3BpdGFsIFVuaXZlcnNpdGFyaW8gZGUgTGEgUHJpbmNlc2EsIE1hZHJpZCwgU3BhaW4u
PC9hdXRoLWFkZHJlc3M+PHRpdGxlcz48dGl0bGU+Q2xpbmljYWwgQ2hhcmFjdGVyaXN0aWNzIGFu
ZCBQcm9nbm9zdGljIEZhY3RvcnMgZm9yIEludGVuc2l2ZSBDYXJlIFVuaXQgQWRtaXNzaW9uIG9m
IFBhdGllbnRzIFdpdGggQ09WSUQtMTk6IFJldHJvc3BlY3RpdmUgU3R1ZHkgVXNpbmcgTWFjaGlu
ZSBMZWFybmluZyBhbmQgTmF0dXJhbCBMYW5ndWFnZSBQcm9jZXNzaW5nPC90aXRsZT48c2Vjb25k
YXJ5LXRpdGxlPkpvdXJuYWwgb2YgTWVkaWNhbCBJbnRlcm5ldCBSZXNlYXJjaDwvc2Vjb25kYXJ5
LXRpdGxlPjxhbHQtdGl0bGU+SiBNZWQgSW50ZXJuZXQgUmVzPC9hbHQtdGl0bGU+PC90aXRsZXM+
PHBlcmlvZGljYWw+PGZ1bGwtdGl0bGU+Sm91cm5hbCBvZiBNZWRpY2FsIEludGVybmV0IFJlc2Vh
cmNoPC9mdWxsLXRpdGxlPjxhYmJyLTE+SiBNZWQgSW50ZXJuZXQgUmVzPC9hYmJyLTE+PC9wZXJp
b2RpY2FsPjxhbHQtcGVyaW9kaWNhbD48ZnVsbC10aXRsZT5Kb3VybmFsIG9mIE1lZGljYWwgSW50
ZXJuZXQgUmVzZWFyY2g8L2Z1bGwtdGl0bGU+PGFiYnItMT5KIE1lZCBJbnRlcm5ldCBSZXM8L2Fi
YnItMT48L2FsdC1wZXJpb2RpY2FsPjxwYWdlcz5lMjE4MDE8L3BhZ2VzPjx2b2x1bWU+MjI8L3Zv
bHVtZT48bnVtYmVyPjEwPC9udW1iZXI+PGtleXdvcmRzPjxrZXl3b3JkPkFkdWx0PC9rZXl3b3Jk
PjxrZXl3b3JkPkFnZWQ8L2tleXdvcmQ+PGtleXdvcmQ+QmV0YWNvcm9uYXZpcnVzPC9rZXl3b3Jk
PjxrZXl3b3JkPkNvdmlkLTE5PC9rZXl3b3JkPjxrZXl3b3JkPipDb3JvbmF2aXJ1cyBJbmZlY3Rp
b25zL2RpIFtEaWFnbm9zaXNdPC9rZXl3b3JkPjxrZXl3b3JkPkNvcm9uYXZpcnVzIEluZmVjdGlv
bnMvZXAgW0VwaWRlbWlvbG9neV08L2tleXdvcmQ+PGtleXdvcmQ+Q29yb25hdmlydXMgSW5mZWN0
aW9ucy90aCBbVGhlcmFweV08L2tleXdvcmQ+PGtleXdvcmQ+KkVsZWN0cm9uaWMgSGVhbHRoIFJl
Y29yZHMvc24gW1N0YXRpc3RpY3MgJmFtcDsgTnVtZXJpY2FsIERhdGFdPC9rZXl3b3JkPjxrZXl3
b3JkPkVtZXJnZW5jeSBTZXJ2aWNlLCBIb3NwaXRhbDwva2V5d29yZD48a2V5d29yZD5GZW1hbGU8
L2tleXdvcmQ+PGtleXdvcmQ+Kkhvc3BpdGFsaXphdGlvbi9zbiBbU3RhdGlzdGljcyAmYW1wOyBO
dW1lcmljYWwgRGF0YV08L2tleXdvcmQ+PGtleXdvcmQ+SHVtYW5zPC9rZXl3b3JkPjxrZXl3b3Jk
PipJbnRlbnNpdmUgQ2FyZSBVbml0cy9zbiBbU3RhdGlzdGljcyAmYW1wOyBOdW1lcmljYWwgRGF0
YV08L2tleXdvcmQ+PGtleXdvcmQ+Kk1hY2hpbmUgTGVhcm5pbmc8L2tleXdvcmQ+PGtleXdvcmQ+
TWFsZTwva2V5d29yZD48a2V5d29yZD5NaWRkbGUgQWdlZDwva2V5d29yZD48a2V5d29yZD4qTmF0
dXJhbCBMYW5ndWFnZSBQcm9jZXNzaW5nPC9rZXl3b3JkPjxrZXl3b3JkPlBhbmRlbWljczwva2V5
d29yZD48a2V5d29yZD4qUG5ldW1vbmlhLCBWaXJhbC9kaSBbRGlhZ25vc2lzXTwva2V5d29yZD48
a2V5d29yZD5QbmV1bW9uaWEsIFZpcmFsL2VwIFtFcGlkZW1pb2xvZ3ldPC9rZXl3b3JkPjxrZXl3
b3JkPlBuZXVtb25pYSwgVmlyYWwvdGggW1RoZXJhcHldPC9rZXl3b3JkPjxrZXl3b3JkPlByb2du
b3Npczwva2V5d29yZD48a2V5d29yZD5SZXRyb3NwZWN0aXZlIFN0dWRpZXM8L2tleXdvcmQ+PGtl
eXdvcmQ+U0FSUy1Db1YtMjwva2V5d29yZD48a2V5d29yZD5TcGFpbi9lcCBbRXBpZGVtaW9sb2d5
XTwva2V5d29yZD48a2V5d29yZD5UcmVhdG1lbnQgT3V0Y29tZTwva2V5d29yZD48L2tleXdvcmRz
PjxkYXRlcz48eWVhcj4yMDIwPC95ZWFyPjxwdWItZGF0ZXM+PGRhdGU+MTAgMjg8L2RhdGU+PC9w
dWItZGF0ZXM+PC9kYXRlcz48aXNibj4xNDM4LTg4NzE8L2lzYm4+PGFjY2Vzc2lvbi1udW0+MzMw
OTA5NjQ8L2FjY2Vzc2lvbi1udW0+PHVybHM+PHJlbGF0ZWQtdXJscz48dXJsPmh0dHA6Ly9vdmlk
c3Aub3ZpZC5jb20vb3ZpZHdlYi5jZ2k/VD1KUyZhbXA7Q1NDPVkmYW1wO05FV1M9TiZhbXA7UEFH
RT1mdWxsdGV4dCZhbXA7RD1tZWQxNyZhbXA7QU49MzMwOTA5NjQ8L3VybD48L3JlbGF0ZWQtdXJs
cz48L3VybHM+PGVsZWN0cm9uaWMtcmVzb3VyY2UtbnVtPjEwLjIxOTYvMjE4MDE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JenF1aWVyZG88L0F1dGhvcj48WWVhcj4yMDIwPC9ZZWFy
PjxSZWNOdW0+NjY8L1JlY051bT48RGlzcGxheVRleHQ+WzEyM108L0Rpc3BsYXlUZXh0PjxyZWNv
cmQ+PHJlYy1udW1iZXI+NjY8L3JlYy1udW1iZXI+PGZvcmVpZ24ta2V5cz48a2V5IGFwcD0iRU4i
IGRiLWlkPSJkc2VwNXNhemcwZXh0amV6ZmE3eHJmdHhyMno1eHR4NXd3eHYiIHRpbWVzdGFtcD0i
MTYzNzMyNDI1MiI+NjY8L2tleT48L2ZvcmVpZ24ta2V5cz48cmVmLXR5cGUgbmFtZT0iSm91cm5h
bCBBcnRpY2xlIj4xNzwvcmVmLXR5cGU+PGNvbnRyaWJ1dG9ycz48YXV0aG9ycz48YXV0aG9yPkl6
cXVpZXJkbywgSi4gTC48L2F1dGhvcj48YXV0aG9yPkFuY29jaGVhLCBKLjwvYXV0aG9yPjxhdXRo
b3I+U2F2YW5hLCBDb3ZpZC1SZXNlYXJjaCBHcm91cDwvYXV0aG9yPjxhdXRob3I+U29yaWFubywg
Si4gQi48L2F1dGhvcj48L2F1dGhvcnM+PC9jb250cmlidXRvcnM+PGF1dGgtYWRkcmVzcz5JenF1
aWVyZG8sIEpvc2UgTHVpcy4gSG9zcGl0YWwgVW5pdmVyc2l0YXJpbyBkZSBHdWFkYWxhamFyYSwg
R3VhZGFsYWphcmEsIFNwYWluLiYjeEQ7QW5jb2NoZWEsIEp1bGlvLiBIb3NwaXRhbCBVbml2ZXJz
aXRhcmlvIGRlIExhIFByaW5jZXNhLCBNYWRyaWQsIFNwYWluLiYjeEQ7U2F2YW5hIENPVklELTE5
IFJlc2VhcmNoIEdyb3VwLiBTYXZhbmEsIE1hZHJpZCwgU3BhaW4uJiN4RDtTb3JpYW5vLCBKb2Fu
IEIuIEhvc3BpdGFsIFVuaXZlcnNpdGFyaW8gZGUgTGEgUHJpbmNlc2EsIE1hZHJpZCwgU3BhaW4u
PC9hdXRoLWFkZHJlc3M+PHRpdGxlcz48dGl0bGU+Q2xpbmljYWwgQ2hhcmFjdGVyaXN0aWNzIGFu
ZCBQcm9nbm9zdGljIEZhY3RvcnMgZm9yIEludGVuc2l2ZSBDYXJlIFVuaXQgQWRtaXNzaW9uIG9m
IFBhdGllbnRzIFdpdGggQ09WSUQtMTk6IFJldHJvc3BlY3RpdmUgU3R1ZHkgVXNpbmcgTWFjaGlu
ZSBMZWFybmluZyBhbmQgTmF0dXJhbCBMYW5ndWFnZSBQcm9jZXNzaW5nPC90aXRsZT48c2Vjb25k
YXJ5LXRpdGxlPkpvdXJuYWwgb2YgTWVkaWNhbCBJbnRlcm5ldCBSZXNlYXJjaDwvc2Vjb25kYXJ5
LXRpdGxlPjxhbHQtdGl0bGU+SiBNZWQgSW50ZXJuZXQgUmVzPC9hbHQtdGl0bGU+PC90aXRsZXM+
PHBlcmlvZGljYWw+PGZ1bGwtdGl0bGU+Sm91cm5hbCBvZiBNZWRpY2FsIEludGVybmV0IFJlc2Vh
cmNoPC9mdWxsLXRpdGxlPjxhYmJyLTE+SiBNZWQgSW50ZXJuZXQgUmVzPC9hYmJyLTE+PC9wZXJp
b2RpY2FsPjxhbHQtcGVyaW9kaWNhbD48ZnVsbC10aXRsZT5Kb3VybmFsIG9mIE1lZGljYWwgSW50
ZXJuZXQgUmVzZWFyY2g8L2Z1bGwtdGl0bGU+PGFiYnItMT5KIE1lZCBJbnRlcm5ldCBSZXM8L2Fi
YnItMT48L2FsdC1wZXJpb2RpY2FsPjxwYWdlcz5lMjE4MDE8L3BhZ2VzPjx2b2x1bWU+MjI8L3Zv
bHVtZT48bnVtYmVyPjEwPC9udW1iZXI+PGtleXdvcmRzPjxrZXl3b3JkPkFkdWx0PC9rZXl3b3Jk
PjxrZXl3b3JkPkFnZWQ8L2tleXdvcmQ+PGtleXdvcmQ+QmV0YWNvcm9uYXZpcnVzPC9rZXl3b3Jk
PjxrZXl3b3JkPkNvdmlkLTE5PC9rZXl3b3JkPjxrZXl3b3JkPipDb3JvbmF2aXJ1cyBJbmZlY3Rp
b25zL2RpIFtEaWFnbm9zaXNdPC9rZXl3b3JkPjxrZXl3b3JkPkNvcm9uYXZpcnVzIEluZmVjdGlv
bnMvZXAgW0VwaWRlbWlvbG9neV08L2tleXdvcmQ+PGtleXdvcmQ+Q29yb25hdmlydXMgSW5mZWN0
aW9ucy90aCBbVGhlcmFweV08L2tleXdvcmQ+PGtleXdvcmQ+KkVsZWN0cm9uaWMgSGVhbHRoIFJl
Y29yZHMvc24gW1N0YXRpc3RpY3MgJmFtcDsgTnVtZXJpY2FsIERhdGFdPC9rZXl3b3JkPjxrZXl3
b3JkPkVtZXJnZW5jeSBTZXJ2aWNlLCBIb3NwaXRhbDwva2V5d29yZD48a2V5d29yZD5GZW1hbGU8
L2tleXdvcmQ+PGtleXdvcmQ+Kkhvc3BpdGFsaXphdGlvbi9zbiBbU3RhdGlzdGljcyAmYW1wOyBO
dW1lcmljYWwgRGF0YV08L2tleXdvcmQ+PGtleXdvcmQ+SHVtYW5zPC9rZXl3b3JkPjxrZXl3b3Jk
PipJbnRlbnNpdmUgQ2FyZSBVbml0cy9zbiBbU3RhdGlzdGljcyAmYW1wOyBOdW1lcmljYWwgRGF0
YV08L2tleXdvcmQ+PGtleXdvcmQ+Kk1hY2hpbmUgTGVhcm5pbmc8L2tleXdvcmQ+PGtleXdvcmQ+
TWFsZTwva2V5d29yZD48a2V5d29yZD5NaWRkbGUgQWdlZDwva2V5d29yZD48a2V5d29yZD4qTmF0
dXJhbCBMYW5ndWFnZSBQcm9jZXNzaW5nPC9rZXl3b3JkPjxrZXl3b3JkPlBhbmRlbWljczwva2V5
d29yZD48a2V5d29yZD4qUG5ldW1vbmlhLCBWaXJhbC9kaSBbRGlhZ25vc2lzXTwva2V5d29yZD48
a2V5d29yZD5QbmV1bW9uaWEsIFZpcmFsL2VwIFtFcGlkZW1pb2xvZ3ldPC9rZXl3b3JkPjxrZXl3
b3JkPlBuZXVtb25pYSwgVmlyYWwvdGggW1RoZXJhcHldPC9rZXl3b3JkPjxrZXl3b3JkPlByb2du
b3Npczwva2V5d29yZD48a2V5d29yZD5SZXRyb3NwZWN0aXZlIFN0dWRpZXM8L2tleXdvcmQ+PGtl
eXdvcmQ+U0FSUy1Db1YtMjwva2V5d29yZD48a2V5d29yZD5TcGFpbi9lcCBbRXBpZGVtaW9sb2d5
XTwva2V5d29yZD48a2V5d29yZD5UcmVhdG1lbnQgT3V0Y29tZTwva2V5d29yZD48L2tleXdvcmRz
PjxkYXRlcz48eWVhcj4yMDIwPC95ZWFyPjxwdWItZGF0ZXM+PGRhdGU+MTAgMjg8L2RhdGU+PC9w
dWItZGF0ZXM+PC9kYXRlcz48aXNibj4xNDM4LTg4NzE8L2lzYm4+PGFjY2Vzc2lvbi1udW0+MzMw
OTA5NjQ8L2FjY2Vzc2lvbi1udW0+PHVybHM+PHJlbGF0ZWQtdXJscz48dXJsPmh0dHA6Ly9vdmlk
c3Aub3ZpZC5jb20vb3ZpZHdlYi5jZ2k/VD1KUyZhbXA7Q1NDPVkmYW1wO05FV1M9TiZhbXA7UEFH
RT1mdWxsdGV4dCZhbXA7RD1tZWQxNyZhbXA7QU49MzMwOTA5NjQ8L3VybD48L3JlbGF0ZWQtdXJs
cz48L3VybHM+PGVsZWN0cm9uaWMtcmVzb3VyY2UtbnVtPjEwLjIxOTYvMjE4MDE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493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470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p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AA0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1AF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A38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7E3F7FBC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1BB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Korach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3JhY2g8L0F1dGhvcj48WWVhcj4yMDIwPC9ZZWFyPjxS
ZWNOdW0+NzY8L1JlY051bT48RGlzcGxheVRleHQ+WzEyNF08L0Rpc3BsYXlUZXh0PjxyZWNvcmQ+
PHJlYy1udW1iZXI+NzY8L3JlYy1udW1iZXI+PGZvcmVpZ24ta2V5cz48a2V5IGFwcD0iRU4iIGRi
LWlkPSJkc2VwNXNhemcwZXh0amV6ZmE3eHJmdHhyMno1eHR4NXd3eHYiIHRpbWVzdGFtcD0iMTYz
NzMyNDQ3NSI+NzY8L2tleT48L2ZvcmVpZ24ta2V5cz48cmVmLXR5cGUgbmFtZT0iSm91cm5hbCBB
cnRpY2xlIj4xNzwvcmVmLXR5cGU+PGNvbnRyaWJ1dG9ycz48YXV0aG9ycz48YXV0aG9yPktvcmFj
aCwgWi4gVC48L2F1dGhvcj48YXV0aG9yPllhbmcsIEouPC9hdXRob3I+PGF1dGhvcj5Sb3NzZXR0
aSwgUy4gQy48L2F1dGhvcj48YXV0aG9yPkNhdG8sIEsuIEQuPC9hdXRob3I+PGF1dGhvcj5LYW5n
LCBNLiBKLjwvYXV0aG9yPjxhdXRob3I+S25hcGx1bmQsIEMuPC9hdXRob3I+PGF1dGhvcj5TY2hu
b2NrLCBLLiBPLjwvYXV0aG9yPjxhdXRob3I+R2FyY2lhLCBKLiBQLjwvYXV0aG9yPjxhdXRob3I+
SmlhLCBILiBNLjwvYXV0aG9yPjxhdXRob3I+U2Nod2FydHosIEouIE0uPC9hdXRob3I+PGF1dGhv
cj5aaG91LCBMLjwvYXV0aG9yPjwvYXV0aG9ycz48L2NvbnRyaWJ1dG9ycz48YXV0aC1hZGRyZXNz
PltLb3JhY2gsIFpmYW5pYSBUb207IFlhbmcsIEppZTsgS2FuZywgTWluLUplb3VuZzsgU2Nobm9j
aywgS3VtaWtvIE8uOyBHYXJjaWEsIEpvc2UgUC47IFpob3UsIExpXSBCcmlnaGFtICZhbXA7IFdv
bWVucyBIb3NwLCBEaXYgR2VuIEludGVybmFsIE1lZCAmYW1wOyBQcmltYXJ5IENhcmUsIEJvc3Rv
biwgTUEgMDIxNDUgVVNBLiBbS29yYWNoLCBaZmFuaWEgVG9tOyBZYW5nLCBKaWU7IEthbmcsIE1p
bi1KZW91bmc7IFNjaG5vY2ssIEt1bWlrbyBPLjsgWmhvdSwgTGldIEhhcnZhcmQgTWVkIFNjaCwg
Qm9zdG9uLCBNQSAwMjExNSBVU0EuIFtSb3NzZXR0aSwgU2FyYWggQ29sbGluc10gQ29sdW1iaWEg
VW5pdiwgRGVwdCBCaW9tZWQgSW5mb3JtYXQsIE5ldyBZb3JrLCBOWSBVU0EuIFtSb3NzZXR0aSwg
U2FyYWggQ29sbGluczsgQ2F0bywgS2VucmljayBELjsgS25hcGx1bmQsIENocmlzdG9waGVyOyBK
aWEsIEhhb21pYW87IFNjaHdhcnR6LCBKZXNzaWNhIE0uXSBDb2x1bWJpYSBVbml2LCBTY2ggTnVy
c2luZywgTmV3IFlvcmssIE5ZIFVTQS4mI3hEO0tvcmFjaCwgWlQgKGNvcnJlc3BvbmRpbmcgYXV0
aG9yKSwgQnJpZ2hhbSAmYW1wOyBXb21lbnMgSG9zcCwgRGVwdCBNZWQsIDM5OSBSZXZvbHV0IERy
LCBTb21lcnZpbGxlLCBNQSAwMjE0NSBVU0EuJiN4RDt6a29yYWNoQGJ3aC5oYXJ2YXJkLmVkdTwv
YXV0aC1hZGRyZXNzPjx0aXRsZXM+PHRpdGxlPk1pbmluZyBjbGluaWNhbCBwaHJhc2VzIGZyb20g
bnVyc2luZyBub3RlcyB0byBkaXNjb3ZlciByaXNrIGZhY3RvcnMgb2YgcGF0aWVudCBkZXRlcmlv
cmF0aW9uPC90aXRsZT48c2Vjb25kYXJ5LXRpdGxlPkludGVybmF0aW9uYWwgSm91cm5hbCBvZiBN
ZWRpY2FsIEluZm9ybWF0aWNzPC9zZWNvbmRhcnktdGl0bGU+PGFsdC10aXRsZT5JbnQuIEouIE1l
ZC4gSW5mb3JtLjwvYWx0LXRpdGxlPjwvdGl0bGVzPjxwZXJpb2RpY2FsPjxmdWxsLXRpdGxlPklu
dGVybmF0aW9uYWwgSm91cm5hbCBvZiBNZWRpY2FsIEluZm9ybWF0aWNzPC9mdWxsLXRpdGxlPjxh
YmJyLTE+SW50IEogTWVkIEluZm9ybTwvYWJici0xPjwvcGVyaW9kaWNhbD48dm9sdW1lPjEzNTwv
dm9sdW1lPjxrZXl3b3Jkcz48a2V5d29yZD5EYXRhIG1pbmluZzwva2V5d29yZD48a2V5d29yZD5O
dXJzaW5nIGluZm9ybWF0aWNzPC9rZXl3b3JkPjxrZXl3b3JkPkhvc3BpdGFsIFJhcGlkIHJlc3Bv
bnNlIHRlYW08L2tleXdvcmQ+PGtleXdvcmQ+VW5zdXBlcnZpc2VkIG1hY2hpbmUgbGVhcm5pbmc8
L2tleXdvcmQ+PGtleXdvcmQ+TUVESUNBTCBFTUVSR0VOQ1kgVEVBTTwva2V5d29yZD48a2V5d29y
ZD5NT1JUQUxJVFk8L2tleXdvcmQ+PC9rZXl3b3Jkcz48ZGF0ZXM+PHllYXI+MjAyMDwveWVhcj48
cHViLWRhdGVzPjxkYXRlPk1hcjwvZGF0ZT48L3B1Yi1kYXRlcz48L2RhdGVzPjxpc2JuPjEzODYt
NTA1NjwvaXNibj48YWNjZXNzaW9uLW51bT5XT1M6MDAwNTA3NDY5NDAwMDA2PC9hY2Nlc3Npb24t
bnVtPjx3b3JrLXR5cGU+QXJ0aWNsZTwvd29yay10eXBlPjx1cmxzPjwvdXJscz48ZWxlY3Ryb25p
Yy1yZXNvdXJjZS1udW0+MTAuMTAxNi9qLmlqbWVkaW5mLjIwMTkuMTA0MDUzPC9lbGVjdHJvbmlj
LXJlc291cmNlLW51bT48bGFuZ3VhZ2U+RW5nbGlzaDwvbGFuZ3VhZ2U+PC9yZWNvcmQ+PC9DaXRl
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3JhY2g8L0F1dGhvcj48WWVhcj4yMDIwPC9ZZWFyPjxS
ZWNOdW0+NzY8L1JlY051bT48RGlzcGxheVRleHQ+WzEyNF08L0Rpc3BsYXlUZXh0PjxyZWNvcmQ+
PHJlYy1udW1iZXI+NzY8L3JlYy1udW1iZXI+PGZvcmVpZ24ta2V5cz48a2V5IGFwcD0iRU4iIGRi
LWlkPSJkc2VwNXNhemcwZXh0amV6ZmE3eHJmdHhyMno1eHR4NXd3eHYiIHRpbWVzdGFtcD0iMTYz
NzMyNDQ3NSI+NzY8L2tleT48L2ZvcmVpZ24ta2V5cz48cmVmLXR5cGUgbmFtZT0iSm91cm5hbCBB
cnRpY2xlIj4xNzwvcmVmLXR5cGU+PGNvbnRyaWJ1dG9ycz48YXV0aG9ycz48YXV0aG9yPktvcmFj
aCwgWi4gVC48L2F1dGhvcj48YXV0aG9yPllhbmcsIEouPC9hdXRob3I+PGF1dGhvcj5Sb3NzZXR0
aSwgUy4gQy48L2F1dGhvcj48YXV0aG9yPkNhdG8sIEsuIEQuPC9hdXRob3I+PGF1dGhvcj5LYW5n
LCBNLiBKLjwvYXV0aG9yPjxhdXRob3I+S25hcGx1bmQsIEMuPC9hdXRob3I+PGF1dGhvcj5TY2hu
b2NrLCBLLiBPLjwvYXV0aG9yPjxhdXRob3I+R2FyY2lhLCBKLiBQLjwvYXV0aG9yPjxhdXRob3I+
SmlhLCBILiBNLjwvYXV0aG9yPjxhdXRob3I+U2Nod2FydHosIEouIE0uPC9hdXRob3I+PGF1dGhv
cj5aaG91LCBMLjwvYXV0aG9yPjwvYXV0aG9ycz48L2NvbnRyaWJ1dG9ycz48YXV0aC1hZGRyZXNz
PltLb3JhY2gsIFpmYW5pYSBUb207IFlhbmcsIEppZTsgS2FuZywgTWluLUplb3VuZzsgU2Nobm9j
aywgS3VtaWtvIE8uOyBHYXJjaWEsIEpvc2UgUC47IFpob3UsIExpXSBCcmlnaGFtICZhbXA7IFdv
bWVucyBIb3NwLCBEaXYgR2VuIEludGVybmFsIE1lZCAmYW1wOyBQcmltYXJ5IENhcmUsIEJvc3Rv
biwgTUEgMDIxNDUgVVNBLiBbS29yYWNoLCBaZmFuaWEgVG9tOyBZYW5nLCBKaWU7IEthbmcsIE1p
bi1KZW91bmc7IFNjaG5vY2ssIEt1bWlrbyBPLjsgWmhvdSwgTGldIEhhcnZhcmQgTWVkIFNjaCwg
Qm9zdG9uLCBNQSAwMjExNSBVU0EuIFtSb3NzZXR0aSwgU2FyYWggQ29sbGluc10gQ29sdW1iaWEg
VW5pdiwgRGVwdCBCaW9tZWQgSW5mb3JtYXQsIE5ldyBZb3JrLCBOWSBVU0EuIFtSb3NzZXR0aSwg
U2FyYWggQ29sbGluczsgQ2F0bywgS2VucmljayBELjsgS25hcGx1bmQsIENocmlzdG9waGVyOyBK
aWEsIEhhb21pYW87IFNjaHdhcnR6LCBKZXNzaWNhIE0uXSBDb2x1bWJpYSBVbml2LCBTY2ggTnVy
c2luZywgTmV3IFlvcmssIE5ZIFVTQS4mI3hEO0tvcmFjaCwgWlQgKGNvcnJlc3BvbmRpbmcgYXV0
aG9yKSwgQnJpZ2hhbSAmYW1wOyBXb21lbnMgSG9zcCwgRGVwdCBNZWQsIDM5OSBSZXZvbHV0IERy
LCBTb21lcnZpbGxlLCBNQSAwMjE0NSBVU0EuJiN4RDt6a29yYWNoQGJ3aC5oYXJ2YXJkLmVkdTwv
YXV0aC1hZGRyZXNzPjx0aXRsZXM+PHRpdGxlPk1pbmluZyBjbGluaWNhbCBwaHJhc2VzIGZyb20g
bnVyc2luZyBub3RlcyB0byBkaXNjb3ZlciByaXNrIGZhY3RvcnMgb2YgcGF0aWVudCBkZXRlcmlv
cmF0aW9uPC90aXRsZT48c2Vjb25kYXJ5LXRpdGxlPkludGVybmF0aW9uYWwgSm91cm5hbCBvZiBN
ZWRpY2FsIEluZm9ybWF0aWNzPC9zZWNvbmRhcnktdGl0bGU+PGFsdC10aXRsZT5JbnQuIEouIE1l
ZC4gSW5mb3JtLjwvYWx0LXRpdGxlPjwvdGl0bGVzPjxwZXJpb2RpY2FsPjxmdWxsLXRpdGxlPklu
dGVybmF0aW9uYWwgSm91cm5hbCBvZiBNZWRpY2FsIEluZm9ybWF0aWNzPC9mdWxsLXRpdGxlPjxh
YmJyLTE+SW50IEogTWVkIEluZm9ybTwvYWJici0xPjwvcGVyaW9kaWNhbD48dm9sdW1lPjEzNTwv
dm9sdW1lPjxrZXl3b3Jkcz48a2V5d29yZD5EYXRhIG1pbmluZzwva2V5d29yZD48a2V5d29yZD5O
dXJzaW5nIGluZm9ybWF0aWNzPC9rZXl3b3JkPjxrZXl3b3JkPkhvc3BpdGFsIFJhcGlkIHJlc3Bv
bnNlIHRlYW08L2tleXdvcmQ+PGtleXdvcmQ+VW5zdXBlcnZpc2VkIG1hY2hpbmUgbGVhcm5pbmc8
L2tleXdvcmQ+PGtleXdvcmQ+TUVESUNBTCBFTUVSR0VOQ1kgVEVBTTwva2V5d29yZD48a2V5d29y
ZD5NT1JUQUxJVFk8L2tleXdvcmQ+PC9rZXl3b3Jkcz48ZGF0ZXM+PHllYXI+MjAyMDwveWVhcj48
cHViLWRhdGVzPjxkYXRlPk1hcjwvZGF0ZT48L3B1Yi1kYXRlcz48L2RhdGVzPjxpc2JuPjEzODYt
NTA1NjwvaXNibj48YWNjZXNzaW9uLW51bT5XT1M6MDAwNTA3NDY5NDAwMDA2PC9hY2Nlc3Npb24t
bnVtPjx3b3JrLXR5cGU+QXJ0aWNsZTwvd29yay10eXBlPjx1cmxzPjwvdXJscz48ZWxlY3Ryb25p
Yy1yZXNvdXJjZS1udW0+MTAuMTAxNi9qLmlqbWVkaW5mLjIwMTkuMTA0MDUzPC9lbGVjdHJvbmlj
LXJlc291cmNlLW51bT48bGFuZ3VhZ2U+RW5nbGlzaDwvbGFuZ3VhZ2U+PC9yZWNvcmQ+PC9DaXRl
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A47A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3F7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666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B99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60C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E2497A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554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Le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Le&lt;/Author&gt;&lt;Year&gt;2020&lt;/Year&gt;&lt;RecNum&gt;27&lt;/RecNum&gt;&lt;DisplayText&gt;[125]&lt;/DisplayText&gt;&lt;record&gt;&lt;rec-number&gt;27&lt;/rec-number&gt;&lt;foreign-keys&gt;&lt;key app="EN" db-id="dsep5sazg0extjezfa7xrftxr2z5xtx5wwxv" timestamp="1637323314"&gt;27&lt;/key&gt;&lt;/foreign-keys&gt;&lt;ref-type name="Journal Article"&gt;17&lt;/ref-type&gt;&lt;contributors&gt;&lt;authors&gt;&lt;author&gt;Le, S.&lt;/author&gt;&lt;author&gt;Allen, A.&lt;/author&gt;&lt;author&gt;Calvert, J.&lt;/author&gt;&lt;author&gt;Palevsky, P. M.&lt;/author&gt;&lt;author&gt;Braden, G.&lt;/author&gt;&lt;/authors&gt;&lt;/contributors&gt;&lt;titles&gt;&lt;title&gt;Development and Validation of a Convolutional Neural Network Model for ICU Acute Kidney Injury Prediction&lt;/title&gt;&lt;secondary-title&gt;Kidney International Reports&lt;/secondary-title&gt;&lt;/titles&gt;&lt;periodical&gt;&lt;full-title&gt;Kidney International Reports&lt;/full-title&gt;&lt;abbr-1&gt;Kidney Int Rep&lt;/abbr-1&gt;&lt;/periodical&gt;&lt;dates&gt;&lt;year&gt;2020&lt;/year&gt;&lt;pub-dates&gt;&lt;date&gt;2020&lt;/date&gt;&lt;/pub-dates&gt;&lt;/dates&gt;&lt;urls&gt;&lt;related-urls&gt;&lt;url&gt;https://www.medrxiv.org/content/10.1101/2020.05.01.20087551v1.abstract&lt;/url&gt;&lt;/related-urls&gt;&lt;/urls&gt;&lt;electronic-resource-num&gt;10.1016/j.ekir.2021.02.031&lt;/electronic-resource-num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093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51F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E8B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7D9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AE4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6531825A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44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Lee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Lee&lt;/Author&gt;&lt;Year&gt;2020&lt;/Year&gt;&lt;RecNum&gt;77&lt;/RecNum&gt;&lt;DisplayText&gt;[126]&lt;/DisplayText&gt;&lt;record&gt;&lt;rec-number&gt;77&lt;/rec-number&gt;&lt;foreign-keys&gt;&lt;key app="EN" db-id="dsep5sazg0extjezfa7xrftxr2z5xtx5wwxv" timestamp="1637324498"&gt;77&lt;/key&gt;&lt;/foreign-keys&gt;&lt;ref-type name="Journal Article"&gt;17&lt;/ref-type&gt;&lt;contributors&gt;&lt;authors&gt;&lt;author&gt;Lee, D.&lt;/author&gt;&lt;author&gt;Jiang, X.&lt;/author&gt;&lt;author&gt;Yu, H.&lt;/author&gt;&lt;/authors&gt;&lt;/contributors&gt;&lt;auth-address&gt;H. Yu, Pohang University of Science and Technology, Pohang, South Korea&lt;/auth-address&gt;&lt;titles&gt;&lt;title&gt;Harmonized representation learning on dynamic EHR graphs&lt;/title&gt;&lt;secondary-title&gt;Journal of Biomedical Informatics&lt;/secondary-title&gt;&lt;/titles&gt;&lt;periodical&gt;&lt;full-title&gt;Journal of Biomedical Informatics&lt;/full-title&gt;&lt;abbr-1&gt;J Biomed Inform&lt;/abbr-1&gt;&lt;/periodical&gt;&lt;volume&gt;106&lt;/volume&gt;&lt;keywords&gt;&lt;keyword&gt;adult&lt;/keyword&gt;&lt;keyword&gt;article&lt;/keyword&gt;&lt;keyword&gt;electronic health record&lt;/keyword&gt;&lt;keyword&gt;feature learning (machine learning)&lt;/keyword&gt;&lt;keyword&gt;human&lt;/keyword&gt;&lt;keyword&gt;language&lt;/keyword&gt;&lt;keyword&gt;prediction&lt;/keyword&gt;&lt;/keywords&gt;&lt;dates&gt;&lt;year&gt;2020&lt;/year&gt;&lt;/dates&gt;&lt;isbn&gt;1532-0464&lt;/isbn&gt;&lt;work-type&gt;Article&lt;/work-type&gt;&lt;urls&gt;&lt;related-urls&gt;&lt;url&gt;https://www.embase.com/search/results?subaction=viewrecord&amp;amp;id=L2005698394&amp;amp;from=export&lt;/url&gt;&lt;url&gt;http://dx.doi.org/10.1016/j.jbi.2020.103426&lt;/url&gt;&lt;/related-urls&gt;&lt;/urls&gt;&lt;custom5&gt;32339747&lt;/custom5&gt;&lt;electronic-resource-num&gt;10.1016/j.jbi.2020.103426&lt;/electronic-resource-num&gt;&lt;remote-database-name&gt;Embase&amp;#xD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C98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911C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52B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Outpatient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0D2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771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10E3E8C1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A95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Levis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ZXZpczwvQXV0aG9yPjxZZWFyPjIwMjA8L1llYXI+PFJl
Y051bT45MTwvUmVjTnVtPjxEaXNwbGF5VGV4dD5bMTI3XTwvRGlzcGxheVRleHQ+PHJlY29yZD48
cmVjLW51bWJlcj45MTwvcmVjLW51bWJlcj48Zm9yZWlnbi1rZXlzPjxrZXkgYXBwPSJFTiIgZGIt
aWQ9ImRzZXA1c2F6ZzBleHRqZXpmYTd4cmZ0eHIyejV4dHg1d3d4diIgdGltZXN0YW1wPSIxNjM3
MzI0NzY1Ij45MTwva2V5PjwvZm9yZWlnbi1rZXlzPjxyZWYtdHlwZSBuYW1lPSJKb3VybmFsIEFy
dGljbGUiPjE3PC9yZWYtdHlwZT48Y29udHJpYnV0b3JzPjxhdXRob3JzPjxhdXRob3I+TGV2aXMs
IE0uPC9hdXRob3I+PGF1dGhvcj5MZW9uYXJkIFdlc3RnYXRlLCBDLjwvYXV0aG9yPjxhdXRob3I+
R3VpLCBKLjwvYXV0aG9yPjxhdXRob3I+V2F0dHMsIEIuIFYuPC9hdXRob3I+PGF1dGhvcj5TaGlu
ZXIsIEIuPC9hdXRob3I+PC9hdXRob3JzPjwvY29udHJpYnV0b3JzPjx0aXRsZXM+PHRpdGxlPk5h
dHVyYWwgbGFuZ3VhZ2UgcHJvY2Vzc2luZyBvZiBjbGluaWNhbCBtZW50YWwgaGVhbHRoIG5vdGVz
IG1heSBhZGQgcHJlZGljdGl2ZSB2YWx1ZSB0byBleGlzdGluZyBzdWljaWRlIHJpc2sgbW9kZWxz
PC90aXRsZT48c2Vjb25kYXJ5LXRpdGxlPlBzeWNob2xvZ2ljYWwgbWVkaWNpbmU8L3NlY29uZGFy
eS10aXRsZT48L3RpdGxlcz48cGVyaW9kaWNhbD48ZnVsbC10aXRsZT5Qc3ljaG9sb2dpY2FsIG1l
ZGljaW5lPC9mdWxsLXRpdGxlPjxhYmJyLTE+UHN5Y2hvbCBNZWQ8L2FiYnItMT48L3BlcmlvZGlj
YWw+PHBhZ2VzPjEtMTA8L3BhZ2VzPjxrZXl3b3Jkcz48a2V5d29yZD5hZHVsdDwva2V5d29yZD48
a2V5d29yZD5hbGdvcml0aG08L2tleXdvcmQ+PGtleXdvcmQ+YXJlYSB1bmRlciB0aGUgY3VydmU8
L2tleXdvcmQ+PGtleXdvcmQ+YXJ0aWNsZTwva2V5d29yZD48a2V5d29yZD5jb2duaXRpb248L2tl
eXdvcmQ+PGtleXdvcmQ+Y29udHJvbGxlZCBzdHVkeTwva2V5d29yZD48a2V5d29yZD5lbGVjdHJv
bmljIG1lZGljYWwgcmVjb3JkPC9rZXl3b3JkPjxrZXl3b3JkPmZlbWFsZTwva2V5d29yZD48a2V5
d29yZD5odW1hbjwva2V5d29yZD48a2V5d29yZD5tYWNoaW5lIGxlYXJuaW5nPC9rZXl3b3JkPjxr
ZXl3b3JkPm1ham9yIGNsaW5pY2FsIHN0dWR5PC9rZXl3b3JkPjxrZXl3b3JkPm1hbGU8L2tleXdv
cmQ+PGtleXdvcmQ+bWVudGFsIGhlYWx0aDwva2V5d29yZD48a2V5d29yZD5uYXR1cmFsIGxhbmd1
YWdlIHByb2Nlc3Npbmc8L2tleXdvcmQ+PGtleXdvcmQ+cG9zdHRyYXVtYXRpYyBzdHJlc3MgZGlz
b3JkZXI8L2tleXdvcmQ+PGtleXdvcmQ+cHJlZGljdGlvbjwva2V5d29yZD48a2V5d29yZD5wcmVk
aWN0aXZlIHZhbHVlPC9rZXl3b3JkPjxrZXl3b3JkPnBzeWNob3RoZXJhcGlzdDwva2V5d29yZD48
a2V5d29yZD5wc3ljaG90aGVyYXB5PC9rZXl3b3JkPjxrZXl3b3JkPnJpc2sgYXNzZXNzbWVudDwv
a2V5d29yZD48a2V5d29yZD5zYW1wbGUgc2l6ZTwva2V5d29yZD48a2V5d29yZD5zdWljaWRlPC9r
ZXl3b3JkPjxrZXl3b3JkPnRyZWF0bWVudCBkdXJhdGlvbjwva2V5d29yZD48a2V5d29yZD52ZXRl
cmFucyBoZWFsdGg8L2tleXdvcmQ+PC9rZXl3b3Jkcz48ZGF0ZXM+PHllYXI+MjAyMDwveWVhcj48
L2RhdGVzPjxpc2JuPjE0NjktODk3ODwvaXNibj48d29yay10eXBlPkFydGljbGUgaW4gUHJlc3M8
L3dvcmstdHlwZT48dXJscz48cmVsYXRlZC11cmxzPjx1cmw+aHR0cHM6Ly93d3cuZW1iYXNlLmNv
bS9zZWFyY2gvcmVzdWx0cz9zdWJhY3Rpb249dmlld3JlY29yZCZhbXA7aWQ9TDYzMDk2ODU0MCZh
bXA7ZnJvbT1leHBvcnQ8L3VybD48dXJsPmh0dHA6Ly9keC5kb2kub3JnLzEwLjEwMTcvUzAwMzMy
OTE3MjAwMDAxNzM8L3VybD48L3JlbGF0ZWQtdXJscz48L3VybHM+PGN1c3RvbTU+MzIwNjMyNDg8
L2N1c3RvbTU+PGVsZWN0cm9uaWMtcmVzb3VyY2UtbnVtPjEwLjEwMTcvUzAwMzMyOTE3MjAwMDAx
NzM8L2VsZWN0cm9uaWMtcmVzb3VyY2UtbnVtPjxyZW1vdGUtZGF0YWJhc2UtbmFtZT5NZWRsaW5l
PC9yZW1vdGUtZGF0YWJhc2UtbmFtZT48bGFuZ3VhZ2U+RW5nbGlzaD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ZXZpczwvQXV0aG9yPjxZZWFyPjIwMjA8L1llYXI+PFJl
Y051bT45MTwvUmVjTnVtPjxEaXNwbGF5VGV4dD5bMTI3XTwvRGlzcGxheVRleHQ+PHJlY29yZD48
cmVjLW51bWJlcj45MTwvcmVjLW51bWJlcj48Zm9yZWlnbi1rZXlzPjxrZXkgYXBwPSJFTiIgZGIt
aWQ9ImRzZXA1c2F6ZzBleHRqZXpmYTd4cmZ0eHIyejV4dHg1d3d4diIgdGltZXN0YW1wPSIxNjM3
MzI0NzY1Ij45MTwva2V5PjwvZm9yZWlnbi1rZXlzPjxyZWYtdHlwZSBuYW1lPSJKb3VybmFsIEFy
dGljbGUiPjE3PC9yZWYtdHlwZT48Y29udHJpYnV0b3JzPjxhdXRob3JzPjxhdXRob3I+TGV2aXMs
IE0uPC9hdXRob3I+PGF1dGhvcj5MZW9uYXJkIFdlc3RnYXRlLCBDLjwvYXV0aG9yPjxhdXRob3I+
R3VpLCBKLjwvYXV0aG9yPjxhdXRob3I+V2F0dHMsIEIuIFYuPC9hdXRob3I+PGF1dGhvcj5TaGlu
ZXIsIEIuPC9hdXRob3I+PC9hdXRob3JzPjwvY29udHJpYnV0b3JzPjx0aXRsZXM+PHRpdGxlPk5h
dHVyYWwgbGFuZ3VhZ2UgcHJvY2Vzc2luZyBvZiBjbGluaWNhbCBtZW50YWwgaGVhbHRoIG5vdGVz
IG1heSBhZGQgcHJlZGljdGl2ZSB2YWx1ZSB0byBleGlzdGluZyBzdWljaWRlIHJpc2sgbW9kZWxz
PC90aXRsZT48c2Vjb25kYXJ5LXRpdGxlPlBzeWNob2xvZ2ljYWwgbWVkaWNpbmU8L3NlY29uZGFy
eS10aXRsZT48L3RpdGxlcz48cGVyaW9kaWNhbD48ZnVsbC10aXRsZT5Qc3ljaG9sb2dpY2FsIG1l
ZGljaW5lPC9mdWxsLXRpdGxlPjxhYmJyLTE+UHN5Y2hvbCBNZWQ8L2FiYnItMT48L3BlcmlvZGlj
YWw+PHBhZ2VzPjEtMTA8L3BhZ2VzPjxrZXl3b3Jkcz48a2V5d29yZD5hZHVsdDwva2V5d29yZD48
a2V5d29yZD5hbGdvcml0aG08L2tleXdvcmQ+PGtleXdvcmQ+YXJlYSB1bmRlciB0aGUgY3VydmU8
L2tleXdvcmQ+PGtleXdvcmQ+YXJ0aWNsZTwva2V5d29yZD48a2V5d29yZD5jb2duaXRpb248L2tl
eXdvcmQ+PGtleXdvcmQ+Y29udHJvbGxlZCBzdHVkeTwva2V5d29yZD48a2V5d29yZD5lbGVjdHJv
bmljIG1lZGljYWwgcmVjb3JkPC9rZXl3b3JkPjxrZXl3b3JkPmZlbWFsZTwva2V5d29yZD48a2V5
d29yZD5odW1hbjwva2V5d29yZD48a2V5d29yZD5tYWNoaW5lIGxlYXJuaW5nPC9rZXl3b3JkPjxr
ZXl3b3JkPm1ham9yIGNsaW5pY2FsIHN0dWR5PC9rZXl3b3JkPjxrZXl3b3JkPm1hbGU8L2tleXdv
cmQ+PGtleXdvcmQ+bWVudGFsIGhlYWx0aDwva2V5d29yZD48a2V5d29yZD5uYXR1cmFsIGxhbmd1
YWdlIHByb2Nlc3Npbmc8L2tleXdvcmQ+PGtleXdvcmQ+cG9zdHRyYXVtYXRpYyBzdHJlc3MgZGlz
b3JkZXI8L2tleXdvcmQ+PGtleXdvcmQ+cHJlZGljdGlvbjwva2V5d29yZD48a2V5d29yZD5wcmVk
aWN0aXZlIHZhbHVlPC9rZXl3b3JkPjxrZXl3b3JkPnBzeWNob3RoZXJhcGlzdDwva2V5d29yZD48
a2V5d29yZD5wc3ljaG90aGVyYXB5PC9rZXl3b3JkPjxrZXl3b3JkPnJpc2sgYXNzZXNzbWVudDwv
a2V5d29yZD48a2V5d29yZD5zYW1wbGUgc2l6ZTwva2V5d29yZD48a2V5d29yZD5zdWljaWRlPC9r
ZXl3b3JkPjxrZXl3b3JkPnRyZWF0bWVudCBkdXJhdGlvbjwva2V5d29yZD48a2V5d29yZD52ZXRl
cmFucyBoZWFsdGg8L2tleXdvcmQ+PC9rZXl3b3Jkcz48ZGF0ZXM+PHllYXI+MjAyMDwveWVhcj48
L2RhdGVzPjxpc2JuPjE0NjktODk3ODwvaXNibj48d29yay10eXBlPkFydGljbGUgaW4gUHJlc3M8
L3dvcmstdHlwZT48dXJscz48cmVsYXRlZC11cmxzPjx1cmw+aHR0cHM6Ly93d3cuZW1iYXNlLmNv
bS9zZWFyY2gvcmVzdWx0cz9zdWJhY3Rpb249dmlld3JlY29yZCZhbXA7aWQ9TDYzMDk2ODU0MCZh
bXA7ZnJvbT1leHBvcnQ8L3VybD48dXJsPmh0dHA6Ly9keC5kb2kub3JnLzEwLjEwMTcvUzAwMzMy
OTE3MjAwMDAxNzM8L3VybD48L3JlbGF0ZWQtdXJscz48L3VybHM+PGN1c3RvbTU+MzIwNjMyNDg8
L2N1c3RvbTU+PGVsZWN0cm9uaWMtcmVzb3VyY2UtbnVtPjEwLjEwMTcvUzAwMzMyOTE3MjAwMDAx
NzM8L2VsZWN0cm9uaWMtcmVzb3VyY2UtbnVtPjxyZW1vdGUtZGF0YWJhc2UtbmFtZT5NZWRsaW5l
PC9yZW1vdGUtZGF0YWJhc2UtbmFtZT48bGFuZ3VhZ2U+RW5nbGlzaD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1EA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174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C96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E4A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E1D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36B3510D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E53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Li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aTwvQXV0aG9yPjxZZWFyPjIwMjA8L1llYXI+PFJlY051
bT4xMjc8L1JlY051bT48RGlzcGxheVRleHQ+WzEyOF08L0Rpc3BsYXlUZXh0PjxyZWNvcmQ+PHJl
Yy1udW1iZXI+MTI3PC9yZWMtbnVtYmVyPjxmb3JlaWduLWtleXM+PGtleSBhcHA9IkVOIiBkYi1p
ZD0iZHNlcDVzYXpnMGV4dGplemZhN3hyZnR4cjJ6NXh0eDV3d3h2IiB0aW1lc3RhbXA9IjE2Mzcz
MjU2NTQiPjEyNzwva2V5PjwvZm9yZWlnbi1rZXlzPjxyZWYtdHlwZSBuYW1lPSJKb3VybmFsIEFy
dGljbGUiPjE3PC9yZWYtdHlwZT48Y29udHJpYnV0b3JzPjxhdXRob3JzPjxhdXRob3I+TGksIFku
PC9hdXRob3I+PGF1dGhvcj5OYWlyLCBQLjwvYXV0aG9yPjxhdXRob3I+THUsIFguIEguPC9hdXRo
b3I+PGF1dGhvcj5XZW4sIFouPC9hdXRob3I+PGF1dGhvcj5XYW5nLCBZLiBOLjwvYXV0aG9yPjxh
dXRob3I+RGVoYWdoaSwgQS4gQS4gSy48L2F1dGhvcj48YXV0aG9yPk1pYW8sIFkuPC9hdXRob3I+
PGF1dGhvcj5MaXUsIFcuIFEuPC9hdXRob3I+PGF1dGhvcj5PcmRvZywgVC48L2F1dGhvcj48YXV0
aG9yPkJpZXJuYWNrYSwgSi4gTS48L2F1dGhvcj48YXV0aG9yPlJ5dSwgRS48L2F1dGhvcj48YXV0
aG9yPk9sc29uLCBKLiBFLjwvYXV0aG9yPjxhdXRob3I+RnJ5ZSwgTS4gQS48L2F1dGhvcj48YXV0
aG9yPkxpdSwgQS4gSC48L2F1dGhvcj48YXV0aG9yPkd1bywgTC4gTS48L2F1dGhvcj48YXV0aG9y
Pk1hcmVsbGksIEEuPC9hdXRob3I+PGF1dGhvcj5BaHVqYSwgWS48L2F1dGhvcj48YXV0aG9yPkRh
dmlsYS1WZWxkZXJyYWluLCBKLjwvYXV0aG9yPjxhdXRob3I+S2VsbGlzLCBNLjwvYXV0aG9yPjwv
YXV0aG9ycz48L2NvbnRyaWJ1dG9ycz48YXV0aC1hZGRyZXNzPltMaSwgWXVlOyBOYWlyLCBQcmF0
aGVla3NoYTsgTHUsIFhpbmcgSGFuOyBXZW4sIFpoaTsgV2FuZywgWXVlbmluZzsgRGVoYWdoaSwg
QW1pciBBcmRhbGFuIEthbGFudGFyaTsgTWlhbywgWWFuOyBMaXUsIFdlaXFpXSBNY0dpbGwgVW5p
diwgU2NoIENvbXAgU2NpLCBNb250cmVhbCwgUFEgSDNBIDBFOSwgQ2FuYWRhLiBbTGksIFl1ZTsg
TmFpciwgUHJhdGhlZWtzaGE7IEx1LCBYaW5nIEhhbjsgV2VuLCBaaGk7IFdhbmcsIFl1ZW5pbmc7
IERlaGFnaGksIEFtaXIgQXJkYWxhbiBLYWxhbnRhcmk7IE1pYW8sIFlhbjsgTGl1LCBXZWlxaV0g
TWNHaWxsIFVuaXYsIE1jR2lsbCBDdHIgQmlvaW5mb3JtYXQsIE1vbnRyZWFsLCBQUSBIM0EgMEU5
LCBDYW5hZGEuIFtPcmRvZywgVGFtYXNdIE1heW8gQ2xpbiwgRGVwdCBQaHlzaW9sICZhbXA7IEJp
b21lZCBFbmduLCBSb2NoZXN0ZXIsIE1OIFVTQS4gW09yZG9nLCBUYW1hc10gTWF5byBDbGluLCBE
ZXB0IE1lZCwgRGl2IEdhc3Ryb2VudGVyb2wgJmFtcDsgSGVwYXRvbCwgUm9jaGVzdGVyLCBNTiBV
U0EuIFtPcmRvZywgVGFtYXNdIE1heW8gQ2xpbiwgQ3RyIEluZGl2aWR1YWxpemVkIE1lZCwgUm9j
aGVzdGVyLCBNTiBVU0EuIFtCaWVybmFja2EsIEpvYW5uYSBNLjsgUnl1LCBFdWlqdW5nOyBPbHNv
biwgSmFuZXQgRS5dIE1heW8gQ2xpbiwgRGVwdCBIbHRoIFNjaSBSZXMsIFJvY2hlc3RlciwgTU4g
VVNBLiBbQmllcm5hY2thLCBKb2FubmEgTS47IEZyeWUsIE1hcmsgQS5dIE1heW8gQ2xpbiwgRGVw
dCBQc3ljaGlhdCAmYW1wOyBQc3ljaG9sLCBSb2NoZXN0ZXIsIE1OIFVTQS4gW0xpdSwgQWlodWE7
IEd1bywgTGltaW5nOyBNYXJlbGxpLCBBcmlhbmVdIE1jR2lsbCBBZHVsdCBVbml0IENvbmdlbml0
YWwgSGVhcnQgRGlzIEV4Y2VsbGVuY2UsIE1vbnRyZWFsLCBQUSBINEEgM0oxLCBDYW5hZGEuIFtB
aHVqYSwgWXVyaTsgRGF2aWxhLVZlbGRlcnJhaW4sIEpvc2U7IEtlbGxpcywgTWFub2xpc10gTUlU
LCBDb21wIFNjaSAmYW1wOyBBcnRpZmljaWFsIEludGVsbGlnZW5jZSBMYWIsIDMyIFZhc3NhciBT
dCwgQ2FtYnJpZGdlLCBNQSAwMjEzOSBVU0EuIFtLZWxsaXMsIE1hbm9saXNdIEJyb2FkIEluc3Qg
TUlUICZhbXA7IEhhcnZhcmQsIDQxNSBNYWluIFN0LCBDYW1icmlkZ2UsIE1BIDAyMTQyIFVTQS4m
I3hEO0xpLCBZIChjb3JyZXNwb25kaW5nIGF1dGhvciksIE1jR2lsbCBVbml2LCBTY2ggQ29tcCBT
Y2ksIE1vbnRyZWFsLCBQUSBIM0EgMEU5LCBDYW5hZGEuOyBMaSwgWSAoY29ycmVzcG9uZGluZyBh
dXRob3IpLCBNY0dpbGwgVW5pdiwgTWNHaWxsIEN0ciBCaW9pbmZvcm1hdCwgTW9udHJlYWwsIFBR
IEgzQSAwRTksIENhbmFkYS47IEtlbGxpcywgTSAoY29ycmVzcG9uZGluZyBhdXRob3IpLCBNSVQs
IENvbXAgU2NpICZhbXA7IEFydGlmaWNpYWwgSW50ZWxsaWdlbmNlIExhYiwgMzIgVmFzc2FyIFN0
LCBDYW1icmlkZ2UsIE1BIDAyMTM5IFVTQS47IEtlbGxpcywgTSAoY29ycmVzcG9uZGluZyBhdXRo
b3IpLCBCcm9hZCBJbnN0IE1JVCAmYW1wOyBIYXJ2YXJkLCA0MTUgTWFpbiBTdCwgQ2FtYnJpZGdl
LCBNQSAwMjE0MiBVU0EuJiN4RDt5dWVsaUBjcy5tY2dpbGwuY2E7IG1hbm9saUBtaXQuZWR1PC9h
dXRoLWFkZHJlc3M+PHRpdGxlcz48dGl0bGU+SW5mZXJyaW5nIG11bHRpbW9kYWwgbGF0ZW50IHRv
cGljcyBmcm9tIGVsZWN0cm9uaWMgaGVhbHRoIHJlY29yZHM8L3RpdGxlPjxzZWNvbmRhcnktdGl0
bGU+TmF0dXJlIENvbW11bmljYXRpb25zPC9zZWNvbmRhcnktdGl0bGU+PGFsdC10aXRsZT5OYXQu
IENvbW11bi48L2FsdC10aXRsZT48L3RpdGxlcz48cGVyaW9kaWNhbD48ZnVsbC10aXRsZT5OYXR1
cmUgQ29tbXVuaWNhdGlvbnM8L2Z1bGwtdGl0bGU+PGFiYnItMT5OYXQgQ29tbXVuPC9hYmJyLTE+
PC9wZXJpb2RpY2FsPjx2b2x1bWU+MTE8L3ZvbHVtZT48bnVtYmVyPjE8L251bWJlcj48a2V5d29y
ZHM+PGtleXdvcmQ+Q09OR0VOSVRBTCBIRUFSVC1ESVNFQVNFPC9rZXl3b3JkPjxrZXl3b3JkPkdF
TkVSQUwtUE9QVUxBVElPTjwva2V5d29yZD48a2V5d29yZD5QUkVWQUxFTkNFPC9rZXl3b3JkPjwv
a2V5d29yZHM+PGRhdGVzPjx5ZWFyPjIwMjA8L3llYXI+PHB1Yi1kYXRlcz48ZGF0ZT5NYXk8L2Rh
dGU+PC9wdWItZGF0ZXM+PC9kYXRlcz48aXNibj4yMDQxLTE3MjM8L2lzYm4+PGFjY2Vzc2lvbi1u
dW0+V09TOjAwMDUzNzA2NjkwMDAwODwvYWNjZXNzaW9uLW51bT48d29yay10eXBlPkFydGljbGU8
L3dvcmstdHlwZT48dXJscz48L3VybHM+PGVsZWN0cm9uaWMtcmVzb3VyY2UtbnVtPjEwLjEwMzgv
czQxNDY3LTAyMC0xNjM3OC0zPC9lbGVjdHJvbmljLXJlc291cmNlLW51bT48bGFuZ3VhZ2U+RW5n
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MaTwvQXV0aG9yPjxZZWFyPjIwMjA8L1llYXI+PFJlY051
bT4xMjc8L1JlY051bT48RGlzcGxheVRleHQ+WzEyOF08L0Rpc3BsYXlUZXh0PjxyZWNvcmQ+PHJl
Yy1udW1iZXI+MTI3PC9yZWMtbnVtYmVyPjxmb3JlaWduLWtleXM+PGtleSBhcHA9IkVOIiBkYi1p
ZD0iZHNlcDVzYXpnMGV4dGplemZhN3hyZnR4cjJ6NXh0eDV3d3h2IiB0aW1lc3RhbXA9IjE2Mzcz
MjU2NTQiPjEyNzwva2V5PjwvZm9yZWlnbi1rZXlzPjxyZWYtdHlwZSBuYW1lPSJKb3VybmFsIEFy
dGljbGUiPjE3PC9yZWYtdHlwZT48Y29udHJpYnV0b3JzPjxhdXRob3JzPjxhdXRob3I+TGksIFku
PC9hdXRob3I+PGF1dGhvcj5OYWlyLCBQLjwvYXV0aG9yPjxhdXRob3I+THUsIFguIEguPC9hdXRo
b3I+PGF1dGhvcj5XZW4sIFouPC9hdXRob3I+PGF1dGhvcj5XYW5nLCBZLiBOLjwvYXV0aG9yPjxh
dXRob3I+RGVoYWdoaSwgQS4gQS4gSy48L2F1dGhvcj48YXV0aG9yPk1pYW8sIFkuPC9hdXRob3I+
PGF1dGhvcj5MaXUsIFcuIFEuPC9hdXRob3I+PGF1dGhvcj5PcmRvZywgVC48L2F1dGhvcj48YXV0
aG9yPkJpZXJuYWNrYSwgSi4gTS48L2F1dGhvcj48YXV0aG9yPlJ5dSwgRS48L2F1dGhvcj48YXV0
aG9yPk9sc29uLCBKLiBFLjwvYXV0aG9yPjxhdXRob3I+RnJ5ZSwgTS4gQS48L2F1dGhvcj48YXV0
aG9yPkxpdSwgQS4gSC48L2F1dGhvcj48YXV0aG9yPkd1bywgTC4gTS48L2F1dGhvcj48YXV0aG9y
Pk1hcmVsbGksIEEuPC9hdXRob3I+PGF1dGhvcj5BaHVqYSwgWS48L2F1dGhvcj48YXV0aG9yPkRh
dmlsYS1WZWxkZXJyYWluLCBKLjwvYXV0aG9yPjxhdXRob3I+S2VsbGlzLCBNLjwvYXV0aG9yPjwv
YXV0aG9ycz48L2NvbnRyaWJ1dG9ycz48YXV0aC1hZGRyZXNzPltMaSwgWXVlOyBOYWlyLCBQcmF0
aGVla3NoYTsgTHUsIFhpbmcgSGFuOyBXZW4sIFpoaTsgV2FuZywgWXVlbmluZzsgRGVoYWdoaSwg
QW1pciBBcmRhbGFuIEthbGFudGFyaTsgTWlhbywgWWFuOyBMaXUsIFdlaXFpXSBNY0dpbGwgVW5p
diwgU2NoIENvbXAgU2NpLCBNb250cmVhbCwgUFEgSDNBIDBFOSwgQ2FuYWRhLiBbTGksIFl1ZTsg
TmFpciwgUHJhdGhlZWtzaGE7IEx1LCBYaW5nIEhhbjsgV2VuLCBaaGk7IFdhbmcsIFl1ZW5pbmc7
IERlaGFnaGksIEFtaXIgQXJkYWxhbiBLYWxhbnRhcmk7IE1pYW8sIFlhbjsgTGl1LCBXZWlxaV0g
TWNHaWxsIFVuaXYsIE1jR2lsbCBDdHIgQmlvaW5mb3JtYXQsIE1vbnRyZWFsLCBQUSBIM0EgMEU5
LCBDYW5hZGEuIFtPcmRvZywgVGFtYXNdIE1heW8gQ2xpbiwgRGVwdCBQaHlzaW9sICZhbXA7IEJp
b21lZCBFbmduLCBSb2NoZXN0ZXIsIE1OIFVTQS4gW09yZG9nLCBUYW1hc10gTWF5byBDbGluLCBE
ZXB0IE1lZCwgRGl2IEdhc3Ryb2VudGVyb2wgJmFtcDsgSGVwYXRvbCwgUm9jaGVzdGVyLCBNTiBV
U0EuIFtPcmRvZywgVGFtYXNdIE1heW8gQ2xpbiwgQ3RyIEluZGl2aWR1YWxpemVkIE1lZCwgUm9j
aGVzdGVyLCBNTiBVU0EuIFtCaWVybmFja2EsIEpvYW5uYSBNLjsgUnl1LCBFdWlqdW5nOyBPbHNv
biwgSmFuZXQgRS5dIE1heW8gQ2xpbiwgRGVwdCBIbHRoIFNjaSBSZXMsIFJvY2hlc3RlciwgTU4g
VVNBLiBbQmllcm5hY2thLCBKb2FubmEgTS47IEZyeWUsIE1hcmsgQS5dIE1heW8gQ2xpbiwgRGVw
dCBQc3ljaGlhdCAmYW1wOyBQc3ljaG9sLCBSb2NoZXN0ZXIsIE1OIFVTQS4gW0xpdSwgQWlodWE7
IEd1bywgTGltaW5nOyBNYXJlbGxpLCBBcmlhbmVdIE1jR2lsbCBBZHVsdCBVbml0IENvbmdlbml0
YWwgSGVhcnQgRGlzIEV4Y2VsbGVuY2UsIE1vbnRyZWFsLCBQUSBINEEgM0oxLCBDYW5hZGEuIFtB
aHVqYSwgWXVyaTsgRGF2aWxhLVZlbGRlcnJhaW4sIEpvc2U7IEtlbGxpcywgTWFub2xpc10gTUlU
LCBDb21wIFNjaSAmYW1wOyBBcnRpZmljaWFsIEludGVsbGlnZW5jZSBMYWIsIDMyIFZhc3NhciBT
dCwgQ2FtYnJpZGdlLCBNQSAwMjEzOSBVU0EuIFtLZWxsaXMsIE1hbm9saXNdIEJyb2FkIEluc3Qg
TUlUICZhbXA7IEhhcnZhcmQsIDQxNSBNYWluIFN0LCBDYW1icmlkZ2UsIE1BIDAyMTQyIFVTQS4m
I3hEO0xpLCBZIChjb3JyZXNwb25kaW5nIGF1dGhvciksIE1jR2lsbCBVbml2LCBTY2ggQ29tcCBT
Y2ksIE1vbnRyZWFsLCBQUSBIM0EgMEU5LCBDYW5hZGEuOyBMaSwgWSAoY29ycmVzcG9uZGluZyBh
dXRob3IpLCBNY0dpbGwgVW5pdiwgTWNHaWxsIEN0ciBCaW9pbmZvcm1hdCwgTW9udHJlYWwsIFBR
IEgzQSAwRTksIENhbmFkYS47IEtlbGxpcywgTSAoY29ycmVzcG9uZGluZyBhdXRob3IpLCBNSVQs
IENvbXAgU2NpICZhbXA7IEFydGlmaWNpYWwgSW50ZWxsaWdlbmNlIExhYiwgMzIgVmFzc2FyIFN0
LCBDYW1icmlkZ2UsIE1BIDAyMTM5IFVTQS47IEtlbGxpcywgTSAoY29ycmVzcG9uZGluZyBhdXRo
b3IpLCBCcm9hZCBJbnN0IE1JVCAmYW1wOyBIYXJ2YXJkLCA0MTUgTWFpbiBTdCwgQ2FtYnJpZGdl
LCBNQSAwMjE0MiBVU0EuJiN4RDt5dWVsaUBjcy5tY2dpbGwuY2E7IG1hbm9saUBtaXQuZWR1PC9h
dXRoLWFkZHJlc3M+PHRpdGxlcz48dGl0bGU+SW5mZXJyaW5nIG11bHRpbW9kYWwgbGF0ZW50IHRv
cGljcyBmcm9tIGVsZWN0cm9uaWMgaGVhbHRoIHJlY29yZHM8L3RpdGxlPjxzZWNvbmRhcnktdGl0
bGU+TmF0dXJlIENvbW11bmljYXRpb25zPC9zZWNvbmRhcnktdGl0bGU+PGFsdC10aXRsZT5OYXQu
IENvbW11bi48L2FsdC10aXRsZT48L3RpdGxlcz48cGVyaW9kaWNhbD48ZnVsbC10aXRsZT5OYXR1
cmUgQ29tbXVuaWNhdGlvbnM8L2Z1bGwtdGl0bGU+PGFiYnItMT5OYXQgQ29tbXVuPC9hYmJyLTE+
PC9wZXJpb2RpY2FsPjx2b2x1bWU+MTE8L3ZvbHVtZT48bnVtYmVyPjE8L251bWJlcj48a2V5d29y
ZHM+PGtleXdvcmQ+Q09OR0VOSVRBTCBIRUFSVC1ESVNFQVNFPC9rZXl3b3JkPjxrZXl3b3JkPkdF
TkVSQUwtUE9QVUxBVElPTjwva2V5d29yZD48a2V5d29yZD5QUkVWQUxFTkNFPC9rZXl3b3JkPjwv
a2V5d29yZHM+PGRhdGVzPjx5ZWFyPjIwMjA8L3llYXI+PHB1Yi1kYXRlcz48ZGF0ZT5NYXk8L2Rh
dGU+PC9wdWItZGF0ZXM+PC9kYXRlcz48aXNibj4yMDQxLTE3MjM8L2lzYm4+PGFjY2Vzc2lvbi1u
dW0+V09TOjAwMDUzNzA2NjkwMDAwODwvYWNjZXNzaW9uLW51bT48d29yay10eXBlPkFydGljbGU8
L3dvcmstdHlwZT48dXJscz48L3VybHM+PGVsZWN0cm9uaWMtcmVzb3VyY2UtbnVtPjEwLjEwMzgv
czQxNDY3LTAyMC0xNjM3OC0zPC9lbGVjdHJvbmljLXJlc291cmNlLW51bT48bGFuZ3VhZ2U+RW5n
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61A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A0E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B31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362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E2C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204543B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284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Me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Meng&lt;/Author&gt;&lt;Year&gt;2020&lt;/Year&gt;&lt;RecNum&gt;67&lt;/RecNum&gt;&lt;DisplayText&gt;[129]&lt;/DisplayText&gt;&lt;record&gt;&lt;rec-number&gt;67&lt;/rec-number&gt;&lt;foreign-keys&gt;&lt;key app="EN" db-id="dsep5sazg0extjezfa7xrftxr2z5xtx5wwxv" timestamp="1637324265"&gt;67&lt;/key&gt;&lt;/foreign-keys&gt;&lt;ref-type name="Journal Article"&gt;17&lt;/ref-type&gt;&lt;contributors&gt;&lt;authors&gt;&lt;author&gt;Meng, Y.&lt;/author&gt;&lt;author&gt;Speier, W. F.&lt;/author&gt;&lt;author&gt;Ong, M.&lt;/author&gt;&lt;author&gt;Arnold, C.&lt;/author&gt;&lt;/authors&gt;&lt;/contributors&gt;&lt;titles&gt;&lt;title&gt;HCET: Hierarchical Clinical Embedding with Topic Modeling on Electronic Health Record for Predicting Depression&lt;/title&gt;&lt;secondary-title&gt;IEEE Journal of Biomedical and Health Informatics&lt;/secondary-title&gt;&lt;/titles&gt;&lt;periodical&gt;&lt;full-title&gt;IEEE Journal of Biomedical and Health Informatics&lt;/full-title&gt;&lt;abbr-1&gt;IEEE J Biomed Health Inform&lt;/abbr-1&gt;&lt;/periodical&gt;&lt;volume&gt;PP&lt;/volume&gt;&lt;keywords&gt;&lt;keyword&gt;adult&lt;/keyword&gt;&lt;keyword&gt;area under the curve&lt;/keyword&gt;&lt;keyword&gt;article&lt;/keyword&gt;&lt;keyword&gt;attention&lt;/keyword&gt;&lt;keyword&gt;drug combination&lt;/keyword&gt;&lt;keyword&gt;electronic health record&lt;/keyword&gt;&lt;keyword&gt;embedding&lt;/keyword&gt;&lt;keyword&gt;human&lt;/keyword&gt;&lt;keyword&gt;recall&lt;/keyword&gt;&lt;/keywords&gt;&lt;dates&gt;&lt;year&gt;2020&lt;/year&gt;&lt;/dates&gt;&lt;isbn&gt;2168-2208&lt;/isbn&gt;&lt;work-type&gt;Article in Press&lt;/work-type&gt;&lt;urls&gt;&lt;related-urls&gt;&lt;url&gt;https://www.embase.com/search/results?subaction=viewrecord&amp;amp;id=L632536364&amp;amp;from=export&lt;/url&gt;&lt;url&gt;http://dx.doi.org/10.1109/JBHI.2020.3004072&lt;/url&gt;&lt;url&gt;https://ieeexplore.ieee.org/document/9122394/&lt;/url&gt;&lt;/related-urls&gt;&lt;/urls&gt;&lt;custom5&gt;32749975&lt;/custom5&gt;&lt;electronic-resource-num&gt;10.1109/JBHI.2020.3004072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2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18D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823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not repor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7C9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nclea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E70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9FE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492F5D6A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2CD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Mohammadi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b2hhbW1hZGk8L0F1dGhvcj48WWVhcj4yMDIwPC9ZZWFy
PjxSZWNOdW0+MzQ8L1JlY051bT48RGlzcGxheVRleHQ+WzEzMF08L0Rpc3BsYXlUZXh0PjxyZWNv
cmQ+PHJlYy1udW1iZXI+MzQ8L3JlYy1udW1iZXI+PGZvcmVpZ24ta2V5cz48a2V5IGFwcD0iRU4i
IGRiLWlkPSJkc2VwNXNhemcwZXh0amV6ZmE3eHJmdHhyMno1eHR4NXd3eHYiIHRpbWVzdGFtcD0i
MTYzNzMyMzQ3MSI+MzQ8L2tleT48L2ZvcmVpZ24ta2V5cz48cmVmLXR5cGUgbmFtZT0iSm91cm5h
bCBBcnRpY2xlIj4xNzwvcmVmLXR5cGU+PGNvbnRyaWJ1dG9ycz48YXV0aG9ycz48YXV0aG9yPk1v
aGFtbWFkaSwgUi48L2F1dGhvcj48YXV0aG9yPkphaW4sIFMuPC9hdXRob3I+PGF1dGhvcj5OYW1p
biwgQS4gVC48L2F1dGhvcj48YXV0aG9yPlNjaG9sZW0gSGVsbGVyLCBNLjwvYXV0aG9yPjxhdXRo
b3I+UGFsYWNob2xsYSwgUi48L2F1dGhvcj48YXV0aG9yPkthbWFydGhpLCBTLjwvYXV0aG9yPjxh
dXRob3I+V2FsbGFjZSwgQi48L2F1dGhvcj48L2F1dGhvcnM+PC9jb250cmlidXRvcnM+PGF1dGgt
YWRkcmVzcz5Nb2hhbW1hZGksIFJhbWluLiBOb3J0aGVhc3Rlcm4gVW5pdmVyc2l0eSwgQm9zdG9u
LCBNQSwgVW5pdGVkIFN0YXRlcy4mI3hEO0phaW4sIFNhcnRoYWsuIE5vcnRoZWFzdGVybiBVbml2
ZXJzaXR5LCBCb3N0b24sIE1BLCBVbml0ZWQgU3RhdGVzLiYjeEQ7TmFtaW4sIEFtaXIgVC4gTm9y
dGhlYXN0ZXJuIFVuaXZlcnNpdHksIEJvc3RvbiwgTUEsIFVuaXRlZCBTdGF0ZXMuJiN4RDtTY2hv
bGVtIEhlbGxlciwgTWVsaXNzYS4gTm9ydGhlYXN0ZXJuIFVuaXZlcnNpdHksIEJvc3RvbiwgTUEs
IFVuaXRlZCBTdGF0ZXMuJiN4RDtQYWxhY2hvbGxhLCBSYW15YS4gVHVmdHMgVW5pdmVyc2l0eSBT
Y2hvb2wgb2YgTWVkaWNpbmUsIEJvc3RvbiwgTUEsIFVuaXRlZCBTdGF0ZXMuJiN4RDtLYW1hcnRo
aSwgU2FnYXIuIE5vcnRoZWFzdGVybiBVbml2ZXJzaXR5LCBCb3N0b24sIE1BLCBVbml0ZWQgU3Rh
dGVzLiYjeEQ7V2FsbGFjZSwgQnlyb24uIE5vcnRoZWFzdGVybiBVbml2ZXJzaXR5LCBCb3N0b24s
IE1BLCBVbml0ZWQgU3RhdGVzLjwvYXV0aC1hZGRyZXNzPjx0aXRsZXM+PHRpdGxlPlByZWRpY3Rp
bmcgVW5wbGFubmVkIFJlYWRtaXNzaW9ucyBGb2xsb3dpbmcgYSBIaXAgb3IgS25lZSBBcnRocm9w
bGFzdHk6IFJldHJvc3BlY3RpdmUgT2JzZXJ2YXRpb25hbCBTdHVkeTwvdGl0bGU+PHNlY29uZGFy
eS10aXRsZT5KTUlSIE1lZGljYWwgSW5mb3JtYXRpY3M8L3NlY29uZGFyeS10aXRsZT48YWx0LXRp
dGxlPkpNSVIgTWVkIEluZm9ybTwvYWx0LXRpdGxlPjwvdGl0bGVzPjxwZXJpb2RpY2FsPjxmdWxs
LXRpdGxlPkpNSVIgTWVkaWNhbCBJbmZvcm1hdGljczwvZnVsbC10aXRsZT48YWJici0xPkpNSVIg
TWVkIEluZm9ybTwvYWJici0xPjwvcGVyaW9kaWNhbD48YWx0LXBlcmlvZGljYWw+PGZ1bGwtdGl0
bGU+Sk1JUiBNZWQgSW5mb3JtPC9mdWxsLXRpdGxlPjwvYWx0LXBlcmlvZGljYWw+PHBhZ2VzPmUx
OTc2MTwvcGFnZXM+PHZvbHVtZT44PC92b2x1bWU+PG51bWJlcj4xMTwvbnVtYmVyPjxkYXRlcz48
eWVhcj4yMDIwPC95ZWFyPjxwdWItZGF0ZXM+PGRhdGU+Tm92IDI3PC9kYXRlPjwvcHViLWRhdGVz
PjwvZGF0ZXM+PGlzYm4+MjI5MS05Njk0PC9pc2JuPjxhY2Nlc3Npb24tbnVtPjMzMjQ1MjgzPC9h
Y2Nlc3Npb24tbnVtPjx1cmxzPjxyZWxhdGVkLXVybHM+PHVybD5odHRwOi8vb3ZpZHNwLm92aWQu
Y29tL292aWR3ZWIuY2dpP1Q9SlMmYW1wO0NTQz1ZJmFtcDtORVdTPU4mYW1wO1BBR0U9ZnVsbHRl
eHQmYW1wO0Q9cG1ubSZhbXA7QU49MzMyNDUyODM8L3VybD48L3JlbGF0ZWQtdXJscz48L3VybHM+
PGVsZWN0cm9uaWMtcmVzb3VyY2UtbnVtPjEwLjIxOTYvMTk3NjE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b2hhbW1hZGk8L0F1dGhvcj48WWVhcj4yMDIwPC9ZZWFy
PjxSZWNOdW0+MzQ8L1JlY051bT48RGlzcGxheVRleHQ+WzEzMF08L0Rpc3BsYXlUZXh0PjxyZWNv
cmQ+PHJlYy1udW1iZXI+MzQ8L3JlYy1udW1iZXI+PGZvcmVpZ24ta2V5cz48a2V5IGFwcD0iRU4i
IGRiLWlkPSJkc2VwNXNhemcwZXh0amV6ZmE3eHJmdHhyMno1eHR4NXd3eHYiIHRpbWVzdGFtcD0i
MTYzNzMyMzQ3MSI+MzQ8L2tleT48L2ZvcmVpZ24ta2V5cz48cmVmLXR5cGUgbmFtZT0iSm91cm5h
bCBBcnRpY2xlIj4xNzwvcmVmLXR5cGU+PGNvbnRyaWJ1dG9ycz48YXV0aG9ycz48YXV0aG9yPk1v
aGFtbWFkaSwgUi48L2F1dGhvcj48YXV0aG9yPkphaW4sIFMuPC9hdXRob3I+PGF1dGhvcj5OYW1p
biwgQS4gVC48L2F1dGhvcj48YXV0aG9yPlNjaG9sZW0gSGVsbGVyLCBNLjwvYXV0aG9yPjxhdXRo
b3I+UGFsYWNob2xsYSwgUi48L2F1dGhvcj48YXV0aG9yPkthbWFydGhpLCBTLjwvYXV0aG9yPjxh
dXRob3I+V2FsbGFjZSwgQi48L2F1dGhvcj48L2F1dGhvcnM+PC9jb250cmlidXRvcnM+PGF1dGgt
YWRkcmVzcz5Nb2hhbW1hZGksIFJhbWluLiBOb3J0aGVhc3Rlcm4gVW5pdmVyc2l0eSwgQm9zdG9u
LCBNQSwgVW5pdGVkIFN0YXRlcy4mI3hEO0phaW4sIFNhcnRoYWsuIE5vcnRoZWFzdGVybiBVbml2
ZXJzaXR5LCBCb3N0b24sIE1BLCBVbml0ZWQgU3RhdGVzLiYjeEQ7TmFtaW4sIEFtaXIgVC4gTm9y
dGhlYXN0ZXJuIFVuaXZlcnNpdHksIEJvc3RvbiwgTUEsIFVuaXRlZCBTdGF0ZXMuJiN4RDtTY2hv
bGVtIEhlbGxlciwgTWVsaXNzYS4gTm9ydGhlYXN0ZXJuIFVuaXZlcnNpdHksIEJvc3RvbiwgTUEs
IFVuaXRlZCBTdGF0ZXMuJiN4RDtQYWxhY2hvbGxhLCBSYW15YS4gVHVmdHMgVW5pdmVyc2l0eSBT
Y2hvb2wgb2YgTWVkaWNpbmUsIEJvc3RvbiwgTUEsIFVuaXRlZCBTdGF0ZXMuJiN4RDtLYW1hcnRo
aSwgU2FnYXIuIE5vcnRoZWFzdGVybiBVbml2ZXJzaXR5LCBCb3N0b24sIE1BLCBVbml0ZWQgU3Rh
dGVzLiYjeEQ7V2FsbGFjZSwgQnlyb24uIE5vcnRoZWFzdGVybiBVbml2ZXJzaXR5LCBCb3N0b24s
IE1BLCBVbml0ZWQgU3RhdGVzLjwvYXV0aC1hZGRyZXNzPjx0aXRsZXM+PHRpdGxlPlByZWRpY3Rp
bmcgVW5wbGFubmVkIFJlYWRtaXNzaW9ucyBGb2xsb3dpbmcgYSBIaXAgb3IgS25lZSBBcnRocm9w
bGFzdHk6IFJldHJvc3BlY3RpdmUgT2JzZXJ2YXRpb25hbCBTdHVkeTwvdGl0bGU+PHNlY29uZGFy
eS10aXRsZT5KTUlSIE1lZGljYWwgSW5mb3JtYXRpY3M8L3NlY29uZGFyeS10aXRsZT48YWx0LXRp
dGxlPkpNSVIgTWVkIEluZm9ybTwvYWx0LXRpdGxlPjwvdGl0bGVzPjxwZXJpb2RpY2FsPjxmdWxs
LXRpdGxlPkpNSVIgTWVkaWNhbCBJbmZvcm1hdGljczwvZnVsbC10aXRsZT48YWJici0xPkpNSVIg
TWVkIEluZm9ybTwvYWJici0xPjwvcGVyaW9kaWNhbD48YWx0LXBlcmlvZGljYWw+PGZ1bGwtdGl0
bGU+Sk1JUiBNZWQgSW5mb3JtPC9mdWxsLXRpdGxlPjwvYWx0LXBlcmlvZGljYWw+PHBhZ2VzPmUx
OTc2MTwvcGFnZXM+PHZvbHVtZT44PC92b2x1bWU+PG51bWJlcj4xMTwvbnVtYmVyPjxkYXRlcz48
eWVhcj4yMDIwPC95ZWFyPjxwdWItZGF0ZXM+PGRhdGU+Tm92IDI3PC9kYXRlPjwvcHViLWRhdGVz
PjwvZGF0ZXM+PGlzYm4+MjI5MS05Njk0PC9pc2JuPjxhY2Nlc3Npb24tbnVtPjMzMjQ1MjgzPC9h
Y2Nlc3Npb24tbnVtPjx1cmxzPjxyZWxhdGVkLXVybHM+PHVybD5odHRwOi8vb3ZpZHNwLm92aWQu
Y29tL292aWR3ZWIuY2dpP1Q9SlMmYW1wO0NTQz1ZJmFtcDtORVdTPU4mYW1wO1BBR0U9ZnVsbHRl
eHQmYW1wO0Q9cG1ubSZhbXA7QU49MzMyNDUyODM8L3VybD48L3JlbGF0ZWQtdXJscz48L3VybHM+
PGVsZWN0cm9uaWMtcmVzb3VyY2UtbnVtPjEwLjIxOTYvMTk3NjE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869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BE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1DD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F7C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875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</w:t>
            </w:r>
          </w:p>
        </w:tc>
      </w:tr>
      <w:tr w:rsidR="00662A8D" w:rsidRPr="00AB060D" w14:paraId="0F0E4E0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7D8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Mugisha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Mugisha&lt;/Author&gt;&lt;Year&gt;2020&lt;/Year&gt;&lt;RecNum&gt;142&lt;/RecNum&gt;&lt;DisplayText&gt;[131]&lt;/DisplayText&gt;&lt;record&gt;&lt;rec-number&gt;142&lt;/rec-number&gt;&lt;foreign-keys&gt;&lt;key app="EN" db-id="dsep5sazg0extjezfa7xrftxr2z5xtx5wwxv" timestamp="1637326085"&gt;142&lt;/key&gt;&lt;/foreign-keys&gt;&lt;ref-type name="Conference Proceedings"&gt;10&lt;/ref-type&gt;&lt;contributors&gt;&lt;authors&gt;&lt;author&gt;Mugisha, Chérubin&lt;/author&gt;&lt;author&gt;Paik, Incheon&lt;/author&gt;&lt;/authors&gt;&lt;/contributors&gt;&lt;titles&gt;&lt;title&gt;Pneumonia Outcome Prediction Using Structured And Unstructured Data From EHR&lt;/title&gt;&lt;secondary-title&gt;2020 IEEE International Conference on Bioinformatics and Biomedicine (BIBM)&lt;/secondary-title&gt;&lt;/titles&gt;&lt;pages&gt;2640-2646&lt;/pages&gt;&lt;dates&gt;&lt;year&gt;2020&lt;/year&gt;&lt;/dates&gt;&lt;publisher&gt;IEEE&lt;/publisher&gt;&lt;isbn&gt;1728162157&lt;/isbn&gt;&lt;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867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F01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C94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Intensive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7CF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962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48527B7D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147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Nakatani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OYWthdGFuaTwvQXV0aG9yPjxZZWFyPjIwMjA8L1llYXI+
PFJlY051bT42OTwvUmVjTnVtPjxEaXNwbGF5VGV4dD5bMTMyXTwvRGlzcGxheVRleHQ+PHJlY29y
ZD48cmVjLW51bWJlcj42OTwvcmVjLW51bWJlcj48Zm9yZWlnbi1rZXlzPjxrZXkgYXBwPSJFTiIg
ZGItaWQ9ImRzZXA1c2F6ZzBleHRqZXpmYTd4cmZ0eHIyejV4dHg1d3d4diIgdGltZXN0YW1wPSIx
NjM3MzI0Mjk2Ij42OTwva2V5PjwvZm9yZWlnbi1rZXlzPjxyZWYtdHlwZSBuYW1lPSJKb3VybmFs
IEFydGljbGUiPjE3PC9yZWYtdHlwZT48Y29udHJpYnV0b3JzPjxhdXRob3JzPjxhdXRob3I+TmFr
YXRhbmksIEguPC9hdXRob3I+PGF1dGhvcj5OYWthbywgTS48L2F1dGhvcj48YXV0aG9yPlVjaGl5
YW1hLCBILjwvYXV0aG9yPjxhdXRob3I+VG95b3NoaWJhLCBILjwvYXV0aG9yPjxhdXRob3I+T2No
aWFpLCBDLjwvYXV0aG9yPjwvYXV0aG9ycz48L2NvbnRyaWJ1dG9ycz48YXV0aC1hZGRyZXNzPk5h
a2F0YW5pLCBIYXlhby4gTlRUIE1lZGljYWwgQ2VudGVyIFRva3lvLCBUb2t5bywgSmFwYW4uJiN4
RDtOYWthbywgTWFzYXRvc2hpLiBOVFQgTWVkaWNhbCBDZW50ZXIgVG9reW8sIFRva3lvLCBKYXBh
bi4mI3hEO1VjaGl5YW1hLCBIaWRlZnVtaS4gUGhhcm1hY2V1dGljYWwgUmVzZWFyY2ggRGVwYXJ0
bWVudCwgR2xvYmFsIFBoYXJtYWNldXRpY2FsIFImYW1wO0QgRGl2aXNpb24sIE5lb3BoYXJtYSBK
YXBhbiBDbyBMdGQsIFRva3lvLCBKYXBhbi4mI3hEO1VjaGl5YW1hLCBIaWRlZnVtaS4gUmVzZWFy
Y2ggRGV2ZWxvcG1lbnQgRGVwYXJ0bWVudCwgTGlmZXNjaWVuY2UgQUkgQnVzaW5lc3MgRGl2aXNp
b24sIEZST05URU8gSW5jLCBUb2t5bywgSmFwYW4uJiN4RDtUb3lvc2hpYmEsIEhpcm95b3NoaS4g
UmVzZWFyY2ggRGV2ZWxvcG1lbnQgRGVwYXJ0bWVudCwgTGlmZXNjaWVuY2UgQUkgQnVzaW5lc3Mg
RGl2aXNpb24sIEZST05URU8gSW5jLCBUb2t5bywgSmFwYW4uJiN4RDtPY2hpYWksIENoaWtheXVr
aS4gTlRUIE1lZGljYWwgQ2VudGVyIFRva3lvLCBUb2t5bywgSmFwYW4uJiN4RDtPY2hpYWksIENo
aWtheXVraS4gVG9reW8gSGVhbHRoY2FyZSBVbml2ZXJzaXR5LCBUb2t5bywgSmFwYW4uPC9hdXRo
LWFkZHJlc3M+PHRpdGxlcz48dGl0bGU+UHJlZGljdGluZyBJbnBhdGllbnQgRmFsbHMgVXNpbmcg
TmF0dXJhbCBMYW5ndWFnZSBQcm9jZXNzaW5nIG9mIE51cnNpbmcgUmVjb3JkcyBPYnRhaW5lZCBG
cm9tIEphcGFuZXNlIEVsZWN0cm9uaWMgTWVkaWNhbCBSZWNvcmRzOiBDYXNlLUNvbnRyb2wgU3R1
ZHk8L3RpdGxlPjxzZWNvbmRhcnktdGl0bGU+Sk1JUiBNZWRpY2FsIEluZm9ybWF0aWNzPC9zZWNv
bmRhcnktdGl0bGU+PGFsdC10aXRsZT5KTUlSIE1lZCBJbmZvcm08L2FsdC10aXRsZT48L3RpdGxl
cz48cGVyaW9kaWNhbD48ZnVsbC10aXRsZT5KTUlSIE1lZGljYWwgSW5mb3JtYXRpY3M8L2Z1bGwt
dGl0bGU+PGFiYnItMT5KTUlSIE1lZCBJbmZvcm08L2FiYnItMT48L3BlcmlvZGljYWw+PGFsdC1w
ZXJpb2RpY2FsPjxmdWxsLXRpdGxlPkpNSVIgTWVkIEluZm9ybTwvZnVsbC10aXRsZT48L2FsdC1w
ZXJpb2RpY2FsPjxwYWdlcz5lMTY5NzA8L3BhZ2VzPjx2b2x1bWU+ODwvdm9sdW1lPjxudW1iZXI+
NDwvbnVtYmVyPjxkYXRlcz48eWVhcj4yMDIwPC95ZWFyPjxwdWItZGF0ZXM+PGRhdGU+QXByIDIy
PC9kYXRlPjwvcHViLWRhdGVzPjwvZGF0ZXM+PGlzYm4+MjI5MS05Njk0PC9pc2JuPjxhY2Nlc3Np
b24tbnVtPjMyMzE5OTU5PC9hY2Nlc3Npb24tbnVtPjx1cmxzPjxyZWxhdGVkLXVybHM+PHVybD5o
dHRwOi8vb3ZpZHNwLm92aWQuY29tL292aWR3ZWIuY2dpP1Q9SlMmYW1wO0NTQz1ZJmFtcDtORVdT
PU4mYW1wO1BBR0U9ZnVsbHRleHQmYW1wO0Q9cG1ubSZhbXA7QU49MzIzMTk5NTk8L3VybD48L3Jl
bGF0ZWQtdXJscz48L3VybHM+PGVsZWN0cm9uaWMtcmVzb3VyY2UtbnVtPjEwLjIxOTYvMTY5Nz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OYWthdGFuaTwvQXV0aG9yPjxZZWFyPjIwMjA8L1llYXI+
PFJlY051bT42OTwvUmVjTnVtPjxEaXNwbGF5VGV4dD5bMTMyXTwvRGlzcGxheVRleHQ+PHJlY29y
ZD48cmVjLW51bWJlcj42OTwvcmVjLW51bWJlcj48Zm9yZWlnbi1rZXlzPjxrZXkgYXBwPSJFTiIg
ZGItaWQ9ImRzZXA1c2F6ZzBleHRqZXpmYTd4cmZ0eHIyejV4dHg1d3d4diIgdGltZXN0YW1wPSIx
NjM3MzI0Mjk2Ij42OTwva2V5PjwvZm9yZWlnbi1rZXlzPjxyZWYtdHlwZSBuYW1lPSJKb3VybmFs
IEFydGljbGUiPjE3PC9yZWYtdHlwZT48Y29udHJpYnV0b3JzPjxhdXRob3JzPjxhdXRob3I+TmFr
YXRhbmksIEguPC9hdXRob3I+PGF1dGhvcj5OYWthbywgTS48L2F1dGhvcj48YXV0aG9yPlVjaGl5
YW1hLCBILjwvYXV0aG9yPjxhdXRob3I+VG95b3NoaWJhLCBILjwvYXV0aG9yPjxhdXRob3I+T2No
aWFpLCBDLjwvYXV0aG9yPjwvYXV0aG9ycz48L2NvbnRyaWJ1dG9ycz48YXV0aC1hZGRyZXNzPk5h
a2F0YW5pLCBIYXlhby4gTlRUIE1lZGljYWwgQ2VudGVyIFRva3lvLCBUb2t5bywgSmFwYW4uJiN4
RDtOYWthbywgTWFzYXRvc2hpLiBOVFQgTWVkaWNhbCBDZW50ZXIgVG9reW8sIFRva3lvLCBKYXBh
bi4mI3hEO1VjaGl5YW1hLCBIaWRlZnVtaS4gUGhhcm1hY2V1dGljYWwgUmVzZWFyY2ggRGVwYXJ0
bWVudCwgR2xvYmFsIFBoYXJtYWNldXRpY2FsIFImYW1wO0QgRGl2aXNpb24sIE5lb3BoYXJtYSBK
YXBhbiBDbyBMdGQsIFRva3lvLCBKYXBhbi4mI3hEO1VjaGl5YW1hLCBIaWRlZnVtaS4gUmVzZWFy
Y2ggRGV2ZWxvcG1lbnQgRGVwYXJ0bWVudCwgTGlmZXNjaWVuY2UgQUkgQnVzaW5lc3MgRGl2aXNp
b24sIEZST05URU8gSW5jLCBUb2t5bywgSmFwYW4uJiN4RDtUb3lvc2hpYmEsIEhpcm95b3NoaS4g
UmVzZWFyY2ggRGV2ZWxvcG1lbnQgRGVwYXJ0bWVudCwgTGlmZXNjaWVuY2UgQUkgQnVzaW5lc3Mg
RGl2aXNpb24sIEZST05URU8gSW5jLCBUb2t5bywgSmFwYW4uJiN4RDtPY2hpYWksIENoaWtheXVr
aS4gTlRUIE1lZGljYWwgQ2VudGVyIFRva3lvLCBUb2t5bywgSmFwYW4uJiN4RDtPY2hpYWksIENo
aWtheXVraS4gVG9reW8gSGVhbHRoY2FyZSBVbml2ZXJzaXR5LCBUb2t5bywgSmFwYW4uPC9hdXRo
LWFkZHJlc3M+PHRpdGxlcz48dGl0bGU+UHJlZGljdGluZyBJbnBhdGllbnQgRmFsbHMgVXNpbmcg
TmF0dXJhbCBMYW5ndWFnZSBQcm9jZXNzaW5nIG9mIE51cnNpbmcgUmVjb3JkcyBPYnRhaW5lZCBG
cm9tIEphcGFuZXNlIEVsZWN0cm9uaWMgTWVkaWNhbCBSZWNvcmRzOiBDYXNlLUNvbnRyb2wgU3R1
ZHk8L3RpdGxlPjxzZWNvbmRhcnktdGl0bGU+Sk1JUiBNZWRpY2FsIEluZm9ybWF0aWNzPC9zZWNv
bmRhcnktdGl0bGU+PGFsdC10aXRsZT5KTUlSIE1lZCBJbmZvcm08L2FsdC10aXRsZT48L3RpdGxl
cz48cGVyaW9kaWNhbD48ZnVsbC10aXRsZT5KTUlSIE1lZGljYWwgSW5mb3JtYXRpY3M8L2Z1bGwt
dGl0bGU+PGFiYnItMT5KTUlSIE1lZCBJbmZvcm08L2FiYnItMT48L3BlcmlvZGljYWw+PGFsdC1w
ZXJpb2RpY2FsPjxmdWxsLXRpdGxlPkpNSVIgTWVkIEluZm9ybTwvZnVsbC10aXRsZT48L2FsdC1w
ZXJpb2RpY2FsPjxwYWdlcz5lMTY5NzA8L3BhZ2VzPjx2b2x1bWU+ODwvdm9sdW1lPjxudW1iZXI+
NDwvbnVtYmVyPjxkYXRlcz48eWVhcj4yMDIwPC95ZWFyPjxwdWItZGF0ZXM+PGRhdGU+QXByIDIy
PC9kYXRlPjwvcHViLWRhdGVzPjwvZGF0ZXM+PGlzYm4+MjI5MS05Njk0PC9pc2JuPjxhY2Nlc3Np
b24tbnVtPjMyMzE5OTU5PC9hY2Nlc3Npb24tbnVtPjx1cmxzPjxyZWxhdGVkLXVybHM+PHVybD5o
dHRwOi8vb3ZpZHNwLm92aWQuY29tL292aWR3ZWIuY2dpP1Q9SlMmYW1wO0NTQz1ZJmFtcDtORVdT
PU4mYW1wO1BBR0U9ZnVsbHRleHQmYW1wO0Q9cG1ubSZhbXA7QU49MzIzMTk5NTk8L3VybD48L3Jl
bGF0ZWQtdXJscz48L3VybHM+PGVsZWN0cm9uaWMtcmVzb3VyY2UtbnVtPjEwLjIxOTYvMTY5Nz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323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D81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Jap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FD7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A10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869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7CE8B9E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576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Obeid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PYmVpZDwvQXV0aG9yPjxZZWFyPjIwMjA8L1llYXI+PFJl
Y051bT4zNTwvUmVjTnVtPjxEaXNwbGF5VGV4dD5bMTMzXTwvRGlzcGxheVRleHQ+PHJlY29yZD48
cmVjLW51bWJlcj4zNTwvcmVjLW51bWJlcj48Zm9yZWlnbi1rZXlzPjxrZXkgYXBwPSJFTiIgZGIt
aWQ9ImRzZXA1c2F6ZzBleHRqZXpmYTd4cmZ0eHIyejV4dHg1d3d4diIgdGltZXN0YW1wPSIxNjM3
MzIzNDkyIj4zNTwva2V5PjwvZm9yZWlnbi1rZXlzPjxyZWYtdHlwZSBuYW1lPSJKb3VybmFsIEFy
dGljbGUiPjE3PC9yZWYtdHlwZT48Y29udHJpYnV0b3JzPjxhdXRob3JzPjxhdXRob3I+T2JlaWQs
IEouIFMuPC9hdXRob3I+PGF1dGhvcj5EYWhuZSwgSi48L2F1dGhvcj48YXV0aG9yPkNocmlzdGVu
c2VuLCBTLjwvYXV0aG9yPjxhdXRob3I+SG93YXJkLCBTLjwvYXV0aG9yPjxhdXRob3I+Q3Jhd2Zv
cmQsIFQuPC9hdXRob3I+PGF1dGhvcj5GcmV5LCBMLiBKLjwvYXV0aG9yPjxhdXRob3I+U3RlY2tl
ciwgVC48L2F1dGhvcj48YXV0aG9yPkJ1bm5lbGwsIEIuIEUuPC9hdXRob3I+PC9hdXRob3JzPjwv
Y29udHJpYnV0b3JzPjxhdXRoLWFkZHJlc3M+T2JlaWQsIEppaGFkIFMuIE1lZGljYWwgVW5pdmVy
c2l0eSBvZiBTb3V0aCBDYXJvbGluYSwgQ2hhcmxlc3RvbiwgU0MsIFVuaXRlZCBTdGF0ZXMuJiN4
RDtEYWhuZSwgSmVubmlmZXIuIE1lZGljYWwgVW5pdmVyc2l0eSBvZiBTb3V0aCBDYXJvbGluYSwg
Q2hhcmxlc3RvbiwgU0MsIFVuaXRlZCBTdGF0ZXMuJiN4RDtDaHJpc3RlbnNlbiwgU2Vhbi4gTWVk
aWNhbCBVbml2ZXJzaXR5IG9mIFNvdXRoIENhcm9saW5hLCBDaGFybGVzdG9uLCBTQywgVW5pdGVk
IFN0YXRlcy4mI3hEO0hvd2FyZCwgU2FtdWVsLiBNZWRpY2FsIFVuaXZlcnNpdHkgb2YgU291dGgg
Q2Fyb2xpbmEsIENoYXJsZXN0b24sIFNDLCBVbml0ZWQgU3RhdGVzLiYjeEQ7Q3Jhd2ZvcmQsIFRh
bWkuIE1lZGljYWwgVW5pdmVyc2l0eSBvZiBTb3V0aCBDYXJvbGluYSwgQ2hhcmxlc3RvbiwgU0Ms
IFVuaXRlZCBTdGF0ZXMuJiN4RDtGcmV5LCBMZXdpcyBKLiBNZWRpY2FsIFVuaXZlcnNpdHkgb2Yg
U291dGggQ2Fyb2xpbmEsIENoYXJsZXN0b24sIFNDLCBVbml0ZWQgU3RhdGVzLiYjeEQ7U3RlY2tl
ciwgVHJhY3kuIE1lZGljYWwgVW5pdmVyc2l0eSBvZiBTb3V0aCBDYXJvbGluYSwgQ2hhcmxlc3Rv
biwgU0MsIFVuaXRlZCBTdGF0ZXMuJiN4RDtCdW5uZWxsLCBCcmlhbiBFLiBVbml2ZXJzaXR5IG9m
IFNvdXRoIEZsb3JpZGEsIFRhbXBhLCBGTCwgVW5pdGVkIFN0YXRlcy48L2F1dGgtYWRkcmVzcz48
dGl0bGVzPjx0aXRsZT5JZGVudGlmeWluZyBhbmQgUHJlZGljdGluZyBJbnRlbnRpb25hbCBTZWxm
LUhhcm0gaW4gRWxlY3Ryb25pYyBIZWFsdGggUmVjb3JkIENsaW5pY2FsIE5vdGVzOiBEZWVwIExl
YXJuaW5nIEFwcHJvYWNoPC90aXRsZT48c2Vjb25kYXJ5LXRpdGxlPkpNSVIgTWVkaWNhbCBJbmZv
cm1hdGljczwvc2Vjb25kYXJ5LXRpdGxlPjxhbHQtdGl0bGU+Sk1JUiBNZWQgSW5mb3JtPC9hbHQt
dGl0bGU+PC90aXRsZXM+PHBlcmlvZGljYWw+PGZ1bGwtdGl0bGU+Sk1JUiBNZWRpY2FsIEluZm9y
bWF0aWNzPC9mdWxsLXRpdGxlPjxhYmJyLTE+Sk1JUiBNZWQgSW5mb3JtPC9hYmJyLTE+PC9wZXJp
b2RpY2FsPjxhbHQtcGVyaW9kaWNhbD48ZnVsbC10aXRsZT5KTUlSIE1lZCBJbmZvcm08L2Z1bGwt
dGl0bGU+PC9hbHQtcGVyaW9kaWNhbD48cGFnZXM+ZTE3Nzg0PC9wYWdlcz48dm9sdW1lPjg8L3Zv
bHVtZT48bnVtYmVyPjc8L251bWJlcj48ZGF0ZXM+PHllYXI+MjAyMDwveWVhcj48cHViLWRhdGVz
PjxkYXRlPkp1bCAzMDwvZGF0ZT48L3B1Yi1kYXRlcz48L2RhdGVzPjxpc2JuPjIyOTEtOTY5NDwv
aXNibj48YWNjZXNzaW9uLW51bT4zMjcyOTg0MDwvYWNjZXNzaW9uLW51bT48dXJscz48cmVsYXRl
ZC11cmxzPjx1cmw+aHR0cDovL292aWRzcC5vdmlkLmNvbS9vdmlkd2ViLmNnaT9UPUpTJmFtcDtD
U0M9WSZhbXA7TkVXUz1OJmFtcDtQQUdFPWZ1bGx0ZXh0JmFtcDtEPXBtbm0mYW1wO0FOPTMyNzI5
ODQwPC91cmw+PC9yZWxhdGVkLXVybHM+PC91cmxzPjxlbGVjdHJvbmljLXJlc291cmNlLW51bT4x
MC4yMTk2LzE3Nzg0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PYmVpZDwvQXV0aG9yPjxZZWFyPjIwMjA8L1llYXI+PFJl
Y051bT4zNTwvUmVjTnVtPjxEaXNwbGF5VGV4dD5bMTMzXTwvRGlzcGxheVRleHQ+PHJlY29yZD48
cmVjLW51bWJlcj4zNTwvcmVjLW51bWJlcj48Zm9yZWlnbi1rZXlzPjxrZXkgYXBwPSJFTiIgZGIt
aWQ9ImRzZXA1c2F6ZzBleHRqZXpmYTd4cmZ0eHIyejV4dHg1d3d4diIgdGltZXN0YW1wPSIxNjM3
MzIzNDkyIj4zNTwva2V5PjwvZm9yZWlnbi1rZXlzPjxyZWYtdHlwZSBuYW1lPSJKb3VybmFsIEFy
dGljbGUiPjE3PC9yZWYtdHlwZT48Y29udHJpYnV0b3JzPjxhdXRob3JzPjxhdXRob3I+T2JlaWQs
IEouIFMuPC9hdXRob3I+PGF1dGhvcj5EYWhuZSwgSi48L2F1dGhvcj48YXV0aG9yPkNocmlzdGVu
c2VuLCBTLjwvYXV0aG9yPjxhdXRob3I+SG93YXJkLCBTLjwvYXV0aG9yPjxhdXRob3I+Q3Jhd2Zv
cmQsIFQuPC9hdXRob3I+PGF1dGhvcj5GcmV5LCBMLiBKLjwvYXV0aG9yPjxhdXRob3I+U3RlY2tl
ciwgVC48L2F1dGhvcj48YXV0aG9yPkJ1bm5lbGwsIEIuIEUuPC9hdXRob3I+PC9hdXRob3JzPjwv
Y29udHJpYnV0b3JzPjxhdXRoLWFkZHJlc3M+T2JlaWQsIEppaGFkIFMuIE1lZGljYWwgVW5pdmVy
c2l0eSBvZiBTb3V0aCBDYXJvbGluYSwgQ2hhcmxlc3RvbiwgU0MsIFVuaXRlZCBTdGF0ZXMuJiN4
RDtEYWhuZSwgSmVubmlmZXIuIE1lZGljYWwgVW5pdmVyc2l0eSBvZiBTb3V0aCBDYXJvbGluYSwg
Q2hhcmxlc3RvbiwgU0MsIFVuaXRlZCBTdGF0ZXMuJiN4RDtDaHJpc3RlbnNlbiwgU2Vhbi4gTWVk
aWNhbCBVbml2ZXJzaXR5IG9mIFNvdXRoIENhcm9saW5hLCBDaGFybGVzdG9uLCBTQywgVW5pdGVk
IFN0YXRlcy4mI3hEO0hvd2FyZCwgU2FtdWVsLiBNZWRpY2FsIFVuaXZlcnNpdHkgb2YgU291dGgg
Q2Fyb2xpbmEsIENoYXJsZXN0b24sIFNDLCBVbml0ZWQgU3RhdGVzLiYjeEQ7Q3Jhd2ZvcmQsIFRh
bWkuIE1lZGljYWwgVW5pdmVyc2l0eSBvZiBTb3V0aCBDYXJvbGluYSwgQ2hhcmxlc3RvbiwgU0Ms
IFVuaXRlZCBTdGF0ZXMuJiN4RDtGcmV5LCBMZXdpcyBKLiBNZWRpY2FsIFVuaXZlcnNpdHkgb2Yg
U291dGggQ2Fyb2xpbmEsIENoYXJsZXN0b24sIFNDLCBVbml0ZWQgU3RhdGVzLiYjeEQ7U3RlY2tl
ciwgVHJhY3kuIE1lZGljYWwgVW5pdmVyc2l0eSBvZiBTb3V0aCBDYXJvbGluYSwgQ2hhcmxlc3Rv
biwgU0MsIFVuaXRlZCBTdGF0ZXMuJiN4RDtCdW5uZWxsLCBCcmlhbiBFLiBVbml2ZXJzaXR5IG9m
IFNvdXRoIEZsb3JpZGEsIFRhbXBhLCBGTCwgVW5pdGVkIFN0YXRlcy48L2F1dGgtYWRkcmVzcz48
dGl0bGVzPjx0aXRsZT5JZGVudGlmeWluZyBhbmQgUHJlZGljdGluZyBJbnRlbnRpb25hbCBTZWxm
LUhhcm0gaW4gRWxlY3Ryb25pYyBIZWFsdGggUmVjb3JkIENsaW5pY2FsIE5vdGVzOiBEZWVwIExl
YXJuaW5nIEFwcHJvYWNoPC90aXRsZT48c2Vjb25kYXJ5LXRpdGxlPkpNSVIgTWVkaWNhbCBJbmZv
cm1hdGljczwvc2Vjb25kYXJ5LXRpdGxlPjxhbHQtdGl0bGU+Sk1JUiBNZWQgSW5mb3JtPC9hbHQt
dGl0bGU+PC90aXRsZXM+PHBlcmlvZGljYWw+PGZ1bGwtdGl0bGU+Sk1JUiBNZWRpY2FsIEluZm9y
bWF0aWNzPC9mdWxsLXRpdGxlPjxhYmJyLTE+Sk1JUiBNZWQgSW5mb3JtPC9hYmJyLTE+PC9wZXJp
b2RpY2FsPjxhbHQtcGVyaW9kaWNhbD48ZnVsbC10aXRsZT5KTUlSIE1lZCBJbmZvcm08L2Z1bGwt
dGl0bGU+PC9hbHQtcGVyaW9kaWNhbD48cGFnZXM+ZTE3Nzg0PC9wYWdlcz48dm9sdW1lPjg8L3Zv
bHVtZT48bnVtYmVyPjc8L251bWJlcj48ZGF0ZXM+PHllYXI+MjAyMDwveWVhcj48cHViLWRhdGVz
PjxkYXRlPkp1bCAzMDwvZGF0ZT48L3B1Yi1kYXRlcz48L2RhdGVzPjxpc2JuPjIyOTEtOTY5NDwv
aXNibj48YWNjZXNzaW9uLW51bT4zMjcyOTg0MDwvYWNjZXNzaW9uLW51bT48dXJscz48cmVsYXRl
ZC11cmxzPjx1cmw+aHR0cDovL292aWRzcC5vdmlkLmNvbS9vdmlkd2ViLmNnaT9UPUpTJmFtcDtD
U0M9WSZhbXA7TkVXUz1OJmFtcDtQQUdFPWZ1bGx0ZXh0JmFtcDtEPXBtbm0mYW1wO0FOPTMyNzI5
ODQwPC91cmw+PC9yZWxhdGVkLXVybHM+PC91cmxzPjxlbGVjdHJvbmljLXJlc291cmNlLW51bT4x
MC4yMTk2LzE3Nzg0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FBD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472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C4C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1256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0C6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372BAD42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DCD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Roquette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Roquette&lt;/Author&gt;&lt;Year&gt;2020&lt;/Year&gt;&lt;RecNum&gt;104&lt;/RecNum&gt;&lt;DisplayText&gt;[134]&lt;/DisplayText&gt;&lt;record&gt;&lt;rec-number&gt;104&lt;/rec-number&gt;&lt;foreign-keys&gt;&lt;key app="EN" db-id="dsep5sazg0extjezfa7xrftxr2z5xtx5wwxv" timestamp="1637325010"&gt;104&lt;/key&gt;&lt;/foreign-keys&gt;&lt;ref-type name="Journal Article"&gt;17&lt;/ref-type&gt;&lt;contributors&gt;&lt;authors&gt;&lt;author&gt;Roquette, B. P.&lt;/author&gt;&lt;author&gt;Nagano, H.&lt;/author&gt;&lt;author&gt;Marujo, E. C.&lt;/author&gt;&lt;author&gt;Maiorano, A. C.&lt;/author&gt;&lt;/authors&gt;&lt;/contributors&gt;&lt;auth-address&gt;H. Nagano, Fundação Getúlio Vargas (FGV/EAESP), Rua Itapeva, 474/9th floor, São Paulo - SP, Brazil&lt;/auth-address&gt;&lt;titles&gt;&lt;title&gt;Prediction of admission in pediatric emergency department with deep neural networks and triage textual data&lt;/title&gt;&lt;secondary-title&gt;Neural Networks&lt;/secondary-title&gt;&lt;/titles&gt;&lt;periodical&gt;&lt;full-title&gt;Neural Networks&lt;/full-title&gt;&lt;abbr-1&gt;Neural Netw&lt;/abbr-1&gt;&lt;/periodical&gt;&lt;pages&gt;170-177&lt;/pages&gt;&lt;volume&gt;126&lt;/volume&gt;&lt;keywords&gt;&lt;keyword&gt;area under the curve&lt;/keyword&gt;&lt;keyword&gt;article&lt;/keyword&gt;&lt;keyword&gt;attention&lt;/keyword&gt;&lt;keyword&gt;child&lt;/keyword&gt;&lt;keyword&gt;classifier&lt;/keyword&gt;&lt;keyword&gt;crowding (area)&lt;/keyword&gt;&lt;keyword&gt;deep neural network&lt;/keyword&gt;&lt;keyword&gt;emergency health service&lt;/keyword&gt;&lt;keyword&gt;emergency ward&lt;/keyword&gt;&lt;keyword&gt;hospital cost&lt;/keyword&gt;&lt;keyword&gt;human&lt;/keyword&gt;&lt;keyword&gt;motivation&lt;/keyword&gt;&lt;keyword&gt;prediction&lt;/keyword&gt;&lt;keyword&gt;risk assessment&lt;/keyword&gt;&lt;keyword&gt;transfer of learning&lt;/keyword&gt;&lt;keyword&gt;word processing&lt;/keyword&gt;&lt;/keywords&gt;&lt;dates&gt;&lt;year&gt;2020&lt;/year&gt;&lt;/dates&gt;&lt;isbn&gt;1879-2782&amp;#xD;0893-6080&lt;/isbn&gt;&lt;work-type&gt;Article&lt;/work-type&gt;&lt;urls&gt;&lt;related-urls&gt;&lt;url&gt;https://www.embase.com/search/results?subaction=viewrecord&amp;amp;id=L2005422498&amp;amp;from=export&lt;/url&gt;&lt;url&gt;http://dx.doi.org/10.1016/j.neunet.2020.03.012&lt;/url&gt;&lt;/related-urls&gt;&lt;/urls&gt;&lt;custom5&gt;32240912&lt;/custom5&gt;&lt;electronic-resource-num&gt;10.1016/j.neunet.2020.03.012&lt;/electronic-resource-num&gt;&lt;remote-database-name&gt;Embase&amp;#xD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CD3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D8D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raz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B77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D22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FDE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172BF60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A01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Shukla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Shukla&lt;/Author&gt;&lt;Year&gt;2020&lt;/Year&gt;&lt;RecNum&gt;95&lt;/RecNum&gt;&lt;DisplayText&gt;[135]&lt;/DisplayText&gt;&lt;record&gt;&lt;rec-number&gt;95&lt;/rec-number&gt;&lt;foreign-keys&gt;&lt;key app="EN" db-id="dsep5sazg0extjezfa7xrftxr2z5xtx5wwxv" timestamp="1637324838"&gt;95&lt;/key&gt;&lt;/foreign-keys&gt;&lt;ref-type name="Journal Article"&gt;17&lt;/ref-type&gt;&lt;contributors&gt;&lt;authors&gt;&lt;author&gt;Shukla, S. N.&lt;/author&gt;&lt;author&gt;Marlin, B. M.&lt;/author&gt;&lt;/authors&gt;&lt;/contributors&gt;&lt;titles&gt;&lt;title&gt;Integrating Physiological Time Series and Clinical Notes with Deep Learning for Improved ICU Mortality Prediction&lt;/title&gt;&lt;secondary-title&gt;ACM Conference on Health, Inference and Learning&lt;/secondary-title&gt;&lt;/titles&gt;&lt;periodical&gt;&lt;full-title&gt;ACM Conference on Health, Inference and Learning&lt;/full-title&gt;&lt;abbr-1&gt;Proc ACM Conf Health Inference Learn (2020)&lt;/abbr-1&gt;&lt;/periodical&gt;&lt;dates&gt;&lt;year&gt;2020&lt;/year&gt;&lt;pub-dates&gt;&lt;date&gt;2020&lt;/date&gt;&lt;/pub-dates&gt;&lt;/dates&gt;&lt;urls&gt;&lt;related-urls&gt;&lt;url&gt;https://arxiv.org/abs/2003.11059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118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8E6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4EE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B7F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E2C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17F60E5F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A58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terckx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TdGVyY2t4PC9BdXRob3I+PFllYXI+MjAyMDwvWWVhcj48
UmVjTnVtPjIyPC9SZWNOdW0+PERpc3BsYXlUZXh0PlsxMzZdPC9EaXNwbGF5VGV4dD48cmVjb3Jk
PjxyZWMtbnVtYmVyPjIyPC9yZWMtbnVtYmVyPjxmb3JlaWduLWtleXM+PGtleSBhcHA9IkVOIiBk
Yi1pZD0iZHNlcDVzYXpnMGV4dGplemZhN3hyZnR4cjJ6NXh0eDV3d3h2IiB0aW1lc3RhbXA9IjE2
MzczMjMxNzQiPjIyPC9rZXk+PC9mb3JlaWduLWtleXM+PHJlZi10eXBlIG5hbWU9IkpvdXJuYWwg
QXJ0aWNsZSI+MTc8L3JlZi10eXBlPjxjb250cmlidXRvcnM+PGF1dGhvcnM+PGF1dGhvcj5TdGVy
Y2t4LCBMLjwvYXV0aG9yPjxhdXRob3I+VmFuZGV3aWVsZSwgRy48L2F1dGhvcj48YXV0aG9yPkRl
aGFlbmUsIEkuPC9hdXRob3I+PGF1dGhvcj5KYW5zc2VucywgTy48L2F1dGhvcj48YXV0aG9yPk9u
Z2VuYWUsIEYuPC9hdXRob3I+PGF1dGhvcj5EZSBCYWNrZXJlLCBGLjwvYXV0aG9yPjxhdXRob3I+
RGUgVHVyY2ssIEYuPC9hdXRob3I+PGF1dGhvcj5Sb2VsZW5zLCBLLjwvYXV0aG9yPjxhdXRob3I+
RGVjcnV5ZW5hZXJlLCBKLjwvYXV0aG9yPjxhdXRob3I+VmFuIEhvZWNrZSwgUy48L2F1dGhvcj48
YXV0aG9yPkRlbWVlc3RlciwgVC48L2F1dGhvcj48L2F1dGhvcnM+PC9jb250cmlidXRvcnM+PGF1
dGgtYWRkcmVzcz5MLiBTdGVyY2t4LCBJRExhYiwgR2hlbnQgVW5pdmVyc2l0eSDigJMgaW1lYywg
VGVjaG5vbG9naWVwYXJrLVp3aWpuYWFyZGUgMTI2LCBHaGVudCwgQmVsZ2l1bTwvYXV0aC1hZGRy
ZXNzPjx0aXRsZXM+PHRpdGxlPkNsaW5pY2FsIGluZm9ybWF0aW9uIGV4dHJhY3Rpb24gZm9yIHBy
ZXRlcm0gYmlydGggcmlzayBwcmVkaWN0aW9uPC90aXRsZT48c2Vjb25kYXJ5LXRpdGxlPkpvdXJu
YWwgb2YgQmlvbWVkaWNhbCBJbmZvcm1hdGljczwvc2Vjb25kYXJ5LXRpdGxlPjwvdGl0bGVzPjxw
ZXJpb2RpY2FsPjxmdWxsLXRpdGxlPkpvdXJuYWwgb2YgQmlvbWVkaWNhbCBJbmZvcm1hdGljczwv
ZnVsbC10aXRsZT48YWJici0xPkogQmlvbWVkIEluZm9ybTwvYWJici0xPjwvcGVyaW9kaWNhbD48
dm9sdW1lPjExMDwvdm9sdW1lPjxrZXl3b3Jkcz48a2V5d29yZD5hbm9ueW1pc2VkIGRhdGE8L2tl
eXdvcmQ+PGtleXdvcmQ+YXJ0aWNsZTwva2V5d29yZD48a2V5d29yZD5jbGluaWNhbCBkZWNpc2lv
biBzdXBwb3J0IHN5c3RlbTwva2V5d29yZD48a2V5d29yZD5jb250cm9sbGVkIHN0dWR5PC9rZXl3
b3JkPjxrZXl3b3JkPmNvbnZvbHV0aW9uYWwgbmV1cmFsIG5ldHdvcms8L2tleXdvcmQ+PGtleXdv
cmQ+ZGF0YSBleHRyYWN0aW9uPC9rZXl3b3JkPjxrZXl3b3JkPmRhdGEgbWluaW5nPC9rZXl3b3Jk
PjxrZXl3b3JkPmVsZWN0cm9uaWMgaGVhbHRoIHJlY29yZDwva2V5d29yZD48a2V5d29yZD5mZWF0
dXJlIGV4dHJhY3Rpb248L2tleXdvcmQ+PGtleXdvcmQ+ZmVtYWxlPC9rZXl3b3JkPjxrZXl3b3Jk
Pmdlc3RhdGlvbmFsIGFnZTwva2V5d29yZD48a2V5d29yZD5odW1hbjwva2V5d29yZD48a2V5d29y
ZD5pbmZvcm1hdGlvbiBwcm9jZXNzaW5nPC9rZXl3b3JkPjxrZXl3b3JkPm1hY2hpbmUgbGVhcm5p
bmc8L2tleXdvcmQ+PGtleXdvcmQ+bWVkaWNhbCBoaXN0b3J5PC9rZXl3b3JkPjxrZXl3b3JkPm1l
ZGljYWwgaW5mb3JtYXRpb248L2tleXdvcmQ+PGtleXdvcmQ+bmFtZWQgZW50aXR5IHJlY29nbml0
aW9uPC9rZXl3b3JkPjxrZXl3b3JkPnByZWRpY3Rpb248L2tleXdvcmQ+PGtleXdvcmQ+cHJlbWF0
dXJlIGxhYm9yPC9rZXl3b3JkPjxrZXl3b3JkPnByaW9yaXR5IGpvdXJuYWw8L2tleXdvcmQ+PGtl
eXdvcmQ+cmV0cm9zcGVjdGl2ZSBzdHVkeTwva2V5d29yZD48a2V5d29yZD5yaXNrIGFzc2Vzc21l
bnQ8L2tleXdvcmQ+PGtleXdvcmQ+c2VtYW50aWNzPC9rZXl3b3JkPjwva2V5d29yZHM+PGRhdGVz
Pjx5ZWFyPjIwMjA8L3llYXI+PC9kYXRlcz48aXNibj4xNTMyLTA0NjQ8L2lzYm4+PHdvcmstdHlw
ZT5BcnRpY2xlPC93b3JrLXR5cGU+PHVybHM+PHJlbGF0ZWQtdXJscz48dXJsPmh0dHBzOi8vd3d3
LmVtYmFzZS5jb20vc2VhcmNoL3Jlc3VsdHM/c3ViYWN0aW9uPXZpZXdyZWNvcmQmYW1wO2lkPUwy
MDA3NjIyMTQyJmFtcDtmcm9tPWV4cG9ydDwvdXJsPjx1cmw+aHR0cDovL2R4LmRvaS5vcmcvMTAu
MTAxNi9qLmpiaS4yMDIwLjEwMzU0NDwvdXJsPjwvcmVsYXRlZC11cmxzPjwvdXJscz48Y3VzdG9t
NT4zMjg1ODE2ODwvY3VzdG9tNT48ZWxlY3Ryb25pYy1yZXNvdXJjZS1udW0+MTAuMTAxNi9qLmpi
aS4yMDIwLjEwMzU0ND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TdGVyY2t4PC9BdXRob3I+PFllYXI+MjAyMDwvWWVhcj48
UmVjTnVtPjIyPC9SZWNOdW0+PERpc3BsYXlUZXh0PlsxMzZdPC9EaXNwbGF5VGV4dD48cmVjb3Jk
PjxyZWMtbnVtYmVyPjIyPC9yZWMtbnVtYmVyPjxmb3JlaWduLWtleXM+PGtleSBhcHA9IkVOIiBk
Yi1pZD0iZHNlcDVzYXpnMGV4dGplemZhN3hyZnR4cjJ6NXh0eDV3d3h2IiB0aW1lc3RhbXA9IjE2
MzczMjMxNzQiPjIyPC9rZXk+PC9mb3JlaWduLWtleXM+PHJlZi10eXBlIG5hbWU9IkpvdXJuYWwg
QXJ0aWNsZSI+MTc8L3JlZi10eXBlPjxjb250cmlidXRvcnM+PGF1dGhvcnM+PGF1dGhvcj5TdGVy
Y2t4LCBMLjwvYXV0aG9yPjxhdXRob3I+VmFuZGV3aWVsZSwgRy48L2F1dGhvcj48YXV0aG9yPkRl
aGFlbmUsIEkuPC9hdXRob3I+PGF1dGhvcj5KYW5zc2VucywgTy48L2F1dGhvcj48YXV0aG9yPk9u
Z2VuYWUsIEYuPC9hdXRob3I+PGF1dGhvcj5EZSBCYWNrZXJlLCBGLjwvYXV0aG9yPjxhdXRob3I+
RGUgVHVyY2ssIEYuPC9hdXRob3I+PGF1dGhvcj5Sb2VsZW5zLCBLLjwvYXV0aG9yPjxhdXRob3I+
RGVjcnV5ZW5hZXJlLCBKLjwvYXV0aG9yPjxhdXRob3I+VmFuIEhvZWNrZSwgUy48L2F1dGhvcj48
YXV0aG9yPkRlbWVlc3RlciwgVC48L2F1dGhvcj48L2F1dGhvcnM+PC9jb250cmlidXRvcnM+PGF1
dGgtYWRkcmVzcz5MLiBTdGVyY2t4LCBJRExhYiwgR2hlbnQgVW5pdmVyc2l0eSDigJMgaW1lYywg
VGVjaG5vbG9naWVwYXJrLVp3aWpuYWFyZGUgMTI2LCBHaGVudCwgQmVsZ2l1bTwvYXV0aC1hZGRy
ZXNzPjx0aXRsZXM+PHRpdGxlPkNsaW5pY2FsIGluZm9ybWF0aW9uIGV4dHJhY3Rpb24gZm9yIHBy
ZXRlcm0gYmlydGggcmlzayBwcmVkaWN0aW9uPC90aXRsZT48c2Vjb25kYXJ5LXRpdGxlPkpvdXJu
YWwgb2YgQmlvbWVkaWNhbCBJbmZvcm1hdGljczwvc2Vjb25kYXJ5LXRpdGxlPjwvdGl0bGVzPjxw
ZXJpb2RpY2FsPjxmdWxsLXRpdGxlPkpvdXJuYWwgb2YgQmlvbWVkaWNhbCBJbmZvcm1hdGljczwv
ZnVsbC10aXRsZT48YWJici0xPkogQmlvbWVkIEluZm9ybTwvYWJici0xPjwvcGVyaW9kaWNhbD48
dm9sdW1lPjExMDwvdm9sdW1lPjxrZXl3b3Jkcz48a2V5d29yZD5hbm9ueW1pc2VkIGRhdGE8L2tl
eXdvcmQ+PGtleXdvcmQ+YXJ0aWNsZTwva2V5d29yZD48a2V5d29yZD5jbGluaWNhbCBkZWNpc2lv
biBzdXBwb3J0IHN5c3RlbTwva2V5d29yZD48a2V5d29yZD5jb250cm9sbGVkIHN0dWR5PC9rZXl3
b3JkPjxrZXl3b3JkPmNvbnZvbHV0aW9uYWwgbmV1cmFsIG5ldHdvcms8L2tleXdvcmQ+PGtleXdv
cmQ+ZGF0YSBleHRyYWN0aW9uPC9rZXl3b3JkPjxrZXl3b3JkPmRhdGEgbWluaW5nPC9rZXl3b3Jk
PjxrZXl3b3JkPmVsZWN0cm9uaWMgaGVhbHRoIHJlY29yZDwva2V5d29yZD48a2V5d29yZD5mZWF0
dXJlIGV4dHJhY3Rpb248L2tleXdvcmQ+PGtleXdvcmQ+ZmVtYWxlPC9rZXl3b3JkPjxrZXl3b3Jk
Pmdlc3RhdGlvbmFsIGFnZTwva2V5d29yZD48a2V5d29yZD5odW1hbjwva2V5d29yZD48a2V5d29y
ZD5pbmZvcm1hdGlvbiBwcm9jZXNzaW5nPC9rZXl3b3JkPjxrZXl3b3JkPm1hY2hpbmUgbGVhcm5p
bmc8L2tleXdvcmQ+PGtleXdvcmQ+bWVkaWNhbCBoaXN0b3J5PC9rZXl3b3JkPjxrZXl3b3JkPm1l
ZGljYWwgaW5mb3JtYXRpb248L2tleXdvcmQ+PGtleXdvcmQ+bmFtZWQgZW50aXR5IHJlY29nbml0
aW9uPC9rZXl3b3JkPjxrZXl3b3JkPnByZWRpY3Rpb248L2tleXdvcmQ+PGtleXdvcmQ+cHJlbWF0
dXJlIGxhYm9yPC9rZXl3b3JkPjxrZXl3b3JkPnByaW9yaXR5IGpvdXJuYWw8L2tleXdvcmQ+PGtl
eXdvcmQ+cmV0cm9zcGVjdGl2ZSBzdHVkeTwva2V5d29yZD48a2V5d29yZD5yaXNrIGFzc2Vzc21l
bnQ8L2tleXdvcmQ+PGtleXdvcmQ+c2VtYW50aWNzPC9rZXl3b3JkPjwva2V5d29yZHM+PGRhdGVz
Pjx5ZWFyPjIwMjA8L3llYXI+PC9kYXRlcz48aXNibj4xNTMyLTA0NjQ8L2lzYm4+PHdvcmstdHlw
ZT5BcnRpY2xlPC93b3JrLXR5cGU+PHVybHM+PHJlbGF0ZWQtdXJscz48dXJsPmh0dHBzOi8vd3d3
LmVtYmFzZS5jb20vc2VhcmNoL3Jlc3VsdHM/c3ViYWN0aW9uPXZpZXdyZWNvcmQmYW1wO2lkPUwy
MDA3NjIyMTQyJmFtcDtmcm9tPWV4cG9ydDwvdXJsPjx1cmw+aHR0cDovL2R4LmRvaS5vcmcvMTAu
MTAxNi9qLmpiaS4yMDIwLjEwMzU0NDwvdXJsPjwvcmVsYXRlZC11cmxzPjwvdXJscz48Y3VzdG9t
NT4zMjg1ODE2ODwvY3VzdG9tNT48ZWxlY3Ryb25pYy1yZXNvdXJjZS1udW0+MTAuMTAxNi9qLmpi
aS4yMDIwLjEwMzU0ND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477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AF9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elgi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F3A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0A7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2A1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39DB5096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027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Sterli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TdGVybGluZzwvQXV0aG9yPjxZZWFyPjIwMjA8L1llYXI+
PFJlY051bT4zNjwvUmVjTnVtPjxEaXNwbGF5VGV4dD5bMTM3XTwvRGlzcGxheVRleHQ+PHJlY29y
ZD48cmVjLW51bWJlcj4zNjwvcmVjLW51bWJlcj48Zm9yZWlnbi1rZXlzPjxrZXkgYXBwPSJFTiIg
ZGItaWQ9ImRzZXA1c2F6ZzBleHRqZXpmYTd4cmZ0eHIyejV4dHg1d3d4diIgdGltZXN0YW1wPSIx
NjM3MzIzNTI1Ij4zNjwva2V5PjwvZm9yZWlnbi1rZXlzPjxyZWYtdHlwZSBuYW1lPSJKb3VybmFs
IEFydGljbGUiPjE3PC9yZWYtdHlwZT48Y29udHJpYnV0b3JzPjxhdXRob3JzPjxhdXRob3I+U3Rl
cmxpbmcsIE4uIFcuPC9hdXRob3I+PGF1dGhvcj5CcmFubiwgRi48L2F1dGhvcj48YXV0aG9yPlBh
dHplciwgUi4gRS48L2F1dGhvcj48YXV0aG9yPkRpLCBNLjwvYXV0aG9yPjxhdXRob3I+S29lYmJl
LCBNLjwvYXV0aG9yPjxhdXRob3I+QnVya2UsIE0uPC9hdXRob3I+PGF1dGhvcj5TY2hyYWdlciwg
Si4gRC48L2F1dGhvcj48L2F1dGhvcnM+PC9jb250cmlidXRvcnM+PGF1dGgtYWRkcmVzcz5TdGVy
bGluZywgTmljaG9sYXMgVy4gRGVwYXJ0bWVudCBvZiBFbWVyZ2VuY3kgTWVkaWNpbmUgRW1vcnkg
VW5pdmVyc2l0eSBTY2hvb2wgb2YgTWVkaWNpbmUgQXRsYW50YSBHZW9yZ2lhIFVTQS4mI3hEO0Jy
YW5uLCBGZWxpeC4gVml0YWwgU29mdHdhcmUgSW5jLiBBdWNrbGFuZCBOZXcgWmVhbGFuZC4mI3hE
O1BhdHplciwgUmFjaGVsIEUuIERlcGFydG1lbnQgb2YgU3VyZ2VyeSBFbW9yeSBVbml2ZXJzaXR5
IFNjaG9vbCBvZiBNZWRpY2luZSBBdGxhbnRhIEdlb3JnaWEgVVNBLiYjeEQ7UGF0emVyLCBSYWNo
ZWwgRS4gRGVwYXJ0bWVudCBvZiBFcGlkZW1pb2xvZ3kgUm9sbGlucyBTY2hvb2wgb2YgUHVibGlj
IEhlYWx0aCwgRW1vcnkgVW5pdmVyc2l0eSBBdGxhbnRhIEdlb3JnaWEgVVNBLiYjeEQ7RGksIE1l
bmd5dS4gRGVwYXJ0bWVudCBvZiBCaW9zdGF0aXN0aWNzIGFuZCBCaW9pbmZvcm1hdGljcyBFbW9y
eSBVbml2ZXJzaXR5IEF0bGFudGEgR2VvcmdpYSBVU0EuJiN4RDtLb2ViYmUsIE1lZ2FuLiBEZXBh
cnRtZW50IG9mIEVtZXJnZW5jeSBNZWRpY2luZSBFbW9yeSBVbml2ZXJzaXR5IFNjaG9vbCBvZiBN
ZWRpY2luZSBBdGxhbnRhIEdlb3JnaWEgVVNBLiYjeEQ7QnVya2UsIE1hZGFseW4uIERlcGFydG1l
bnQgb2YgRW1lcmdlbmN5IE1lZGljaW5lIEVtb3J5IFVuaXZlcnNpdHkgU2Nob29sIG9mIE1lZGlj
aW5lIEF0bGFudGEgR2VvcmdpYSBVU0EuJiN4RDtTY2hyYWdlciwgSnVzdGluIEQuIERlcGFydG1l
bnQgb2YgRW1lcmdlbmN5IE1lZGljaW5lIEVtb3J5IFVuaXZlcnNpdHkgU2Nob29sIG9mIE1lZGlj
aW5lIEF0bGFudGEgR2VvcmdpYSBVU0EuPC9hdXRoLWFkZHJlc3M+PHRpdGxlcz48dGl0bGU+UHJl
ZGljdGlvbiBvZiBlbWVyZ2VuY3kgZGVwYXJ0bWVudCByZXNvdXJjZSByZXF1aXJlbWVudHMgZHVy
aW5nIHRyaWFnZTogQW4gYXBwbGljYXRpb24gb2YgY3VycmVudCBuYXR1cmFsIGxhbmd1YWdlIHBy
b2Nlc3NpbmcgdGVjaG5pcXVlczwvdGl0bGU+PHNlY29uZGFyeS10aXRsZT5Kb3VybmFsIG9mIHRo
ZSBBbWVyaWNhbiBDb2xsZWdlIG9mIEVtZXJnZW5jeSBQaHlzaWNpYW5zIG9wZW48L3NlY29uZGFy
eS10aXRsZT48YWx0LXRpdGxlPkogQW0gQ29sbCBFbWVyZyBQaHlzaWNpYW5zIE9wZW48L2FsdC10
aXRsZT48L3RpdGxlcz48cGVyaW9kaWNhbD48ZnVsbC10aXRsZT5Kb3VybmFsIG9mIHRoZSBBbWVy
aWNhbiBDb2xsZWdlIG9mIEVtZXJnZW5jeSBQaHlzaWNpYW5zIG9wZW48L2Z1bGwtdGl0bGU+PGFi
YnItMT5KIEFtIENvbGwgRW1lcmcgUGh5c2ljaWFucyBPcGVuPC9hYmJyLTE+PC9wZXJpb2RpY2Fs
PjxhbHQtcGVyaW9kaWNhbD48ZnVsbC10aXRsZT5Kb3VybmFsIG9mIHRoZSBBbWVyaWNhbiBDb2xs
ZWdlIG9mIEVtZXJnZW5jeSBQaHlzaWNpYW5zIG9wZW48L2Z1bGwtdGl0bGU+PGFiYnItMT5KIEFt
IENvbGwgRW1lcmcgUGh5c2ljaWFucyBPcGVuPC9hYmJyLTE+PC9hbHQtcGVyaW9kaWNhbD48cGFn
ZXM+MTY3Ni0xNjgzPC9wYWdlcz48dm9sdW1lPjE8L3ZvbHVtZT48bnVtYmVyPjY8L251bWJlcj48
ZGF0ZXM+PHllYXI+MjAyMDwveWVhcj48cHViLWRhdGVzPjxkYXRlPkRlYzwvZGF0ZT48L3B1Yi1k
YXRlcz48L2RhdGVzPjxpc2JuPjI2ODgtMTE1MjwvaXNibj48YWNjZXNzaW9uLW51bT4zMzM5MjU3
NjwvYWNjZXNzaW9uLW51bT48dXJscz48cmVsYXRlZC11cmxzPjx1cmw+aHR0cDovL292aWRzcC5v
dmlkLmNvbS9vdmlkd2ViLmNnaT9UPUpTJmFtcDtDU0M9WSZhbXA7TkVXUz1OJmFtcDtQQUdFPWZ1
bGx0ZXh0JmFtcDtEPXBtbm0mYW1wO0FOPTMzMzkyNTc2PC91cmw+PHVybD5odHRwczovL29ubGlu
ZWxpYnJhcnkud2lsZXkuY29tL2RvaS9wZGZkaXJlY3QvMTAuMTAwMi9lbXAyLjEyMjUzP2Rvd25s
b2FkPXRydWU8L3VybD48L3JlbGF0ZWQtdXJscz48L3VybHM+PGVsZWN0cm9uaWMtcmVzb3VyY2Ut
bnVtPjEwLjEwMDIvZW1wMi4xMjI1Mz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TdGVybGluZzwvQXV0aG9yPjxZZWFyPjIwMjA8L1llYXI+
PFJlY051bT4zNjwvUmVjTnVtPjxEaXNwbGF5VGV4dD5bMTM3XTwvRGlzcGxheVRleHQ+PHJlY29y
ZD48cmVjLW51bWJlcj4zNjwvcmVjLW51bWJlcj48Zm9yZWlnbi1rZXlzPjxrZXkgYXBwPSJFTiIg
ZGItaWQ9ImRzZXA1c2F6ZzBleHRqZXpmYTd4cmZ0eHIyejV4dHg1d3d4diIgdGltZXN0YW1wPSIx
NjM3MzIzNTI1Ij4zNjwva2V5PjwvZm9yZWlnbi1rZXlzPjxyZWYtdHlwZSBuYW1lPSJKb3VybmFs
IEFydGljbGUiPjE3PC9yZWYtdHlwZT48Y29udHJpYnV0b3JzPjxhdXRob3JzPjxhdXRob3I+U3Rl
cmxpbmcsIE4uIFcuPC9hdXRob3I+PGF1dGhvcj5CcmFubiwgRi48L2F1dGhvcj48YXV0aG9yPlBh
dHplciwgUi4gRS48L2F1dGhvcj48YXV0aG9yPkRpLCBNLjwvYXV0aG9yPjxhdXRob3I+S29lYmJl
LCBNLjwvYXV0aG9yPjxhdXRob3I+QnVya2UsIE0uPC9hdXRob3I+PGF1dGhvcj5TY2hyYWdlciwg
Si4gRC48L2F1dGhvcj48L2F1dGhvcnM+PC9jb250cmlidXRvcnM+PGF1dGgtYWRkcmVzcz5TdGVy
bGluZywgTmljaG9sYXMgVy4gRGVwYXJ0bWVudCBvZiBFbWVyZ2VuY3kgTWVkaWNpbmUgRW1vcnkg
VW5pdmVyc2l0eSBTY2hvb2wgb2YgTWVkaWNpbmUgQXRsYW50YSBHZW9yZ2lhIFVTQS4mI3hEO0Jy
YW5uLCBGZWxpeC4gVml0YWwgU29mdHdhcmUgSW5jLiBBdWNrbGFuZCBOZXcgWmVhbGFuZC4mI3hE
O1BhdHplciwgUmFjaGVsIEUuIERlcGFydG1lbnQgb2YgU3VyZ2VyeSBFbW9yeSBVbml2ZXJzaXR5
IFNjaG9vbCBvZiBNZWRpY2luZSBBdGxhbnRhIEdlb3JnaWEgVVNBLiYjeEQ7UGF0emVyLCBSYWNo
ZWwgRS4gRGVwYXJ0bWVudCBvZiBFcGlkZW1pb2xvZ3kgUm9sbGlucyBTY2hvb2wgb2YgUHVibGlj
IEhlYWx0aCwgRW1vcnkgVW5pdmVyc2l0eSBBdGxhbnRhIEdlb3JnaWEgVVNBLiYjeEQ7RGksIE1l
bmd5dS4gRGVwYXJ0bWVudCBvZiBCaW9zdGF0aXN0aWNzIGFuZCBCaW9pbmZvcm1hdGljcyBFbW9y
eSBVbml2ZXJzaXR5IEF0bGFudGEgR2VvcmdpYSBVU0EuJiN4RDtLb2ViYmUsIE1lZ2FuLiBEZXBh
cnRtZW50IG9mIEVtZXJnZW5jeSBNZWRpY2luZSBFbW9yeSBVbml2ZXJzaXR5IFNjaG9vbCBvZiBN
ZWRpY2luZSBBdGxhbnRhIEdlb3JnaWEgVVNBLiYjeEQ7QnVya2UsIE1hZGFseW4uIERlcGFydG1l
bnQgb2YgRW1lcmdlbmN5IE1lZGljaW5lIEVtb3J5IFVuaXZlcnNpdHkgU2Nob29sIG9mIE1lZGlj
aW5lIEF0bGFudGEgR2VvcmdpYSBVU0EuJiN4RDtTY2hyYWdlciwgSnVzdGluIEQuIERlcGFydG1l
bnQgb2YgRW1lcmdlbmN5IE1lZGljaW5lIEVtb3J5IFVuaXZlcnNpdHkgU2Nob29sIG9mIE1lZGlj
aW5lIEF0bGFudGEgR2VvcmdpYSBVU0EuPC9hdXRoLWFkZHJlc3M+PHRpdGxlcz48dGl0bGU+UHJl
ZGljdGlvbiBvZiBlbWVyZ2VuY3kgZGVwYXJ0bWVudCByZXNvdXJjZSByZXF1aXJlbWVudHMgZHVy
aW5nIHRyaWFnZTogQW4gYXBwbGljYXRpb24gb2YgY3VycmVudCBuYXR1cmFsIGxhbmd1YWdlIHBy
b2Nlc3NpbmcgdGVjaG5pcXVlczwvdGl0bGU+PHNlY29uZGFyeS10aXRsZT5Kb3VybmFsIG9mIHRo
ZSBBbWVyaWNhbiBDb2xsZWdlIG9mIEVtZXJnZW5jeSBQaHlzaWNpYW5zIG9wZW48L3NlY29uZGFy
eS10aXRsZT48YWx0LXRpdGxlPkogQW0gQ29sbCBFbWVyZyBQaHlzaWNpYW5zIE9wZW48L2FsdC10
aXRsZT48L3RpdGxlcz48cGVyaW9kaWNhbD48ZnVsbC10aXRsZT5Kb3VybmFsIG9mIHRoZSBBbWVy
aWNhbiBDb2xsZWdlIG9mIEVtZXJnZW5jeSBQaHlzaWNpYW5zIG9wZW48L2Z1bGwtdGl0bGU+PGFi
YnItMT5KIEFtIENvbGwgRW1lcmcgUGh5c2ljaWFucyBPcGVuPC9hYmJyLTE+PC9wZXJpb2RpY2Fs
PjxhbHQtcGVyaW9kaWNhbD48ZnVsbC10aXRsZT5Kb3VybmFsIG9mIHRoZSBBbWVyaWNhbiBDb2xs
ZWdlIG9mIEVtZXJnZW5jeSBQaHlzaWNpYW5zIG9wZW48L2Z1bGwtdGl0bGU+PGFiYnItMT5KIEFt
IENvbGwgRW1lcmcgUGh5c2ljaWFucyBPcGVuPC9hYmJyLTE+PC9hbHQtcGVyaW9kaWNhbD48cGFn
ZXM+MTY3Ni0xNjgzPC9wYWdlcz48dm9sdW1lPjE8L3ZvbHVtZT48bnVtYmVyPjY8L251bWJlcj48
ZGF0ZXM+PHllYXI+MjAyMDwveWVhcj48cHViLWRhdGVzPjxkYXRlPkRlYzwvZGF0ZT48L3B1Yi1k
YXRlcz48L2RhdGVzPjxpc2JuPjI2ODgtMTE1MjwvaXNibj48YWNjZXNzaW9uLW51bT4zMzM5MjU3
NjwvYWNjZXNzaW9uLW51bT48dXJscz48cmVsYXRlZC11cmxzPjx1cmw+aHR0cDovL292aWRzcC5v
dmlkLmNvbS9vdmlkd2ViLmNnaT9UPUpTJmFtcDtDU0M9WSZhbXA7TkVXUz1OJmFtcDtQQUdFPWZ1
bGx0ZXh0JmFtcDtEPXBtbm0mYW1wO0FOPTMzMzkyNTc2PC91cmw+PHVybD5odHRwczovL29ubGlu
ZWxpYnJhcnkud2lsZXkuY29tL2RvaS9wZGZkaXJlY3QvMTAuMTAwMi9lbXAyLjEyMjUzP2Rvd25s
b2FkPXRydWU8L3VybD48L3JlbGF0ZWQtdXJscz48L3VybHM+PGVsZWN0cm9uaWMtcmVzb3VyY2Ut
bnVtPjEwLjEwMDIvZW1wMi4xMjI1Mz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72A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98A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480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72F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E37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67CE626A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4EF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ahayori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UYWhheW9yaTwvQXV0aG9yPjxZZWFyPjIwMjA8L1llYXI+
PFJlY051bT41NjwvUmVjTnVtPjxEaXNwbGF5VGV4dD5bMTM4XTwvRGlzcGxheVRleHQ+PHJlY29y
ZD48cmVjLW51bWJlcj41NjwvcmVjLW51bWJlcj48Zm9yZWlnbi1rZXlzPjxrZXkgYXBwPSJFTiIg
ZGItaWQ9ImRzZXA1c2F6ZzBleHRqZXpmYTd4cmZ0eHIyejV4dHg1d3d4diIgdGltZXN0YW1wPSIx
NjM3MzI0MDg3Ij41Njwva2V5PjwvZm9yZWlnbi1rZXlzPjxyZWYtdHlwZSBuYW1lPSJKb3VybmFs
IEFydGljbGUiPjE3PC9yZWYtdHlwZT48Y29udHJpYnV0b3JzPjxhdXRob3JzPjxhdXRob3I+VGFo
YXlvcmksIEIuPC9hdXRob3I+PGF1dGhvcj5DaGluaS1Gb3JvdXNoLCBOLjwvYXV0aG9yPjxhdXRo
b3I+QWtobGFnaGksIEguPC9hdXRob3I+PC9hdXRob3JzPjwvY29udHJpYnV0b3JzPjxhdXRoLWFk
ZHJlc3M+Qi4gVGFoYXlvcmksIERlcGFydG1lbnQgb2YgQmlvbWVkaWNhbCBFbmdpbmVlcmluZywg
VGhlIFVuaXZlcnNpdHkgb2YgTWVsYm91cm5lLCBNZWxib3VybmUsIFZJQywgQXVzdHJhbGlhJiN4
RDtCLiBUYWhheW9yaSwgRW1lcmdlbmN5IERlcGFydG1lbnQsIFN0IFZpbmNlbnQmYXBvcztzIEhv
c3BpdGFsLCBNZWxib3VybmUsIFZJQywgQXVzdHJhbGlhPC9hdXRoLWFkZHJlc3M+PHRpdGxlcz48
dGl0bGU+QWR2YW5jZWQgbmF0dXJhbCBsYW5ndWFnZSBwcm9jZXNzaW5nIHRlY2huaXF1ZSB0byBw
cmVkaWN0IHBhdGllbnQgZGlzcG9zaXRpb24gYmFzZWQgb24gZW1lcmdlbmN5IHRyaWFnZSBub3Rl
czwvdGl0bGU+PHNlY29uZGFyeS10aXRsZT5FbWVyZ2VuY3kgTWVkaWNpbmUgQXVzdHJhbGFzaWE8
L3NlY29uZGFyeS10aXRsZT48L3RpdGxlcz48cGVyaW9kaWNhbD48ZnVsbC10aXRsZT5FbWVyZ2Vu
Y3kgTWVkaWNpbmUgQXVzdHJhbGFzaWE8L2Z1bGwtdGl0bGU+PGFiYnItMT5FbWVyZyBNZWQgQXVz
dHJhbGFzPC9hYmJyLTE+PC9wZXJpb2RpY2FsPjxrZXl3b3Jkcz48a2V5d29yZD5hZHVsdDwva2V5
d29yZD48a2V5d29yZD5hbGdvcml0aG08L2tleXdvcmQ+PGtleXdvcmQ+YXJlYSB1bmRlciB0aGUg
Y3VydmU8L2tleXdvcmQ+PGtleXdvcmQ+YXJ0aWNsZTwva2V5d29yZD48a2V5d29yZD5hcnRpZmlj
aWFsIGludGVsbGlnZW5jZTwva2V5d29yZD48a2V5d29yZD5jb2hvcnQgYW5hbHlzaXM8L2tleXdv
cmQ+PGtleXdvcmQ+ZGVlcCBsZWFybmluZzwva2V5d29yZD48a2V5d29yZD5kaWFnbm9zdGljIHRl
c3QgYWNjdXJhY3kgc3R1ZHk8L2tleXdvcmQ+PGtleXdvcmQ+ZW1lcmdlbmN5IGhlYWx0aCBzZXJ2
aWNlPC9rZXl3b3JkPjxrZXl3b3JkPmZlbWFsZTwva2V5d29yZD48a2V5d29yZD5odW1hbjwva2V5
d29yZD48a2V5d29yZD5tYWxlPC9rZXl3b3JkPjxrZXl3b3JkPm5hdHVyYWwgbGFuZ3VhZ2UgcHJv
Y2Vzc2luZzwva2V5d29yZD48a2V5d29yZD5yZXNvdXJjZSBhbGxvY2F0aW9uPC9rZXl3b3JkPjxr
ZXl3b3JkPnJldHJvc3BlY3RpdmUgc3R1ZHk8L2tleXdvcmQ+PGtleXdvcmQ+c2Vuc2l0aXZpdHkg
YW5kIHNwZWNpZmljaXR5PC9rZXl3b3JkPjwva2V5d29yZHM+PGRhdGVzPjx5ZWFyPjIwMjA8L3ll
YXI+PC9kYXRlcz48aXNibj4xNzQyLTY3MjMmI3hEOzE3NDItNjczMTwvaXNibj48d29yay10eXBl
PkFydGljbGUgaW4gUHJlc3M8L3dvcmstdHlwZT48dXJscz48cmVsYXRlZC11cmxzPjx1cmw+aHR0
cHM6Ly93d3cuZW1iYXNlLmNvbS9zZWFyY2gvcmVzdWx0cz9zdWJhY3Rpb249dmlld3JlY29yZCZh
bXA7aWQ9TDIwMDY5MjE0NzEmYW1wO2Zyb209ZXhwb3J0PC91cmw+PHVybD5odHRwOi8vZHguZG9p
Lm9yZy8xMC4xMTExLzE3NDItNjcyMy4xMzY1NjwvdXJsPjx1cmw+aHR0cHM6Ly9vbmxpbmVsaWJy
YXJ5LndpbGV5LmNvbS9kb2kvcGRmZGlyZWN0LzEwLjExMTEvMTc0Mi02NzIzLjEzNjU2P2Rvd25s
b2FkPXRydWU8L3VybD48L3JlbGF0ZWQtdXJscz48L3VybHM+PGN1c3RvbTU+MzMwNDM1NzA8L2N1
c3RvbTU+PGVsZWN0cm9uaWMtcmVzb3VyY2UtbnVtPjEwLjExMTEvMTc0Mi02NzIzLjEzNjU2PC9l
bGVjdHJvbmljLXJlc291cmNlLW51bT48cmVtb3RlLWRhdGFiYXNlLW5hbWU+RW1iYXNlJiN4RDtN
ZWRsaW5lPC9yZW1vdGUtZGF0YWJhc2UtbmFtZT48bGFuZ3VhZ2U+RW5nbGlzaDwvbGFuZ3VhZ2U+
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UYWhheW9yaTwvQXV0aG9yPjxZZWFyPjIwMjA8L1llYXI+
PFJlY051bT41NjwvUmVjTnVtPjxEaXNwbGF5VGV4dD5bMTM4XTwvRGlzcGxheVRleHQ+PHJlY29y
ZD48cmVjLW51bWJlcj41NjwvcmVjLW51bWJlcj48Zm9yZWlnbi1rZXlzPjxrZXkgYXBwPSJFTiIg
ZGItaWQ9ImRzZXA1c2F6ZzBleHRqZXpmYTd4cmZ0eHIyejV4dHg1d3d4diIgdGltZXN0YW1wPSIx
NjM3MzI0MDg3Ij41Njwva2V5PjwvZm9yZWlnbi1rZXlzPjxyZWYtdHlwZSBuYW1lPSJKb3VybmFs
IEFydGljbGUiPjE3PC9yZWYtdHlwZT48Y29udHJpYnV0b3JzPjxhdXRob3JzPjxhdXRob3I+VGFo
YXlvcmksIEIuPC9hdXRob3I+PGF1dGhvcj5DaGluaS1Gb3JvdXNoLCBOLjwvYXV0aG9yPjxhdXRo
b3I+QWtobGFnaGksIEguPC9hdXRob3I+PC9hdXRob3JzPjwvY29udHJpYnV0b3JzPjxhdXRoLWFk
ZHJlc3M+Qi4gVGFoYXlvcmksIERlcGFydG1lbnQgb2YgQmlvbWVkaWNhbCBFbmdpbmVlcmluZywg
VGhlIFVuaXZlcnNpdHkgb2YgTWVsYm91cm5lLCBNZWxib3VybmUsIFZJQywgQXVzdHJhbGlhJiN4
RDtCLiBUYWhheW9yaSwgRW1lcmdlbmN5IERlcGFydG1lbnQsIFN0IFZpbmNlbnQmYXBvcztzIEhv
c3BpdGFsLCBNZWxib3VybmUsIFZJQywgQXVzdHJhbGlhPC9hdXRoLWFkZHJlc3M+PHRpdGxlcz48
dGl0bGU+QWR2YW5jZWQgbmF0dXJhbCBsYW5ndWFnZSBwcm9jZXNzaW5nIHRlY2huaXF1ZSB0byBw
cmVkaWN0IHBhdGllbnQgZGlzcG9zaXRpb24gYmFzZWQgb24gZW1lcmdlbmN5IHRyaWFnZSBub3Rl
czwvdGl0bGU+PHNlY29uZGFyeS10aXRsZT5FbWVyZ2VuY3kgTWVkaWNpbmUgQXVzdHJhbGFzaWE8
L3NlY29uZGFyeS10aXRsZT48L3RpdGxlcz48cGVyaW9kaWNhbD48ZnVsbC10aXRsZT5FbWVyZ2Vu
Y3kgTWVkaWNpbmUgQXVzdHJhbGFzaWE8L2Z1bGwtdGl0bGU+PGFiYnItMT5FbWVyZyBNZWQgQXVz
dHJhbGFzPC9hYmJyLTE+PC9wZXJpb2RpY2FsPjxrZXl3b3Jkcz48a2V5d29yZD5hZHVsdDwva2V5
d29yZD48a2V5d29yZD5hbGdvcml0aG08L2tleXdvcmQ+PGtleXdvcmQ+YXJlYSB1bmRlciB0aGUg
Y3VydmU8L2tleXdvcmQ+PGtleXdvcmQ+YXJ0aWNsZTwva2V5d29yZD48a2V5d29yZD5hcnRpZmlj
aWFsIGludGVsbGlnZW5jZTwva2V5d29yZD48a2V5d29yZD5jb2hvcnQgYW5hbHlzaXM8L2tleXdv
cmQ+PGtleXdvcmQ+ZGVlcCBsZWFybmluZzwva2V5d29yZD48a2V5d29yZD5kaWFnbm9zdGljIHRl
c3QgYWNjdXJhY3kgc3R1ZHk8L2tleXdvcmQ+PGtleXdvcmQ+ZW1lcmdlbmN5IGhlYWx0aCBzZXJ2
aWNlPC9rZXl3b3JkPjxrZXl3b3JkPmZlbWFsZTwva2V5d29yZD48a2V5d29yZD5odW1hbjwva2V5
d29yZD48a2V5d29yZD5tYWxlPC9rZXl3b3JkPjxrZXl3b3JkPm5hdHVyYWwgbGFuZ3VhZ2UgcHJv
Y2Vzc2luZzwva2V5d29yZD48a2V5d29yZD5yZXNvdXJjZSBhbGxvY2F0aW9uPC9rZXl3b3JkPjxr
ZXl3b3JkPnJldHJvc3BlY3RpdmUgc3R1ZHk8L2tleXdvcmQ+PGtleXdvcmQ+c2Vuc2l0aXZpdHkg
YW5kIHNwZWNpZmljaXR5PC9rZXl3b3JkPjwva2V5d29yZHM+PGRhdGVzPjx5ZWFyPjIwMjA8L3ll
YXI+PC9kYXRlcz48aXNibj4xNzQyLTY3MjMmI3hEOzE3NDItNjczMTwvaXNibj48d29yay10eXBl
PkFydGljbGUgaW4gUHJlc3M8L3dvcmstdHlwZT48dXJscz48cmVsYXRlZC11cmxzPjx1cmw+aHR0
cHM6Ly93d3cuZW1iYXNlLmNvbS9zZWFyY2gvcmVzdWx0cz9zdWJhY3Rpb249dmlld3JlY29yZCZh
bXA7aWQ9TDIwMDY5MjE0NzEmYW1wO2Zyb209ZXhwb3J0PC91cmw+PHVybD5odHRwOi8vZHguZG9p
Lm9yZy8xMC4xMTExLzE3NDItNjcyMy4xMzY1NjwvdXJsPjx1cmw+aHR0cHM6Ly9vbmxpbmVsaWJy
YXJ5LndpbGV5LmNvbS9kb2kvcGRmZGlyZWN0LzEwLjExMTEvMTc0Mi02NzIzLjEzNjU2P2Rvd25s
b2FkPXRydWU8L3VybD48L3JlbGF0ZWQtdXJscz48L3VybHM+PGN1c3RvbTU+MzMwNDM1NzA8L2N1
c3RvbTU+PGVsZWN0cm9uaWMtcmVzb3VyY2UtbnVtPjEwLjExMTEvMTc0Mi02NzIzLjEzNjU2PC9l
bGVjdHJvbmljLXJlc291cmNlLW51bT48cmVtb3RlLWRhdGFiYXNlLW5hbWU+RW1iYXNlJiN4RDtN
ZWRsaW5lPC9yZW1vdGUtZGF0YWJhc2UtbmFtZT48bGFuZ3VhZ2U+RW5nbGlzaDwvbGFuZ3VhZ2U+
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A76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31C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Austra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4F7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A70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A73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38A67FE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707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Topaz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Topaz&lt;/Author&gt;&lt;Year&gt;2020&lt;/Year&gt;&lt;RecNum&gt;23&lt;/RecNum&gt;&lt;DisplayText&gt;[139]&lt;/DisplayText&gt;&lt;record&gt;&lt;rec-number&gt;23&lt;/rec-number&gt;&lt;foreign-keys&gt;&lt;key app="EN" db-id="dsep5sazg0extjezfa7xrftxr2z5xtx5wwxv" timestamp="1637323198"&gt;23&lt;/key&gt;&lt;/foreign-keys&gt;&lt;ref-type name="Journal Article"&gt;17&lt;/ref-type&gt;&lt;contributors&gt;&lt;authors&gt;&lt;author&gt;Topaz, M.&lt;/author&gt;&lt;author&gt;Woo, K.&lt;/author&gt;&lt;author&gt;Ryvicker, M.&lt;/author&gt;&lt;author&gt;Zolnoori, M.&lt;/author&gt;&lt;author&gt;Cato, K.&lt;/author&gt;&lt;/authors&gt;&lt;/contributors&gt;&lt;titles&gt;&lt;title&gt;Home Healthcare Clinical Notes Predict Patient Hospitalization and Emergency Department Visits&lt;/title&gt;&lt;secondary-title&gt;Nursing research&lt;/secondary-title&gt;&lt;/titles&gt;&lt;periodical&gt;&lt;full-title&gt;Nursing research&lt;/full-title&gt;&lt;abbr-1&gt;Nurs Res&lt;/abbr-1&gt;&lt;/periodical&gt;&lt;pages&gt;448-454&lt;/pages&gt;&lt;volume&gt;69&lt;/volume&gt;&lt;number&gt;6&lt;/number&gt;&lt;keywords&gt;&lt;keyword&gt;aged&lt;/keyword&gt;&lt;keyword&gt;algorithm&lt;/keyword&gt;&lt;keyword&gt;data mining&lt;/keyword&gt;&lt;keyword&gt;electronic health record&lt;/keyword&gt;&lt;keyword&gt;female&lt;/keyword&gt;&lt;keyword&gt;home care&lt;/keyword&gt;&lt;keyword&gt;hospital admission&lt;/keyword&gt;&lt;keyword&gt;hospital emergency service&lt;/keyword&gt;&lt;keyword&gt;human&lt;/keyword&gt;&lt;keyword&gt;male&lt;/keyword&gt;&lt;keyword&gt;procedures&lt;/keyword&gt;&lt;keyword&gt;risk assessment&lt;/keyword&gt;&lt;keyword&gt;risk factor&lt;/keyword&gt;&lt;keyword&gt;United States&lt;/keyword&gt;&lt;/keywords&gt;&lt;dates&gt;&lt;year&gt;2020&lt;/year&gt;&lt;/dates&gt;&lt;isbn&gt;1538-9847&lt;/isbn&gt;&lt;work-type&gt;Article&lt;/work-type&gt;&lt;urls&gt;&lt;related-urls&gt;&lt;url&gt;https://www.embase.com/search/results?subaction=viewrecord&amp;amp;id=L632713015&amp;amp;from=export&lt;/url&gt;&lt;url&gt;http://dx.doi.org/10.1097/NNR.0000000000000470&lt;/url&gt;&lt;/related-urls&gt;&lt;/urls&gt;&lt;custom5&gt;32852359&lt;/custom5&gt;&lt;electronic-resource-num&gt;10.1097/NNR.0000000000000470&lt;/electronic-resource-num&gt;&lt;remote-database-name&gt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3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98D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69A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A9F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Outpatient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A22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87B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77698BF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5B2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W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Wang&lt;/Author&gt;&lt;Year&gt;2020&lt;/Year&gt;&lt;RecNum&gt;121&lt;/RecNum&gt;&lt;DisplayText&gt;[140]&lt;/DisplayText&gt;&lt;record&gt;&lt;rec-number&gt;121&lt;/rec-number&gt;&lt;foreign-keys&gt;&lt;key app="EN" db-id="dsep5sazg0extjezfa7xrftxr2z5xtx5wwxv" timestamp="1637325375"&gt;121&lt;/key&gt;&lt;/foreign-keys&gt;&lt;ref-type name="Journal Article"&gt;17&lt;/ref-type&gt;&lt;contributors&gt;&lt;authors&gt;&lt;author&gt;Wang, H. Y.&lt;/author&gt;&lt;author&gt;Li, Y. K.&lt;/author&gt;&lt;author&gt;Khan, S. A.&lt;/author&gt;&lt;author&gt;Luo, Y.&lt;/author&gt;&lt;/authors&gt;&lt;/contributors&gt;&lt;auth-address&gt;[Wang, Hanyin; Li, Yikuan; Luo, Yuan] Northwestern Univ, Feinberg Sch Med, Dept Prevent Med, Chicago, IL 60611 USA. [Khan, Seema A.] Northwestern Univ, Feinberg Sch Med, Dept Surg, Chicago, IL 60611 USA.&amp;#xD;Luo, Y (corresponding author), Northwestern Univ, Feinberg Sch Med, Dept Prevent Med, Chicago, IL 60611 USA.&amp;#xD;yuan.luo@northwestern.edu&lt;/auth-address&gt;&lt;titles&gt;&lt;title&gt;Prediction of breast cancer distant recurrence using natural language processing and knowledge-guided convolutional neural network&lt;/title&gt;&lt;secondary-title&gt;Artificial Intelligence in Medicine&lt;/secondary-title&gt;&lt;alt-title&gt;Artif. Intell. Med.&lt;/alt-title&gt;&lt;/titles&gt;&lt;periodical&gt;&lt;full-title&gt;Artificial Intelligence in Medicine&lt;/full-title&gt;&lt;abbr-1&gt;Artif Intell Med&lt;/abbr-1&gt;&lt;/periodical&gt;&lt;volume&gt;110&lt;/volume&gt;&lt;keywords&gt;&lt;keyword&gt;Breast cancer&lt;/keyword&gt;&lt;keyword&gt;Distant recurrence&lt;/keyword&gt;&lt;keyword&gt;Knowledge-guided convolutional neural&lt;/keyword&gt;&lt;keyword&gt;network&lt;/keyword&gt;&lt;keyword&gt;Word embeddings&lt;/keyword&gt;&lt;keyword&gt;Entity embeddings&lt;/keyword&gt;&lt;keyword&gt;ELECTRONIC HEALTH RECORD&lt;/keyword&gt;&lt;keyword&gt;STATISTICS&lt;/keyword&gt;&lt;keyword&gt;QUALITY&lt;/keyword&gt;&lt;keyword&gt;SUPPORT&lt;/keyword&gt;&lt;/keywords&gt;&lt;dates&gt;&lt;year&gt;2020&lt;/year&gt;&lt;pub-dates&gt;&lt;date&gt;Nov&lt;/date&gt;&lt;/pub-dates&gt;&lt;/dates&gt;&lt;isbn&gt;0933-3657&lt;/isbn&gt;&lt;accession-num&gt;WOS:000595170100004&lt;/accession-num&gt;&lt;work-type&gt;Article&lt;/work-type&gt;&lt;urls&gt;&lt;/urls&gt;&lt;electronic-resource-num&gt;10.1016/j.artmed.2020.101977&lt;/electronic-resource-num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E0B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4AD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CD7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052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887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C</w:t>
            </w:r>
          </w:p>
        </w:tc>
      </w:tr>
      <w:tr w:rsidR="00662A8D" w:rsidRPr="00AB060D" w14:paraId="29AE62FC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B158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Weegar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ZWVnYXI8L0F1dGhvcj48WWVhcj4yMDIwPC9ZZWFyPjxS
ZWNOdW0+NDE8L1JlY051bT48RGlzcGxheVRleHQ+WzE0MV08L0Rpc3BsYXlUZXh0PjxyZWNvcmQ+
PHJlYy1udW1iZXI+NDE8L3JlYy1udW1iZXI+PGZvcmVpZ24ta2V5cz48a2V5IGFwcD0iRU4iIGRi
LWlkPSJkc2VwNXNhemcwZXh0amV6ZmE3eHJmdHhyMno1eHR4NXd3eHYiIHRpbWVzdGFtcD0iMTYz
NzMyMzgwOSI+NDE8L2tleT48L2ZvcmVpZ24ta2V5cz48cmVmLXR5cGUgbmFtZT0iSm91cm5hbCBB
cnRpY2xlIj4xNzwvcmVmLXR5cGU+PGNvbnRyaWJ1dG9ycz48YXV0aG9ycz48YXV0aG9yPldlZWdh
ciwgUi48L2F1dGhvcj48YXV0aG9yPlN1bmRzdHLDtm0sIEsuPC9hdXRob3I+PC9hdXRob3JzPjwv
Y29udHJpYnV0b3JzPjxhdXRoLWFkZHJlc3M+Ui4gV2VlZ2FyLCBEZXBhcnRtZW50IG9mIENvbXB1
dGVyIGFuZCBTeXN0ZW1zIFNjaWVuY2VzLCBTdG9ja2hvbG0gVW5pdmVyc2l0eSwgS2lzdGEsIFN3
ZWRlbjwvYXV0aC1hZGRyZXNzPjx0aXRsZXM+PHRpdGxlPlVzaW5nIG1hY2hpbmUgbGVhcm5pbmcg
Zm9yIHByZWRpY3RpbmcgY2VydmljYWwgY2FuY2VyIGZyb20gU3dlZGlzaCBlbGVjdHJvbmljIGhl
YWx0aCByZWNvcmRzIGJ5IG1pbmluZyBoaWVyYXJjaGljYWwgcmVwcmVzZW50YXRpb25zPC90aXRs
ZT48c2Vjb25kYXJ5LXRpdGxlPlBMb1MgT05FPC9zZWNvbmRhcnktdGl0bGU+PC90aXRsZXM+PHBl
cmlvZGljYWw+PGZ1bGwtdGl0bGU+UExvUyBPTkU8L2Z1bGwtdGl0bGU+PGFiYnItMT5QTG9TIE9u
ZTwvYWJici0xPjwvcGVyaW9kaWNhbD48dm9sdW1lPjE1PC92b2x1bWU+PG51bWJlcj44IEF1Z3Vz
dCAyMDIwPC9udW1iZXI+PGtleXdvcmRzPjxrZXl3b3JkPmhlbW9nbG9iaW48L2tleXdvcmQ+PGtl
eXdvcmQ+YXJ0aWNsZTwva2V5d29yZD48a2V5d29yZD5CYXllc2lhbiBsZWFybmluZzwva2V5d29y
ZD48a2V5d29yZD5jbGFzc2lmaWVyPC9rZXl3b3JkPjxrZXl3b3JkPmNsaW5pY2FsIGxhYm9yYXRv
cnk8L2tleXdvcmQ+PGtleXdvcmQ+Y29udHJvbGxlZCBzdHVkeTwva2V5d29yZD48a2V5d29yZD5k
YXRhIG1pbmluZzwva2V5d29yZD48a2V5d29yZD5kaWFnbm9zdGljIGFjY3VyYWN5PC9rZXl3b3Jk
PjxrZXl3b3JkPmVhcmx5IGNhbmNlciBkaWFnbm9zaXM8L2tleXdvcmQ+PGtleXdvcmQ+ZWxlY3Ry
b25pYyBoZWFsdGggcmVjb3JkPC9rZXl3b3JkPjxrZXl3b3JkPmZlYXR1cmUgZXh0cmFjdGlvbjwv
a2V5d29yZD48a2V5d29yZD5mZWF0dXJlIHJhbmtpbmc8L2tleXdvcmQ+PGtleXdvcmQ+ZmVtYWxl
PC9rZXl3b3JkPjxrZXl3b3JkPmh1bWFuPC9rZXl3b3JkPjxrZXl3b3JkPmxvbmcgc2hvcnQgdGVy
bSBtZW1vcnkgbmV0d29yazwva2V5d29yZD48a2V5d29yZD5tYWNoaW5lIGxlYXJuaW5nPC9rZXl3
b3JkPjxrZXl3b3JkPm1ham9yIGNsaW5pY2FsIHN0dWR5PC9rZXl3b3JkPjxrZXl3b3JkPm5vbiBp
bnN1bGluIGRlcGVuZGVudCBkaWFiZXRlcyBtZWxsaXR1czwva2V5d29yZD48a2V5d29yZD5wYXRp
ZW50IGNvZGluZzwva2V5d29yZD48a2V5d29yZD5wYXRpZW50IHJpc2s8L2tleXdvcmQ+PGtleXdv
cmQ+cHJlZGljdGlvbjwva2V5d29yZD48a2V5d29yZD5yYW5kb20gZm9yZXN0PC9rZXl3b3JkPjxr
ZXl3b3JkPnV0ZXJpbmUgY2Vydml4IGNhbmNlcjwva2V5d29yZD48L2tleXdvcmRzPjxkYXRlcz48
eWVhcj4yMDIwPC95ZWFyPjwvZGF0ZXM+PGlzYm4+MTkzMi02MjAzPC9pc2JuPjx3b3JrLXR5cGU+
QXJ0aWNsZTwvd29yay10eXBlPjx1cmxzPjxyZWxhdGVkLXVybHM+PHVybD5odHRwczovL3d3dy5l
bWJhc2UuY29tL3NlYXJjaC9yZXN1bHRzP3N1YmFjdGlvbj12aWV3cmVjb3JkJmFtcDtpZD1MMjAw
NzYwODU0MCZhbXA7ZnJvbT1leHBvcnQ8L3VybD48dXJsPmh0dHA6Ly9keC5kb2kub3JnLzEwLjEz
NzEvam91cm5hbC5wb25lLjAyMzc5MTE8L3VybD48dXJsPmh0dHBzOi8vc3RvcmFnZS5nb29nbGVh
cGlzLmNvbS9wbG9zLWNvcnB1cy1wcm9kLzEwLjEzNzEvam91cm5hbC5wb25lLjAyMzc5MTEvMS9w
b25lLjAyMzc5MTEucGRmP1gtR29vZy1BbGdvcml0aG09R09PRzQtUlNBLVNIQTI1NiZhbXA7WC1H
b29nLUNyZWRlbnRpYWw9d29tYmF0LXNhJTQwcGxvcy1wcm9kLmlhbS5nc2VydmljZWFjY291bnQu
Y29tJTJGMjAyMTA2MDglMkZhdXRvJTJGc3RvcmFnZSUyRmdvb2c0X3JlcXVlc3QmYW1wO1gtR29v
Zy1EYXRlPTIwMjEwNjA4VDA4NDU0MFomYW1wO1gtR29vZy1FeHBpcmVzPTg2NDAwJmFtcDtYLUdv
b2ctU2lnbmVkSGVhZGVycz1ob3N0JmFtcDtYLUdvb2ctU2lnbmF0dXJlPTdkNDk2OTY1NjEyMjVl
ZjMyMDBhZmE5Y2E1ZjMyNmQxM2YwZDVkMjc1YTE3MTEwN2IxZWYwMGNlYzA5Y2MxYzI0YTg5MThk
ZjIwYzM0MzM5YWY1NTVhOGY2MjliZTRjOGRkM2ZlNGMwZWZlZjI0OGE3OTMxYTQzMjkzZGM2ZThi
NmY1ZjliNWMxZTZmYWVjZDFjZjI2MzJhMWJlZTVlZGQ0MDMyMmNmYzIzNjJlN2NlZjFjMjFkN2Vh
ZDcwY2JlNjQwNjlmMDBkZmM2NjgxMzJmMDY4ZjhmMWM3N2FiNWY2NGYyMWY4YmM4N2FlODBhNTFi
MGQzZDQ4ZWM1YjkwNjM2NWU0MTg2ODJiMjhmMWRlZGNmOTgyMTVhNTE5Yjk3NTRmYWY2N2M1Njk0
MGYzMzVkMWM4ODE1MjAyNzA2NTJiZDc0OTU1ZTM5MjI4ZDFkZTc1OTc2Yzg5YzEwZWNkMjRjYmE2
Yjc5Nzk5Njk0ZWNhMzJkZTU4NjlmMWVlOGViYzU2ZjRlZjE1NTA5NWM2Y2Q1YzEyNzQ2MmQ5ZGRm
MzE5ZDhmMzdlMmI4OTI1NjI1OGE2NjgzMDQ5ZmE5MTRjNTBmOTc5NzFmMWYxYTZjZmRjZTZhNWU0
ZDYwOWZmY2Y1YWM5ZWU1NTZjZmJmZDM0MWU1YjdkNzA1ZTlmMDM5MmQ4PC91cmw+PC9yZWxhdGVk
LXVybHM+PC91cmxzPjxjdXN0b201PjMyODIyNDAxPC9jdXN0b201PjxlbGVjdHJvbmljLXJlc291
cmNlLW51bT4xMC4xMzcxL2pvdXJuYWwucG9uZS4wMjM3OTEx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XZWVnYXI8L0F1dGhvcj48WWVhcj4yMDIwPC9ZZWFyPjxS
ZWNOdW0+NDE8L1JlY051bT48RGlzcGxheVRleHQ+WzE0MV08L0Rpc3BsYXlUZXh0PjxyZWNvcmQ+
PHJlYy1udW1iZXI+NDE8L3JlYy1udW1iZXI+PGZvcmVpZ24ta2V5cz48a2V5IGFwcD0iRU4iIGRi
LWlkPSJkc2VwNXNhemcwZXh0amV6ZmE3eHJmdHhyMno1eHR4NXd3eHYiIHRpbWVzdGFtcD0iMTYz
NzMyMzgwOSI+NDE8L2tleT48L2ZvcmVpZ24ta2V5cz48cmVmLXR5cGUgbmFtZT0iSm91cm5hbCBB
cnRpY2xlIj4xNzwvcmVmLXR5cGU+PGNvbnRyaWJ1dG9ycz48YXV0aG9ycz48YXV0aG9yPldlZWdh
ciwgUi48L2F1dGhvcj48YXV0aG9yPlN1bmRzdHLDtm0sIEsuPC9hdXRob3I+PC9hdXRob3JzPjwv
Y29udHJpYnV0b3JzPjxhdXRoLWFkZHJlc3M+Ui4gV2VlZ2FyLCBEZXBhcnRtZW50IG9mIENvbXB1
dGVyIGFuZCBTeXN0ZW1zIFNjaWVuY2VzLCBTdG9ja2hvbG0gVW5pdmVyc2l0eSwgS2lzdGEsIFN3
ZWRlbjwvYXV0aC1hZGRyZXNzPjx0aXRsZXM+PHRpdGxlPlVzaW5nIG1hY2hpbmUgbGVhcm5pbmcg
Zm9yIHByZWRpY3RpbmcgY2VydmljYWwgY2FuY2VyIGZyb20gU3dlZGlzaCBlbGVjdHJvbmljIGhl
YWx0aCByZWNvcmRzIGJ5IG1pbmluZyBoaWVyYXJjaGljYWwgcmVwcmVzZW50YXRpb25zPC90aXRs
ZT48c2Vjb25kYXJ5LXRpdGxlPlBMb1MgT05FPC9zZWNvbmRhcnktdGl0bGU+PC90aXRsZXM+PHBl
cmlvZGljYWw+PGZ1bGwtdGl0bGU+UExvUyBPTkU8L2Z1bGwtdGl0bGU+PGFiYnItMT5QTG9TIE9u
ZTwvYWJici0xPjwvcGVyaW9kaWNhbD48dm9sdW1lPjE1PC92b2x1bWU+PG51bWJlcj44IEF1Z3Vz
dCAyMDIwPC9udW1iZXI+PGtleXdvcmRzPjxrZXl3b3JkPmhlbW9nbG9iaW48L2tleXdvcmQ+PGtl
eXdvcmQ+YXJ0aWNsZTwva2V5d29yZD48a2V5d29yZD5CYXllc2lhbiBsZWFybmluZzwva2V5d29y
ZD48a2V5d29yZD5jbGFzc2lmaWVyPC9rZXl3b3JkPjxrZXl3b3JkPmNsaW5pY2FsIGxhYm9yYXRv
cnk8L2tleXdvcmQ+PGtleXdvcmQ+Y29udHJvbGxlZCBzdHVkeTwva2V5d29yZD48a2V5d29yZD5k
YXRhIG1pbmluZzwva2V5d29yZD48a2V5d29yZD5kaWFnbm9zdGljIGFjY3VyYWN5PC9rZXl3b3Jk
PjxrZXl3b3JkPmVhcmx5IGNhbmNlciBkaWFnbm9zaXM8L2tleXdvcmQ+PGtleXdvcmQ+ZWxlY3Ry
b25pYyBoZWFsdGggcmVjb3JkPC9rZXl3b3JkPjxrZXl3b3JkPmZlYXR1cmUgZXh0cmFjdGlvbjwv
a2V5d29yZD48a2V5d29yZD5mZWF0dXJlIHJhbmtpbmc8L2tleXdvcmQ+PGtleXdvcmQ+ZmVtYWxl
PC9rZXl3b3JkPjxrZXl3b3JkPmh1bWFuPC9rZXl3b3JkPjxrZXl3b3JkPmxvbmcgc2hvcnQgdGVy
bSBtZW1vcnkgbmV0d29yazwva2V5d29yZD48a2V5d29yZD5tYWNoaW5lIGxlYXJuaW5nPC9rZXl3
b3JkPjxrZXl3b3JkPm1ham9yIGNsaW5pY2FsIHN0dWR5PC9rZXl3b3JkPjxrZXl3b3JkPm5vbiBp
bnN1bGluIGRlcGVuZGVudCBkaWFiZXRlcyBtZWxsaXR1czwva2V5d29yZD48a2V5d29yZD5wYXRp
ZW50IGNvZGluZzwva2V5d29yZD48a2V5d29yZD5wYXRpZW50IHJpc2s8L2tleXdvcmQ+PGtleXdv
cmQ+cHJlZGljdGlvbjwva2V5d29yZD48a2V5d29yZD5yYW5kb20gZm9yZXN0PC9rZXl3b3JkPjxr
ZXl3b3JkPnV0ZXJpbmUgY2Vydml4IGNhbmNlcjwva2V5d29yZD48L2tleXdvcmRzPjxkYXRlcz48
eWVhcj4yMDIwPC95ZWFyPjwvZGF0ZXM+PGlzYm4+MTkzMi02MjAzPC9pc2JuPjx3b3JrLXR5cGU+
QXJ0aWNsZTwvd29yay10eXBlPjx1cmxzPjxyZWxhdGVkLXVybHM+PHVybD5odHRwczovL3d3dy5l
bWJhc2UuY29tL3NlYXJjaC9yZXN1bHRzP3N1YmFjdGlvbj12aWV3cmVjb3JkJmFtcDtpZD1MMjAw
NzYwODU0MCZhbXA7ZnJvbT1leHBvcnQ8L3VybD48dXJsPmh0dHA6Ly9keC5kb2kub3JnLzEwLjEz
NzEvam91cm5hbC5wb25lLjAyMzc5MTE8L3VybD48dXJsPmh0dHBzOi8vc3RvcmFnZS5nb29nbGVh
cGlzLmNvbS9wbG9zLWNvcnB1cy1wcm9kLzEwLjEzNzEvam91cm5hbC5wb25lLjAyMzc5MTEvMS9w
b25lLjAyMzc5MTEucGRmP1gtR29vZy1BbGdvcml0aG09R09PRzQtUlNBLVNIQTI1NiZhbXA7WC1H
b29nLUNyZWRlbnRpYWw9d29tYmF0LXNhJTQwcGxvcy1wcm9kLmlhbS5nc2VydmljZWFjY291bnQu
Y29tJTJGMjAyMTA2MDglMkZhdXRvJTJGc3RvcmFnZSUyRmdvb2c0X3JlcXVlc3QmYW1wO1gtR29v
Zy1EYXRlPTIwMjEwNjA4VDA4NDU0MFomYW1wO1gtR29vZy1FeHBpcmVzPTg2NDAwJmFtcDtYLUdv
b2ctU2lnbmVkSGVhZGVycz1ob3N0JmFtcDtYLUdvb2ctU2lnbmF0dXJlPTdkNDk2OTY1NjEyMjVl
ZjMyMDBhZmE5Y2E1ZjMyNmQxM2YwZDVkMjc1YTE3MTEwN2IxZWYwMGNlYzA5Y2MxYzI0YTg5MThk
ZjIwYzM0MzM5YWY1NTVhOGY2MjliZTRjOGRkM2ZlNGMwZWZlZjI0OGE3OTMxYTQzMjkzZGM2ZThi
NmY1ZjliNWMxZTZmYWVjZDFjZjI2MzJhMWJlZTVlZGQ0MDMyMmNmYzIzNjJlN2NlZjFjMjFkN2Vh
ZDcwY2JlNjQwNjlmMDBkZmM2NjgxMzJmMDY4ZjhmMWM3N2FiNWY2NGYyMWY4YmM4N2FlODBhNTFi
MGQzZDQ4ZWM1YjkwNjM2NWU0MTg2ODJiMjhmMWRlZGNmOTgyMTVhNTE5Yjk3NTRmYWY2N2M1Njk0
MGYzMzVkMWM4ODE1MjAyNzA2NTJiZDc0OTU1ZTM5MjI4ZDFkZTc1OTc2Yzg5YzEwZWNkMjRjYmE2
Yjc5Nzk5Njk0ZWNhMzJkZTU4NjlmMWVlOGViYzU2ZjRlZjE1NTA5NWM2Y2Q1YzEyNzQ2MmQ5ZGRm
MzE5ZDhmMzdlMmI4OTI1NjI1OGE2NjgzMDQ5ZmE5MTRjNTBmOTc5NzFmMWYxYTZjZmRjZTZhNWU0
ZDYwOWZmY2Y1YWM5ZWU1NTZjZmJmZDM0MWU1YjdkNzA1ZTlmMDM5MmQ4PC91cmw+PC9yZWxhdGVk
LXVybHM+PC91cmxzPjxjdXN0b201PjMyODIyNDAxPC9jdXN0b201PjxlbGVjdHJvbmljLXJlc291
cmNlLW51bT4xMC4xMzcxL2pvdXJuYWwucG9uZS4wMjM3OTEx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196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C50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wed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841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664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F43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12C2631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387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Xu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Xu&lt;/Author&gt;&lt;Year&gt;2020&lt;/Year&gt;&lt;RecNum&gt;72&lt;/RecNum&gt;&lt;DisplayText&gt;[142]&lt;/DisplayText&gt;&lt;record&gt;&lt;rec-number&gt;72&lt;/rec-number&gt;&lt;foreign-keys&gt;&lt;key app="EN" db-id="dsep5sazg0extjezfa7xrftxr2z5xtx5wwxv" timestamp="1637324366"&gt;72&lt;/key&gt;&lt;/foreign-keys&gt;&lt;ref-type name="Journal Article"&gt;17&lt;/ref-type&gt;&lt;contributors&gt;&lt;authors&gt;&lt;author&gt;Xu, L.&lt;/author&gt;&lt;author&gt;Hogan, J.&lt;/author&gt;&lt;author&gt;Patzer, R. E.&lt;/author&gt;&lt;author&gt;Choi, J. D.&lt;/author&gt;&lt;/authors&gt;&lt;/contributors&gt;&lt;titles&gt;&lt;title&gt;Noise Pollution in Hospital Readmission Prediction: Long Document Classification with Reinforcement Learning&lt;/title&gt;&lt;secondary-title&gt;2020 BioNLP ACL Workshop on Biomedical Natural Language Processing&lt;/secondary-title&gt;&lt;/titles&gt;&lt;periodical&gt;&lt;full-title&gt;2020 BioNLP ACL Workshop on Biomedical Natural Language Processing&lt;/full-title&gt;&lt;/periodical&gt;&lt;dates&gt;&lt;year&gt;2020&lt;/year&gt;&lt;pub-dates&gt;&lt;date&gt;2020&lt;/date&gt;&lt;/pub-dates&gt;&lt;/dates&gt;&lt;urls&gt;&lt;related-urls&gt;&lt;url&gt;https://arxiv.org/abs/2005.01259&lt;/url&gt;&lt;/related-urls&gt;&lt;/urls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E0D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EB1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0B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22A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985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0EF31E67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BA8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Ye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ZZTwvQXV0aG9yPjxZZWFyPjIwMjA8L1llYXI+PFJlY051
bT41ODwvUmVjTnVtPjxEaXNwbGF5VGV4dD5bMTQzXTwvRGlzcGxheVRleHQ+PHJlY29yZD48cmVj
LW51bWJlcj41ODwvcmVjLW51bWJlcj48Zm9yZWlnbi1rZXlzPjxrZXkgYXBwPSJFTiIgZGItaWQ9
ImRzZXA1c2F6ZzBleHRqZXpmYTd4cmZ0eHIyejV4dHg1d3d4diIgdGltZXN0YW1wPSIxNjM3MzI0
MTQyIj41ODwva2V5PjwvZm9yZWlnbi1rZXlzPjxyZWYtdHlwZSBuYW1lPSJKb3VybmFsIEFydGlj
bGUiPjE3PC9yZWYtdHlwZT48Y29udHJpYnV0b3JzPjxhdXRob3JzPjxhdXRob3I+WWUsIEouIEMu
PC9hdXRob3I+PGF1dGhvcj5ZYW8sIEwuPC9hdXRob3I+PGF1dGhvcj5TaGVuLCBKLiBILjwvYXV0
aG9yPjxhdXRob3I+SmFuYXJ0aGFuYW0sIFIuPC9hdXRob3I+PGF1dGhvcj5MdW8sIFkuPC9hdXRo
b3I+PC9hdXRob3JzPjwvY29udHJpYnV0b3JzPjxhdXRoLWFkZHJlc3M+W1llLCBKaWFuY2hlbmc7
IEphbmFydGhhbmFtLCBSZXRoYXZhdGhpOyBMdW8sIFl1YW5dIE5vcnRod2VzdGVybiBVbml2LCBG
ZWluYmVyZyBTY2ggTWVkLCBDaGljYWdvLCBJTCA2MDYxMSBVU0EuIFtZYW8sIExpYW5nXSBUZW5j
ZW50LCBTaGVuemhlbiwgUGVvcGxlcyBSIENoaW5hLiBbU2hlbiwgSmlhaG9uZ10gTm9ydGh3ZXN0
ZXJuIFVuaXYsIERlcHQgTWF0IFNjaSAmYW1wOyBFbmduLCBFdmFuc3RvbiwgSUwgNjAyMDggVVNB
LiYjeEQ7THVvLCBZIChjb3JyZXNwb25kaW5nIGF1dGhvciksIE5vcnRod2VzdGVybiBVbml2LCBG
ZWluYmVyZyBTY2ggTWVkLCBDaGljYWdvLCBJTCA2MDYxMSBVU0EuJiN4RDt5dWFuLmx1b0Bub3J0
aHdlc3Rlcm4uZWR1PC9hdXRoLWFkZHJlc3M+PHRpdGxlcz48dGl0bGU+UHJlZGljdGluZyBtb3J0
YWxpdHkgaW4gY3JpdGljYWxseSBpbGwgcGF0aWVudHMgd2l0aCBkaWFiZXRlcyB1c2luZyBtYWNo
aW5lIGxlYXJuaW5nIGFuZCBjbGluaWNhbCBub3RlczwvdGl0bGU+PHNlY29uZGFyeS10aXRsZT5C
TUMgTWVkaWNhbCBJbmZvcm1hdGljcyBhbmQgRGVjaXNpb24gTWFraW5nPC9zZWNvbmRhcnktdGl0
bGU+PGFsdC10aXRsZT5CTUMgTWVkLiBJbmZvcm0uIERlY2lzLiBNYWsuPC9hbHQtdGl0bGU+PC90
aXRsZXM+PHBlcmlvZGljYWw+PGZ1bGwtdGl0bGU+Qm1jIE1lZGljYWwgSW5mb3JtYXRpY3MgYW5k
IERlY2lzaW9uIE1ha2luZzwvZnVsbC10aXRsZT48YWJici0xPkJNQyBNZWQgSW5mb3JtIERlY2lz
IE1hazwvYWJici0xPjwvcGVyaW9kaWNhbD48dm9sdW1lPjIwPC92b2x1bWU+PGtleXdvcmRzPjxr
ZXl3b3JkPklDVTwva2V5d29yZD48a2V5d29yZD5EaWFiZXRpYyBkaXNlYXNlPC9rZXl3b3JkPjxr
ZXl3b3JkPkNsaW5pY2FsIG5vdGVzPC9rZXl3b3JkPjxrZXl3b3JkPk1hY2hpbmUgbGVhcm5pbmc8
L2tleXdvcmQ+PGtleXdvcmQ+TmF0dXJhbDwva2V5d29yZD48a2V5d29yZD5sYW5ndWFnZSBwcm9j
ZXNzaW5nPC9rZXl3b3JkPjxrZXl3b3JkPk1vcnRhbGl0eTwva2V5d29yZD48a2V5d29yZD5Xb3Jk
IGVtYmVkZGluZzwva2V5d29yZD48a2V5d29yZD5FbnRpdHkgZW1iZWRkaW5nPC9rZXl3b3JkPjxr
ZXl3b3JkPkRlZXA8L2tleXdvcmQ+PGtleXdvcmQ+bGVhcm5pbmc8L2tleXdvcmQ+PGtleXdvcmQ+
VEVYVCBDTEFTU0lGSUNBVElPTjwva2V5d29yZD48a2V5d29yZD5MQUJFTC1GUkVFPC9rZXl3b3Jk
PjxrZXl3b3JkPktOT1dMRURHRTwva2V5d29yZD48a2V5d29yZD5SSVNLPC9rZXl3b3JkPjwva2V5
d29yZHM+PGRhdGVzPjx5ZWFyPjIwMjA8L3llYXI+PHB1Yi1kYXRlcz48ZGF0ZT5EZWM8L2RhdGU+
PC9wdWItZGF0ZXM+PC9kYXRlcz48YWNjZXNzaW9uLW51bT5XT1M6MDAwNjA1MzU0NzAwMDA3PC9h
Y2Nlc3Npb24tbnVtPjx3b3JrLXR5cGU+QXJ0aWNsZTsgUHJvY2VlZGluZ3MgUGFwZXI8L3dvcmst
dHlwZT48dXJscz48cmVsYXRlZC11cmxzPjx1cmw+aHR0cHM6Ly9ibWNtZWRpbmZvcm1kZWNpc21h
ay5iaW9tZWRjZW50cmFsLmNvbS90cmFjay9wZGYvMTAuMTE4Ni9zMTI5MTEtMDIwLTAxMzE4LTQu
cGRmPC91cmw+PC9yZWxhdGVkLXVybHM+PC91cmxzPjxlbGVjdHJvbmljLXJlc291cmNlLW51bT4x
MC4xMTg2L3MxMjkxMS0wMjAtMDEzMTgtNDwvZWxlY3Ryb25pYy1yZXNvdXJjZS1udW0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ZZTwvQXV0aG9yPjxZZWFyPjIwMjA8L1llYXI+PFJlY051
bT41ODwvUmVjTnVtPjxEaXNwbGF5VGV4dD5bMTQzXTwvRGlzcGxheVRleHQ+PHJlY29yZD48cmVj
LW51bWJlcj41ODwvcmVjLW51bWJlcj48Zm9yZWlnbi1rZXlzPjxrZXkgYXBwPSJFTiIgZGItaWQ9
ImRzZXA1c2F6ZzBleHRqZXpmYTd4cmZ0eHIyejV4dHg1d3d4diIgdGltZXN0YW1wPSIxNjM3MzI0
MTQyIj41ODwva2V5PjwvZm9yZWlnbi1rZXlzPjxyZWYtdHlwZSBuYW1lPSJKb3VybmFsIEFydGlj
bGUiPjE3PC9yZWYtdHlwZT48Y29udHJpYnV0b3JzPjxhdXRob3JzPjxhdXRob3I+WWUsIEouIEMu
PC9hdXRob3I+PGF1dGhvcj5ZYW8sIEwuPC9hdXRob3I+PGF1dGhvcj5TaGVuLCBKLiBILjwvYXV0
aG9yPjxhdXRob3I+SmFuYXJ0aGFuYW0sIFIuPC9hdXRob3I+PGF1dGhvcj5MdW8sIFkuPC9hdXRo
b3I+PC9hdXRob3JzPjwvY29udHJpYnV0b3JzPjxhdXRoLWFkZHJlc3M+W1llLCBKaWFuY2hlbmc7
IEphbmFydGhhbmFtLCBSZXRoYXZhdGhpOyBMdW8sIFl1YW5dIE5vcnRod2VzdGVybiBVbml2LCBG
ZWluYmVyZyBTY2ggTWVkLCBDaGljYWdvLCBJTCA2MDYxMSBVU0EuIFtZYW8sIExpYW5nXSBUZW5j
ZW50LCBTaGVuemhlbiwgUGVvcGxlcyBSIENoaW5hLiBbU2hlbiwgSmlhaG9uZ10gTm9ydGh3ZXN0
ZXJuIFVuaXYsIERlcHQgTWF0IFNjaSAmYW1wOyBFbmduLCBFdmFuc3RvbiwgSUwgNjAyMDggVVNB
LiYjeEQ7THVvLCBZIChjb3JyZXNwb25kaW5nIGF1dGhvciksIE5vcnRod2VzdGVybiBVbml2LCBG
ZWluYmVyZyBTY2ggTWVkLCBDaGljYWdvLCBJTCA2MDYxMSBVU0EuJiN4RDt5dWFuLmx1b0Bub3J0
aHdlc3Rlcm4uZWR1PC9hdXRoLWFkZHJlc3M+PHRpdGxlcz48dGl0bGU+UHJlZGljdGluZyBtb3J0
YWxpdHkgaW4gY3JpdGljYWxseSBpbGwgcGF0aWVudHMgd2l0aCBkaWFiZXRlcyB1c2luZyBtYWNo
aW5lIGxlYXJuaW5nIGFuZCBjbGluaWNhbCBub3RlczwvdGl0bGU+PHNlY29uZGFyeS10aXRsZT5C
TUMgTWVkaWNhbCBJbmZvcm1hdGljcyBhbmQgRGVjaXNpb24gTWFraW5nPC9zZWNvbmRhcnktdGl0
bGU+PGFsdC10aXRsZT5CTUMgTWVkLiBJbmZvcm0uIERlY2lzLiBNYWsuPC9hbHQtdGl0bGU+PC90
aXRsZXM+PHBlcmlvZGljYWw+PGZ1bGwtdGl0bGU+Qm1jIE1lZGljYWwgSW5mb3JtYXRpY3MgYW5k
IERlY2lzaW9uIE1ha2luZzwvZnVsbC10aXRsZT48YWJici0xPkJNQyBNZWQgSW5mb3JtIERlY2lz
IE1hazwvYWJici0xPjwvcGVyaW9kaWNhbD48dm9sdW1lPjIwPC92b2x1bWU+PGtleXdvcmRzPjxr
ZXl3b3JkPklDVTwva2V5d29yZD48a2V5d29yZD5EaWFiZXRpYyBkaXNlYXNlPC9rZXl3b3JkPjxr
ZXl3b3JkPkNsaW5pY2FsIG5vdGVzPC9rZXl3b3JkPjxrZXl3b3JkPk1hY2hpbmUgbGVhcm5pbmc8
L2tleXdvcmQ+PGtleXdvcmQ+TmF0dXJhbDwva2V5d29yZD48a2V5d29yZD5sYW5ndWFnZSBwcm9j
ZXNzaW5nPC9rZXl3b3JkPjxrZXl3b3JkPk1vcnRhbGl0eTwva2V5d29yZD48a2V5d29yZD5Xb3Jk
IGVtYmVkZGluZzwva2V5d29yZD48a2V5d29yZD5FbnRpdHkgZW1iZWRkaW5nPC9rZXl3b3JkPjxr
ZXl3b3JkPkRlZXA8L2tleXdvcmQ+PGtleXdvcmQ+bGVhcm5pbmc8L2tleXdvcmQ+PGtleXdvcmQ+
VEVYVCBDTEFTU0lGSUNBVElPTjwva2V5d29yZD48a2V5d29yZD5MQUJFTC1GUkVFPC9rZXl3b3Jk
PjxrZXl3b3JkPktOT1dMRURHRTwva2V5d29yZD48a2V5d29yZD5SSVNLPC9rZXl3b3JkPjwva2V5
d29yZHM+PGRhdGVzPjx5ZWFyPjIwMjA8L3llYXI+PHB1Yi1kYXRlcz48ZGF0ZT5EZWM8L2RhdGU+
PC9wdWItZGF0ZXM+PC9kYXRlcz48YWNjZXNzaW9uLW51bT5XT1M6MDAwNjA1MzU0NzAwMDA3PC9h
Y2Nlc3Npb24tbnVtPjx3b3JrLXR5cGU+QXJ0aWNsZTsgUHJvY2VlZGluZ3MgUGFwZXI8L3dvcmst
dHlwZT48dXJscz48cmVsYXRlZC11cmxzPjx1cmw+aHR0cHM6Ly9ibWNtZWRpbmZvcm1kZWNpc21h
ay5iaW9tZWRjZW50cmFsLmNvbS90cmFjay9wZGYvMTAuMTE4Ni9zMTI5MTEtMDIwLTAxMzE4LTQu
cGRmPC91cmw+PC9yZWxhdGVkLXVybHM+PC91cmxzPjxlbGVjdHJvbmljLXJlc291cmNlLW51bT4x
MC4xMTg2L3MxMjkxMS0wMjAtMDEzMTgtNDwvZWxlY3Ryb25pYy1yZXNvdXJjZS1udW0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92B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C09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29B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C77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2CF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</w:t>
            </w:r>
          </w:p>
        </w:tc>
      </w:tr>
      <w:tr w:rsidR="00662A8D" w:rsidRPr="00AB060D" w14:paraId="101FBA79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0AC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Zh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aaGFuZzwvQXV0aG9yPjxZZWFyPjIwMjA8L1llYXI+PFJl
Y051bT45NjwvUmVjTnVtPjxEaXNwbGF5VGV4dD5bMTQ0XTwvRGlzcGxheVRleHQ+PHJlY29yZD48
cmVjLW51bWJlcj45NjwvcmVjLW51bWJlcj48Zm9yZWlnbi1rZXlzPjxrZXkgYXBwPSJFTiIgZGIt
aWQ9ImRzZXA1c2F6ZzBleHRqZXpmYTd4cmZ0eHIyejV4dHg1d3d4diIgdGltZXN0YW1wPSIxNjM3
MzI0ODY3Ij45Njwva2V5PjwvZm9yZWlnbi1rZXlzPjxyZWYtdHlwZSBuYW1lPSJKb3VybmFsIEFy
dGljbGUiPjE3PC9yZWYtdHlwZT48Y29udHJpYnV0b3JzPjxhdXRob3JzPjxhdXRob3I+Wmhhbmcs
IEQuIEQuPC9hdXRob3I+PGF1dGhvcj5ZaW4sIEMuIEMuPC9hdXRob3I+PGF1dGhvcj5aZW5nLCBK
LiBDLjwvYXV0aG9yPjxhdXRob3I+WXVhbiwgWC4gSC48L2F1dGhvcj48YXV0aG9yPlpoYW5nLCBQ
LjwvYXV0aG9yPjwvYXV0aG9ycz48L2NvbnRyaWJ1dG9ycz48YXV0aC1hZGRyZXNzPltaaGFuZywg
RG9uZ2Rvbmc7IFplbmcsIEp1Y2hlbmc7IFpoYW5nLCBQaW5nXSBPaGlvIFN0YXRlIFVuaXYsIERl
cHQgQmlvbWVkIEluZm9ybWF0LCAxODAwIENhbm5vbiBEciwgQ29sdW1idXMsIE9IIDQzMjEwIFVT
QS4gW1poYW5nLCBEb25nZG9uZzsgWmVuZywgSnVjaGVuZzsgWXVhbiwgWGlhb2h1aV0gV3VoYW4g
VW5pdiBUZWNobm9sLCBTY2ggQ29tcCBTY2kgJmFtcDsgVGVjaG5vbCwgV3VoYW4gNDMwMDcwLCBI
dWJlaSwgUGVvcGxlcyBSIENoaW5hLiBbWWluLCBDaGFuZ2NoYW5nOyBaaGFuZywgUGluZ10gT2hp
byBTdGF0ZSBVbml2LCBEZXB0IENvbXAgU2NpICZhbXA7IEVuZ24sIDIwMTUgTmVpbCBBdmUsIENv
bHVtYnVzLCBPSCA0MzIxMCBVU0EuJiN4RDtaaGFuZywgUCAoY29ycmVzcG9uZGluZyBhdXRob3Ip
LCBPaGlvIFN0YXRlIFVuaXYsIERlcHQgQmlvbWVkIEluZm9ybWF0LCAxODAwIENhbm5vbiBEciwg
Q29sdW1idXMsIE9IIDQzMjEwIFVTQS47IFpoYW5nLCBQIChjb3JyZXNwb25kaW5nIGF1dGhvciks
IE9oaW8gU3RhdGUgVW5pdiwgRGVwdCBDb21wIFNjaSAmYW1wOyBFbmduLCAyMDE1IE5laWwgQXZl
LCBDb2x1bWJ1cywgT0ggNDMyMTAgVVNBLiYjeEQ7bWFpbC5waW5nemhhbmdAZ21haWwuY29tPC9h
dXRoLWFkZHJlc3M+PHRpdGxlcz48dGl0bGU+Q29tYmluaW5nIHN0cnVjdHVyZWQgYW5kIHVuc3Ry
dWN0dXJlZCBkYXRhIGZvciBwcmVkaWN0aXZlIG1vZGVsczogYSBkZWVwIGxlYXJuaW5nIGFwcHJv
YWNoPC90aXRsZT48c2Vjb25kYXJ5LXRpdGxlPkJNQyBNZWRpY2FsIEluZm9ybWF0aWNzIGFuZCBE
ZWNpc2lvbiBNYWtpbmc8L3NlY29uZGFyeS10aXRsZT48YWx0LXRpdGxlPkJNQyBNZWQuIEluZm9y
bS4gRGVjaXMuIE1hay48L2FsdC10aXRsZT48L3RpdGxlcz48cGVyaW9kaWNhbD48ZnVsbC10aXRs
ZT5CbWMgTWVkaWNhbCBJbmZvcm1hdGljcyBhbmQgRGVjaXNpb24gTWFraW5nPC9mdWxsLXRpdGxl
PjxhYmJyLTE+Qk1DIE1lZCBJbmZvcm0gRGVjaXMgTWFrPC9hYmJyLTE+PC9wZXJpb2RpY2FsPjx2
b2x1bWU+MjA8L3ZvbHVtZT48bnVtYmVyPjE8L251bWJlcj48a2V5d29yZHM+PGtleXdvcmQ+RWxl
Y3Ryb25pYyBoZWFsdGggcmVjb3Jkczwva2V5d29yZD48a2V5d29yZD5EZWVwIGxlYXJuaW5nPC9r
ZXl3b3JkPjxrZXl3b3JkPkRhdGEgZnVzaW9uPC9rZXl3b3JkPjxrZXl3b3JkPlRpbWUgc2VyaWVz
PC9rZXl3b3JkPjxrZXl3b3JkPmZvcmVjYXN0aW5nPC9rZXl3b3JkPjxrZXl3b3JkPkhPU1BJVEFM
IE1PUlRBTElUWTwva2V5d29yZD48a2V5d29yZD5SRUFETUlTU0lPTjwva2V5d29yZD48L2tleXdv
cmRzPjxkYXRlcz48eWVhcj4yMDIwPC95ZWFyPjxwdWItZGF0ZXM+PGRhdGU+T2N0PC9kYXRlPjwv
cHViLWRhdGVzPjwvZGF0ZXM+PGFjY2Vzc2lvbi1udW0+V09TOjAwMDU4Mjg4MTYwMDAwMTwvYWNj
ZXNzaW9uLW51bT48d29yay10eXBlPkFydGljbGU8L3dvcmstdHlwZT48dXJscz48cmVsYXRlZC11
cmxzPjx1cmw+aHR0cHM6Ly9ibWNtZWRpbmZvcm1kZWNpc21hay5iaW9tZWRjZW50cmFsLmNvbS90
cmFjay9wZGYvMTAuMTE4Ni9zMTI5MTEtMDIwLTAxMjk3LTYucGRmPC91cmw+PC9yZWxhdGVkLXVy
bHM+PC91cmxzPjxlbGVjdHJvbmljLXJlc291cmNlLW51bT4xMC4xMTg2L3MxMjkxMS0wMjAtMDEy
OTctNjwvZWxlY3Ryb25pYy1yZXNvdXJjZS1udW0+PGxhbmd1YWdlPkVuZ2xpc2g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aaGFuZzwvQXV0aG9yPjxZZWFyPjIwMjA8L1llYXI+PFJl
Y051bT45NjwvUmVjTnVtPjxEaXNwbGF5VGV4dD5bMTQ0XTwvRGlzcGxheVRleHQ+PHJlY29yZD48
cmVjLW51bWJlcj45NjwvcmVjLW51bWJlcj48Zm9yZWlnbi1rZXlzPjxrZXkgYXBwPSJFTiIgZGIt
aWQ9ImRzZXA1c2F6ZzBleHRqZXpmYTd4cmZ0eHIyejV4dHg1d3d4diIgdGltZXN0YW1wPSIxNjM3
MzI0ODY3Ij45Njwva2V5PjwvZm9yZWlnbi1rZXlzPjxyZWYtdHlwZSBuYW1lPSJKb3VybmFsIEFy
dGljbGUiPjE3PC9yZWYtdHlwZT48Y29udHJpYnV0b3JzPjxhdXRob3JzPjxhdXRob3I+Wmhhbmcs
IEQuIEQuPC9hdXRob3I+PGF1dGhvcj5ZaW4sIEMuIEMuPC9hdXRob3I+PGF1dGhvcj5aZW5nLCBK
LiBDLjwvYXV0aG9yPjxhdXRob3I+WXVhbiwgWC4gSC48L2F1dGhvcj48YXV0aG9yPlpoYW5nLCBQ
LjwvYXV0aG9yPjwvYXV0aG9ycz48L2NvbnRyaWJ1dG9ycz48YXV0aC1hZGRyZXNzPltaaGFuZywg
RG9uZ2Rvbmc7IFplbmcsIEp1Y2hlbmc7IFpoYW5nLCBQaW5nXSBPaGlvIFN0YXRlIFVuaXYsIERl
cHQgQmlvbWVkIEluZm9ybWF0LCAxODAwIENhbm5vbiBEciwgQ29sdW1idXMsIE9IIDQzMjEwIFVT
QS4gW1poYW5nLCBEb25nZG9uZzsgWmVuZywgSnVjaGVuZzsgWXVhbiwgWGlhb2h1aV0gV3VoYW4g
VW5pdiBUZWNobm9sLCBTY2ggQ29tcCBTY2kgJmFtcDsgVGVjaG5vbCwgV3VoYW4gNDMwMDcwLCBI
dWJlaSwgUGVvcGxlcyBSIENoaW5hLiBbWWluLCBDaGFuZ2NoYW5nOyBaaGFuZywgUGluZ10gT2hp
byBTdGF0ZSBVbml2LCBEZXB0IENvbXAgU2NpICZhbXA7IEVuZ24sIDIwMTUgTmVpbCBBdmUsIENv
bHVtYnVzLCBPSCA0MzIxMCBVU0EuJiN4RDtaaGFuZywgUCAoY29ycmVzcG9uZGluZyBhdXRob3Ip
LCBPaGlvIFN0YXRlIFVuaXYsIERlcHQgQmlvbWVkIEluZm9ybWF0LCAxODAwIENhbm5vbiBEciwg
Q29sdW1idXMsIE9IIDQzMjEwIFVTQS47IFpoYW5nLCBQIChjb3JyZXNwb25kaW5nIGF1dGhvciks
IE9oaW8gU3RhdGUgVW5pdiwgRGVwdCBDb21wIFNjaSAmYW1wOyBFbmduLCAyMDE1IE5laWwgQXZl
LCBDb2x1bWJ1cywgT0ggNDMyMTAgVVNBLiYjeEQ7bWFpbC5waW5nemhhbmdAZ21haWwuY29tPC9h
dXRoLWFkZHJlc3M+PHRpdGxlcz48dGl0bGU+Q29tYmluaW5nIHN0cnVjdHVyZWQgYW5kIHVuc3Ry
dWN0dXJlZCBkYXRhIGZvciBwcmVkaWN0aXZlIG1vZGVsczogYSBkZWVwIGxlYXJuaW5nIGFwcHJv
YWNoPC90aXRsZT48c2Vjb25kYXJ5LXRpdGxlPkJNQyBNZWRpY2FsIEluZm9ybWF0aWNzIGFuZCBE
ZWNpc2lvbiBNYWtpbmc8L3NlY29uZGFyeS10aXRsZT48YWx0LXRpdGxlPkJNQyBNZWQuIEluZm9y
bS4gRGVjaXMuIE1hay48L2FsdC10aXRsZT48L3RpdGxlcz48cGVyaW9kaWNhbD48ZnVsbC10aXRs
ZT5CbWMgTWVkaWNhbCBJbmZvcm1hdGljcyBhbmQgRGVjaXNpb24gTWFraW5nPC9mdWxsLXRpdGxl
PjxhYmJyLTE+Qk1DIE1lZCBJbmZvcm0gRGVjaXMgTWFrPC9hYmJyLTE+PC9wZXJpb2RpY2FsPjx2
b2x1bWU+MjA8L3ZvbHVtZT48bnVtYmVyPjE8L251bWJlcj48a2V5d29yZHM+PGtleXdvcmQ+RWxl
Y3Ryb25pYyBoZWFsdGggcmVjb3Jkczwva2V5d29yZD48a2V5d29yZD5EZWVwIGxlYXJuaW5nPC9r
ZXl3b3JkPjxrZXl3b3JkPkRhdGEgZnVzaW9uPC9rZXl3b3JkPjxrZXl3b3JkPlRpbWUgc2VyaWVz
PC9rZXl3b3JkPjxrZXl3b3JkPmZvcmVjYXN0aW5nPC9rZXl3b3JkPjxrZXl3b3JkPkhPU1BJVEFM
IE1PUlRBTElUWTwva2V5d29yZD48a2V5d29yZD5SRUFETUlTU0lPTjwva2V5d29yZD48L2tleXdv
cmRzPjxkYXRlcz48eWVhcj4yMDIwPC95ZWFyPjxwdWItZGF0ZXM+PGRhdGU+T2N0PC9kYXRlPjwv
cHViLWRhdGVzPjwvZGF0ZXM+PGFjY2Vzc2lvbi1udW0+V09TOjAwMDU4Mjg4MTYwMDAwMTwvYWNj
ZXNzaW9uLW51bT48d29yay10eXBlPkFydGljbGU8L3dvcmstdHlwZT48dXJscz48cmVsYXRlZC11
cmxzPjx1cmw+aHR0cHM6Ly9ibWNtZWRpbmZvcm1kZWNpc21hay5iaW9tZWRjZW50cmFsLmNvbS90
cmFjay9wZGYvMTAuMTE4Ni9zMTI5MTEtMDIwLTAxMjk3LTYucGRmPC91cmw+PC9yZWxhdGVkLXVy
bHM+PC91cmxzPjxlbGVjdHJvbmljLXJlc291cmNlLW51bT4xMC4xMTg2L3MxMjkxMS0wMjAtMDEy
OTctNjwvZWxlY3Ryb25pYy1yZXNvdXJjZS1udW0+PGxhbmd1YWdlPkVuZ2xpc2g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4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E7A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F0F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252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BCE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E5A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6184C473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764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Boag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b2FnPC9BdXRob3I+PFllYXI+MjAyMTwvWWVhcj48UmVj
TnVtPjQzPC9SZWNOdW0+PERpc3BsYXlUZXh0PlsxNDVdPC9EaXNwbGF5VGV4dD48cmVjb3JkPjxy
ZWMtbnVtYmVyPjQzPC9yZWMtbnVtYmVyPjxmb3JlaWduLWtleXM+PGtleSBhcHA9IkVOIiBkYi1p
ZD0iZHNlcDVzYXpnMGV4dGplemZhN3hyZnR4cjJ6NXh0eDV3d3h2IiB0aW1lc3RhbXA9IjE2Mzcz
MjM4NDkiPjQzPC9rZXk+PC9mb3JlaWduLWtleXM+PHJlZi10eXBlIG5hbWU9IkpvdXJuYWwgQXJ0
aWNsZSI+MTc8L3JlZi10eXBlPjxjb250cmlidXRvcnM+PGF1dGhvcnM+PGF1dGhvcj5Cb2FnLCBX
LjwvYXV0aG9yPjxhdXRob3I+S292YWxldmEsIE8uPC9hdXRob3I+PGF1dGhvcj5NY0NveSwgVC4g
SC48L2F1dGhvcj48YXV0aG9yPlJ1bXNoaXNreSwgQS48L2F1dGhvcj48YXV0aG9yPlN6b2xvdml0
cywgUC48L2F1dGhvcj48YXV0aG9yPlBlcmxpcywgUi4gSC48L2F1dGhvcj48L2F1dGhvcnM+PC9j
b250cmlidXRvcnM+PGF1dGgtYWRkcmVzcz5BLiBSdW1zaGlza3ksIERlcGFydG1lbnQgb2YgQ29t
cHV0ZXIgU2NpZW5jZSwgVW5pdmVyc2l0eSBvZiBNYXNzYWNodXNldHRzIExvd2VsbCwgTG93ZWxs
LCBNQSwgVW5pdGVkIFN0YXRlcyYjeEQ7Ui5ILiBQZXJsaXMsIENlbnRlciBmb3IgUXVhbnRpdGF0
aXZlIEhlYWx0aCwgRGl2aXNpb24gb2YgQ2xpbmljYWwgUmVzZWFyY2gsIE1hc3NhY2h1c2V0dHMg
R2VuZXJhbCBIb3NwaXRhbCwgMTg1IENhbWJyaWRnZSBTdHJlZXQsIEJvc3RvbiwgTUEsIFVuaXRl
ZCBTdGF0ZXM8L2F1dGgtYWRkcmVzcz48dGl0bGVzPjx0aXRsZT5IYXJkIGZvciBodW1hbnMsIGhh
cmQgZm9yIG1hY2hpbmVzOiBwcmVkaWN0aW5nIHJlYWRtaXNzaW9uIGFmdGVyIHBzeWNoaWF0cmlj
IGhvc3BpdGFsaXphdGlvbiB1c2luZyBuYXJyYXRpdmUgbm90ZXM8L3RpdGxlPjxzZWNvbmRhcnkt
dGl0bGU+VHJhbnNsYXRpb25hbCBQc3ljaGlhdHJ5PC9zZWNvbmRhcnktdGl0bGU+PC90aXRsZXM+
PHBlcmlvZGljYWw+PGZ1bGwtdGl0bGU+VHJhbnNsYXRpb25hbCBQc3ljaGlhdHJ5PC9mdWxsLXRp
dGxlPjxhYmJyLTE+VHJhbnNsIFBzeWNoaWF0cnk8L2FiYnItMT48L3BlcmlvZGljYWw+PHZvbHVt
ZT4xMTwvdm9sdW1lPjxudW1iZXI+MTwvbnVtYmVyPjxrZXl3b3Jkcz48a2V5d29yZD5hZHVsdDwv
a2V5d29yZD48a2V5d29yZD5hcmVhIHVuZGVyIHRoZSBjdXJ2ZTwva2V5d29yZD48a2V5d29yZD5h
cnRpY2xlPC9rZXl3b3JkPjxrZXl3b3JkPmNsaW5pY2FsIGZlYXR1cmU8L2tleXdvcmQ+PGtleXdv
cmQ+Y29ob3J0IGFuYWx5c2lzPC9rZXl3b3JkPjxrZXl3b3JkPmNvbnRyb2xsZWQgc3R1ZHk8L2tl
eXdvcmQ+PGtleXdvcmQ+ZWxlY3Ryb25pYyBoZWFsdGggcmVjb3JkPC9rZXl3b3JkPjxrZXl3b3Jk
PmZlbWFsZTwva2V5d29yZD48a2V5d29yZD5ob3NwaXRhbCBkaXNjaGFyZ2U8L2tleXdvcmQ+PGtl
eXdvcmQ+aG9zcGl0YWwgcGF0aWVudDwva2V5d29yZD48a2V5d29yZD5ob3NwaXRhbCByZWFkbWlz
c2lvbjwva2V5d29yZD48a2V5d29yZD5odW1hbjwva2V5d29yZD48a2V5d29yZD5tYWNoaW5lIGxl
YXJuaW5nPC9rZXl3b3JkPjxrZXl3b3JkPm1ham9yIGNsaW5pY2FsIHN0dWR5PC9rZXl3b3JkPjxr
ZXl3b3JkPm1hbGU8L2tleXdvcmQ+PGtleXdvcmQ+bWVudGFsIHBhdGllbnQ8L2tleXdvcmQ+PGtl
eXdvcmQ+bWlkZGxlIGFnZWQ8L2tleXdvcmQ+PGtleXdvcmQ+bmFycmF0aXZlPC9rZXl3b3JkPjxr
ZXl3b3JkPm5hdHVyYWwgbGFuZ3VhZ2UgcHJvY2Vzc2luZzwva2V5d29yZD48a2V5d29yZD5wcmVk
aWN0aW9uPC9rZXl3b3JkPjwva2V5d29yZHM+PGRhdGVzPjx5ZWFyPjIwMjE8L3llYXI+PC9kYXRl
cz48aXNibj4yMTU4LTMxODg8L2lzYm4+PHdvcmstdHlwZT5BcnRpY2xlPC93b3JrLXR5cGU+PHVy
bHM+PHJlbGF0ZWQtdXJscz48dXJsPmh0dHBzOi8vd3d3LmVtYmFzZS5jb20vc2VhcmNoL3Jlc3Vs
dHM/c3ViYWN0aW9uPXZpZXdyZWNvcmQmYW1wO2lkPUwyMDEwMTU0MTkxJmFtcDtmcm9tPWV4cG9y
dDwvdXJsPjx1cmw+aHR0cDovL2R4LmRvaS5vcmcvMTAuMTAzOC9zNDEzOTgtMDIwLTAxMTA0LXc8
L3VybD48dXJsPmh0dHBzOi8vd3d3Lm5hdHVyZS5jb20vYXJ0aWNsZXMvczQxMzk4LTAyMC0wMTEw
NC13LnBkZjwvdXJsPjwvcmVsYXRlZC11cmxzPjwvdXJscz48Y3VzdG9tNT4zMzQzMTc5NDwvY3Vz
dG9tNT48ZWxlY3Ryb25pYy1yZXNvdXJjZS1udW0+MTAuMTAzOC9zNDEzOTgtMDIwLTAxMTA0LXc8
L2VsZWN0cm9uaWMtcmVzb3VyY2UtbnVtPjxyZW1vdGUtZGF0YWJhc2UtbmFtZT5FbWJhc2UmI3hE
O01lZGxpbmU8L3JlbW90ZS1kYXRhYmFzZS1uYW1lPjxsYW5ndWFnZT5FbmdsaXNo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Cb2FnPC9BdXRob3I+PFllYXI+MjAyMTwvWWVhcj48UmVj
TnVtPjQzPC9SZWNOdW0+PERpc3BsYXlUZXh0PlsxNDVdPC9EaXNwbGF5VGV4dD48cmVjb3JkPjxy
ZWMtbnVtYmVyPjQzPC9yZWMtbnVtYmVyPjxmb3JlaWduLWtleXM+PGtleSBhcHA9IkVOIiBkYi1p
ZD0iZHNlcDVzYXpnMGV4dGplemZhN3hyZnR4cjJ6NXh0eDV3d3h2IiB0aW1lc3RhbXA9IjE2Mzcz
MjM4NDkiPjQzPC9rZXk+PC9mb3JlaWduLWtleXM+PHJlZi10eXBlIG5hbWU9IkpvdXJuYWwgQXJ0
aWNsZSI+MTc8L3JlZi10eXBlPjxjb250cmlidXRvcnM+PGF1dGhvcnM+PGF1dGhvcj5Cb2FnLCBX
LjwvYXV0aG9yPjxhdXRob3I+S292YWxldmEsIE8uPC9hdXRob3I+PGF1dGhvcj5NY0NveSwgVC4g
SC48L2F1dGhvcj48YXV0aG9yPlJ1bXNoaXNreSwgQS48L2F1dGhvcj48YXV0aG9yPlN6b2xvdml0
cywgUC48L2F1dGhvcj48YXV0aG9yPlBlcmxpcywgUi4gSC48L2F1dGhvcj48L2F1dGhvcnM+PC9j
b250cmlidXRvcnM+PGF1dGgtYWRkcmVzcz5BLiBSdW1zaGlza3ksIERlcGFydG1lbnQgb2YgQ29t
cHV0ZXIgU2NpZW5jZSwgVW5pdmVyc2l0eSBvZiBNYXNzYWNodXNldHRzIExvd2VsbCwgTG93ZWxs
LCBNQSwgVW5pdGVkIFN0YXRlcyYjeEQ7Ui5ILiBQZXJsaXMsIENlbnRlciBmb3IgUXVhbnRpdGF0
aXZlIEhlYWx0aCwgRGl2aXNpb24gb2YgQ2xpbmljYWwgUmVzZWFyY2gsIE1hc3NhY2h1c2V0dHMg
R2VuZXJhbCBIb3NwaXRhbCwgMTg1IENhbWJyaWRnZSBTdHJlZXQsIEJvc3RvbiwgTUEsIFVuaXRl
ZCBTdGF0ZXM8L2F1dGgtYWRkcmVzcz48dGl0bGVzPjx0aXRsZT5IYXJkIGZvciBodW1hbnMsIGhh
cmQgZm9yIG1hY2hpbmVzOiBwcmVkaWN0aW5nIHJlYWRtaXNzaW9uIGFmdGVyIHBzeWNoaWF0cmlj
IGhvc3BpdGFsaXphdGlvbiB1c2luZyBuYXJyYXRpdmUgbm90ZXM8L3RpdGxlPjxzZWNvbmRhcnkt
dGl0bGU+VHJhbnNsYXRpb25hbCBQc3ljaGlhdHJ5PC9zZWNvbmRhcnktdGl0bGU+PC90aXRsZXM+
PHBlcmlvZGljYWw+PGZ1bGwtdGl0bGU+VHJhbnNsYXRpb25hbCBQc3ljaGlhdHJ5PC9mdWxsLXRp
dGxlPjxhYmJyLTE+VHJhbnNsIFBzeWNoaWF0cnk8L2FiYnItMT48L3BlcmlvZGljYWw+PHZvbHVt
ZT4xMTwvdm9sdW1lPjxudW1iZXI+MTwvbnVtYmVyPjxrZXl3b3Jkcz48a2V5d29yZD5hZHVsdDwv
a2V5d29yZD48a2V5d29yZD5hcmVhIHVuZGVyIHRoZSBjdXJ2ZTwva2V5d29yZD48a2V5d29yZD5h
cnRpY2xlPC9rZXl3b3JkPjxrZXl3b3JkPmNsaW5pY2FsIGZlYXR1cmU8L2tleXdvcmQ+PGtleXdv
cmQ+Y29ob3J0IGFuYWx5c2lzPC9rZXl3b3JkPjxrZXl3b3JkPmNvbnRyb2xsZWQgc3R1ZHk8L2tl
eXdvcmQ+PGtleXdvcmQ+ZWxlY3Ryb25pYyBoZWFsdGggcmVjb3JkPC9rZXl3b3JkPjxrZXl3b3Jk
PmZlbWFsZTwva2V5d29yZD48a2V5d29yZD5ob3NwaXRhbCBkaXNjaGFyZ2U8L2tleXdvcmQ+PGtl
eXdvcmQ+aG9zcGl0YWwgcGF0aWVudDwva2V5d29yZD48a2V5d29yZD5ob3NwaXRhbCByZWFkbWlz
c2lvbjwva2V5d29yZD48a2V5d29yZD5odW1hbjwva2V5d29yZD48a2V5d29yZD5tYWNoaW5lIGxl
YXJuaW5nPC9rZXl3b3JkPjxrZXl3b3JkPm1ham9yIGNsaW5pY2FsIHN0dWR5PC9rZXl3b3JkPjxr
ZXl3b3JkPm1hbGU8L2tleXdvcmQ+PGtleXdvcmQ+bWVudGFsIHBhdGllbnQ8L2tleXdvcmQ+PGtl
eXdvcmQ+bWlkZGxlIGFnZWQ8L2tleXdvcmQ+PGtleXdvcmQ+bmFycmF0aXZlPC9rZXl3b3JkPjxr
ZXl3b3JkPm5hdHVyYWwgbGFuZ3VhZ2UgcHJvY2Vzc2luZzwva2V5d29yZD48a2V5d29yZD5wcmVk
aWN0aW9uPC9rZXl3b3JkPjwva2V5d29yZHM+PGRhdGVzPjx5ZWFyPjIwMjE8L3llYXI+PC9kYXRl
cz48aXNibj4yMTU4LTMxODg8L2lzYm4+PHdvcmstdHlwZT5BcnRpY2xlPC93b3JrLXR5cGU+PHVy
bHM+PHJlbGF0ZWQtdXJscz48dXJsPmh0dHBzOi8vd3d3LmVtYmFzZS5jb20vc2VhcmNoL3Jlc3Vs
dHM/c3ViYWN0aW9uPXZpZXdyZWNvcmQmYW1wO2lkPUwyMDEwMTU0MTkxJmFtcDtmcm9tPWV4cG9y
dDwvdXJsPjx1cmw+aHR0cDovL2R4LmRvaS5vcmcvMTAuMTAzOC9zNDEzOTgtMDIwLTAxMTA0LXc8
L3VybD48dXJsPmh0dHBzOi8vd3d3Lm5hdHVyZS5jb20vYXJ0aWNsZXMvczQxMzk4LTAyMC0wMTEw
NC13LnBkZjwvdXJsPjwvcmVsYXRlZC11cmxzPjwvdXJscz48Y3VzdG9tNT4zMzQzMTc5NDwvY3Vz
dG9tNT48ZWxlY3Ryb25pYy1yZXNvdXJjZS1udW0+MTAuMTAzOC9zNDEzOTgtMDIwLTAxMTA0LXc8
L2VsZWN0cm9uaWMtcmVzb3VyY2UtbnVtPjxyZW1vdGUtZGF0YWJhc2UtbmFtZT5FbWJhc2UmI3hE
O01lZGxpbmU8L3JlbW90ZS1kYXRhYmFzZS1uYW1lPjxsYW5ndWFnZT5FbmdsaXNo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5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056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9C6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00E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Psychiatric or mental health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FC8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B9F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59DE58D4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49B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Chen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TwvWWVhcj48UmVj
TnVtPjMwPC9SZWNOdW0+PERpc3BsYXlUZXh0PlsxNDZdPC9EaXNwbGF5VGV4dD48cmVjb3JkPjxy
ZWMtbnVtYmVyPjMwPC9yZWMtbnVtYmVyPjxmb3JlaWduLWtleXM+PGtleSBhcHA9IkVOIiBkYi1p
ZD0iZHNlcDVzYXpnMGV4dGplemZhN3hyZnR4cjJ6NXh0eDV3d3h2IiB0aW1lc3RhbXA9IjE2Mzcz
MjMzOTciPjMwPC9rZXk+PC9mb3JlaWduLWtleXM+PHJlZi10eXBlIG5hbWU9IkpvdXJuYWwgQXJ0
aWNsZSI+MTc8L3JlZi10eXBlPjxjb250cmlidXRvcnM+PGF1dGhvcnM+PGF1dGhvcj5DaGVuLCBZ
LiBQLjwvYXV0aG9yPjxhdXRob3I+TG8sIFkuIEguPC9hdXRob3I+PGF1dGhvcj5MYWksIEYuPC9h
dXRob3I+PGF1dGhvcj5IdWFuZywgQy4gSC48L2F1dGhvcj48L2F1dGhvcnM+PC9jb250cmlidXRv
cnM+PGF1dGgtYWRkcmVzcz5DLi1ILiBIdWFuZywgRGVwYXJ0bWVudCBvZiBFbWVyZ2VuY3kgTWVk
aWNpbmUsIE5hdGlvbmFsIFRhaXdhbiBVbml2ZXJzaXR5IEhvc3BpdGFsLCBObyA3LCBDaHVuZyBT
aGFuIFMgUmQgKFpob25nc2hhbiBTIFJkKSwgWmhvbmd6aGVuZyBEaXN0cmljdCwgVGFpcGVpIENp
dHksIFRhaXdhbjwvYXV0aC1hZGRyZXNzPjx0aXRsZXM+PHRpdGxlPkRpc2Vhc2UgY29uY2VwdC1l
bWJlZGRpbmcgYmFzZWQgb24gdGhlIHNlbGYtc3VwZXJ2aXNlZCBtZXRob2QgZm9yIG1lZGljYWwg
aW5mb3JtYXRpb24gZXh0cmFjdGlvbiBmcm9tIGVsZWN0cm9uaWMgaGVhbHRoIHJlY29yZHMgYW5k
IGRpc2Vhc2UgcmV0cmlldmFsOiBBbGdvcml0aG0gZGV2ZWxvcG1lbnQgYW5kIHZhbGlkYXRpb24g
c3R1ZHk8L3RpdGxlPjxzZWNvbmRhcnktdGl0bGU+Sm91cm5hbCBvZiBNZWRpY2FsIEludGVybmV0
IFJlc2VhcmNoPC9zZWNvbmRhcnktdGl0bGU+PC90aXRsZXM+PHBlcmlvZGljYWw+PGZ1bGwtdGl0
bGU+Sm91cm5hbCBvZiBNZWRpY2FsIEludGVybmV0IFJlc2VhcmNoPC9mdWxsLXRpdGxlPjxhYmJy
LTE+SiBNZWQgSW50ZXJuZXQgUmVzPC9hYmJyLTE+PC9wZXJpb2RpY2FsPjx2b2x1bWU+MjM8L3Zv
bHVtZT48bnVtYmVyPjE8L251bWJlcj48a2V5d29yZHM+PGtleXdvcmQ+YWR1bHQ8L2tleXdvcmQ+
PGtleXdvcmQ+YXJlYSB1bmRlciB0aGUgY3VydmU8L2tleXdvcmQ+PGtleXdvcmQ+YXJ0aWNsZTwv
a2V5d29yZD48a2V5d29yZD5jbGluaWNhbCBvdXRjb21lPC9rZXl3b3JkPjxrZXl3b3JkPmNvbmNl
cHQgYW5hbHlzaXM8L2tleXdvcmQ+PGtleXdvcmQ+Y29udHJvbGxlZCBzdHVkeTwva2V5d29yZD48
a2V5d29yZD5jcml0aWNhbCBjYXJlIG91dGNvbWU8L2tleXdvcmQ+PGtleXdvcmQ+ZGVlcCBsZWFy
bmluZzwva2V5d29yZD48a2V5d29yZD5kZWVwIG5ldXJhbCBuZXR3b3JrPC9rZXl3b3JkPjxrZXl3
b3JkPmRpc2Vhc2VzPC9rZXl3b3JkPjxrZXl3b3JkPmVsZWN0cm9uaWMgaGVhbHRoIHJlY29yZDwv
a2V5d29yZD48a2V5d29yZD5lbWJlZGRpbmc8L2tleXdvcmQ+PGtleXdvcmQ+ZW1lcmdlbmN5IGNh
cmU8L2tleXdvcmQ+PGtleXdvcmQ+ZmVtYWxlPC9rZXl3b3JkPjxrZXl3b3JkPmh1bWFuPC9rZXl3
b3JkPjxrZXl3b3JkPmluZm9ybWF0aW9uIHJldHJpZXZhbDwva2V5d29yZD48a2V5d29yZD5tYWNo
aW5lIGxlYXJuaW5nPC9rZXl3b3JkPjxrZXl3b3JkPm1ham9yIGNsaW5pY2FsIHN0dWR5PC9rZXl3
b3JkPjxrZXl3b3JkPm1hbGU8L2tleXdvcmQ+PGtleXdvcmQ+bWVkaWNhbCBpbmZvcm1hdGlvbjwv
a2V5d29yZD48a2V5d29yZD5uYXR1cmFsIGxhbmd1YWdlIHByb2Nlc3Npbmc8L2tleXdvcmQ+PGtl
eXdvcmQ+cmVjZWl2ZXIgb3BlcmF0aW5nIGNoYXJhY3RlcmlzdGljPC9rZXl3b3JkPjxrZXl3b3Jk
PnVuaXZlcnNpdHkgaG9zcGl0YWw8L2tleXdvcmQ+PC9rZXl3b3Jkcz48ZGF0ZXM+PHllYXI+MjAy
MTwveWVhcj48L2RhdGVzPjxpc2JuPjE0MzgtODg3MTwvaXNibj48d29yay10eXBlPkFydGljbGU8
L3dvcmstdHlwZT48dXJscz48cmVsYXRlZC11cmxzPjx1cmw+aHR0cHM6Ly93d3cuZW1iYXNlLmNv
bS9zZWFyY2gvcmVzdWx0cz9zdWJhY3Rpb249dmlld3JlY29yZCZhbXA7aWQ9TDIwMTA4ODkwOTMm
YW1wO2Zyb209ZXhwb3J0PC91cmw+PHVybD5odHRwOi8vZHguZG9pLm9yZy8xMC4yMTk2LzI1MTEz
PC91cmw+PC9yZWxhdGVkLXVybHM+PC91cmxzPjxjdXN0b201PjMzNTAyMzI0PC9jdXN0b201Pjxl
bGVjdHJvbmljLXJlc291cmNlLW51bT4xMC4yMTk2LzI1MTEz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DaGVuPC9BdXRob3I+PFllYXI+MjAyMTwvWWVhcj48UmVj
TnVtPjMwPC9SZWNOdW0+PERpc3BsYXlUZXh0PlsxNDZdPC9EaXNwbGF5VGV4dD48cmVjb3JkPjxy
ZWMtbnVtYmVyPjMwPC9yZWMtbnVtYmVyPjxmb3JlaWduLWtleXM+PGtleSBhcHA9IkVOIiBkYi1p
ZD0iZHNlcDVzYXpnMGV4dGplemZhN3hyZnR4cjJ6NXh0eDV3d3h2IiB0aW1lc3RhbXA9IjE2Mzcz
MjMzOTciPjMwPC9rZXk+PC9mb3JlaWduLWtleXM+PHJlZi10eXBlIG5hbWU9IkpvdXJuYWwgQXJ0
aWNsZSI+MTc8L3JlZi10eXBlPjxjb250cmlidXRvcnM+PGF1dGhvcnM+PGF1dGhvcj5DaGVuLCBZ
LiBQLjwvYXV0aG9yPjxhdXRob3I+TG8sIFkuIEguPC9hdXRob3I+PGF1dGhvcj5MYWksIEYuPC9h
dXRob3I+PGF1dGhvcj5IdWFuZywgQy4gSC48L2F1dGhvcj48L2F1dGhvcnM+PC9jb250cmlidXRv
cnM+PGF1dGgtYWRkcmVzcz5DLi1ILiBIdWFuZywgRGVwYXJ0bWVudCBvZiBFbWVyZ2VuY3kgTWVk
aWNpbmUsIE5hdGlvbmFsIFRhaXdhbiBVbml2ZXJzaXR5IEhvc3BpdGFsLCBObyA3LCBDaHVuZyBT
aGFuIFMgUmQgKFpob25nc2hhbiBTIFJkKSwgWmhvbmd6aGVuZyBEaXN0cmljdCwgVGFpcGVpIENp
dHksIFRhaXdhbjwvYXV0aC1hZGRyZXNzPjx0aXRsZXM+PHRpdGxlPkRpc2Vhc2UgY29uY2VwdC1l
bWJlZGRpbmcgYmFzZWQgb24gdGhlIHNlbGYtc3VwZXJ2aXNlZCBtZXRob2QgZm9yIG1lZGljYWwg
aW5mb3JtYXRpb24gZXh0cmFjdGlvbiBmcm9tIGVsZWN0cm9uaWMgaGVhbHRoIHJlY29yZHMgYW5k
IGRpc2Vhc2UgcmV0cmlldmFsOiBBbGdvcml0aG0gZGV2ZWxvcG1lbnQgYW5kIHZhbGlkYXRpb24g
c3R1ZHk8L3RpdGxlPjxzZWNvbmRhcnktdGl0bGU+Sm91cm5hbCBvZiBNZWRpY2FsIEludGVybmV0
IFJlc2VhcmNoPC9zZWNvbmRhcnktdGl0bGU+PC90aXRsZXM+PHBlcmlvZGljYWw+PGZ1bGwtdGl0
bGU+Sm91cm5hbCBvZiBNZWRpY2FsIEludGVybmV0IFJlc2VhcmNoPC9mdWxsLXRpdGxlPjxhYmJy
LTE+SiBNZWQgSW50ZXJuZXQgUmVzPC9hYmJyLTE+PC9wZXJpb2RpY2FsPjx2b2x1bWU+MjM8L3Zv
bHVtZT48bnVtYmVyPjE8L251bWJlcj48a2V5d29yZHM+PGtleXdvcmQ+YWR1bHQ8L2tleXdvcmQ+
PGtleXdvcmQ+YXJlYSB1bmRlciB0aGUgY3VydmU8L2tleXdvcmQ+PGtleXdvcmQ+YXJ0aWNsZTwv
a2V5d29yZD48a2V5d29yZD5jbGluaWNhbCBvdXRjb21lPC9rZXl3b3JkPjxrZXl3b3JkPmNvbmNl
cHQgYW5hbHlzaXM8L2tleXdvcmQ+PGtleXdvcmQ+Y29udHJvbGxlZCBzdHVkeTwva2V5d29yZD48
a2V5d29yZD5jcml0aWNhbCBjYXJlIG91dGNvbWU8L2tleXdvcmQ+PGtleXdvcmQ+ZGVlcCBsZWFy
bmluZzwva2V5d29yZD48a2V5d29yZD5kZWVwIG5ldXJhbCBuZXR3b3JrPC9rZXl3b3JkPjxrZXl3
b3JkPmRpc2Vhc2VzPC9rZXl3b3JkPjxrZXl3b3JkPmVsZWN0cm9uaWMgaGVhbHRoIHJlY29yZDwv
a2V5d29yZD48a2V5d29yZD5lbWJlZGRpbmc8L2tleXdvcmQ+PGtleXdvcmQ+ZW1lcmdlbmN5IGNh
cmU8L2tleXdvcmQ+PGtleXdvcmQ+ZmVtYWxlPC9rZXl3b3JkPjxrZXl3b3JkPmh1bWFuPC9rZXl3
b3JkPjxrZXl3b3JkPmluZm9ybWF0aW9uIHJldHJpZXZhbDwva2V5d29yZD48a2V5d29yZD5tYWNo
aW5lIGxlYXJuaW5nPC9rZXl3b3JkPjxrZXl3b3JkPm1ham9yIGNsaW5pY2FsIHN0dWR5PC9rZXl3
b3JkPjxrZXl3b3JkPm1hbGU8L2tleXdvcmQ+PGtleXdvcmQ+bWVkaWNhbCBpbmZvcm1hdGlvbjwv
a2V5d29yZD48a2V5d29yZD5uYXR1cmFsIGxhbmd1YWdlIHByb2Nlc3Npbmc8L2tleXdvcmQ+PGtl
eXdvcmQ+cmVjZWl2ZXIgb3BlcmF0aW5nIGNoYXJhY3RlcmlzdGljPC9rZXl3b3JkPjxrZXl3b3Jk
PnVuaXZlcnNpdHkgaG9zcGl0YWw8L2tleXdvcmQ+PC9rZXl3b3Jkcz48ZGF0ZXM+PHllYXI+MjAy
MTwveWVhcj48L2RhdGVzPjxpc2JuPjE0MzgtODg3MTwvaXNibj48d29yay10eXBlPkFydGljbGU8
L3dvcmstdHlwZT48dXJscz48cmVsYXRlZC11cmxzPjx1cmw+aHR0cHM6Ly93d3cuZW1iYXNlLmNv
bS9zZWFyY2gvcmVzdWx0cz9zdWJhY3Rpb249dmlld3JlY29yZCZhbXA7aWQ9TDIwMTA4ODkwOTMm
YW1wO2Zyb209ZXhwb3J0PC91cmw+PHVybD5odHRwOi8vZHguZG9pLm9yZy8xMC4yMTk2LzI1MTEz
PC91cmw+PC9yZWxhdGVkLXVybHM+PC91cmxzPjxjdXN0b201PjMzNTAyMzI0PC9jdXN0b201Pjxl
bGVjdHJvbmljLXJlc291cmNlLW51bT4xMC4yMTk2LzI1MTEz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6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E3F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69D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aiw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6BE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D20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672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</w:tr>
      <w:tr w:rsidR="00662A8D" w:rsidRPr="00AB060D" w14:paraId="2A6BA3A8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A64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Goh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Goh&lt;/Author&gt;&lt;Year&gt;2021&lt;/Year&gt;&lt;RecNum&gt;88&lt;/RecNum&gt;&lt;DisplayText&gt;[147]&lt;/DisplayText&gt;&lt;record&gt;&lt;rec-number&gt;88&lt;/rec-number&gt;&lt;foreign-keys&gt;&lt;key app="EN" db-id="dsep5sazg0extjezfa7xrftxr2z5xtx5wwxv" timestamp="1637324723"&gt;88&lt;/key&gt;&lt;/foreign-keys&gt;&lt;ref-type name="Journal Article"&gt;17&lt;/ref-type&gt;&lt;contributors&gt;&lt;authors&gt;&lt;author&gt;Goh, K. H.&lt;/author&gt;&lt;author&gt;Wang, L.&lt;/author&gt;&lt;author&gt;Yeow, A. Y. K.&lt;/author&gt;&lt;author&gt;Poh, H.&lt;/author&gt;&lt;author&gt;Li, K.&lt;/author&gt;&lt;author&gt;Yeow, J. J. L.&lt;/author&gt;&lt;author&gt;Tan, G. Y. H.&lt;/author&gt;&lt;/authors&gt;&lt;/contributors&gt;&lt;auth-address&gt;K.H. Goh, Nanyang Business School, Nanyang Technological University, Singapore, Singapore&amp;#xD;L. Wang, Nanyang Business School, Nanyang Technological University, Singapore, Singapore&lt;/auth-address&gt;&lt;titles&gt;&lt;title&gt;Artificial intelligence in sepsis early prediction and diagnosis using unstructured data in healthcare&lt;/title&gt;&lt;secondary-title&gt;Nature Communications&lt;/secondary-title&gt;&lt;/titles&gt;&lt;periodical&gt;&lt;full-title&gt;Nature Communications&lt;/full-title&gt;&lt;abbr-1&gt;Nat Commun&lt;/abbr-1&gt;&lt;/periodical&gt;&lt;volume&gt;12&lt;/volume&gt;&lt;number&gt;1&lt;/number&gt;&lt;keywords&gt;&lt;keyword&gt;algorithm&lt;/keyword&gt;&lt;keyword&gt;article&lt;/keyword&gt;&lt;keyword&gt;artificial intelligence&lt;/keyword&gt;&lt;keyword&gt;controlled study&lt;/keyword&gt;&lt;keyword&gt;false positive result&lt;/keyword&gt;&lt;keyword&gt;human&lt;/keyword&gt;&lt;keyword&gt;mining&lt;/keyword&gt;&lt;keyword&gt;physician&lt;/keyword&gt;&lt;keyword&gt;prediction&lt;/keyword&gt;&lt;keyword&gt;sensitivity and specificity&lt;/keyword&gt;&lt;keyword&gt;sepsis&lt;/keyword&gt;&lt;/keywords&gt;&lt;dates&gt;&lt;year&gt;2021&lt;/year&gt;&lt;/dates&gt;&lt;isbn&gt;2041-1723&lt;/isbn&gt;&lt;work-type&gt;Article&lt;/work-type&gt;&lt;urls&gt;&lt;related-urls&gt;&lt;url&gt;https://www.embase.com/search/results?subaction=viewrecord&amp;amp;id=L2010298700&amp;amp;from=export&lt;/url&gt;&lt;url&gt;http://dx.doi.org/10.1038/s41467-021-20910-4&lt;/url&gt;&lt;url&gt;https://www.nature.com/articles/s41467-021-20910-4.pdf&lt;/url&gt;&lt;/related-urls&gt;&lt;/urls&gt;&lt;custom5&gt;33514699&lt;/custom5&gt;&lt;electronic-resource-num&gt;10.1038/s41467-021-20910-4&lt;/electronic-resource-num&gt;&lt;remote-database-name&gt;Embase&amp;#xD;Medline&lt;/remote-database-name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7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4696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E34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ingap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CFB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C260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B25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:C</w:t>
            </w:r>
          </w:p>
        </w:tc>
      </w:tr>
      <w:tr w:rsidR="00662A8D" w:rsidRPr="00AB060D" w14:paraId="703D042E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1FE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Klang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GFuZzwvQXV0aG9yPjxZZWFyPjIwMjE8L1llYXI+PFJl
Y051bT4xMTY8L1JlY051bT48RGlzcGxheVRleHQ+WzE0OF08L0Rpc3BsYXlUZXh0PjxyZWNvcmQ+
PHJlYy1udW1iZXI+MTE2PC9yZWMtbnVtYmVyPjxmb3JlaWduLWtleXM+PGtleSBhcHA9IkVOIiBk
Yi1pZD0iZHNlcDVzYXpnMGV4dGplemZhN3hyZnR4cjJ6NXh0eDV3d3h2IiB0aW1lc3RhbXA9IjE2
MzczMjUyMzkiPjExNjwva2V5PjwvZm9yZWlnbi1rZXlzPjxyZWYtdHlwZSBuYW1lPSJKb3VybmFs
IEFydGljbGUiPjE3PC9yZWYtdHlwZT48Y29udHJpYnV0b3JzPjxhdXRob3JzPjxhdXRob3I+S2xh
bmcsIEUuPC9hdXRob3I+PGF1dGhvcj5LdW1tZXIsIEIuIFIuPC9hdXRob3I+PGF1dGhvcj5EYW5n
YXlhY2gsIE4uIFMuPC9hdXRob3I+PGF1dGhvcj5aaG9uZywgQS48L2F1dGhvcj48YXV0aG9yPktp
YSwgTS4gQS48L2F1dGhvcj48YXV0aG9yPlRpbXNpbmEsIFAuPC9hdXRob3I+PGF1dGhvcj5Db3Nz
ZW50aW5vLCBJLjwvYXV0aG9yPjxhdXRob3I+Q29zdGEsIEEuIEIuPC9hdXRob3I+PGF1dGhvcj5M
ZXZpbiwgTS4gQS48L2F1dGhvcj48YXV0aG9yPk9lcm1hbm4sIEUuIEsuPC9hdXRob3I+PC9hdXRo
b3JzPjwvY29udHJpYnV0b3JzPjx0aXRsZXM+PHRpdGxlPlByZWRpY3RpbmcgYWR1bHQgbmV1cm9z
Y2llbmNlIGludGVuc2l2ZSBjYXJlIHVuaXQgYWRtaXNzaW9uIGZyb20gZW1lcmdlbmN5IGRlcGFy
dG1lbnQgdHJpYWdlIHVzaW5nIGEgcmV0cm9zcGVjdGl2ZSwgdGFidWxhci1mcmVlIHRleHQgbWFj
aGluZSBsZWFybmluZyBhcHByb2FjaDwvdGl0bGU+PHNlY29uZGFyeS10aXRsZT5TY2llbnRpZmlj
IHJlcG9ydHM8L3NlY29uZGFyeS10aXRsZT48L3RpdGxlcz48cGVyaW9kaWNhbD48ZnVsbC10aXRs
ZT5TY2llbnRpZmljIHJlcG9ydHM8L2Z1bGwtdGl0bGU+PGFiYnItMT5TY2kgUmVwPC9hYmJyLTE+
PC9wZXJpb2RpY2FsPjxwYWdlcz4xMzgxPC9wYWdlcz48dm9sdW1lPjExPC92b2x1bWU+PG51bWJl
cj4xPC9udW1iZXI+PGtleXdvcmRzPjxrZXl3b3JkPmFkdWx0PC9rZXl3b3JkPjxrZXl3b3JkPmFy
dGljbGU8L2tleXdvcmQ+PGtleXdvcmQ+Y29ob3J0IGFuYWx5c2lzPC9rZXl3b3JkPjxrZXl3b3Jk
PmNvbnRyb2xsZWQgc3R1ZHk8L2tleXdvcmQ+PGtleXdvcmQ+ZGF0YSB3YXJlaG91c2U8L2tleXdv
cmQ+PGtleXdvcmQ+ZGVtb2dyYXBoeTwva2V5d29yZD48a2V5d29yZD5lbWVyZ2VuY3kgaGVhbHRo
IHNlcnZpY2U8L2tleXdvcmQ+PGtleXdvcmQ+ZW1lcmdlbmN5IHdhcmQ8L2tleXdvcmQ+PGtleXdv
cmQ+ZmVtYWxlPC9rZXl3b3JkPjxrZXl3b3JkPmh1bWFuPC9rZXl3b3JkPjxrZXl3b3JkPmludGVu
c2l2ZSBjYXJlIHVuaXQ8L2tleXdvcmQ+PGtleXdvcmQ+bWFjaGluZSBsZWFybmluZzwva2V5d29y
ZD48a2V5d29yZD5tYWpvciBjbGluaWNhbCBzdHVkeTwva2V5d29yZD48a2V5d29yZD5tYWxlPC9r
ZXl3b3JkPjxrZXl3b3JkPm5ldXJvc2NpZW5jZTwva2V5d29yZD48a2V5d29yZD5OZXcgWW9yazwv
a2V5d29yZD48a2V5d29yZD5yZXNvdXJjZSBhbGxvY2F0aW9uPC9rZXl3b3JkPjxrZXl3b3JkPnJl
dHJvc3BlY3RpdmUgc3R1ZHk8L2tleXdvcmQ+PGtleXdvcmQ+dW5pdmVyc2l0eSBob3NwaXRhbDwv
a2V5d29yZD48L2tleXdvcmRzPjxkYXRlcz48eWVhcj4yMDIxPC95ZWFyPjwvZGF0ZXM+PGlzYm4+
MjA0NS0yMzIyPC9pc2JuPjx3b3JrLXR5cGU+QXJ0aWNsZTwvd29yay10eXBlPjx1cmxzPjxyZWxh
dGVkLXVybHM+PHVybD5odHRwczovL3d3dy5lbWJhc2UuY29tL3NlYXJjaC9yZXN1bHRzP3N1YmFj
dGlvbj12aWV3cmVjb3JkJmFtcDtpZD1MNjM0MDM1NDU1JmFtcDtmcm9tPWV4cG9ydDwvdXJsPjx1
cmw+aHR0cDovL2R4LmRvaS5vcmcvMTAuMTAzOC9zNDE1OTgtMDIxLTgwOTg1LTM8L3VybD48dXJs
Pmh0dHBzOi8vd3d3Lm5jYmkubmxtLm5paC5nb3YvcG1jL2FydGljbGVzL1BNQzc4MDkwMzcvcGRm
LzQxNTk4XzIwMjFfQXJ0aWNsZV84MDk4NS5wZGY8L3VybD48L3JlbGF0ZWQtdXJscz48L3VybHM+
PGN1c3RvbTU+MzM0NDY4OTA8L2N1c3RvbTU+PGVsZWN0cm9uaWMtcmVzb3VyY2UtbnVtPjEwLjEw
MzgvczQxNTk4LTAyMS04MDk4NS0zPC9lbGVjdHJvbmljLXJlc291cmNlLW51bT48cmVtb3RlLWRh
dGFiYXNlLW5hbWU+TWVkbGluZTwvcmVtb3RlLWRhdGFiYXNlLW5hbWU+PGxhbmd1YWdlPkVuZ2xp
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LbGFuZzwvQXV0aG9yPjxZZWFyPjIwMjE8L1llYXI+PFJl
Y051bT4xMTY8L1JlY051bT48RGlzcGxheVRleHQ+WzE0OF08L0Rpc3BsYXlUZXh0PjxyZWNvcmQ+
PHJlYy1udW1iZXI+MTE2PC9yZWMtbnVtYmVyPjxmb3JlaWduLWtleXM+PGtleSBhcHA9IkVOIiBk
Yi1pZD0iZHNlcDVzYXpnMGV4dGplemZhN3hyZnR4cjJ6NXh0eDV3d3h2IiB0aW1lc3RhbXA9IjE2
MzczMjUyMzkiPjExNjwva2V5PjwvZm9yZWlnbi1rZXlzPjxyZWYtdHlwZSBuYW1lPSJKb3VybmFs
IEFydGljbGUiPjE3PC9yZWYtdHlwZT48Y29udHJpYnV0b3JzPjxhdXRob3JzPjxhdXRob3I+S2xh
bmcsIEUuPC9hdXRob3I+PGF1dGhvcj5LdW1tZXIsIEIuIFIuPC9hdXRob3I+PGF1dGhvcj5EYW5n
YXlhY2gsIE4uIFMuPC9hdXRob3I+PGF1dGhvcj5aaG9uZywgQS48L2F1dGhvcj48YXV0aG9yPktp
YSwgTS4gQS48L2F1dGhvcj48YXV0aG9yPlRpbXNpbmEsIFAuPC9hdXRob3I+PGF1dGhvcj5Db3Nz
ZW50aW5vLCBJLjwvYXV0aG9yPjxhdXRob3I+Q29zdGEsIEEuIEIuPC9hdXRob3I+PGF1dGhvcj5M
ZXZpbiwgTS4gQS48L2F1dGhvcj48YXV0aG9yPk9lcm1hbm4sIEUuIEsuPC9hdXRob3I+PC9hdXRo
b3JzPjwvY29udHJpYnV0b3JzPjx0aXRsZXM+PHRpdGxlPlByZWRpY3RpbmcgYWR1bHQgbmV1cm9z
Y2llbmNlIGludGVuc2l2ZSBjYXJlIHVuaXQgYWRtaXNzaW9uIGZyb20gZW1lcmdlbmN5IGRlcGFy
dG1lbnQgdHJpYWdlIHVzaW5nIGEgcmV0cm9zcGVjdGl2ZSwgdGFidWxhci1mcmVlIHRleHQgbWFj
aGluZSBsZWFybmluZyBhcHByb2FjaDwvdGl0bGU+PHNlY29uZGFyeS10aXRsZT5TY2llbnRpZmlj
IHJlcG9ydHM8L3NlY29uZGFyeS10aXRsZT48L3RpdGxlcz48cGVyaW9kaWNhbD48ZnVsbC10aXRs
ZT5TY2llbnRpZmljIHJlcG9ydHM8L2Z1bGwtdGl0bGU+PGFiYnItMT5TY2kgUmVwPC9hYmJyLTE+
PC9wZXJpb2RpY2FsPjxwYWdlcz4xMzgxPC9wYWdlcz48dm9sdW1lPjExPC92b2x1bWU+PG51bWJl
cj4xPC9udW1iZXI+PGtleXdvcmRzPjxrZXl3b3JkPmFkdWx0PC9rZXl3b3JkPjxrZXl3b3JkPmFy
dGljbGU8L2tleXdvcmQ+PGtleXdvcmQ+Y29ob3J0IGFuYWx5c2lzPC9rZXl3b3JkPjxrZXl3b3Jk
PmNvbnRyb2xsZWQgc3R1ZHk8L2tleXdvcmQ+PGtleXdvcmQ+ZGF0YSB3YXJlaG91c2U8L2tleXdv
cmQ+PGtleXdvcmQ+ZGVtb2dyYXBoeTwva2V5d29yZD48a2V5d29yZD5lbWVyZ2VuY3kgaGVhbHRo
IHNlcnZpY2U8L2tleXdvcmQ+PGtleXdvcmQ+ZW1lcmdlbmN5IHdhcmQ8L2tleXdvcmQ+PGtleXdv
cmQ+ZmVtYWxlPC9rZXl3b3JkPjxrZXl3b3JkPmh1bWFuPC9rZXl3b3JkPjxrZXl3b3JkPmludGVu
c2l2ZSBjYXJlIHVuaXQ8L2tleXdvcmQ+PGtleXdvcmQ+bWFjaGluZSBsZWFybmluZzwva2V5d29y
ZD48a2V5d29yZD5tYWpvciBjbGluaWNhbCBzdHVkeTwva2V5d29yZD48a2V5d29yZD5tYWxlPC9r
ZXl3b3JkPjxrZXl3b3JkPm5ldXJvc2NpZW5jZTwva2V5d29yZD48a2V5d29yZD5OZXcgWW9yazwv
a2V5d29yZD48a2V5d29yZD5yZXNvdXJjZSBhbGxvY2F0aW9uPC9rZXl3b3JkPjxrZXl3b3JkPnJl
dHJvc3BlY3RpdmUgc3R1ZHk8L2tleXdvcmQ+PGtleXdvcmQ+dW5pdmVyc2l0eSBob3NwaXRhbDwv
a2V5d29yZD48L2tleXdvcmRzPjxkYXRlcz48eWVhcj4yMDIxPC95ZWFyPjwvZGF0ZXM+PGlzYm4+
MjA0NS0yMzIyPC9pc2JuPjx3b3JrLXR5cGU+QXJ0aWNsZTwvd29yay10eXBlPjx1cmxzPjxyZWxh
dGVkLXVybHM+PHVybD5odHRwczovL3d3dy5lbWJhc2UuY29tL3NlYXJjaC9yZXN1bHRzP3N1YmFj
dGlvbj12aWV3cmVjb3JkJmFtcDtpZD1MNjM0MDM1NDU1JmFtcDtmcm9tPWV4cG9ydDwvdXJsPjx1
cmw+aHR0cDovL2R4LmRvaS5vcmcvMTAuMTAzOC9zNDE1OTgtMDIxLTgwOTg1LTM8L3VybD48dXJs
Pmh0dHBzOi8vd3d3Lm5jYmkubmxtLm5paC5nb3YvcG1jL2FydGljbGVzL1BNQzc4MDkwMzcvcGRm
LzQxNTk4XzIwMjFfQXJ0aWNsZV84MDk4NS5wZGY8L3VybD48L3JlbGF0ZWQtdXJscz48L3VybHM+
PGN1c3RvbTU+MzM0NDY4OTA8L2N1c3RvbTU+PGVsZWN0cm9uaWMtcmVzb3VyY2UtbnVtPjEwLjEw
MzgvczQxNTk4LTAyMS04MDk4NS0zPC9lbGVjdHJvbmljLXJlc291cmNlLW51bT48cmVtb3RlLWRh
dGFiYXNlLW5hbWU+TWVkbGluZTwvcmVtb3RlLWRhdGFiYXNlLW5hbWU+PGxhbmd1YWdlPkVuZ2xp
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8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996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4FD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17A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Emergenc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BAC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802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:C</w:t>
            </w:r>
          </w:p>
        </w:tc>
      </w:tr>
      <w:tr w:rsidR="00662A8D" w:rsidRPr="00AB060D" w14:paraId="38D5451B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3DA3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lastRenderedPageBreak/>
              <w:t>Muhlestein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dWhsZXN0ZWluPC9BdXRob3I+PFllYXI+MjAyMTwvWWVh
cj48UmVjTnVtPjExODwvUmVjTnVtPjxEaXNwbGF5VGV4dD5bMTQ5XTwvRGlzcGxheVRleHQ+PHJl
Y29yZD48cmVjLW51bWJlcj4xMTg8L3JlYy1udW1iZXI+PGZvcmVpZ24ta2V5cz48a2V5IGFwcD0i
RU4iIGRiLWlkPSJkc2VwNXNhemcwZXh0amV6ZmE3eHJmdHhyMno1eHR4NXd3eHYiIHRpbWVzdGFt
cD0iMTYzNzMyNTI3MiI+MTE4PC9rZXk+PC9mb3JlaWduLWtleXM+PHJlZi10eXBlIG5hbWU9Ikpv
dXJuYWwgQXJ0aWNsZSI+MTc8L3JlZi10eXBlPjxjb250cmlidXRvcnM+PGF1dGhvcnM+PGF1dGhv
cj5NdWhsZXN0ZWluLCBXLiBFLjwvYXV0aG9yPjxhdXRob3I+TW9uc291ciwgTS4gQS48L2F1dGhv
cj48YXV0aG9yPkZyaWVkbWFuLCBHLiBOLjwvYXV0aG9yPjxhdXRob3I+WmluenV3YWRpYSwgQS48
L2F1dGhvcj48YXV0aG9yPlphY2hhcmlhaCwgTS4gQS48L2F1dGhvcj48YXV0aG9yPkNvdW1hbnMs
IEouIFYuPC9hdXRob3I+PGF1dGhvcj5DYXJ0ZXIsIEIuIFMuPC9hdXRob3I+PGF1dGhvcj5DaGFt
Ymxlc3MsIEwuIEIuPC9hdXRob3I+PC9hdXRob3JzPjwvY29udHJpYnV0b3JzPjx0aXRsZXM+PHRp
dGxlPlByZWRpY3RpbmcgRGlzY2hhcmdlIERpc3Bvc2l0aW9uIEZvbGxvd2luZyBNZW5pbmdpb21h
IFJlc2VjdGlvbiBVc2luZyBhIE11bHRpLUluc3RpdHV0aW9uYWwgTmF0dXJhbCBMYW5ndWFnZSBQ
cm9jZXNzaW5nIE1vZGVsPC90aXRsZT48c2Vjb25kYXJ5LXRpdGxlPk5ldXJvc3VyZ2VyeTwvc2Vj
b25kYXJ5LXRpdGxlPjwvdGl0bGVzPjxwZXJpb2RpY2FsPjxmdWxsLXRpdGxlPk5ldXJvc3VyZ2Vy
eTwvZnVsbC10aXRsZT48YWJici0xPk5ldXJvc3VyZ2VyeTwvYWJici0xPjwvcGVyaW9kaWNhbD48
a2V5d29yZHM+PGtleXdvcmQ+YWR1bHQ8L2tleXdvcmQ+PGtleXdvcmQ+YWxnb3JpdGhtPC9rZXl3
b3JkPjxrZXl3b3JkPmFydGljbGU8L2tleXdvcmQ+PGtleXdvcmQ+Y2FsaWJyYXRpb248L2tleXdv
cmQ+PGtleXdvcmQ+Y29udHJvbGxlZCBzdHVkeTwva2V5d29yZD48a2V5d29yZD5mZW1hbGU8L2tl
eXdvcmQ+PGtleXdvcmQ+aHVtYW48L2tleXdvcmQ+PGtleXdvcmQ+bWFjaGluZSBsZWFybmluZzwv
a2V5d29yZD48a2V5d29yZD5tYWpvciBjbGluaWNhbCBzdHVkeTwva2V5d29yZD48a2V5d29yZD5t
YWxlPC9rZXl3b3JkPjxrZXl3b3JkPm1lbmluZ2lvbWE8L2tleXdvcmQ+PGtleXdvcmQ+bXVsdGlj
ZW50ZXIgc3R1ZHk8L2tleXdvcmQ+PGtleXdvcmQ+bmF0dXJhbCBsYW5ndWFnZSBwcm9jZXNzaW5n
PC9rZXl3b3JkPjxrZXl3b3JkPm5ldXJvc3VyZ2Vvbjwva2V5d29yZD48a2V5d29yZD5uZXVyb3N1
cmdlcnk8L2tleXdvcmQ+PGtleXdvcmQ+bm9uLW5lZ2F0aXZlIG1hdHJpeCBmYWN0b3JpemF0aW9u
PC9rZXl3b3JkPjxrZXl3b3JkPnByZWRpY3Rpb248L2tleXdvcmQ+PGtleXdvcmQ+cmFkaW9sb2d5
PC9rZXl3b3JkPjxrZXl3b3JkPnJlY2VpdmVyIG9wZXJhdGluZyBjaGFyYWN0ZXJpc3RpYzwva2V5
d29yZD48a2V5d29yZD5yZXRyb3NwZWN0aXZlIHN0dWR5PC9rZXl3b3JkPjwva2V5d29yZHM+PGRh
dGVzPjx5ZWFyPjIwMjE8L3llYXI+PC9kYXRlcz48aXNibj4xNTI0LTQwNDA8L2lzYm4+PHdvcmst
dHlwZT5BcnRpY2xlIGluIFByZXNzPC93b3JrLXR5cGU+PHVybHM+PHJlbGF0ZWQtdXJscz48dXJs
Pmh0dHBzOi8vd3d3LmVtYmFzZS5jb20vc2VhcmNoL3Jlc3VsdHM/c3ViYWN0aW9uPXZpZXdyZWNv
cmQmYW1wO2lkPUw2MzQwODQ3MzUmYW1wO2Zyb209ZXhwb3J0PC91cmw+PHVybD5odHRwOi8vZHgu
ZG9pLm9yZy8xMC4xMDkzL25ldXJvcy9ueWFhNTg1PC91cmw+PHVybD5odHRwczovL3dhdGVybWFy
ay5zaWx2ZXJjaGFpci5jb20vbnlhYTU4NS5wZGY/dG9rZW49QVFFQ0FIaTIwOEJFNDlPb2FuOWtr
aFdfRXJjeTdEbTNaTF85Q2YzcWZLQWM0ODV5c2dBQUFza3dnZ0xGQmdrcWhraUc5dzBCQndhZ2dn
SzJNSUlDc2dJQkFEQ0NBcXNHQ1NxR1NJYjNEUUVIQVRBZUJnbGdoa2dCWlFNRUFTNHdFUVFNR3hj
YjJ3Q3BBV2VyX1p0eEFnRVFnSUlDZkpLSm40RkE4bVFySmliSGE0d0lTd19WajFOcTZLdGZUSmZr
bUxkdGV4dWd5c2J5OVNRYWE5WHVCWUZOU2hXOUhzS09IeDk4Nk5ncmg1ZlhyVE5rWXVHdVNUM0o3
UFJPUmJjSi1OakJPejhBVHBuSWFxY0tZb1c4UU5HdkhMTV9Dd2NBdWhRSFBXMnhFTDF3SkwxZnBa
QWN1b1lqS3dNMkU1LTg3eGlReEtxSnIybV9PNFh4MHFMb294Q18wSjd6Mk82SWZxRU1NSjdwaC1h
VGxhVm5KV0lpUk5PZ0U2WHJ2akFvTElnZFBCVnpzX0I3RXZDblhJRTdUTXE0UHpURjRYVEtPSG1n
NkI2RVgtb2pXMm1fUHJmVnlGVXV6TU9uRTJUSU9kOE1tSGtmYU4yaklLZmpBMExKdnRweHlISHdi
M2NZSDlJZWN5UnJESVZyLXpkazBQcmgya0taVDdMZm9HMEFKd0lJVm1rNlBuSmdMYmxVNnliLWJL
SXhtaVVNa1ZTajlwLWI1YnY1X19IV2Y3Q3JuWmpXVWdxdnFBSjN2MUxCZjRqRXFyUl9VdC13YllI
a1o2UG13TDI0VktkeE8tQkhBMG96ZjgwVFhycVZsOVRQcVV3Wk10V09iem5rOHp5VzN3UXNVVWZw
dHFNQ252aVFNUjNCR0RkU2hueFoyV1JaYlE2Y3paemp6SDVpNTNwUmdGTWEwQnN1bFExRXkzS0xa
ZjhoZ0pCYmFoZ0djb2lFLTJ2ZzQyU3BTNDVRM01xOTRzeTlWcHhGQVRwNTU2LWREYVpUOXBNcVZZ
NkM2SU9FNUtzNlo4azdrNGlPNFhUS1l1Y0pyQ2FxRW42bUZWNFdFdmNwa2FiVGhDbEZ0NlN3TzVq
OUN6c21yam9PZGdOQzhDOW5rcHhJSlkwY0JXTWxsY0JHd2xmNk5zeVMzbmxMblpVeG5zXzVScWtM
UmhZRWZ4SnQ5bjJwTVVuU0JESjNXYnpvUmpzMFJxZWd1UXFPVlJLWXMzTlQwbjVLQ0JTRHFheE01
ckxrQjhuVVhRQ0wtQS0zX0VxYXkzMHN1b213dnJJVDZJSmtqUkcwMXMyMjlrUHEzc21kS2tseThO
a3U5OG15cEEyUmctMVRNZzwvdXJsPjwvcmVsYXRlZC11cmxzPjwvdXJscz48Y3VzdG9tNT4zMzQ4
Mzc0NzwvY3VzdG9tNT48ZWxlY3Ryb25pYy1yZXNvdXJjZS1udW0+MTAuMTA5My9uZXVyb3Mvbnlh
YTU4NTwvZWxlY3Ryb25pYy1yZXNvdXJjZS1udW0+PHJlbW90ZS1kYXRhYmFzZS1uYW1lPk1lZGxp
bmU8L3JlbW90ZS1kYXRhYmFzZS1uYW1lPjxsYW5ndWFnZT5FbmdsaXNoPC9sYW5ndWFnZT48L3Jl
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NdWhsZXN0ZWluPC9BdXRob3I+PFllYXI+MjAyMTwvWWVh
cj48UmVjTnVtPjExODwvUmVjTnVtPjxEaXNwbGF5VGV4dD5bMTQ5XTwvRGlzcGxheVRleHQ+PHJl
Y29yZD48cmVjLW51bWJlcj4xMTg8L3JlYy1udW1iZXI+PGZvcmVpZ24ta2V5cz48a2V5IGFwcD0i
RU4iIGRiLWlkPSJkc2VwNXNhemcwZXh0amV6ZmE3eHJmdHhyMno1eHR4NXd3eHYiIHRpbWVzdGFt
cD0iMTYzNzMyNTI3MiI+MTE4PC9rZXk+PC9mb3JlaWduLWtleXM+PHJlZi10eXBlIG5hbWU9Ikpv
dXJuYWwgQXJ0aWNsZSI+MTc8L3JlZi10eXBlPjxjb250cmlidXRvcnM+PGF1dGhvcnM+PGF1dGhv
cj5NdWhsZXN0ZWluLCBXLiBFLjwvYXV0aG9yPjxhdXRob3I+TW9uc291ciwgTS4gQS48L2F1dGhv
cj48YXV0aG9yPkZyaWVkbWFuLCBHLiBOLjwvYXV0aG9yPjxhdXRob3I+WmluenV3YWRpYSwgQS48
L2F1dGhvcj48YXV0aG9yPlphY2hhcmlhaCwgTS4gQS48L2F1dGhvcj48YXV0aG9yPkNvdW1hbnMs
IEouIFYuPC9hdXRob3I+PGF1dGhvcj5DYXJ0ZXIsIEIuIFMuPC9hdXRob3I+PGF1dGhvcj5DaGFt
Ymxlc3MsIEwuIEIuPC9hdXRob3I+PC9hdXRob3JzPjwvY29udHJpYnV0b3JzPjx0aXRsZXM+PHRp
dGxlPlByZWRpY3RpbmcgRGlzY2hhcmdlIERpc3Bvc2l0aW9uIEZvbGxvd2luZyBNZW5pbmdpb21h
IFJlc2VjdGlvbiBVc2luZyBhIE11bHRpLUluc3RpdHV0aW9uYWwgTmF0dXJhbCBMYW5ndWFnZSBQ
cm9jZXNzaW5nIE1vZGVsPC90aXRsZT48c2Vjb25kYXJ5LXRpdGxlPk5ldXJvc3VyZ2VyeTwvc2Vj
b25kYXJ5LXRpdGxlPjwvdGl0bGVzPjxwZXJpb2RpY2FsPjxmdWxsLXRpdGxlPk5ldXJvc3VyZ2Vy
eTwvZnVsbC10aXRsZT48YWJici0xPk5ldXJvc3VyZ2VyeTwvYWJici0xPjwvcGVyaW9kaWNhbD48
a2V5d29yZHM+PGtleXdvcmQ+YWR1bHQ8L2tleXdvcmQ+PGtleXdvcmQ+YWxnb3JpdGhtPC9rZXl3
b3JkPjxrZXl3b3JkPmFydGljbGU8L2tleXdvcmQ+PGtleXdvcmQ+Y2FsaWJyYXRpb248L2tleXdv
cmQ+PGtleXdvcmQ+Y29udHJvbGxlZCBzdHVkeTwva2V5d29yZD48a2V5d29yZD5mZW1hbGU8L2tl
eXdvcmQ+PGtleXdvcmQ+aHVtYW48L2tleXdvcmQ+PGtleXdvcmQ+bWFjaGluZSBsZWFybmluZzwv
a2V5d29yZD48a2V5d29yZD5tYWpvciBjbGluaWNhbCBzdHVkeTwva2V5d29yZD48a2V5d29yZD5t
YWxlPC9rZXl3b3JkPjxrZXl3b3JkPm1lbmluZ2lvbWE8L2tleXdvcmQ+PGtleXdvcmQ+bXVsdGlj
ZW50ZXIgc3R1ZHk8L2tleXdvcmQ+PGtleXdvcmQ+bmF0dXJhbCBsYW5ndWFnZSBwcm9jZXNzaW5n
PC9rZXl3b3JkPjxrZXl3b3JkPm5ldXJvc3VyZ2Vvbjwva2V5d29yZD48a2V5d29yZD5uZXVyb3N1
cmdlcnk8L2tleXdvcmQ+PGtleXdvcmQ+bm9uLW5lZ2F0aXZlIG1hdHJpeCBmYWN0b3JpemF0aW9u
PC9rZXl3b3JkPjxrZXl3b3JkPnByZWRpY3Rpb248L2tleXdvcmQ+PGtleXdvcmQ+cmFkaW9sb2d5
PC9rZXl3b3JkPjxrZXl3b3JkPnJlY2VpdmVyIG9wZXJhdGluZyBjaGFyYWN0ZXJpc3RpYzwva2V5
d29yZD48a2V5d29yZD5yZXRyb3NwZWN0aXZlIHN0dWR5PC9rZXl3b3JkPjwva2V5d29yZHM+PGRh
dGVzPjx5ZWFyPjIwMjE8L3llYXI+PC9kYXRlcz48aXNibj4xNTI0LTQwNDA8L2lzYm4+PHdvcmst
dHlwZT5BcnRpY2xlIGluIFByZXNzPC93b3JrLXR5cGU+PHVybHM+PHJlbGF0ZWQtdXJscz48dXJs
Pmh0dHBzOi8vd3d3LmVtYmFzZS5jb20vc2VhcmNoL3Jlc3VsdHM/c3ViYWN0aW9uPXZpZXdyZWNv
cmQmYW1wO2lkPUw2MzQwODQ3MzUmYW1wO2Zyb209ZXhwb3J0PC91cmw+PHVybD5odHRwOi8vZHgu
ZG9pLm9yZy8xMC4xMDkzL25ldXJvcy9ueWFhNTg1PC91cmw+PHVybD5odHRwczovL3dhdGVybWFy
ay5zaWx2ZXJjaGFpci5jb20vbnlhYTU4NS5wZGY/dG9rZW49QVFFQ0FIaTIwOEJFNDlPb2FuOWtr
aFdfRXJjeTdEbTNaTF85Q2YzcWZLQWM0ODV5c2dBQUFza3dnZ0xGQmdrcWhraUc5dzBCQndhZ2dn
SzJNSUlDc2dJQkFEQ0NBcXNHQ1NxR1NJYjNEUUVIQVRBZUJnbGdoa2dCWlFNRUFTNHdFUVFNR3hj
YjJ3Q3BBV2VyX1p0eEFnRVFnSUlDZkpLSm40RkE4bVFySmliSGE0d0lTd19WajFOcTZLdGZUSmZr
bUxkdGV4dWd5c2J5OVNRYWE5WHVCWUZOU2hXOUhzS09IeDk4Nk5ncmg1ZlhyVE5rWXVHdVNUM0o3
UFJPUmJjSi1OakJPejhBVHBuSWFxY0tZb1c4UU5HdkhMTV9Dd2NBdWhRSFBXMnhFTDF3SkwxZnBa
QWN1b1lqS3dNMkU1LTg3eGlReEtxSnIybV9PNFh4MHFMb294Q18wSjd6Mk82SWZxRU1NSjdwaC1h
VGxhVm5KV0lpUk5PZ0U2WHJ2akFvTElnZFBCVnpzX0I3RXZDblhJRTdUTXE0UHpURjRYVEtPSG1n
NkI2RVgtb2pXMm1fUHJmVnlGVXV6TU9uRTJUSU9kOE1tSGtmYU4yaklLZmpBMExKdnRweHlISHdi
M2NZSDlJZWN5UnJESVZyLXpkazBQcmgya0taVDdMZm9HMEFKd0lJVm1rNlBuSmdMYmxVNnliLWJL
SXhtaVVNa1ZTajlwLWI1YnY1X19IV2Y3Q3JuWmpXVWdxdnFBSjN2MUxCZjRqRXFyUl9VdC13YllI
a1o2UG13TDI0VktkeE8tQkhBMG96ZjgwVFhycVZsOVRQcVV3Wk10V09iem5rOHp5VzN3UXNVVWZw
dHFNQ252aVFNUjNCR0RkU2hueFoyV1JaYlE2Y3paemp6SDVpNTNwUmdGTWEwQnN1bFExRXkzS0xa
ZjhoZ0pCYmFoZ0djb2lFLTJ2ZzQyU3BTNDVRM01xOTRzeTlWcHhGQVRwNTU2LWREYVpUOXBNcVZZ
NkM2SU9FNUtzNlo4azdrNGlPNFhUS1l1Y0pyQ2FxRW42bUZWNFdFdmNwa2FiVGhDbEZ0NlN3TzVq
OUN6c21yam9PZGdOQzhDOW5rcHhJSlkwY0JXTWxsY0JHd2xmNk5zeVMzbmxMblpVeG5zXzVScWtM
UmhZRWZ4SnQ5bjJwTVVuU0JESjNXYnpvUmpzMFJxZWd1UXFPVlJLWXMzTlQwbjVLQ0JTRHFheE01
ckxrQjhuVVhRQ0wtQS0zX0VxYXkzMHN1b213dnJJVDZJSmtqUkcwMXMyMjlrUHEzc21kS2tseThO
a3U5OG15cEEyUmctMVRNZzwvdXJsPjwvcmVsYXRlZC11cmxzPjwvdXJscz48Y3VzdG9tNT4zMzQ4
Mzc0NzwvY3VzdG9tNT48ZWxlY3Ryb25pYy1yZXNvdXJjZS1udW0+MTAuMTA5My9uZXVyb3Mvbnlh
YTU4NTwvZWxlY3Ryb25pYy1yZXNvdXJjZS1udW0+PHJlbW90ZS1kYXRhYmFzZS1uYW1lPk1lZGxp
bmU8L3JlbW90ZS1kYXRhYmFzZS1uYW1lPjxsYW5ndWFnZT5FbmdsaXNoPC9sYW5ndWFnZT48L3Jl
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49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89D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6E5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081F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urgery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8B85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2EE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</w:t>
            </w:r>
          </w:p>
        </w:tc>
      </w:tr>
      <w:tr w:rsidR="00662A8D" w:rsidRPr="00AB060D" w14:paraId="28CCBE4A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EEB4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Oliwa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PbGl3YTwvQXV0aG9yPjxZZWFyPjIwMjE8L1llYXI+PFJl
Y051bT44MzwvUmVjTnVtPjxEaXNwbGF5VGV4dD5bMTUwXTwvRGlzcGxheVRleHQ+PHJlY29yZD48
cmVjLW51bWJlcj44MzwvcmVjLW51bWJlcj48Zm9yZWlnbi1rZXlzPjxrZXkgYXBwPSJFTiIgZGIt
aWQ9ImRzZXA1c2F6ZzBleHRqZXpmYTd4cmZ0eHIyejV4dHg1d3d4diIgdGltZXN0YW1wPSIxNjM3
MzI0NjIyIj44Mzwva2V5PjwvZm9yZWlnbi1rZXlzPjxyZWYtdHlwZSBuYW1lPSJKb3VybmFsIEFy
dGljbGUiPjE3PC9yZWYtdHlwZT48Y29udHJpYnV0b3JzPjxhdXRob3JzPjxhdXRob3I+T2xpd2Es
IFQuPC9hdXRob3I+PGF1dGhvcj5GdXJuZXIsIEIuPC9hdXRob3I+PGF1dGhvcj5TY2htaXR0LCBK
LjwvYXV0aG9yPjxhdXRob3I+U2NobmVpZGVyLCBKLjwvYXV0aG9yPjxhdXRob3I+UmlkZ3dheSwg
Si4gUC48L2F1dGhvcj48L2F1dGhvcnM+PC9jb250cmlidXRvcnM+PHRpdGxlcz48dGl0bGU+RGV2
ZWxvcG1lbnQgb2YgYSBwcmVkaWN0aXZlIG1vZGVsIGZvciByZXRlbnRpb24gaW4gSElWIGNhcmUg
dXNpbmcgbmF0dXJhbCBsYW5ndWFnZSBwcm9jZXNzaW5nIG9mIGNsaW5pY2FsIG5vdGVzPC90aXRs
ZT48c2Vjb25kYXJ5LXRpdGxlPkpvdXJuYWwgb2YgdGhlIEFtZXJpY2FuIE1lZGljYWwgSW5mb3Jt
YXRpY3MgQXNzb2NpYXRpb248L3NlY29uZGFyeS10aXRsZT48L3RpdGxlcz48cGVyaW9kaWNhbD48
ZnVsbC10aXRsZT5Kb3VybmFsIG9mIHRoZSBBbWVyaWNhbiBNZWRpY2FsIEluZm9ybWF0aWNzIEFz
c29jaWF0aW9uPC9mdWxsLXRpdGxlPjxhYmJyLTE+SiBBbSBNZWQgSW5mb3JtIEFzc29jPC9hYmJy
LTE+PC9wZXJpb2RpY2FsPjxwYWdlcz4xMDQtMTEyPC9wYWdlcz48dm9sdW1lPjI4PC92b2x1bWU+
PG51bWJlcj4xPC9udW1iZXI+PGtleXdvcmRzPjxrZXl3b3JkPmFkdWx0PC9rZXl3b3JkPjxrZXl3
b3JkPmFudGlyZXRyb3ZpcmFsIHRoZXJhcHk8L2tleXdvcmQ+PGtleXdvcmQ+YXJ0aWNsZTwva2V5
d29yZD48a2V5d29yZD5ib2R5IHdlaWdodDwva2V5d29yZD48a2V5d29yZD5jb21vcmJpZGl0eTwv
a2V5d29yZD48a2V5d29yZD5jb250cm9sbGVkIHN0dWR5PC9rZXl3b3JkPjxrZXl3b3JkPmVsYXN0
aWMgdGlzc3VlPC9rZXl3b3JkPjxrZXl3b3JkPmVsZWN0cm9uaWMgbWVkaWNhbCByZWNvcmQ8L2tl
eXdvcmQ+PGtleXdvcmQ+Zm9sbG93IHVwPC9rZXl3b3JkPjxrZXl3b3JkPkhlcGF0aXRpcyBDIHZp
cnVzPC9rZXl3b3JkPjxrZXl3b3JkPmh1bWFuPC9rZXl3b3JkPjxrZXl3b3JkPkh1bWFuIGltbXVu
b2RlZmljaWVuY3kgdmlydXM8L2tleXdvcmQ+PGtleXdvcmQ+bWVudGFsIGRpc2Vhc2U8L2tleXdv
cmQ+PGtleXdvcmQ+bmF0dXJhbCBsYW5ndWFnZSBwcm9jZXNzaW5nPC9rZXl3b3JkPjxrZXl3b3Jk
Pm5lc3RlZCBjcm9zcyB2YWxpZGF0aW9uPC9rZXl3b3JkPjxrZXl3b3JkPm5vbmh1bWFuPC9rZXl3
b3JkPjxrZXl3b3JkPnByZXZhbGVuY2U8L2tleXdvcmQ+PGtleXdvcmQ+cmV0ZW50aW9uIGluIGNh
cmU8L2tleXdvcmQ+PGtleXdvcmQ+cmlzayBhc3Nlc3NtZW50PC9rZXl3b3JkPjxrZXl3b3JkPnN1
YnN0YW5jZSB1c2U8L2tleXdvcmQ+PGtleXdvcmQ+c3VwZXJ2aXNlZCBtYWNoaW5lIGxlYXJuaW5n
PC9rZXl3b3JkPjwva2V5d29yZHM+PGRhdGVzPjx5ZWFyPjIwMjE8L3llYXI+PC9kYXRlcz48aXNi
bj4xNTI3LTk3NFg8L2lzYm4+PHdvcmstdHlwZT5BcnRpY2xlPC93b3JrLXR5cGU+PHVybHM+PHJl
bGF0ZWQtdXJscz48dXJsPmh0dHBzOi8vd3d3LmVtYmFzZS5jb20vc2VhcmNoL3Jlc3VsdHM/c3Vi
YWN0aW9uPXZpZXdyZWNvcmQmYW1wO2lkPUw2MzMzNDk1NzYmYW1wO2Zyb209ZXhwb3J0PC91cmw+
PHVybD5odHRwOi8vZHguZG9pLm9yZy8xMC4xMDkzL2phbWlhL29jYWEyMjA8L3VybD48L3JlbGF0
ZWQtdXJscz48L3VybHM+PGN1c3RvbTU+MzMxNTAzNjk8L2N1c3RvbTU+PGVsZWN0cm9uaWMtcmVz
b3VyY2UtbnVtPjEwLjEwOTMvamFtaWEvb2NhYTIyMDwvZWxlY3Ryb25pYy1yZXNvdXJjZS1udW0+
PHJlbW90ZS1kYXRhYmFzZS1uYW1lPk1lZGxpbmU8L3JlbW90ZS1kYXRhYmFzZS1uYW1lPjxsYW5n
dWFnZT5Fbmds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PbGl3YTwvQXV0aG9yPjxZZWFyPjIwMjE8L1llYXI+PFJl
Y051bT44MzwvUmVjTnVtPjxEaXNwbGF5VGV4dD5bMTUwXTwvRGlzcGxheVRleHQ+PHJlY29yZD48
cmVjLW51bWJlcj44MzwvcmVjLW51bWJlcj48Zm9yZWlnbi1rZXlzPjxrZXkgYXBwPSJFTiIgZGIt
aWQ9ImRzZXA1c2F6ZzBleHRqZXpmYTd4cmZ0eHIyejV4dHg1d3d4diIgdGltZXN0YW1wPSIxNjM3
MzI0NjIyIj44Mzwva2V5PjwvZm9yZWlnbi1rZXlzPjxyZWYtdHlwZSBuYW1lPSJKb3VybmFsIEFy
dGljbGUiPjE3PC9yZWYtdHlwZT48Y29udHJpYnV0b3JzPjxhdXRob3JzPjxhdXRob3I+T2xpd2Es
IFQuPC9hdXRob3I+PGF1dGhvcj5GdXJuZXIsIEIuPC9hdXRob3I+PGF1dGhvcj5TY2htaXR0LCBK
LjwvYXV0aG9yPjxhdXRob3I+U2NobmVpZGVyLCBKLjwvYXV0aG9yPjxhdXRob3I+UmlkZ3dheSwg
Si4gUC48L2F1dGhvcj48L2F1dGhvcnM+PC9jb250cmlidXRvcnM+PHRpdGxlcz48dGl0bGU+RGV2
ZWxvcG1lbnQgb2YgYSBwcmVkaWN0aXZlIG1vZGVsIGZvciByZXRlbnRpb24gaW4gSElWIGNhcmUg
dXNpbmcgbmF0dXJhbCBsYW5ndWFnZSBwcm9jZXNzaW5nIG9mIGNsaW5pY2FsIG5vdGVzPC90aXRs
ZT48c2Vjb25kYXJ5LXRpdGxlPkpvdXJuYWwgb2YgdGhlIEFtZXJpY2FuIE1lZGljYWwgSW5mb3Jt
YXRpY3MgQXNzb2NpYXRpb248L3NlY29uZGFyeS10aXRsZT48L3RpdGxlcz48cGVyaW9kaWNhbD48
ZnVsbC10aXRsZT5Kb3VybmFsIG9mIHRoZSBBbWVyaWNhbiBNZWRpY2FsIEluZm9ybWF0aWNzIEFz
c29jaWF0aW9uPC9mdWxsLXRpdGxlPjxhYmJyLTE+SiBBbSBNZWQgSW5mb3JtIEFzc29jPC9hYmJy
LTE+PC9wZXJpb2RpY2FsPjxwYWdlcz4xMDQtMTEyPC9wYWdlcz48dm9sdW1lPjI4PC92b2x1bWU+
PG51bWJlcj4xPC9udW1iZXI+PGtleXdvcmRzPjxrZXl3b3JkPmFkdWx0PC9rZXl3b3JkPjxrZXl3
b3JkPmFudGlyZXRyb3ZpcmFsIHRoZXJhcHk8L2tleXdvcmQ+PGtleXdvcmQ+YXJ0aWNsZTwva2V5
d29yZD48a2V5d29yZD5ib2R5IHdlaWdodDwva2V5d29yZD48a2V5d29yZD5jb21vcmJpZGl0eTwv
a2V5d29yZD48a2V5d29yZD5jb250cm9sbGVkIHN0dWR5PC9rZXl3b3JkPjxrZXl3b3JkPmVsYXN0
aWMgdGlzc3VlPC9rZXl3b3JkPjxrZXl3b3JkPmVsZWN0cm9uaWMgbWVkaWNhbCByZWNvcmQ8L2tl
eXdvcmQ+PGtleXdvcmQ+Zm9sbG93IHVwPC9rZXl3b3JkPjxrZXl3b3JkPkhlcGF0aXRpcyBDIHZp
cnVzPC9rZXl3b3JkPjxrZXl3b3JkPmh1bWFuPC9rZXl3b3JkPjxrZXl3b3JkPkh1bWFuIGltbXVu
b2RlZmljaWVuY3kgdmlydXM8L2tleXdvcmQ+PGtleXdvcmQ+bWVudGFsIGRpc2Vhc2U8L2tleXdv
cmQ+PGtleXdvcmQ+bmF0dXJhbCBsYW5ndWFnZSBwcm9jZXNzaW5nPC9rZXl3b3JkPjxrZXl3b3Jk
Pm5lc3RlZCBjcm9zcyB2YWxpZGF0aW9uPC9rZXl3b3JkPjxrZXl3b3JkPm5vbmh1bWFuPC9rZXl3
b3JkPjxrZXl3b3JkPnByZXZhbGVuY2U8L2tleXdvcmQ+PGtleXdvcmQ+cmV0ZW50aW9uIGluIGNh
cmU8L2tleXdvcmQ+PGtleXdvcmQ+cmlzayBhc3Nlc3NtZW50PC9rZXl3b3JkPjxrZXl3b3JkPnN1
YnN0YW5jZSB1c2U8L2tleXdvcmQ+PGtleXdvcmQ+c3VwZXJ2aXNlZCBtYWNoaW5lIGxlYXJuaW5n
PC9rZXl3b3JkPjwva2V5d29yZHM+PGRhdGVzPjx5ZWFyPjIwMjE8L3llYXI+PC9kYXRlcz48aXNi
bj4xNTI3LTk3NFg8L2lzYm4+PHdvcmstdHlwZT5BcnRpY2xlPC93b3JrLXR5cGU+PHVybHM+PHJl
bGF0ZWQtdXJscz48dXJsPmh0dHBzOi8vd3d3LmVtYmFzZS5jb20vc2VhcmNoL3Jlc3VsdHM/c3Vi
YWN0aW9uPXZpZXdyZWNvcmQmYW1wO2lkPUw2MzMzNDk1NzYmYW1wO2Zyb209ZXhwb3J0PC91cmw+
PHVybD5odHRwOi8vZHguZG9pLm9yZy8xMC4xMDkzL2phbWlhL29jYWEyMjA8L3VybD48L3JlbGF0
ZWQtdXJscz48L3VybHM+PGN1c3RvbTU+MzMxNTAzNjk8L2N1c3RvbTU+PGVsZWN0cm9uaWMtcmVz
b3VyY2UtbnVtPjEwLjEwOTMvamFtaWEvb2NhYTIyMDwvZWxlY3Ryb25pYy1yZXNvdXJjZS1udW0+
PHJlbW90ZS1kYXRhYmFzZS1uYW1lPk1lZGxpbmU8L3JlbW90ZS1kYXRhYmFzZS1uYW1lPjxsYW5n
dWFnZT5Fbmds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50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5DA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EAC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876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Outpatient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28F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EA7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36CEF8C9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EC0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Ribelles</w:t>
            </w:r>
            <w:proofErr w:type="spellEnd"/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SaWJlbGxlczwvQXV0aG9yPjxZZWFyPjIwMjE8L1llYXI+
PFJlY051bT44NDwvUmVjTnVtPjxEaXNwbGF5VGV4dD5bMTUxXTwvRGlzcGxheVRleHQ+PHJlY29y
ZD48cmVjLW51bWJlcj44NDwvcmVjLW51bWJlcj48Zm9yZWlnbi1rZXlzPjxrZXkgYXBwPSJFTiIg
ZGItaWQ9ImRzZXA1c2F6ZzBleHRqZXpmYTd4cmZ0eHIyejV4dHg1d3d4diIgdGltZXN0YW1wPSIx
NjM3MzI0NjMyIj44NDwva2V5PjwvZm9yZWlnbi1rZXlzPjxyZWYtdHlwZSBuYW1lPSJKb3VybmFs
IEFydGljbGUiPjE3PC9yZWYtdHlwZT48Y29udHJpYnV0b3JzPjxhdXRob3JzPjxhdXRob3I+Umli
ZWxsZXMsIE4uPC9hdXRob3I+PGF1dGhvcj5KZXJleiwgSi4gTS48L2F1dGhvcj48YXV0aG9yPlJv
ZHJpZ3Vlei1CcmF6emFyb2xhLCBQLjwvYXV0aG9yPjxhdXRob3I+SmltZW5leiwgQi48L2F1dGhv
cj48YXV0aG9yPkRpYXotUmVkb25kbywgVC48L2F1dGhvcj48YXV0aG9yPk1lc2EsIEguPC9hdXRo
b3I+PGF1dGhvcj5NYXJxdWV6LCBBLjwvYXV0aG9yPjxhdXRob3I+U2FuY2hlei1NdcOxb3osIEEu
PC9hdXRob3I+PGF1dGhvcj5QYWphcmVzLCBCLjwvYXV0aG9yPjxhdXRob3I+Q2FyYWJhbnRlcywg
Ri48L2F1dGhvcj48YXV0aG9yPkJlcm1lam8sIE0uIEouPC9hdXRob3I+PGF1dGhvcj5WaWxsYXIs
IEUuPC9hdXRob3I+PGF1dGhvcj5Eb21pbmd1ZXotUmVjaW8sIE0uIEUuPC9hdXRob3I+PGF1dGhv
cj5TYWV6LCBFLjwvYXV0aG9yPjxhdXRob3I+R2FsdmV6LCBMLjwvYXV0aG9yPjxhdXRob3I+R29k
b3ksIEEuPC9hdXRob3I+PGF1dGhvcj5GcmFuY28sIEwuPC9hdXRob3I+PGF1dGhvcj5SdWl6LU1l
ZGluYSwgUy48L2F1dGhvcj48YXV0aG9yPkxvcGV6LCBJLjwvYXV0aG9yPjxhdXRob3I+QWxiYSwg
RS48L2F1dGhvcj48L2F1dGhvcnM+PC9jb250cmlidXRvcnM+PGF1dGgtYWRkcmVzcz5OLiBSaWJl
bGxlcywgTWVkaWNhbCBPbmNvbG9neSBJbnRlcmNlbnRlciBVbml0LCBSZWdpb25hbCBhbmQgVmly
Z2VuIGRlIGxhIFZpY3RvcmlhIFVuaXZlcnNpdHkgSG9zcGl0YWxzLCBJQklNQSwgTcOhbGFnYSwg
U3BhaW48L2F1dGgtYWRkcmVzcz48dGl0bGVzPjx0aXRsZT5NYWNoaW5lIGxlYXJuaW5nIGFuZCBu
YXR1cmFsIGxhbmd1YWdlIHByb2Nlc3NpbmcgKE5MUCkgYXBwcm9hY2ggdG8gcHJlZGljdCBlYXJs
eSBwcm9ncmVzc2lvbiB0byBmaXJzdC1saW5lIHRyZWF0bWVudCBpbiByZWFsLXdvcmxkIGhvcm1v
bmUgcmVjZXB0b3ItcG9zaXRpdmUgKEhSKykvSEVSMi1uZWdhdGl2ZSBhZHZhbmNlZCBicmVhc3Qg
Y2FuY2VyIHBhdGllbnRzPC90aXRsZT48c2Vjb25kYXJ5LXRpdGxlPkV1cm9wZWFuIEpvdXJuYWwg
b2YgQ2FuY2VyPC9zZWNvbmRhcnktdGl0bGU+PC90aXRsZXM+PHBlcmlvZGljYWw+PGZ1bGwtdGl0
bGU+RXVyb3BlYW4gSm91cm5hbCBvZiBDYW5jZXI8L2Z1bGwtdGl0bGU+PGFiYnItMT5FdXIgSiBD
YW5jZXI8L2FiYnItMT48L3BlcmlvZGljYWw+PHBhZ2VzPjIyNC0yMzE8L3BhZ2VzPjx2b2x1bWU+
MTQ0PC92b2x1bWU+PGtleXdvcmRzPjxrZXl3b3JkPmFudGhyYWN5Y2xpbmU8L2tleXdvcmQ+PGtl
eXdvcmQ+YXJvbWF0YXNlIGluaGliaXRvcjwva2V5d29yZD48a2V5d29yZD5wcm90ZWluIHNlcmlu
ZSB0aHJlb25pbmUga2luYXNlIGluaGliaXRvcjwva2V5d29yZD48a2V5d29yZD50YW1veGlmZW48
L2tleXdvcmQ+PGtleXdvcmQ+dGF4YW5lIGRlcml2YXRpdmU8L2tleXdvcmQ+PGtleXdvcmQ+YWRq
dXZhbnQgdGhlcmFweTwva2V5d29yZD48a2V5d29yZD5hZHVsdDwva2V5d29yZD48a2V5d29yZD5h
cnRpY2xlPC9rZXl3b3JkPjxrZXl3b3JkPmNhbmNlciBjaGVtb3RoZXJhcHk8L2tleXdvcmQ+PGtl
eXdvcmQ+Y2FuY2VyIGNvbWJpbmF0aW9uIGNoZW1vdGhlcmFweTwva2V5d29yZD48a2V5d29yZD5j
YW5jZXIgc3RhZ2luZzwva2V5d29yZD48a2V5d29yZD5jbGFzc2lmaWVyPC9rZXl3b3JkPjxrZXl3
b3JkPmNvaG9ydCBhbmFseXNpczwva2V5d29yZD48a2V5d29yZD5jb250cm9sbGVkIHN0dWR5PC9r
ZXl3b3JkPjxrZXl3b3JkPmNyb3NzIHZhbGlkYXRpb248L2tleXdvcmQ+PGtleXdvcmQ+ZGlzZWFz
ZSBleGFjZXJiYXRpb248L2tleXdvcmQ+PGtleXdvcmQ+ZWxlY3Ryb25pYyBoZWFsdGggcmVjb3Jk
PC9rZXl3b3JkPjxrZXl3b3JkPmZlbWFsZTwva2V5d29yZD48a2V5d29yZD5mb2xsb3cgdXA8L2tl
eXdvcmQ+PGtleXdvcmQ+aHVtYW48L2tleXdvcmQ+PGtleXdvcmQ+aHVtYW4gZXBpZGVybWFsIGdy
b3d0aCBmYWN0b3IgcmVjZXB0b3IgMiBuZWdhdGl2ZSBicmVhc3QgY2FuY2VyPC9rZXl3b3JkPjxr
ZXl3b3JkPmh1bWFuIGVwaWRlcm1hbCBncm93dGggZmFjdG9yIHJlY2VwdG9yIDIgcG9zaXRpdmUg
YnJlYXN0IGNhbmNlcjwva2V5d29yZD48a2V5d29yZD5sb25naXR1ZGluYWwgc3R1ZHk8L2tleXdv
cmQ+PGtleXdvcmQ+bWFjaGluZSBsZWFybmluZzwva2V5d29yZD48a2V5d29yZD5tYWpvciBjbGlu
aWNhbCBzdHVkeTwva2V5d29yZD48a2V5d29yZD5uYXR1cmFsIGxhbmd1YWdlIHByb2Nlc3Npbmc8
L2tleXdvcmQ+PGtleXdvcmQ+b2JzZXJ2YXRpb25hbCBzdHVkeTwva2V5d29yZD48a2V5d29yZD5w
cmlvcml0eSBqb3VybmFsPC9rZXl3b3JkPjxrZXl3b3JkPnByb2dyZXNzaW9uIGZyZWUgc3Vydml2
YWw8L2tleXdvcmQ+PGtleXdvcmQ+dHVtb3Igdm9sdW1lPC9rZXl3b3JkPjxrZXl3b3JkPndvcmQg
cHJvY2Vzc2luZzwva2V5d29yZD48L2tleXdvcmRzPjxkYXRlcz48eWVhcj4yMDIxPC95ZWFyPjwv
ZGF0ZXM+PGlzYm4+MTg3OS0wODUyJiN4RDswOTU5LTgwNDk8L2lzYm4+PHdvcmstdHlwZT5BcnRp
Y2xlPC93b3JrLXR5cGU+PHVybHM+PHJlbGF0ZWQtdXJscz48dXJsPmh0dHBzOi8vd3d3LmVtYmFz
ZS5jb20vc2VhcmNoL3Jlc3VsdHM/c3ViYWN0aW9uPXZpZXdyZWNvcmQmYW1wO2lkPUwyMDEwNDc5
MzMwJmFtcDtmcm9tPWV4cG9ydDwvdXJsPjx1cmw+aHR0cDovL2R4LmRvaS5vcmcvMTAuMTAxNi9q
LmVqY2EuMjAyMC4xMS4wMzA8L3VybD48L3JlbGF0ZWQtdXJscz48L3VybHM+PGN1c3RvbTU+MzMz
NzM4Njc8L2N1c3RvbTU+PGVsZWN0cm9uaWMtcmVzb3VyY2UtbnVtPjEwLjEwMTYvai5lamNhLjIw
MjAuMTEuMDMw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SaWJlbGxlczwvQXV0aG9yPjxZZWFyPjIwMjE8L1llYXI+
PFJlY051bT44NDwvUmVjTnVtPjxEaXNwbGF5VGV4dD5bMTUxXTwvRGlzcGxheVRleHQ+PHJlY29y
ZD48cmVjLW51bWJlcj44NDwvcmVjLW51bWJlcj48Zm9yZWlnbi1rZXlzPjxrZXkgYXBwPSJFTiIg
ZGItaWQ9ImRzZXA1c2F6ZzBleHRqZXpmYTd4cmZ0eHIyejV4dHg1d3d4diIgdGltZXN0YW1wPSIx
NjM3MzI0NjMyIj44NDwva2V5PjwvZm9yZWlnbi1rZXlzPjxyZWYtdHlwZSBuYW1lPSJKb3VybmFs
IEFydGljbGUiPjE3PC9yZWYtdHlwZT48Y29udHJpYnV0b3JzPjxhdXRob3JzPjxhdXRob3I+Umli
ZWxsZXMsIE4uPC9hdXRob3I+PGF1dGhvcj5KZXJleiwgSi4gTS48L2F1dGhvcj48YXV0aG9yPlJv
ZHJpZ3Vlei1CcmF6emFyb2xhLCBQLjwvYXV0aG9yPjxhdXRob3I+SmltZW5leiwgQi48L2F1dGhv
cj48YXV0aG9yPkRpYXotUmVkb25kbywgVC48L2F1dGhvcj48YXV0aG9yPk1lc2EsIEguPC9hdXRo
b3I+PGF1dGhvcj5NYXJxdWV6LCBBLjwvYXV0aG9yPjxhdXRob3I+U2FuY2hlei1NdcOxb3osIEEu
PC9hdXRob3I+PGF1dGhvcj5QYWphcmVzLCBCLjwvYXV0aG9yPjxhdXRob3I+Q2FyYWJhbnRlcywg
Ri48L2F1dGhvcj48YXV0aG9yPkJlcm1lam8sIE0uIEouPC9hdXRob3I+PGF1dGhvcj5WaWxsYXIs
IEUuPC9hdXRob3I+PGF1dGhvcj5Eb21pbmd1ZXotUmVjaW8sIE0uIEUuPC9hdXRob3I+PGF1dGhv
cj5TYWV6LCBFLjwvYXV0aG9yPjxhdXRob3I+R2FsdmV6LCBMLjwvYXV0aG9yPjxhdXRob3I+R29k
b3ksIEEuPC9hdXRob3I+PGF1dGhvcj5GcmFuY28sIEwuPC9hdXRob3I+PGF1dGhvcj5SdWl6LU1l
ZGluYSwgUy48L2F1dGhvcj48YXV0aG9yPkxvcGV6LCBJLjwvYXV0aG9yPjxhdXRob3I+QWxiYSwg
RS48L2F1dGhvcj48L2F1dGhvcnM+PC9jb250cmlidXRvcnM+PGF1dGgtYWRkcmVzcz5OLiBSaWJl
bGxlcywgTWVkaWNhbCBPbmNvbG9neSBJbnRlcmNlbnRlciBVbml0LCBSZWdpb25hbCBhbmQgVmly
Z2VuIGRlIGxhIFZpY3RvcmlhIFVuaXZlcnNpdHkgSG9zcGl0YWxzLCBJQklNQSwgTcOhbGFnYSwg
U3BhaW48L2F1dGgtYWRkcmVzcz48dGl0bGVzPjx0aXRsZT5NYWNoaW5lIGxlYXJuaW5nIGFuZCBu
YXR1cmFsIGxhbmd1YWdlIHByb2Nlc3NpbmcgKE5MUCkgYXBwcm9hY2ggdG8gcHJlZGljdCBlYXJs
eSBwcm9ncmVzc2lvbiB0byBmaXJzdC1saW5lIHRyZWF0bWVudCBpbiByZWFsLXdvcmxkIGhvcm1v
bmUgcmVjZXB0b3ItcG9zaXRpdmUgKEhSKykvSEVSMi1uZWdhdGl2ZSBhZHZhbmNlZCBicmVhc3Qg
Y2FuY2VyIHBhdGllbnRzPC90aXRsZT48c2Vjb25kYXJ5LXRpdGxlPkV1cm9wZWFuIEpvdXJuYWwg
b2YgQ2FuY2VyPC9zZWNvbmRhcnktdGl0bGU+PC90aXRsZXM+PHBlcmlvZGljYWw+PGZ1bGwtdGl0
bGU+RXVyb3BlYW4gSm91cm5hbCBvZiBDYW5jZXI8L2Z1bGwtdGl0bGU+PGFiYnItMT5FdXIgSiBD
YW5jZXI8L2FiYnItMT48L3BlcmlvZGljYWw+PHBhZ2VzPjIyNC0yMzE8L3BhZ2VzPjx2b2x1bWU+
MTQ0PC92b2x1bWU+PGtleXdvcmRzPjxrZXl3b3JkPmFudGhyYWN5Y2xpbmU8L2tleXdvcmQ+PGtl
eXdvcmQ+YXJvbWF0YXNlIGluaGliaXRvcjwva2V5d29yZD48a2V5d29yZD5wcm90ZWluIHNlcmlu
ZSB0aHJlb25pbmUga2luYXNlIGluaGliaXRvcjwva2V5d29yZD48a2V5d29yZD50YW1veGlmZW48
L2tleXdvcmQ+PGtleXdvcmQ+dGF4YW5lIGRlcml2YXRpdmU8L2tleXdvcmQ+PGtleXdvcmQ+YWRq
dXZhbnQgdGhlcmFweTwva2V5d29yZD48a2V5d29yZD5hZHVsdDwva2V5d29yZD48a2V5d29yZD5h
cnRpY2xlPC9rZXl3b3JkPjxrZXl3b3JkPmNhbmNlciBjaGVtb3RoZXJhcHk8L2tleXdvcmQ+PGtl
eXdvcmQ+Y2FuY2VyIGNvbWJpbmF0aW9uIGNoZW1vdGhlcmFweTwva2V5d29yZD48a2V5d29yZD5j
YW5jZXIgc3RhZ2luZzwva2V5d29yZD48a2V5d29yZD5jbGFzc2lmaWVyPC9rZXl3b3JkPjxrZXl3
b3JkPmNvaG9ydCBhbmFseXNpczwva2V5d29yZD48a2V5d29yZD5jb250cm9sbGVkIHN0dWR5PC9r
ZXl3b3JkPjxrZXl3b3JkPmNyb3NzIHZhbGlkYXRpb248L2tleXdvcmQ+PGtleXdvcmQ+ZGlzZWFz
ZSBleGFjZXJiYXRpb248L2tleXdvcmQ+PGtleXdvcmQ+ZWxlY3Ryb25pYyBoZWFsdGggcmVjb3Jk
PC9rZXl3b3JkPjxrZXl3b3JkPmZlbWFsZTwva2V5d29yZD48a2V5d29yZD5mb2xsb3cgdXA8L2tl
eXdvcmQ+PGtleXdvcmQ+aHVtYW48L2tleXdvcmQ+PGtleXdvcmQ+aHVtYW4gZXBpZGVybWFsIGdy
b3d0aCBmYWN0b3IgcmVjZXB0b3IgMiBuZWdhdGl2ZSBicmVhc3QgY2FuY2VyPC9rZXl3b3JkPjxr
ZXl3b3JkPmh1bWFuIGVwaWRlcm1hbCBncm93dGggZmFjdG9yIHJlY2VwdG9yIDIgcG9zaXRpdmUg
YnJlYXN0IGNhbmNlcjwva2V5d29yZD48a2V5d29yZD5sb25naXR1ZGluYWwgc3R1ZHk8L2tleXdv
cmQ+PGtleXdvcmQ+bWFjaGluZSBsZWFybmluZzwva2V5d29yZD48a2V5d29yZD5tYWpvciBjbGlu
aWNhbCBzdHVkeTwva2V5d29yZD48a2V5d29yZD5uYXR1cmFsIGxhbmd1YWdlIHByb2Nlc3Npbmc8
L2tleXdvcmQ+PGtleXdvcmQ+b2JzZXJ2YXRpb25hbCBzdHVkeTwva2V5d29yZD48a2V5d29yZD5w
cmlvcml0eSBqb3VybmFsPC9rZXl3b3JkPjxrZXl3b3JkPnByb2dyZXNzaW9uIGZyZWUgc3Vydml2
YWw8L2tleXdvcmQ+PGtleXdvcmQ+dHVtb3Igdm9sdW1lPC9rZXl3b3JkPjxrZXl3b3JkPndvcmQg
cHJvY2Vzc2luZzwva2V5d29yZD48L2tleXdvcmRzPjxkYXRlcz48eWVhcj4yMDIxPC95ZWFyPjwv
ZGF0ZXM+PGlzYm4+MTg3OS0wODUyJiN4RDswOTU5LTgwNDk8L2lzYm4+PHdvcmstdHlwZT5BcnRp
Y2xlPC93b3JrLXR5cGU+PHVybHM+PHJlbGF0ZWQtdXJscz48dXJsPmh0dHBzOi8vd3d3LmVtYmFz
ZS5jb20vc2VhcmNoL3Jlc3VsdHM/c3ViYWN0aW9uPXZpZXdyZWNvcmQmYW1wO2lkPUwyMDEwNDc5
MzMwJmFtcDtmcm9tPWV4cG9ydDwvdXJsPjx1cmw+aHR0cDovL2R4LmRvaS5vcmcvMTAuMTAxNi9q
LmVqY2EuMjAyMC4xMS4wMzA8L3VybD48L3JlbGF0ZWQtdXJscz48L3VybHM+PGN1c3RvbTU+MzMz
NzM4Njc8L2N1c3RvbTU+PGVsZWN0cm9uaWMtcmVzb3VyY2UtbnVtPjEwLjEwMTYvai5lamNhLjIw
MjAuMTEuMDMw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51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4B4E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E7A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Sp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8088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D38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87B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S</w:t>
            </w:r>
          </w:p>
        </w:tc>
      </w:tr>
      <w:tr w:rsidR="00662A8D" w:rsidRPr="00AB060D" w14:paraId="16F95A95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079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T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UYW5nPC9BdXRob3I+PFllYXI+MjAyMTwvWWVhcj48UmVj
TnVtPjM3PC9SZWNOdW0+PERpc3BsYXlUZXh0PlsxNTJdPC9EaXNwbGF5VGV4dD48cmVjb3JkPjxy
ZWMtbnVtYmVyPjM3PC9yZWMtbnVtYmVyPjxmb3JlaWduLWtleXM+PGtleSBhcHA9IkVOIiBkYi1p
ZD0iZHNlcDVzYXpnMGV4dGplemZhN3hyZnR4cjJ6NXh0eDV3d3h2IiB0aW1lc3RhbXA9IjE2Mzcz
MjM1NDMiPjM3PC9rZXk+PC9mb3JlaWduLWtleXM+PHJlZi10eXBlIG5hbWU9IkpvdXJuYWwgQXJ0
aWNsZSI+MTc8L3JlZi10eXBlPjxjb250cmlidXRvcnM+PGF1dGhvcnM+PGF1dGhvcj5UYW5nLCBD
LjwvYXV0aG9yPjxhdXRob3I+UGxhc2VrLCBKLiBNLjwvYXV0aG9yPjxhdXRob3I+U2hpLCBYLjwv
YXV0aG9yPjxhdXRob3I+V2FuLCBNLjwvYXV0aG9yPjxhdXRob3I+WmhhbmcsIEguPC9hdXRob3I+
PGF1dGhvcj5LYW5nLCBNLiBKLjwvYXV0aG9yPjxhdXRob3I+V2FuZywgTC48L2F1dGhvcj48YXV0
aG9yPkR1bGdhcmlhbiwgUy4gTS48L2F1dGhvcj48YXV0aG9yPlhpb25nLCBZLjwvYXV0aG9yPjxh
dXRob3I+TWEsIEouPC9hdXRob3I+PGF1dGhvcj5CYXRlcywgRC4gVy48L2F1dGhvcj48YXV0aG9y
Plpob3UsIEwuPC9hdXRob3I+PC9hdXRob3JzPjwvY29udHJpYnV0b3JzPjxhdXRoLWFkZHJlc3M+
TS4tSi4gS2FuZywgRGl2aXNpb24gb2YgR2VuZXJhbCBJbnRlcm5hbCBNZWRpY2luZSwgUHJpbWFy
eSBDYXJlIG9mIEJyaWdoYW0gYW5kIFdvbWVuJmFwb3M7cyBIb3NwaXRhbCwgSGFydmFyZCBNZWRp
Y2FsIFNjaG9vbCwgQm9zdG9uLCBNQSwgVW5pdGVkIFN0YXRlczwvYXV0aC1hZGRyZXNzPjx0aXRs
ZXM+PHRpdGxlPkVzdGltYXRpbmcgVGltZSB0byBQcm9ncmVzc2lvbiBvZiBDaHJvbmljIE9ic3Ry
dWN0aXZlIFB1bG1vbmFyeSBEaXNlYXNlIHdpdGggVG9sZXJhbmNlPC90aXRsZT48c2Vjb25kYXJ5
LXRpdGxlPklFRUUgSm91cm5hbCBvZiBCaW9tZWRpY2FsIGFuZCBIZWFsdGggSW5mb3JtYXRpY3M8
L3NlY29uZGFyeS10aXRsZT48L3RpdGxlcz48cGVyaW9kaWNhbD48ZnVsbC10aXRsZT5JRUVFIEpv
dXJuYWwgb2YgQmlvbWVkaWNhbCBhbmQgSGVhbHRoIEluZm9ybWF0aWNzPC9mdWxsLXRpdGxlPjxh
YmJyLTE+SUVFRSBKIEJpb21lZCBIZWFsdGggSW5mb3JtPC9hYmJyLTE+PC9wZXJpb2RpY2FsPjxw
YWdlcz4xNzUtMTgwPC9wYWdlcz48dm9sdW1lPjI1PC92b2x1bWU+PG51bWJlcj4xPC9udW1iZXI+
PGtleXdvcmRzPjxrZXl3b3JkPmludGVybGV1a2luIDI8L2tleXdvcmQ+PGtleXdvcmQ+YWNjdXJh
Y3k8L2tleXdvcmQ+PGtleXdvcmQ+YWxnb3JpdGhtPC9rZXl3b3JkPjxrZXl3b3JkPmFydGljbGU8
L2tleXdvcmQ+PGtleXdvcmQ+Y2hyb25pYyBvYnN0cnVjdGl2ZSBsdW5nIGRpc2Vhc2U8L2tleXdv
cmQ+PGtleXdvcmQ+ZnVuY3Rpb25hbCBzdGF0dXM8L2tleXdvcmQ+PGtleXdvcmQ+aHVtYW48L2tl
eXdvcmQ+PGtleXdvcmQ+bGVhcm5pbmcgYWxnb3JpdGhtPC9rZXl3b3JkPjxrZXl3b3JkPmxvbmcg
c2hvcnQgdGVybSBtZW1vcnkgbmV0d29yazwva2V5d29yZD48a2V5d29yZD5tYWpvciBjbGluaWNh
bCBzdHVkeTwva2V5d29yZD48a2V5d29yZD5tb3J0YWxpdHkgcmlzazwva2V5d29yZD48a2V5d29y
ZD5yZXRyb3NwZWN0aXZlIHN0dWR5PC9rZXl3b3JkPjxrZXl3b3JkPnN1cHBvcnQgdmVjdG9yIG1h
Y2hpbmU8L2tleXdvcmQ+PGtleXdvcmQ+dGltZSBwZXJjZXB0aW9uPC9rZXl3b3JkPjxrZXl3b3Jk
PnZhbGlkYXRpb24gcHJvY2Vzczwva2V5d29yZD48L2tleXdvcmRzPjxkYXRlcz48eWVhcj4yMDIx
PC95ZWFyPjwvZGF0ZXM+PGlzYm4+MjE2OC0yMjA4JiN4RDsyMTY4LTIxOTQ8L2lzYm4+PHdvcmst
dHlwZT5BcnRpY2xlPC93b3JrLXR5cGU+PHVybHM+PHJlbGF0ZWQtdXJscz48dXJsPmh0dHBzOi8v
d3d3LmVtYmFzZS5jb20vc2VhcmNoL3Jlc3VsdHM/c3ViYWN0aW9uPXZpZXdyZWNvcmQmYW1wO2lk
PUw2MzM4NjAyMzgmYW1wO2Zyb209ZXhwb3J0PC91cmw+PHVybD5odHRwOi8vZHguZG9pLm9yZy8x
MC4xMTA5L0pCSEkuMjAyMC4yOTkyMjU5PC91cmw+PHVybD5odHRwczovL2llZWV4cGxvcmUuaWVl
ZS5vcmcvZG9jdW1lbnQvOTA4NjA4MC88L3VybD48L3JlbGF0ZWQtdXJscz48L3VybHM+PGN1c3Rv
bTU+MzIzODYxNjc8L2N1c3RvbTU+PGVsZWN0cm9uaWMtcmVzb3VyY2UtbnVtPjEwLjExMDkvSkJI
SS4yMDIwLjI5OTIyNTk8L2VsZWN0cm9uaWMtcmVzb3VyY2UtbnVtPjxyZW1vdGUtZGF0YWJhc2Ut
bmFtZT5FbWJhc2UmI3hEO01lZGxpbmU8L3JlbW90ZS1kYXRhYmFzZS1uYW1lPjxsYW5ndWFnZT5F
bmds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>
                <w:fldData xml:space="preserve">PEVuZE5vdGU+PENpdGU+PEF1dGhvcj5UYW5nPC9BdXRob3I+PFllYXI+MjAyMTwvWWVhcj48UmVj
TnVtPjM3PC9SZWNOdW0+PERpc3BsYXlUZXh0PlsxNTJdPC9EaXNwbGF5VGV4dD48cmVjb3JkPjxy
ZWMtbnVtYmVyPjM3PC9yZWMtbnVtYmVyPjxmb3JlaWduLWtleXM+PGtleSBhcHA9IkVOIiBkYi1p
ZD0iZHNlcDVzYXpnMGV4dGplemZhN3hyZnR4cjJ6NXh0eDV3d3h2IiB0aW1lc3RhbXA9IjE2Mzcz
MjM1NDMiPjM3PC9rZXk+PC9mb3JlaWduLWtleXM+PHJlZi10eXBlIG5hbWU9IkpvdXJuYWwgQXJ0
aWNsZSI+MTc8L3JlZi10eXBlPjxjb250cmlidXRvcnM+PGF1dGhvcnM+PGF1dGhvcj5UYW5nLCBD
LjwvYXV0aG9yPjxhdXRob3I+UGxhc2VrLCBKLiBNLjwvYXV0aG9yPjxhdXRob3I+U2hpLCBYLjwv
YXV0aG9yPjxhdXRob3I+V2FuLCBNLjwvYXV0aG9yPjxhdXRob3I+WmhhbmcsIEguPC9hdXRob3I+
PGF1dGhvcj5LYW5nLCBNLiBKLjwvYXV0aG9yPjxhdXRob3I+V2FuZywgTC48L2F1dGhvcj48YXV0
aG9yPkR1bGdhcmlhbiwgUy4gTS48L2F1dGhvcj48YXV0aG9yPlhpb25nLCBZLjwvYXV0aG9yPjxh
dXRob3I+TWEsIEouPC9hdXRob3I+PGF1dGhvcj5CYXRlcywgRC4gVy48L2F1dGhvcj48YXV0aG9y
Plpob3UsIEwuPC9hdXRob3I+PC9hdXRob3JzPjwvY29udHJpYnV0b3JzPjxhdXRoLWFkZHJlc3M+
TS4tSi4gS2FuZywgRGl2aXNpb24gb2YgR2VuZXJhbCBJbnRlcm5hbCBNZWRpY2luZSwgUHJpbWFy
eSBDYXJlIG9mIEJyaWdoYW0gYW5kIFdvbWVuJmFwb3M7cyBIb3NwaXRhbCwgSGFydmFyZCBNZWRp
Y2FsIFNjaG9vbCwgQm9zdG9uLCBNQSwgVW5pdGVkIFN0YXRlczwvYXV0aC1hZGRyZXNzPjx0aXRs
ZXM+PHRpdGxlPkVzdGltYXRpbmcgVGltZSB0byBQcm9ncmVzc2lvbiBvZiBDaHJvbmljIE9ic3Ry
dWN0aXZlIFB1bG1vbmFyeSBEaXNlYXNlIHdpdGggVG9sZXJhbmNlPC90aXRsZT48c2Vjb25kYXJ5
LXRpdGxlPklFRUUgSm91cm5hbCBvZiBCaW9tZWRpY2FsIGFuZCBIZWFsdGggSW5mb3JtYXRpY3M8
L3NlY29uZGFyeS10aXRsZT48L3RpdGxlcz48cGVyaW9kaWNhbD48ZnVsbC10aXRsZT5JRUVFIEpv
dXJuYWwgb2YgQmlvbWVkaWNhbCBhbmQgSGVhbHRoIEluZm9ybWF0aWNzPC9mdWxsLXRpdGxlPjxh
YmJyLTE+SUVFRSBKIEJpb21lZCBIZWFsdGggSW5mb3JtPC9hYmJyLTE+PC9wZXJpb2RpY2FsPjxw
YWdlcz4xNzUtMTgwPC9wYWdlcz48dm9sdW1lPjI1PC92b2x1bWU+PG51bWJlcj4xPC9udW1iZXI+
PGtleXdvcmRzPjxrZXl3b3JkPmludGVybGV1a2luIDI8L2tleXdvcmQ+PGtleXdvcmQ+YWNjdXJh
Y3k8L2tleXdvcmQ+PGtleXdvcmQ+YWxnb3JpdGhtPC9rZXl3b3JkPjxrZXl3b3JkPmFydGljbGU8
L2tleXdvcmQ+PGtleXdvcmQ+Y2hyb25pYyBvYnN0cnVjdGl2ZSBsdW5nIGRpc2Vhc2U8L2tleXdv
cmQ+PGtleXdvcmQ+ZnVuY3Rpb25hbCBzdGF0dXM8L2tleXdvcmQ+PGtleXdvcmQ+aHVtYW48L2tl
eXdvcmQ+PGtleXdvcmQ+bGVhcm5pbmcgYWxnb3JpdGhtPC9rZXl3b3JkPjxrZXl3b3JkPmxvbmcg
c2hvcnQgdGVybSBtZW1vcnkgbmV0d29yazwva2V5d29yZD48a2V5d29yZD5tYWpvciBjbGluaWNh
bCBzdHVkeTwva2V5d29yZD48a2V5d29yZD5tb3J0YWxpdHkgcmlzazwva2V5d29yZD48a2V5d29y
ZD5yZXRyb3NwZWN0aXZlIHN0dWR5PC9rZXl3b3JkPjxrZXl3b3JkPnN1cHBvcnQgdmVjdG9yIG1h
Y2hpbmU8L2tleXdvcmQ+PGtleXdvcmQ+dGltZSBwZXJjZXB0aW9uPC9rZXl3b3JkPjxrZXl3b3Jk
PnZhbGlkYXRpb24gcHJvY2Vzczwva2V5d29yZD48L2tleXdvcmRzPjxkYXRlcz48eWVhcj4yMDIx
PC95ZWFyPjwvZGF0ZXM+PGlzYm4+MjE2OC0yMjA4JiN4RDsyMTY4LTIxOTQ8L2lzYm4+PHdvcmst
dHlwZT5BcnRpY2xlPC93b3JrLXR5cGU+PHVybHM+PHJlbGF0ZWQtdXJscz48dXJsPmh0dHBzOi8v
d3d3LmVtYmFzZS5jb20vc2VhcmNoL3Jlc3VsdHM/c3ViYWN0aW9uPXZpZXdyZWNvcmQmYW1wO2lk
PUw2MzM4NjAyMzgmYW1wO2Zyb209ZXhwb3J0PC91cmw+PHVybD5odHRwOi8vZHguZG9pLm9yZy8x
MC4xMTA5L0pCSEkuMjAyMC4yOTkyMjU5PC91cmw+PHVybD5odHRwczovL2llZWV4cGxvcmUuaWVl
ZS5vcmcvZG9jdW1lbnQvOTA4NjA4MC88L3VybD48L3JlbGF0ZWQtdXJscz48L3VybHM+PGN1c3Rv
bTU+MzIzODYxNjc8L2N1c3RvbTU+PGVsZWN0cm9uaWMtcmVzb3VyY2UtbnVtPjEwLjExMDkvSkJI
SS4yMDIwLjI5OTIyNTk8L2VsZWN0cm9uaWMtcmVzb3VyY2UtbnVtPjxyZW1vdGUtZGF0YWJhc2Ut
bmFtZT5FbWJhc2UmI3hEO01lZGxpbmU8L3JlbW90ZS1kYXRhYmFzZS1uYW1lPjxsYW5ndWFnZT5F
bmds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52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29A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EB2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96C1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448D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B847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</w:tr>
      <w:tr w:rsidR="00662A8D" w:rsidRPr="00AB060D" w14:paraId="54C8EE31" w14:textId="77777777" w:rsidTr="00625621">
        <w:trPr>
          <w:trHeight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B0FC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 xml:space="preserve">Yang 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instrText xml:space="preserve"> ADDIN EN.CITE &lt;EndNote&gt;&lt;Cite&gt;&lt;Author&gt;Yang&lt;/Author&gt;&lt;Year&gt;2021&lt;/Year&gt;&lt;RecNum&gt;57&lt;/RecNum&gt;&lt;DisplayText&gt;[153]&lt;/DisplayText&gt;&lt;record&gt;&lt;rec-number&gt;57&lt;/rec-number&gt;&lt;foreign-keys&gt;&lt;key app="EN" db-id="dsep5sazg0extjezfa7xrftxr2z5xtx5wwxv" timestamp="1637324109"&gt;57&lt;/key&gt;&lt;/foreign-keys&gt;&lt;ref-type name="Journal Article"&gt;17&lt;/ref-type&gt;&lt;contributors&gt;&lt;authors&gt;&lt;author&gt;Yang, H. Y.&lt;/author&gt;&lt;author&gt;Kuang, L.&lt;/author&gt;&lt;author&gt;Xia, F. Q.&lt;/author&gt;&lt;/authors&gt;&lt;/contributors&gt;&lt;auth-address&gt;[Yang, Haiyang; Kuang, Li] Cent South Univ, Sch Comp Sci &amp;amp; Engn, Changsha 410083, Peoples R China. [Xia, FengQiang] Hunan Normal Univ, Changsha Hosp, Changsha, Peoples R China.&amp;#xD;Kuang, L (corresponding author), Cent South Univ, Sch Comp Sci &amp;amp; Engn, Changsha 410083, Peoples R China.&amp;#xD;kuangli@csu.edu.cn&lt;/auth-address&gt;&lt;titles&gt;&lt;title&gt;Multimodal temporal-clinical note network for mortality prediction&lt;/title&gt;&lt;secondary-title&gt;Journal of Biomedical Semantics&lt;/secondary-title&gt;&lt;alt-title&gt;J. Biomed. Semant.&lt;/alt-title&gt;&lt;/titles&gt;&lt;periodical&gt;&lt;full-title&gt;Journal of Biomedical Semantics&lt;/full-title&gt;&lt;abbr-1&gt;J Biomed Semant&lt;/abbr-1&gt;&lt;/periodical&gt;&lt;volume&gt;12&lt;/volume&gt;&lt;number&gt;1&lt;/number&gt;&lt;keywords&gt;&lt;keyword&gt;Electronic medical records&lt;/keyword&gt;&lt;keyword&gt;Mortality prediction&lt;/keyword&gt;&lt;keyword&gt;Deep learning&lt;/keyword&gt;&lt;keyword&gt;Multimodal learning&lt;/keyword&gt;&lt;/keywords&gt;&lt;dates&gt;&lt;year&gt;2021&lt;/year&gt;&lt;pub-dates&gt;&lt;date&gt;Feb&lt;/date&gt;&lt;/pub-dates&gt;&lt;/dates&gt;&lt;isbn&gt;2041-1480&lt;/isbn&gt;&lt;accession-num&gt;WOS:000618353200001&lt;/accession-num&gt;&lt;work-type&gt;Article&lt;/work-type&gt;&lt;urls&gt;&lt;related-urls&gt;&lt;url&gt;https://jbiomedsem.biomedcentral.com/track/pdf/10.1186/s13326-021-00235-3.pdf&lt;/url&gt;&lt;/related-urls&gt;&lt;/urls&gt;&lt;electronic-resource-num&gt;10.1186/s13326-021-00235-3&lt;/electronic-resource-num&gt;&lt;language&gt;English&lt;/language&gt;&lt;/record&gt;&lt;/Cite&gt;&lt;/EndNote&gt;</w:instrTex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en-NL"/>
              </w:rPr>
              <w:t>[153]</w:t>
            </w: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AFDA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2539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CC4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Hospital ca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BD92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495B" w14:textId="77777777" w:rsidR="00662A8D" w:rsidRPr="00AB060D" w:rsidRDefault="00662A8D" w:rsidP="00625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</w:pPr>
            <w:r w:rsidRPr="00AB0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NL"/>
              </w:rPr>
              <w:t>T:C</w:t>
            </w:r>
          </w:p>
        </w:tc>
      </w:tr>
    </w:tbl>
    <w:p w14:paraId="3B66A83D" w14:textId="77777777" w:rsidR="00662A8D" w:rsidRPr="00AB060D" w:rsidRDefault="00662A8D" w:rsidP="00662A8D">
      <w:pPr>
        <w:jc w:val="both"/>
        <w:rPr>
          <w:lang w:val="en-US"/>
        </w:rPr>
      </w:pPr>
    </w:p>
    <w:p w14:paraId="6C510F37" w14:textId="77777777" w:rsidR="00662A8D" w:rsidRPr="00D63A7F" w:rsidRDefault="00662A8D" w:rsidP="00662A8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AB060D">
        <w:rPr>
          <w:lang w:val="en-US"/>
        </w:rPr>
        <w:br w:type="page"/>
      </w:r>
    </w:p>
    <w:p w14:paraId="7CC18FC3" w14:textId="77777777" w:rsidR="00662A8D" w:rsidRDefault="00662A8D" w:rsidP="00662A8D">
      <w:pPr>
        <w:pStyle w:val="Heading2"/>
        <w:rPr>
          <w:b/>
          <w:bCs/>
          <w:noProof/>
          <w:lang w:val="en-US"/>
        </w:rPr>
      </w:pPr>
      <w:r w:rsidRPr="00E040B5">
        <w:rPr>
          <w:b/>
          <w:bCs/>
          <w:lang w:val="en-US"/>
        </w:rPr>
        <w:lastRenderedPageBreak/>
        <w:t>Supplementary figures</w:t>
      </w:r>
      <w:r w:rsidRPr="00E040B5">
        <w:rPr>
          <w:b/>
          <w:bCs/>
          <w:noProof/>
          <w:lang w:val="en-US"/>
        </w:rPr>
        <w:t xml:space="preserve"> </w:t>
      </w:r>
    </w:p>
    <w:p w14:paraId="28B52381" w14:textId="77777777" w:rsidR="00662A8D" w:rsidRPr="00E040B5" w:rsidRDefault="00662A8D" w:rsidP="00662A8D">
      <w:pPr>
        <w:rPr>
          <w:lang w:val="en-US"/>
        </w:rPr>
      </w:pPr>
    </w:p>
    <w:p w14:paraId="5063797C" w14:textId="1338579A" w:rsidR="005A2005" w:rsidRDefault="005A2005" w:rsidP="00662A8D">
      <w:pPr>
        <w:jc w:val="center"/>
        <w:rPr>
          <w:i/>
          <w:iCs/>
          <w:lang w:val="en-US"/>
        </w:rPr>
      </w:pPr>
      <w:r>
        <w:rPr>
          <w:noProof/>
          <w:lang w:val="en-US"/>
        </w:rPr>
        <w:drawing>
          <wp:inline distT="0" distB="0" distL="0" distR="0" wp14:anchorId="73856258" wp14:editId="5F1ABB09">
            <wp:extent cx="3695178" cy="4311041"/>
            <wp:effectExtent l="0" t="0" r="635" b="0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015" cy="4320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4F8D9" w14:textId="14BA7692" w:rsidR="00662A8D" w:rsidRPr="00AB060D" w:rsidRDefault="00662A8D" w:rsidP="00662A8D">
      <w:pPr>
        <w:jc w:val="center"/>
        <w:rPr>
          <w:i/>
          <w:iCs/>
          <w:lang w:val="en-US"/>
        </w:rPr>
      </w:pPr>
      <w:r w:rsidRPr="00AB060D">
        <w:rPr>
          <w:i/>
          <w:iCs/>
          <w:lang w:val="en-US"/>
        </w:rPr>
        <w:t>Figure S1. Number of predictors in combined, dense, or sparse text representations.</w:t>
      </w:r>
      <w:r>
        <w:rPr>
          <w:i/>
          <w:iCs/>
          <w:lang w:val="en-US"/>
        </w:rPr>
        <w:t xml:space="preserve"> T</w:t>
      </w:r>
      <w:r w:rsidRPr="00AB060D">
        <w:rPr>
          <w:rFonts w:ascii="Calibri" w:hAnsi="Calibri" w:cs="Calibri"/>
          <w:i/>
          <w:iCs/>
          <w:lang w:val="en-US"/>
        </w:rPr>
        <w:t xml:space="preserve">he mean is indicated by the red </w:t>
      </w:r>
      <w:r>
        <w:rPr>
          <w:rFonts w:ascii="Calibri" w:hAnsi="Calibri" w:cs="Calibri"/>
          <w:i/>
          <w:iCs/>
          <w:lang w:val="en-US"/>
        </w:rPr>
        <w:t>diamond</w:t>
      </w:r>
      <w:r w:rsidRPr="00AB060D">
        <w:rPr>
          <w:rFonts w:ascii="Calibri" w:hAnsi="Calibri" w:cs="Calibri"/>
          <w:i/>
          <w:iCs/>
          <w:lang w:val="en-US"/>
        </w:rPr>
        <w:t xml:space="preserve"> and the</w:t>
      </w:r>
      <w:r>
        <w:rPr>
          <w:rFonts w:ascii="Calibri" w:hAnsi="Calibri" w:cs="Calibri"/>
          <w:i/>
          <w:iCs/>
          <w:lang w:val="en-US"/>
        </w:rPr>
        <w:t xml:space="preserve"> points represent the</w:t>
      </w:r>
      <w:r w:rsidRPr="00AB060D">
        <w:rPr>
          <w:rFonts w:ascii="Calibri" w:hAnsi="Calibri" w:cs="Calibri"/>
          <w:i/>
          <w:iCs/>
          <w:lang w:val="en-US"/>
        </w:rPr>
        <w:t xml:space="preserve"> underlying data.</w:t>
      </w:r>
    </w:p>
    <w:p w14:paraId="7C830605" w14:textId="77777777" w:rsidR="00747B13" w:rsidRDefault="00747B13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78671760" w14:textId="16209F11" w:rsidR="005A2005" w:rsidRDefault="00747B13" w:rsidP="00BA20BB">
      <w:pPr>
        <w:jc w:val="center"/>
        <w:rPr>
          <w:i/>
          <w:iCs/>
          <w:lang w:val="en-US"/>
        </w:rPr>
      </w:pPr>
      <w:r w:rsidRPr="00AB060D">
        <w:rPr>
          <w:noProof/>
          <w:lang w:val="en-US"/>
        </w:rPr>
        <w:lastRenderedPageBreak/>
        <w:drawing>
          <wp:inline distT="0" distB="0" distL="0" distR="0" wp14:anchorId="3B5F5D0F" wp14:editId="5481E44F">
            <wp:extent cx="3771900" cy="3428421"/>
            <wp:effectExtent l="0" t="0" r="0" b="635"/>
            <wp:docPr id="2" name="Picture 2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venn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94660" cy="3449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6B93F" w14:textId="1CF405FC" w:rsidR="00BA20BB" w:rsidRPr="00E06646" w:rsidRDefault="00662A8D" w:rsidP="00E06646">
      <w:pPr>
        <w:jc w:val="center"/>
        <w:rPr>
          <w:i/>
          <w:iCs/>
          <w:lang w:val="en-US"/>
        </w:rPr>
      </w:pPr>
      <w:r w:rsidRPr="00AB060D">
        <w:rPr>
          <w:i/>
          <w:iCs/>
          <w:lang w:val="en-US"/>
        </w:rPr>
        <w:t>Figure S</w:t>
      </w:r>
      <w:r>
        <w:rPr>
          <w:i/>
          <w:iCs/>
          <w:lang w:val="en-US"/>
        </w:rPr>
        <w:t>2</w:t>
      </w:r>
      <w:r w:rsidRPr="00AB060D">
        <w:rPr>
          <w:i/>
          <w:iCs/>
          <w:lang w:val="en-US"/>
        </w:rPr>
        <w:t>. Euler diagram depicting the combined reporting of different performance metrics in the 145 prediction problems. AUC: Area under the receiver operator curve, AUPRC: area under the precision-recall curve, MAE: Mean absolute error, MSE: mean squared error, F1: F1 score, Acc/</w:t>
      </w:r>
      <w:proofErr w:type="spellStart"/>
      <w:r w:rsidRPr="00AB060D">
        <w:rPr>
          <w:i/>
          <w:iCs/>
          <w:lang w:val="en-US"/>
        </w:rPr>
        <w:t>Prec</w:t>
      </w:r>
      <w:proofErr w:type="spellEnd"/>
      <w:r w:rsidRPr="00AB060D">
        <w:rPr>
          <w:i/>
          <w:iCs/>
          <w:lang w:val="en-US"/>
        </w:rPr>
        <w:t>/Rec: reporting of</w:t>
      </w:r>
      <w:r w:rsidRPr="00EE06EF">
        <w:rPr>
          <w:i/>
          <w:iCs/>
          <w:lang w:val="en-US"/>
        </w:rPr>
        <w:t xml:space="preserve"> accuracy, sensitivity (or recall), specificity, </w:t>
      </w:r>
      <w:r>
        <w:rPr>
          <w:i/>
          <w:iCs/>
          <w:lang w:val="en-US"/>
        </w:rPr>
        <w:t>or</w:t>
      </w:r>
      <w:r w:rsidRPr="00EE06EF">
        <w:rPr>
          <w:i/>
          <w:iCs/>
          <w:lang w:val="en-US"/>
        </w:rPr>
        <w:t xml:space="preserve"> positive predictive value (or precision)</w:t>
      </w:r>
      <w:r w:rsidRPr="00AB060D">
        <w:rPr>
          <w:i/>
          <w:iCs/>
          <w:lang w:val="en-US"/>
        </w:rPr>
        <w:t>.</w:t>
      </w:r>
    </w:p>
    <w:sectPr w:rsidR="00BA20BB" w:rsidRPr="00E06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3653C"/>
    <w:multiLevelType w:val="hybridMultilevel"/>
    <w:tmpl w:val="ABFA0CF6"/>
    <w:lvl w:ilvl="0" w:tplc="1C8459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81538"/>
    <w:multiLevelType w:val="hybridMultilevel"/>
    <w:tmpl w:val="F4145B3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EwsjQwMjWzMDEzNTBS0lEKTi0uzszPAykwrgUAS27QLiwAAAA="/>
  </w:docVars>
  <w:rsids>
    <w:rsidRoot w:val="00690ADD"/>
    <w:rsid w:val="000557BB"/>
    <w:rsid w:val="000C2D46"/>
    <w:rsid w:val="00136AE0"/>
    <w:rsid w:val="003A615C"/>
    <w:rsid w:val="005A2005"/>
    <w:rsid w:val="005D661F"/>
    <w:rsid w:val="00662A8D"/>
    <w:rsid w:val="00690ADD"/>
    <w:rsid w:val="0069617F"/>
    <w:rsid w:val="00747B13"/>
    <w:rsid w:val="00850783"/>
    <w:rsid w:val="00BA20BB"/>
    <w:rsid w:val="00CC3AA8"/>
    <w:rsid w:val="00E0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1BE7C9"/>
  <w15:chartTrackingRefBased/>
  <w15:docId w15:val="{487F3393-1DDA-488D-A98E-C2C8D12C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A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A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2A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662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62A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2A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2A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62A8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2A8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2A8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62A8D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 w:eastAsia="en-NL"/>
    </w:rPr>
  </w:style>
  <w:style w:type="paragraph" w:styleId="NoSpacing">
    <w:name w:val="No Spacing"/>
    <w:uiPriority w:val="1"/>
    <w:qFormat/>
    <w:rsid w:val="00662A8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62A8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A8D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662A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A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2A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2A8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2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A8D"/>
    <w:rPr>
      <w:b/>
      <w:bCs/>
      <w:sz w:val="20"/>
      <w:szCs w:val="20"/>
    </w:rPr>
  </w:style>
  <w:style w:type="paragraph" w:customStyle="1" w:styleId="msonormal0">
    <w:name w:val="msonormal"/>
    <w:basedOn w:val="Normal"/>
    <w:rsid w:val="00662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L"/>
    </w:rPr>
  </w:style>
  <w:style w:type="paragraph" w:styleId="Revision">
    <w:name w:val="Revision"/>
    <w:hidden/>
    <w:uiPriority w:val="99"/>
    <w:semiHidden/>
    <w:rsid w:val="00662A8D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662A8D"/>
  </w:style>
  <w:style w:type="character" w:customStyle="1" w:styleId="eop">
    <w:name w:val="eop"/>
    <w:basedOn w:val="DefaultParagraphFont"/>
    <w:rsid w:val="00662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75</Words>
  <Characters>83652</Characters>
  <Application>Microsoft Office Word</Application>
  <DocSecurity>0</DocSecurity>
  <Lines>697</Lines>
  <Paragraphs>196</Paragraphs>
  <ScaleCrop>false</ScaleCrop>
  <Company/>
  <LinksUpToDate>false</LinksUpToDate>
  <CharactersWithSpaces>9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einen</dc:creator>
  <cp:keywords/>
  <dc:description/>
  <cp:lastModifiedBy>Tom Seinen</cp:lastModifiedBy>
  <cp:revision>14</cp:revision>
  <dcterms:created xsi:type="dcterms:W3CDTF">2021-12-24T14:17:00Z</dcterms:created>
  <dcterms:modified xsi:type="dcterms:W3CDTF">2022-01-17T11:08:00Z</dcterms:modified>
</cp:coreProperties>
</file>